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FD543" w14:textId="77777777" w:rsidR="00866CC5" w:rsidRPr="00A86B83" w:rsidRDefault="00866CC5" w:rsidP="00866CC5">
      <w:pPr>
        <w:widowControl w:val="0"/>
        <w:autoSpaceDE w:val="0"/>
        <w:autoSpaceDN w:val="0"/>
        <w:spacing w:before="79"/>
        <w:ind w:left="120"/>
        <w:jc w:val="center"/>
        <w:outlineLvl w:val="0"/>
        <w:rPr>
          <w:rFonts w:ascii="Times New Roman" w:eastAsia="Times New Roman" w:hAnsi="Times New Roman" w:cs="Times New Roman"/>
          <w:b/>
          <w:color w:val="808080" w:themeColor="background1" w:themeShade="80"/>
          <w:sz w:val="24"/>
          <w:szCs w:val="24"/>
        </w:rPr>
      </w:pPr>
      <w:r w:rsidRPr="00A86B83">
        <w:rPr>
          <w:rFonts w:ascii="Times New Roman" w:eastAsia="Times New Roman" w:hAnsi="Times New Roman" w:cs="Times New Roman"/>
          <w:b/>
          <w:color w:val="808080" w:themeColor="background1" w:themeShade="80"/>
          <w:sz w:val="24"/>
          <w:szCs w:val="24"/>
        </w:rPr>
        <w:t>SUPPLEMENTARY APPENDIX</w:t>
      </w:r>
    </w:p>
    <w:p w14:paraId="7208038F" w14:textId="77777777" w:rsidR="00866CC5" w:rsidRPr="00A86B83" w:rsidRDefault="00866CC5" w:rsidP="00866CC5">
      <w:pPr>
        <w:widowControl w:val="0"/>
        <w:autoSpaceDE w:val="0"/>
        <w:autoSpaceDN w:val="0"/>
        <w:spacing w:before="79"/>
        <w:outlineLvl w:val="0"/>
        <w:rPr>
          <w:rFonts w:ascii="Times New Roman" w:eastAsia="Times New Roman" w:hAnsi="Times New Roman" w:cs="Times New Roman"/>
          <w:b/>
          <w:sz w:val="24"/>
          <w:szCs w:val="24"/>
        </w:rPr>
      </w:pPr>
    </w:p>
    <w:p w14:paraId="387D67B5" w14:textId="77777777" w:rsidR="00866CC5" w:rsidRPr="00A86B83" w:rsidRDefault="00866CC5" w:rsidP="00866CC5">
      <w:pPr>
        <w:widowControl w:val="0"/>
        <w:autoSpaceDE w:val="0"/>
        <w:autoSpaceDN w:val="0"/>
        <w:spacing w:before="79"/>
        <w:outlineLvl w:val="0"/>
        <w:rPr>
          <w:rFonts w:ascii="Times New Roman" w:eastAsia="Times New Roman" w:hAnsi="Times New Roman" w:cs="Times New Roman"/>
          <w:b/>
          <w:color w:val="000000" w:themeColor="text1"/>
          <w:sz w:val="24"/>
          <w:szCs w:val="24"/>
        </w:rPr>
      </w:pPr>
      <w:r w:rsidRPr="00A86B83">
        <w:rPr>
          <w:rFonts w:ascii="Times New Roman" w:eastAsia="Times New Roman" w:hAnsi="Times New Roman" w:cs="Times New Roman"/>
          <w:b/>
          <w:color w:val="000000" w:themeColor="text1"/>
          <w:sz w:val="24"/>
          <w:szCs w:val="24"/>
        </w:rPr>
        <w:t>CONTENTS</w:t>
      </w:r>
    </w:p>
    <w:p w14:paraId="3E004DD1" w14:textId="77777777" w:rsidR="00866CC5" w:rsidRPr="00CC57F1" w:rsidRDefault="00866CC5" w:rsidP="00866CC5">
      <w:pPr>
        <w:widowControl w:val="0"/>
        <w:tabs>
          <w:tab w:val="left" w:pos="8127"/>
        </w:tabs>
        <w:autoSpaceDE w:val="0"/>
        <w:autoSpaceDN w:val="0"/>
        <w:spacing w:before="79"/>
        <w:ind w:left="120"/>
        <w:outlineLvl w:val="0"/>
        <w:rPr>
          <w:rFonts w:ascii="Arial" w:eastAsia="Times New Roman" w:hAnsi="Arial" w:cs="Arial"/>
          <w:b/>
          <w:sz w:val="20"/>
          <w:szCs w:val="20"/>
        </w:rPr>
      </w:pPr>
      <w:r>
        <w:rPr>
          <w:rFonts w:ascii="Arial" w:eastAsia="Times New Roman" w:hAnsi="Arial" w:cs="Arial"/>
          <w:b/>
          <w:sz w:val="20"/>
          <w:szCs w:val="20"/>
        </w:rPr>
        <w:tab/>
      </w:r>
    </w:p>
    <w:p w14:paraId="796EB4ED" w14:textId="77777777" w:rsidR="00866CC5" w:rsidRPr="00A86B83" w:rsidRDefault="00866CC5" w:rsidP="00866CC5">
      <w:pPr>
        <w:widowControl w:val="0"/>
        <w:autoSpaceDE w:val="0"/>
        <w:autoSpaceDN w:val="0"/>
        <w:spacing w:before="60"/>
        <w:outlineLvl w:val="0"/>
        <w:rPr>
          <w:rFonts w:ascii="Times New Roman" w:eastAsia="Times New Roman" w:hAnsi="Times New Roman" w:cs="Times New Roman"/>
          <w:b/>
          <w:color w:val="2F5496" w:themeColor="accent1" w:themeShade="BF"/>
          <w:sz w:val="24"/>
          <w:szCs w:val="24"/>
        </w:rPr>
      </w:pPr>
      <w:r w:rsidRPr="00A86B83">
        <w:rPr>
          <w:rFonts w:ascii="Times New Roman" w:eastAsia="Times New Roman" w:hAnsi="Times New Roman" w:cs="Times New Roman"/>
          <w:b/>
          <w:color w:val="2F5496" w:themeColor="accent1" w:themeShade="BF"/>
          <w:sz w:val="24"/>
          <w:szCs w:val="24"/>
        </w:rPr>
        <w:t>SUPPLEMENTAL METHODS</w:t>
      </w:r>
      <w:r w:rsidRPr="00A86B83">
        <w:rPr>
          <w:rFonts w:ascii="Times New Roman" w:eastAsia="Times New Roman" w:hAnsi="Times New Roman" w:cs="Times New Roman"/>
          <w:b/>
          <w:color w:val="2F5496" w:themeColor="accent1" w:themeShade="BF"/>
          <w:sz w:val="24"/>
          <w:szCs w:val="24"/>
        </w:rPr>
        <w:tab/>
      </w:r>
    </w:p>
    <w:p w14:paraId="271FD69E" w14:textId="17A99748" w:rsidR="00866CC5" w:rsidRPr="00A86B83" w:rsidRDefault="00866CC5" w:rsidP="00866CC5">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INCLUSION AND EXCLUSION CRITERIA.......</w:t>
      </w:r>
      <w:r w:rsidR="00A86B83">
        <w:rPr>
          <w:rFonts w:ascii="Times New Roman" w:eastAsia="Times New Roman" w:hAnsi="Times New Roman" w:cs="Times New Roman"/>
          <w:sz w:val="24"/>
          <w:szCs w:val="24"/>
        </w:rPr>
        <w:t>..</w:t>
      </w:r>
      <w:r w:rsidRPr="00A86B83">
        <w:rPr>
          <w:rFonts w:ascii="Times New Roman" w:eastAsia="Times New Roman" w:hAnsi="Times New Roman" w:cs="Times New Roman"/>
          <w:sz w:val="24"/>
          <w:szCs w:val="24"/>
        </w:rPr>
        <w:t xml:space="preserve">...................................................................... </w:t>
      </w:r>
      <w:r w:rsidR="002557C2" w:rsidRPr="00A86B83">
        <w:rPr>
          <w:rFonts w:ascii="Times New Roman" w:eastAsia="Times New Roman" w:hAnsi="Times New Roman" w:cs="Times New Roman"/>
          <w:sz w:val="24"/>
          <w:szCs w:val="24"/>
        </w:rPr>
        <w:t>2</w:t>
      </w:r>
    </w:p>
    <w:p w14:paraId="0B79423E" w14:textId="25979973" w:rsidR="00866CC5" w:rsidRPr="00A86B83" w:rsidRDefault="002557C2" w:rsidP="00866CC5">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DISCONTINUATION OF STUDY INTERVENTION</w:t>
      </w:r>
      <w:r w:rsidR="00866CC5" w:rsidRPr="00A86B83">
        <w:rPr>
          <w:rFonts w:ascii="Times New Roman" w:eastAsia="Times New Roman" w:hAnsi="Times New Roman" w:cs="Times New Roman"/>
          <w:sz w:val="24"/>
          <w:szCs w:val="24"/>
        </w:rPr>
        <w:t xml:space="preserve">................................................................. </w:t>
      </w:r>
      <w:r w:rsidR="008A2159" w:rsidRPr="00A86B83">
        <w:rPr>
          <w:rFonts w:ascii="Times New Roman" w:eastAsia="Times New Roman" w:hAnsi="Times New Roman" w:cs="Times New Roman"/>
          <w:sz w:val="24"/>
          <w:szCs w:val="24"/>
        </w:rPr>
        <w:t>6</w:t>
      </w:r>
    </w:p>
    <w:p w14:paraId="45EF0C01" w14:textId="77E70AB0" w:rsidR="00866CC5" w:rsidRPr="00A86B83" w:rsidRDefault="002557C2" w:rsidP="00866CC5">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PARTICIPANT DISCONTINUATION/WITHDRAWAL FROM THE STUDY</w:t>
      </w:r>
      <w:r w:rsidR="00866CC5" w:rsidRPr="00A86B83">
        <w:rPr>
          <w:rFonts w:ascii="Times New Roman" w:eastAsia="Times New Roman" w:hAnsi="Times New Roman" w:cs="Times New Roman"/>
          <w:sz w:val="24"/>
          <w:szCs w:val="24"/>
        </w:rPr>
        <w:t>.............</w:t>
      </w:r>
      <w:r w:rsidRPr="00A86B83">
        <w:rPr>
          <w:rFonts w:ascii="Times New Roman" w:eastAsia="Times New Roman" w:hAnsi="Times New Roman" w:cs="Times New Roman"/>
          <w:sz w:val="24"/>
          <w:szCs w:val="24"/>
        </w:rPr>
        <w:t>.......</w:t>
      </w:r>
      <w:r w:rsidR="00866CC5" w:rsidRPr="00A86B83">
        <w:rPr>
          <w:rFonts w:ascii="Times New Roman" w:eastAsia="Times New Roman" w:hAnsi="Times New Roman" w:cs="Times New Roman"/>
          <w:sz w:val="24"/>
          <w:szCs w:val="24"/>
        </w:rPr>
        <w:t xml:space="preserve">..... </w:t>
      </w:r>
      <w:r w:rsidR="008A2159" w:rsidRPr="00A86B83">
        <w:rPr>
          <w:rFonts w:ascii="Times New Roman" w:eastAsia="Times New Roman" w:hAnsi="Times New Roman" w:cs="Times New Roman"/>
          <w:sz w:val="24"/>
          <w:szCs w:val="24"/>
        </w:rPr>
        <w:t>8</w:t>
      </w:r>
    </w:p>
    <w:p w14:paraId="7EAC6723" w14:textId="08F85B24" w:rsidR="00866CC5" w:rsidRPr="00A86B83" w:rsidRDefault="002557C2" w:rsidP="00866CC5">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LOST TO FOLLOW-UP</w:t>
      </w:r>
      <w:r w:rsidR="00866CC5" w:rsidRPr="00A86B83">
        <w:rPr>
          <w:rFonts w:ascii="Times New Roman" w:eastAsia="Times New Roman" w:hAnsi="Times New Roman" w:cs="Times New Roman"/>
          <w:sz w:val="24"/>
          <w:szCs w:val="24"/>
        </w:rPr>
        <w:t xml:space="preserve">................................................................................................................. </w:t>
      </w:r>
      <w:r w:rsidR="008A2159" w:rsidRPr="00A86B83">
        <w:rPr>
          <w:rFonts w:ascii="Times New Roman" w:eastAsia="Times New Roman" w:hAnsi="Times New Roman" w:cs="Times New Roman"/>
          <w:sz w:val="24"/>
          <w:szCs w:val="24"/>
        </w:rPr>
        <w:t>8</w:t>
      </w:r>
    </w:p>
    <w:p w14:paraId="1D35A3EB" w14:textId="7B6A5437" w:rsidR="0055087F" w:rsidRPr="00A86B83" w:rsidRDefault="002557C2" w:rsidP="002557C2">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PRIMARY ESTIMAND</w:t>
      </w:r>
      <w:r w:rsidR="00866CC5" w:rsidRPr="00A86B83">
        <w:rPr>
          <w:rFonts w:ascii="Times New Roman" w:eastAsia="Times New Roman" w:hAnsi="Times New Roman" w:cs="Times New Roman"/>
          <w:sz w:val="24"/>
          <w:szCs w:val="24"/>
        </w:rPr>
        <w:t>..............................................................</w:t>
      </w:r>
      <w:r w:rsidR="00171AD3" w:rsidRPr="00A86B83">
        <w:rPr>
          <w:rFonts w:ascii="Times New Roman" w:eastAsia="Times New Roman" w:hAnsi="Times New Roman" w:cs="Times New Roman"/>
          <w:sz w:val="24"/>
          <w:szCs w:val="24"/>
        </w:rPr>
        <w:t>.</w:t>
      </w:r>
      <w:r w:rsidR="00866CC5" w:rsidRPr="00A86B83">
        <w:rPr>
          <w:rFonts w:ascii="Times New Roman" w:eastAsia="Times New Roman" w:hAnsi="Times New Roman" w:cs="Times New Roman"/>
          <w:sz w:val="24"/>
          <w:szCs w:val="24"/>
        </w:rPr>
        <w:t>.......................</w:t>
      </w:r>
      <w:r w:rsidR="00A86B83">
        <w:rPr>
          <w:rFonts w:ascii="Times New Roman" w:eastAsia="Times New Roman" w:hAnsi="Times New Roman" w:cs="Times New Roman"/>
          <w:sz w:val="24"/>
          <w:szCs w:val="24"/>
        </w:rPr>
        <w:t>.</w:t>
      </w:r>
      <w:r w:rsidR="00866CC5" w:rsidRPr="00A86B83">
        <w:rPr>
          <w:rFonts w:ascii="Times New Roman" w:eastAsia="Times New Roman" w:hAnsi="Times New Roman" w:cs="Times New Roman"/>
          <w:sz w:val="24"/>
          <w:szCs w:val="24"/>
        </w:rPr>
        <w:t>................</w:t>
      </w:r>
      <w:r w:rsidR="0055087F" w:rsidRPr="00A86B83">
        <w:rPr>
          <w:rFonts w:ascii="Times New Roman" w:eastAsia="Times New Roman" w:hAnsi="Times New Roman" w:cs="Times New Roman"/>
          <w:sz w:val="24"/>
          <w:szCs w:val="24"/>
        </w:rPr>
        <w:t>..</w:t>
      </w:r>
      <w:r w:rsidR="00866CC5" w:rsidRPr="00A86B83">
        <w:rPr>
          <w:rFonts w:ascii="Times New Roman" w:eastAsia="Times New Roman" w:hAnsi="Times New Roman" w:cs="Times New Roman"/>
          <w:sz w:val="24"/>
          <w:szCs w:val="24"/>
        </w:rPr>
        <w:t>........</w:t>
      </w:r>
      <w:r w:rsidR="00AF34A6">
        <w:rPr>
          <w:rFonts w:ascii="Times New Roman" w:eastAsia="Times New Roman" w:hAnsi="Times New Roman" w:cs="Times New Roman"/>
          <w:sz w:val="24"/>
          <w:szCs w:val="24"/>
        </w:rPr>
        <w:t xml:space="preserve"> </w:t>
      </w:r>
      <w:r w:rsidR="008A2159" w:rsidRPr="00A86B83">
        <w:rPr>
          <w:rFonts w:ascii="Times New Roman" w:eastAsia="Times New Roman" w:hAnsi="Times New Roman" w:cs="Times New Roman"/>
          <w:sz w:val="24"/>
          <w:szCs w:val="24"/>
        </w:rPr>
        <w:t>8</w:t>
      </w:r>
    </w:p>
    <w:p w14:paraId="0D7B3F5D" w14:textId="2AA7C072" w:rsidR="002557C2" w:rsidRPr="00A86B83" w:rsidRDefault="002557C2" w:rsidP="002557C2">
      <w:pPr>
        <w:widowControl w:val="0"/>
        <w:autoSpaceDE w:val="0"/>
        <w:autoSpaceDN w:val="0"/>
        <w:spacing w:before="60"/>
        <w:jc w:val="both"/>
        <w:outlineLvl w:val="0"/>
        <w:rPr>
          <w:rFonts w:ascii="Times New Roman" w:eastAsia="Times New Roman" w:hAnsi="Times New Roman" w:cs="Times New Roman"/>
          <w:sz w:val="24"/>
          <w:szCs w:val="24"/>
        </w:rPr>
      </w:pPr>
      <w:r w:rsidRPr="00A86B83">
        <w:rPr>
          <w:rFonts w:ascii="Times New Roman" w:eastAsia="Times New Roman" w:hAnsi="Times New Roman" w:cs="Times New Roman"/>
          <w:sz w:val="24"/>
          <w:szCs w:val="24"/>
        </w:rPr>
        <w:t>SECONDARY ESTIMAND.................................................................</w:t>
      </w:r>
      <w:r w:rsidR="00171AD3" w:rsidRPr="00A86B83">
        <w:rPr>
          <w:rFonts w:ascii="Times New Roman" w:eastAsia="Times New Roman" w:hAnsi="Times New Roman" w:cs="Times New Roman"/>
          <w:sz w:val="24"/>
          <w:szCs w:val="24"/>
        </w:rPr>
        <w:t>.......</w:t>
      </w:r>
      <w:r w:rsidRPr="00A86B83">
        <w:rPr>
          <w:rFonts w:ascii="Times New Roman" w:eastAsia="Times New Roman" w:hAnsi="Times New Roman" w:cs="Times New Roman"/>
          <w:sz w:val="24"/>
          <w:szCs w:val="24"/>
        </w:rPr>
        <w:t>.</w:t>
      </w:r>
      <w:r w:rsidR="00A86B83">
        <w:rPr>
          <w:rFonts w:ascii="Times New Roman" w:eastAsia="Times New Roman" w:hAnsi="Times New Roman" w:cs="Times New Roman"/>
          <w:sz w:val="24"/>
          <w:szCs w:val="24"/>
        </w:rPr>
        <w:t>.................</w:t>
      </w:r>
      <w:r w:rsidR="00AF34A6">
        <w:rPr>
          <w:rFonts w:ascii="Times New Roman" w:eastAsia="Times New Roman" w:hAnsi="Times New Roman" w:cs="Times New Roman"/>
          <w:sz w:val="24"/>
          <w:szCs w:val="24"/>
        </w:rPr>
        <w:t>.</w:t>
      </w:r>
      <w:r w:rsidR="00A86B83">
        <w:rPr>
          <w:rFonts w:ascii="Times New Roman" w:eastAsia="Times New Roman" w:hAnsi="Times New Roman" w:cs="Times New Roman"/>
          <w:sz w:val="24"/>
          <w:szCs w:val="24"/>
        </w:rPr>
        <w:t>..</w:t>
      </w:r>
      <w:r w:rsidRPr="00A86B83">
        <w:rPr>
          <w:rFonts w:ascii="Times New Roman" w:eastAsia="Times New Roman" w:hAnsi="Times New Roman" w:cs="Times New Roman"/>
          <w:sz w:val="24"/>
          <w:szCs w:val="24"/>
        </w:rPr>
        <w:t>............</w:t>
      </w:r>
      <w:r w:rsidR="0055087F" w:rsidRPr="00A86B83">
        <w:rPr>
          <w:rFonts w:ascii="Times New Roman" w:eastAsia="Times New Roman" w:hAnsi="Times New Roman" w:cs="Times New Roman"/>
          <w:sz w:val="24"/>
          <w:szCs w:val="24"/>
        </w:rPr>
        <w:t>..</w:t>
      </w:r>
      <w:r w:rsidR="00AF34A6">
        <w:rPr>
          <w:rFonts w:ascii="Times New Roman" w:eastAsia="Times New Roman" w:hAnsi="Times New Roman" w:cs="Times New Roman"/>
          <w:sz w:val="24"/>
          <w:szCs w:val="24"/>
        </w:rPr>
        <w:t xml:space="preserve"> </w:t>
      </w:r>
      <w:r w:rsidR="0055087F" w:rsidRPr="00A86B83">
        <w:rPr>
          <w:rFonts w:ascii="Times New Roman" w:eastAsia="Times New Roman" w:hAnsi="Times New Roman" w:cs="Times New Roman"/>
          <w:sz w:val="24"/>
          <w:szCs w:val="24"/>
        </w:rPr>
        <w:t>9</w:t>
      </w:r>
    </w:p>
    <w:p w14:paraId="4E9D8EC7" w14:textId="77777777" w:rsidR="002557C2" w:rsidRPr="00CC57F1" w:rsidRDefault="002557C2" w:rsidP="00866CC5">
      <w:pPr>
        <w:widowControl w:val="0"/>
        <w:autoSpaceDE w:val="0"/>
        <w:autoSpaceDN w:val="0"/>
        <w:spacing w:before="60"/>
        <w:jc w:val="both"/>
        <w:outlineLvl w:val="0"/>
        <w:rPr>
          <w:rFonts w:ascii="Arial" w:eastAsia="Times New Roman" w:hAnsi="Arial" w:cs="Arial"/>
          <w:sz w:val="18"/>
          <w:szCs w:val="18"/>
        </w:rPr>
      </w:pPr>
    </w:p>
    <w:p w14:paraId="3E2FB9BD" w14:textId="77777777" w:rsidR="00866CC5" w:rsidRPr="00CC57F1" w:rsidRDefault="00866CC5" w:rsidP="00866CC5">
      <w:pPr>
        <w:widowControl w:val="0"/>
        <w:autoSpaceDE w:val="0"/>
        <w:autoSpaceDN w:val="0"/>
        <w:spacing w:before="60"/>
        <w:ind w:firstLine="420"/>
        <w:outlineLvl w:val="0"/>
        <w:rPr>
          <w:rFonts w:ascii="Arial" w:eastAsia="Times New Roman" w:hAnsi="Arial" w:cs="Arial"/>
          <w:sz w:val="18"/>
          <w:szCs w:val="18"/>
        </w:rPr>
      </w:pPr>
      <w:r w:rsidRPr="00CC57F1">
        <w:rPr>
          <w:rFonts w:ascii="Arial" w:eastAsia="Times New Roman" w:hAnsi="Arial" w:cs="Arial"/>
          <w:sz w:val="18"/>
          <w:szCs w:val="18"/>
        </w:rPr>
        <w:tab/>
      </w:r>
    </w:p>
    <w:p w14:paraId="26CB17F6" w14:textId="77777777" w:rsidR="009B0939" w:rsidRDefault="009B0939" w:rsidP="00215E4D">
      <w:pPr>
        <w:spacing w:after="0" w:line="240" w:lineRule="auto"/>
        <w:rPr>
          <w:rFonts w:ascii="Times New Roman" w:hAnsi="Times New Roman" w:cs="Times New Roman"/>
          <w:b/>
          <w:bCs/>
          <w:sz w:val="24"/>
          <w:szCs w:val="24"/>
        </w:rPr>
      </w:pPr>
    </w:p>
    <w:p w14:paraId="7BE6E3AB" w14:textId="77777777" w:rsidR="00D06DAD" w:rsidRDefault="00D06DAD" w:rsidP="00215E4D">
      <w:pPr>
        <w:spacing w:after="0" w:line="240" w:lineRule="auto"/>
        <w:rPr>
          <w:rFonts w:ascii="Times New Roman" w:hAnsi="Times New Roman" w:cs="Times New Roman"/>
          <w:b/>
          <w:bCs/>
          <w:sz w:val="24"/>
          <w:szCs w:val="24"/>
        </w:rPr>
      </w:pPr>
    </w:p>
    <w:p w14:paraId="6998A850" w14:textId="77777777" w:rsidR="00F90E34" w:rsidRDefault="00F90E34" w:rsidP="00215E4D">
      <w:pPr>
        <w:spacing w:after="0" w:line="240" w:lineRule="auto"/>
        <w:rPr>
          <w:rFonts w:ascii="Times New Roman" w:hAnsi="Times New Roman" w:cs="Times New Roman"/>
          <w:b/>
          <w:bCs/>
          <w:sz w:val="24"/>
          <w:szCs w:val="24"/>
        </w:rPr>
      </w:pPr>
    </w:p>
    <w:p w14:paraId="5331E6CB" w14:textId="77777777" w:rsidR="00171AD3" w:rsidRDefault="00171AD3" w:rsidP="004756B7">
      <w:pPr>
        <w:spacing w:after="0" w:line="240" w:lineRule="auto"/>
        <w:jc w:val="both"/>
        <w:rPr>
          <w:rFonts w:ascii="Times New Roman" w:hAnsi="Times New Roman" w:cs="Times New Roman"/>
          <w:b/>
          <w:bCs/>
          <w:sz w:val="24"/>
          <w:szCs w:val="24"/>
        </w:rPr>
        <w:sectPr w:rsidR="00171AD3" w:rsidSect="00436D4D">
          <w:footerReference w:type="default" r:id="rId11"/>
          <w:pgSz w:w="12240" w:h="15840"/>
          <w:pgMar w:top="1440" w:right="1440" w:bottom="1440" w:left="1440" w:header="720" w:footer="720" w:gutter="0"/>
          <w:cols w:space="720"/>
          <w:docGrid w:linePitch="360"/>
        </w:sectPr>
      </w:pPr>
    </w:p>
    <w:p w14:paraId="5A4854D1" w14:textId="77777777" w:rsidR="00D03A90" w:rsidRDefault="00D03A90" w:rsidP="004756B7">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ELIGIBILITY CRITERIA</w:t>
      </w:r>
    </w:p>
    <w:p w14:paraId="07DEF8E9" w14:textId="77777777" w:rsidR="00D03A90" w:rsidRDefault="00D03A90" w:rsidP="004756B7">
      <w:pPr>
        <w:spacing w:after="0" w:line="240" w:lineRule="auto"/>
        <w:jc w:val="both"/>
        <w:rPr>
          <w:rFonts w:ascii="Times New Roman" w:hAnsi="Times New Roman" w:cs="Times New Roman"/>
          <w:sz w:val="24"/>
          <w:szCs w:val="24"/>
        </w:rPr>
      </w:pPr>
    </w:p>
    <w:p w14:paraId="683465D3" w14:textId="77777777" w:rsidR="005738AE" w:rsidRPr="005738AE" w:rsidRDefault="00D03A90" w:rsidP="004756B7">
      <w:pPr>
        <w:spacing w:after="0" w:line="240" w:lineRule="auto"/>
        <w:jc w:val="both"/>
        <w:rPr>
          <w:rFonts w:ascii="Times New Roman" w:hAnsi="Times New Roman" w:cs="Times New Roman"/>
          <w:b/>
          <w:bCs/>
          <w:sz w:val="24"/>
          <w:szCs w:val="24"/>
        </w:rPr>
      </w:pPr>
      <w:r w:rsidRPr="005738AE">
        <w:rPr>
          <w:rFonts w:ascii="Times New Roman" w:hAnsi="Times New Roman" w:cs="Times New Roman"/>
          <w:b/>
          <w:bCs/>
          <w:sz w:val="24"/>
          <w:szCs w:val="24"/>
        </w:rPr>
        <w:t xml:space="preserve">Inclusion Criteria </w:t>
      </w:r>
    </w:p>
    <w:p w14:paraId="000266AF" w14:textId="77777777" w:rsidR="005738AE" w:rsidRDefault="00D03A90" w:rsidP="004756B7">
      <w:pPr>
        <w:spacing w:after="0" w:line="240" w:lineRule="auto"/>
        <w:jc w:val="both"/>
        <w:rPr>
          <w:rFonts w:ascii="Times New Roman" w:hAnsi="Times New Roman" w:cs="Times New Roman"/>
          <w:sz w:val="24"/>
          <w:szCs w:val="24"/>
        </w:rPr>
      </w:pPr>
      <w:r w:rsidRPr="00D03A90">
        <w:rPr>
          <w:rFonts w:ascii="Times New Roman" w:hAnsi="Times New Roman" w:cs="Times New Roman"/>
          <w:sz w:val="24"/>
          <w:szCs w:val="24"/>
        </w:rPr>
        <w:t xml:space="preserve">Participants are eligible to be included in the study only if all of the following criteria apply: </w:t>
      </w:r>
    </w:p>
    <w:p w14:paraId="543294D6" w14:textId="2EA8E197" w:rsidR="00CD5B5F" w:rsidRPr="0004162D" w:rsidRDefault="00D03A90" w:rsidP="005738AE">
      <w:pPr>
        <w:spacing w:after="0" w:line="240" w:lineRule="auto"/>
        <w:jc w:val="both"/>
        <w:rPr>
          <w:rFonts w:ascii="Times New Roman" w:hAnsi="Times New Roman" w:cs="Times New Roman"/>
          <w:b/>
          <w:bCs/>
          <w:i/>
          <w:iCs/>
          <w:sz w:val="24"/>
          <w:szCs w:val="24"/>
        </w:rPr>
      </w:pPr>
      <w:r w:rsidRPr="0004162D">
        <w:rPr>
          <w:rFonts w:ascii="Times New Roman" w:hAnsi="Times New Roman" w:cs="Times New Roman"/>
          <w:b/>
          <w:bCs/>
          <w:i/>
          <w:iCs/>
          <w:sz w:val="24"/>
          <w:szCs w:val="24"/>
        </w:rPr>
        <w:t>Age</w:t>
      </w:r>
    </w:p>
    <w:p w14:paraId="1C3E335F" w14:textId="77777777" w:rsidR="0004162D" w:rsidRPr="0004162D" w:rsidRDefault="00CD5B5F" w:rsidP="00984993">
      <w:pPr>
        <w:pStyle w:val="ListParagraph"/>
        <w:numPr>
          <w:ilvl w:val="0"/>
          <w:numId w:val="9"/>
        </w:numPr>
        <w:spacing w:after="0" w:line="240" w:lineRule="auto"/>
        <w:jc w:val="both"/>
        <w:rPr>
          <w:rFonts w:ascii="Times New Roman" w:hAnsi="Times New Roman" w:cs="Times New Roman"/>
          <w:b/>
          <w:bCs/>
          <w:sz w:val="24"/>
          <w:szCs w:val="24"/>
        </w:rPr>
      </w:pPr>
      <w:r w:rsidRPr="00CD5B5F">
        <w:rPr>
          <w:rFonts w:ascii="Times New Roman" w:hAnsi="Times New Roman" w:cs="Times New Roman"/>
          <w:sz w:val="24"/>
          <w:szCs w:val="24"/>
        </w:rPr>
        <w:t>P</w:t>
      </w:r>
      <w:r w:rsidR="00D03A90" w:rsidRPr="00CD5B5F">
        <w:rPr>
          <w:rFonts w:ascii="Times New Roman" w:hAnsi="Times New Roman" w:cs="Times New Roman"/>
          <w:sz w:val="24"/>
          <w:szCs w:val="24"/>
        </w:rPr>
        <w:t xml:space="preserve">articipants must be 18 years of age or of an acceptable age to provide informed consent according to local regulations, whichever is older. </w:t>
      </w:r>
    </w:p>
    <w:p w14:paraId="6A8A0F83" w14:textId="77777777" w:rsidR="0004162D" w:rsidRDefault="0004162D" w:rsidP="0004162D">
      <w:pPr>
        <w:spacing w:after="0" w:line="240" w:lineRule="auto"/>
        <w:jc w:val="both"/>
        <w:rPr>
          <w:rFonts w:ascii="Times New Roman" w:hAnsi="Times New Roman" w:cs="Times New Roman"/>
          <w:sz w:val="24"/>
          <w:szCs w:val="24"/>
        </w:rPr>
      </w:pPr>
    </w:p>
    <w:p w14:paraId="71066E60" w14:textId="1F9321F2" w:rsidR="00CD5B5F" w:rsidRPr="0004162D" w:rsidRDefault="00D03A90" w:rsidP="0004162D">
      <w:pPr>
        <w:spacing w:after="0" w:line="240" w:lineRule="auto"/>
        <w:jc w:val="both"/>
        <w:rPr>
          <w:rFonts w:ascii="Times New Roman" w:hAnsi="Times New Roman" w:cs="Times New Roman"/>
          <w:b/>
          <w:bCs/>
          <w:i/>
          <w:iCs/>
          <w:sz w:val="24"/>
          <w:szCs w:val="24"/>
        </w:rPr>
      </w:pPr>
      <w:r w:rsidRPr="0004162D">
        <w:rPr>
          <w:rFonts w:ascii="Times New Roman" w:hAnsi="Times New Roman" w:cs="Times New Roman"/>
          <w:b/>
          <w:bCs/>
          <w:i/>
          <w:iCs/>
          <w:sz w:val="24"/>
          <w:szCs w:val="24"/>
        </w:rPr>
        <w:t>Weight and type of participant and disease characteristics</w:t>
      </w:r>
    </w:p>
    <w:p w14:paraId="2BC071F2" w14:textId="77777777" w:rsidR="00190627" w:rsidRPr="00190627" w:rsidRDefault="00D03A90" w:rsidP="00984993">
      <w:pPr>
        <w:pStyle w:val="ListParagraph"/>
        <w:numPr>
          <w:ilvl w:val="0"/>
          <w:numId w:val="9"/>
        </w:numPr>
        <w:spacing w:after="0" w:line="240" w:lineRule="auto"/>
        <w:jc w:val="both"/>
        <w:rPr>
          <w:rFonts w:ascii="Times New Roman" w:hAnsi="Times New Roman" w:cs="Times New Roman"/>
          <w:b/>
          <w:bCs/>
          <w:sz w:val="24"/>
          <w:szCs w:val="24"/>
        </w:rPr>
      </w:pPr>
      <w:r w:rsidRPr="00CD5B5F">
        <w:rPr>
          <w:rFonts w:ascii="Times New Roman" w:hAnsi="Times New Roman" w:cs="Times New Roman"/>
          <w:sz w:val="24"/>
          <w:szCs w:val="24"/>
        </w:rPr>
        <w:t>Have a BMI of</w:t>
      </w:r>
    </w:p>
    <w:p w14:paraId="0CABEC7C" w14:textId="77777777" w:rsidR="00190627" w:rsidRDefault="00D03A90" w:rsidP="00984993">
      <w:pPr>
        <w:pStyle w:val="ListParagraph"/>
        <w:numPr>
          <w:ilvl w:val="0"/>
          <w:numId w:val="11"/>
        </w:numPr>
        <w:spacing w:after="0" w:line="240" w:lineRule="auto"/>
        <w:jc w:val="both"/>
        <w:rPr>
          <w:rFonts w:ascii="Times New Roman" w:hAnsi="Times New Roman" w:cs="Times New Roman"/>
          <w:sz w:val="24"/>
          <w:szCs w:val="24"/>
        </w:rPr>
      </w:pPr>
      <w:r w:rsidRPr="00CD5B5F">
        <w:rPr>
          <w:rFonts w:ascii="Times New Roman" w:hAnsi="Times New Roman" w:cs="Times New Roman"/>
          <w:sz w:val="24"/>
          <w:szCs w:val="24"/>
        </w:rPr>
        <w:t>≥30 kg/m</w:t>
      </w:r>
      <w:r w:rsidRPr="00CD5B5F">
        <w:rPr>
          <w:rFonts w:ascii="Times New Roman" w:hAnsi="Times New Roman" w:cs="Times New Roman"/>
          <w:sz w:val="24"/>
          <w:szCs w:val="24"/>
          <w:vertAlign w:val="superscript"/>
        </w:rPr>
        <w:t>2</w:t>
      </w:r>
      <w:r w:rsidRPr="00CD5B5F">
        <w:rPr>
          <w:rFonts w:ascii="Times New Roman" w:hAnsi="Times New Roman" w:cs="Times New Roman"/>
          <w:sz w:val="24"/>
          <w:szCs w:val="24"/>
        </w:rPr>
        <w:t xml:space="preserve"> or</w:t>
      </w:r>
    </w:p>
    <w:p w14:paraId="788FBF28" w14:textId="77777777" w:rsidR="00510792" w:rsidRDefault="00D03A90" w:rsidP="00984993">
      <w:pPr>
        <w:pStyle w:val="ListParagraph"/>
        <w:numPr>
          <w:ilvl w:val="0"/>
          <w:numId w:val="11"/>
        </w:numPr>
        <w:spacing w:after="0" w:line="240" w:lineRule="auto"/>
        <w:jc w:val="both"/>
        <w:rPr>
          <w:rFonts w:ascii="Times New Roman" w:hAnsi="Times New Roman" w:cs="Times New Roman"/>
          <w:sz w:val="24"/>
          <w:szCs w:val="24"/>
        </w:rPr>
      </w:pPr>
      <w:r w:rsidRPr="00CD5B5F">
        <w:rPr>
          <w:rFonts w:ascii="Times New Roman" w:hAnsi="Times New Roman" w:cs="Times New Roman"/>
          <w:sz w:val="24"/>
          <w:szCs w:val="24"/>
        </w:rPr>
        <w:t>≥27 kg/m</w:t>
      </w:r>
      <w:r w:rsidRPr="00CD5B5F">
        <w:rPr>
          <w:rFonts w:ascii="Times New Roman" w:hAnsi="Times New Roman" w:cs="Times New Roman"/>
          <w:sz w:val="24"/>
          <w:szCs w:val="24"/>
          <w:vertAlign w:val="superscript"/>
        </w:rPr>
        <w:t>2</w:t>
      </w:r>
      <w:r w:rsidRPr="00CD5B5F">
        <w:rPr>
          <w:rFonts w:ascii="Times New Roman" w:hAnsi="Times New Roman" w:cs="Times New Roman"/>
          <w:sz w:val="24"/>
          <w:szCs w:val="24"/>
        </w:rPr>
        <w:t xml:space="preserve"> and previously diagnosed with at least 1 of the following weight-related comorbidities:</w:t>
      </w:r>
    </w:p>
    <w:p w14:paraId="08483B35" w14:textId="77777777" w:rsidR="00510792" w:rsidRDefault="00D03A90" w:rsidP="00984993">
      <w:pPr>
        <w:pStyle w:val="ListParagraph"/>
        <w:numPr>
          <w:ilvl w:val="1"/>
          <w:numId w:val="10"/>
        </w:numPr>
        <w:spacing w:after="0" w:line="240" w:lineRule="auto"/>
        <w:jc w:val="both"/>
        <w:rPr>
          <w:rFonts w:ascii="Times New Roman" w:hAnsi="Times New Roman" w:cs="Times New Roman"/>
          <w:sz w:val="24"/>
          <w:szCs w:val="24"/>
        </w:rPr>
      </w:pPr>
      <w:r w:rsidRPr="00CD5B5F">
        <w:rPr>
          <w:rFonts w:ascii="Times New Roman" w:hAnsi="Times New Roman" w:cs="Times New Roman"/>
          <w:sz w:val="24"/>
          <w:szCs w:val="24"/>
        </w:rPr>
        <w:t>hypertension: treated or with systolic blood pressure ≥130 mmHg or diastolic blood pressure ≥80 mmHg</w:t>
      </w:r>
    </w:p>
    <w:p w14:paraId="356CEC46" w14:textId="49505360" w:rsidR="00510792" w:rsidRDefault="00D03A90" w:rsidP="00984993">
      <w:pPr>
        <w:pStyle w:val="ListParagraph"/>
        <w:numPr>
          <w:ilvl w:val="1"/>
          <w:numId w:val="10"/>
        </w:numPr>
        <w:spacing w:after="0" w:line="240" w:lineRule="auto"/>
        <w:jc w:val="both"/>
        <w:rPr>
          <w:rFonts w:ascii="Times New Roman" w:hAnsi="Times New Roman" w:cs="Times New Roman"/>
          <w:sz w:val="24"/>
          <w:szCs w:val="24"/>
        </w:rPr>
      </w:pPr>
      <w:r w:rsidRPr="00CD5B5F">
        <w:rPr>
          <w:rFonts w:ascii="Times New Roman" w:hAnsi="Times New Roman" w:cs="Times New Roman"/>
          <w:sz w:val="24"/>
          <w:szCs w:val="24"/>
        </w:rPr>
        <w:t>dyslipidemia: treated or with low-density lipoprotein (LDL) ≥160 mg/dL (4.1 mmol/L) or triglycerides ≥150 mg/dL (1.7 mmol/L), or high-density lipoprotein (HDL)</w:t>
      </w:r>
      <w:r w:rsidR="009B4E71" w:rsidRPr="009B4E71">
        <w:t xml:space="preserve"> </w:t>
      </w:r>
      <w:r w:rsidR="009B4E71" w:rsidRPr="009B4E71">
        <w:rPr>
          <w:rFonts w:ascii="Times New Roman" w:hAnsi="Times New Roman" w:cs="Times New Roman"/>
          <w:sz w:val="24"/>
          <w:szCs w:val="24"/>
        </w:rPr>
        <w:t>&lt;40 mg/dL (1.0 mmol/L) for men or &lt;50 mg/dL (1.3 mmol/L) for women</w:t>
      </w:r>
    </w:p>
    <w:p w14:paraId="441AC80B" w14:textId="62004DEC" w:rsidR="00B5299A" w:rsidRDefault="00B5299A" w:rsidP="00984993">
      <w:pPr>
        <w:pStyle w:val="ListParagraph"/>
        <w:numPr>
          <w:ilvl w:val="1"/>
          <w:numId w:val="10"/>
        </w:numPr>
        <w:spacing w:after="0" w:line="240" w:lineRule="auto"/>
        <w:jc w:val="both"/>
        <w:rPr>
          <w:rFonts w:ascii="Times New Roman" w:hAnsi="Times New Roman" w:cs="Times New Roman"/>
          <w:sz w:val="24"/>
          <w:szCs w:val="24"/>
        </w:rPr>
      </w:pPr>
      <w:r w:rsidRPr="00B5299A">
        <w:rPr>
          <w:rFonts w:ascii="Times New Roman" w:hAnsi="Times New Roman" w:cs="Times New Roman"/>
          <w:sz w:val="24"/>
          <w:szCs w:val="24"/>
        </w:rPr>
        <w:t>obstructive sleep apnea</w:t>
      </w:r>
    </w:p>
    <w:p w14:paraId="457E1FB1" w14:textId="0AD759BD" w:rsidR="00B5299A" w:rsidRDefault="008B033E" w:rsidP="00984993">
      <w:pPr>
        <w:pStyle w:val="ListParagraph"/>
        <w:numPr>
          <w:ilvl w:val="1"/>
          <w:numId w:val="10"/>
        </w:numPr>
        <w:spacing w:after="0" w:line="240" w:lineRule="auto"/>
        <w:jc w:val="both"/>
        <w:rPr>
          <w:rFonts w:ascii="Times New Roman" w:hAnsi="Times New Roman" w:cs="Times New Roman"/>
          <w:sz w:val="24"/>
          <w:szCs w:val="24"/>
        </w:rPr>
      </w:pPr>
      <w:r w:rsidRPr="008B033E">
        <w:rPr>
          <w:rFonts w:ascii="Times New Roman" w:hAnsi="Times New Roman" w:cs="Times New Roman"/>
          <w:sz w:val="24"/>
          <w:szCs w:val="24"/>
        </w:rPr>
        <w:t>cardiovascular disease, for example, ischemic cardiovascular disease, New York Heart Association Functional Classification</w:t>
      </w:r>
      <w:r>
        <w:rPr>
          <w:rFonts w:ascii="Times New Roman" w:hAnsi="Times New Roman" w:cs="Times New Roman"/>
          <w:sz w:val="24"/>
          <w:szCs w:val="24"/>
        </w:rPr>
        <w:t xml:space="preserve"> </w:t>
      </w:r>
      <w:r w:rsidRPr="008B033E">
        <w:rPr>
          <w:rFonts w:ascii="Times New Roman" w:hAnsi="Times New Roman" w:cs="Times New Roman"/>
          <w:sz w:val="24"/>
          <w:szCs w:val="24"/>
        </w:rPr>
        <w:t>Class I-III heart failure.</w:t>
      </w:r>
    </w:p>
    <w:p w14:paraId="750C11E1" w14:textId="6F3BF97F" w:rsidR="000548E7" w:rsidRDefault="000548E7" w:rsidP="00984993">
      <w:pPr>
        <w:pStyle w:val="ListParagraph"/>
        <w:numPr>
          <w:ilvl w:val="0"/>
          <w:numId w:val="9"/>
        </w:numPr>
        <w:spacing w:after="0" w:line="240" w:lineRule="auto"/>
        <w:jc w:val="both"/>
        <w:rPr>
          <w:rFonts w:ascii="Times New Roman" w:hAnsi="Times New Roman" w:cs="Times New Roman"/>
          <w:sz w:val="24"/>
          <w:szCs w:val="24"/>
        </w:rPr>
      </w:pPr>
      <w:r w:rsidRPr="000548E7">
        <w:rPr>
          <w:rFonts w:ascii="Times New Roman" w:hAnsi="Times New Roman" w:cs="Times New Roman"/>
          <w:sz w:val="24"/>
          <w:szCs w:val="24"/>
        </w:rPr>
        <w:t>Have a history of at least 1 self-reported unsuccessful dietary effort to lose BW</w:t>
      </w:r>
    </w:p>
    <w:p w14:paraId="54B950DB" w14:textId="0BC5CA8F" w:rsidR="00706BAD" w:rsidRDefault="00706BAD" w:rsidP="00984993">
      <w:pPr>
        <w:pStyle w:val="ListParagraph"/>
        <w:numPr>
          <w:ilvl w:val="0"/>
          <w:numId w:val="9"/>
        </w:numPr>
        <w:spacing w:after="0" w:line="240" w:lineRule="auto"/>
        <w:jc w:val="both"/>
        <w:rPr>
          <w:rFonts w:ascii="Times New Roman" w:hAnsi="Times New Roman" w:cs="Times New Roman"/>
          <w:sz w:val="24"/>
          <w:szCs w:val="24"/>
        </w:rPr>
      </w:pPr>
      <w:r w:rsidRPr="00706BAD">
        <w:rPr>
          <w:rFonts w:ascii="Times New Roman" w:hAnsi="Times New Roman" w:cs="Times New Roman"/>
          <w:sz w:val="24"/>
          <w:szCs w:val="24"/>
        </w:rPr>
        <w:t>In the investigator’s opinion, are well motivated, capable, and willing to</w:t>
      </w:r>
    </w:p>
    <w:p w14:paraId="6C3E4C23" w14:textId="77777777" w:rsidR="00EB6160" w:rsidRPr="001A4AA2" w:rsidRDefault="00EB6160" w:rsidP="00984993">
      <w:pPr>
        <w:pStyle w:val="ListParagraph"/>
        <w:numPr>
          <w:ilvl w:val="0"/>
          <w:numId w:val="12"/>
        </w:numPr>
        <w:spacing w:after="0" w:line="240" w:lineRule="auto"/>
        <w:jc w:val="both"/>
        <w:rPr>
          <w:rFonts w:ascii="Times New Roman" w:hAnsi="Times New Roman" w:cs="Times New Roman"/>
          <w:sz w:val="24"/>
          <w:szCs w:val="24"/>
        </w:rPr>
      </w:pPr>
      <w:r w:rsidRPr="001A4AA2">
        <w:rPr>
          <w:rFonts w:ascii="Times New Roman" w:hAnsi="Times New Roman" w:cs="Times New Roman"/>
          <w:sz w:val="24"/>
          <w:szCs w:val="24"/>
        </w:rPr>
        <w:t>learn how to self-inject study intervention, as required for this protocol (visually impaired persons who are not able to perform the injections must have the assistance of a sighted individual trained to inject the study intervention; persons with physical limitations who are not able to perform the injections must have the assistance of an individual trained to inject the study intervention)</w:t>
      </w:r>
    </w:p>
    <w:p w14:paraId="20F5852A" w14:textId="42FD418F" w:rsidR="00EB6160" w:rsidRPr="001A4AA2" w:rsidRDefault="00EB6160" w:rsidP="00984993">
      <w:pPr>
        <w:pStyle w:val="ListParagraph"/>
        <w:numPr>
          <w:ilvl w:val="0"/>
          <w:numId w:val="12"/>
        </w:numPr>
        <w:spacing w:after="0" w:line="240" w:lineRule="auto"/>
        <w:jc w:val="both"/>
        <w:rPr>
          <w:rFonts w:ascii="Times New Roman" w:hAnsi="Times New Roman" w:cs="Times New Roman"/>
          <w:sz w:val="24"/>
          <w:szCs w:val="24"/>
        </w:rPr>
      </w:pPr>
      <w:r w:rsidRPr="001A4AA2">
        <w:rPr>
          <w:rFonts w:ascii="Times New Roman" w:hAnsi="Times New Roman" w:cs="Times New Roman"/>
          <w:sz w:val="24"/>
          <w:szCs w:val="24"/>
        </w:rPr>
        <w:t>inject study intervention (or receive an injection from a trained individual if visually impaired or with physical limitations), and</w:t>
      </w:r>
    </w:p>
    <w:p w14:paraId="1F0E724F" w14:textId="0457E7B7" w:rsidR="003D7489" w:rsidRPr="009C7A30" w:rsidRDefault="003D7489" w:rsidP="00984993">
      <w:pPr>
        <w:pStyle w:val="ListParagraph"/>
        <w:numPr>
          <w:ilvl w:val="0"/>
          <w:numId w:val="12"/>
        </w:numPr>
        <w:spacing w:after="0" w:line="240" w:lineRule="auto"/>
        <w:jc w:val="both"/>
        <w:rPr>
          <w:rFonts w:ascii="Times New Roman" w:hAnsi="Times New Roman" w:cs="Times New Roman"/>
          <w:sz w:val="24"/>
          <w:szCs w:val="24"/>
        </w:rPr>
      </w:pPr>
      <w:r w:rsidRPr="009C7A30">
        <w:rPr>
          <w:rFonts w:ascii="Times New Roman" w:hAnsi="Times New Roman" w:cs="Times New Roman"/>
          <w:sz w:val="24"/>
          <w:szCs w:val="24"/>
        </w:rPr>
        <w:t>follow study procedures for the duration of the study, including, but not limited  to, following lifestyle advice (for example, dietary restrictions and exercise plan), maintaining a study diary, and completing required questionnaires</w:t>
      </w:r>
    </w:p>
    <w:p w14:paraId="60D912B3" w14:textId="569EB114" w:rsidR="00A67452" w:rsidRPr="009C7A30" w:rsidRDefault="00A67452" w:rsidP="00984993">
      <w:pPr>
        <w:pStyle w:val="ListParagraph"/>
        <w:numPr>
          <w:ilvl w:val="1"/>
          <w:numId w:val="12"/>
        </w:numPr>
        <w:spacing w:after="0" w:line="240" w:lineRule="auto"/>
        <w:jc w:val="both"/>
        <w:rPr>
          <w:rFonts w:ascii="Times New Roman" w:hAnsi="Times New Roman" w:cs="Times New Roman"/>
          <w:sz w:val="24"/>
          <w:szCs w:val="24"/>
        </w:rPr>
      </w:pPr>
      <w:r w:rsidRPr="009C7A30">
        <w:rPr>
          <w:rFonts w:ascii="Times New Roman" w:hAnsi="Times New Roman" w:cs="Times New Roman"/>
          <w:sz w:val="24"/>
          <w:szCs w:val="24"/>
        </w:rPr>
        <w:t xml:space="preserve">for visually impaired participants, they must have the assistance of a sighted individual for maintaining </w:t>
      </w:r>
      <w:proofErr w:type="gramStart"/>
      <w:r w:rsidRPr="009C7A30">
        <w:rPr>
          <w:rFonts w:ascii="Times New Roman" w:hAnsi="Times New Roman" w:cs="Times New Roman"/>
          <w:sz w:val="24"/>
          <w:szCs w:val="24"/>
        </w:rPr>
        <w:t>3-</w:t>
      </w:r>
      <w:proofErr w:type="gramEnd"/>
      <w:r w:rsidRPr="009C7A30">
        <w:rPr>
          <w:rFonts w:ascii="Times New Roman" w:hAnsi="Times New Roman" w:cs="Times New Roman"/>
          <w:sz w:val="24"/>
          <w:szCs w:val="24"/>
        </w:rPr>
        <w:t>day diet and exercise log to be completed prior to each counseling visit</w:t>
      </w:r>
    </w:p>
    <w:p w14:paraId="11F7EF07" w14:textId="77777777" w:rsidR="007F417C" w:rsidRDefault="007F417C" w:rsidP="00EB6160">
      <w:pPr>
        <w:spacing w:after="0" w:line="240" w:lineRule="auto"/>
        <w:jc w:val="both"/>
        <w:rPr>
          <w:rFonts w:ascii="Times New Roman" w:hAnsi="Times New Roman" w:cs="Times New Roman"/>
          <w:sz w:val="24"/>
          <w:szCs w:val="24"/>
        </w:rPr>
      </w:pPr>
    </w:p>
    <w:p w14:paraId="5FD7F76F" w14:textId="45CAD91C" w:rsidR="00EB6160" w:rsidRPr="00F5739C" w:rsidRDefault="007F417C" w:rsidP="00EB6160">
      <w:pPr>
        <w:spacing w:after="0" w:line="240" w:lineRule="auto"/>
        <w:jc w:val="both"/>
        <w:rPr>
          <w:rFonts w:ascii="Times New Roman" w:hAnsi="Times New Roman" w:cs="Times New Roman"/>
          <w:b/>
          <w:bCs/>
          <w:i/>
          <w:iCs/>
          <w:sz w:val="24"/>
          <w:szCs w:val="24"/>
        </w:rPr>
      </w:pPr>
      <w:r w:rsidRPr="00F5739C">
        <w:rPr>
          <w:rFonts w:ascii="Times New Roman" w:hAnsi="Times New Roman" w:cs="Times New Roman"/>
          <w:b/>
          <w:bCs/>
          <w:i/>
          <w:iCs/>
          <w:sz w:val="24"/>
          <w:szCs w:val="24"/>
        </w:rPr>
        <w:t>Sex and contraceptive/barrier requirements</w:t>
      </w:r>
    </w:p>
    <w:p w14:paraId="480CEE6A" w14:textId="77777777" w:rsidR="00F5739C" w:rsidRDefault="00F5739C" w:rsidP="00EB6160">
      <w:pPr>
        <w:spacing w:after="0" w:line="240" w:lineRule="auto"/>
        <w:jc w:val="both"/>
        <w:rPr>
          <w:rFonts w:ascii="Times New Roman" w:hAnsi="Times New Roman" w:cs="Times New Roman"/>
          <w:sz w:val="24"/>
          <w:szCs w:val="24"/>
        </w:rPr>
      </w:pPr>
      <w:r w:rsidRPr="00F5739C">
        <w:rPr>
          <w:rFonts w:ascii="Times New Roman" w:hAnsi="Times New Roman" w:cs="Times New Roman"/>
          <w:sz w:val="24"/>
          <w:szCs w:val="24"/>
        </w:rPr>
        <w:t>Contraceptive use by participants should be consistent with local regulations regarding the methods of contraception for those participating in clinical studies.</w:t>
      </w:r>
    </w:p>
    <w:p w14:paraId="5057725A" w14:textId="3A0E6DFF" w:rsidR="007F417C" w:rsidRPr="00F5739C" w:rsidRDefault="00F5739C" w:rsidP="00984993">
      <w:pPr>
        <w:pStyle w:val="ListParagraph"/>
        <w:numPr>
          <w:ilvl w:val="0"/>
          <w:numId w:val="9"/>
        </w:numPr>
        <w:spacing w:after="0" w:line="240" w:lineRule="auto"/>
        <w:jc w:val="both"/>
        <w:rPr>
          <w:rFonts w:ascii="Times New Roman" w:hAnsi="Times New Roman" w:cs="Times New Roman"/>
          <w:sz w:val="24"/>
          <w:szCs w:val="24"/>
        </w:rPr>
      </w:pPr>
      <w:r w:rsidRPr="00F5739C">
        <w:rPr>
          <w:rFonts w:ascii="Times New Roman" w:hAnsi="Times New Roman" w:cs="Times New Roman"/>
          <w:sz w:val="24"/>
          <w:szCs w:val="24"/>
        </w:rPr>
        <w:t>Male and female participants: for the contraception requirements of this protocol, see Section 10.4, Appendix 4</w:t>
      </w:r>
    </w:p>
    <w:p w14:paraId="2BF3024E" w14:textId="77777777" w:rsidR="001277BC" w:rsidRDefault="001277BC" w:rsidP="001277BC">
      <w:pPr>
        <w:spacing w:after="0" w:line="240" w:lineRule="auto"/>
        <w:jc w:val="both"/>
        <w:rPr>
          <w:rFonts w:ascii="Times New Roman" w:hAnsi="Times New Roman" w:cs="Times New Roman"/>
          <w:sz w:val="24"/>
          <w:szCs w:val="24"/>
        </w:rPr>
      </w:pPr>
    </w:p>
    <w:p w14:paraId="0509FD8F" w14:textId="7C1AD1E4" w:rsidR="001277BC" w:rsidRPr="001277BC" w:rsidRDefault="001277BC" w:rsidP="001277BC">
      <w:pPr>
        <w:spacing w:after="0" w:line="240" w:lineRule="auto"/>
        <w:jc w:val="both"/>
        <w:rPr>
          <w:rFonts w:ascii="Times New Roman" w:hAnsi="Times New Roman" w:cs="Times New Roman"/>
          <w:b/>
          <w:bCs/>
          <w:i/>
          <w:iCs/>
          <w:sz w:val="24"/>
          <w:szCs w:val="24"/>
        </w:rPr>
      </w:pPr>
      <w:r w:rsidRPr="001277BC">
        <w:rPr>
          <w:rFonts w:ascii="Times New Roman" w:hAnsi="Times New Roman" w:cs="Times New Roman"/>
          <w:b/>
          <w:bCs/>
          <w:i/>
          <w:iCs/>
          <w:sz w:val="24"/>
          <w:szCs w:val="24"/>
        </w:rPr>
        <w:t>Informed consent</w:t>
      </w:r>
    </w:p>
    <w:p w14:paraId="7AA73EBB" w14:textId="0CE7F77F" w:rsidR="001277BC" w:rsidRDefault="001624E6" w:rsidP="00984993">
      <w:pPr>
        <w:pStyle w:val="ListParagraph"/>
        <w:numPr>
          <w:ilvl w:val="0"/>
          <w:numId w:val="9"/>
        </w:numPr>
        <w:spacing w:after="0" w:line="240" w:lineRule="auto"/>
        <w:jc w:val="both"/>
        <w:rPr>
          <w:rFonts w:ascii="Times New Roman" w:hAnsi="Times New Roman" w:cs="Times New Roman"/>
          <w:sz w:val="24"/>
          <w:szCs w:val="24"/>
        </w:rPr>
      </w:pPr>
      <w:r w:rsidRPr="00F33E5E">
        <w:rPr>
          <w:rFonts w:ascii="Times New Roman" w:hAnsi="Times New Roman" w:cs="Times New Roman"/>
          <w:sz w:val="24"/>
          <w:szCs w:val="24"/>
        </w:rPr>
        <w:lastRenderedPageBreak/>
        <w:t>Are capable of giving signed informed consent as described in Appendix 1, which</w:t>
      </w:r>
      <w:r w:rsidR="00387826" w:rsidRPr="00387826">
        <w:t xml:space="preserve"> </w:t>
      </w:r>
      <w:r w:rsidR="00387826" w:rsidRPr="00F33E5E">
        <w:rPr>
          <w:rFonts w:ascii="Times New Roman" w:hAnsi="Times New Roman" w:cs="Times New Roman"/>
          <w:sz w:val="24"/>
          <w:szCs w:val="24"/>
        </w:rPr>
        <w:t>includes compliance with the requirements and restrictions listed in the informed consent</w:t>
      </w:r>
      <w:r w:rsidR="00F33E5E" w:rsidRPr="00F33E5E">
        <w:t xml:space="preserve"> </w:t>
      </w:r>
      <w:r w:rsidR="00F33E5E" w:rsidRPr="00F33E5E">
        <w:rPr>
          <w:rFonts w:ascii="Times New Roman" w:hAnsi="Times New Roman" w:cs="Times New Roman"/>
          <w:sz w:val="24"/>
          <w:szCs w:val="24"/>
        </w:rPr>
        <w:t>form (ICF) and in this protocol</w:t>
      </w:r>
    </w:p>
    <w:p w14:paraId="7C6CE4AE" w14:textId="77777777" w:rsidR="00681A8E" w:rsidRDefault="00681A8E" w:rsidP="00FB05E4">
      <w:pPr>
        <w:spacing w:after="0" w:line="240" w:lineRule="auto"/>
        <w:jc w:val="both"/>
        <w:rPr>
          <w:rFonts w:ascii="Times New Roman" w:hAnsi="Times New Roman" w:cs="Times New Roman"/>
          <w:sz w:val="24"/>
          <w:szCs w:val="24"/>
        </w:rPr>
      </w:pPr>
    </w:p>
    <w:p w14:paraId="766F6533" w14:textId="58DD41E9" w:rsidR="00681A8E" w:rsidRPr="00681A8E" w:rsidRDefault="00681A8E" w:rsidP="00FB05E4">
      <w:pPr>
        <w:spacing w:after="0" w:line="240" w:lineRule="auto"/>
        <w:jc w:val="both"/>
        <w:rPr>
          <w:rFonts w:ascii="Times New Roman" w:hAnsi="Times New Roman" w:cs="Times New Roman"/>
          <w:b/>
          <w:bCs/>
          <w:sz w:val="24"/>
          <w:szCs w:val="24"/>
        </w:rPr>
      </w:pPr>
      <w:r w:rsidRPr="00681A8E">
        <w:rPr>
          <w:rFonts w:ascii="Times New Roman" w:hAnsi="Times New Roman" w:cs="Times New Roman"/>
          <w:b/>
          <w:bCs/>
          <w:sz w:val="24"/>
          <w:szCs w:val="24"/>
        </w:rPr>
        <w:t>Exclusion Criteria</w:t>
      </w:r>
    </w:p>
    <w:p w14:paraId="14A983A3" w14:textId="788DE3F7" w:rsidR="00FB05E4" w:rsidRDefault="00681A8E" w:rsidP="00FB05E4">
      <w:pPr>
        <w:spacing w:after="0" w:line="240" w:lineRule="auto"/>
        <w:jc w:val="both"/>
        <w:rPr>
          <w:rFonts w:ascii="Times New Roman" w:hAnsi="Times New Roman" w:cs="Times New Roman"/>
          <w:sz w:val="24"/>
          <w:szCs w:val="24"/>
        </w:rPr>
      </w:pPr>
      <w:r w:rsidRPr="00681A8E">
        <w:rPr>
          <w:rFonts w:ascii="Times New Roman" w:hAnsi="Times New Roman" w:cs="Times New Roman"/>
          <w:sz w:val="24"/>
          <w:szCs w:val="24"/>
        </w:rPr>
        <w:t>Participants are excluded from the study if any of the following criteria applies:</w:t>
      </w:r>
    </w:p>
    <w:p w14:paraId="31747624" w14:textId="77777777" w:rsidR="00681A8E" w:rsidRDefault="00681A8E" w:rsidP="00FB05E4">
      <w:pPr>
        <w:spacing w:after="0" w:line="240" w:lineRule="auto"/>
        <w:jc w:val="both"/>
        <w:rPr>
          <w:rFonts w:ascii="Times New Roman" w:hAnsi="Times New Roman" w:cs="Times New Roman"/>
          <w:sz w:val="24"/>
          <w:szCs w:val="24"/>
        </w:rPr>
      </w:pPr>
    </w:p>
    <w:p w14:paraId="65682DEF" w14:textId="3B36695A" w:rsidR="00FB05E4" w:rsidRPr="00681A8E" w:rsidRDefault="00114AE1" w:rsidP="00FB05E4">
      <w:pPr>
        <w:spacing w:after="0" w:line="240" w:lineRule="auto"/>
        <w:jc w:val="both"/>
        <w:rPr>
          <w:rFonts w:ascii="Times New Roman" w:hAnsi="Times New Roman" w:cs="Times New Roman"/>
          <w:b/>
          <w:bCs/>
          <w:i/>
          <w:iCs/>
          <w:sz w:val="24"/>
          <w:szCs w:val="24"/>
        </w:rPr>
      </w:pPr>
      <w:r w:rsidRPr="00681A8E">
        <w:rPr>
          <w:rFonts w:ascii="Times New Roman" w:hAnsi="Times New Roman" w:cs="Times New Roman"/>
          <w:b/>
          <w:bCs/>
          <w:i/>
          <w:iCs/>
          <w:sz w:val="24"/>
          <w:szCs w:val="24"/>
        </w:rPr>
        <w:t>Medical conditions</w:t>
      </w:r>
    </w:p>
    <w:p w14:paraId="511716CA" w14:textId="1DD6E579" w:rsidR="00FB05E4" w:rsidRPr="00681A8E" w:rsidRDefault="00FB05E4" w:rsidP="00FB05E4">
      <w:pPr>
        <w:spacing w:after="0" w:line="240" w:lineRule="auto"/>
        <w:jc w:val="both"/>
        <w:rPr>
          <w:rFonts w:ascii="Times New Roman" w:hAnsi="Times New Roman" w:cs="Times New Roman"/>
          <w:b/>
          <w:bCs/>
          <w:i/>
          <w:iCs/>
          <w:sz w:val="24"/>
          <w:szCs w:val="24"/>
        </w:rPr>
      </w:pPr>
      <w:r w:rsidRPr="00681A8E">
        <w:rPr>
          <w:rFonts w:ascii="Times New Roman" w:hAnsi="Times New Roman" w:cs="Times New Roman"/>
          <w:b/>
          <w:bCs/>
          <w:i/>
          <w:iCs/>
          <w:sz w:val="24"/>
          <w:szCs w:val="24"/>
        </w:rPr>
        <w:t>Diabetes related</w:t>
      </w:r>
    </w:p>
    <w:p w14:paraId="0844A4BC" w14:textId="77777777" w:rsidR="00DD4172" w:rsidRPr="00DD4172" w:rsidRDefault="00DD4172" w:rsidP="00984993">
      <w:pPr>
        <w:pStyle w:val="ListParagraph"/>
        <w:numPr>
          <w:ilvl w:val="0"/>
          <w:numId w:val="9"/>
        </w:numPr>
        <w:spacing w:after="0" w:line="240" w:lineRule="auto"/>
        <w:jc w:val="both"/>
        <w:rPr>
          <w:rFonts w:ascii="Times New Roman" w:hAnsi="Times New Roman" w:cs="Times New Roman"/>
          <w:sz w:val="24"/>
          <w:szCs w:val="24"/>
        </w:rPr>
      </w:pPr>
      <w:r w:rsidRPr="00DD4172">
        <w:rPr>
          <w:rFonts w:ascii="Times New Roman" w:hAnsi="Times New Roman" w:cs="Times New Roman"/>
          <w:sz w:val="24"/>
          <w:szCs w:val="24"/>
        </w:rPr>
        <w:t xml:space="preserve">Have type 1 diabetes (T1D) or T2D, a history of ketoacidosis, or hyperosmolar state or </w:t>
      </w:r>
    </w:p>
    <w:p w14:paraId="3870B919" w14:textId="0117E63A" w:rsidR="00F33E5E" w:rsidRDefault="00DD4172" w:rsidP="005031E3">
      <w:pPr>
        <w:pStyle w:val="ListParagraph"/>
        <w:spacing w:after="0" w:line="240" w:lineRule="auto"/>
        <w:jc w:val="both"/>
        <w:rPr>
          <w:rFonts w:ascii="Times New Roman" w:hAnsi="Times New Roman" w:cs="Times New Roman"/>
          <w:sz w:val="24"/>
          <w:szCs w:val="24"/>
        </w:rPr>
      </w:pPr>
      <w:r w:rsidRPr="00DD4172">
        <w:rPr>
          <w:rFonts w:ascii="Times New Roman" w:hAnsi="Times New Roman" w:cs="Times New Roman"/>
          <w:sz w:val="24"/>
          <w:szCs w:val="24"/>
        </w:rPr>
        <w:t>coma</w:t>
      </w:r>
    </w:p>
    <w:p w14:paraId="4427B4F4" w14:textId="712FFDF4" w:rsidR="005031E3" w:rsidRDefault="005031E3"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w:t>
      </w:r>
      <w:r w:rsidRPr="005031E3">
        <w:rPr>
          <w:rFonts w:ascii="Times New Roman" w:hAnsi="Times New Roman" w:cs="Times New Roman"/>
          <w:sz w:val="24"/>
          <w:szCs w:val="24"/>
        </w:rPr>
        <w:t>ave at least 1 laboratory value suggestive of diabetes during screening, including 1 or more of hemoglobin A1c (HbA1c) ≥6.5% (≥48 mmol/mol), fasting glucose ≥126 mg/dL (≥7.0 mmol/L), or random glucose ≥200 mg/dL (≥11.1 mmol/L)</w:t>
      </w:r>
    </w:p>
    <w:p w14:paraId="64112727" w14:textId="77777777" w:rsidR="007D4C44" w:rsidRDefault="007D4C44" w:rsidP="007D4C44">
      <w:pPr>
        <w:pStyle w:val="ListParagraph"/>
        <w:spacing w:after="0" w:line="240" w:lineRule="auto"/>
        <w:jc w:val="both"/>
        <w:rPr>
          <w:rFonts w:ascii="Times New Roman" w:hAnsi="Times New Roman" w:cs="Times New Roman"/>
          <w:sz w:val="24"/>
          <w:szCs w:val="24"/>
        </w:rPr>
      </w:pPr>
    </w:p>
    <w:p w14:paraId="0C54C992" w14:textId="0E6824AE" w:rsidR="00860F27" w:rsidRPr="00860F27" w:rsidRDefault="00860F27" w:rsidP="00860F27">
      <w:pPr>
        <w:spacing w:after="0" w:line="240" w:lineRule="auto"/>
        <w:jc w:val="both"/>
        <w:rPr>
          <w:rFonts w:ascii="Times New Roman" w:hAnsi="Times New Roman" w:cs="Times New Roman"/>
          <w:b/>
          <w:bCs/>
          <w:i/>
          <w:iCs/>
          <w:sz w:val="24"/>
          <w:szCs w:val="24"/>
        </w:rPr>
      </w:pPr>
      <w:r w:rsidRPr="00860F27">
        <w:rPr>
          <w:rFonts w:ascii="Times New Roman" w:hAnsi="Times New Roman" w:cs="Times New Roman"/>
          <w:b/>
          <w:bCs/>
          <w:i/>
          <w:iCs/>
          <w:sz w:val="24"/>
          <w:szCs w:val="24"/>
        </w:rPr>
        <w:t>Obesity related</w:t>
      </w:r>
    </w:p>
    <w:p w14:paraId="168E7C80" w14:textId="3F9A210B" w:rsidR="001277BC" w:rsidRDefault="00DD7734" w:rsidP="00984993">
      <w:pPr>
        <w:pStyle w:val="ListParagraph"/>
        <w:numPr>
          <w:ilvl w:val="0"/>
          <w:numId w:val="9"/>
        </w:numPr>
        <w:spacing w:after="0" w:line="240" w:lineRule="auto"/>
        <w:jc w:val="both"/>
        <w:rPr>
          <w:rFonts w:ascii="Times New Roman" w:hAnsi="Times New Roman" w:cs="Times New Roman"/>
          <w:sz w:val="24"/>
          <w:szCs w:val="24"/>
        </w:rPr>
      </w:pPr>
      <w:r w:rsidRPr="00DD7734">
        <w:rPr>
          <w:rFonts w:ascii="Times New Roman" w:hAnsi="Times New Roman" w:cs="Times New Roman"/>
          <w:sz w:val="24"/>
          <w:szCs w:val="24"/>
        </w:rPr>
        <w:t>Have a self-reported change in BW &gt;5 kg within 3 months prior to screening</w:t>
      </w:r>
    </w:p>
    <w:p w14:paraId="665AAC8A" w14:textId="77777777" w:rsidR="007D4C44" w:rsidRDefault="005E496D" w:rsidP="00984993">
      <w:pPr>
        <w:pStyle w:val="ListParagraph"/>
        <w:numPr>
          <w:ilvl w:val="0"/>
          <w:numId w:val="9"/>
        </w:numPr>
        <w:spacing w:after="0" w:line="240" w:lineRule="auto"/>
        <w:jc w:val="both"/>
        <w:rPr>
          <w:rFonts w:ascii="Times New Roman" w:hAnsi="Times New Roman" w:cs="Times New Roman"/>
          <w:sz w:val="24"/>
          <w:szCs w:val="24"/>
        </w:rPr>
      </w:pPr>
      <w:r w:rsidRPr="005E496D">
        <w:rPr>
          <w:rFonts w:ascii="Times New Roman" w:hAnsi="Times New Roman" w:cs="Times New Roman"/>
          <w:sz w:val="24"/>
          <w:szCs w:val="24"/>
        </w:rPr>
        <w:t>Have a prior or planned surgical treatment for obesity, excluding liposuction or</w:t>
      </w:r>
      <w:r w:rsidR="007D4C44">
        <w:rPr>
          <w:rFonts w:ascii="Times New Roman" w:hAnsi="Times New Roman" w:cs="Times New Roman"/>
          <w:sz w:val="24"/>
          <w:szCs w:val="24"/>
        </w:rPr>
        <w:t xml:space="preserve"> </w:t>
      </w:r>
      <w:r w:rsidR="00D03A90" w:rsidRPr="007D4C44">
        <w:rPr>
          <w:rFonts w:ascii="Times New Roman" w:hAnsi="Times New Roman" w:cs="Times New Roman"/>
          <w:sz w:val="24"/>
          <w:szCs w:val="24"/>
        </w:rPr>
        <w:t>abdominoplasty if performed &gt;1 year prior to screening</w:t>
      </w:r>
    </w:p>
    <w:p w14:paraId="54A727F2" w14:textId="77777777" w:rsidR="00725EB5" w:rsidRDefault="00D03A90" w:rsidP="00984993">
      <w:pPr>
        <w:pStyle w:val="ListParagraph"/>
        <w:numPr>
          <w:ilvl w:val="0"/>
          <w:numId w:val="9"/>
        </w:numPr>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 xml:space="preserve">Have or plan to have endoscopic and/or device-based therapy for obesity or have had device removal within the last 6 months prior to screening. </w:t>
      </w:r>
    </w:p>
    <w:p w14:paraId="609A16B5" w14:textId="77777777" w:rsidR="00725EB5" w:rsidRDefault="00D03A90" w:rsidP="00725EB5">
      <w:pPr>
        <w:pStyle w:val="ListParagraph"/>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Examples:</w:t>
      </w:r>
    </w:p>
    <w:p w14:paraId="7417D9C0" w14:textId="77777777" w:rsidR="00725EB5" w:rsidRDefault="00D03A90" w:rsidP="00984993">
      <w:pPr>
        <w:pStyle w:val="ListParagraph"/>
        <w:numPr>
          <w:ilvl w:val="0"/>
          <w:numId w:val="13"/>
        </w:numPr>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mucosal ablation</w:t>
      </w:r>
    </w:p>
    <w:p w14:paraId="6C60F90A" w14:textId="77777777" w:rsidR="00725EB5" w:rsidRDefault="00D03A90" w:rsidP="00984993">
      <w:pPr>
        <w:pStyle w:val="ListParagraph"/>
        <w:numPr>
          <w:ilvl w:val="0"/>
          <w:numId w:val="13"/>
        </w:numPr>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gastric artery embolization</w:t>
      </w:r>
    </w:p>
    <w:p w14:paraId="74EACB03" w14:textId="77777777" w:rsidR="00725EB5" w:rsidRDefault="00D03A90" w:rsidP="00984993">
      <w:pPr>
        <w:pStyle w:val="ListParagraph"/>
        <w:numPr>
          <w:ilvl w:val="0"/>
          <w:numId w:val="13"/>
        </w:numPr>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 xml:space="preserve">intragastric balloon, and </w:t>
      </w:r>
    </w:p>
    <w:p w14:paraId="156E24FD" w14:textId="516398D4" w:rsidR="009A41AC" w:rsidRPr="007D4C44" w:rsidRDefault="00D03A90" w:rsidP="00984993">
      <w:pPr>
        <w:pStyle w:val="ListParagraph"/>
        <w:numPr>
          <w:ilvl w:val="0"/>
          <w:numId w:val="13"/>
        </w:numPr>
        <w:spacing w:after="0" w:line="240" w:lineRule="auto"/>
        <w:jc w:val="both"/>
        <w:rPr>
          <w:rFonts w:ascii="Times New Roman" w:hAnsi="Times New Roman" w:cs="Times New Roman"/>
          <w:sz w:val="24"/>
          <w:szCs w:val="24"/>
        </w:rPr>
      </w:pPr>
      <w:r w:rsidRPr="007D4C44">
        <w:rPr>
          <w:rFonts w:ascii="Times New Roman" w:hAnsi="Times New Roman" w:cs="Times New Roman"/>
          <w:sz w:val="24"/>
          <w:szCs w:val="24"/>
        </w:rPr>
        <w:t xml:space="preserve">duodenal-jejunal endoluminal liner </w:t>
      </w:r>
    </w:p>
    <w:p w14:paraId="6E570574" w14:textId="77777777" w:rsidR="00915C8C" w:rsidRDefault="00915C8C" w:rsidP="00915C8C">
      <w:pPr>
        <w:spacing w:after="0" w:line="240" w:lineRule="auto"/>
        <w:jc w:val="both"/>
        <w:rPr>
          <w:rFonts w:ascii="Times New Roman" w:hAnsi="Times New Roman" w:cs="Times New Roman"/>
          <w:sz w:val="24"/>
          <w:szCs w:val="24"/>
        </w:rPr>
      </w:pPr>
    </w:p>
    <w:p w14:paraId="383AF0AA" w14:textId="77777777" w:rsidR="00915C8C" w:rsidRDefault="00D03A90" w:rsidP="00915C8C">
      <w:pPr>
        <w:spacing w:after="0" w:line="240" w:lineRule="auto"/>
        <w:jc w:val="both"/>
        <w:rPr>
          <w:rFonts w:ascii="Times New Roman" w:hAnsi="Times New Roman" w:cs="Times New Roman"/>
          <w:b/>
          <w:bCs/>
          <w:i/>
          <w:iCs/>
          <w:sz w:val="24"/>
          <w:szCs w:val="24"/>
        </w:rPr>
      </w:pPr>
      <w:r w:rsidRPr="00915C8C">
        <w:rPr>
          <w:rFonts w:ascii="Times New Roman" w:hAnsi="Times New Roman" w:cs="Times New Roman"/>
          <w:b/>
          <w:bCs/>
          <w:i/>
          <w:iCs/>
          <w:sz w:val="24"/>
          <w:szCs w:val="24"/>
        </w:rPr>
        <w:t>Other medical</w:t>
      </w:r>
    </w:p>
    <w:p w14:paraId="57E27F83" w14:textId="253A4218" w:rsidR="00146FE0" w:rsidRPr="00A81A4F" w:rsidRDefault="00D03A90" w:rsidP="00984993">
      <w:pPr>
        <w:pStyle w:val="ListParagraph"/>
        <w:numPr>
          <w:ilvl w:val="0"/>
          <w:numId w:val="9"/>
        </w:numPr>
        <w:spacing w:after="0" w:line="240" w:lineRule="auto"/>
        <w:jc w:val="both"/>
        <w:rPr>
          <w:rFonts w:ascii="Times New Roman" w:hAnsi="Times New Roman" w:cs="Times New Roman"/>
          <w:b/>
          <w:bCs/>
          <w:i/>
          <w:iCs/>
          <w:sz w:val="24"/>
          <w:szCs w:val="24"/>
        </w:rPr>
      </w:pPr>
      <w:r w:rsidRPr="00A81A4F">
        <w:rPr>
          <w:rFonts w:ascii="Times New Roman" w:hAnsi="Times New Roman" w:cs="Times New Roman"/>
          <w:sz w:val="24"/>
          <w:szCs w:val="24"/>
        </w:rPr>
        <w:t xml:space="preserve">Have renal impairment measured as estimated glomerular filtration rate (eGFR) </w:t>
      </w:r>
      <w:r w:rsidR="00A81A4F" w:rsidRPr="00A81A4F">
        <w:rPr>
          <w:rFonts w:ascii="Times New Roman" w:hAnsi="Times New Roman" w:cs="Times New Roman"/>
          <w:sz w:val="24"/>
          <w:szCs w:val="24"/>
        </w:rPr>
        <w:t>&lt;30 mL/min/1.73 m</w:t>
      </w:r>
      <w:r w:rsidR="00A81A4F" w:rsidRPr="00A81A4F">
        <w:rPr>
          <w:rFonts w:ascii="Times New Roman" w:hAnsi="Times New Roman" w:cs="Times New Roman"/>
          <w:sz w:val="24"/>
          <w:szCs w:val="24"/>
          <w:vertAlign w:val="superscript"/>
        </w:rPr>
        <w:t>2</w:t>
      </w:r>
      <w:r w:rsidR="00A81A4F" w:rsidRPr="00A81A4F">
        <w:rPr>
          <w:rFonts w:ascii="Times New Roman" w:hAnsi="Times New Roman" w:cs="Times New Roman"/>
          <w:sz w:val="24"/>
          <w:szCs w:val="24"/>
        </w:rPr>
        <w:t>, calculated by Chronic Kidney Disease Epidemiology as determined by central laboratory during screening</w:t>
      </w:r>
    </w:p>
    <w:p w14:paraId="4542AB6A" w14:textId="2967FEA2" w:rsidR="00146FE0" w:rsidRPr="00EE2BAE" w:rsidRDefault="00EE2BAE" w:rsidP="00984993">
      <w:pPr>
        <w:pStyle w:val="ListParagraph"/>
        <w:numPr>
          <w:ilvl w:val="0"/>
          <w:numId w:val="9"/>
        </w:numPr>
        <w:spacing w:after="0" w:line="240" w:lineRule="auto"/>
        <w:jc w:val="both"/>
        <w:rPr>
          <w:rFonts w:ascii="Times New Roman" w:hAnsi="Times New Roman" w:cs="Times New Roman"/>
          <w:sz w:val="24"/>
          <w:szCs w:val="24"/>
        </w:rPr>
      </w:pPr>
      <w:r w:rsidRPr="00EE2BAE">
        <w:rPr>
          <w:rFonts w:ascii="Times New Roman" w:hAnsi="Times New Roman" w:cs="Times New Roman"/>
          <w:sz w:val="24"/>
          <w:szCs w:val="24"/>
        </w:rPr>
        <w:t>Have a known clinically significant gastric emptying abnormality, for example, severe gastroparesis or gastric outlet obstruction, or chronically take drugs that directly affect GI motility</w:t>
      </w:r>
    </w:p>
    <w:p w14:paraId="649FB2CF" w14:textId="6106F765" w:rsidR="00146FE0" w:rsidRPr="001552CB" w:rsidRDefault="001552CB"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w:t>
      </w:r>
      <w:r w:rsidRPr="001552CB">
        <w:rPr>
          <w:rFonts w:ascii="Times New Roman" w:hAnsi="Times New Roman" w:cs="Times New Roman"/>
          <w:sz w:val="24"/>
          <w:szCs w:val="24"/>
        </w:rPr>
        <w:t>ave a history of chronic or acute pancreatitis</w:t>
      </w:r>
    </w:p>
    <w:p w14:paraId="3360B0BF" w14:textId="64E178BC" w:rsidR="00146FE0" w:rsidRDefault="00864C7A" w:rsidP="00984993">
      <w:pPr>
        <w:pStyle w:val="ListParagraph"/>
        <w:numPr>
          <w:ilvl w:val="0"/>
          <w:numId w:val="9"/>
        </w:numPr>
        <w:spacing w:after="0" w:line="240" w:lineRule="auto"/>
        <w:jc w:val="both"/>
        <w:rPr>
          <w:rFonts w:ascii="Times New Roman" w:hAnsi="Times New Roman" w:cs="Times New Roman"/>
          <w:sz w:val="24"/>
          <w:szCs w:val="24"/>
        </w:rPr>
      </w:pPr>
      <w:r w:rsidRPr="00864C7A">
        <w:rPr>
          <w:rFonts w:ascii="Times New Roman" w:hAnsi="Times New Roman" w:cs="Times New Roman"/>
          <w:sz w:val="24"/>
          <w:szCs w:val="24"/>
        </w:rPr>
        <w:t>Have evidence of a significant uncontrolled endocrine abnormality, for example, thyrotoxicosis or adrenal crises, in the opinion of the investigator</w:t>
      </w:r>
    </w:p>
    <w:p w14:paraId="6494582A" w14:textId="300DE065" w:rsidR="002F35D6" w:rsidRPr="001C6602" w:rsidRDefault="002F35D6" w:rsidP="002F35D6">
      <w:pPr>
        <w:pStyle w:val="ListParagraph"/>
        <w:spacing w:after="0" w:line="240" w:lineRule="auto"/>
        <w:jc w:val="both"/>
        <w:rPr>
          <w:rFonts w:ascii="Times New Roman" w:hAnsi="Times New Roman" w:cs="Times New Roman"/>
          <w:i/>
          <w:iCs/>
          <w:sz w:val="24"/>
          <w:szCs w:val="24"/>
        </w:rPr>
      </w:pPr>
      <w:r w:rsidRPr="001C6602">
        <w:rPr>
          <w:rFonts w:ascii="Times New Roman" w:hAnsi="Times New Roman" w:cs="Times New Roman"/>
          <w:i/>
          <w:iCs/>
          <w:sz w:val="24"/>
          <w:szCs w:val="24"/>
        </w:rPr>
        <w:t>Note: Participants receiving treatment for hypothyroidism may be included, provided their thyroid hormone replacement dose has been stable for at least 3 months</w:t>
      </w:r>
    </w:p>
    <w:p w14:paraId="38DC97FA" w14:textId="429382CE" w:rsidR="002F35D6" w:rsidRPr="001C6602" w:rsidRDefault="002F35D6" w:rsidP="002F35D6">
      <w:pPr>
        <w:pStyle w:val="ListParagraph"/>
        <w:spacing w:after="0" w:line="240" w:lineRule="auto"/>
        <w:jc w:val="both"/>
        <w:rPr>
          <w:rFonts w:ascii="Times New Roman" w:hAnsi="Times New Roman" w:cs="Times New Roman"/>
          <w:i/>
          <w:iCs/>
          <w:sz w:val="24"/>
          <w:szCs w:val="24"/>
        </w:rPr>
      </w:pPr>
      <w:r w:rsidRPr="001C6602">
        <w:rPr>
          <w:rFonts w:ascii="Times New Roman" w:hAnsi="Times New Roman" w:cs="Times New Roman"/>
          <w:i/>
          <w:iCs/>
          <w:sz w:val="24"/>
          <w:szCs w:val="24"/>
        </w:rPr>
        <w:t>Note: Participants with a history of subclinical hypothyroidism may be included if, in the investigator’s opinion, the participant is unlikely to require initiation of thyroid hormone replacement during the course of the study</w:t>
      </w:r>
    </w:p>
    <w:p w14:paraId="26563184" w14:textId="6E24AADE" w:rsidR="00146FE0" w:rsidRPr="004A5933" w:rsidRDefault="004A5933"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w:t>
      </w:r>
      <w:r w:rsidRPr="004A5933">
        <w:rPr>
          <w:rFonts w:ascii="Times New Roman" w:hAnsi="Times New Roman" w:cs="Times New Roman"/>
          <w:sz w:val="24"/>
          <w:szCs w:val="24"/>
        </w:rPr>
        <w:t>ave obesity induced by other endocrinologic disorders, for example, Cushing syndrome,</w:t>
      </w:r>
      <w:r>
        <w:rPr>
          <w:rFonts w:ascii="Times New Roman" w:hAnsi="Times New Roman" w:cs="Times New Roman"/>
          <w:sz w:val="24"/>
          <w:szCs w:val="24"/>
        </w:rPr>
        <w:t xml:space="preserve"> </w:t>
      </w:r>
      <w:r w:rsidRPr="004A5933">
        <w:rPr>
          <w:rFonts w:ascii="Times New Roman" w:hAnsi="Times New Roman" w:cs="Times New Roman"/>
          <w:sz w:val="24"/>
          <w:szCs w:val="24"/>
        </w:rPr>
        <w:t xml:space="preserve">or diagnosed monogenetic or syndromic forms of obesity, for example, Melanocortin 4 </w:t>
      </w:r>
      <w:r>
        <w:rPr>
          <w:rFonts w:ascii="Times New Roman" w:hAnsi="Times New Roman" w:cs="Times New Roman"/>
          <w:sz w:val="24"/>
          <w:szCs w:val="24"/>
        </w:rPr>
        <w:t xml:space="preserve"> </w:t>
      </w:r>
      <w:r w:rsidRPr="004A5933">
        <w:rPr>
          <w:rFonts w:ascii="Times New Roman" w:hAnsi="Times New Roman" w:cs="Times New Roman"/>
          <w:sz w:val="24"/>
          <w:szCs w:val="24"/>
        </w:rPr>
        <w:t>Receptor deficiency or Prader Willi Syndrome</w:t>
      </w:r>
    </w:p>
    <w:p w14:paraId="16F6683E" w14:textId="375E615D" w:rsidR="00146FE0" w:rsidRPr="00EB02BE" w:rsidRDefault="00EB02BE" w:rsidP="00984993">
      <w:pPr>
        <w:pStyle w:val="ListParagraph"/>
        <w:numPr>
          <w:ilvl w:val="0"/>
          <w:numId w:val="9"/>
        </w:numPr>
        <w:spacing w:after="0" w:line="240" w:lineRule="auto"/>
        <w:jc w:val="both"/>
        <w:rPr>
          <w:rFonts w:ascii="Times New Roman" w:hAnsi="Times New Roman" w:cs="Times New Roman"/>
          <w:sz w:val="24"/>
          <w:szCs w:val="24"/>
        </w:rPr>
      </w:pPr>
      <w:r w:rsidRPr="00EB02BE">
        <w:rPr>
          <w:rFonts w:ascii="Times New Roman" w:hAnsi="Times New Roman" w:cs="Times New Roman"/>
          <w:sz w:val="24"/>
          <w:szCs w:val="24"/>
        </w:rPr>
        <w:lastRenderedPageBreak/>
        <w:t xml:space="preserve">Have a history of significant active or unstable Major Depressive Disorder or other </w:t>
      </w:r>
      <w:r>
        <w:rPr>
          <w:rFonts w:ascii="Times New Roman" w:hAnsi="Times New Roman" w:cs="Times New Roman"/>
          <w:sz w:val="24"/>
          <w:szCs w:val="24"/>
        </w:rPr>
        <w:t xml:space="preserve"> </w:t>
      </w:r>
      <w:r w:rsidRPr="00EB02BE">
        <w:rPr>
          <w:rFonts w:ascii="Times New Roman" w:hAnsi="Times New Roman" w:cs="Times New Roman"/>
          <w:sz w:val="24"/>
          <w:szCs w:val="24"/>
        </w:rPr>
        <w:t>severe psychiatric disorder, for example, schizophrenia, bipolar disorder, or other serious mood or anxiety disorder, within the last 2 years</w:t>
      </w:r>
    </w:p>
    <w:p w14:paraId="419E8CEB" w14:textId="58FFA480" w:rsidR="00146FE0" w:rsidRPr="001C6602" w:rsidRDefault="00FC437A" w:rsidP="00FC437A">
      <w:pPr>
        <w:pStyle w:val="ListParagraph"/>
        <w:spacing w:after="0" w:line="240" w:lineRule="auto"/>
        <w:jc w:val="both"/>
        <w:rPr>
          <w:rFonts w:ascii="Times New Roman" w:hAnsi="Times New Roman" w:cs="Times New Roman"/>
          <w:i/>
          <w:iCs/>
          <w:sz w:val="24"/>
          <w:szCs w:val="24"/>
        </w:rPr>
      </w:pPr>
      <w:r w:rsidRPr="001C6602">
        <w:rPr>
          <w:rFonts w:ascii="Times New Roman" w:hAnsi="Times New Roman" w:cs="Times New Roman"/>
          <w:i/>
          <w:iCs/>
          <w:sz w:val="24"/>
          <w:szCs w:val="24"/>
        </w:rPr>
        <w:t xml:space="preserve">Note: Participants with Major Depressive Disorder or generalized anxiety disorder whose disease state </w:t>
      </w:r>
      <w:proofErr w:type="gramStart"/>
      <w:r w:rsidRPr="001C6602">
        <w:rPr>
          <w:rFonts w:ascii="Times New Roman" w:hAnsi="Times New Roman" w:cs="Times New Roman"/>
          <w:i/>
          <w:iCs/>
          <w:sz w:val="24"/>
          <w:szCs w:val="24"/>
        </w:rPr>
        <w:t>is</w:t>
      </w:r>
      <w:proofErr w:type="gramEnd"/>
      <w:r w:rsidRPr="001C6602">
        <w:rPr>
          <w:rFonts w:ascii="Times New Roman" w:hAnsi="Times New Roman" w:cs="Times New Roman"/>
          <w:i/>
          <w:iCs/>
          <w:sz w:val="24"/>
          <w:szCs w:val="24"/>
        </w:rPr>
        <w:t xml:space="preserve"> considered stable for the past 2 years and expected to remain stable  throughout the course of the study, in the opinion of the investigator, may be considered  for inclusion if they are not on excluded medications</w:t>
      </w:r>
    </w:p>
    <w:p w14:paraId="0314FD7B" w14:textId="51377609" w:rsidR="00FC437A" w:rsidRPr="001552CB" w:rsidRDefault="00CC2667" w:rsidP="00984993">
      <w:pPr>
        <w:pStyle w:val="ListParagraph"/>
        <w:numPr>
          <w:ilvl w:val="0"/>
          <w:numId w:val="9"/>
        </w:numPr>
        <w:spacing w:after="0" w:line="240" w:lineRule="auto"/>
        <w:jc w:val="both"/>
        <w:rPr>
          <w:rFonts w:ascii="Times New Roman" w:hAnsi="Times New Roman" w:cs="Times New Roman"/>
          <w:sz w:val="24"/>
          <w:szCs w:val="24"/>
        </w:rPr>
      </w:pPr>
      <w:r w:rsidRPr="00CC2667">
        <w:rPr>
          <w:rFonts w:ascii="Times New Roman" w:hAnsi="Times New Roman" w:cs="Times New Roman"/>
          <w:sz w:val="24"/>
          <w:szCs w:val="24"/>
        </w:rPr>
        <w:t>Have a Patient Health Questionnaire-9 (PHQ-9) score of 15 or more on or before Visit 2</w:t>
      </w:r>
    </w:p>
    <w:p w14:paraId="27478701" w14:textId="1D8D0C4C" w:rsidR="00146FE0" w:rsidRPr="000F297B" w:rsidRDefault="000F297B" w:rsidP="00984993">
      <w:pPr>
        <w:pStyle w:val="ListParagraph"/>
        <w:numPr>
          <w:ilvl w:val="0"/>
          <w:numId w:val="9"/>
        </w:numPr>
        <w:spacing w:after="0" w:line="240" w:lineRule="auto"/>
        <w:jc w:val="both"/>
        <w:rPr>
          <w:rFonts w:ascii="Times New Roman" w:hAnsi="Times New Roman" w:cs="Times New Roman"/>
          <w:sz w:val="24"/>
          <w:szCs w:val="24"/>
        </w:rPr>
      </w:pPr>
      <w:r w:rsidRPr="000F297B">
        <w:rPr>
          <w:rFonts w:ascii="Times New Roman" w:hAnsi="Times New Roman" w:cs="Times New Roman"/>
          <w:sz w:val="24"/>
          <w:szCs w:val="24"/>
        </w:rPr>
        <w:t xml:space="preserve">Are in the opinion of the </w:t>
      </w:r>
      <w:proofErr w:type="gramStart"/>
      <w:r w:rsidRPr="000F297B">
        <w:rPr>
          <w:rFonts w:ascii="Times New Roman" w:hAnsi="Times New Roman" w:cs="Times New Roman"/>
          <w:sz w:val="24"/>
          <w:szCs w:val="24"/>
        </w:rPr>
        <w:t>investigator,</w:t>
      </w:r>
      <w:proofErr w:type="gramEnd"/>
      <w:r w:rsidRPr="000F297B">
        <w:rPr>
          <w:rFonts w:ascii="Times New Roman" w:hAnsi="Times New Roman" w:cs="Times New Roman"/>
          <w:sz w:val="24"/>
          <w:szCs w:val="24"/>
        </w:rPr>
        <w:t xml:space="preserve"> actively suicidal or have any lifetime history of a</w:t>
      </w:r>
      <w:r>
        <w:rPr>
          <w:rFonts w:ascii="Times New Roman" w:hAnsi="Times New Roman" w:cs="Times New Roman"/>
          <w:sz w:val="24"/>
          <w:szCs w:val="24"/>
        </w:rPr>
        <w:t xml:space="preserve"> </w:t>
      </w:r>
      <w:r w:rsidRPr="000F297B">
        <w:rPr>
          <w:rFonts w:ascii="Times New Roman" w:hAnsi="Times New Roman" w:cs="Times New Roman"/>
          <w:sz w:val="24"/>
          <w:szCs w:val="24"/>
        </w:rPr>
        <w:t>suicide attempt</w:t>
      </w:r>
    </w:p>
    <w:p w14:paraId="37BF084F" w14:textId="144ACEA9" w:rsidR="00146FE0" w:rsidRDefault="00182343" w:rsidP="00984993">
      <w:pPr>
        <w:pStyle w:val="ListParagraph"/>
        <w:numPr>
          <w:ilvl w:val="0"/>
          <w:numId w:val="9"/>
        </w:numPr>
        <w:spacing w:after="0" w:line="240" w:lineRule="auto"/>
        <w:jc w:val="both"/>
        <w:rPr>
          <w:rFonts w:ascii="Times New Roman" w:hAnsi="Times New Roman" w:cs="Times New Roman"/>
          <w:sz w:val="24"/>
          <w:szCs w:val="24"/>
        </w:rPr>
      </w:pPr>
      <w:r w:rsidRPr="00182343">
        <w:rPr>
          <w:rFonts w:ascii="Times New Roman" w:hAnsi="Times New Roman" w:cs="Times New Roman"/>
          <w:sz w:val="24"/>
          <w:szCs w:val="24"/>
        </w:rPr>
        <w:t>On the Columbia-Suicide Severity Rating Scale (C-SSRS) on or before Visit 2</w:t>
      </w:r>
    </w:p>
    <w:p w14:paraId="215F7CC1" w14:textId="77777777" w:rsidR="00BC0C04" w:rsidRDefault="00BC0C04" w:rsidP="00984993">
      <w:pPr>
        <w:pStyle w:val="ListParagraph"/>
        <w:numPr>
          <w:ilvl w:val="0"/>
          <w:numId w:val="14"/>
        </w:numPr>
        <w:spacing w:after="0" w:line="240" w:lineRule="auto"/>
        <w:jc w:val="both"/>
        <w:rPr>
          <w:rFonts w:ascii="Times New Roman" w:hAnsi="Times New Roman" w:cs="Times New Roman"/>
          <w:sz w:val="24"/>
          <w:szCs w:val="24"/>
        </w:rPr>
      </w:pPr>
      <w:r w:rsidRPr="00BC0C04">
        <w:rPr>
          <w:rFonts w:ascii="Times New Roman" w:hAnsi="Times New Roman" w:cs="Times New Roman"/>
          <w:sz w:val="24"/>
          <w:szCs w:val="24"/>
        </w:rPr>
        <w:t>have answered “yes” to either Question 4 or Question 5 on the “Suicidal Ideation” portion of the C-SSRS or</w:t>
      </w:r>
    </w:p>
    <w:p w14:paraId="766FB80F" w14:textId="77777777" w:rsidR="004651C8" w:rsidRDefault="00BC0C04" w:rsidP="00984993">
      <w:pPr>
        <w:pStyle w:val="ListParagraph"/>
        <w:numPr>
          <w:ilvl w:val="0"/>
          <w:numId w:val="14"/>
        </w:numPr>
        <w:spacing w:after="0" w:line="240" w:lineRule="auto"/>
        <w:jc w:val="both"/>
        <w:rPr>
          <w:rFonts w:ascii="Times New Roman" w:hAnsi="Times New Roman" w:cs="Times New Roman"/>
          <w:sz w:val="24"/>
          <w:szCs w:val="24"/>
        </w:rPr>
      </w:pPr>
      <w:r w:rsidRPr="00BC0C04">
        <w:rPr>
          <w:rFonts w:ascii="Times New Roman" w:hAnsi="Times New Roman" w:cs="Times New Roman"/>
          <w:sz w:val="24"/>
          <w:szCs w:val="24"/>
        </w:rPr>
        <w:t>have answered “yes” to any of the suicide-related behaviors on the “Suicidal</w:t>
      </w:r>
      <w:r w:rsidR="004651C8">
        <w:rPr>
          <w:rFonts w:ascii="Times New Roman" w:hAnsi="Times New Roman" w:cs="Times New Roman"/>
          <w:sz w:val="24"/>
          <w:szCs w:val="24"/>
        </w:rPr>
        <w:t xml:space="preserve"> </w:t>
      </w:r>
      <w:r w:rsidRPr="004651C8">
        <w:rPr>
          <w:rFonts w:ascii="Times New Roman" w:hAnsi="Times New Roman" w:cs="Times New Roman"/>
          <w:sz w:val="24"/>
          <w:szCs w:val="24"/>
        </w:rPr>
        <w:t xml:space="preserve">Behavior” portion of the C-SSRS, </w:t>
      </w:r>
      <w:r w:rsidRPr="004651C8">
        <w:rPr>
          <w:rFonts w:ascii="Times New Roman" w:hAnsi="Times New Roman" w:cs="Times New Roman"/>
          <w:b/>
          <w:bCs/>
          <w:sz w:val="24"/>
          <w:szCs w:val="24"/>
        </w:rPr>
        <w:t>and</w:t>
      </w:r>
    </w:p>
    <w:p w14:paraId="4D6FE581" w14:textId="77777777" w:rsidR="006D6D65" w:rsidRDefault="00BC0C04" w:rsidP="00984993">
      <w:pPr>
        <w:pStyle w:val="ListParagraph"/>
        <w:numPr>
          <w:ilvl w:val="0"/>
          <w:numId w:val="14"/>
        </w:numPr>
        <w:spacing w:after="0" w:line="240" w:lineRule="auto"/>
        <w:jc w:val="both"/>
        <w:rPr>
          <w:rFonts w:ascii="Times New Roman" w:hAnsi="Times New Roman" w:cs="Times New Roman"/>
          <w:sz w:val="24"/>
          <w:szCs w:val="24"/>
        </w:rPr>
      </w:pPr>
      <w:r w:rsidRPr="006D6D65">
        <w:rPr>
          <w:rFonts w:ascii="Times New Roman" w:hAnsi="Times New Roman" w:cs="Times New Roman"/>
          <w:sz w:val="24"/>
          <w:szCs w:val="24"/>
        </w:rPr>
        <w:t>the ideation or behavior occurred within the past month.</w:t>
      </w:r>
    </w:p>
    <w:p w14:paraId="73D0A597" w14:textId="77777777" w:rsidR="00BE7470" w:rsidRDefault="006D6D65" w:rsidP="00984993">
      <w:pPr>
        <w:pStyle w:val="ListParagraph"/>
        <w:numPr>
          <w:ilvl w:val="0"/>
          <w:numId w:val="9"/>
        </w:numPr>
        <w:spacing w:after="0" w:line="240" w:lineRule="auto"/>
        <w:jc w:val="both"/>
        <w:rPr>
          <w:rFonts w:ascii="Times New Roman" w:hAnsi="Times New Roman" w:cs="Times New Roman"/>
          <w:sz w:val="24"/>
          <w:szCs w:val="24"/>
        </w:rPr>
      </w:pPr>
      <w:r w:rsidRPr="006D6D65">
        <w:rPr>
          <w:rFonts w:ascii="Times New Roman" w:hAnsi="Times New Roman" w:cs="Times New Roman"/>
          <w:sz w:val="24"/>
          <w:szCs w:val="24"/>
        </w:rPr>
        <w:t xml:space="preserve">Have uncontrolled hypertension (systolic blood pressure above or equal to 160 mmHg </w:t>
      </w:r>
      <w:r w:rsidRPr="00BE7470">
        <w:rPr>
          <w:rFonts w:ascii="Times New Roman" w:hAnsi="Times New Roman" w:cs="Times New Roman"/>
          <w:sz w:val="24"/>
          <w:szCs w:val="24"/>
        </w:rPr>
        <w:t>and/or diastolic blood pressure above or equal to 100 mmHg)</w:t>
      </w:r>
    </w:p>
    <w:p w14:paraId="304F40CC" w14:textId="2783513F" w:rsidR="00BE7470" w:rsidRDefault="00BE7470" w:rsidP="00984993">
      <w:pPr>
        <w:pStyle w:val="ListParagraph"/>
        <w:numPr>
          <w:ilvl w:val="0"/>
          <w:numId w:val="9"/>
        </w:numPr>
        <w:spacing w:after="0" w:line="240" w:lineRule="auto"/>
        <w:jc w:val="both"/>
        <w:rPr>
          <w:rFonts w:ascii="Times New Roman" w:hAnsi="Times New Roman" w:cs="Times New Roman"/>
          <w:sz w:val="24"/>
          <w:szCs w:val="24"/>
        </w:rPr>
      </w:pPr>
      <w:r w:rsidRPr="00BE7470">
        <w:rPr>
          <w:rFonts w:ascii="Times New Roman" w:hAnsi="Times New Roman" w:cs="Times New Roman"/>
          <w:sz w:val="24"/>
          <w:szCs w:val="24"/>
        </w:rPr>
        <w:t>Have any of the following cardiovascular conditions within 3 months prior to Visit 2</w:t>
      </w:r>
    </w:p>
    <w:p w14:paraId="65800F37" w14:textId="53506657" w:rsidR="009F3DEF" w:rsidRPr="009F3DEF" w:rsidRDefault="009F3DEF" w:rsidP="00984993">
      <w:pPr>
        <w:pStyle w:val="ListParagraph"/>
        <w:numPr>
          <w:ilvl w:val="0"/>
          <w:numId w:val="15"/>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a</w:t>
      </w:r>
      <w:r w:rsidRPr="009F3DEF">
        <w:rPr>
          <w:rFonts w:ascii="Times New Roman" w:hAnsi="Times New Roman" w:cs="Times New Roman"/>
          <w:sz w:val="24"/>
          <w:szCs w:val="24"/>
        </w:rPr>
        <w:t>cute myocardial infarction</w:t>
      </w:r>
    </w:p>
    <w:p w14:paraId="7CD4AB7C" w14:textId="2AEA70FC" w:rsidR="009F3DEF" w:rsidRPr="009F3DEF" w:rsidRDefault="009F3DEF" w:rsidP="00984993">
      <w:pPr>
        <w:pStyle w:val="ListParagraph"/>
        <w:numPr>
          <w:ilvl w:val="0"/>
          <w:numId w:val="15"/>
        </w:numPr>
        <w:spacing w:after="0" w:line="240" w:lineRule="auto"/>
        <w:jc w:val="both"/>
        <w:rPr>
          <w:rFonts w:ascii="Times New Roman" w:hAnsi="Times New Roman" w:cs="Times New Roman"/>
          <w:sz w:val="24"/>
          <w:szCs w:val="24"/>
        </w:rPr>
      </w:pPr>
      <w:r w:rsidRPr="009F3DEF">
        <w:rPr>
          <w:rFonts w:ascii="Times New Roman" w:hAnsi="Times New Roman" w:cs="Times New Roman"/>
          <w:sz w:val="24"/>
          <w:szCs w:val="24"/>
        </w:rPr>
        <w:t>cerebrovascular accident (stroke)</w:t>
      </w:r>
    </w:p>
    <w:p w14:paraId="05C3B394" w14:textId="532A87B1" w:rsidR="009F3DEF" w:rsidRPr="009F3DEF" w:rsidRDefault="009F3DEF" w:rsidP="00984993">
      <w:pPr>
        <w:pStyle w:val="ListParagraph"/>
        <w:numPr>
          <w:ilvl w:val="0"/>
          <w:numId w:val="15"/>
        </w:numPr>
        <w:spacing w:after="0" w:line="240" w:lineRule="auto"/>
        <w:jc w:val="both"/>
        <w:rPr>
          <w:rFonts w:ascii="Times New Roman" w:hAnsi="Times New Roman" w:cs="Times New Roman"/>
          <w:sz w:val="24"/>
          <w:szCs w:val="24"/>
        </w:rPr>
      </w:pPr>
      <w:r w:rsidRPr="009F3DEF">
        <w:rPr>
          <w:rFonts w:ascii="Times New Roman" w:hAnsi="Times New Roman" w:cs="Times New Roman"/>
          <w:sz w:val="24"/>
          <w:szCs w:val="24"/>
        </w:rPr>
        <w:t>unstable angina, and</w:t>
      </w:r>
    </w:p>
    <w:p w14:paraId="7A5764FF" w14:textId="3E27794C" w:rsidR="009F3DEF" w:rsidRDefault="009F3DEF" w:rsidP="00984993">
      <w:pPr>
        <w:pStyle w:val="ListParagraph"/>
        <w:numPr>
          <w:ilvl w:val="0"/>
          <w:numId w:val="15"/>
        </w:numPr>
        <w:spacing w:after="0" w:line="240" w:lineRule="auto"/>
        <w:jc w:val="both"/>
        <w:rPr>
          <w:rFonts w:ascii="Times New Roman" w:hAnsi="Times New Roman" w:cs="Times New Roman"/>
          <w:sz w:val="24"/>
          <w:szCs w:val="24"/>
        </w:rPr>
      </w:pPr>
      <w:r w:rsidRPr="009F3DEF">
        <w:rPr>
          <w:rFonts w:ascii="Times New Roman" w:hAnsi="Times New Roman" w:cs="Times New Roman"/>
          <w:sz w:val="24"/>
          <w:szCs w:val="24"/>
        </w:rPr>
        <w:t>hospitalization due to congestive heart failure (CHF)</w:t>
      </w:r>
    </w:p>
    <w:p w14:paraId="385E2033" w14:textId="6979AABE" w:rsidR="009F3DEF" w:rsidRDefault="009F3DEF"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ave New York Heart Association Functional </w:t>
      </w:r>
      <w:r w:rsidR="007905EF" w:rsidRPr="007905EF">
        <w:rPr>
          <w:rFonts w:ascii="Times New Roman" w:hAnsi="Times New Roman" w:cs="Times New Roman"/>
          <w:sz w:val="24"/>
          <w:szCs w:val="24"/>
        </w:rPr>
        <w:t>Classification Class IV CHF</w:t>
      </w:r>
    </w:p>
    <w:p w14:paraId="0C7D463C" w14:textId="77777777" w:rsidR="001340E2" w:rsidRDefault="009A7257" w:rsidP="00984993">
      <w:pPr>
        <w:pStyle w:val="ListParagraph"/>
        <w:numPr>
          <w:ilvl w:val="0"/>
          <w:numId w:val="9"/>
        </w:numPr>
        <w:spacing w:after="0" w:line="240" w:lineRule="auto"/>
        <w:jc w:val="both"/>
        <w:rPr>
          <w:rFonts w:ascii="Times New Roman" w:hAnsi="Times New Roman" w:cs="Times New Roman"/>
          <w:sz w:val="24"/>
          <w:szCs w:val="24"/>
        </w:rPr>
      </w:pPr>
      <w:r w:rsidRPr="009A7257">
        <w:rPr>
          <w:rFonts w:ascii="Times New Roman" w:hAnsi="Times New Roman" w:cs="Times New Roman"/>
          <w:sz w:val="24"/>
          <w:szCs w:val="24"/>
        </w:rPr>
        <w:t xml:space="preserve">Have acute or chronic hepatitis, signs and symptoms of any other liver disease other than </w:t>
      </w:r>
      <w:r>
        <w:rPr>
          <w:rFonts w:ascii="Times New Roman" w:hAnsi="Times New Roman" w:cs="Times New Roman"/>
          <w:sz w:val="24"/>
          <w:szCs w:val="24"/>
        </w:rPr>
        <w:t xml:space="preserve"> </w:t>
      </w:r>
      <w:r w:rsidRPr="009A7257">
        <w:rPr>
          <w:rFonts w:ascii="Times New Roman" w:hAnsi="Times New Roman" w:cs="Times New Roman"/>
          <w:sz w:val="24"/>
          <w:szCs w:val="24"/>
        </w:rPr>
        <w:t xml:space="preserve">nonalcoholic fatty liver disease, or any of the following, as determined by the central </w:t>
      </w:r>
      <w:r>
        <w:rPr>
          <w:rFonts w:ascii="Times New Roman" w:hAnsi="Times New Roman" w:cs="Times New Roman"/>
          <w:sz w:val="24"/>
          <w:szCs w:val="24"/>
        </w:rPr>
        <w:t xml:space="preserve"> </w:t>
      </w:r>
      <w:r w:rsidRPr="009A7257">
        <w:rPr>
          <w:rFonts w:ascii="Times New Roman" w:hAnsi="Times New Roman" w:cs="Times New Roman"/>
          <w:sz w:val="24"/>
          <w:szCs w:val="24"/>
        </w:rPr>
        <w:t>laboratory during screening</w:t>
      </w:r>
    </w:p>
    <w:p w14:paraId="4E061C8D" w14:textId="53C01F4A" w:rsidR="001340E2" w:rsidRPr="001340E2" w:rsidRDefault="001340E2" w:rsidP="00984993">
      <w:pPr>
        <w:pStyle w:val="ListParagraph"/>
        <w:numPr>
          <w:ilvl w:val="0"/>
          <w:numId w:val="16"/>
        </w:numPr>
        <w:spacing w:after="0" w:line="240" w:lineRule="auto"/>
        <w:jc w:val="both"/>
        <w:rPr>
          <w:rFonts w:ascii="Times New Roman" w:hAnsi="Times New Roman" w:cs="Times New Roman"/>
          <w:sz w:val="24"/>
          <w:szCs w:val="24"/>
        </w:rPr>
      </w:pPr>
      <w:r w:rsidRPr="001340E2">
        <w:rPr>
          <w:rFonts w:ascii="Times New Roman" w:hAnsi="Times New Roman" w:cs="Times New Roman"/>
          <w:sz w:val="24"/>
          <w:szCs w:val="24"/>
        </w:rPr>
        <w:t>alanine aminotransferase (ALT) level &gt;3.0x upper level of normal (ULN) for the reference range</w:t>
      </w:r>
    </w:p>
    <w:p w14:paraId="4D244FD5" w14:textId="77777777" w:rsidR="001340E2" w:rsidRDefault="001340E2" w:rsidP="00984993">
      <w:pPr>
        <w:pStyle w:val="ListParagraph"/>
        <w:numPr>
          <w:ilvl w:val="0"/>
          <w:numId w:val="16"/>
        </w:numPr>
        <w:spacing w:after="0" w:line="240" w:lineRule="auto"/>
        <w:jc w:val="both"/>
        <w:rPr>
          <w:rFonts w:ascii="Times New Roman" w:hAnsi="Times New Roman" w:cs="Times New Roman"/>
          <w:sz w:val="24"/>
          <w:szCs w:val="24"/>
        </w:rPr>
      </w:pPr>
      <w:r w:rsidRPr="001340E2">
        <w:rPr>
          <w:rFonts w:ascii="Times New Roman" w:hAnsi="Times New Roman" w:cs="Times New Roman"/>
          <w:sz w:val="24"/>
          <w:szCs w:val="24"/>
        </w:rPr>
        <w:t>alkaline phosphatase (ALP) level &gt;1.5x ULN for the reference range, or</w:t>
      </w:r>
    </w:p>
    <w:p w14:paraId="5F980A27" w14:textId="2A20F358" w:rsidR="00C11ECF" w:rsidRPr="001340E2" w:rsidRDefault="001340E2" w:rsidP="00984993">
      <w:pPr>
        <w:pStyle w:val="ListParagraph"/>
        <w:numPr>
          <w:ilvl w:val="0"/>
          <w:numId w:val="16"/>
        </w:numPr>
        <w:spacing w:after="0" w:line="240" w:lineRule="auto"/>
        <w:jc w:val="both"/>
        <w:rPr>
          <w:rFonts w:ascii="Times New Roman" w:hAnsi="Times New Roman" w:cs="Times New Roman"/>
          <w:sz w:val="24"/>
          <w:szCs w:val="24"/>
        </w:rPr>
      </w:pPr>
      <w:r w:rsidRPr="001340E2">
        <w:rPr>
          <w:rFonts w:ascii="Times New Roman" w:hAnsi="Times New Roman" w:cs="Times New Roman"/>
          <w:sz w:val="24"/>
          <w:szCs w:val="24"/>
        </w:rPr>
        <w:t>total bilirubin (TBL) level &gt;1.5x ULN for the reference range, except for cases of known Gilbert’s Syndrome</w:t>
      </w:r>
    </w:p>
    <w:p w14:paraId="35163CF0" w14:textId="40C500A7" w:rsidR="00C11ECF" w:rsidRPr="00C11ECF" w:rsidRDefault="00C11ECF" w:rsidP="00C11ECF">
      <w:pPr>
        <w:pStyle w:val="ListParagraph"/>
        <w:spacing w:after="0" w:line="240" w:lineRule="auto"/>
        <w:jc w:val="both"/>
        <w:rPr>
          <w:rFonts w:ascii="Times New Roman" w:hAnsi="Times New Roman" w:cs="Times New Roman"/>
          <w:i/>
          <w:iCs/>
          <w:sz w:val="24"/>
          <w:szCs w:val="24"/>
        </w:rPr>
      </w:pPr>
      <w:r w:rsidRPr="00C11ECF">
        <w:rPr>
          <w:rFonts w:ascii="Times New Roman" w:hAnsi="Times New Roman" w:cs="Times New Roman"/>
          <w:i/>
          <w:iCs/>
          <w:sz w:val="24"/>
          <w:szCs w:val="24"/>
        </w:rPr>
        <w:t>Note: Participants with nonalcoholic fatty liver disease (NAFLD) are eligible to participate in this trial if their ALT level is ≤3.0x ULN for the reference range</w:t>
      </w:r>
    </w:p>
    <w:p w14:paraId="620F1590" w14:textId="0F7CCA88" w:rsidR="00C11ECF" w:rsidRDefault="00C11ECF" w:rsidP="00984993">
      <w:pPr>
        <w:pStyle w:val="ListParagraph"/>
        <w:numPr>
          <w:ilvl w:val="0"/>
          <w:numId w:val="9"/>
        </w:numPr>
        <w:spacing w:after="0" w:line="240" w:lineRule="auto"/>
        <w:jc w:val="both"/>
        <w:rPr>
          <w:rFonts w:ascii="Times New Roman" w:hAnsi="Times New Roman" w:cs="Times New Roman"/>
          <w:sz w:val="24"/>
          <w:szCs w:val="24"/>
        </w:rPr>
      </w:pPr>
      <w:r w:rsidRPr="00C11ECF">
        <w:rPr>
          <w:rFonts w:ascii="Times New Roman" w:hAnsi="Times New Roman" w:cs="Times New Roman"/>
          <w:sz w:val="24"/>
          <w:szCs w:val="24"/>
        </w:rPr>
        <w:t>Have a serum calcitonin level (at Visit 1) of</w:t>
      </w:r>
    </w:p>
    <w:p w14:paraId="278200EC" w14:textId="73250EC6" w:rsidR="004B3D7A" w:rsidRPr="004B3D7A" w:rsidRDefault="004B3D7A" w:rsidP="00984993">
      <w:pPr>
        <w:pStyle w:val="ListParagraph"/>
        <w:numPr>
          <w:ilvl w:val="0"/>
          <w:numId w:val="17"/>
        </w:numPr>
        <w:spacing w:after="0" w:line="240" w:lineRule="auto"/>
        <w:jc w:val="both"/>
        <w:rPr>
          <w:rFonts w:ascii="Times New Roman" w:hAnsi="Times New Roman" w:cs="Times New Roman"/>
          <w:sz w:val="24"/>
          <w:szCs w:val="24"/>
        </w:rPr>
      </w:pPr>
      <w:r w:rsidRPr="004B3D7A">
        <w:rPr>
          <w:rFonts w:ascii="Times New Roman" w:hAnsi="Times New Roman" w:cs="Times New Roman"/>
          <w:sz w:val="24"/>
          <w:szCs w:val="24"/>
        </w:rPr>
        <w:t>≥20 ng/L, if eGFR ≥60 mL/min/1.73 m</w:t>
      </w:r>
      <w:r w:rsidRPr="004B3D7A">
        <w:rPr>
          <w:rFonts w:ascii="Times New Roman" w:hAnsi="Times New Roman" w:cs="Times New Roman"/>
          <w:sz w:val="24"/>
          <w:szCs w:val="24"/>
          <w:vertAlign w:val="superscript"/>
        </w:rPr>
        <w:t>2</w:t>
      </w:r>
      <w:r w:rsidRPr="004B3D7A">
        <w:rPr>
          <w:rFonts w:ascii="Times New Roman" w:hAnsi="Times New Roman" w:cs="Times New Roman"/>
          <w:sz w:val="24"/>
          <w:szCs w:val="24"/>
        </w:rPr>
        <w:t>, and</w:t>
      </w:r>
    </w:p>
    <w:p w14:paraId="416A24D7" w14:textId="00B15055" w:rsidR="004B3D7A" w:rsidRPr="004B3D7A" w:rsidRDefault="004B3D7A" w:rsidP="00984993">
      <w:pPr>
        <w:pStyle w:val="ListParagraph"/>
        <w:numPr>
          <w:ilvl w:val="0"/>
          <w:numId w:val="17"/>
        </w:numPr>
        <w:spacing w:after="0" w:line="240" w:lineRule="auto"/>
        <w:jc w:val="both"/>
        <w:rPr>
          <w:rFonts w:ascii="Times New Roman" w:hAnsi="Times New Roman" w:cs="Times New Roman"/>
          <w:sz w:val="24"/>
          <w:szCs w:val="24"/>
        </w:rPr>
      </w:pPr>
      <w:r w:rsidRPr="004B3D7A">
        <w:rPr>
          <w:rFonts w:ascii="Times New Roman" w:hAnsi="Times New Roman" w:cs="Times New Roman"/>
          <w:sz w:val="24"/>
          <w:szCs w:val="24"/>
        </w:rPr>
        <w:t>≥35 ng/L, if eGFR &lt;60 mL/min/1.73 m</w:t>
      </w:r>
      <w:r w:rsidRPr="004B3D7A">
        <w:rPr>
          <w:rFonts w:ascii="Times New Roman" w:hAnsi="Times New Roman" w:cs="Times New Roman"/>
          <w:sz w:val="24"/>
          <w:szCs w:val="24"/>
          <w:vertAlign w:val="superscript"/>
        </w:rPr>
        <w:t>2</w:t>
      </w:r>
    </w:p>
    <w:p w14:paraId="0EB2A274" w14:textId="5309B90D" w:rsidR="00F613FB" w:rsidRPr="00F613FB" w:rsidRDefault="00F613FB"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H</w:t>
      </w:r>
      <w:r w:rsidRPr="00F613FB">
        <w:rPr>
          <w:rFonts w:ascii="Times New Roman" w:hAnsi="Times New Roman" w:cs="Times New Roman"/>
          <w:sz w:val="24"/>
          <w:szCs w:val="24"/>
        </w:rPr>
        <w:t xml:space="preserve">ave a family or personal history of medullary thyroid </w:t>
      </w:r>
      <w:r w:rsidR="004A461D">
        <w:rPr>
          <w:rFonts w:ascii="Times New Roman" w:hAnsi="Times New Roman" w:cs="Times New Roman"/>
          <w:sz w:val="24"/>
          <w:szCs w:val="24"/>
        </w:rPr>
        <w:t>cancer (MTC)</w:t>
      </w:r>
      <w:r w:rsidRPr="00F613FB">
        <w:rPr>
          <w:rFonts w:ascii="Times New Roman" w:hAnsi="Times New Roman" w:cs="Times New Roman"/>
          <w:sz w:val="24"/>
          <w:szCs w:val="24"/>
        </w:rPr>
        <w:t xml:space="preserve"> or multiple endocrine </w:t>
      </w:r>
      <w:r>
        <w:rPr>
          <w:rFonts w:ascii="Times New Roman" w:hAnsi="Times New Roman" w:cs="Times New Roman"/>
          <w:sz w:val="24"/>
          <w:szCs w:val="24"/>
        </w:rPr>
        <w:t xml:space="preserve"> </w:t>
      </w:r>
      <w:r w:rsidRPr="00F613FB">
        <w:rPr>
          <w:rFonts w:ascii="Times New Roman" w:hAnsi="Times New Roman" w:cs="Times New Roman"/>
          <w:sz w:val="24"/>
          <w:szCs w:val="24"/>
        </w:rPr>
        <w:t>neoplasia syndrome type 2</w:t>
      </w:r>
    </w:p>
    <w:p w14:paraId="75A0B4BB" w14:textId="3A7E97AE" w:rsidR="00F613FB" w:rsidRDefault="00F613FB" w:rsidP="00984993">
      <w:pPr>
        <w:pStyle w:val="ListParagraph"/>
        <w:numPr>
          <w:ilvl w:val="0"/>
          <w:numId w:val="9"/>
        </w:numPr>
        <w:spacing w:after="0" w:line="240" w:lineRule="auto"/>
        <w:jc w:val="both"/>
        <w:rPr>
          <w:rFonts w:ascii="Times New Roman" w:hAnsi="Times New Roman" w:cs="Times New Roman"/>
          <w:sz w:val="24"/>
          <w:szCs w:val="24"/>
        </w:rPr>
      </w:pPr>
      <w:r w:rsidRPr="00F613FB">
        <w:rPr>
          <w:rFonts w:ascii="Times New Roman" w:hAnsi="Times New Roman" w:cs="Times New Roman"/>
          <w:sz w:val="24"/>
          <w:szCs w:val="24"/>
        </w:rPr>
        <w:t>Have a history of an active or untreated malignancy or are in remission from a clinically significant malignancy (other than basal or squamous cell skin cancer, in situ carcinomas of the cervix, or in situ prostate cancer) for less than 5 years</w:t>
      </w:r>
    </w:p>
    <w:p w14:paraId="7EC6CE56" w14:textId="669D95EB" w:rsidR="00BB060D" w:rsidRDefault="00F613FB" w:rsidP="00984993">
      <w:pPr>
        <w:pStyle w:val="ListParagraph"/>
        <w:numPr>
          <w:ilvl w:val="0"/>
          <w:numId w:val="9"/>
        </w:numPr>
        <w:spacing w:after="0" w:line="240" w:lineRule="auto"/>
        <w:jc w:val="both"/>
        <w:rPr>
          <w:rFonts w:ascii="Times New Roman" w:hAnsi="Times New Roman" w:cs="Times New Roman"/>
          <w:sz w:val="24"/>
          <w:szCs w:val="24"/>
        </w:rPr>
      </w:pPr>
      <w:r w:rsidRPr="00F613FB">
        <w:rPr>
          <w:rFonts w:ascii="Times New Roman" w:hAnsi="Times New Roman" w:cs="Times New Roman"/>
          <w:sz w:val="24"/>
          <w:szCs w:val="24"/>
        </w:rPr>
        <w:t>Have any other condition not listed in this section, for example, hypersensitivity or intolerance, that is a contraindication to GLP-1 RAs or GIP/GLP-1 RA</w:t>
      </w:r>
    </w:p>
    <w:p w14:paraId="3440A1ED" w14:textId="73AA9CBA" w:rsidR="00787278" w:rsidRDefault="00787278" w:rsidP="00984993">
      <w:pPr>
        <w:pStyle w:val="ListParagraph"/>
        <w:numPr>
          <w:ilvl w:val="0"/>
          <w:numId w:val="9"/>
        </w:numPr>
        <w:spacing w:after="0" w:line="240" w:lineRule="auto"/>
        <w:jc w:val="both"/>
        <w:rPr>
          <w:rFonts w:ascii="Times New Roman" w:hAnsi="Times New Roman" w:cs="Times New Roman"/>
          <w:sz w:val="24"/>
          <w:szCs w:val="24"/>
        </w:rPr>
      </w:pPr>
      <w:r w:rsidRPr="00787278">
        <w:rPr>
          <w:rFonts w:ascii="Times New Roman" w:hAnsi="Times New Roman" w:cs="Times New Roman"/>
          <w:sz w:val="24"/>
          <w:szCs w:val="24"/>
        </w:rPr>
        <w:lastRenderedPageBreak/>
        <w:t>Have a history of any other condition, such as known drug or alcohol abuse, diagnosed</w:t>
      </w:r>
      <w:r>
        <w:rPr>
          <w:rFonts w:ascii="Times New Roman" w:hAnsi="Times New Roman" w:cs="Times New Roman"/>
          <w:sz w:val="24"/>
          <w:szCs w:val="24"/>
        </w:rPr>
        <w:t xml:space="preserve"> </w:t>
      </w:r>
      <w:r w:rsidRPr="00787278">
        <w:rPr>
          <w:rFonts w:ascii="Times New Roman" w:hAnsi="Times New Roman" w:cs="Times New Roman"/>
          <w:sz w:val="24"/>
          <w:szCs w:val="24"/>
        </w:rPr>
        <w:t xml:space="preserve">eating disorder, or other psychiatric disorder, that, in the opinion of the investigator, may </w:t>
      </w:r>
      <w:r>
        <w:rPr>
          <w:rFonts w:ascii="Times New Roman" w:hAnsi="Times New Roman" w:cs="Times New Roman"/>
          <w:sz w:val="24"/>
          <w:szCs w:val="24"/>
        </w:rPr>
        <w:t xml:space="preserve"> </w:t>
      </w:r>
      <w:r w:rsidRPr="00787278">
        <w:rPr>
          <w:rFonts w:ascii="Times New Roman" w:hAnsi="Times New Roman" w:cs="Times New Roman"/>
          <w:sz w:val="24"/>
          <w:szCs w:val="24"/>
        </w:rPr>
        <w:t>preclude the participant from following and completing the protocol</w:t>
      </w:r>
    </w:p>
    <w:p w14:paraId="17685570" w14:textId="25EC133E" w:rsidR="00460825" w:rsidRPr="00460825" w:rsidRDefault="00460825" w:rsidP="00984993">
      <w:pPr>
        <w:pStyle w:val="ListParagraph"/>
        <w:numPr>
          <w:ilvl w:val="0"/>
          <w:numId w:val="9"/>
        </w:numPr>
        <w:spacing w:after="0" w:line="240" w:lineRule="auto"/>
        <w:jc w:val="both"/>
        <w:rPr>
          <w:rFonts w:ascii="Times New Roman" w:hAnsi="Times New Roman" w:cs="Times New Roman"/>
          <w:sz w:val="24"/>
          <w:szCs w:val="24"/>
        </w:rPr>
      </w:pPr>
      <w:r w:rsidRPr="00460825">
        <w:rPr>
          <w:rFonts w:ascii="Times New Roman" w:hAnsi="Times New Roman" w:cs="Times New Roman"/>
          <w:sz w:val="24"/>
          <w:szCs w:val="24"/>
        </w:rPr>
        <w:t>Have a history of use of marijuana or tetrahydrocannabinol-containing products within 3 months of enrollment or unwillingness to abstain from marijuana or tetrahydrocannabinol-containing products use during the trial</w:t>
      </w:r>
    </w:p>
    <w:p w14:paraId="2B9FDA9B" w14:textId="054D167E" w:rsidR="00460825" w:rsidRPr="00460825" w:rsidRDefault="00460825" w:rsidP="00460825">
      <w:pPr>
        <w:pStyle w:val="ListParagraph"/>
        <w:spacing w:after="0" w:line="240" w:lineRule="auto"/>
        <w:jc w:val="both"/>
        <w:rPr>
          <w:rFonts w:ascii="Times New Roman" w:hAnsi="Times New Roman" w:cs="Times New Roman"/>
          <w:i/>
          <w:iCs/>
          <w:sz w:val="24"/>
          <w:szCs w:val="24"/>
        </w:rPr>
      </w:pPr>
      <w:r w:rsidRPr="00460825">
        <w:rPr>
          <w:rFonts w:ascii="Times New Roman" w:hAnsi="Times New Roman" w:cs="Times New Roman"/>
          <w:i/>
          <w:iCs/>
          <w:sz w:val="24"/>
          <w:szCs w:val="24"/>
        </w:rPr>
        <w:t>Note: If a participant has used cannabidiol oil during the past 3 months but agrees to refrain from use for the duration of the study, the participant can be enrolled.</w:t>
      </w:r>
    </w:p>
    <w:p w14:paraId="3C9CD159" w14:textId="6CAAFBB3" w:rsidR="00460825" w:rsidRPr="00460825" w:rsidRDefault="00460825" w:rsidP="00984993">
      <w:pPr>
        <w:pStyle w:val="ListParagraph"/>
        <w:numPr>
          <w:ilvl w:val="0"/>
          <w:numId w:val="9"/>
        </w:numPr>
        <w:spacing w:after="0" w:line="240" w:lineRule="auto"/>
        <w:jc w:val="both"/>
        <w:rPr>
          <w:rFonts w:ascii="Times New Roman" w:hAnsi="Times New Roman" w:cs="Times New Roman"/>
          <w:sz w:val="24"/>
          <w:szCs w:val="24"/>
        </w:rPr>
      </w:pPr>
      <w:r w:rsidRPr="00460825">
        <w:rPr>
          <w:rFonts w:ascii="Times New Roman" w:hAnsi="Times New Roman" w:cs="Times New Roman"/>
          <w:sz w:val="24"/>
          <w:szCs w:val="24"/>
        </w:rPr>
        <w:t>Have had a transplanted organ (corneal transplants [keratoplasty] allowed) or awaiting an</w:t>
      </w:r>
      <w:r>
        <w:rPr>
          <w:rFonts w:ascii="Times New Roman" w:hAnsi="Times New Roman" w:cs="Times New Roman"/>
          <w:sz w:val="24"/>
          <w:szCs w:val="24"/>
        </w:rPr>
        <w:t xml:space="preserve"> </w:t>
      </w:r>
      <w:r w:rsidRPr="00460825">
        <w:rPr>
          <w:rFonts w:ascii="Times New Roman" w:hAnsi="Times New Roman" w:cs="Times New Roman"/>
          <w:sz w:val="24"/>
          <w:szCs w:val="24"/>
        </w:rPr>
        <w:t>organ transplant</w:t>
      </w:r>
    </w:p>
    <w:p w14:paraId="313AC64F" w14:textId="7686FB7C" w:rsidR="00460825" w:rsidRDefault="00460825" w:rsidP="00984993">
      <w:pPr>
        <w:pStyle w:val="ListParagraph"/>
        <w:numPr>
          <w:ilvl w:val="0"/>
          <w:numId w:val="9"/>
        </w:numPr>
        <w:spacing w:after="0" w:line="240" w:lineRule="auto"/>
        <w:jc w:val="both"/>
        <w:rPr>
          <w:rFonts w:ascii="Times New Roman" w:hAnsi="Times New Roman" w:cs="Times New Roman"/>
          <w:sz w:val="24"/>
          <w:szCs w:val="24"/>
        </w:rPr>
      </w:pPr>
      <w:r w:rsidRPr="00460825">
        <w:rPr>
          <w:rFonts w:ascii="Times New Roman" w:hAnsi="Times New Roman" w:cs="Times New Roman"/>
          <w:sz w:val="24"/>
          <w:szCs w:val="24"/>
        </w:rPr>
        <w:t>Have any hematological condition that may interfere with HbA1c measurement, for example, hemolytic anemias and sickle cell disease</w:t>
      </w:r>
    </w:p>
    <w:p w14:paraId="3822F15B" w14:textId="77777777" w:rsidR="00AC4A91" w:rsidRDefault="00AC4A91" w:rsidP="00AC4A91">
      <w:pPr>
        <w:spacing w:after="0" w:line="240" w:lineRule="auto"/>
        <w:jc w:val="both"/>
        <w:rPr>
          <w:rFonts w:ascii="Times New Roman" w:hAnsi="Times New Roman" w:cs="Times New Roman"/>
          <w:sz w:val="24"/>
          <w:szCs w:val="24"/>
        </w:rPr>
      </w:pPr>
    </w:p>
    <w:p w14:paraId="589AE9BC" w14:textId="1397115A" w:rsidR="00AC4A91" w:rsidRPr="00AC4A91" w:rsidRDefault="00AC4A91" w:rsidP="00AC4A91">
      <w:pPr>
        <w:spacing w:after="0" w:line="240" w:lineRule="auto"/>
        <w:jc w:val="both"/>
        <w:rPr>
          <w:rFonts w:ascii="Times New Roman" w:hAnsi="Times New Roman" w:cs="Times New Roman"/>
          <w:b/>
          <w:bCs/>
          <w:i/>
          <w:iCs/>
          <w:sz w:val="24"/>
          <w:szCs w:val="24"/>
        </w:rPr>
      </w:pPr>
      <w:r w:rsidRPr="00AC4A91">
        <w:rPr>
          <w:rFonts w:ascii="Times New Roman" w:hAnsi="Times New Roman" w:cs="Times New Roman"/>
          <w:b/>
          <w:bCs/>
          <w:i/>
          <w:iCs/>
          <w:sz w:val="24"/>
          <w:szCs w:val="24"/>
        </w:rPr>
        <w:t>Prior/concomitant therapy</w:t>
      </w:r>
    </w:p>
    <w:p w14:paraId="2715E25A" w14:textId="3F1E37F4" w:rsidR="00AC4A91" w:rsidRDefault="00AC4A91" w:rsidP="00984993">
      <w:pPr>
        <w:pStyle w:val="ListParagraph"/>
        <w:numPr>
          <w:ilvl w:val="0"/>
          <w:numId w:val="9"/>
        </w:numPr>
        <w:spacing w:after="0" w:line="240" w:lineRule="auto"/>
        <w:jc w:val="both"/>
        <w:rPr>
          <w:rFonts w:ascii="Times New Roman" w:hAnsi="Times New Roman" w:cs="Times New Roman"/>
          <w:sz w:val="24"/>
          <w:szCs w:val="24"/>
        </w:rPr>
      </w:pPr>
      <w:r w:rsidRPr="00AC4A91">
        <w:rPr>
          <w:rFonts w:ascii="Times New Roman" w:hAnsi="Times New Roman" w:cs="Times New Roman"/>
          <w:sz w:val="24"/>
          <w:szCs w:val="24"/>
        </w:rPr>
        <w:t>Have used a GLP-1 RA (prescribed or in a clinical study) within 12 months of screening</w:t>
      </w:r>
    </w:p>
    <w:p w14:paraId="4841F947" w14:textId="3E4D1625" w:rsidR="00DF12F4" w:rsidRDefault="00DF12F4" w:rsidP="00DF12F4">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Examples include, but are not limited to</w:t>
      </w:r>
    </w:p>
    <w:p w14:paraId="415366AC" w14:textId="77777777" w:rsidR="00AA764F" w:rsidRPr="00AA764F" w:rsidRDefault="00AA764F" w:rsidP="00984993">
      <w:pPr>
        <w:pStyle w:val="ListParagraph"/>
        <w:numPr>
          <w:ilvl w:val="0"/>
          <w:numId w:val="18"/>
        </w:numPr>
        <w:spacing w:after="0" w:line="240" w:lineRule="auto"/>
        <w:jc w:val="both"/>
        <w:rPr>
          <w:rFonts w:ascii="Times New Roman" w:hAnsi="Times New Roman" w:cs="Times New Roman"/>
          <w:sz w:val="24"/>
          <w:szCs w:val="24"/>
        </w:rPr>
      </w:pPr>
      <w:proofErr w:type="spellStart"/>
      <w:r w:rsidRPr="00AA764F">
        <w:rPr>
          <w:rFonts w:ascii="Times New Roman" w:hAnsi="Times New Roman" w:cs="Times New Roman"/>
          <w:sz w:val="24"/>
          <w:szCs w:val="24"/>
        </w:rPr>
        <w:t>Saxenda</w:t>
      </w:r>
      <w:proofErr w:type="spellEnd"/>
      <w:r w:rsidRPr="00AA764F">
        <w:rPr>
          <w:rFonts w:ascii="Times New Roman" w:hAnsi="Times New Roman" w:cs="Times New Roman"/>
          <w:sz w:val="24"/>
          <w:szCs w:val="24"/>
        </w:rPr>
        <w:t>® (liraglutide injection 3.0 mg)</w:t>
      </w:r>
    </w:p>
    <w:p w14:paraId="3A9A3F10" w14:textId="77777777" w:rsidR="00AA764F" w:rsidRDefault="00AA764F" w:rsidP="00984993">
      <w:pPr>
        <w:pStyle w:val="ListParagraph"/>
        <w:numPr>
          <w:ilvl w:val="0"/>
          <w:numId w:val="18"/>
        </w:numPr>
        <w:spacing w:after="0" w:line="240" w:lineRule="auto"/>
        <w:jc w:val="both"/>
        <w:rPr>
          <w:rFonts w:ascii="Times New Roman" w:hAnsi="Times New Roman" w:cs="Times New Roman"/>
          <w:sz w:val="24"/>
          <w:szCs w:val="24"/>
        </w:rPr>
      </w:pPr>
      <w:proofErr w:type="spellStart"/>
      <w:r w:rsidRPr="00AA764F">
        <w:rPr>
          <w:rFonts w:ascii="Times New Roman" w:hAnsi="Times New Roman" w:cs="Times New Roman"/>
          <w:sz w:val="24"/>
          <w:szCs w:val="24"/>
        </w:rPr>
        <w:t>Wegovy</w:t>
      </w:r>
      <w:proofErr w:type="spellEnd"/>
      <w:r w:rsidRPr="00AA764F">
        <w:rPr>
          <w:rFonts w:ascii="Times New Roman" w:hAnsi="Times New Roman" w:cs="Times New Roman"/>
          <w:sz w:val="24"/>
          <w:szCs w:val="24"/>
        </w:rPr>
        <w:t>® (semaglutide injection 2.4 mg)</w:t>
      </w:r>
    </w:p>
    <w:p w14:paraId="79B002B0" w14:textId="245BC73E" w:rsidR="00DF12F4" w:rsidRDefault="00DF12F4" w:rsidP="00984993">
      <w:pPr>
        <w:pStyle w:val="ListParagraph"/>
        <w:numPr>
          <w:ilvl w:val="0"/>
          <w:numId w:val="9"/>
        </w:numPr>
        <w:spacing w:after="0" w:line="240" w:lineRule="auto"/>
        <w:jc w:val="both"/>
        <w:rPr>
          <w:rFonts w:ascii="Times New Roman" w:hAnsi="Times New Roman" w:cs="Times New Roman"/>
          <w:sz w:val="24"/>
          <w:szCs w:val="24"/>
        </w:rPr>
      </w:pPr>
      <w:r w:rsidRPr="00DF12F4">
        <w:rPr>
          <w:rFonts w:ascii="Times New Roman" w:hAnsi="Times New Roman" w:cs="Times New Roman"/>
          <w:sz w:val="24"/>
          <w:szCs w:val="24"/>
        </w:rPr>
        <w:t>Are receiving or have received within 3 months prior to screening chronic (&gt;2 weeks or</w:t>
      </w:r>
      <w:r w:rsidR="004461BE" w:rsidRPr="004461BE">
        <w:t xml:space="preserve"> </w:t>
      </w:r>
      <w:r w:rsidR="004461BE" w:rsidRPr="004461BE">
        <w:rPr>
          <w:rFonts w:ascii="Times New Roman" w:hAnsi="Times New Roman" w:cs="Times New Roman"/>
          <w:sz w:val="24"/>
          <w:szCs w:val="24"/>
        </w:rPr>
        <w:t>&gt;14 days) systemic glucocorticoid therapy (excluding topical, intraocular, intranasal, intra-articular, or inhaled preparations) or have evidence of a significant, active autoimmune abnormality (for example, lupus or rheumatoid arthritis) that has required</w:t>
      </w:r>
      <w:r w:rsidR="00352529" w:rsidRPr="00352529">
        <w:t xml:space="preserve"> </w:t>
      </w:r>
      <w:r w:rsidR="00352529" w:rsidRPr="00352529">
        <w:rPr>
          <w:rFonts w:ascii="Times New Roman" w:hAnsi="Times New Roman" w:cs="Times New Roman"/>
          <w:sz w:val="24"/>
          <w:szCs w:val="24"/>
        </w:rPr>
        <w:t>(within the last 3 months) or is likely to require, in the opinion of the investigator, concurrent treatment with systemic glucocorticoids (excluding topical, intraocular,</w:t>
      </w:r>
      <w:r w:rsidR="00352529">
        <w:rPr>
          <w:rFonts w:ascii="Times New Roman" w:hAnsi="Times New Roman" w:cs="Times New Roman"/>
          <w:sz w:val="24"/>
          <w:szCs w:val="24"/>
        </w:rPr>
        <w:t xml:space="preserve"> </w:t>
      </w:r>
      <w:r w:rsidR="00352529" w:rsidRPr="00352529">
        <w:rPr>
          <w:rFonts w:ascii="Times New Roman" w:hAnsi="Times New Roman" w:cs="Times New Roman"/>
          <w:sz w:val="24"/>
          <w:szCs w:val="24"/>
        </w:rPr>
        <w:t>intranasal, intra-articular, or inhaled preparations) during the course of the study</w:t>
      </w:r>
    </w:p>
    <w:p w14:paraId="4776918C" w14:textId="577DBB31" w:rsidR="00020F93" w:rsidRDefault="0084412A" w:rsidP="00984993">
      <w:pPr>
        <w:pStyle w:val="ListParagraph"/>
        <w:numPr>
          <w:ilvl w:val="0"/>
          <w:numId w:val="9"/>
        </w:numPr>
        <w:spacing w:after="0" w:line="240" w:lineRule="auto"/>
        <w:jc w:val="both"/>
        <w:rPr>
          <w:rFonts w:ascii="Times New Roman" w:hAnsi="Times New Roman" w:cs="Times New Roman"/>
          <w:sz w:val="24"/>
          <w:szCs w:val="24"/>
        </w:rPr>
      </w:pPr>
      <w:r w:rsidRPr="0084412A">
        <w:rPr>
          <w:rFonts w:ascii="Times New Roman" w:hAnsi="Times New Roman" w:cs="Times New Roman"/>
          <w:sz w:val="24"/>
          <w:szCs w:val="24"/>
        </w:rPr>
        <w:t>Have current or a history of (within 3 months of screening) treatment with medications that may cause significant weight gain, including but not limited to, tricyclic antidepressants, atypical antipsychotics, and mood stabilizers</w:t>
      </w:r>
    </w:p>
    <w:p w14:paraId="7B8348CB" w14:textId="64857D8F" w:rsidR="004444B5" w:rsidRDefault="004444B5" w:rsidP="004444B5">
      <w:pPr>
        <w:pStyle w:val="ListParagraph"/>
        <w:spacing w:after="0" w:line="240" w:lineRule="auto"/>
        <w:jc w:val="both"/>
        <w:rPr>
          <w:rFonts w:ascii="Times New Roman" w:hAnsi="Times New Roman" w:cs="Times New Roman"/>
          <w:sz w:val="24"/>
          <w:szCs w:val="24"/>
        </w:rPr>
      </w:pPr>
      <w:r>
        <w:rPr>
          <w:rFonts w:ascii="Times New Roman" w:hAnsi="Times New Roman" w:cs="Times New Roman"/>
          <w:sz w:val="24"/>
          <w:szCs w:val="24"/>
        </w:rPr>
        <w:t>Examples:</w:t>
      </w:r>
    </w:p>
    <w:p w14:paraId="640F2176"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 xml:space="preserve">imipramine </w:t>
      </w:r>
    </w:p>
    <w:p w14:paraId="5EAF4281"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amitriptyline</w:t>
      </w:r>
    </w:p>
    <w:p w14:paraId="56139FAF"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mirtazapine</w:t>
      </w:r>
    </w:p>
    <w:p w14:paraId="6A0B330A" w14:textId="2E679032"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paroxetine</w:t>
      </w:r>
    </w:p>
    <w:p w14:paraId="67704189"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 xml:space="preserve">phenelzine </w:t>
      </w:r>
    </w:p>
    <w:p w14:paraId="3D85D8BE"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chlorpromazine</w:t>
      </w:r>
    </w:p>
    <w:p w14:paraId="1094910A"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thioridazine</w:t>
      </w:r>
    </w:p>
    <w:p w14:paraId="3647AFC0" w14:textId="38758C4F"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clozapine</w:t>
      </w:r>
    </w:p>
    <w:p w14:paraId="4BFEAE7A"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olanzapine</w:t>
      </w:r>
    </w:p>
    <w:p w14:paraId="5C62BEB3" w14:textId="77777777"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valproic acid (and its derivatives), and</w:t>
      </w:r>
    </w:p>
    <w:p w14:paraId="7F008DD7" w14:textId="64F66A8E" w:rsidR="004444B5" w:rsidRDefault="004444B5" w:rsidP="00984993">
      <w:pPr>
        <w:pStyle w:val="ListParagraph"/>
        <w:numPr>
          <w:ilvl w:val="0"/>
          <w:numId w:val="20"/>
        </w:numPr>
        <w:spacing w:after="0" w:line="240" w:lineRule="auto"/>
        <w:jc w:val="both"/>
        <w:rPr>
          <w:rFonts w:ascii="Times New Roman" w:hAnsi="Times New Roman" w:cs="Times New Roman"/>
          <w:sz w:val="24"/>
          <w:szCs w:val="24"/>
        </w:rPr>
      </w:pPr>
      <w:r w:rsidRPr="004444B5">
        <w:rPr>
          <w:rFonts w:ascii="Times New Roman" w:hAnsi="Times New Roman" w:cs="Times New Roman"/>
          <w:sz w:val="24"/>
          <w:szCs w:val="24"/>
        </w:rPr>
        <w:t>lithium</w:t>
      </w:r>
    </w:p>
    <w:p w14:paraId="63A85352" w14:textId="77777777" w:rsidR="005A7590" w:rsidRPr="005A7590" w:rsidRDefault="005A7590" w:rsidP="005A7590">
      <w:pPr>
        <w:pStyle w:val="ListParagraph"/>
        <w:spacing w:after="0" w:line="240" w:lineRule="auto"/>
        <w:jc w:val="both"/>
        <w:rPr>
          <w:rFonts w:ascii="Times New Roman" w:hAnsi="Times New Roman" w:cs="Times New Roman"/>
          <w:i/>
          <w:iCs/>
          <w:sz w:val="24"/>
          <w:szCs w:val="24"/>
        </w:rPr>
      </w:pPr>
      <w:r w:rsidRPr="005A7590">
        <w:rPr>
          <w:rFonts w:ascii="Times New Roman" w:hAnsi="Times New Roman" w:cs="Times New Roman"/>
          <w:i/>
          <w:iCs/>
          <w:sz w:val="24"/>
          <w:szCs w:val="24"/>
        </w:rPr>
        <w:t>Note: Selective serotonin reuptake inhibitors other than paroxetine are permitted.</w:t>
      </w:r>
    </w:p>
    <w:p w14:paraId="7DEF590D" w14:textId="3A2E4EDD" w:rsidR="005A7590" w:rsidRPr="009E1B22" w:rsidRDefault="005A7590" w:rsidP="009E1B22">
      <w:pPr>
        <w:pStyle w:val="ListParagraph"/>
        <w:numPr>
          <w:ilvl w:val="0"/>
          <w:numId w:val="9"/>
        </w:numPr>
        <w:rPr>
          <w:rFonts w:ascii="Times New Roman" w:hAnsi="Times New Roman" w:cs="Times New Roman"/>
          <w:sz w:val="24"/>
          <w:szCs w:val="24"/>
        </w:rPr>
      </w:pPr>
      <w:r w:rsidRPr="009868B4">
        <w:rPr>
          <w:rFonts w:ascii="Times New Roman" w:hAnsi="Times New Roman" w:cs="Times New Roman"/>
          <w:sz w:val="24"/>
          <w:szCs w:val="24"/>
        </w:rPr>
        <w:t>Have taken, within 3 months prior to screening, any non-GLP-1 RA medications (prescribed or over-the-counter) or alternative remedies that promote weight loss</w:t>
      </w:r>
      <w:r w:rsidR="009868B4" w:rsidRPr="009868B4">
        <w:rPr>
          <w:rFonts w:ascii="Times New Roman" w:hAnsi="Times New Roman" w:cs="Times New Roman"/>
          <w:sz w:val="24"/>
          <w:szCs w:val="24"/>
        </w:rPr>
        <w:t>. Examples include, but are not limited to:</w:t>
      </w:r>
    </w:p>
    <w:p w14:paraId="69157F6C"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proofErr w:type="spellStart"/>
      <w:r w:rsidRPr="00214B12">
        <w:rPr>
          <w:rFonts w:ascii="Times New Roman" w:hAnsi="Times New Roman" w:cs="Times New Roman"/>
          <w:sz w:val="24"/>
          <w:szCs w:val="24"/>
        </w:rPr>
        <w:t>Adipex</w:t>
      </w:r>
      <w:proofErr w:type="spellEnd"/>
      <w:r w:rsidRPr="00214B12">
        <w:rPr>
          <w:rFonts w:ascii="Times New Roman" w:hAnsi="Times New Roman" w:cs="Times New Roman"/>
          <w:sz w:val="24"/>
          <w:szCs w:val="24"/>
        </w:rPr>
        <w:t>® (phentermine)</w:t>
      </w:r>
    </w:p>
    <w:p w14:paraId="0FFC75FC"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r w:rsidRPr="00214B12">
        <w:rPr>
          <w:rFonts w:ascii="Times New Roman" w:hAnsi="Times New Roman" w:cs="Times New Roman"/>
          <w:sz w:val="24"/>
          <w:szCs w:val="24"/>
        </w:rPr>
        <w:lastRenderedPageBreak/>
        <w:t>Belviq® (</w:t>
      </w:r>
      <w:proofErr w:type="spellStart"/>
      <w:r w:rsidRPr="00214B12">
        <w:rPr>
          <w:rFonts w:ascii="Times New Roman" w:hAnsi="Times New Roman" w:cs="Times New Roman"/>
          <w:sz w:val="24"/>
          <w:szCs w:val="24"/>
        </w:rPr>
        <w:t>lorcaserin</w:t>
      </w:r>
      <w:proofErr w:type="spellEnd"/>
      <w:r>
        <w:rPr>
          <w:rFonts w:ascii="Times New Roman" w:hAnsi="Times New Roman" w:cs="Times New Roman"/>
          <w:sz w:val="24"/>
          <w:szCs w:val="24"/>
        </w:rPr>
        <w:t>)</w:t>
      </w:r>
    </w:p>
    <w:p w14:paraId="72276386"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proofErr w:type="spellStart"/>
      <w:r w:rsidRPr="00214B12">
        <w:rPr>
          <w:rFonts w:ascii="Times New Roman" w:hAnsi="Times New Roman" w:cs="Times New Roman"/>
          <w:sz w:val="24"/>
          <w:szCs w:val="24"/>
        </w:rPr>
        <w:t>Bontril</w:t>
      </w:r>
      <w:proofErr w:type="spellEnd"/>
      <w:r w:rsidRPr="00214B12">
        <w:rPr>
          <w:rFonts w:ascii="Times New Roman" w:hAnsi="Times New Roman" w:cs="Times New Roman"/>
          <w:sz w:val="24"/>
          <w:szCs w:val="24"/>
        </w:rPr>
        <w:t>® (phendimetrazine)</w:t>
      </w:r>
    </w:p>
    <w:p w14:paraId="71CC6E79"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r w:rsidRPr="00214B12">
        <w:rPr>
          <w:rFonts w:ascii="Times New Roman" w:hAnsi="Times New Roman" w:cs="Times New Roman"/>
          <w:sz w:val="24"/>
          <w:szCs w:val="24"/>
        </w:rPr>
        <w:t>Qsymia® (phentermine/topiramate combination)</w:t>
      </w:r>
    </w:p>
    <w:p w14:paraId="6EEC8D1E" w14:textId="1619AB4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proofErr w:type="spellStart"/>
      <w:r w:rsidRPr="00214B12">
        <w:rPr>
          <w:rFonts w:ascii="Times New Roman" w:hAnsi="Times New Roman" w:cs="Times New Roman"/>
          <w:sz w:val="24"/>
          <w:szCs w:val="24"/>
        </w:rPr>
        <w:t>Contrave</w:t>
      </w:r>
      <w:proofErr w:type="spellEnd"/>
      <w:r w:rsidRPr="00214B12">
        <w:rPr>
          <w:rFonts w:ascii="Times New Roman" w:hAnsi="Times New Roman" w:cs="Times New Roman"/>
          <w:sz w:val="24"/>
          <w:szCs w:val="24"/>
        </w:rPr>
        <w:t>® (naltrexone/bupropion</w:t>
      </w:r>
      <w:r>
        <w:rPr>
          <w:rFonts w:ascii="Times New Roman" w:hAnsi="Times New Roman" w:cs="Times New Roman"/>
          <w:sz w:val="24"/>
          <w:szCs w:val="24"/>
        </w:rPr>
        <w:t>)</w:t>
      </w:r>
    </w:p>
    <w:p w14:paraId="637950C2"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proofErr w:type="spellStart"/>
      <w:r w:rsidRPr="00214B12">
        <w:rPr>
          <w:rFonts w:ascii="Times New Roman" w:hAnsi="Times New Roman" w:cs="Times New Roman"/>
          <w:sz w:val="24"/>
          <w:szCs w:val="24"/>
        </w:rPr>
        <w:t>Plenity</w:t>
      </w:r>
      <w:proofErr w:type="spellEnd"/>
      <w:r w:rsidRPr="00214B12">
        <w:rPr>
          <w:rFonts w:ascii="Times New Roman" w:hAnsi="Times New Roman" w:cs="Times New Roman"/>
          <w:sz w:val="24"/>
          <w:szCs w:val="24"/>
        </w:rPr>
        <w:t>® (oral superabsorbent hydrogel)</w:t>
      </w:r>
    </w:p>
    <w:p w14:paraId="63C26F67"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r w:rsidRPr="00214B12">
        <w:rPr>
          <w:rFonts w:ascii="Times New Roman" w:hAnsi="Times New Roman" w:cs="Times New Roman"/>
          <w:sz w:val="24"/>
          <w:szCs w:val="24"/>
        </w:rPr>
        <w:t>Xenical®/Alli® (orlistat)</w:t>
      </w:r>
    </w:p>
    <w:p w14:paraId="570EBE2E"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r w:rsidRPr="00214B12">
        <w:rPr>
          <w:rFonts w:ascii="Times New Roman" w:hAnsi="Times New Roman" w:cs="Times New Roman"/>
          <w:sz w:val="24"/>
          <w:szCs w:val="24"/>
        </w:rPr>
        <w:t xml:space="preserve">Meridia (sibutramine) </w:t>
      </w:r>
    </w:p>
    <w:p w14:paraId="2C3E299E" w14:textId="77777777" w:rsid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r w:rsidRPr="00214B12">
        <w:rPr>
          <w:rFonts w:ascii="Times New Roman" w:hAnsi="Times New Roman" w:cs="Times New Roman"/>
          <w:sz w:val="24"/>
          <w:szCs w:val="24"/>
        </w:rPr>
        <w:t xml:space="preserve">Acutrim (phenylpropanolamine), and </w:t>
      </w:r>
    </w:p>
    <w:p w14:paraId="25847576" w14:textId="1F1CBAFC" w:rsidR="00214B12" w:rsidRPr="00214B12" w:rsidRDefault="00214B12" w:rsidP="00984993">
      <w:pPr>
        <w:pStyle w:val="ListParagraph"/>
        <w:numPr>
          <w:ilvl w:val="0"/>
          <w:numId w:val="19"/>
        </w:numPr>
        <w:spacing w:after="0" w:line="240" w:lineRule="auto"/>
        <w:jc w:val="both"/>
        <w:rPr>
          <w:rFonts w:ascii="Times New Roman" w:hAnsi="Times New Roman" w:cs="Times New Roman"/>
          <w:sz w:val="24"/>
          <w:szCs w:val="24"/>
        </w:rPr>
      </w:pPr>
      <w:proofErr w:type="spellStart"/>
      <w:r w:rsidRPr="00214B12">
        <w:rPr>
          <w:rFonts w:ascii="Times New Roman" w:hAnsi="Times New Roman" w:cs="Times New Roman"/>
          <w:sz w:val="24"/>
          <w:szCs w:val="24"/>
        </w:rPr>
        <w:t>Sanorex</w:t>
      </w:r>
      <w:proofErr w:type="spellEnd"/>
      <w:r w:rsidRPr="00214B12">
        <w:rPr>
          <w:rFonts w:ascii="Times New Roman" w:hAnsi="Times New Roman" w:cs="Times New Roman"/>
          <w:sz w:val="24"/>
          <w:szCs w:val="24"/>
        </w:rPr>
        <w:t xml:space="preserve"> (mazindol)</w:t>
      </w:r>
    </w:p>
    <w:p w14:paraId="68709534" w14:textId="374D24AB" w:rsidR="00B65E57" w:rsidRPr="00ED02E7" w:rsidRDefault="00B65E57" w:rsidP="00B65E57">
      <w:pPr>
        <w:pStyle w:val="ListParagraph"/>
        <w:spacing w:after="0" w:line="240" w:lineRule="auto"/>
        <w:jc w:val="both"/>
        <w:rPr>
          <w:rFonts w:ascii="Times New Roman" w:hAnsi="Times New Roman" w:cs="Times New Roman"/>
          <w:i/>
          <w:iCs/>
          <w:sz w:val="24"/>
          <w:szCs w:val="24"/>
        </w:rPr>
      </w:pPr>
      <w:r w:rsidRPr="00ED02E7">
        <w:rPr>
          <w:rFonts w:ascii="Times New Roman" w:hAnsi="Times New Roman" w:cs="Times New Roman"/>
          <w:i/>
          <w:iCs/>
          <w:sz w:val="24"/>
          <w:szCs w:val="24"/>
        </w:rPr>
        <w:t>Note: Use of metformin or any other glucose-lowering medication, whether prescribed for polycystic ovary syndrome or diabetes prevention, is not permitted.</w:t>
      </w:r>
    </w:p>
    <w:p w14:paraId="3BEF8F4C" w14:textId="77777777" w:rsidR="00B65E57" w:rsidRDefault="00B65E57" w:rsidP="00B65E57">
      <w:pPr>
        <w:spacing w:after="0" w:line="240" w:lineRule="auto"/>
        <w:jc w:val="both"/>
        <w:rPr>
          <w:rFonts w:ascii="Times New Roman" w:hAnsi="Times New Roman" w:cs="Times New Roman"/>
          <w:sz w:val="24"/>
          <w:szCs w:val="24"/>
        </w:rPr>
      </w:pPr>
    </w:p>
    <w:p w14:paraId="0CDC855A" w14:textId="48BAA8EE" w:rsidR="00B65E57" w:rsidRPr="00ED02E7" w:rsidRDefault="00B65E57" w:rsidP="00B65E57">
      <w:pPr>
        <w:spacing w:after="0" w:line="240" w:lineRule="auto"/>
        <w:jc w:val="both"/>
        <w:rPr>
          <w:rFonts w:ascii="Times New Roman" w:hAnsi="Times New Roman" w:cs="Times New Roman"/>
          <w:b/>
          <w:bCs/>
          <w:i/>
          <w:iCs/>
          <w:sz w:val="24"/>
          <w:szCs w:val="24"/>
        </w:rPr>
      </w:pPr>
      <w:r w:rsidRPr="00ED02E7">
        <w:rPr>
          <w:rFonts w:ascii="Times New Roman" w:hAnsi="Times New Roman" w:cs="Times New Roman"/>
          <w:b/>
          <w:bCs/>
          <w:i/>
          <w:iCs/>
          <w:sz w:val="24"/>
          <w:szCs w:val="24"/>
        </w:rPr>
        <w:t>Prior/concurrent clinical study experience</w:t>
      </w:r>
    </w:p>
    <w:p w14:paraId="6267F918" w14:textId="305D784A" w:rsidR="00B6202E" w:rsidRDefault="00212405" w:rsidP="00984993">
      <w:pPr>
        <w:pStyle w:val="ListParagraph"/>
        <w:numPr>
          <w:ilvl w:val="0"/>
          <w:numId w:val="9"/>
        </w:numPr>
        <w:spacing w:after="0" w:line="240" w:lineRule="auto"/>
        <w:jc w:val="both"/>
        <w:rPr>
          <w:rFonts w:ascii="Times New Roman" w:hAnsi="Times New Roman" w:cs="Times New Roman"/>
          <w:sz w:val="24"/>
          <w:szCs w:val="24"/>
        </w:rPr>
      </w:pPr>
      <w:r w:rsidRPr="00212405">
        <w:rPr>
          <w:rFonts w:ascii="Times New Roman" w:hAnsi="Times New Roman" w:cs="Times New Roman"/>
          <w:sz w:val="24"/>
          <w:szCs w:val="24"/>
        </w:rPr>
        <w:t>Are currently enrolled in any other clinical study involving an investigational product or any other type of medical research judged not to be scientifically or medically compatible with this study</w:t>
      </w:r>
    </w:p>
    <w:p w14:paraId="1FCE0742" w14:textId="4C100D20" w:rsidR="00002E2A" w:rsidRPr="00002E2A" w:rsidRDefault="00002E2A" w:rsidP="00984993">
      <w:pPr>
        <w:pStyle w:val="ListParagraph"/>
        <w:numPr>
          <w:ilvl w:val="0"/>
          <w:numId w:val="9"/>
        </w:numPr>
        <w:spacing w:after="0" w:line="240" w:lineRule="auto"/>
        <w:jc w:val="both"/>
        <w:rPr>
          <w:rFonts w:ascii="Times New Roman" w:hAnsi="Times New Roman" w:cs="Times New Roman"/>
          <w:sz w:val="24"/>
          <w:szCs w:val="24"/>
        </w:rPr>
      </w:pPr>
      <w:r w:rsidRPr="00002E2A">
        <w:rPr>
          <w:rFonts w:ascii="Times New Roman" w:hAnsi="Times New Roman" w:cs="Times New Roman"/>
          <w:sz w:val="24"/>
          <w:szCs w:val="24"/>
        </w:rPr>
        <w:t xml:space="preserve">Within the last 30 days of Visit 2, have participated in a clinical study and received </w:t>
      </w:r>
      <w:r>
        <w:rPr>
          <w:rFonts w:ascii="Times New Roman" w:hAnsi="Times New Roman" w:cs="Times New Roman"/>
          <w:sz w:val="24"/>
          <w:szCs w:val="24"/>
        </w:rPr>
        <w:t xml:space="preserve"> </w:t>
      </w:r>
      <w:r w:rsidRPr="00002E2A">
        <w:rPr>
          <w:rFonts w:ascii="Times New Roman" w:hAnsi="Times New Roman" w:cs="Times New Roman"/>
          <w:sz w:val="24"/>
          <w:szCs w:val="24"/>
        </w:rPr>
        <w:t>treatment, whether active or placebo. If the study involved an IP, 5 half-</w:t>
      </w:r>
      <w:proofErr w:type="gramStart"/>
      <w:r w:rsidRPr="00002E2A">
        <w:rPr>
          <w:rFonts w:ascii="Times New Roman" w:hAnsi="Times New Roman" w:cs="Times New Roman"/>
          <w:sz w:val="24"/>
          <w:szCs w:val="24"/>
        </w:rPr>
        <w:t>lives</w:t>
      </w:r>
      <w:proofErr w:type="gramEnd"/>
      <w:r w:rsidRPr="00002E2A">
        <w:rPr>
          <w:rFonts w:ascii="Times New Roman" w:hAnsi="Times New Roman" w:cs="Times New Roman"/>
          <w:sz w:val="24"/>
          <w:szCs w:val="24"/>
        </w:rPr>
        <w:t xml:space="preserve"> or 30 days, </w:t>
      </w:r>
      <w:r>
        <w:rPr>
          <w:rFonts w:ascii="Times New Roman" w:hAnsi="Times New Roman" w:cs="Times New Roman"/>
          <w:sz w:val="24"/>
          <w:szCs w:val="24"/>
        </w:rPr>
        <w:t xml:space="preserve"> </w:t>
      </w:r>
      <w:r w:rsidRPr="00002E2A">
        <w:rPr>
          <w:rFonts w:ascii="Times New Roman" w:hAnsi="Times New Roman" w:cs="Times New Roman"/>
          <w:sz w:val="24"/>
          <w:szCs w:val="24"/>
        </w:rPr>
        <w:t>whichever is longer, should have passed.</w:t>
      </w:r>
    </w:p>
    <w:p w14:paraId="35E3CB84" w14:textId="43F36CF9" w:rsidR="00002E2A" w:rsidRPr="00002E2A" w:rsidRDefault="00002E2A" w:rsidP="00984993">
      <w:pPr>
        <w:pStyle w:val="ListParagraph"/>
        <w:numPr>
          <w:ilvl w:val="0"/>
          <w:numId w:val="9"/>
        </w:numPr>
        <w:spacing w:after="0" w:line="240" w:lineRule="auto"/>
        <w:jc w:val="both"/>
        <w:rPr>
          <w:rFonts w:ascii="Times New Roman" w:hAnsi="Times New Roman" w:cs="Times New Roman"/>
          <w:sz w:val="24"/>
          <w:szCs w:val="24"/>
        </w:rPr>
      </w:pPr>
      <w:r w:rsidRPr="00002E2A">
        <w:rPr>
          <w:rFonts w:ascii="Times New Roman" w:hAnsi="Times New Roman" w:cs="Times New Roman"/>
          <w:sz w:val="24"/>
          <w:szCs w:val="24"/>
        </w:rPr>
        <w:t xml:space="preserve">Have ever taken tirzepatide (prescribed) or previously completed or withdrawn from this </w:t>
      </w:r>
      <w:r>
        <w:rPr>
          <w:rFonts w:ascii="Times New Roman" w:hAnsi="Times New Roman" w:cs="Times New Roman"/>
          <w:sz w:val="24"/>
          <w:szCs w:val="24"/>
        </w:rPr>
        <w:t xml:space="preserve"> </w:t>
      </w:r>
      <w:r w:rsidRPr="00002E2A">
        <w:rPr>
          <w:rFonts w:ascii="Times New Roman" w:hAnsi="Times New Roman" w:cs="Times New Roman"/>
          <w:sz w:val="24"/>
          <w:szCs w:val="24"/>
        </w:rPr>
        <w:t>study or any other study investigating tirzepatide after receiving at least 1 dose</w:t>
      </w:r>
    </w:p>
    <w:p w14:paraId="43130FF2" w14:textId="77777777" w:rsidR="006D6D65" w:rsidRDefault="006D6D65" w:rsidP="006D6D65">
      <w:pPr>
        <w:spacing w:after="0" w:line="240" w:lineRule="auto"/>
        <w:jc w:val="both"/>
        <w:rPr>
          <w:rFonts w:ascii="Times New Roman" w:hAnsi="Times New Roman" w:cs="Times New Roman"/>
          <w:sz w:val="24"/>
          <w:szCs w:val="24"/>
        </w:rPr>
      </w:pPr>
    </w:p>
    <w:p w14:paraId="23D02316" w14:textId="1EE06D16" w:rsidR="00182343" w:rsidRPr="00002E2A" w:rsidRDefault="00A73AF3" w:rsidP="00182343">
      <w:pPr>
        <w:spacing w:after="0" w:line="24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Other exclusion criteria</w:t>
      </w:r>
    </w:p>
    <w:p w14:paraId="46AAA5D0" w14:textId="3A80A5FE" w:rsidR="00002E2A" w:rsidRDefault="00002E2A" w:rsidP="00984993">
      <w:pPr>
        <w:pStyle w:val="ListParagraph"/>
        <w:numPr>
          <w:ilvl w:val="0"/>
          <w:numId w:val="9"/>
        </w:numPr>
        <w:spacing w:after="0" w:line="240" w:lineRule="auto"/>
        <w:jc w:val="both"/>
        <w:rPr>
          <w:rFonts w:ascii="Times New Roman" w:hAnsi="Times New Roman" w:cs="Times New Roman"/>
          <w:sz w:val="24"/>
          <w:szCs w:val="24"/>
        </w:rPr>
      </w:pPr>
      <w:r>
        <w:rPr>
          <w:rFonts w:ascii="Times New Roman" w:hAnsi="Times New Roman" w:cs="Times New Roman"/>
          <w:sz w:val="24"/>
          <w:szCs w:val="24"/>
        </w:rPr>
        <w:t>Are investigator site personnel directly</w:t>
      </w:r>
      <w:r w:rsidR="00532553" w:rsidRPr="00532553">
        <w:rPr>
          <w:rFonts w:ascii="Times New Roman" w:hAnsi="Times New Roman" w:cs="Times New Roman"/>
          <w:sz w:val="24"/>
          <w:szCs w:val="24"/>
        </w:rPr>
        <w:t xml:space="preserve"> affiliated with this study and/or their immediate families. Immediate family is defined as a spouse, parent, child, or sibling, whether biological, or legally adopted</w:t>
      </w:r>
    </w:p>
    <w:p w14:paraId="10666A78" w14:textId="11741792" w:rsidR="002645DF" w:rsidRPr="00532553" w:rsidRDefault="002645DF" w:rsidP="00984993">
      <w:pPr>
        <w:pStyle w:val="ListParagraph"/>
        <w:numPr>
          <w:ilvl w:val="0"/>
          <w:numId w:val="9"/>
        </w:numPr>
        <w:spacing w:after="0" w:line="240" w:lineRule="auto"/>
        <w:jc w:val="both"/>
        <w:rPr>
          <w:rFonts w:ascii="Times New Roman" w:hAnsi="Times New Roman" w:cs="Times New Roman"/>
          <w:sz w:val="24"/>
          <w:szCs w:val="24"/>
        </w:rPr>
      </w:pPr>
      <w:r w:rsidRPr="002645DF">
        <w:rPr>
          <w:rFonts w:ascii="Times New Roman" w:hAnsi="Times New Roman" w:cs="Times New Roman"/>
          <w:sz w:val="24"/>
          <w:szCs w:val="24"/>
        </w:rPr>
        <w:t>Are Eli Lilly and Company employees.</w:t>
      </w:r>
    </w:p>
    <w:p w14:paraId="7355397D" w14:textId="77777777" w:rsidR="00D03A90" w:rsidRDefault="00D03A90" w:rsidP="004756B7">
      <w:pPr>
        <w:spacing w:after="0" w:line="240" w:lineRule="auto"/>
        <w:jc w:val="both"/>
        <w:rPr>
          <w:rFonts w:ascii="Times New Roman" w:hAnsi="Times New Roman" w:cs="Times New Roman"/>
          <w:b/>
          <w:bCs/>
          <w:sz w:val="24"/>
          <w:szCs w:val="24"/>
        </w:rPr>
      </w:pPr>
    </w:p>
    <w:p w14:paraId="27DFB1A7" w14:textId="77777777" w:rsidR="00D03A90" w:rsidRDefault="00D03A90" w:rsidP="004756B7">
      <w:pPr>
        <w:spacing w:after="0" w:line="240" w:lineRule="auto"/>
        <w:jc w:val="both"/>
        <w:rPr>
          <w:rFonts w:ascii="Times New Roman" w:hAnsi="Times New Roman" w:cs="Times New Roman"/>
          <w:b/>
          <w:bCs/>
          <w:sz w:val="24"/>
          <w:szCs w:val="24"/>
        </w:rPr>
      </w:pPr>
    </w:p>
    <w:p w14:paraId="6A096095" w14:textId="278B58F0" w:rsidR="009B0939" w:rsidRDefault="00F90E34" w:rsidP="004756B7">
      <w:pPr>
        <w:spacing w:after="0" w:line="240" w:lineRule="auto"/>
        <w:jc w:val="both"/>
        <w:rPr>
          <w:rFonts w:ascii="Times New Roman" w:hAnsi="Times New Roman" w:cs="Times New Roman"/>
          <w:b/>
          <w:bCs/>
          <w:sz w:val="24"/>
          <w:szCs w:val="24"/>
        </w:rPr>
      </w:pPr>
      <w:r w:rsidRPr="00F90E34">
        <w:rPr>
          <w:rFonts w:ascii="Times New Roman" w:hAnsi="Times New Roman" w:cs="Times New Roman"/>
          <w:b/>
          <w:bCs/>
          <w:sz w:val="24"/>
          <w:szCs w:val="24"/>
        </w:rPr>
        <w:t>DISCONTINUATION OF STUDY INTERVENTION</w:t>
      </w:r>
    </w:p>
    <w:p w14:paraId="70E3D5AE" w14:textId="45A31742" w:rsidR="008E5BC3" w:rsidRPr="008E5BC3" w:rsidRDefault="00D35DFD" w:rsidP="004756B7">
      <w:pPr>
        <w:spacing w:after="0" w:line="240" w:lineRule="auto"/>
        <w:jc w:val="both"/>
        <w:rPr>
          <w:rFonts w:ascii="Times New Roman" w:hAnsi="Times New Roman" w:cs="Times New Roman"/>
          <w:sz w:val="24"/>
          <w:szCs w:val="24"/>
        </w:rPr>
      </w:pPr>
      <w:r w:rsidRPr="008E5BC3">
        <w:rPr>
          <w:rFonts w:ascii="Times New Roman" w:hAnsi="Times New Roman" w:cs="Times New Roman"/>
          <w:sz w:val="24"/>
          <w:szCs w:val="24"/>
        </w:rPr>
        <w:t>When necessary, a participant may be permanently discontinued from study intervention.</w:t>
      </w:r>
      <w:r w:rsidR="008E5BC3" w:rsidRPr="008E5BC3">
        <w:rPr>
          <w:rFonts w:ascii="Times New Roman" w:hAnsi="Times New Roman" w:cs="Times New Roman"/>
          <w:sz w:val="24"/>
          <w:szCs w:val="24"/>
        </w:rPr>
        <w:t xml:space="preserve"> </w:t>
      </w:r>
      <w:r w:rsidRPr="008E5BC3">
        <w:rPr>
          <w:rFonts w:ascii="Times New Roman" w:hAnsi="Times New Roman" w:cs="Times New Roman"/>
          <w:sz w:val="24"/>
          <w:szCs w:val="24"/>
        </w:rPr>
        <w:t>If study intervention is permanently discontinued during the open-label Weight-Loss Period, the participant will not be randomized and will be permanently discontinued from study. If study intervention is permanently discontinued after randomization, the participant will remain in the study to complete all procedures and visits as shown in the</w:t>
      </w:r>
      <w:r w:rsidR="005C7F2F">
        <w:rPr>
          <w:rFonts w:ascii="Times New Roman" w:hAnsi="Times New Roman" w:cs="Times New Roman"/>
          <w:sz w:val="24"/>
          <w:szCs w:val="24"/>
        </w:rPr>
        <w:t xml:space="preserve"> study protocol</w:t>
      </w:r>
      <w:r w:rsidRPr="008E5BC3">
        <w:rPr>
          <w:rFonts w:ascii="Times New Roman" w:hAnsi="Times New Roman" w:cs="Times New Roman"/>
          <w:sz w:val="24"/>
          <w:szCs w:val="24"/>
        </w:rPr>
        <w:t xml:space="preserve"> </w:t>
      </w:r>
      <w:r w:rsidR="001B6A92" w:rsidRPr="001B6A92">
        <w:rPr>
          <w:rFonts w:ascii="Times New Roman" w:hAnsi="Times New Roman" w:cs="Times New Roman"/>
          <w:sz w:val="24"/>
          <w:szCs w:val="24"/>
        </w:rPr>
        <w:t>Schedule of Activitie</w:t>
      </w:r>
      <w:r w:rsidR="001B6A92">
        <w:rPr>
          <w:rFonts w:ascii="Times New Roman" w:hAnsi="Times New Roman" w:cs="Times New Roman"/>
          <w:sz w:val="24"/>
          <w:szCs w:val="24"/>
        </w:rPr>
        <w:t>s</w:t>
      </w:r>
      <w:r w:rsidRPr="008E5BC3">
        <w:rPr>
          <w:rFonts w:ascii="Times New Roman" w:hAnsi="Times New Roman" w:cs="Times New Roman"/>
          <w:sz w:val="24"/>
          <w:szCs w:val="24"/>
        </w:rPr>
        <w:t>.</w:t>
      </w:r>
      <w:r w:rsidR="005C7F2F">
        <w:rPr>
          <w:rFonts w:ascii="Times New Roman" w:hAnsi="Times New Roman" w:cs="Times New Roman"/>
          <w:sz w:val="24"/>
          <w:szCs w:val="24"/>
        </w:rPr>
        <w:t xml:space="preserve"> </w:t>
      </w:r>
      <w:r w:rsidRPr="008E5BC3">
        <w:rPr>
          <w:rFonts w:ascii="Times New Roman" w:hAnsi="Times New Roman" w:cs="Times New Roman"/>
          <w:sz w:val="24"/>
          <w:szCs w:val="24"/>
        </w:rPr>
        <w:t xml:space="preserve">A participant should be permanently discontinued from study intervention if </w:t>
      </w:r>
    </w:p>
    <w:p w14:paraId="7AEC096E" w14:textId="77777777" w:rsidR="004F2964" w:rsidRPr="004F2964" w:rsidRDefault="00D35DFD" w:rsidP="00984993">
      <w:pPr>
        <w:pStyle w:val="ListParagraph"/>
        <w:numPr>
          <w:ilvl w:val="0"/>
          <w:numId w:val="5"/>
        </w:numPr>
        <w:spacing w:before="60" w:after="0" w:line="240" w:lineRule="auto"/>
        <w:contextualSpacing w:val="0"/>
        <w:jc w:val="both"/>
        <w:rPr>
          <w:rFonts w:ascii="Times New Roman" w:hAnsi="Times New Roman" w:cs="Times New Roman"/>
          <w:sz w:val="24"/>
          <w:szCs w:val="24"/>
        </w:rPr>
      </w:pPr>
      <w:r w:rsidRPr="004F2964">
        <w:rPr>
          <w:rFonts w:ascii="Times New Roman" w:hAnsi="Times New Roman" w:cs="Times New Roman"/>
          <w:b/>
          <w:bCs/>
          <w:sz w:val="24"/>
          <w:szCs w:val="24"/>
        </w:rPr>
        <w:t>participant decision</w:t>
      </w:r>
    </w:p>
    <w:p w14:paraId="58AE79FC" w14:textId="1FC8F1AC" w:rsidR="005C7F2F" w:rsidRPr="004F2964" w:rsidRDefault="00D35DFD" w:rsidP="00984993">
      <w:pPr>
        <w:pStyle w:val="ListParagraph"/>
        <w:numPr>
          <w:ilvl w:val="1"/>
          <w:numId w:val="5"/>
        </w:numPr>
        <w:spacing w:before="60" w:after="0" w:line="240" w:lineRule="auto"/>
        <w:contextualSpacing w:val="0"/>
        <w:jc w:val="both"/>
        <w:rPr>
          <w:rFonts w:ascii="Times New Roman" w:hAnsi="Times New Roman" w:cs="Times New Roman"/>
          <w:sz w:val="24"/>
          <w:szCs w:val="24"/>
        </w:rPr>
      </w:pPr>
      <w:r w:rsidRPr="004F2964">
        <w:rPr>
          <w:rFonts w:ascii="Times New Roman" w:hAnsi="Times New Roman" w:cs="Times New Roman"/>
          <w:sz w:val="24"/>
          <w:szCs w:val="24"/>
        </w:rPr>
        <w:t xml:space="preserve">the participant requests to discontinue study intervention </w:t>
      </w:r>
    </w:p>
    <w:p w14:paraId="05BCDF43" w14:textId="77777777" w:rsidR="004F2964" w:rsidRDefault="00D35DFD" w:rsidP="00984993">
      <w:pPr>
        <w:pStyle w:val="ListParagraph"/>
        <w:numPr>
          <w:ilvl w:val="0"/>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b/>
          <w:bCs/>
          <w:sz w:val="24"/>
          <w:szCs w:val="24"/>
        </w:rPr>
        <w:t>clinical considerations</w:t>
      </w:r>
    </w:p>
    <w:p w14:paraId="6E43A6AA" w14:textId="77777777" w:rsidR="004F2964" w:rsidRPr="004F2964"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 xml:space="preserve">initiation of GLP-1 RA, DPP-4 inhibitor, or GIP/GLP-1 RA obtained outside the study if participants will not, or cannot, discontinue them </w:t>
      </w:r>
    </w:p>
    <w:p w14:paraId="707E8FC2" w14:textId="2DC43948" w:rsidR="004F2964" w:rsidRPr="004F2964"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initiation of additional approved prescription O</w:t>
      </w:r>
      <w:r w:rsidR="000E3006">
        <w:rPr>
          <w:rFonts w:ascii="Times New Roman" w:hAnsi="Times New Roman" w:cs="Times New Roman"/>
          <w:sz w:val="24"/>
          <w:szCs w:val="24"/>
        </w:rPr>
        <w:t>M</w:t>
      </w:r>
      <w:r w:rsidRPr="004F2964">
        <w:rPr>
          <w:rFonts w:ascii="Times New Roman" w:hAnsi="Times New Roman" w:cs="Times New Roman"/>
          <w:sz w:val="24"/>
          <w:szCs w:val="24"/>
        </w:rPr>
        <w:t xml:space="preserve">M, if participants will not, or cannot discontinue them </w:t>
      </w:r>
    </w:p>
    <w:p w14:paraId="1B4E1F0E" w14:textId="305F4F57" w:rsidR="004F2964" w:rsidRPr="004F2964"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lastRenderedPageBreak/>
        <w:t>has bariatric surgery or weight-loss procedure o</w:t>
      </w:r>
      <w:r w:rsidR="00FF6998">
        <w:rPr>
          <w:rFonts w:ascii="Times New Roman" w:hAnsi="Times New Roman" w:cs="Times New Roman"/>
          <w:sz w:val="24"/>
          <w:szCs w:val="24"/>
        </w:rPr>
        <w:t>r</w:t>
      </w:r>
      <w:r w:rsidRPr="004F2964">
        <w:rPr>
          <w:rFonts w:ascii="Times New Roman" w:hAnsi="Times New Roman" w:cs="Times New Roman"/>
          <w:sz w:val="24"/>
          <w:szCs w:val="24"/>
        </w:rPr>
        <w:t xml:space="preserve"> any female participant who becomes pregnant while participating in the study </w:t>
      </w:r>
    </w:p>
    <w:p w14:paraId="3A691373" w14:textId="77777777" w:rsidR="00AB02DA" w:rsidRPr="00AB02DA"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BMI of ≤18.5 kg/m</w:t>
      </w:r>
      <w:r w:rsidRPr="004F2964">
        <w:rPr>
          <w:rFonts w:ascii="Times New Roman" w:hAnsi="Times New Roman" w:cs="Times New Roman"/>
          <w:sz w:val="24"/>
          <w:szCs w:val="24"/>
          <w:vertAlign w:val="superscript"/>
        </w:rPr>
        <w:t>2</w:t>
      </w:r>
      <w:r w:rsidRPr="004F2964">
        <w:rPr>
          <w:rFonts w:ascii="Times New Roman" w:hAnsi="Times New Roman" w:cs="Times New Roman"/>
          <w:sz w:val="24"/>
          <w:szCs w:val="24"/>
        </w:rPr>
        <w:t xml:space="preserve"> is reached at any time during the treatment period </w:t>
      </w:r>
    </w:p>
    <w:p w14:paraId="07D1F0AA" w14:textId="6AFE5754" w:rsidR="004F2964" w:rsidRPr="004F2964" w:rsidRDefault="00D35DFD" w:rsidP="00AB02DA">
      <w:pPr>
        <w:pStyle w:val="ListParagraph"/>
        <w:spacing w:before="60" w:after="0" w:line="240" w:lineRule="auto"/>
        <w:ind w:left="1440"/>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 xml:space="preserve">Note: The investigator should contact the sponsor CRP to discuss whether it is medically appropriate for the participant to continue </w:t>
      </w:r>
      <w:proofErr w:type="gramStart"/>
      <w:r w:rsidRPr="004F2964">
        <w:rPr>
          <w:rFonts w:ascii="Times New Roman" w:hAnsi="Times New Roman" w:cs="Times New Roman"/>
          <w:sz w:val="24"/>
          <w:szCs w:val="24"/>
        </w:rPr>
        <w:t>study</w:t>
      </w:r>
      <w:proofErr w:type="gramEnd"/>
      <w:r w:rsidRPr="004F2964">
        <w:rPr>
          <w:rFonts w:ascii="Times New Roman" w:hAnsi="Times New Roman" w:cs="Times New Roman"/>
          <w:sz w:val="24"/>
          <w:szCs w:val="24"/>
        </w:rPr>
        <w:t xml:space="preserve"> treatment.</w:t>
      </w:r>
    </w:p>
    <w:p w14:paraId="1BDC3C34" w14:textId="77777777" w:rsidR="00AB02DA" w:rsidRPr="00AB02DA"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 xml:space="preserve">significant GI symptoms despite management </w:t>
      </w:r>
    </w:p>
    <w:p w14:paraId="43F7FC05" w14:textId="262606B6" w:rsidR="004F2964" w:rsidRPr="004F2964" w:rsidRDefault="00D35DFD" w:rsidP="00AB02DA">
      <w:pPr>
        <w:pStyle w:val="ListParagraph"/>
        <w:spacing w:before="60" w:after="0" w:line="240" w:lineRule="auto"/>
        <w:ind w:left="1440"/>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 xml:space="preserve">Note: The investigator should contact the sponsor CRP to discuss whether it is medically appropriate for the participant to continue </w:t>
      </w:r>
      <w:proofErr w:type="gramStart"/>
      <w:r w:rsidRPr="004F2964">
        <w:rPr>
          <w:rFonts w:ascii="Times New Roman" w:hAnsi="Times New Roman" w:cs="Times New Roman"/>
          <w:sz w:val="24"/>
          <w:szCs w:val="24"/>
        </w:rPr>
        <w:t>study</w:t>
      </w:r>
      <w:proofErr w:type="gramEnd"/>
      <w:r w:rsidRPr="004F2964">
        <w:rPr>
          <w:rFonts w:ascii="Times New Roman" w:hAnsi="Times New Roman" w:cs="Times New Roman"/>
          <w:sz w:val="24"/>
          <w:szCs w:val="24"/>
        </w:rPr>
        <w:t xml:space="preserve"> treatment</w:t>
      </w:r>
    </w:p>
    <w:p w14:paraId="6CD2C70C" w14:textId="77777777" w:rsidR="004F2964" w:rsidRPr="004F2964"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significant elevation of calcitonin</w:t>
      </w:r>
    </w:p>
    <w:p w14:paraId="65FC04D7" w14:textId="54737816" w:rsidR="000B1D75" w:rsidRPr="000B1D75"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F2964">
        <w:rPr>
          <w:rFonts w:ascii="Times New Roman" w:hAnsi="Times New Roman" w:cs="Times New Roman"/>
          <w:sz w:val="24"/>
          <w:szCs w:val="24"/>
        </w:rPr>
        <w:t>occurrence of any other TEAE, SAE, or clinically significant finding for which the investigator believes that permanent study intervention discontinuation is the appropriate measure to be taken</w:t>
      </w:r>
    </w:p>
    <w:p w14:paraId="1CF1A4A9" w14:textId="77777777" w:rsidR="000B1D75" w:rsidRPr="000B1D75"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diagnosis of</w:t>
      </w:r>
    </w:p>
    <w:p w14:paraId="7BBACA01" w14:textId="77777777" w:rsidR="000B1D75" w:rsidRPr="000B1D75" w:rsidRDefault="00D35DFD" w:rsidP="00984993">
      <w:pPr>
        <w:pStyle w:val="ListParagraph"/>
        <w:numPr>
          <w:ilvl w:val="2"/>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T1D</w:t>
      </w:r>
    </w:p>
    <w:p w14:paraId="40070A6A" w14:textId="77777777" w:rsidR="000B1D75" w:rsidRPr="000B1D75" w:rsidRDefault="00D35DFD" w:rsidP="00984993">
      <w:pPr>
        <w:pStyle w:val="ListParagraph"/>
        <w:numPr>
          <w:ilvl w:val="2"/>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thyroid C-cell hyperplasia, metastatic thyroid cancer (MTC), or multiple endocrine neoplasia type 2 (MEN-2) after randomization, and</w:t>
      </w:r>
    </w:p>
    <w:p w14:paraId="1A5AF305" w14:textId="77777777" w:rsidR="000B1D75" w:rsidRPr="000B1D75" w:rsidRDefault="00D35DFD" w:rsidP="00984993">
      <w:pPr>
        <w:pStyle w:val="ListParagraph"/>
        <w:numPr>
          <w:ilvl w:val="2"/>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 xml:space="preserve">acute or chronic pancreatitis </w:t>
      </w:r>
    </w:p>
    <w:p w14:paraId="62BE77B9" w14:textId="2CE9A490" w:rsidR="000B1D75" w:rsidRPr="000B1D75"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an active or untreated malignancy (other than basal or squamous cell skin cancer, in situ carcinomas of the cervix, or in situ prostate cancer) after randomization</w:t>
      </w:r>
    </w:p>
    <w:p w14:paraId="12697A96" w14:textId="77777777" w:rsidR="000B1D75" w:rsidRPr="000B1D75"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 xml:space="preserve"> in the opinion of the investigator, the participant should permanently discontinue the study intervention for safety reasons </w:t>
      </w:r>
    </w:p>
    <w:p w14:paraId="5CA48073" w14:textId="77777777" w:rsidR="0043363C" w:rsidRPr="0043363C" w:rsidRDefault="00D35DFD" w:rsidP="00984993">
      <w:pPr>
        <w:pStyle w:val="ListParagraph"/>
        <w:numPr>
          <w:ilvl w:val="0"/>
          <w:numId w:val="5"/>
        </w:numPr>
        <w:spacing w:before="60" w:after="0" w:line="240" w:lineRule="auto"/>
        <w:contextualSpacing w:val="0"/>
        <w:jc w:val="both"/>
        <w:rPr>
          <w:rFonts w:ascii="Times New Roman" w:hAnsi="Times New Roman" w:cs="Times New Roman"/>
          <w:b/>
          <w:bCs/>
          <w:sz w:val="24"/>
          <w:szCs w:val="24"/>
        </w:rPr>
      </w:pPr>
      <w:r w:rsidRPr="0043363C">
        <w:rPr>
          <w:rFonts w:ascii="Symbol" w:eastAsia="Symbol" w:hAnsi="Symbol" w:cs="Symbol"/>
          <w:b/>
        </w:rPr>
        <w:t>·</w:t>
      </w:r>
      <w:r w:rsidRPr="0043363C">
        <w:rPr>
          <w:rFonts w:ascii="Times New Roman" w:hAnsi="Times New Roman" w:cs="Times New Roman"/>
          <w:b/>
          <w:bCs/>
          <w:sz w:val="24"/>
          <w:szCs w:val="24"/>
        </w:rPr>
        <w:t xml:space="preserve"> Suicidal ideation and behavior</w:t>
      </w:r>
    </w:p>
    <w:p w14:paraId="7D389505" w14:textId="77777777" w:rsidR="0043363C" w:rsidRPr="0043363C"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PHQ-9 score ≥15</w:t>
      </w:r>
    </w:p>
    <w:p w14:paraId="20D09A6F" w14:textId="77777777" w:rsidR="0043363C" w:rsidRPr="0043363C" w:rsidRDefault="00D35DFD" w:rsidP="00AB02DA">
      <w:pPr>
        <w:pStyle w:val="ListParagraph"/>
        <w:spacing w:before="60" w:after="0" w:line="240" w:lineRule="auto"/>
        <w:ind w:left="1440"/>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Participants should be referred to a mental health professional to assist in deciding whether the participant should be discontinued from study intervention. If a participant’s psychiatric disorder can be adequately treated with psycho- and/or pharmacotherapy, then the participant, at the discretion of the Investigator (in agreement with the mental health professional), may be continued in the trial on randomized therapy</w:t>
      </w:r>
    </w:p>
    <w:p w14:paraId="43DD9E7E" w14:textId="77777777" w:rsidR="0043363C" w:rsidRPr="0043363C"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Study intervention may be discontinued if participants</w:t>
      </w:r>
    </w:p>
    <w:p w14:paraId="5E96F29A" w14:textId="77777777" w:rsidR="0043363C" w:rsidRPr="0043363C" w:rsidRDefault="00D35DFD" w:rsidP="00984993">
      <w:pPr>
        <w:pStyle w:val="ListParagraph"/>
        <w:numPr>
          <w:ilvl w:val="2"/>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answered “yes” to Question 4 or Question 5 on the “Suicidal Ideation” portion of the C-SSRS, or</w:t>
      </w:r>
    </w:p>
    <w:p w14:paraId="14AD10FB" w14:textId="192799D8" w:rsidR="0043363C" w:rsidRPr="0043363C" w:rsidRDefault="00D35DFD" w:rsidP="00984993">
      <w:pPr>
        <w:pStyle w:val="ListParagraph"/>
        <w:numPr>
          <w:ilvl w:val="2"/>
          <w:numId w:val="5"/>
        </w:numPr>
        <w:spacing w:before="60" w:after="0" w:line="240" w:lineRule="auto"/>
        <w:contextualSpacing w:val="0"/>
        <w:jc w:val="both"/>
        <w:rPr>
          <w:rFonts w:ascii="Times New Roman" w:hAnsi="Times New Roman" w:cs="Times New Roman"/>
          <w:b/>
          <w:bCs/>
          <w:sz w:val="24"/>
          <w:szCs w:val="24"/>
        </w:rPr>
      </w:pPr>
      <w:r w:rsidRPr="000B1D75">
        <w:rPr>
          <w:rFonts w:ascii="Times New Roman" w:hAnsi="Times New Roman" w:cs="Times New Roman"/>
          <w:sz w:val="24"/>
          <w:szCs w:val="24"/>
        </w:rPr>
        <w:t>answered “yes” to any of the suicide-related behaviors on the Suicidal Behavior portion of the C-SSRS</w:t>
      </w:r>
    </w:p>
    <w:p w14:paraId="6EA7A9A7" w14:textId="77777777" w:rsidR="0043363C" w:rsidRDefault="00D35DFD" w:rsidP="00AB02DA">
      <w:pPr>
        <w:spacing w:before="60" w:after="0" w:line="240" w:lineRule="auto"/>
        <w:ind w:left="1080"/>
        <w:jc w:val="both"/>
        <w:rPr>
          <w:rFonts w:ascii="Times New Roman" w:hAnsi="Times New Roman" w:cs="Times New Roman"/>
          <w:sz w:val="24"/>
          <w:szCs w:val="24"/>
        </w:rPr>
      </w:pPr>
      <w:r w:rsidRPr="0043363C">
        <w:rPr>
          <w:rFonts w:ascii="Times New Roman" w:hAnsi="Times New Roman" w:cs="Times New Roman"/>
          <w:sz w:val="24"/>
          <w:szCs w:val="24"/>
        </w:rPr>
        <w:t xml:space="preserve">A psychiatrist or appropriately trained professional may assist in the decision to discontinue the participant. </w:t>
      </w:r>
    </w:p>
    <w:p w14:paraId="43AA2E62" w14:textId="77777777" w:rsidR="0043363C" w:rsidRPr="0043363C" w:rsidRDefault="00D35DFD" w:rsidP="00984993">
      <w:pPr>
        <w:pStyle w:val="ListParagraph"/>
        <w:numPr>
          <w:ilvl w:val="0"/>
          <w:numId w:val="5"/>
        </w:numPr>
        <w:spacing w:before="60" w:after="0" w:line="240" w:lineRule="auto"/>
        <w:contextualSpacing w:val="0"/>
        <w:jc w:val="both"/>
        <w:rPr>
          <w:rFonts w:ascii="Times New Roman" w:hAnsi="Times New Roman" w:cs="Times New Roman"/>
          <w:b/>
          <w:bCs/>
          <w:sz w:val="24"/>
          <w:szCs w:val="24"/>
        </w:rPr>
      </w:pPr>
      <w:r w:rsidRPr="0043363C">
        <w:rPr>
          <w:rFonts w:ascii="Times New Roman" w:hAnsi="Times New Roman" w:cs="Times New Roman"/>
          <w:b/>
          <w:bCs/>
          <w:sz w:val="24"/>
          <w:szCs w:val="24"/>
        </w:rPr>
        <w:t>Hypersensitivity reactions</w:t>
      </w:r>
    </w:p>
    <w:p w14:paraId="62C6A59E" w14:textId="1F2E0608" w:rsidR="00D35DFD" w:rsidRPr="0043363C" w:rsidRDefault="00D35DFD" w:rsidP="00984993">
      <w:pPr>
        <w:pStyle w:val="ListParagraph"/>
        <w:numPr>
          <w:ilvl w:val="1"/>
          <w:numId w:val="5"/>
        </w:numPr>
        <w:spacing w:before="60" w:after="0" w:line="240" w:lineRule="auto"/>
        <w:contextualSpacing w:val="0"/>
        <w:jc w:val="both"/>
        <w:rPr>
          <w:rFonts w:ascii="Times New Roman" w:hAnsi="Times New Roman" w:cs="Times New Roman"/>
          <w:b/>
          <w:bCs/>
          <w:sz w:val="24"/>
          <w:szCs w:val="24"/>
        </w:rPr>
      </w:pPr>
      <w:r w:rsidRPr="0043363C">
        <w:rPr>
          <w:rFonts w:ascii="Times New Roman" w:hAnsi="Times New Roman" w:cs="Times New Roman"/>
          <w:sz w:val="24"/>
          <w:szCs w:val="24"/>
        </w:rPr>
        <w:t xml:space="preserve">If the investigator determines that a systemic hypersensitivity reaction has occurred related to study intervention administration, the participant may be permanently discontinued from the study intervention, and the sponsor’s designated medical monitor should be notified. If the investigator is uncertain about whether a systemic </w:t>
      </w:r>
      <w:r w:rsidRPr="0043363C">
        <w:rPr>
          <w:rFonts w:ascii="Times New Roman" w:hAnsi="Times New Roman" w:cs="Times New Roman"/>
          <w:sz w:val="24"/>
          <w:szCs w:val="24"/>
        </w:rPr>
        <w:lastRenderedPageBreak/>
        <w:t>hypersensitivity reaction has occurred and whether discontinuation of study intervention is warranted, the investigator may consult the sponsor.</w:t>
      </w:r>
    </w:p>
    <w:p w14:paraId="432CE8CB" w14:textId="77777777" w:rsidR="00DD08C1" w:rsidRDefault="00DD08C1" w:rsidP="004756B7">
      <w:pPr>
        <w:spacing w:after="0" w:line="240" w:lineRule="auto"/>
        <w:jc w:val="both"/>
        <w:rPr>
          <w:rFonts w:ascii="Times New Roman" w:hAnsi="Times New Roman" w:cs="Times New Roman"/>
          <w:b/>
          <w:bCs/>
          <w:sz w:val="24"/>
          <w:szCs w:val="24"/>
        </w:rPr>
      </w:pPr>
    </w:p>
    <w:p w14:paraId="63250ADA" w14:textId="77777777" w:rsidR="00DD08C1" w:rsidRDefault="00DD08C1" w:rsidP="004756B7">
      <w:pPr>
        <w:spacing w:after="0" w:line="240" w:lineRule="auto"/>
        <w:jc w:val="both"/>
        <w:rPr>
          <w:rFonts w:ascii="Times New Roman" w:hAnsi="Times New Roman" w:cs="Times New Roman"/>
          <w:b/>
          <w:bCs/>
          <w:sz w:val="24"/>
          <w:szCs w:val="24"/>
        </w:rPr>
      </w:pPr>
    </w:p>
    <w:p w14:paraId="69F7AA91" w14:textId="77777777" w:rsidR="002645DF" w:rsidRDefault="002645DF" w:rsidP="004756B7">
      <w:pPr>
        <w:spacing w:after="0" w:line="240" w:lineRule="auto"/>
        <w:jc w:val="both"/>
        <w:rPr>
          <w:rFonts w:ascii="Times New Roman" w:hAnsi="Times New Roman" w:cs="Times New Roman"/>
          <w:b/>
          <w:bCs/>
          <w:sz w:val="24"/>
          <w:szCs w:val="24"/>
        </w:rPr>
      </w:pPr>
    </w:p>
    <w:p w14:paraId="66E8669B" w14:textId="3BF2F5AF" w:rsidR="00DD08C1" w:rsidRDefault="008E5BC3" w:rsidP="004756B7">
      <w:pPr>
        <w:spacing w:after="0" w:line="240" w:lineRule="auto"/>
        <w:jc w:val="both"/>
        <w:rPr>
          <w:rFonts w:ascii="Times New Roman" w:hAnsi="Times New Roman" w:cs="Times New Roman"/>
          <w:b/>
          <w:bCs/>
          <w:sz w:val="24"/>
          <w:szCs w:val="24"/>
        </w:rPr>
      </w:pPr>
      <w:r w:rsidRPr="00DD08C1">
        <w:rPr>
          <w:rFonts w:ascii="Times New Roman" w:hAnsi="Times New Roman" w:cs="Times New Roman"/>
          <w:b/>
          <w:bCs/>
          <w:sz w:val="24"/>
          <w:szCs w:val="24"/>
        </w:rPr>
        <w:t>PARTICIPANT DISCONTINUATION</w:t>
      </w:r>
      <w:r w:rsidR="00A07A79">
        <w:rPr>
          <w:rFonts w:ascii="Times New Roman" w:hAnsi="Times New Roman" w:cs="Times New Roman"/>
          <w:b/>
          <w:bCs/>
          <w:sz w:val="24"/>
          <w:szCs w:val="24"/>
        </w:rPr>
        <w:t xml:space="preserve"> AND STUDY </w:t>
      </w:r>
      <w:r w:rsidRPr="00DD08C1">
        <w:rPr>
          <w:rFonts w:ascii="Times New Roman" w:hAnsi="Times New Roman" w:cs="Times New Roman"/>
          <w:b/>
          <w:bCs/>
          <w:sz w:val="24"/>
          <w:szCs w:val="24"/>
        </w:rPr>
        <w:t xml:space="preserve">WITHDRAWAL </w:t>
      </w:r>
    </w:p>
    <w:p w14:paraId="2ACC613F" w14:textId="514937CD" w:rsidR="009C58A9" w:rsidRDefault="00DD08C1" w:rsidP="004756B7">
      <w:pPr>
        <w:spacing w:after="0" w:line="240" w:lineRule="auto"/>
        <w:jc w:val="both"/>
        <w:rPr>
          <w:rFonts w:ascii="Times New Roman" w:hAnsi="Times New Roman" w:cs="Times New Roman"/>
          <w:sz w:val="24"/>
          <w:szCs w:val="24"/>
        </w:rPr>
      </w:pPr>
      <w:r w:rsidRPr="008E5BC3">
        <w:rPr>
          <w:rFonts w:ascii="Times New Roman" w:hAnsi="Times New Roman" w:cs="Times New Roman"/>
          <w:sz w:val="24"/>
          <w:szCs w:val="24"/>
        </w:rPr>
        <w:t>Discontinuation is expected to be uncommon.</w:t>
      </w:r>
      <w:r w:rsidR="008E5BC3" w:rsidRPr="008E5BC3">
        <w:rPr>
          <w:rFonts w:ascii="Times New Roman" w:hAnsi="Times New Roman" w:cs="Times New Roman"/>
          <w:sz w:val="24"/>
          <w:szCs w:val="24"/>
        </w:rPr>
        <w:t xml:space="preserve"> </w:t>
      </w:r>
      <w:r w:rsidRPr="008E5BC3">
        <w:rPr>
          <w:rFonts w:ascii="Times New Roman" w:hAnsi="Times New Roman" w:cs="Times New Roman"/>
          <w:sz w:val="24"/>
          <w:szCs w:val="24"/>
        </w:rPr>
        <w:t>A participant may withdraw from the study</w:t>
      </w:r>
      <w:r w:rsidR="000042B4">
        <w:rPr>
          <w:rFonts w:ascii="Times New Roman" w:hAnsi="Times New Roman" w:cs="Times New Roman"/>
          <w:sz w:val="24"/>
          <w:szCs w:val="24"/>
        </w:rPr>
        <w:t xml:space="preserve"> </w:t>
      </w:r>
      <w:r w:rsidRPr="008E5BC3">
        <w:rPr>
          <w:rFonts w:ascii="Times New Roman" w:hAnsi="Times New Roman" w:cs="Times New Roman"/>
          <w:sz w:val="24"/>
          <w:szCs w:val="24"/>
        </w:rPr>
        <w:t xml:space="preserve">at any time </w:t>
      </w:r>
    </w:p>
    <w:p w14:paraId="2B23476D" w14:textId="77777777" w:rsidR="009C58A9" w:rsidRDefault="00DD08C1" w:rsidP="00984993">
      <w:pPr>
        <w:pStyle w:val="ListParagraph"/>
        <w:numPr>
          <w:ilvl w:val="0"/>
          <w:numId w:val="5"/>
        </w:numPr>
        <w:spacing w:before="60" w:after="0" w:line="240" w:lineRule="auto"/>
        <w:contextualSpacing w:val="0"/>
        <w:jc w:val="both"/>
        <w:rPr>
          <w:rFonts w:ascii="Times New Roman" w:hAnsi="Times New Roman" w:cs="Times New Roman"/>
          <w:sz w:val="24"/>
          <w:szCs w:val="24"/>
        </w:rPr>
      </w:pPr>
      <w:r w:rsidRPr="009C58A9">
        <w:rPr>
          <w:rFonts w:ascii="Times New Roman" w:hAnsi="Times New Roman" w:cs="Times New Roman"/>
          <w:sz w:val="24"/>
          <w:szCs w:val="24"/>
        </w:rPr>
        <w:t>at the participant’s own request for any reason or without providing any reason</w:t>
      </w:r>
    </w:p>
    <w:p w14:paraId="61D28A06" w14:textId="77777777" w:rsidR="009C58A9" w:rsidRDefault="00DD08C1" w:rsidP="00984993">
      <w:pPr>
        <w:pStyle w:val="ListParagraph"/>
        <w:numPr>
          <w:ilvl w:val="0"/>
          <w:numId w:val="5"/>
        </w:numPr>
        <w:spacing w:before="60" w:after="0" w:line="240" w:lineRule="auto"/>
        <w:contextualSpacing w:val="0"/>
        <w:jc w:val="both"/>
        <w:rPr>
          <w:rFonts w:ascii="Times New Roman" w:hAnsi="Times New Roman" w:cs="Times New Roman"/>
          <w:sz w:val="24"/>
          <w:szCs w:val="24"/>
        </w:rPr>
      </w:pPr>
      <w:r w:rsidRPr="009C58A9">
        <w:rPr>
          <w:rFonts w:ascii="Times New Roman" w:hAnsi="Times New Roman" w:cs="Times New Roman"/>
          <w:sz w:val="24"/>
          <w:szCs w:val="24"/>
        </w:rPr>
        <w:t>at the discretion of the investigator for safety, behavioral, compliance, or administrative reasons</w:t>
      </w:r>
    </w:p>
    <w:p w14:paraId="6389B77B" w14:textId="7DD25652" w:rsidR="00DD08C1" w:rsidRPr="009C58A9" w:rsidRDefault="00DD08C1" w:rsidP="00984993">
      <w:pPr>
        <w:pStyle w:val="ListParagraph"/>
        <w:numPr>
          <w:ilvl w:val="0"/>
          <w:numId w:val="5"/>
        </w:numPr>
        <w:spacing w:before="60" w:after="0" w:line="240" w:lineRule="auto"/>
        <w:contextualSpacing w:val="0"/>
        <w:jc w:val="both"/>
        <w:rPr>
          <w:rFonts w:ascii="Times New Roman" w:hAnsi="Times New Roman" w:cs="Times New Roman"/>
          <w:sz w:val="24"/>
          <w:szCs w:val="24"/>
        </w:rPr>
      </w:pPr>
      <w:r w:rsidRPr="009C58A9">
        <w:rPr>
          <w:rFonts w:ascii="Times New Roman" w:hAnsi="Times New Roman" w:cs="Times New Roman"/>
          <w:sz w:val="24"/>
          <w:szCs w:val="24"/>
        </w:rPr>
        <w:t>if enrolled in any other clinical study involving an investigational product, or enrolled in any other type of medical research judged not to be scientifically or medically compatible with this study</w:t>
      </w:r>
    </w:p>
    <w:p w14:paraId="3550DB80" w14:textId="77777777" w:rsidR="00DD08C1" w:rsidRPr="008E5BC3" w:rsidRDefault="00DD08C1" w:rsidP="000042B4">
      <w:pPr>
        <w:spacing w:before="60" w:after="0" w:line="240" w:lineRule="auto"/>
        <w:jc w:val="both"/>
        <w:rPr>
          <w:rFonts w:ascii="Times New Roman" w:hAnsi="Times New Roman" w:cs="Times New Roman"/>
          <w:sz w:val="24"/>
          <w:szCs w:val="24"/>
        </w:rPr>
      </w:pPr>
      <w:r w:rsidRPr="008E5BC3">
        <w:rPr>
          <w:rFonts w:ascii="Times New Roman" w:hAnsi="Times New Roman" w:cs="Times New Roman"/>
          <w:sz w:val="24"/>
          <w:szCs w:val="24"/>
        </w:rPr>
        <w:t>A participant will withdraw from the study</w:t>
      </w:r>
    </w:p>
    <w:p w14:paraId="50FC905C" w14:textId="77777777" w:rsidR="009C58A9" w:rsidRDefault="00DD08C1" w:rsidP="00984993">
      <w:pPr>
        <w:pStyle w:val="ListParagraph"/>
        <w:numPr>
          <w:ilvl w:val="0"/>
          <w:numId w:val="6"/>
        </w:numPr>
        <w:spacing w:before="60" w:after="0" w:line="240" w:lineRule="auto"/>
        <w:contextualSpacing w:val="0"/>
        <w:jc w:val="both"/>
        <w:rPr>
          <w:rFonts w:ascii="Times New Roman" w:hAnsi="Times New Roman" w:cs="Times New Roman"/>
          <w:sz w:val="24"/>
          <w:szCs w:val="24"/>
        </w:rPr>
      </w:pPr>
      <w:r w:rsidRPr="009C58A9">
        <w:rPr>
          <w:rFonts w:ascii="Times New Roman" w:hAnsi="Times New Roman" w:cs="Times New Roman"/>
          <w:sz w:val="24"/>
          <w:szCs w:val="24"/>
        </w:rPr>
        <w:t>if a female participant becomes pregnant, or</w:t>
      </w:r>
    </w:p>
    <w:p w14:paraId="0857FE2E" w14:textId="53E6D9CA" w:rsidR="00DD08C1" w:rsidRPr="009C58A9" w:rsidRDefault="00DD08C1" w:rsidP="00984993">
      <w:pPr>
        <w:pStyle w:val="ListParagraph"/>
        <w:numPr>
          <w:ilvl w:val="0"/>
          <w:numId w:val="6"/>
        </w:numPr>
        <w:spacing w:before="60" w:after="0" w:line="240" w:lineRule="auto"/>
        <w:contextualSpacing w:val="0"/>
        <w:jc w:val="both"/>
        <w:rPr>
          <w:rFonts w:ascii="Times New Roman" w:hAnsi="Times New Roman" w:cs="Times New Roman"/>
          <w:sz w:val="24"/>
          <w:szCs w:val="24"/>
        </w:rPr>
      </w:pPr>
      <w:r w:rsidRPr="009C58A9">
        <w:rPr>
          <w:rFonts w:ascii="Times New Roman" w:hAnsi="Times New Roman" w:cs="Times New Roman"/>
          <w:sz w:val="24"/>
          <w:szCs w:val="24"/>
        </w:rPr>
        <w:t xml:space="preserve">if participant undergoes bariatric surgery or a weight-loss procedure, for example, </w:t>
      </w:r>
      <w:r w:rsidR="008E5BC3" w:rsidRPr="009C58A9">
        <w:rPr>
          <w:rFonts w:ascii="Times New Roman" w:hAnsi="Times New Roman" w:cs="Times New Roman"/>
          <w:sz w:val="24"/>
          <w:szCs w:val="24"/>
        </w:rPr>
        <w:t>g</w:t>
      </w:r>
      <w:r w:rsidRPr="009C58A9">
        <w:rPr>
          <w:rFonts w:ascii="Times New Roman" w:hAnsi="Times New Roman" w:cs="Times New Roman"/>
          <w:sz w:val="24"/>
          <w:szCs w:val="24"/>
        </w:rPr>
        <w:t>astric balloon placement, during the study</w:t>
      </w:r>
    </w:p>
    <w:p w14:paraId="391F9029" w14:textId="7B47542E" w:rsidR="00DD08C1" w:rsidRPr="008E5BC3" w:rsidRDefault="00DD08C1" w:rsidP="000042B4">
      <w:pPr>
        <w:spacing w:before="60" w:after="0" w:line="240" w:lineRule="auto"/>
        <w:jc w:val="both"/>
        <w:rPr>
          <w:rFonts w:ascii="Times New Roman" w:hAnsi="Times New Roman" w:cs="Times New Roman"/>
          <w:sz w:val="24"/>
          <w:szCs w:val="24"/>
        </w:rPr>
      </w:pPr>
      <w:r w:rsidRPr="008E5BC3">
        <w:rPr>
          <w:rFonts w:ascii="Times New Roman" w:hAnsi="Times New Roman" w:cs="Times New Roman"/>
          <w:sz w:val="24"/>
          <w:szCs w:val="24"/>
        </w:rPr>
        <w:t>Participation in the study can be stopped for medical, safety, regulatory, or other reasons consistent with applicable laws, regulations, and good clinical practice. Participants who agree to provide information relevant to any trial endpoint at the end of the study are not considered to have discontinued from the study.</w:t>
      </w:r>
    </w:p>
    <w:p w14:paraId="2AF0330B" w14:textId="39758F52" w:rsidR="00DD08C1" w:rsidRPr="008E5BC3" w:rsidRDefault="00DD08C1" w:rsidP="002645DF">
      <w:pPr>
        <w:spacing w:before="60" w:after="0" w:line="240" w:lineRule="auto"/>
        <w:ind w:firstLine="720"/>
        <w:jc w:val="both"/>
        <w:rPr>
          <w:rFonts w:ascii="Times New Roman" w:hAnsi="Times New Roman" w:cs="Times New Roman"/>
          <w:sz w:val="24"/>
          <w:szCs w:val="24"/>
        </w:rPr>
      </w:pPr>
      <w:r w:rsidRPr="008E5BC3">
        <w:rPr>
          <w:rFonts w:ascii="Times New Roman" w:hAnsi="Times New Roman" w:cs="Times New Roman"/>
          <w:sz w:val="24"/>
          <w:szCs w:val="24"/>
        </w:rPr>
        <w:t xml:space="preserve">At the time of discontinuing from the study, if possible, the participant will complete procedures for an </w:t>
      </w:r>
      <w:r w:rsidR="0097420B">
        <w:rPr>
          <w:rFonts w:ascii="Times New Roman" w:hAnsi="Times New Roman" w:cs="Times New Roman"/>
          <w:sz w:val="24"/>
          <w:szCs w:val="24"/>
        </w:rPr>
        <w:t>early discontinuation</w:t>
      </w:r>
      <w:r w:rsidRPr="008E5BC3">
        <w:rPr>
          <w:rFonts w:ascii="Times New Roman" w:hAnsi="Times New Roman" w:cs="Times New Roman"/>
          <w:sz w:val="24"/>
          <w:szCs w:val="24"/>
        </w:rPr>
        <w:t xml:space="preserve"> visit, if applicable, as shown in the </w:t>
      </w:r>
      <w:r w:rsidR="009C58A9">
        <w:rPr>
          <w:rFonts w:ascii="Times New Roman" w:hAnsi="Times New Roman" w:cs="Times New Roman"/>
          <w:sz w:val="24"/>
          <w:szCs w:val="24"/>
        </w:rPr>
        <w:t>Schedule of Activities</w:t>
      </w:r>
      <w:r w:rsidRPr="008E5BC3">
        <w:rPr>
          <w:rFonts w:ascii="Times New Roman" w:hAnsi="Times New Roman" w:cs="Times New Roman"/>
          <w:sz w:val="24"/>
          <w:szCs w:val="24"/>
        </w:rPr>
        <w:t>. If the participant has not already discontinued the study intervention, the participant will be permanently discontinued from the study intervention at the time of the decision to discontinue the study.</w:t>
      </w:r>
    </w:p>
    <w:p w14:paraId="4DC838AC" w14:textId="3FD7C67F" w:rsidR="00DD08C1" w:rsidRPr="008E5BC3" w:rsidRDefault="00DD08C1" w:rsidP="002645DF">
      <w:pPr>
        <w:spacing w:before="60" w:after="0" w:line="240" w:lineRule="auto"/>
        <w:ind w:firstLine="720"/>
        <w:jc w:val="both"/>
        <w:rPr>
          <w:rFonts w:ascii="Times New Roman" w:hAnsi="Times New Roman" w:cs="Times New Roman"/>
          <w:sz w:val="24"/>
          <w:szCs w:val="24"/>
        </w:rPr>
      </w:pPr>
      <w:r w:rsidRPr="008E5BC3">
        <w:rPr>
          <w:rFonts w:ascii="Times New Roman" w:hAnsi="Times New Roman" w:cs="Times New Roman"/>
          <w:sz w:val="24"/>
          <w:szCs w:val="24"/>
        </w:rPr>
        <w:t>If the participant withdraws consent for disclosure of future information, the sponsor may retain</w:t>
      </w:r>
      <w:r w:rsidR="009C58A9">
        <w:rPr>
          <w:rFonts w:ascii="Times New Roman" w:hAnsi="Times New Roman" w:cs="Times New Roman"/>
          <w:sz w:val="24"/>
          <w:szCs w:val="24"/>
        </w:rPr>
        <w:t xml:space="preserve"> </w:t>
      </w:r>
      <w:r w:rsidRPr="008E5BC3">
        <w:rPr>
          <w:rFonts w:ascii="Times New Roman" w:hAnsi="Times New Roman" w:cs="Times New Roman"/>
          <w:sz w:val="24"/>
          <w:szCs w:val="24"/>
        </w:rPr>
        <w:t>and continue to use any data collected before such a withdrawal of consent. If a participant</w:t>
      </w:r>
      <w:r w:rsidR="009C58A9">
        <w:rPr>
          <w:rFonts w:ascii="Times New Roman" w:hAnsi="Times New Roman" w:cs="Times New Roman"/>
          <w:sz w:val="24"/>
          <w:szCs w:val="24"/>
        </w:rPr>
        <w:t xml:space="preserve"> </w:t>
      </w:r>
      <w:r w:rsidRPr="008E5BC3">
        <w:rPr>
          <w:rFonts w:ascii="Times New Roman" w:hAnsi="Times New Roman" w:cs="Times New Roman"/>
          <w:sz w:val="24"/>
          <w:szCs w:val="24"/>
        </w:rPr>
        <w:t>withdraws from the study, the participant may request destruction of any samples taken and not tested, and the investigator must document this in the site study records.</w:t>
      </w:r>
    </w:p>
    <w:p w14:paraId="229ECB88" w14:textId="77777777" w:rsidR="00DD08C1" w:rsidRDefault="00DD08C1" w:rsidP="004756B7">
      <w:pPr>
        <w:spacing w:after="0" w:line="240" w:lineRule="auto"/>
        <w:jc w:val="both"/>
        <w:rPr>
          <w:rFonts w:ascii="Times New Roman" w:hAnsi="Times New Roman" w:cs="Times New Roman"/>
          <w:b/>
          <w:bCs/>
          <w:sz w:val="24"/>
          <w:szCs w:val="24"/>
        </w:rPr>
      </w:pPr>
    </w:p>
    <w:p w14:paraId="1CBC361E" w14:textId="77777777" w:rsidR="002645DF" w:rsidRDefault="002645DF" w:rsidP="004756B7">
      <w:pPr>
        <w:spacing w:after="0" w:line="240" w:lineRule="auto"/>
        <w:jc w:val="both"/>
        <w:rPr>
          <w:rFonts w:ascii="Times New Roman" w:hAnsi="Times New Roman" w:cs="Times New Roman"/>
          <w:b/>
          <w:bCs/>
          <w:sz w:val="24"/>
          <w:szCs w:val="24"/>
        </w:rPr>
      </w:pPr>
    </w:p>
    <w:p w14:paraId="153308E3" w14:textId="7297DD35" w:rsidR="00DD08C1" w:rsidRPr="00DD08C1" w:rsidRDefault="00DD08C1" w:rsidP="004756B7">
      <w:pPr>
        <w:spacing w:after="0" w:line="240" w:lineRule="auto"/>
        <w:jc w:val="both"/>
        <w:rPr>
          <w:rFonts w:ascii="Times New Roman" w:hAnsi="Times New Roman" w:cs="Times New Roman"/>
          <w:b/>
          <w:bCs/>
          <w:sz w:val="24"/>
          <w:szCs w:val="24"/>
        </w:rPr>
      </w:pPr>
      <w:r w:rsidRPr="00DD08C1">
        <w:rPr>
          <w:rFonts w:ascii="Times New Roman" w:hAnsi="Times New Roman" w:cs="Times New Roman"/>
          <w:b/>
          <w:bCs/>
          <w:sz w:val="24"/>
          <w:szCs w:val="24"/>
        </w:rPr>
        <w:t>LOST TO FOLLOW</w:t>
      </w:r>
      <w:r>
        <w:rPr>
          <w:rFonts w:ascii="Times New Roman" w:hAnsi="Times New Roman" w:cs="Times New Roman"/>
          <w:b/>
          <w:bCs/>
          <w:sz w:val="24"/>
          <w:szCs w:val="24"/>
        </w:rPr>
        <w:t>-</w:t>
      </w:r>
      <w:r w:rsidRPr="00DD08C1">
        <w:rPr>
          <w:rFonts w:ascii="Times New Roman" w:hAnsi="Times New Roman" w:cs="Times New Roman"/>
          <w:b/>
          <w:bCs/>
          <w:sz w:val="24"/>
          <w:szCs w:val="24"/>
        </w:rPr>
        <w:t>UP</w:t>
      </w:r>
    </w:p>
    <w:p w14:paraId="79DF364D" w14:textId="44C2A58F" w:rsidR="00DD08C1" w:rsidRDefault="00DD08C1" w:rsidP="004756B7">
      <w:pPr>
        <w:spacing w:after="0" w:line="240" w:lineRule="auto"/>
        <w:jc w:val="both"/>
        <w:rPr>
          <w:rFonts w:ascii="Times New Roman" w:hAnsi="Times New Roman" w:cs="Times New Roman"/>
          <w:sz w:val="24"/>
          <w:szCs w:val="24"/>
        </w:rPr>
      </w:pPr>
      <w:r w:rsidRPr="008E5BC3">
        <w:rPr>
          <w:rFonts w:ascii="Times New Roman" w:hAnsi="Times New Roman" w:cs="Times New Roman"/>
          <w:sz w:val="24"/>
          <w:szCs w:val="24"/>
        </w:rPr>
        <w:t xml:space="preserve">A participant will be considered lost to follow-up if they repeatedly fail to return for scheduled visits and are unable to be contacted by the study site. Site personnel or designee are expected to make diligent attempts to contact participants who fail to return for a scheduled visit or were otherwise unable to be </w:t>
      </w:r>
      <w:proofErr w:type="gramStart"/>
      <w:r w:rsidRPr="008E5BC3">
        <w:rPr>
          <w:rFonts w:ascii="Times New Roman" w:hAnsi="Times New Roman" w:cs="Times New Roman"/>
          <w:sz w:val="24"/>
          <w:szCs w:val="24"/>
        </w:rPr>
        <w:t>followed up</w:t>
      </w:r>
      <w:proofErr w:type="gramEnd"/>
      <w:r w:rsidRPr="008E5BC3">
        <w:rPr>
          <w:rFonts w:ascii="Times New Roman" w:hAnsi="Times New Roman" w:cs="Times New Roman"/>
          <w:sz w:val="24"/>
          <w:szCs w:val="24"/>
        </w:rPr>
        <w:t xml:space="preserve"> by the site.</w:t>
      </w:r>
    </w:p>
    <w:p w14:paraId="5CCB952E" w14:textId="77777777" w:rsidR="0099732A" w:rsidRDefault="0099732A" w:rsidP="004756B7">
      <w:pPr>
        <w:spacing w:after="0" w:line="240" w:lineRule="auto"/>
        <w:jc w:val="both"/>
        <w:rPr>
          <w:rFonts w:ascii="Times New Roman" w:hAnsi="Times New Roman" w:cs="Times New Roman"/>
          <w:sz w:val="24"/>
          <w:szCs w:val="24"/>
        </w:rPr>
      </w:pPr>
    </w:p>
    <w:p w14:paraId="4C1CFC87" w14:textId="77777777" w:rsidR="002645DF" w:rsidRDefault="002645DF" w:rsidP="004756B7">
      <w:pPr>
        <w:spacing w:after="0" w:line="240" w:lineRule="auto"/>
        <w:jc w:val="both"/>
        <w:rPr>
          <w:rFonts w:ascii="Times New Roman" w:hAnsi="Times New Roman" w:cs="Times New Roman"/>
          <w:sz w:val="24"/>
          <w:szCs w:val="24"/>
        </w:rPr>
      </w:pPr>
    </w:p>
    <w:p w14:paraId="43BEEA83" w14:textId="2FDBE3C9" w:rsidR="00703C25" w:rsidRPr="0078752B" w:rsidRDefault="0078752B" w:rsidP="004756B7">
      <w:pPr>
        <w:spacing w:after="0" w:line="240" w:lineRule="auto"/>
        <w:jc w:val="both"/>
        <w:rPr>
          <w:rFonts w:ascii="Times New Roman" w:hAnsi="Times New Roman" w:cs="Times New Roman"/>
          <w:b/>
          <w:bCs/>
          <w:sz w:val="24"/>
          <w:szCs w:val="24"/>
        </w:rPr>
      </w:pPr>
      <w:r w:rsidRPr="0078752B">
        <w:rPr>
          <w:rFonts w:ascii="Times New Roman" w:hAnsi="Times New Roman" w:cs="Times New Roman"/>
          <w:b/>
          <w:bCs/>
          <w:sz w:val="24"/>
          <w:szCs w:val="24"/>
        </w:rPr>
        <w:t>PRIMARY ESTIMAND</w:t>
      </w:r>
    </w:p>
    <w:p w14:paraId="333B3002" w14:textId="5BD64177" w:rsidR="005147F5" w:rsidRDefault="00A633E2" w:rsidP="00A633E2">
      <w:pPr>
        <w:spacing w:after="0" w:line="240" w:lineRule="auto"/>
        <w:jc w:val="both"/>
        <w:rPr>
          <w:rFonts w:ascii="Times New Roman" w:hAnsi="Times New Roman" w:cs="Times New Roman"/>
          <w:sz w:val="24"/>
          <w:szCs w:val="24"/>
        </w:rPr>
      </w:pPr>
      <w:r w:rsidRPr="00A633E2">
        <w:rPr>
          <w:rFonts w:ascii="Times New Roman" w:hAnsi="Times New Roman" w:cs="Times New Roman"/>
          <w:sz w:val="24"/>
          <w:szCs w:val="24"/>
        </w:rPr>
        <w:t>The primary estimand evaluated in this study is the efficacy estimand. This estimand focuses on</w:t>
      </w:r>
      <w:r>
        <w:rPr>
          <w:rFonts w:ascii="Times New Roman" w:hAnsi="Times New Roman" w:cs="Times New Roman"/>
          <w:sz w:val="24"/>
          <w:szCs w:val="24"/>
        </w:rPr>
        <w:t xml:space="preserve"> </w:t>
      </w:r>
      <w:r w:rsidRPr="00A633E2">
        <w:rPr>
          <w:rFonts w:ascii="Times New Roman" w:hAnsi="Times New Roman" w:cs="Times New Roman"/>
          <w:sz w:val="24"/>
          <w:szCs w:val="24"/>
        </w:rPr>
        <w:t>the treatment effect if participants who underwent randomization continued to receive the study treatment without taking other O</w:t>
      </w:r>
      <w:r w:rsidR="000E3006">
        <w:rPr>
          <w:rFonts w:ascii="Times New Roman" w:hAnsi="Times New Roman" w:cs="Times New Roman"/>
          <w:sz w:val="24"/>
          <w:szCs w:val="24"/>
        </w:rPr>
        <w:t>M</w:t>
      </w:r>
      <w:r w:rsidRPr="00A633E2">
        <w:rPr>
          <w:rFonts w:ascii="Times New Roman" w:hAnsi="Times New Roman" w:cs="Times New Roman"/>
          <w:sz w:val="24"/>
          <w:szCs w:val="24"/>
        </w:rPr>
        <w:t xml:space="preserve">Ms, GLP-1 RAs, GIP/GLP-1 RA, or DPP-4 inhibitors, bariatric </w:t>
      </w:r>
      <w:r w:rsidRPr="00A633E2">
        <w:rPr>
          <w:rFonts w:ascii="Times New Roman" w:hAnsi="Times New Roman" w:cs="Times New Roman"/>
          <w:sz w:val="24"/>
          <w:szCs w:val="24"/>
        </w:rPr>
        <w:lastRenderedPageBreak/>
        <w:t xml:space="preserve">surgery or weight-loss procedures, or rescue tirzepatide. </w:t>
      </w:r>
      <w:r w:rsidR="0099732A" w:rsidRPr="0099732A">
        <w:rPr>
          <w:rFonts w:ascii="Times New Roman" w:hAnsi="Times New Roman" w:cs="Times New Roman"/>
          <w:sz w:val="24"/>
          <w:szCs w:val="24"/>
        </w:rPr>
        <w:t xml:space="preserve">The primary estimand for this study aims to answer the following </w:t>
      </w:r>
      <w:proofErr w:type="gramStart"/>
      <w:r w:rsidR="0099732A" w:rsidRPr="0099732A">
        <w:rPr>
          <w:rFonts w:ascii="Times New Roman" w:hAnsi="Times New Roman" w:cs="Times New Roman"/>
          <w:sz w:val="24"/>
          <w:szCs w:val="24"/>
        </w:rPr>
        <w:t>question</w:t>
      </w:r>
      <w:proofErr w:type="gramEnd"/>
      <w:r w:rsidR="0099732A" w:rsidRPr="0099732A">
        <w:rPr>
          <w:rFonts w:ascii="Times New Roman" w:hAnsi="Times New Roman" w:cs="Times New Roman"/>
          <w:sz w:val="24"/>
          <w:szCs w:val="24"/>
        </w:rPr>
        <w:t xml:space="preserve">: </w:t>
      </w:r>
    </w:p>
    <w:p w14:paraId="0FFF40C9" w14:textId="765197D8" w:rsidR="0099732A" w:rsidRPr="005147F5" w:rsidRDefault="0099732A" w:rsidP="00984993">
      <w:pPr>
        <w:pStyle w:val="ListParagraph"/>
        <w:numPr>
          <w:ilvl w:val="0"/>
          <w:numId w:val="7"/>
        </w:numPr>
        <w:spacing w:after="0" w:line="240" w:lineRule="auto"/>
        <w:jc w:val="both"/>
        <w:rPr>
          <w:rFonts w:ascii="Times New Roman" w:hAnsi="Times New Roman" w:cs="Times New Roman"/>
          <w:sz w:val="24"/>
          <w:szCs w:val="24"/>
        </w:rPr>
      </w:pPr>
      <w:r w:rsidRPr="005147F5">
        <w:rPr>
          <w:rFonts w:ascii="Times New Roman" w:hAnsi="Times New Roman" w:cs="Times New Roman"/>
          <w:sz w:val="24"/>
          <w:szCs w:val="24"/>
        </w:rPr>
        <w:t>what is the treatment difference between tirzepatide 5 mg and/or MTD vs placebo in mean percent maintenance of body weight reduction assuming that participants had stayed on treatment, had not taken prohibited therapy, and assuming that participants who took rescue tirzepatide would not have received any additional improvement from their randomized study treatment?</w:t>
      </w:r>
    </w:p>
    <w:p w14:paraId="6FAB86F8" w14:textId="77777777" w:rsidR="0078752B" w:rsidRDefault="0078752B" w:rsidP="0099732A">
      <w:pPr>
        <w:spacing w:after="0" w:line="240" w:lineRule="auto"/>
        <w:jc w:val="both"/>
        <w:rPr>
          <w:rFonts w:ascii="Times New Roman" w:hAnsi="Times New Roman" w:cs="Times New Roman"/>
          <w:sz w:val="24"/>
          <w:szCs w:val="24"/>
        </w:rPr>
      </w:pPr>
    </w:p>
    <w:p w14:paraId="0DDBBA0D" w14:textId="77777777" w:rsidR="002645DF" w:rsidRDefault="002645DF" w:rsidP="0099732A">
      <w:pPr>
        <w:spacing w:after="0" w:line="240" w:lineRule="auto"/>
        <w:jc w:val="both"/>
        <w:rPr>
          <w:rFonts w:ascii="Times New Roman" w:hAnsi="Times New Roman" w:cs="Times New Roman"/>
          <w:sz w:val="24"/>
          <w:szCs w:val="24"/>
        </w:rPr>
      </w:pPr>
    </w:p>
    <w:p w14:paraId="625D3C8C" w14:textId="77777777" w:rsidR="0078752B" w:rsidRPr="0078752B" w:rsidRDefault="0078752B" w:rsidP="0099732A">
      <w:pPr>
        <w:spacing w:after="0" w:line="240" w:lineRule="auto"/>
        <w:jc w:val="both"/>
        <w:rPr>
          <w:rFonts w:ascii="Times New Roman" w:hAnsi="Times New Roman" w:cs="Times New Roman"/>
          <w:b/>
          <w:bCs/>
          <w:sz w:val="24"/>
          <w:szCs w:val="24"/>
        </w:rPr>
      </w:pPr>
      <w:r w:rsidRPr="0078752B">
        <w:rPr>
          <w:rFonts w:ascii="Times New Roman" w:hAnsi="Times New Roman" w:cs="Times New Roman"/>
          <w:b/>
          <w:bCs/>
          <w:sz w:val="24"/>
          <w:szCs w:val="24"/>
        </w:rPr>
        <w:t>SECONDARY ESTIMAND</w:t>
      </w:r>
    </w:p>
    <w:p w14:paraId="2BAFD64A" w14:textId="7784F386" w:rsidR="00D10B57" w:rsidRDefault="00D10B57" w:rsidP="00D10B57">
      <w:pPr>
        <w:spacing w:after="0" w:line="240" w:lineRule="auto"/>
        <w:jc w:val="both"/>
        <w:rPr>
          <w:rFonts w:ascii="Times New Roman" w:hAnsi="Times New Roman" w:cs="Times New Roman"/>
          <w:sz w:val="24"/>
          <w:szCs w:val="24"/>
        </w:rPr>
      </w:pPr>
      <w:r w:rsidRPr="00D10B57">
        <w:rPr>
          <w:rFonts w:ascii="Times New Roman" w:hAnsi="Times New Roman" w:cs="Times New Roman"/>
          <w:sz w:val="24"/>
          <w:szCs w:val="24"/>
        </w:rPr>
        <w:t>The secondary estimand evaluated in this study is a modified treatment-regimen estimand. This</w:t>
      </w:r>
      <w:r>
        <w:rPr>
          <w:rFonts w:ascii="Times New Roman" w:hAnsi="Times New Roman" w:cs="Times New Roman"/>
          <w:sz w:val="24"/>
          <w:szCs w:val="24"/>
        </w:rPr>
        <w:t xml:space="preserve"> </w:t>
      </w:r>
      <w:r w:rsidRPr="00D10B57">
        <w:rPr>
          <w:rFonts w:ascii="Times New Roman" w:hAnsi="Times New Roman" w:cs="Times New Roman"/>
          <w:sz w:val="24"/>
          <w:szCs w:val="24"/>
        </w:rPr>
        <w:t>estimand aims at reflecting how participants with obesity or overweight with at least 1 weight</w:t>
      </w:r>
      <w:r>
        <w:rPr>
          <w:rFonts w:ascii="Times New Roman" w:hAnsi="Times New Roman" w:cs="Times New Roman"/>
          <w:sz w:val="24"/>
          <w:szCs w:val="24"/>
        </w:rPr>
        <w:t>-</w:t>
      </w:r>
      <w:r w:rsidRPr="00D10B57">
        <w:rPr>
          <w:rFonts w:ascii="Times New Roman" w:hAnsi="Times New Roman" w:cs="Times New Roman"/>
          <w:sz w:val="24"/>
          <w:szCs w:val="24"/>
        </w:rPr>
        <w:t xml:space="preserve">related comorbid condition are treated in clinical practice and </w:t>
      </w:r>
      <w:proofErr w:type="gramStart"/>
      <w:r w:rsidRPr="00D10B57">
        <w:rPr>
          <w:rFonts w:ascii="Times New Roman" w:hAnsi="Times New Roman" w:cs="Times New Roman"/>
          <w:sz w:val="24"/>
          <w:szCs w:val="24"/>
        </w:rPr>
        <w:t>takes into account</w:t>
      </w:r>
      <w:proofErr w:type="gramEnd"/>
      <w:r w:rsidRPr="00D10B57">
        <w:rPr>
          <w:rFonts w:ascii="Times New Roman" w:hAnsi="Times New Roman" w:cs="Times New Roman"/>
          <w:sz w:val="24"/>
          <w:szCs w:val="24"/>
        </w:rPr>
        <w:t xml:space="preserve"> both tolerability</w:t>
      </w:r>
      <w:r>
        <w:rPr>
          <w:rFonts w:ascii="Times New Roman" w:hAnsi="Times New Roman" w:cs="Times New Roman"/>
          <w:sz w:val="24"/>
          <w:szCs w:val="24"/>
        </w:rPr>
        <w:t xml:space="preserve"> </w:t>
      </w:r>
      <w:r w:rsidRPr="00D10B57">
        <w:rPr>
          <w:rFonts w:ascii="Times New Roman" w:hAnsi="Times New Roman" w:cs="Times New Roman"/>
          <w:sz w:val="24"/>
          <w:szCs w:val="24"/>
        </w:rPr>
        <w:t>and efficacy.</w:t>
      </w:r>
      <w:r>
        <w:rPr>
          <w:rFonts w:ascii="Times New Roman" w:hAnsi="Times New Roman" w:cs="Times New Roman"/>
          <w:sz w:val="24"/>
          <w:szCs w:val="24"/>
        </w:rPr>
        <w:t xml:space="preserve"> </w:t>
      </w:r>
      <w:r w:rsidRPr="00D10B57">
        <w:rPr>
          <w:rFonts w:ascii="Times New Roman" w:hAnsi="Times New Roman" w:cs="Times New Roman"/>
          <w:sz w:val="24"/>
          <w:szCs w:val="24"/>
        </w:rPr>
        <w:t xml:space="preserve">This modified treatment-regimen estimand answers </w:t>
      </w:r>
      <w:r w:rsidR="0099732A" w:rsidRPr="0099732A">
        <w:rPr>
          <w:rFonts w:ascii="Times New Roman" w:hAnsi="Times New Roman" w:cs="Times New Roman"/>
          <w:sz w:val="24"/>
          <w:szCs w:val="24"/>
        </w:rPr>
        <w:t>the following question of interest</w:t>
      </w:r>
      <w:r w:rsidR="00BF6776" w:rsidRPr="00BF6776">
        <w:t xml:space="preserve"> </w:t>
      </w:r>
      <w:r w:rsidR="00BF6776" w:rsidRPr="00BF6776">
        <w:rPr>
          <w:rFonts w:ascii="Times New Roman" w:hAnsi="Times New Roman" w:cs="Times New Roman"/>
          <w:sz w:val="24"/>
          <w:szCs w:val="24"/>
        </w:rPr>
        <w:t>for the primary objective</w:t>
      </w:r>
      <w:r w:rsidR="0099732A" w:rsidRPr="0099732A">
        <w:rPr>
          <w:rFonts w:ascii="Times New Roman" w:hAnsi="Times New Roman" w:cs="Times New Roman"/>
          <w:sz w:val="24"/>
          <w:szCs w:val="24"/>
        </w:rPr>
        <w:t xml:space="preserve">: </w:t>
      </w:r>
    </w:p>
    <w:p w14:paraId="22E15D5D" w14:textId="0009AB92" w:rsidR="0099732A" w:rsidRPr="005147F5" w:rsidRDefault="0099732A" w:rsidP="00984993">
      <w:pPr>
        <w:pStyle w:val="ListParagraph"/>
        <w:numPr>
          <w:ilvl w:val="0"/>
          <w:numId w:val="8"/>
        </w:numPr>
        <w:spacing w:after="0" w:line="240" w:lineRule="auto"/>
        <w:jc w:val="both"/>
        <w:rPr>
          <w:rFonts w:ascii="Times New Roman" w:hAnsi="Times New Roman" w:cs="Times New Roman"/>
          <w:sz w:val="24"/>
          <w:szCs w:val="24"/>
        </w:rPr>
      </w:pPr>
      <w:r w:rsidRPr="005147F5">
        <w:rPr>
          <w:rFonts w:ascii="Times New Roman" w:hAnsi="Times New Roman" w:cs="Times New Roman"/>
          <w:sz w:val="24"/>
          <w:szCs w:val="24"/>
        </w:rPr>
        <w:t>What is the treatment difference between tirzepatide 5 mg and/or MTD and placebo in mean percent maintenance of body weight reduction achieved during the 60-week Weight-Loss Period at Week 112 regardless o</w:t>
      </w:r>
      <w:r w:rsidR="003E41C7">
        <w:rPr>
          <w:rFonts w:ascii="Times New Roman" w:hAnsi="Times New Roman" w:cs="Times New Roman"/>
          <w:sz w:val="24"/>
          <w:szCs w:val="24"/>
        </w:rPr>
        <w:t>f</w:t>
      </w:r>
      <w:r w:rsidRPr="005147F5">
        <w:rPr>
          <w:rFonts w:ascii="Times New Roman" w:hAnsi="Times New Roman" w:cs="Times New Roman"/>
          <w:sz w:val="24"/>
          <w:szCs w:val="24"/>
        </w:rPr>
        <w:t xml:space="preserve"> treatment discontinuation, initiation of prohibited therapy, and  assuming that participants who had bariatric surgery or another weight-loss procedure or took rescue tirzepatide would not have received any additional improvement from their randomized study treatment</w:t>
      </w:r>
    </w:p>
    <w:sectPr w:rsidR="0099732A" w:rsidRPr="005147F5" w:rsidSect="00436D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FB3AC" w14:textId="77777777" w:rsidR="00A66FD8" w:rsidRDefault="00A66FD8" w:rsidP="001019C8">
      <w:pPr>
        <w:spacing w:after="0" w:line="240" w:lineRule="auto"/>
      </w:pPr>
      <w:r>
        <w:separator/>
      </w:r>
    </w:p>
  </w:endnote>
  <w:endnote w:type="continuationSeparator" w:id="0">
    <w:p w14:paraId="45BD008A" w14:textId="77777777" w:rsidR="00A66FD8" w:rsidRDefault="00A66FD8" w:rsidP="001019C8">
      <w:pPr>
        <w:spacing w:after="0" w:line="240" w:lineRule="auto"/>
      </w:pPr>
      <w:r>
        <w:continuationSeparator/>
      </w:r>
    </w:p>
  </w:endnote>
  <w:endnote w:type="continuationNotice" w:id="1">
    <w:p w14:paraId="39901B7C" w14:textId="77777777" w:rsidR="00A66FD8" w:rsidRDefault="00A66F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8925276"/>
      <w:docPartObj>
        <w:docPartGallery w:val="Page Numbers (Bottom of Page)"/>
        <w:docPartUnique/>
      </w:docPartObj>
    </w:sdtPr>
    <w:sdtEndPr>
      <w:rPr>
        <w:noProof/>
      </w:rPr>
    </w:sdtEndPr>
    <w:sdtContent>
      <w:p w14:paraId="79BEB377" w14:textId="3B2F31C0" w:rsidR="00AB24BB" w:rsidRDefault="00AB24B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31D1FDE" w14:textId="77777777" w:rsidR="00AB24BB" w:rsidRDefault="00AB2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E7F67" w14:textId="77777777" w:rsidR="00A66FD8" w:rsidRDefault="00A66FD8" w:rsidP="001019C8">
      <w:pPr>
        <w:spacing w:after="0" w:line="240" w:lineRule="auto"/>
      </w:pPr>
      <w:r>
        <w:separator/>
      </w:r>
    </w:p>
  </w:footnote>
  <w:footnote w:type="continuationSeparator" w:id="0">
    <w:p w14:paraId="212BCC2E" w14:textId="77777777" w:rsidR="00A66FD8" w:rsidRDefault="00A66FD8" w:rsidP="001019C8">
      <w:pPr>
        <w:spacing w:after="0" w:line="240" w:lineRule="auto"/>
      </w:pPr>
      <w:r>
        <w:continuationSeparator/>
      </w:r>
    </w:p>
  </w:footnote>
  <w:footnote w:type="continuationNotice" w:id="1">
    <w:p w14:paraId="6FCF9AF3" w14:textId="77777777" w:rsidR="00A66FD8" w:rsidRDefault="00A66F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F64FE"/>
    <w:multiLevelType w:val="hybridMultilevel"/>
    <w:tmpl w:val="7DD492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18F4032"/>
    <w:multiLevelType w:val="hybridMultilevel"/>
    <w:tmpl w:val="18BC3D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820320"/>
    <w:multiLevelType w:val="hybridMultilevel"/>
    <w:tmpl w:val="1E6C85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3FD0B7D"/>
    <w:multiLevelType w:val="hybridMultilevel"/>
    <w:tmpl w:val="BCAE04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4843831"/>
    <w:multiLevelType w:val="hybridMultilevel"/>
    <w:tmpl w:val="D9CE6C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61A22A8"/>
    <w:multiLevelType w:val="hybridMultilevel"/>
    <w:tmpl w:val="E27ADC9C"/>
    <w:lvl w:ilvl="0" w:tplc="04090001">
      <w:start w:val="1"/>
      <w:numFmt w:val="bullet"/>
      <w:lvlText w:val=""/>
      <w:lvlJc w:val="left"/>
      <w:pPr>
        <w:ind w:left="1440" w:hanging="360"/>
      </w:pPr>
      <w:rPr>
        <w:rFonts w:ascii="Symbol" w:hAnsi="Symbol" w:hint="default"/>
        <w:b w:val="0"/>
        <w:bCs w:val="0"/>
        <w:i w:val="0"/>
        <w:iCs w:val="0"/>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6" w15:restartNumberingAfterBreak="0">
    <w:nsid w:val="23855044"/>
    <w:multiLevelType w:val="hybridMultilevel"/>
    <w:tmpl w:val="9FEE0F08"/>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7F232C7"/>
    <w:multiLevelType w:val="hybridMultilevel"/>
    <w:tmpl w:val="99BC6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FA1579"/>
    <w:multiLevelType w:val="hybridMultilevel"/>
    <w:tmpl w:val="D1DED4FC"/>
    <w:lvl w:ilvl="0" w:tplc="445A991A">
      <w:start w:val="1"/>
      <w:numFmt w:val="decimal"/>
      <w:lvlText w:val="%1."/>
      <w:lvlJc w:val="left"/>
      <w:pPr>
        <w:ind w:left="720" w:hanging="360"/>
      </w:pPr>
    </w:lvl>
    <w:lvl w:ilvl="1" w:tplc="18002F72">
      <w:start w:val="1"/>
      <w:numFmt w:val="decimal"/>
      <w:lvlText w:val="%2."/>
      <w:lvlJc w:val="left"/>
      <w:pPr>
        <w:ind w:left="720" w:hanging="360"/>
      </w:pPr>
    </w:lvl>
    <w:lvl w:ilvl="2" w:tplc="7C46F6A6">
      <w:start w:val="1"/>
      <w:numFmt w:val="decimal"/>
      <w:lvlText w:val="%3."/>
      <w:lvlJc w:val="left"/>
      <w:pPr>
        <w:ind w:left="720" w:hanging="360"/>
      </w:pPr>
    </w:lvl>
    <w:lvl w:ilvl="3" w:tplc="F56A9192">
      <w:start w:val="1"/>
      <w:numFmt w:val="decimal"/>
      <w:lvlText w:val="%4."/>
      <w:lvlJc w:val="left"/>
      <w:pPr>
        <w:ind w:left="720" w:hanging="360"/>
      </w:pPr>
    </w:lvl>
    <w:lvl w:ilvl="4" w:tplc="0B60D960">
      <w:start w:val="1"/>
      <w:numFmt w:val="decimal"/>
      <w:lvlText w:val="%5."/>
      <w:lvlJc w:val="left"/>
      <w:pPr>
        <w:ind w:left="720" w:hanging="360"/>
      </w:pPr>
    </w:lvl>
    <w:lvl w:ilvl="5" w:tplc="E24C188A">
      <w:start w:val="1"/>
      <w:numFmt w:val="decimal"/>
      <w:lvlText w:val="%6."/>
      <w:lvlJc w:val="left"/>
      <w:pPr>
        <w:ind w:left="720" w:hanging="360"/>
      </w:pPr>
    </w:lvl>
    <w:lvl w:ilvl="6" w:tplc="D5D2524C">
      <w:start w:val="1"/>
      <w:numFmt w:val="decimal"/>
      <w:lvlText w:val="%7."/>
      <w:lvlJc w:val="left"/>
      <w:pPr>
        <w:ind w:left="720" w:hanging="360"/>
      </w:pPr>
    </w:lvl>
    <w:lvl w:ilvl="7" w:tplc="8D9E4C28">
      <w:start w:val="1"/>
      <w:numFmt w:val="decimal"/>
      <w:lvlText w:val="%8."/>
      <w:lvlJc w:val="left"/>
      <w:pPr>
        <w:ind w:left="720" w:hanging="360"/>
      </w:pPr>
    </w:lvl>
    <w:lvl w:ilvl="8" w:tplc="0E2639F0">
      <w:start w:val="1"/>
      <w:numFmt w:val="decimal"/>
      <w:lvlText w:val="%9."/>
      <w:lvlJc w:val="left"/>
      <w:pPr>
        <w:ind w:left="720" w:hanging="360"/>
      </w:pPr>
    </w:lvl>
  </w:abstractNum>
  <w:abstractNum w:abstractNumId="9" w15:restartNumberingAfterBreak="0">
    <w:nsid w:val="2A2A5966"/>
    <w:multiLevelType w:val="hybridMultilevel"/>
    <w:tmpl w:val="C5F84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7250BF"/>
    <w:multiLevelType w:val="hybridMultilevel"/>
    <w:tmpl w:val="C6542A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EF11D39"/>
    <w:multiLevelType w:val="hybridMultilevel"/>
    <w:tmpl w:val="BAE09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6265EB"/>
    <w:multiLevelType w:val="hybridMultilevel"/>
    <w:tmpl w:val="45C86DD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95B0859"/>
    <w:multiLevelType w:val="hybridMultilevel"/>
    <w:tmpl w:val="E728AB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4A3806C1"/>
    <w:multiLevelType w:val="hybridMultilevel"/>
    <w:tmpl w:val="1206D3C0"/>
    <w:lvl w:ilvl="0" w:tplc="04090001">
      <w:start w:val="1"/>
      <w:numFmt w:val="bullet"/>
      <w:lvlText w:val=""/>
      <w:lvlJc w:val="left"/>
      <w:pPr>
        <w:ind w:left="1440" w:hanging="360"/>
      </w:pPr>
      <w:rPr>
        <w:rFonts w:ascii="Symbol" w:hAnsi="Symbol"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5" w15:restartNumberingAfterBreak="0">
    <w:nsid w:val="53A05E15"/>
    <w:multiLevelType w:val="hybridMultilevel"/>
    <w:tmpl w:val="51302B7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D5673C9"/>
    <w:multiLevelType w:val="hybridMultilevel"/>
    <w:tmpl w:val="07FED778"/>
    <w:lvl w:ilvl="0" w:tplc="C39A921A">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252C42"/>
    <w:multiLevelType w:val="hybridMultilevel"/>
    <w:tmpl w:val="527498D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42249D0"/>
    <w:multiLevelType w:val="hybridMultilevel"/>
    <w:tmpl w:val="F5C4E9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73041AC"/>
    <w:multiLevelType w:val="hybridMultilevel"/>
    <w:tmpl w:val="AA180B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5C3C22"/>
    <w:multiLevelType w:val="hybridMultilevel"/>
    <w:tmpl w:val="2C2E53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88184747">
    <w:abstractNumId w:val="2"/>
  </w:num>
  <w:num w:numId="2" w16cid:durableId="1318149009">
    <w:abstractNumId w:val="4"/>
  </w:num>
  <w:num w:numId="3" w16cid:durableId="1576435690">
    <w:abstractNumId w:val="0"/>
  </w:num>
  <w:num w:numId="4" w16cid:durableId="1180659225">
    <w:abstractNumId w:val="1"/>
  </w:num>
  <w:num w:numId="5" w16cid:durableId="1833637721">
    <w:abstractNumId w:val="19"/>
  </w:num>
  <w:num w:numId="6" w16cid:durableId="338698279">
    <w:abstractNumId w:val="7"/>
  </w:num>
  <w:num w:numId="7" w16cid:durableId="1454905176">
    <w:abstractNumId w:val="11"/>
  </w:num>
  <w:num w:numId="8" w16cid:durableId="232130100">
    <w:abstractNumId w:val="9"/>
  </w:num>
  <w:num w:numId="9" w16cid:durableId="380907481">
    <w:abstractNumId w:val="16"/>
  </w:num>
  <w:num w:numId="10" w16cid:durableId="777992449">
    <w:abstractNumId w:val="6"/>
  </w:num>
  <w:num w:numId="11" w16cid:durableId="1194805923">
    <w:abstractNumId w:val="14"/>
  </w:num>
  <w:num w:numId="12" w16cid:durableId="878934143">
    <w:abstractNumId w:val="17"/>
  </w:num>
  <w:num w:numId="13" w16cid:durableId="1778914309">
    <w:abstractNumId w:val="13"/>
  </w:num>
  <w:num w:numId="14" w16cid:durableId="1443762051">
    <w:abstractNumId w:val="15"/>
  </w:num>
  <w:num w:numId="15" w16cid:durableId="1206064538">
    <w:abstractNumId w:val="5"/>
  </w:num>
  <w:num w:numId="16" w16cid:durableId="1602564478">
    <w:abstractNumId w:val="20"/>
  </w:num>
  <w:num w:numId="17" w16cid:durableId="2088578135">
    <w:abstractNumId w:val="12"/>
  </w:num>
  <w:num w:numId="18" w16cid:durableId="855266527">
    <w:abstractNumId w:val="10"/>
  </w:num>
  <w:num w:numId="19" w16cid:durableId="1510679110">
    <w:abstractNumId w:val="3"/>
  </w:num>
  <w:num w:numId="20" w16cid:durableId="880047074">
    <w:abstractNumId w:val="18"/>
  </w:num>
  <w:num w:numId="21" w16cid:durableId="410549131">
    <w:abstractNumId w:val="8"/>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8A16A7FF-D5FB-4770-A0AA-B05E0AB25641}"/>
    <w:docVar w:name="dgnword-eventsink" w:val="1910185260096"/>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2vzfx2y2fdw6e50ta5v52v5vx0zdff5zps&quot;&gt;TZP Obesity Rationale&lt;record-ids&gt;&lt;item&gt;1&lt;/item&gt;&lt;item&gt;7&lt;/item&gt;&lt;item&gt;9&lt;/item&gt;&lt;item&gt;12&lt;/item&gt;&lt;item&gt;13&lt;/item&gt;&lt;item&gt;15&lt;/item&gt;&lt;item&gt;17&lt;/item&gt;&lt;item&gt;32&lt;/item&gt;&lt;item&gt;34&lt;/item&gt;&lt;item&gt;40&lt;/item&gt;&lt;item&gt;49&lt;/item&gt;&lt;item&gt;53&lt;/item&gt;&lt;item&gt;55&lt;/item&gt;&lt;item&gt;56&lt;/item&gt;&lt;item&gt;59&lt;/item&gt;&lt;item&gt;60&lt;/item&gt;&lt;item&gt;61&lt;/item&gt;&lt;item&gt;62&lt;/item&gt;&lt;item&gt;64&lt;/item&gt;&lt;item&gt;65&lt;/item&gt;&lt;item&gt;66&lt;/item&gt;&lt;item&gt;67&lt;/item&gt;&lt;item&gt;70&lt;/item&gt;&lt;item&gt;71&lt;/item&gt;&lt;item&gt;72&lt;/item&gt;&lt;item&gt;80&lt;/item&gt;&lt;item&gt;81&lt;/item&gt;&lt;item&gt;82&lt;/item&gt;&lt;item&gt;83&lt;/item&gt;&lt;item&gt;84&lt;/item&gt;&lt;item&gt;90&lt;/item&gt;&lt;item&gt;94&lt;/item&gt;&lt;item&gt;95&lt;/item&gt;&lt;item&gt;96&lt;/item&gt;&lt;item&gt;98&lt;/item&gt;&lt;item&gt;103&lt;/item&gt;&lt;item&gt;104&lt;/item&gt;&lt;item&gt;105&lt;/item&gt;&lt;item&gt;122&lt;/item&gt;&lt;item&gt;133&lt;/item&gt;&lt;item&gt;146&lt;/item&gt;&lt;item&gt;147&lt;/item&gt;&lt;item&gt;148&lt;/item&gt;&lt;item&gt;149&lt;/item&gt;&lt;/record-ids&gt;&lt;/item&gt;&lt;/Libraries&gt;"/>
  </w:docVars>
  <w:rsids>
    <w:rsidRoot w:val="00340658"/>
    <w:rsid w:val="00000096"/>
    <w:rsid w:val="000004CE"/>
    <w:rsid w:val="0000089B"/>
    <w:rsid w:val="00000A3A"/>
    <w:rsid w:val="00000A57"/>
    <w:rsid w:val="00000B0C"/>
    <w:rsid w:val="00000B51"/>
    <w:rsid w:val="00000BAB"/>
    <w:rsid w:val="00000C73"/>
    <w:rsid w:val="00001035"/>
    <w:rsid w:val="00001217"/>
    <w:rsid w:val="00001379"/>
    <w:rsid w:val="0000159D"/>
    <w:rsid w:val="0000199E"/>
    <w:rsid w:val="00001D49"/>
    <w:rsid w:val="0000216A"/>
    <w:rsid w:val="0000246F"/>
    <w:rsid w:val="0000277D"/>
    <w:rsid w:val="00002A81"/>
    <w:rsid w:val="00002B70"/>
    <w:rsid w:val="00002E2A"/>
    <w:rsid w:val="0000402C"/>
    <w:rsid w:val="000042B4"/>
    <w:rsid w:val="0000430E"/>
    <w:rsid w:val="00004525"/>
    <w:rsid w:val="00004571"/>
    <w:rsid w:val="00004D21"/>
    <w:rsid w:val="000050E5"/>
    <w:rsid w:val="0000512A"/>
    <w:rsid w:val="0000513C"/>
    <w:rsid w:val="000051B7"/>
    <w:rsid w:val="00005452"/>
    <w:rsid w:val="000055B6"/>
    <w:rsid w:val="00005B17"/>
    <w:rsid w:val="00006C6E"/>
    <w:rsid w:val="00006F4D"/>
    <w:rsid w:val="0000767F"/>
    <w:rsid w:val="00007A31"/>
    <w:rsid w:val="00007D36"/>
    <w:rsid w:val="00007EBC"/>
    <w:rsid w:val="00007F0F"/>
    <w:rsid w:val="000101D5"/>
    <w:rsid w:val="000104DC"/>
    <w:rsid w:val="0001060D"/>
    <w:rsid w:val="000106C0"/>
    <w:rsid w:val="000107E0"/>
    <w:rsid w:val="00010AFB"/>
    <w:rsid w:val="000112E4"/>
    <w:rsid w:val="00011856"/>
    <w:rsid w:val="00011AFD"/>
    <w:rsid w:val="00011FA3"/>
    <w:rsid w:val="0001226D"/>
    <w:rsid w:val="000123CC"/>
    <w:rsid w:val="0001244F"/>
    <w:rsid w:val="00012BA9"/>
    <w:rsid w:val="00012CD6"/>
    <w:rsid w:val="00012FDF"/>
    <w:rsid w:val="00013067"/>
    <w:rsid w:val="000130D1"/>
    <w:rsid w:val="000132AD"/>
    <w:rsid w:val="000133A6"/>
    <w:rsid w:val="00013C46"/>
    <w:rsid w:val="00014286"/>
    <w:rsid w:val="000146FE"/>
    <w:rsid w:val="00014CD4"/>
    <w:rsid w:val="00014E25"/>
    <w:rsid w:val="00014F80"/>
    <w:rsid w:val="0001534E"/>
    <w:rsid w:val="00015444"/>
    <w:rsid w:val="0001572E"/>
    <w:rsid w:val="00015881"/>
    <w:rsid w:val="00015899"/>
    <w:rsid w:val="00015C8D"/>
    <w:rsid w:val="00015D42"/>
    <w:rsid w:val="00015DCC"/>
    <w:rsid w:val="00015EF4"/>
    <w:rsid w:val="00015FED"/>
    <w:rsid w:val="0001651A"/>
    <w:rsid w:val="00016529"/>
    <w:rsid w:val="00016AA5"/>
    <w:rsid w:val="00017491"/>
    <w:rsid w:val="0001763A"/>
    <w:rsid w:val="00017A13"/>
    <w:rsid w:val="00017A84"/>
    <w:rsid w:val="00017C62"/>
    <w:rsid w:val="00017D67"/>
    <w:rsid w:val="00017D8E"/>
    <w:rsid w:val="0002041F"/>
    <w:rsid w:val="0002042C"/>
    <w:rsid w:val="0002045F"/>
    <w:rsid w:val="000207CC"/>
    <w:rsid w:val="00020F93"/>
    <w:rsid w:val="00021439"/>
    <w:rsid w:val="00021996"/>
    <w:rsid w:val="000227CF"/>
    <w:rsid w:val="00022BDE"/>
    <w:rsid w:val="00022DD7"/>
    <w:rsid w:val="00022E70"/>
    <w:rsid w:val="000237F3"/>
    <w:rsid w:val="00023F48"/>
    <w:rsid w:val="00024317"/>
    <w:rsid w:val="000247CD"/>
    <w:rsid w:val="0002552C"/>
    <w:rsid w:val="000264BA"/>
    <w:rsid w:val="000265CB"/>
    <w:rsid w:val="00026F14"/>
    <w:rsid w:val="000273E0"/>
    <w:rsid w:val="000304B3"/>
    <w:rsid w:val="00031241"/>
    <w:rsid w:val="000314DB"/>
    <w:rsid w:val="00031598"/>
    <w:rsid w:val="00031D2E"/>
    <w:rsid w:val="00031E22"/>
    <w:rsid w:val="0003299B"/>
    <w:rsid w:val="00032CAF"/>
    <w:rsid w:val="00032F68"/>
    <w:rsid w:val="000330CA"/>
    <w:rsid w:val="000333A5"/>
    <w:rsid w:val="00033599"/>
    <w:rsid w:val="00033A98"/>
    <w:rsid w:val="000350BD"/>
    <w:rsid w:val="00035C64"/>
    <w:rsid w:val="00035E46"/>
    <w:rsid w:val="0003629C"/>
    <w:rsid w:val="00036851"/>
    <w:rsid w:val="00036C76"/>
    <w:rsid w:val="00036C81"/>
    <w:rsid w:val="00036E2A"/>
    <w:rsid w:val="0003714F"/>
    <w:rsid w:val="0003735E"/>
    <w:rsid w:val="000375E1"/>
    <w:rsid w:val="0003762D"/>
    <w:rsid w:val="000376EF"/>
    <w:rsid w:val="00037969"/>
    <w:rsid w:val="00037B49"/>
    <w:rsid w:val="00037D44"/>
    <w:rsid w:val="0004074E"/>
    <w:rsid w:val="000407AC"/>
    <w:rsid w:val="00040B18"/>
    <w:rsid w:val="00040B5B"/>
    <w:rsid w:val="00040C42"/>
    <w:rsid w:val="0004121A"/>
    <w:rsid w:val="0004162D"/>
    <w:rsid w:val="00041950"/>
    <w:rsid w:val="0004230D"/>
    <w:rsid w:val="000423DA"/>
    <w:rsid w:val="00042745"/>
    <w:rsid w:val="000430C9"/>
    <w:rsid w:val="00043279"/>
    <w:rsid w:val="00043569"/>
    <w:rsid w:val="000435FA"/>
    <w:rsid w:val="0004364E"/>
    <w:rsid w:val="000437BF"/>
    <w:rsid w:val="000437C2"/>
    <w:rsid w:val="0004383A"/>
    <w:rsid w:val="00044134"/>
    <w:rsid w:val="00044138"/>
    <w:rsid w:val="0004439A"/>
    <w:rsid w:val="000445DD"/>
    <w:rsid w:val="00044804"/>
    <w:rsid w:val="00044D3B"/>
    <w:rsid w:val="0004500A"/>
    <w:rsid w:val="00045054"/>
    <w:rsid w:val="00045085"/>
    <w:rsid w:val="000453D0"/>
    <w:rsid w:val="00045431"/>
    <w:rsid w:val="000459BE"/>
    <w:rsid w:val="00045F67"/>
    <w:rsid w:val="0004603A"/>
    <w:rsid w:val="00046132"/>
    <w:rsid w:val="0004645D"/>
    <w:rsid w:val="000469E2"/>
    <w:rsid w:val="00047C0C"/>
    <w:rsid w:val="00050325"/>
    <w:rsid w:val="0005081A"/>
    <w:rsid w:val="00050EA0"/>
    <w:rsid w:val="000511CC"/>
    <w:rsid w:val="00051330"/>
    <w:rsid w:val="000515E5"/>
    <w:rsid w:val="00052509"/>
    <w:rsid w:val="00052A17"/>
    <w:rsid w:val="00052B7A"/>
    <w:rsid w:val="0005309D"/>
    <w:rsid w:val="0005311B"/>
    <w:rsid w:val="000536A8"/>
    <w:rsid w:val="0005395C"/>
    <w:rsid w:val="00053FB9"/>
    <w:rsid w:val="00054159"/>
    <w:rsid w:val="000541C8"/>
    <w:rsid w:val="0005464C"/>
    <w:rsid w:val="000548E7"/>
    <w:rsid w:val="00054BD1"/>
    <w:rsid w:val="00054D3B"/>
    <w:rsid w:val="00054D3F"/>
    <w:rsid w:val="00055426"/>
    <w:rsid w:val="00055473"/>
    <w:rsid w:val="00055977"/>
    <w:rsid w:val="00055A50"/>
    <w:rsid w:val="00055DCE"/>
    <w:rsid w:val="00056189"/>
    <w:rsid w:val="000562A6"/>
    <w:rsid w:val="00056351"/>
    <w:rsid w:val="00056A06"/>
    <w:rsid w:val="00057043"/>
    <w:rsid w:val="0005713D"/>
    <w:rsid w:val="00057424"/>
    <w:rsid w:val="0005752B"/>
    <w:rsid w:val="00057815"/>
    <w:rsid w:val="00057D49"/>
    <w:rsid w:val="00060329"/>
    <w:rsid w:val="000603C4"/>
    <w:rsid w:val="0006040C"/>
    <w:rsid w:val="000604EF"/>
    <w:rsid w:val="00060916"/>
    <w:rsid w:val="00060953"/>
    <w:rsid w:val="0006095F"/>
    <w:rsid w:val="00060B08"/>
    <w:rsid w:val="00060E94"/>
    <w:rsid w:val="00060F32"/>
    <w:rsid w:val="0006128E"/>
    <w:rsid w:val="000617FA"/>
    <w:rsid w:val="00061C23"/>
    <w:rsid w:val="00061D76"/>
    <w:rsid w:val="0006224B"/>
    <w:rsid w:val="00062532"/>
    <w:rsid w:val="000627BA"/>
    <w:rsid w:val="00062828"/>
    <w:rsid w:val="00062C35"/>
    <w:rsid w:val="00062EF6"/>
    <w:rsid w:val="00062F92"/>
    <w:rsid w:val="00063685"/>
    <w:rsid w:val="00063BCF"/>
    <w:rsid w:val="00064579"/>
    <w:rsid w:val="000645CA"/>
    <w:rsid w:val="00064930"/>
    <w:rsid w:val="00064990"/>
    <w:rsid w:val="0006506E"/>
    <w:rsid w:val="00065717"/>
    <w:rsid w:val="0006581C"/>
    <w:rsid w:val="00065A33"/>
    <w:rsid w:val="00065EC4"/>
    <w:rsid w:val="00066351"/>
    <w:rsid w:val="0006649C"/>
    <w:rsid w:val="00066778"/>
    <w:rsid w:val="00066D76"/>
    <w:rsid w:val="00067336"/>
    <w:rsid w:val="0006750F"/>
    <w:rsid w:val="00067536"/>
    <w:rsid w:val="00067E7F"/>
    <w:rsid w:val="0007069E"/>
    <w:rsid w:val="00070964"/>
    <w:rsid w:val="00070A96"/>
    <w:rsid w:val="000711CB"/>
    <w:rsid w:val="00071635"/>
    <w:rsid w:val="00071787"/>
    <w:rsid w:val="00071DF6"/>
    <w:rsid w:val="00072132"/>
    <w:rsid w:val="000721F9"/>
    <w:rsid w:val="0007293C"/>
    <w:rsid w:val="00074951"/>
    <w:rsid w:val="00074E9D"/>
    <w:rsid w:val="0007502C"/>
    <w:rsid w:val="000751AE"/>
    <w:rsid w:val="0007535B"/>
    <w:rsid w:val="000758CC"/>
    <w:rsid w:val="00076234"/>
    <w:rsid w:val="00076526"/>
    <w:rsid w:val="00076599"/>
    <w:rsid w:val="0007679A"/>
    <w:rsid w:val="000767EF"/>
    <w:rsid w:val="00076ED0"/>
    <w:rsid w:val="00076ED9"/>
    <w:rsid w:val="000771FA"/>
    <w:rsid w:val="0007750D"/>
    <w:rsid w:val="00077A76"/>
    <w:rsid w:val="00080130"/>
    <w:rsid w:val="00080405"/>
    <w:rsid w:val="00080850"/>
    <w:rsid w:val="00080927"/>
    <w:rsid w:val="000809A3"/>
    <w:rsid w:val="00081175"/>
    <w:rsid w:val="00081183"/>
    <w:rsid w:val="000816E8"/>
    <w:rsid w:val="00081A2D"/>
    <w:rsid w:val="00081AAE"/>
    <w:rsid w:val="00081EF0"/>
    <w:rsid w:val="000820BB"/>
    <w:rsid w:val="00082624"/>
    <w:rsid w:val="00082969"/>
    <w:rsid w:val="00082976"/>
    <w:rsid w:val="00082AA5"/>
    <w:rsid w:val="00082D69"/>
    <w:rsid w:val="00082DC1"/>
    <w:rsid w:val="0008365C"/>
    <w:rsid w:val="0008441A"/>
    <w:rsid w:val="000845C5"/>
    <w:rsid w:val="00085580"/>
    <w:rsid w:val="000859FB"/>
    <w:rsid w:val="00085B35"/>
    <w:rsid w:val="00085BC6"/>
    <w:rsid w:val="00085C81"/>
    <w:rsid w:val="0008665B"/>
    <w:rsid w:val="000869B3"/>
    <w:rsid w:val="00086EE2"/>
    <w:rsid w:val="00087341"/>
    <w:rsid w:val="00087354"/>
    <w:rsid w:val="0008744C"/>
    <w:rsid w:val="0008769E"/>
    <w:rsid w:val="00087A8B"/>
    <w:rsid w:val="00087CF6"/>
    <w:rsid w:val="00087EFA"/>
    <w:rsid w:val="00090AB8"/>
    <w:rsid w:val="00090AC5"/>
    <w:rsid w:val="00091641"/>
    <w:rsid w:val="0009167C"/>
    <w:rsid w:val="00091A6C"/>
    <w:rsid w:val="00091DCD"/>
    <w:rsid w:val="00091F6A"/>
    <w:rsid w:val="000920A8"/>
    <w:rsid w:val="000928D1"/>
    <w:rsid w:val="0009307E"/>
    <w:rsid w:val="0009329B"/>
    <w:rsid w:val="000932CE"/>
    <w:rsid w:val="00093357"/>
    <w:rsid w:val="000936DA"/>
    <w:rsid w:val="00093B4A"/>
    <w:rsid w:val="00093DE6"/>
    <w:rsid w:val="00093E22"/>
    <w:rsid w:val="00093E52"/>
    <w:rsid w:val="00093FEB"/>
    <w:rsid w:val="000940A6"/>
    <w:rsid w:val="00094376"/>
    <w:rsid w:val="0009438C"/>
    <w:rsid w:val="00094B07"/>
    <w:rsid w:val="00094BBC"/>
    <w:rsid w:val="00094D58"/>
    <w:rsid w:val="00094E1C"/>
    <w:rsid w:val="00095457"/>
    <w:rsid w:val="0009552F"/>
    <w:rsid w:val="000955ED"/>
    <w:rsid w:val="00095855"/>
    <w:rsid w:val="00095B73"/>
    <w:rsid w:val="00095C07"/>
    <w:rsid w:val="00096138"/>
    <w:rsid w:val="000963CF"/>
    <w:rsid w:val="00096569"/>
    <w:rsid w:val="0009656D"/>
    <w:rsid w:val="0009684A"/>
    <w:rsid w:val="000968C4"/>
    <w:rsid w:val="00096AC7"/>
    <w:rsid w:val="00096C43"/>
    <w:rsid w:val="0009712F"/>
    <w:rsid w:val="0009740A"/>
    <w:rsid w:val="00097922"/>
    <w:rsid w:val="00097F18"/>
    <w:rsid w:val="00097FC3"/>
    <w:rsid w:val="000A02A2"/>
    <w:rsid w:val="000A0DA8"/>
    <w:rsid w:val="000A0DB4"/>
    <w:rsid w:val="000A1251"/>
    <w:rsid w:val="000A1252"/>
    <w:rsid w:val="000A1258"/>
    <w:rsid w:val="000A1276"/>
    <w:rsid w:val="000A155F"/>
    <w:rsid w:val="000A1629"/>
    <w:rsid w:val="000A18C6"/>
    <w:rsid w:val="000A18E5"/>
    <w:rsid w:val="000A195C"/>
    <w:rsid w:val="000A1D44"/>
    <w:rsid w:val="000A22C8"/>
    <w:rsid w:val="000A2860"/>
    <w:rsid w:val="000A2CDD"/>
    <w:rsid w:val="000A2ECD"/>
    <w:rsid w:val="000A32A1"/>
    <w:rsid w:val="000A34B4"/>
    <w:rsid w:val="000A356D"/>
    <w:rsid w:val="000A357C"/>
    <w:rsid w:val="000A3978"/>
    <w:rsid w:val="000A43AF"/>
    <w:rsid w:val="000A4536"/>
    <w:rsid w:val="000A488A"/>
    <w:rsid w:val="000A4EAA"/>
    <w:rsid w:val="000A4F79"/>
    <w:rsid w:val="000A5366"/>
    <w:rsid w:val="000A5703"/>
    <w:rsid w:val="000A5BF9"/>
    <w:rsid w:val="000A5C89"/>
    <w:rsid w:val="000A5C9F"/>
    <w:rsid w:val="000A5F47"/>
    <w:rsid w:val="000A6379"/>
    <w:rsid w:val="000A6846"/>
    <w:rsid w:val="000A723C"/>
    <w:rsid w:val="000A737F"/>
    <w:rsid w:val="000A76C3"/>
    <w:rsid w:val="000A774F"/>
    <w:rsid w:val="000A7E0B"/>
    <w:rsid w:val="000A7E32"/>
    <w:rsid w:val="000B018F"/>
    <w:rsid w:val="000B036B"/>
    <w:rsid w:val="000B0758"/>
    <w:rsid w:val="000B0B2B"/>
    <w:rsid w:val="000B0C76"/>
    <w:rsid w:val="000B10F4"/>
    <w:rsid w:val="000B125E"/>
    <w:rsid w:val="000B1310"/>
    <w:rsid w:val="000B13D5"/>
    <w:rsid w:val="000B1772"/>
    <w:rsid w:val="000B18A3"/>
    <w:rsid w:val="000B1B1B"/>
    <w:rsid w:val="000B1D31"/>
    <w:rsid w:val="000B1D75"/>
    <w:rsid w:val="000B229A"/>
    <w:rsid w:val="000B2721"/>
    <w:rsid w:val="000B2F70"/>
    <w:rsid w:val="000B3129"/>
    <w:rsid w:val="000B3224"/>
    <w:rsid w:val="000B32AA"/>
    <w:rsid w:val="000B3314"/>
    <w:rsid w:val="000B349C"/>
    <w:rsid w:val="000B382E"/>
    <w:rsid w:val="000B3861"/>
    <w:rsid w:val="000B39AC"/>
    <w:rsid w:val="000B3A69"/>
    <w:rsid w:val="000B45DD"/>
    <w:rsid w:val="000B48E9"/>
    <w:rsid w:val="000B4944"/>
    <w:rsid w:val="000B4F79"/>
    <w:rsid w:val="000B520C"/>
    <w:rsid w:val="000B5301"/>
    <w:rsid w:val="000B5615"/>
    <w:rsid w:val="000B58E7"/>
    <w:rsid w:val="000B5977"/>
    <w:rsid w:val="000B5CE5"/>
    <w:rsid w:val="000B5DAD"/>
    <w:rsid w:val="000B5EF3"/>
    <w:rsid w:val="000B5F91"/>
    <w:rsid w:val="000B5FFA"/>
    <w:rsid w:val="000B61E2"/>
    <w:rsid w:val="000B69C7"/>
    <w:rsid w:val="000B6A60"/>
    <w:rsid w:val="000B6CA2"/>
    <w:rsid w:val="000B6CF2"/>
    <w:rsid w:val="000B6EAA"/>
    <w:rsid w:val="000B7321"/>
    <w:rsid w:val="000B745D"/>
    <w:rsid w:val="000B76A4"/>
    <w:rsid w:val="000B79F0"/>
    <w:rsid w:val="000B7B74"/>
    <w:rsid w:val="000C041D"/>
    <w:rsid w:val="000C1482"/>
    <w:rsid w:val="000C17D3"/>
    <w:rsid w:val="000C1891"/>
    <w:rsid w:val="000C1934"/>
    <w:rsid w:val="000C1C18"/>
    <w:rsid w:val="000C1F82"/>
    <w:rsid w:val="000C21F8"/>
    <w:rsid w:val="000C23C7"/>
    <w:rsid w:val="000C29F3"/>
    <w:rsid w:val="000C2B1D"/>
    <w:rsid w:val="000C386B"/>
    <w:rsid w:val="000C3AC6"/>
    <w:rsid w:val="000C3C24"/>
    <w:rsid w:val="000C3EB7"/>
    <w:rsid w:val="000C3F1D"/>
    <w:rsid w:val="000C40E0"/>
    <w:rsid w:val="000C45B1"/>
    <w:rsid w:val="000C45ED"/>
    <w:rsid w:val="000C4B20"/>
    <w:rsid w:val="000C503A"/>
    <w:rsid w:val="000C523F"/>
    <w:rsid w:val="000C6218"/>
    <w:rsid w:val="000C6696"/>
    <w:rsid w:val="000C66CD"/>
    <w:rsid w:val="000C6C3B"/>
    <w:rsid w:val="000C7235"/>
    <w:rsid w:val="000C789E"/>
    <w:rsid w:val="000C7963"/>
    <w:rsid w:val="000C7A29"/>
    <w:rsid w:val="000C7C69"/>
    <w:rsid w:val="000C7D76"/>
    <w:rsid w:val="000C7F85"/>
    <w:rsid w:val="000D0653"/>
    <w:rsid w:val="000D0FD1"/>
    <w:rsid w:val="000D10DA"/>
    <w:rsid w:val="000D14A9"/>
    <w:rsid w:val="000D177B"/>
    <w:rsid w:val="000D1A5E"/>
    <w:rsid w:val="000D1F53"/>
    <w:rsid w:val="000D1FAC"/>
    <w:rsid w:val="000D1FB7"/>
    <w:rsid w:val="000D2180"/>
    <w:rsid w:val="000D23A7"/>
    <w:rsid w:val="000D2B29"/>
    <w:rsid w:val="000D2B64"/>
    <w:rsid w:val="000D2C09"/>
    <w:rsid w:val="000D2E2E"/>
    <w:rsid w:val="000D3827"/>
    <w:rsid w:val="000D39BC"/>
    <w:rsid w:val="000D3BD8"/>
    <w:rsid w:val="000D3C88"/>
    <w:rsid w:val="000D41F7"/>
    <w:rsid w:val="000D4436"/>
    <w:rsid w:val="000D4A06"/>
    <w:rsid w:val="000D51B6"/>
    <w:rsid w:val="000D5A81"/>
    <w:rsid w:val="000D5D1A"/>
    <w:rsid w:val="000D5F53"/>
    <w:rsid w:val="000D618A"/>
    <w:rsid w:val="000D65B4"/>
    <w:rsid w:val="000D694A"/>
    <w:rsid w:val="000D6C8E"/>
    <w:rsid w:val="000D6CC1"/>
    <w:rsid w:val="000D710C"/>
    <w:rsid w:val="000D7553"/>
    <w:rsid w:val="000D7BD5"/>
    <w:rsid w:val="000D7D32"/>
    <w:rsid w:val="000E06CF"/>
    <w:rsid w:val="000E0927"/>
    <w:rsid w:val="000E0B88"/>
    <w:rsid w:val="000E11B6"/>
    <w:rsid w:val="000E121A"/>
    <w:rsid w:val="000E1402"/>
    <w:rsid w:val="000E142E"/>
    <w:rsid w:val="000E1819"/>
    <w:rsid w:val="000E1AE8"/>
    <w:rsid w:val="000E1B99"/>
    <w:rsid w:val="000E1BC2"/>
    <w:rsid w:val="000E1C77"/>
    <w:rsid w:val="000E1D6A"/>
    <w:rsid w:val="000E1EA8"/>
    <w:rsid w:val="000E20AD"/>
    <w:rsid w:val="000E2547"/>
    <w:rsid w:val="000E25DB"/>
    <w:rsid w:val="000E260D"/>
    <w:rsid w:val="000E27C7"/>
    <w:rsid w:val="000E2849"/>
    <w:rsid w:val="000E28E5"/>
    <w:rsid w:val="000E2A72"/>
    <w:rsid w:val="000E2AA3"/>
    <w:rsid w:val="000E2F2B"/>
    <w:rsid w:val="000E3006"/>
    <w:rsid w:val="000E3101"/>
    <w:rsid w:val="000E31CE"/>
    <w:rsid w:val="000E3A14"/>
    <w:rsid w:val="000E3E1C"/>
    <w:rsid w:val="000E3F57"/>
    <w:rsid w:val="000E40E8"/>
    <w:rsid w:val="000E4842"/>
    <w:rsid w:val="000E48C6"/>
    <w:rsid w:val="000E4C57"/>
    <w:rsid w:val="000E4FAB"/>
    <w:rsid w:val="000E59D9"/>
    <w:rsid w:val="000E5CF4"/>
    <w:rsid w:val="000E5E46"/>
    <w:rsid w:val="000E60C2"/>
    <w:rsid w:val="000E61BC"/>
    <w:rsid w:val="000E6272"/>
    <w:rsid w:val="000E6628"/>
    <w:rsid w:val="000E6731"/>
    <w:rsid w:val="000E67AE"/>
    <w:rsid w:val="000E6C54"/>
    <w:rsid w:val="000E6CE7"/>
    <w:rsid w:val="000E788D"/>
    <w:rsid w:val="000E7913"/>
    <w:rsid w:val="000E7A02"/>
    <w:rsid w:val="000E7F6F"/>
    <w:rsid w:val="000F02D5"/>
    <w:rsid w:val="000F0C20"/>
    <w:rsid w:val="000F1290"/>
    <w:rsid w:val="000F15C6"/>
    <w:rsid w:val="000F1E0F"/>
    <w:rsid w:val="000F23B2"/>
    <w:rsid w:val="000F25B0"/>
    <w:rsid w:val="000F297B"/>
    <w:rsid w:val="000F2AB4"/>
    <w:rsid w:val="000F2DD4"/>
    <w:rsid w:val="000F2E97"/>
    <w:rsid w:val="000F380D"/>
    <w:rsid w:val="000F3F2A"/>
    <w:rsid w:val="000F4AEF"/>
    <w:rsid w:val="000F4C9E"/>
    <w:rsid w:val="000F4F0A"/>
    <w:rsid w:val="000F50D0"/>
    <w:rsid w:val="000F53A5"/>
    <w:rsid w:val="000F5D0D"/>
    <w:rsid w:val="000F5EE3"/>
    <w:rsid w:val="000F6080"/>
    <w:rsid w:val="000F61F4"/>
    <w:rsid w:val="000F6560"/>
    <w:rsid w:val="000F6957"/>
    <w:rsid w:val="000F6F53"/>
    <w:rsid w:val="000F6FA1"/>
    <w:rsid w:val="000F70A4"/>
    <w:rsid w:val="000F7130"/>
    <w:rsid w:val="000F7208"/>
    <w:rsid w:val="000F7850"/>
    <w:rsid w:val="000F78E9"/>
    <w:rsid w:val="000F79AF"/>
    <w:rsid w:val="000F7FEB"/>
    <w:rsid w:val="0010014D"/>
    <w:rsid w:val="001001C2"/>
    <w:rsid w:val="00100384"/>
    <w:rsid w:val="0010043C"/>
    <w:rsid w:val="0010053A"/>
    <w:rsid w:val="00100568"/>
    <w:rsid w:val="001008E5"/>
    <w:rsid w:val="00100E10"/>
    <w:rsid w:val="00100ED3"/>
    <w:rsid w:val="00100F6B"/>
    <w:rsid w:val="001010F8"/>
    <w:rsid w:val="00101682"/>
    <w:rsid w:val="001019C8"/>
    <w:rsid w:val="0010278F"/>
    <w:rsid w:val="001027A8"/>
    <w:rsid w:val="00102D5D"/>
    <w:rsid w:val="001032AB"/>
    <w:rsid w:val="00103523"/>
    <w:rsid w:val="001036AD"/>
    <w:rsid w:val="00103802"/>
    <w:rsid w:val="00103DC2"/>
    <w:rsid w:val="0010475A"/>
    <w:rsid w:val="00104ADC"/>
    <w:rsid w:val="00105438"/>
    <w:rsid w:val="00105530"/>
    <w:rsid w:val="00105CCA"/>
    <w:rsid w:val="00105CCF"/>
    <w:rsid w:val="001066CA"/>
    <w:rsid w:val="001066D6"/>
    <w:rsid w:val="001069C4"/>
    <w:rsid w:val="001069FF"/>
    <w:rsid w:val="00106B60"/>
    <w:rsid w:val="00106BD3"/>
    <w:rsid w:val="001075AD"/>
    <w:rsid w:val="0010764D"/>
    <w:rsid w:val="001076B6"/>
    <w:rsid w:val="001077C2"/>
    <w:rsid w:val="00107B24"/>
    <w:rsid w:val="00110103"/>
    <w:rsid w:val="00110A32"/>
    <w:rsid w:val="001113A1"/>
    <w:rsid w:val="0011165B"/>
    <w:rsid w:val="00111983"/>
    <w:rsid w:val="001119E7"/>
    <w:rsid w:val="00111EFA"/>
    <w:rsid w:val="001122D7"/>
    <w:rsid w:val="0011240C"/>
    <w:rsid w:val="00112D0B"/>
    <w:rsid w:val="00112D9F"/>
    <w:rsid w:val="001130D7"/>
    <w:rsid w:val="001136A5"/>
    <w:rsid w:val="00113A77"/>
    <w:rsid w:val="00113B5E"/>
    <w:rsid w:val="00113B76"/>
    <w:rsid w:val="00113C28"/>
    <w:rsid w:val="00114AE1"/>
    <w:rsid w:val="00114DDC"/>
    <w:rsid w:val="00114EEA"/>
    <w:rsid w:val="001150F1"/>
    <w:rsid w:val="001153D0"/>
    <w:rsid w:val="0011558C"/>
    <w:rsid w:val="001155DD"/>
    <w:rsid w:val="00115A79"/>
    <w:rsid w:val="00115B05"/>
    <w:rsid w:val="00116802"/>
    <w:rsid w:val="00116EBB"/>
    <w:rsid w:val="00117921"/>
    <w:rsid w:val="00117A73"/>
    <w:rsid w:val="00117C1B"/>
    <w:rsid w:val="00117D1F"/>
    <w:rsid w:val="00117F04"/>
    <w:rsid w:val="00117F68"/>
    <w:rsid w:val="0012050C"/>
    <w:rsid w:val="0012063C"/>
    <w:rsid w:val="00120C8C"/>
    <w:rsid w:val="0012193F"/>
    <w:rsid w:val="00121AE8"/>
    <w:rsid w:val="00121C74"/>
    <w:rsid w:val="00122376"/>
    <w:rsid w:val="001228C3"/>
    <w:rsid w:val="00122C52"/>
    <w:rsid w:val="00122D0B"/>
    <w:rsid w:val="00122E06"/>
    <w:rsid w:val="00123574"/>
    <w:rsid w:val="00123855"/>
    <w:rsid w:val="001239E6"/>
    <w:rsid w:val="00123B7E"/>
    <w:rsid w:val="001254C6"/>
    <w:rsid w:val="001256EA"/>
    <w:rsid w:val="001259E2"/>
    <w:rsid w:val="00125A68"/>
    <w:rsid w:val="00125AC2"/>
    <w:rsid w:val="00125AEE"/>
    <w:rsid w:val="00125C4A"/>
    <w:rsid w:val="00126039"/>
    <w:rsid w:val="0012653F"/>
    <w:rsid w:val="001266C6"/>
    <w:rsid w:val="001266DD"/>
    <w:rsid w:val="001266F5"/>
    <w:rsid w:val="001268E7"/>
    <w:rsid w:val="00127213"/>
    <w:rsid w:val="001277BC"/>
    <w:rsid w:val="001277DF"/>
    <w:rsid w:val="00127850"/>
    <w:rsid w:val="00127DB7"/>
    <w:rsid w:val="00127DCB"/>
    <w:rsid w:val="001302AE"/>
    <w:rsid w:val="00130539"/>
    <w:rsid w:val="00130559"/>
    <w:rsid w:val="00130781"/>
    <w:rsid w:val="00130907"/>
    <w:rsid w:val="00130F47"/>
    <w:rsid w:val="00131136"/>
    <w:rsid w:val="00131886"/>
    <w:rsid w:val="00131CF4"/>
    <w:rsid w:val="00131DE1"/>
    <w:rsid w:val="00131E97"/>
    <w:rsid w:val="0013267A"/>
    <w:rsid w:val="0013268F"/>
    <w:rsid w:val="00132705"/>
    <w:rsid w:val="00132B98"/>
    <w:rsid w:val="00132D32"/>
    <w:rsid w:val="00132E07"/>
    <w:rsid w:val="0013312D"/>
    <w:rsid w:val="00133158"/>
    <w:rsid w:val="001334EA"/>
    <w:rsid w:val="0013382D"/>
    <w:rsid w:val="0013385C"/>
    <w:rsid w:val="00133C9E"/>
    <w:rsid w:val="00133F13"/>
    <w:rsid w:val="001340E2"/>
    <w:rsid w:val="00134953"/>
    <w:rsid w:val="00134B67"/>
    <w:rsid w:val="00134EEE"/>
    <w:rsid w:val="00135068"/>
    <w:rsid w:val="00135153"/>
    <w:rsid w:val="00135484"/>
    <w:rsid w:val="00135503"/>
    <w:rsid w:val="001356C6"/>
    <w:rsid w:val="00135813"/>
    <w:rsid w:val="00135D28"/>
    <w:rsid w:val="00135E2C"/>
    <w:rsid w:val="00136377"/>
    <w:rsid w:val="001366E9"/>
    <w:rsid w:val="0013693E"/>
    <w:rsid w:val="001369CE"/>
    <w:rsid w:val="00136B6B"/>
    <w:rsid w:val="00136D7C"/>
    <w:rsid w:val="00137096"/>
    <w:rsid w:val="001370F3"/>
    <w:rsid w:val="0013717C"/>
    <w:rsid w:val="00137430"/>
    <w:rsid w:val="00137647"/>
    <w:rsid w:val="00137DD3"/>
    <w:rsid w:val="00140100"/>
    <w:rsid w:val="00140360"/>
    <w:rsid w:val="0014038F"/>
    <w:rsid w:val="0014043C"/>
    <w:rsid w:val="00140634"/>
    <w:rsid w:val="0014068A"/>
    <w:rsid w:val="0014068F"/>
    <w:rsid w:val="00140B06"/>
    <w:rsid w:val="00140C94"/>
    <w:rsid w:val="00140FCA"/>
    <w:rsid w:val="001410F1"/>
    <w:rsid w:val="00141657"/>
    <w:rsid w:val="001416D6"/>
    <w:rsid w:val="0014190B"/>
    <w:rsid w:val="00141A4E"/>
    <w:rsid w:val="00141AB0"/>
    <w:rsid w:val="00142048"/>
    <w:rsid w:val="0014237B"/>
    <w:rsid w:val="0014258C"/>
    <w:rsid w:val="001431FD"/>
    <w:rsid w:val="00143386"/>
    <w:rsid w:val="00144053"/>
    <w:rsid w:val="00144077"/>
    <w:rsid w:val="001443AE"/>
    <w:rsid w:val="0014445A"/>
    <w:rsid w:val="00144AF8"/>
    <w:rsid w:val="00145050"/>
    <w:rsid w:val="001454EB"/>
    <w:rsid w:val="0014581B"/>
    <w:rsid w:val="00145992"/>
    <w:rsid w:val="00145B0D"/>
    <w:rsid w:val="00145CBB"/>
    <w:rsid w:val="00145E3A"/>
    <w:rsid w:val="00145E76"/>
    <w:rsid w:val="00146172"/>
    <w:rsid w:val="001461B7"/>
    <w:rsid w:val="00146E49"/>
    <w:rsid w:val="00146FE0"/>
    <w:rsid w:val="001471D2"/>
    <w:rsid w:val="00147423"/>
    <w:rsid w:val="00147574"/>
    <w:rsid w:val="00147975"/>
    <w:rsid w:val="00147AC9"/>
    <w:rsid w:val="00147ACB"/>
    <w:rsid w:val="00147DD5"/>
    <w:rsid w:val="00147F53"/>
    <w:rsid w:val="0015059E"/>
    <w:rsid w:val="00150803"/>
    <w:rsid w:val="00150A7C"/>
    <w:rsid w:val="00150B51"/>
    <w:rsid w:val="00150C85"/>
    <w:rsid w:val="00151647"/>
    <w:rsid w:val="00151696"/>
    <w:rsid w:val="00151858"/>
    <w:rsid w:val="00151C67"/>
    <w:rsid w:val="001526D9"/>
    <w:rsid w:val="00152865"/>
    <w:rsid w:val="00152D72"/>
    <w:rsid w:val="0015306D"/>
    <w:rsid w:val="001532EF"/>
    <w:rsid w:val="00153367"/>
    <w:rsid w:val="001534AD"/>
    <w:rsid w:val="00153C68"/>
    <w:rsid w:val="001541B1"/>
    <w:rsid w:val="0015446B"/>
    <w:rsid w:val="00154925"/>
    <w:rsid w:val="0015496B"/>
    <w:rsid w:val="00154C03"/>
    <w:rsid w:val="00154C0D"/>
    <w:rsid w:val="00154DDF"/>
    <w:rsid w:val="00154FA5"/>
    <w:rsid w:val="0015520B"/>
    <w:rsid w:val="001552CB"/>
    <w:rsid w:val="0015542F"/>
    <w:rsid w:val="001559FD"/>
    <w:rsid w:val="00155B97"/>
    <w:rsid w:val="00155BF2"/>
    <w:rsid w:val="00155F30"/>
    <w:rsid w:val="00156810"/>
    <w:rsid w:val="001569E7"/>
    <w:rsid w:val="00156C5C"/>
    <w:rsid w:val="00156D96"/>
    <w:rsid w:val="00157604"/>
    <w:rsid w:val="00157AA4"/>
    <w:rsid w:val="00157AD8"/>
    <w:rsid w:val="00157D1F"/>
    <w:rsid w:val="00157D25"/>
    <w:rsid w:val="001600C4"/>
    <w:rsid w:val="001605B2"/>
    <w:rsid w:val="00160782"/>
    <w:rsid w:val="00160856"/>
    <w:rsid w:val="00161047"/>
    <w:rsid w:val="00161414"/>
    <w:rsid w:val="00161449"/>
    <w:rsid w:val="00161468"/>
    <w:rsid w:val="00161853"/>
    <w:rsid w:val="00161DF8"/>
    <w:rsid w:val="00161EFB"/>
    <w:rsid w:val="001624E6"/>
    <w:rsid w:val="00162579"/>
    <w:rsid w:val="00162896"/>
    <w:rsid w:val="0016350C"/>
    <w:rsid w:val="00164375"/>
    <w:rsid w:val="001643D8"/>
    <w:rsid w:val="001645EA"/>
    <w:rsid w:val="001646D5"/>
    <w:rsid w:val="00164C09"/>
    <w:rsid w:val="00164DD9"/>
    <w:rsid w:val="0016529A"/>
    <w:rsid w:val="00165D11"/>
    <w:rsid w:val="00165F66"/>
    <w:rsid w:val="00166029"/>
    <w:rsid w:val="001660C2"/>
    <w:rsid w:val="001660E7"/>
    <w:rsid w:val="001665A4"/>
    <w:rsid w:val="00166A74"/>
    <w:rsid w:val="00166CCA"/>
    <w:rsid w:val="00166E6B"/>
    <w:rsid w:val="00167107"/>
    <w:rsid w:val="0016769F"/>
    <w:rsid w:val="00167A8F"/>
    <w:rsid w:val="00167B1A"/>
    <w:rsid w:val="00167C63"/>
    <w:rsid w:val="00167DAA"/>
    <w:rsid w:val="00167F72"/>
    <w:rsid w:val="00167F83"/>
    <w:rsid w:val="00170202"/>
    <w:rsid w:val="00170486"/>
    <w:rsid w:val="0017066D"/>
    <w:rsid w:val="00170789"/>
    <w:rsid w:val="00170962"/>
    <w:rsid w:val="00170C61"/>
    <w:rsid w:val="00170E25"/>
    <w:rsid w:val="001712D1"/>
    <w:rsid w:val="00171A19"/>
    <w:rsid w:val="00171A42"/>
    <w:rsid w:val="00171AD3"/>
    <w:rsid w:val="00171D8D"/>
    <w:rsid w:val="0017261C"/>
    <w:rsid w:val="00172694"/>
    <w:rsid w:val="001727A6"/>
    <w:rsid w:val="00173125"/>
    <w:rsid w:val="001732A3"/>
    <w:rsid w:val="0017338B"/>
    <w:rsid w:val="001736CF"/>
    <w:rsid w:val="00173806"/>
    <w:rsid w:val="00173972"/>
    <w:rsid w:val="00173F69"/>
    <w:rsid w:val="001740EF"/>
    <w:rsid w:val="001742AA"/>
    <w:rsid w:val="00174452"/>
    <w:rsid w:val="00174501"/>
    <w:rsid w:val="001748BB"/>
    <w:rsid w:val="00174E5E"/>
    <w:rsid w:val="00174FEF"/>
    <w:rsid w:val="00175557"/>
    <w:rsid w:val="001756A4"/>
    <w:rsid w:val="0017593F"/>
    <w:rsid w:val="00175BF4"/>
    <w:rsid w:val="0017620E"/>
    <w:rsid w:val="0017626C"/>
    <w:rsid w:val="00176572"/>
    <w:rsid w:val="001767AF"/>
    <w:rsid w:val="0017693C"/>
    <w:rsid w:val="00176ADB"/>
    <w:rsid w:val="00176B3D"/>
    <w:rsid w:val="00176FC2"/>
    <w:rsid w:val="00177054"/>
    <w:rsid w:val="0017712B"/>
    <w:rsid w:val="001771B4"/>
    <w:rsid w:val="001778A4"/>
    <w:rsid w:val="00177F93"/>
    <w:rsid w:val="00180098"/>
    <w:rsid w:val="00180392"/>
    <w:rsid w:val="001804B2"/>
    <w:rsid w:val="0018058D"/>
    <w:rsid w:val="00180614"/>
    <w:rsid w:val="00180ECA"/>
    <w:rsid w:val="00181280"/>
    <w:rsid w:val="001813CA"/>
    <w:rsid w:val="00181506"/>
    <w:rsid w:val="0018206D"/>
    <w:rsid w:val="0018209E"/>
    <w:rsid w:val="001820DF"/>
    <w:rsid w:val="00182123"/>
    <w:rsid w:val="001821C8"/>
    <w:rsid w:val="00182343"/>
    <w:rsid w:val="00182556"/>
    <w:rsid w:val="0018263D"/>
    <w:rsid w:val="001827E4"/>
    <w:rsid w:val="00182AC0"/>
    <w:rsid w:val="00182C05"/>
    <w:rsid w:val="0018300F"/>
    <w:rsid w:val="001832F5"/>
    <w:rsid w:val="001833A2"/>
    <w:rsid w:val="001835A0"/>
    <w:rsid w:val="001836E1"/>
    <w:rsid w:val="00183796"/>
    <w:rsid w:val="0018390A"/>
    <w:rsid w:val="00183E4C"/>
    <w:rsid w:val="00184890"/>
    <w:rsid w:val="00184F83"/>
    <w:rsid w:val="001850E4"/>
    <w:rsid w:val="00185311"/>
    <w:rsid w:val="001858A7"/>
    <w:rsid w:val="00185BD1"/>
    <w:rsid w:val="00185CD3"/>
    <w:rsid w:val="001861A2"/>
    <w:rsid w:val="0018644F"/>
    <w:rsid w:val="001867ED"/>
    <w:rsid w:val="00186AE1"/>
    <w:rsid w:val="00186D6C"/>
    <w:rsid w:val="00186E7C"/>
    <w:rsid w:val="00186EA8"/>
    <w:rsid w:val="001878EC"/>
    <w:rsid w:val="0018796D"/>
    <w:rsid w:val="00190627"/>
    <w:rsid w:val="00190DC6"/>
    <w:rsid w:val="001911D4"/>
    <w:rsid w:val="001912D1"/>
    <w:rsid w:val="0019138D"/>
    <w:rsid w:val="00191D23"/>
    <w:rsid w:val="0019221C"/>
    <w:rsid w:val="0019228A"/>
    <w:rsid w:val="00192341"/>
    <w:rsid w:val="001923DA"/>
    <w:rsid w:val="00192794"/>
    <w:rsid w:val="001928F4"/>
    <w:rsid w:val="00192952"/>
    <w:rsid w:val="00192A9F"/>
    <w:rsid w:val="00192C39"/>
    <w:rsid w:val="00192DBE"/>
    <w:rsid w:val="00192EC9"/>
    <w:rsid w:val="00193081"/>
    <w:rsid w:val="001930FC"/>
    <w:rsid w:val="001934AD"/>
    <w:rsid w:val="00193506"/>
    <w:rsid w:val="001936BC"/>
    <w:rsid w:val="00194165"/>
    <w:rsid w:val="0019423B"/>
    <w:rsid w:val="001942E5"/>
    <w:rsid w:val="00194CD9"/>
    <w:rsid w:val="00194D3A"/>
    <w:rsid w:val="00194F69"/>
    <w:rsid w:val="00194F81"/>
    <w:rsid w:val="00194FF6"/>
    <w:rsid w:val="00195762"/>
    <w:rsid w:val="0019596D"/>
    <w:rsid w:val="00195AAD"/>
    <w:rsid w:val="00195D82"/>
    <w:rsid w:val="00195FBB"/>
    <w:rsid w:val="00196497"/>
    <w:rsid w:val="00196A9A"/>
    <w:rsid w:val="00196C50"/>
    <w:rsid w:val="00196D27"/>
    <w:rsid w:val="00196FF9"/>
    <w:rsid w:val="001970D1"/>
    <w:rsid w:val="001A05E7"/>
    <w:rsid w:val="001A094E"/>
    <w:rsid w:val="001A0A22"/>
    <w:rsid w:val="001A0D9F"/>
    <w:rsid w:val="001A0EF1"/>
    <w:rsid w:val="001A1246"/>
    <w:rsid w:val="001A13AC"/>
    <w:rsid w:val="001A13C1"/>
    <w:rsid w:val="001A14DD"/>
    <w:rsid w:val="001A165D"/>
    <w:rsid w:val="001A20E4"/>
    <w:rsid w:val="001A21F0"/>
    <w:rsid w:val="001A22B1"/>
    <w:rsid w:val="001A25F5"/>
    <w:rsid w:val="001A25FE"/>
    <w:rsid w:val="001A28A0"/>
    <w:rsid w:val="001A38ED"/>
    <w:rsid w:val="001A425E"/>
    <w:rsid w:val="001A4283"/>
    <w:rsid w:val="001A4318"/>
    <w:rsid w:val="001A46C6"/>
    <w:rsid w:val="001A4AA2"/>
    <w:rsid w:val="001A5018"/>
    <w:rsid w:val="001A5115"/>
    <w:rsid w:val="001A5138"/>
    <w:rsid w:val="001A5E1B"/>
    <w:rsid w:val="001A61D0"/>
    <w:rsid w:val="001A65B6"/>
    <w:rsid w:val="001A6684"/>
    <w:rsid w:val="001A685B"/>
    <w:rsid w:val="001A690D"/>
    <w:rsid w:val="001A6BA3"/>
    <w:rsid w:val="001A70C2"/>
    <w:rsid w:val="001A7564"/>
    <w:rsid w:val="001A7AF3"/>
    <w:rsid w:val="001A7D3A"/>
    <w:rsid w:val="001B0090"/>
    <w:rsid w:val="001B04BB"/>
    <w:rsid w:val="001B0A99"/>
    <w:rsid w:val="001B0CD8"/>
    <w:rsid w:val="001B0D1F"/>
    <w:rsid w:val="001B15CD"/>
    <w:rsid w:val="001B1B94"/>
    <w:rsid w:val="001B1FFF"/>
    <w:rsid w:val="001B20C5"/>
    <w:rsid w:val="001B23D6"/>
    <w:rsid w:val="001B2773"/>
    <w:rsid w:val="001B30AB"/>
    <w:rsid w:val="001B33C2"/>
    <w:rsid w:val="001B391E"/>
    <w:rsid w:val="001B3C99"/>
    <w:rsid w:val="001B49E4"/>
    <w:rsid w:val="001B4D13"/>
    <w:rsid w:val="001B4EC1"/>
    <w:rsid w:val="001B5006"/>
    <w:rsid w:val="001B5222"/>
    <w:rsid w:val="001B527E"/>
    <w:rsid w:val="001B54E4"/>
    <w:rsid w:val="001B5573"/>
    <w:rsid w:val="001B5696"/>
    <w:rsid w:val="001B5774"/>
    <w:rsid w:val="001B68D2"/>
    <w:rsid w:val="001B6A30"/>
    <w:rsid w:val="001B6A92"/>
    <w:rsid w:val="001B7057"/>
    <w:rsid w:val="001B7593"/>
    <w:rsid w:val="001B7A75"/>
    <w:rsid w:val="001B7B66"/>
    <w:rsid w:val="001B7B98"/>
    <w:rsid w:val="001B7BFE"/>
    <w:rsid w:val="001C047B"/>
    <w:rsid w:val="001C08EC"/>
    <w:rsid w:val="001C0B2C"/>
    <w:rsid w:val="001C0C39"/>
    <w:rsid w:val="001C11A5"/>
    <w:rsid w:val="001C12CE"/>
    <w:rsid w:val="001C13E7"/>
    <w:rsid w:val="001C1668"/>
    <w:rsid w:val="001C205F"/>
    <w:rsid w:val="001C2134"/>
    <w:rsid w:val="001C2135"/>
    <w:rsid w:val="001C2139"/>
    <w:rsid w:val="001C22B1"/>
    <w:rsid w:val="001C2378"/>
    <w:rsid w:val="001C247B"/>
    <w:rsid w:val="001C2572"/>
    <w:rsid w:val="001C2764"/>
    <w:rsid w:val="001C2806"/>
    <w:rsid w:val="001C29CD"/>
    <w:rsid w:val="001C2B45"/>
    <w:rsid w:val="001C2B61"/>
    <w:rsid w:val="001C2CA7"/>
    <w:rsid w:val="001C3284"/>
    <w:rsid w:val="001C334E"/>
    <w:rsid w:val="001C36F6"/>
    <w:rsid w:val="001C3A40"/>
    <w:rsid w:val="001C3B76"/>
    <w:rsid w:val="001C3CB7"/>
    <w:rsid w:val="001C3E52"/>
    <w:rsid w:val="001C3E89"/>
    <w:rsid w:val="001C3FCD"/>
    <w:rsid w:val="001C4542"/>
    <w:rsid w:val="001C455C"/>
    <w:rsid w:val="001C4651"/>
    <w:rsid w:val="001C49E5"/>
    <w:rsid w:val="001C4DEB"/>
    <w:rsid w:val="001C4FE7"/>
    <w:rsid w:val="001C5B1B"/>
    <w:rsid w:val="001C5F41"/>
    <w:rsid w:val="001C6091"/>
    <w:rsid w:val="001C635D"/>
    <w:rsid w:val="001C6602"/>
    <w:rsid w:val="001C66E6"/>
    <w:rsid w:val="001C67C5"/>
    <w:rsid w:val="001C68DE"/>
    <w:rsid w:val="001C6BA7"/>
    <w:rsid w:val="001C6CEE"/>
    <w:rsid w:val="001C6F76"/>
    <w:rsid w:val="001C71A3"/>
    <w:rsid w:val="001C7805"/>
    <w:rsid w:val="001C787E"/>
    <w:rsid w:val="001C7F81"/>
    <w:rsid w:val="001D0305"/>
    <w:rsid w:val="001D06A8"/>
    <w:rsid w:val="001D0DC3"/>
    <w:rsid w:val="001D0F2A"/>
    <w:rsid w:val="001D131F"/>
    <w:rsid w:val="001D139A"/>
    <w:rsid w:val="001D1CDC"/>
    <w:rsid w:val="001D1F9C"/>
    <w:rsid w:val="001D2224"/>
    <w:rsid w:val="001D2252"/>
    <w:rsid w:val="001D2278"/>
    <w:rsid w:val="001D2441"/>
    <w:rsid w:val="001D2565"/>
    <w:rsid w:val="001D2874"/>
    <w:rsid w:val="001D2B43"/>
    <w:rsid w:val="001D2D17"/>
    <w:rsid w:val="001D2D67"/>
    <w:rsid w:val="001D2D9F"/>
    <w:rsid w:val="001D3178"/>
    <w:rsid w:val="001D32AA"/>
    <w:rsid w:val="001D364E"/>
    <w:rsid w:val="001D3711"/>
    <w:rsid w:val="001D379B"/>
    <w:rsid w:val="001D3B2C"/>
    <w:rsid w:val="001D3B36"/>
    <w:rsid w:val="001D3B6E"/>
    <w:rsid w:val="001D3D84"/>
    <w:rsid w:val="001D3DEE"/>
    <w:rsid w:val="001D41B6"/>
    <w:rsid w:val="001D431A"/>
    <w:rsid w:val="001D4338"/>
    <w:rsid w:val="001D43D1"/>
    <w:rsid w:val="001D4550"/>
    <w:rsid w:val="001D4984"/>
    <w:rsid w:val="001D4D29"/>
    <w:rsid w:val="001D4E85"/>
    <w:rsid w:val="001D509C"/>
    <w:rsid w:val="001D528F"/>
    <w:rsid w:val="001D5313"/>
    <w:rsid w:val="001D5321"/>
    <w:rsid w:val="001D539E"/>
    <w:rsid w:val="001D53E4"/>
    <w:rsid w:val="001D5410"/>
    <w:rsid w:val="001D553D"/>
    <w:rsid w:val="001D5E89"/>
    <w:rsid w:val="001D5EDF"/>
    <w:rsid w:val="001D6133"/>
    <w:rsid w:val="001D6554"/>
    <w:rsid w:val="001D693D"/>
    <w:rsid w:val="001D794F"/>
    <w:rsid w:val="001D7A88"/>
    <w:rsid w:val="001D7F2D"/>
    <w:rsid w:val="001E0782"/>
    <w:rsid w:val="001E0ECC"/>
    <w:rsid w:val="001E1029"/>
    <w:rsid w:val="001E1418"/>
    <w:rsid w:val="001E167E"/>
    <w:rsid w:val="001E18AB"/>
    <w:rsid w:val="001E1903"/>
    <w:rsid w:val="001E1B69"/>
    <w:rsid w:val="001E1E84"/>
    <w:rsid w:val="001E2454"/>
    <w:rsid w:val="001E2E7C"/>
    <w:rsid w:val="001E3062"/>
    <w:rsid w:val="001E3117"/>
    <w:rsid w:val="001E3224"/>
    <w:rsid w:val="001E3A5C"/>
    <w:rsid w:val="001E3AC0"/>
    <w:rsid w:val="001E3CFA"/>
    <w:rsid w:val="001E3D54"/>
    <w:rsid w:val="001E3EFC"/>
    <w:rsid w:val="001E4388"/>
    <w:rsid w:val="001E4573"/>
    <w:rsid w:val="001E52E0"/>
    <w:rsid w:val="001E560E"/>
    <w:rsid w:val="001E56A7"/>
    <w:rsid w:val="001E5ACC"/>
    <w:rsid w:val="001E6467"/>
    <w:rsid w:val="001E67B7"/>
    <w:rsid w:val="001E6ECC"/>
    <w:rsid w:val="001E70B8"/>
    <w:rsid w:val="001E70D2"/>
    <w:rsid w:val="001E7264"/>
    <w:rsid w:val="001E7290"/>
    <w:rsid w:val="001E7332"/>
    <w:rsid w:val="001E761F"/>
    <w:rsid w:val="001E7A9E"/>
    <w:rsid w:val="001E7D4D"/>
    <w:rsid w:val="001E7FF2"/>
    <w:rsid w:val="001F034D"/>
    <w:rsid w:val="001F07D5"/>
    <w:rsid w:val="001F0AA7"/>
    <w:rsid w:val="001F0B41"/>
    <w:rsid w:val="001F0BA3"/>
    <w:rsid w:val="001F1023"/>
    <w:rsid w:val="001F169B"/>
    <w:rsid w:val="001F1A12"/>
    <w:rsid w:val="001F1C17"/>
    <w:rsid w:val="001F23CA"/>
    <w:rsid w:val="001F2CDE"/>
    <w:rsid w:val="001F3632"/>
    <w:rsid w:val="001F38F7"/>
    <w:rsid w:val="001F3A93"/>
    <w:rsid w:val="001F3F6D"/>
    <w:rsid w:val="001F4266"/>
    <w:rsid w:val="001F440E"/>
    <w:rsid w:val="001F4854"/>
    <w:rsid w:val="001F4A4A"/>
    <w:rsid w:val="001F4BEA"/>
    <w:rsid w:val="001F61FC"/>
    <w:rsid w:val="001F63F1"/>
    <w:rsid w:val="001F6535"/>
    <w:rsid w:val="001F67CD"/>
    <w:rsid w:val="001F71F9"/>
    <w:rsid w:val="001F7F2A"/>
    <w:rsid w:val="00200400"/>
    <w:rsid w:val="00200408"/>
    <w:rsid w:val="002006FF"/>
    <w:rsid w:val="002008F6"/>
    <w:rsid w:val="00200937"/>
    <w:rsid w:val="0020098E"/>
    <w:rsid w:val="00200BAB"/>
    <w:rsid w:val="00200D69"/>
    <w:rsid w:val="00200F29"/>
    <w:rsid w:val="00200F89"/>
    <w:rsid w:val="002014DE"/>
    <w:rsid w:val="00201620"/>
    <w:rsid w:val="00201794"/>
    <w:rsid w:val="002017D3"/>
    <w:rsid w:val="00201AE6"/>
    <w:rsid w:val="00201D98"/>
    <w:rsid w:val="00201F75"/>
    <w:rsid w:val="002022FA"/>
    <w:rsid w:val="00202A87"/>
    <w:rsid w:val="00202B6E"/>
    <w:rsid w:val="00202FFB"/>
    <w:rsid w:val="002030F7"/>
    <w:rsid w:val="0020371F"/>
    <w:rsid w:val="0020372E"/>
    <w:rsid w:val="00203CF0"/>
    <w:rsid w:val="002043A9"/>
    <w:rsid w:val="002047BA"/>
    <w:rsid w:val="00204A40"/>
    <w:rsid w:val="0020525B"/>
    <w:rsid w:val="00205552"/>
    <w:rsid w:val="002057B2"/>
    <w:rsid w:val="002058C2"/>
    <w:rsid w:val="00206055"/>
    <w:rsid w:val="00206683"/>
    <w:rsid w:val="002076B6"/>
    <w:rsid w:val="002078CB"/>
    <w:rsid w:val="0020795A"/>
    <w:rsid w:val="00207B26"/>
    <w:rsid w:val="00210054"/>
    <w:rsid w:val="002102AB"/>
    <w:rsid w:val="0021030A"/>
    <w:rsid w:val="00210408"/>
    <w:rsid w:val="00210568"/>
    <w:rsid w:val="00210BD0"/>
    <w:rsid w:val="00210D8C"/>
    <w:rsid w:val="002110B9"/>
    <w:rsid w:val="00211103"/>
    <w:rsid w:val="00211224"/>
    <w:rsid w:val="002112C0"/>
    <w:rsid w:val="00211CF7"/>
    <w:rsid w:val="00211ECC"/>
    <w:rsid w:val="00211FA9"/>
    <w:rsid w:val="00212405"/>
    <w:rsid w:val="0021257A"/>
    <w:rsid w:val="0021272B"/>
    <w:rsid w:val="002127E7"/>
    <w:rsid w:val="00212B5D"/>
    <w:rsid w:val="00212E1C"/>
    <w:rsid w:val="00213126"/>
    <w:rsid w:val="0021394D"/>
    <w:rsid w:val="002146A7"/>
    <w:rsid w:val="00214980"/>
    <w:rsid w:val="00214B12"/>
    <w:rsid w:val="00214B5F"/>
    <w:rsid w:val="00215017"/>
    <w:rsid w:val="0021511D"/>
    <w:rsid w:val="00215139"/>
    <w:rsid w:val="002152C2"/>
    <w:rsid w:val="00215A89"/>
    <w:rsid w:val="00215E4D"/>
    <w:rsid w:val="0021608C"/>
    <w:rsid w:val="002163E1"/>
    <w:rsid w:val="002172BA"/>
    <w:rsid w:val="00217956"/>
    <w:rsid w:val="00217BE4"/>
    <w:rsid w:val="00217CC5"/>
    <w:rsid w:val="0022010E"/>
    <w:rsid w:val="00220C09"/>
    <w:rsid w:val="00220D10"/>
    <w:rsid w:val="00221183"/>
    <w:rsid w:val="00221223"/>
    <w:rsid w:val="002213BF"/>
    <w:rsid w:val="00221641"/>
    <w:rsid w:val="00221820"/>
    <w:rsid w:val="00221E2D"/>
    <w:rsid w:val="00221F7A"/>
    <w:rsid w:val="00221FDD"/>
    <w:rsid w:val="00221FE1"/>
    <w:rsid w:val="00222861"/>
    <w:rsid w:val="002228D7"/>
    <w:rsid w:val="00222C57"/>
    <w:rsid w:val="00222C7A"/>
    <w:rsid w:val="00222C80"/>
    <w:rsid w:val="00222FB4"/>
    <w:rsid w:val="0022335C"/>
    <w:rsid w:val="0022356D"/>
    <w:rsid w:val="00223819"/>
    <w:rsid w:val="002239B1"/>
    <w:rsid w:val="00224A88"/>
    <w:rsid w:val="00224B7B"/>
    <w:rsid w:val="00224BCB"/>
    <w:rsid w:val="00224E06"/>
    <w:rsid w:val="002253D4"/>
    <w:rsid w:val="00225838"/>
    <w:rsid w:val="00225B61"/>
    <w:rsid w:val="00225E41"/>
    <w:rsid w:val="002261FF"/>
    <w:rsid w:val="00226668"/>
    <w:rsid w:val="002266B8"/>
    <w:rsid w:val="002268B1"/>
    <w:rsid w:val="00226CB5"/>
    <w:rsid w:val="00226CC9"/>
    <w:rsid w:val="002276CC"/>
    <w:rsid w:val="00227C96"/>
    <w:rsid w:val="00227D04"/>
    <w:rsid w:val="00227E5E"/>
    <w:rsid w:val="00227E6B"/>
    <w:rsid w:val="00227F64"/>
    <w:rsid w:val="00230222"/>
    <w:rsid w:val="0023024A"/>
    <w:rsid w:val="002307EE"/>
    <w:rsid w:val="00230D00"/>
    <w:rsid w:val="00230E2B"/>
    <w:rsid w:val="00231035"/>
    <w:rsid w:val="002311FE"/>
    <w:rsid w:val="002312C8"/>
    <w:rsid w:val="00231756"/>
    <w:rsid w:val="002318AC"/>
    <w:rsid w:val="00232573"/>
    <w:rsid w:val="002325AD"/>
    <w:rsid w:val="002325E7"/>
    <w:rsid w:val="0023285F"/>
    <w:rsid w:val="00232C18"/>
    <w:rsid w:val="00232DE7"/>
    <w:rsid w:val="00233312"/>
    <w:rsid w:val="002337B0"/>
    <w:rsid w:val="00233E13"/>
    <w:rsid w:val="00234827"/>
    <w:rsid w:val="002351D5"/>
    <w:rsid w:val="002352F1"/>
    <w:rsid w:val="002355F4"/>
    <w:rsid w:val="00235D11"/>
    <w:rsid w:val="00236316"/>
    <w:rsid w:val="0023636A"/>
    <w:rsid w:val="0023643A"/>
    <w:rsid w:val="002368B9"/>
    <w:rsid w:val="0023690C"/>
    <w:rsid w:val="00236973"/>
    <w:rsid w:val="00236A00"/>
    <w:rsid w:val="00236B4F"/>
    <w:rsid w:val="00236C10"/>
    <w:rsid w:val="00236EB5"/>
    <w:rsid w:val="00236ECE"/>
    <w:rsid w:val="00236F88"/>
    <w:rsid w:val="002374B7"/>
    <w:rsid w:val="00237B27"/>
    <w:rsid w:val="00237E1F"/>
    <w:rsid w:val="00237F31"/>
    <w:rsid w:val="0024041F"/>
    <w:rsid w:val="00240C4F"/>
    <w:rsid w:val="00240EC5"/>
    <w:rsid w:val="00240F7A"/>
    <w:rsid w:val="00241301"/>
    <w:rsid w:val="0024197C"/>
    <w:rsid w:val="00241C17"/>
    <w:rsid w:val="00241D88"/>
    <w:rsid w:val="002423FD"/>
    <w:rsid w:val="00242E9F"/>
    <w:rsid w:val="00243044"/>
    <w:rsid w:val="002430F3"/>
    <w:rsid w:val="00243348"/>
    <w:rsid w:val="00243657"/>
    <w:rsid w:val="00243782"/>
    <w:rsid w:val="002439B5"/>
    <w:rsid w:val="00243A71"/>
    <w:rsid w:val="00243D29"/>
    <w:rsid w:val="00243D36"/>
    <w:rsid w:val="00243F75"/>
    <w:rsid w:val="0024417B"/>
    <w:rsid w:val="002441BF"/>
    <w:rsid w:val="00244B98"/>
    <w:rsid w:val="00244BB7"/>
    <w:rsid w:val="00244E5E"/>
    <w:rsid w:val="00244EE8"/>
    <w:rsid w:val="00245260"/>
    <w:rsid w:val="002456E1"/>
    <w:rsid w:val="0024580D"/>
    <w:rsid w:val="002458AD"/>
    <w:rsid w:val="002458B8"/>
    <w:rsid w:val="0024599B"/>
    <w:rsid w:val="00245FC2"/>
    <w:rsid w:val="002460C2"/>
    <w:rsid w:val="002467E7"/>
    <w:rsid w:val="00246B3D"/>
    <w:rsid w:val="00246C61"/>
    <w:rsid w:val="00246CA1"/>
    <w:rsid w:val="00246E02"/>
    <w:rsid w:val="00246E8A"/>
    <w:rsid w:val="002473D0"/>
    <w:rsid w:val="00247401"/>
    <w:rsid w:val="0024774B"/>
    <w:rsid w:val="00247799"/>
    <w:rsid w:val="00247FA2"/>
    <w:rsid w:val="00250093"/>
    <w:rsid w:val="002503D4"/>
    <w:rsid w:val="002506B5"/>
    <w:rsid w:val="00250AA3"/>
    <w:rsid w:val="00250B94"/>
    <w:rsid w:val="00251395"/>
    <w:rsid w:val="00251572"/>
    <w:rsid w:val="002519AF"/>
    <w:rsid w:val="00251A73"/>
    <w:rsid w:val="00252060"/>
    <w:rsid w:val="0025206A"/>
    <w:rsid w:val="0025213B"/>
    <w:rsid w:val="0025244A"/>
    <w:rsid w:val="0025281B"/>
    <w:rsid w:val="00252999"/>
    <w:rsid w:val="00252A5A"/>
    <w:rsid w:val="00252C65"/>
    <w:rsid w:val="0025313A"/>
    <w:rsid w:val="0025329A"/>
    <w:rsid w:val="002532BB"/>
    <w:rsid w:val="0025359D"/>
    <w:rsid w:val="002536E5"/>
    <w:rsid w:val="00253765"/>
    <w:rsid w:val="002538FF"/>
    <w:rsid w:val="00253B1A"/>
    <w:rsid w:val="00253BA9"/>
    <w:rsid w:val="00253CB2"/>
    <w:rsid w:val="00253E31"/>
    <w:rsid w:val="00253EC4"/>
    <w:rsid w:val="0025408C"/>
    <w:rsid w:val="002542C3"/>
    <w:rsid w:val="00254541"/>
    <w:rsid w:val="002547FC"/>
    <w:rsid w:val="00254AA8"/>
    <w:rsid w:val="002557C2"/>
    <w:rsid w:val="00255888"/>
    <w:rsid w:val="00255FAB"/>
    <w:rsid w:val="00255FCC"/>
    <w:rsid w:val="002560ED"/>
    <w:rsid w:val="0025611E"/>
    <w:rsid w:val="00256178"/>
    <w:rsid w:val="00256458"/>
    <w:rsid w:val="002568A4"/>
    <w:rsid w:val="00256D74"/>
    <w:rsid w:val="00257263"/>
    <w:rsid w:val="00257DA9"/>
    <w:rsid w:val="00257FF2"/>
    <w:rsid w:val="002602FF"/>
    <w:rsid w:val="002608DA"/>
    <w:rsid w:val="002608F5"/>
    <w:rsid w:val="00260C57"/>
    <w:rsid w:val="00260D50"/>
    <w:rsid w:val="00261279"/>
    <w:rsid w:val="00261322"/>
    <w:rsid w:val="002616F2"/>
    <w:rsid w:val="00262083"/>
    <w:rsid w:val="002627E6"/>
    <w:rsid w:val="00262CE2"/>
    <w:rsid w:val="00262F27"/>
    <w:rsid w:val="002630D8"/>
    <w:rsid w:val="0026320C"/>
    <w:rsid w:val="00263470"/>
    <w:rsid w:val="00263648"/>
    <w:rsid w:val="00263743"/>
    <w:rsid w:val="002637D5"/>
    <w:rsid w:val="00263F3F"/>
    <w:rsid w:val="00263FD9"/>
    <w:rsid w:val="002641D8"/>
    <w:rsid w:val="002645DF"/>
    <w:rsid w:val="00264A08"/>
    <w:rsid w:val="00265151"/>
    <w:rsid w:val="0026542A"/>
    <w:rsid w:val="002659EB"/>
    <w:rsid w:val="00265ACD"/>
    <w:rsid w:val="00266021"/>
    <w:rsid w:val="002664A9"/>
    <w:rsid w:val="00266925"/>
    <w:rsid w:val="00266F05"/>
    <w:rsid w:val="0026718C"/>
    <w:rsid w:val="00267222"/>
    <w:rsid w:val="00267371"/>
    <w:rsid w:val="00267A3F"/>
    <w:rsid w:val="00267B30"/>
    <w:rsid w:val="00267CCA"/>
    <w:rsid w:val="0027030C"/>
    <w:rsid w:val="002708D9"/>
    <w:rsid w:val="00270C00"/>
    <w:rsid w:val="002713F2"/>
    <w:rsid w:val="00271A4F"/>
    <w:rsid w:val="00271B92"/>
    <w:rsid w:val="00271E2B"/>
    <w:rsid w:val="00271E78"/>
    <w:rsid w:val="00271EC7"/>
    <w:rsid w:val="0027203F"/>
    <w:rsid w:val="00272401"/>
    <w:rsid w:val="00272487"/>
    <w:rsid w:val="00272675"/>
    <w:rsid w:val="00272D3D"/>
    <w:rsid w:val="00273029"/>
    <w:rsid w:val="00273490"/>
    <w:rsid w:val="0027350D"/>
    <w:rsid w:val="00273760"/>
    <w:rsid w:val="0027416C"/>
    <w:rsid w:val="00274179"/>
    <w:rsid w:val="0027419A"/>
    <w:rsid w:val="0027447F"/>
    <w:rsid w:val="0027455E"/>
    <w:rsid w:val="002750F1"/>
    <w:rsid w:val="002758BC"/>
    <w:rsid w:val="0027595C"/>
    <w:rsid w:val="002759B6"/>
    <w:rsid w:val="00275BBA"/>
    <w:rsid w:val="00275CF3"/>
    <w:rsid w:val="00275D3F"/>
    <w:rsid w:val="0027609A"/>
    <w:rsid w:val="00276250"/>
    <w:rsid w:val="002764C1"/>
    <w:rsid w:val="002764E5"/>
    <w:rsid w:val="002772F7"/>
    <w:rsid w:val="002776BB"/>
    <w:rsid w:val="00277865"/>
    <w:rsid w:val="002778BD"/>
    <w:rsid w:val="00277AF8"/>
    <w:rsid w:val="00277FD1"/>
    <w:rsid w:val="00280072"/>
    <w:rsid w:val="002803E1"/>
    <w:rsid w:val="00280B6C"/>
    <w:rsid w:val="00280CA7"/>
    <w:rsid w:val="00281470"/>
    <w:rsid w:val="002814F7"/>
    <w:rsid w:val="00281706"/>
    <w:rsid w:val="002817AD"/>
    <w:rsid w:val="002818F0"/>
    <w:rsid w:val="00281BE9"/>
    <w:rsid w:val="00281C72"/>
    <w:rsid w:val="00282510"/>
    <w:rsid w:val="00282688"/>
    <w:rsid w:val="00282989"/>
    <w:rsid w:val="0028321F"/>
    <w:rsid w:val="00283301"/>
    <w:rsid w:val="0028359C"/>
    <w:rsid w:val="00283E79"/>
    <w:rsid w:val="002841E0"/>
    <w:rsid w:val="00284897"/>
    <w:rsid w:val="00284CAE"/>
    <w:rsid w:val="00284EE5"/>
    <w:rsid w:val="00284F2A"/>
    <w:rsid w:val="00285AE9"/>
    <w:rsid w:val="002866EB"/>
    <w:rsid w:val="00287936"/>
    <w:rsid w:val="00287C47"/>
    <w:rsid w:val="00287E5B"/>
    <w:rsid w:val="00290063"/>
    <w:rsid w:val="0029011B"/>
    <w:rsid w:val="002905B8"/>
    <w:rsid w:val="002909BA"/>
    <w:rsid w:val="00290A6F"/>
    <w:rsid w:val="00290E77"/>
    <w:rsid w:val="00290EA8"/>
    <w:rsid w:val="002914E5"/>
    <w:rsid w:val="0029191F"/>
    <w:rsid w:val="00291B27"/>
    <w:rsid w:val="0029241B"/>
    <w:rsid w:val="0029249A"/>
    <w:rsid w:val="002924FD"/>
    <w:rsid w:val="00292A7F"/>
    <w:rsid w:val="00292ADF"/>
    <w:rsid w:val="00293641"/>
    <w:rsid w:val="00293665"/>
    <w:rsid w:val="0029386E"/>
    <w:rsid w:val="0029396B"/>
    <w:rsid w:val="00293DCB"/>
    <w:rsid w:val="00293F9F"/>
    <w:rsid w:val="00294039"/>
    <w:rsid w:val="0029408D"/>
    <w:rsid w:val="002948C6"/>
    <w:rsid w:val="002949B9"/>
    <w:rsid w:val="00295106"/>
    <w:rsid w:val="002951BA"/>
    <w:rsid w:val="00295A87"/>
    <w:rsid w:val="00295D55"/>
    <w:rsid w:val="002969DF"/>
    <w:rsid w:val="00296C91"/>
    <w:rsid w:val="0029712A"/>
    <w:rsid w:val="00297216"/>
    <w:rsid w:val="00297411"/>
    <w:rsid w:val="0029743A"/>
    <w:rsid w:val="00297541"/>
    <w:rsid w:val="0029757D"/>
    <w:rsid w:val="00297692"/>
    <w:rsid w:val="00297D73"/>
    <w:rsid w:val="00297F38"/>
    <w:rsid w:val="002A07BB"/>
    <w:rsid w:val="002A09CC"/>
    <w:rsid w:val="002A114F"/>
    <w:rsid w:val="002A181E"/>
    <w:rsid w:val="002A1836"/>
    <w:rsid w:val="002A1A11"/>
    <w:rsid w:val="002A1C25"/>
    <w:rsid w:val="002A1DCE"/>
    <w:rsid w:val="002A21CC"/>
    <w:rsid w:val="002A2323"/>
    <w:rsid w:val="002A2472"/>
    <w:rsid w:val="002A258B"/>
    <w:rsid w:val="002A272D"/>
    <w:rsid w:val="002A2AD9"/>
    <w:rsid w:val="002A2CE1"/>
    <w:rsid w:val="002A2DB3"/>
    <w:rsid w:val="002A302E"/>
    <w:rsid w:val="002A31F6"/>
    <w:rsid w:val="002A33C1"/>
    <w:rsid w:val="002A3420"/>
    <w:rsid w:val="002A34BF"/>
    <w:rsid w:val="002A3E34"/>
    <w:rsid w:val="002A439A"/>
    <w:rsid w:val="002A44FE"/>
    <w:rsid w:val="002A4662"/>
    <w:rsid w:val="002A46A4"/>
    <w:rsid w:val="002A4836"/>
    <w:rsid w:val="002A556F"/>
    <w:rsid w:val="002A598E"/>
    <w:rsid w:val="002A5CD4"/>
    <w:rsid w:val="002A5F7F"/>
    <w:rsid w:val="002A60F5"/>
    <w:rsid w:val="002A6167"/>
    <w:rsid w:val="002A6715"/>
    <w:rsid w:val="002A68C5"/>
    <w:rsid w:val="002A6D22"/>
    <w:rsid w:val="002A7D3F"/>
    <w:rsid w:val="002A7DB1"/>
    <w:rsid w:val="002A7DFA"/>
    <w:rsid w:val="002B07E2"/>
    <w:rsid w:val="002B0BE1"/>
    <w:rsid w:val="002B0FAA"/>
    <w:rsid w:val="002B1878"/>
    <w:rsid w:val="002B1C68"/>
    <w:rsid w:val="002B1F76"/>
    <w:rsid w:val="002B1FDD"/>
    <w:rsid w:val="002B2230"/>
    <w:rsid w:val="002B27CB"/>
    <w:rsid w:val="002B2BD8"/>
    <w:rsid w:val="002B2DD9"/>
    <w:rsid w:val="002B336F"/>
    <w:rsid w:val="002B3623"/>
    <w:rsid w:val="002B3704"/>
    <w:rsid w:val="002B3C85"/>
    <w:rsid w:val="002B3F1B"/>
    <w:rsid w:val="002B420A"/>
    <w:rsid w:val="002B44A8"/>
    <w:rsid w:val="002B4992"/>
    <w:rsid w:val="002B4A52"/>
    <w:rsid w:val="002B4C16"/>
    <w:rsid w:val="002B4E42"/>
    <w:rsid w:val="002B51E9"/>
    <w:rsid w:val="002B53AC"/>
    <w:rsid w:val="002B54E9"/>
    <w:rsid w:val="002B5668"/>
    <w:rsid w:val="002B5E74"/>
    <w:rsid w:val="002B63D9"/>
    <w:rsid w:val="002B63DF"/>
    <w:rsid w:val="002B64A2"/>
    <w:rsid w:val="002B6630"/>
    <w:rsid w:val="002B6A07"/>
    <w:rsid w:val="002B6C8D"/>
    <w:rsid w:val="002B6E81"/>
    <w:rsid w:val="002B6FF2"/>
    <w:rsid w:val="002B756E"/>
    <w:rsid w:val="002B75E4"/>
    <w:rsid w:val="002B7801"/>
    <w:rsid w:val="002B7BA4"/>
    <w:rsid w:val="002C001D"/>
    <w:rsid w:val="002C01E9"/>
    <w:rsid w:val="002C02CC"/>
    <w:rsid w:val="002C0581"/>
    <w:rsid w:val="002C0AF4"/>
    <w:rsid w:val="002C0C03"/>
    <w:rsid w:val="002C0D3B"/>
    <w:rsid w:val="002C1A68"/>
    <w:rsid w:val="002C1CD8"/>
    <w:rsid w:val="002C21C7"/>
    <w:rsid w:val="002C227E"/>
    <w:rsid w:val="002C284C"/>
    <w:rsid w:val="002C29D9"/>
    <w:rsid w:val="002C2DD5"/>
    <w:rsid w:val="002C2E22"/>
    <w:rsid w:val="002C33EE"/>
    <w:rsid w:val="002C343F"/>
    <w:rsid w:val="002C3D80"/>
    <w:rsid w:val="002C3EB9"/>
    <w:rsid w:val="002C3F21"/>
    <w:rsid w:val="002C4304"/>
    <w:rsid w:val="002C44E1"/>
    <w:rsid w:val="002C4A8C"/>
    <w:rsid w:val="002C4AD8"/>
    <w:rsid w:val="002C4CC9"/>
    <w:rsid w:val="002C4DFA"/>
    <w:rsid w:val="002C4F21"/>
    <w:rsid w:val="002C56DC"/>
    <w:rsid w:val="002C5971"/>
    <w:rsid w:val="002C6095"/>
    <w:rsid w:val="002C616D"/>
    <w:rsid w:val="002C6D4A"/>
    <w:rsid w:val="002C6EDA"/>
    <w:rsid w:val="002C70A2"/>
    <w:rsid w:val="002C7385"/>
    <w:rsid w:val="002C7926"/>
    <w:rsid w:val="002C7BB9"/>
    <w:rsid w:val="002C7D7B"/>
    <w:rsid w:val="002D00AE"/>
    <w:rsid w:val="002D02BF"/>
    <w:rsid w:val="002D0388"/>
    <w:rsid w:val="002D0487"/>
    <w:rsid w:val="002D0573"/>
    <w:rsid w:val="002D0729"/>
    <w:rsid w:val="002D0BFF"/>
    <w:rsid w:val="002D0CCE"/>
    <w:rsid w:val="002D1038"/>
    <w:rsid w:val="002D1163"/>
    <w:rsid w:val="002D1F76"/>
    <w:rsid w:val="002D2091"/>
    <w:rsid w:val="002D2262"/>
    <w:rsid w:val="002D2301"/>
    <w:rsid w:val="002D23AA"/>
    <w:rsid w:val="002D2761"/>
    <w:rsid w:val="002D278D"/>
    <w:rsid w:val="002D2889"/>
    <w:rsid w:val="002D294E"/>
    <w:rsid w:val="002D2B42"/>
    <w:rsid w:val="002D2D35"/>
    <w:rsid w:val="002D2EE5"/>
    <w:rsid w:val="002D2F60"/>
    <w:rsid w:val="002D3071"/>
    <w:rsid w:val="002D3563"/>
    <w:rsid w:val="002D3615"/>
    <w:rsid w:val="002D36CD"/>
    <w:rsid w:val="002D39A3"/>
    <w:rsid w:val="002D3D8F"/>
    <w:rsid w:val="002D3EA4"/>
    <w:rsid w:val="002D3FFD"/>
    <w:rsid w:val="002D455B"/>
    <w:rsid w:val="002D4A4B"/>
    <w:rsid w:val="002D4E6B"/>
    <w:rsid w:val="002D56F0"/>
    <w:rsid w:val="002D578E"/>
    <w:rsid w:val="002D587C"/>
    <w:rsid w:val="002D59A3"/>
    <w:rsid w:val="002D5E21"/>
    <w:rsid w:val="002D6053"/>
    <w:rsid w:val="002D64A2"/>
    <w:rsid w:val="002D64F0"/>
    <w:rsid w:val="002D658B"/>
    <w:rsid w:val="002D669F"/>
    <w:rsid w:val="002D6703"/>
    <w:rsid w:val="002D678B"/>
    <w:rsid w:val="002D679B"/>
    <w:rsid w:val="002D6B4A"/>
    <w:rsid w:val="002D6FE0"/>
    <w:rsid w:val="002D71F9"/>
    <w:rsid w:val="002D7836"/>
    <w:rsid w:val="002D7B0F"/>
    <w:rsid w:val="002D7CA9"/>
    <w:rsid w:val="002D7DED"/>
    <w:rsid w:val="002D7EA2"/>
    <w:rsid w:val="002E002A"/>
    <w:rsid w:val="002E0D47"/>
    <w:rsid w:val="002E0D5B"/>
    <w:rsid w:val="002E0E44"/>
    <w:rsid w:val="002E10B0"/>
    <w:rsid w:val="002E1518"/>
    <w:rsid w:val="002E1AD8"/>
    <w:rsid w:val="002E220E"/>
    <w:rsid w:val="002E23AD"/>
    <w:rsid w:val="002E2574"/>
    <w:rsid w:val="002E25F6"/>
    <w:rsid w:val="002E2976"/>
    <w:rsid w:val="002E3402"/>
    <w:rsid w:val="002E36AD"/>
    <w:rsid w:val="002E3D33"/>
    <w:rsid w:val="002E3EFE"/>
    <w:rsid w:val="002E43C2"/>
    <w:rsid w:val="002E4AD4"/>
    <w:rsid w:val="002E50E0"/>
    <w:rsid w:val="002E5620"/>
    <w:rsid w:val="002E5639"/>
    <w:rsid w:val="002E592A"/>
    <w:rsid w:val="002E5962"/>
    <w:rsid w:val="002E5D6A"/>
    <w:rsid w:val="002E6694"/>
    <w:rsid w:val="002E6B2C"/>
    <w:rsid w:val="002E6C64"/>
    <w:rsid w:val="002E6E89"/>
    <w:rsid w:val="002E7052"/>
    <w:rsid w:val="002E7138"/>
    <w:rsid w:val="002E789C"/>
    <w:rsid w:val="002E79EB"/>
    <w:rsid w:val="002E7A26"/>
    <w:rsid w:val="002E7C1C"/>
    <w:rsid w:val="002E7EB2"/>
    <w:rsid w:val="002F0978"/>
    <w:rsid w:val="002F09AC"/>
    <w:rsid w:val="002F0BFC"/>
    <w:rsid w:val="002F0D40"/>
    <w:rsid w:val="002F0DB8"/>
    <w:rsid w:val="002F114E"/>
    <w:rsid w:val="002F12C6"/>
    <w:rsid w:val="002F15CA"/>
    <w:rsid w:val="002F15CB"/>
    <w:rsid w:val="002F1D18"/>
    <w:rsid w:val="002F1E4D"/>
    <w:rsid w:val="002F204A"/>
    <w:rsid w:val="002F29A4"/>
    <w:rsid w:val="002F2A0D"/>
    <w:rsid w:val="002F2B6D"/>
    <w:rsid w:val="002F347A"/>
    <w:rsid w:val="002F35D6"/>
    <w:rsid w:val="002F38FA"/>
    <w:rsid w:val="002F4134"/>
    <w:rsid w:val="002F4233"/>
    <w:rsid w:val="002F4988"/>
    <w:rsid w:val="002F4B63"/>
    <w:rsid w:val="002F4CD0"/>
    <w:rsid w:val="002F4DBE"/>
    <w:rsid w:val="002F51D1"/>
    <w:rsid w:val="002F52B3"/>
    <w:rsid w:val="002F5A3D"/>
    <w:rsid w:val="002F6EB1"/>
    <w:rsid w:val="002F7226"/>
    <w:rsid w:val="002F7450"/>
    <w:rsid w:val="002F75A2"/>
    <w:rsid w:val="002F76E8"/>
    <w:rsid w:val="002F78EE"/>
    <w:rsid w:val="002F7990"/>
    <w:rsid w:val="002F7AC3"/>
    <w:rsid w:val="0030012B"/>
    <w:rsid w:val="0030015A"/>
    <w:rsid w:val="00300BBD"/>
    <w:rsid w:val="0030113A"/>
    <w:rsid w:val="00301268"/>
    <w:rsid w:val="0030144E"/>
    <w:rsid w:val="00301481"/>
    <w:rsid w:val="00301564"/>
    <w:rsid w:val="003018C7"/>
    <w:rsid w:val="00301B3B"/>
    <w:rsid w:val="00301C64"/>
    <w:rsid w:val="00301F18"/>
    <w:rsid w:val="00301FA2"/>
    <w:rsid w:val="00301FD5"/>
    <w:rsid w:val="00302307"/>
    <w:rsid w:val="003025B9"/>
    <w:rsid w:val="00302791"/>
    <w:rsid w:val="00302AC6"/>
    <w:rsid w:val="003043E7"/>
    <w:rsid w:val="003045BC"/>
    <w:rsid w:val="0030460A"/>
    <w:rsid w:val="00304A78"/>
    <w:rsid w:val="00304DDD"/>
    <w:rsid w:val="0030538F"/>
    <w:rsid w:val="00305EDC"/>
    <w:rsid w:val="00305FE0"/>
    <w:rsid w:val="003069F0"/>
    <w:rsid w:val="00306AD8"/>
    <w:rsid w:val="00306B6A"/>
    <w:rsid w:val="003072D2"/>
    <w:rsid w:val="003073E1"/>
    <w:rsid w:val="003078A1"/>
    <w:rsid w:val="003078BE"/>
    <w:rsid w:val="00307D63"/>
    <w:rsid w:val="00307F02"/>
    <w:rsid w:val="0031015C"/>
    <w:rsid w:val="00310225"/>
    <w:rsid w:val="00310421"/>
    <w:rsid w:val="0031093C"/>
    <w:rsid w:val="00310A84"/>
    <w:rsid w:val="00310B71"/>
    <w:rsid w:val="003115BC"/>
    <w:rsid w:val="00311E52"/>
    <w:rsid w:val="00311EBD"/>
    <w:rsid w:val="003125F2"/>
    <w:rsid w:val="0031271D"/>
    <w:rsid w:val="003127C4"/>
    <w:rsid w:val="00312EE4"/>
    <w:rsid w:val="003136E2"/>
    <w:rsid w:val="00313E99"/>
    <w:rsid w:val="0031411A"/>
    <w:rsid w:val="00314214"/>
    <w:rsid w:val="00314489"/>
    <w:rsid w:val="0031479D"/>
    <w:rsid w:val="00315227"/>
    <w:rsid w:val="00315946"/>
    <w:rsid w:val="00315A91"/>
    <w:rsid w:val="00315E85"/>
    <w:rsid w:val="003160A4"/>
    <w:rsid w:val="00316105"/>
    <w:rsid w:val="00316D23"/>
    <w:rsid w:val="00316D2D"/>
    <w:rsid w:val="00316FBB"/>
    <w:rsid w:val="00317193"/>
    <w:rsid w:val="003171F7"/>
    <w:rsid w:val="0031731D"/>
    <w:rsid w:val="0031760B"/>
    <w:rsid w:val="00317C0C"/>
    <w:rsid w:val="00317EC9"/>
    <w:rsid w:val="0032001F"/>
    <w:rsid w:val="00320595"/>
    <w:rsid w:val="00320CB8"/>
    <w:rsid w:val="00321B29"/>
    <w:rsid w:val="00321E1F"/>
    <w:rsid w:val="00321F47"/>
    <w:rsid w:val="00321F68"/>
    <w:rsid w:val="00322786"/>
    <w:rsid w:val="0032278C"/>
    <w:rsid w:val="0032322C"/>
    <w:rsid w:val="00323ACE"/>
    <w:rsid w:val="00323BF3"/>
    <w:rsid w:val="00323F98"/>
    <w:rsid w:val="0032414A"/>
    <w:rsid w:val="0032498B"/>
    <w:rsid w:val="00324DB4"/>
    <w:rsid w:val="00324E52"/>
    <w:rsid w:val="003252B4"/>
    <w:rsid w:val="00325448"/>
    <w:rsid w:val="003256E6"/>
    <w:rsid w:val="00325F7F"/>
    <w:rsid w:val="0032621E"/>
    <w:rsid w:val="0032663E"/>
    <w:rsid w:val="0032723A"/>
    <w:rsid w:val="00327241"/>
    <w:rsid w:val="0032750E"/>
    <w:rsid w:val="0032752A"/>
    <w:rsid w:val="00327641"/>
    <w:rsid w:val="0032777A"/>
    <w:rsid w:val="003278A3"/>
    <w:rsid w:val="0032794F"/>
    <w:rsid w:val="00327AD6"/>
    <w:rsid w:val="00327B03"/>
    <w:rsid w:val="00327C83"/>
    <w:rsid w:val="00327D09"/>
    <w:rsid w:val="00330164"/>
    <w:rsid w:val="003304D5"/>
    <w:rsid w:val="00330948"/>
    <w:rsid w:val="003309F8"/>
    <w:rsid w:val="00330B9D"/>
    <w:rsid w:val="00330C8B"/>
    <w:rsid w:val="0033100D"/>
    <w:rsid w:val="0033114C"/>
    <w:rsid w:val="0033159E"/>
    <w:rsid w:val="00331AAC"/>
    <w:rsid w:val="00331BDF"/>
    <w:rsid w:val="00331CAB"/>
    <w:rsid w:val="00331E94"/>
    <w:rsid w:val="00332454"/>
    <w:rsid w:val="00332A8F"/>
    <w:rsid w:val="00332DDA"/>
    <w:rsid w:val="003337C2"/>
    <w:rsid w:val="003337FF"/>
    <w:rsid w:val="00333E32"/>
    <w:rsid w:val="00333F00"/>
    <w:rsid w:val="003340B4"/>
    <w:rsid w:val="00334412"/>
    <w:rsid w:val="0033456D"/>
    <w:rsid w:val="003345AF"/>
    <w:rsid w:val="00334721"/>
    <w:rsid w:val="0033478D"/>
    <w:rsid w:val="00334A03"/>
    <w:rsid w:val="00334CD5"/>
    <w:rsid w:val="00334ED6"/>
    <w:rsid w:val="00335025"/>
    <w:rsid w:val="00335110"/>
    <w:rsid w:val="00335309"/>
    <w:rsid w:val="00335452"/>
    <w:rsid w:val="00336847"/>
    <w:rsid w:val="003369E5"/>
    <w:rsid w:val="00336DA4"/>
    <w:rsid w:val="00337266"/>
    <w:rsid w:val="003376F0"/>
    <w:rsid w:val="003377D6"/>
    <w:rsid w:val="00337F60"/>
    <w:rsid w:val="00337F8E"/>
    <w:rsid w:val="003403E4"/>
    <w:rsid w:val="00340658"/>
    <w:rsid w:val="00340E00"/>
    <w:rsid w:val="00341404"/>
    <w:rsid w:val="0034141F"/>
    <w:rsid w:val="00341675"/>
    <w:rsid w:val="00341837"/>
    <w:rsid w:val="0034183D"/>
    <w:rsid w:val="00341B10"/>
    <w:rsid w:val="00341DEF"/>
    <w:rsid w:val="00341E7C"/>
    <w:rsid w:val="00342073"/>
    <w:rsid w:val="00342A18"/>
    <w:rsid w:val="00342A9D"/>
    <w:rsid w:val="003436CA"/>
    <w:rsid w:val="00344091"/>
    <w:rsid w:val="003445D2"/>
    <w:rsid w:val="003457ED"/>
    <w:rsid w:val="00345B53"/>
    <w:rsid w:val="0034629F"/>
    <w:rsid w:val="0034694D"/>
    <w:rsid w:val="00346A05"/>
    <w:rsid w:val="00346C26"/>
    <w:rsid w:val="00346FFF"/>
    <w:rsid w:val="0034722C"/>
    <w:rsid w:val="0034732F"/>
    <w:rsid w:val="003478BD"/>
    <w:rsid w:val="003478D0"/>
    <w:rsid w:val="00347C75"/>
    <w:rsid w:val="00347EA0"/>
    <w:rsid w:val="0034FA28"/>
    <w:rsid w:val="003500EA"/>
    <w:rsid w:val="0035031C"/>
    <w:rsid w:val="00350580"/>
    <w:rsid w:val="00350ACC"/>
    <w:rsid w:val="00350BF3"/>
    <w:rsid w:val="003510AB"/>
    <w:rsid w:val="00351118"/>
    <w:rsid w:val="003513CD"/>
    <w:rsid w:val="003517C1"/>
    <w:rsid w:val="00351877"/>
    <w:rsid w:val="003518A0"/>
    <w:rsid w:val="00351DF1"/>
    <w:rsid w:val="00351ED2"/>
    <w:rsid w:val="003524CF"/>
    <w:rsid w:val="00352529"/>
    <w:rsid w:val="003528B1"/>
    <w:rsid w:val="003529E3"/>
    <w:rsid w:val="00352CA3"/>
    <w:rsid w:val="00352DEF"/>
    <w:rsid w:val="00353052"/>
    <w:rsid w:val="003530CF"/>
    <w:rsid w:val="003536B3"/>
    <w:rsid w:val="00353858"/>
    <w:rsid w:val="0035399D"/>
    <w:rsid w:val="00353D41"/>
    <w:rsid w:val="00354117"/>
    <w:rsid w:val="003544FD"/>
    <w:rsid w:val="003548CC"/>
    <w:rsid w:val="00354CAE"/>
    <w:rsid w:val="00354E1A"/>
    <w:rsid w:val="00355228"/>
    <w:rsid w:val="00355231"/>
    <w:rsid w:val="003554E4"/>
    <w:rsid w:val="0035557D"/>
    <w:rsid w:val="00355C8E"/>
    <w:rsid w:val="00356301"/>
    <w:rsid w:val="0035688A"/>
    <w:rsid w:val="0035690C"/>
    <w:rsid w:val="0035691F"/>
    <w:rsid w:val="00356B59"/>
    <w:rsid w:val="00356C90"/>
    <w:rsid w:val="00356D16"/>
    <w:rsid w:val="00356FC3"/>
    <w:rsid w:val="003571DE"/>
    <w:rsid w:val="0035735F"/>
    <w:rsid w:val="0035785F"/>
    <w:rsid w:val="00357B8F"/>
    <w:rsid w:val="00357BBC"/>
    <w:rsid w:val="00357E85"/>
    <w:rsid w:val="00357EC4"/>
    <w:rsid w:val="00360014"/>
    <w:rsid w:val="0036083A"/>
    <w:rsid w:val="0036151E"/>
    <w:rsid w:val="00361566"/>
    <w:rsid w:val="0036176A"/>
    <w:rsid w:val="00361B4A"/>
    <w:rsid w:val="00362098"/>
    <w:rsid w:val="003620EF"/>
    <w:rsid w:val="0036215D"/>
    <w:rsid w:val="003622E2"/>
    <w:rsid w:val="00362332"/>
    <w:rsid w:val="0036248C"/>
    <w:rsid w:val="003624A6"/>
    <w:rsid w:val="00362630"/>
    <w:rsid w:val="00362793"/>
    <w:rsid w:val="00362B89"/>
    <w:rsid w:val="00362C7D"/>
    <w:rsid w:val="00363668"/>
    <w:rsid w:val="00364256"/>
    <w:rsid w:val="00364662"/>
    <w:rsid w:val="003646D3"/>
    <w:rsid w:val="003648B1"/>
    <w:rsid w:val="00364CE3"/>
    <w:rsid w:val="00365903"/>
    <w:rsid w:val="0036590D"/>
    <w:rsid w:val="00365CD8"/>
    <w:rsid w:val="00365CF1"/>
    <w:rsid w:val="00365CFB"/>
    <w:rsid w:val="00365EEA"/>
    <w:rsid w:val="00365EF1"/>
    <w:rsid w:val="00366237"/>
    <w:rsid w:val="003662BB"/>
    <w:rsid w:val="0036656E"/>
    <w:rsid w:val="0036675A"/>
    <w:rsid w:val="003668E5"/>
    <w:rsid w:val="00366E52"/>
    <w:rsid w:val="00366F66"/>
    <w:rsid w:val="003674FD"/>
    <w:rsid w:val="00367651"/>
    <w:rsid w:val="00370BAA"/>
    <w:rsid w:val="00370ECC"/>
    <w:rsid w:val="003719C0"/>
    <w:rsid w:val="00371BD4"/>
    <w:rsid w:val="00371D55"/>
    <w:rsid w:val="00371D5F"/>
    <w:rsid w:val="00371E56"/>
    <w:rsid w:val="003723E4"/>
    <w:rsid w:val="003723E6"/>
    <w:rsid w:val="00372F36"/>
    <w:rsid w:val="0037303E"/>
    <w:rsid w:val="0037317D"/>
    <w:rsid w:val="003732B1"/>
    <w:rsid w:val="00373415"/>
    <w:rsid w:val="0037360D"/>
    <w:rsid w:val="003738AB"/>
    <w:rsid w:val="00373AB0"/>
    <w:rsid w:val="00373D78"/>
    <w:rsid w:val="003741C4"/>
    <w:rsid w:val="0037429C"/>
    <w:rsid w:val="00374930"/>
    <w:rsid w:val="00374CE1"/>
    <w:rsid w:val="00374D34"/>
    <w:rsid w:val="00374D48"/>
    <w:rsid w:val="00374EB4"/>
    <w:rsid w:val="0037503F"/>
    <w:rsid w:val="0037594C"/>
    <w:rsid w:val="00375954"/>
    <w:rsid w:val="00375C57"/>
    <w:rsid w:val="00376252"/>
    <w:rsid w:val="0037653D"/>
    <w:rsid w:val="0037665A"/>
    <w:rsid w:val="003767E2"/>
    <w:rsid w:val="00376F08"/>
    <w:rsid w:val="00377A28"/>
    <w:rsid w:val="00377AF7"/>
    <w:rsid w:val="0038015E"/>
    <w:rsid w:val="00380637"/>
    <w:rsid w:val="00380794"/>
    <w:rsid w:val="003809DB"/>
    <w:rsid w:val="00380A97"/>
    <w:rsid w:val="00380C02"/>
    <w:rsid w:val="00380C21"/>
    <w:rsid w:val="0038118C"/>
    <w:rsid w:val="00381259"/>
    <w:rsid w:val="00381677"/>
    <w:rsid w:val="003819C2"/>
    <w:rsid w:val="00381C40"/>
    <w:rsid w:val="00381DE5"/>
    <w:rsid w:val="00381ECC"/>
    <w:rsid w:val="00381F85"/>
    <w:rsid w:val="00382184"/>
    <w:rsid w:val="003826AC"/>
    <w:rsid w:val="00382775"/>
    <w:rsid w:val="003828EB"/>
    <w:rsid w:val="00382C05"/>
    <w:rsid w:val="00382E77"/>
    <w:rsid w:val="00382F72"/>
    <w:rsid w:val="003831C1"/>
    <w:rsid w:val="0038368B"/>
    <w:rsid w:val="00383731"/>
    <w:rsid w:val="00383875"/>
    <w:rsid w:val="0038460C"/>
    <w:rsid w:val="00384A95"/>
    <w:rsid w:val="00384B0F"/>
    <w:rsid w:val="00384F97"/>
    <w:rsid w:val="00385302"/>
    <w:rsid w:val="00385591"/>
    <w:rsid w:val="0038561B"/>
    <w:rsid w:val="003856E3"/>
    <w:rsid w:val="00385A69"/>
    <w:rsid w:val="00386390"/>
    <w:rsid w:val="003866D3"/>
    <w:rsid w:val="00386850"/>
    <w:rsid w:val="00386904"/>
    <w:rsid w:val="00386D23"/>
    <w:rsid w:val="00387144"/>
    <w:rsid w:val="0038722D"/>
    <w:rsid w:val="00387647"/>
    <w:rsid w:val="00387696"/>
    <w:rsid w:val="003876AA"/>
    <w:rsid w:val="003876B7"/>
    <w:rsid w:val="0038772D"/>
    <w:rsid w:val="00387826"/>
    <w:rsid w:val="00387979"/>
    <w:rsid w:val="003904CF"/>
    <w:rsid w:val="00390779"/>
    <w:rsid w:val="0039092F"/>
    <w:rsid w:val="00390A0F"/>
    <w:rsid w:val="00391319"/>
    <w:rsid w:val="0039189E"/>
    <w:rsid w:val="00391A78"/>
    <w:rsid w:val="00391E80"/>
    <w:rsid w:val="00391F9C"/>
    <w:rsid w:val="003926DE"/>
    <w:rsid w:val="00392E7B"/>
    <w:rsid w:val="00393335"/>
    <w:rsid w:val="0039345E"/>
    <w:rsid w:val="003938C9"/>
    <w:rsid w:val="00393E4F"/>
    <w:rsid w:val="00393FEE"/>
    <w:rsid w:val="003940FF"/>
    <w:rsid w:val="00394713"/>
    <w:rsid w:val="00394BA0"/>
    <w:rsid w:val="00395806"/>
    <w:rsid w:val="0039580A"/>
    <w:rsid w:val="003958A6"/>
    <w:rsid w:val="00395B1C"/>
    <w:rsid w:val="00395C1B"/>
    <w:rsid w:val="00395D59"/>
    <w:rsid w:val="00395DD0"/>
    <w:rsid w:val="00395E37"/>
    <w:rsid w:val="003961DE"/>
    <w:rsid w:val="00396850"/>
    <w:rsid w:val="00396BDA"/>
    <w:rsid w:val="00396D1F"/>
    <w:rsid w:val="00396E1E"/>
    <w:rsid w:val="003970EC"/>
    <w:rsid w:val="00397442"/>
    <w:rsid w:val="003A0075"/>
    <w:rsid w:val="003A026E"/>
    <w:rsid w:val="003A09F8"/>
    <w:rsid w:val="003A0C22"/>
    <w:rsid w:val="003A0CB1"/>
    <w:rsid w:val="003A1E8C"/>
    <w:rsid w:val="003A2044"/>
    <w:rsid w:val="003A291B"/>
    <w:rsid w:val="003A291C"/>
    <w:rsid w:val="003A2C6E"/>
    <w:rsid w:val="003A34FB"/>
    <w:rsid w:val="003A37E1"/>
    <w:rsid w:val="003A4F44"/>
    <w:rsid w:val="003A561C"/>
    <w:rsid w:val="003A5728"/>
    <w:rsid w:val="003A5782"/>
    <w:rsid w:val="003A5B0F"/>
    <w:rsid w:val="003A5C78"/>
    <w:rsid w:val="003A6082"/>
    <w:rsid w:val="003A6681"/>
    <w:rsid w:val="003A6826"/>
    <w:rsid w:val="003A6865"/>
    <w:rsid w:val="003A71BE"/>
    <w:rsid w:val="003A7345"/>
    <w:rsid w:val="003A7363"/>
    <w:rsid w:val="003A75B3"/>
    <w:rsid w:val="003A77E9"/>
    <w:rsid w:val="003A79AD"/>
    <w:rsid w:val="003A7A0E"/>
    <w:rsid w:val="003A7A71"/>
    <w:rsid w:val="003A7CA4"/>
    <w:rsid w:val="003A7DEA"/>
    <w:rsid w:val="003A7E27"/>
    <w:rsid w:val="003B0358"/>
    <w:rsid w:val="003B0412"/>
    <w:rsid w:val="003B04C5"/>
    <w:rsid w:val="003B06AF"/>
    <w:rsid w:val="003B0AA8"/>
    <w:rsid w:val="003B0C77"/>
    <w:rsid w:val="003B0F7C"/>
    <w:rsid w:val="003B1498"/>
    <w:rsid w:val="003B15D3"/>
    <w:rsid w:val="003B1B6A"/>
    <w:rsid w:val="003B1D86"/>
    <w:rsid w:val="003B1DBF"/>
    <w:rsid w:val="003B2502"/>
    <w:rsid w:val="003B2A0F"/>
    <w:rsid w:val="003B317B"/>
    <w:rsid w:val="003B3ED2"/>
    <w:rsid w:val="003B41DB"/>
    <w:rsid w:val="003B4893"/>
    <w:rsid w:val="003B5899"/>
    <w:rsid w:val="003B59A6"/>
    <w:rsid w:val="003B5E10"/>
    <w:rsid w:val="003B6022"/>
    <w:rsid w:val="003B626E"/>
    <w:rsid w:val="003B634C"/>
    <w:rsid w:val="003B65A5"/>
    <w:rsid w:val="003B6ABF"/>
    <w:rsid w:val="003B6BF9"/>
    <w:rsid w:val="003B74EF"/>
    <w:rsid w:val="003B751E"/>
    <w:rsid w:val="003C0129"/>
    <w:rsid w:val="003C0442"/>
    <w:rsid w:val="003C0912"/>
    <w:rsid w:val="003C094C"/>
    <w:rsid w:val="003C0B7F"/>
    <w:rsid w:val="003C0DE7"/>
    <w:rsid w:val="003C162F"/>
    <w:rsid w:val="003C16AF"/>
    <w:rsid w:val="003C1C0E"/>
    <w:rsid w:val="003C1D4D"/>
    <w:rsid w:val="003C201B"/>
    <w:rsid w:val="003C2203"/>
    <w:rsid w:val="003C278A"/>
    <w:rsid w:val="003C27C3"/>
    <w:rsid w:val="003C3042"/>
    <w:rsid w:val="003C3158"/>
    <w:rsid w:val="003C340E"/>
    <w:rsid w:val="003C35EF"/>
    <w:rsid w:val="003C3979"/>
    <w:rsid w:val="003C3A8D"/>
    <w:rsid w:val="003C3AF8"/>
    <w:rsid w:val="003C3C43"/>
    <w:rsid w:val="003C3C7A"/>
    <w:rsid w:val="003C3FFA"/>
    <w:rsid w:val="003C43DA"/>
    <w:rsid w:val="003C468F"/>
    <w:rsid w:val="003C4BF3"/>
    <w:rsid w:val="003C5787"/>
    <w:rsid w:val="003C57D9"/>
    <w:rsid w:val="003C58D1"/>
    <w:rsid w:val="003C5ADA"/>
    <w:rsid w:val="003C5CEE"/>
    <w:rsid w:val="003C5D30"/>
    <w:rsid w:val="003C5DF9"/>
    <w:rsid w:val="003C60F2"/>
    <w:rsid w:val="003C6140"/>
    <w:rsid w:val="003C65C3"/>
    <w:rsid w:val="003C73B3"/>
    <w:rsid w:val="003C77CB"/>
    <w:rsid w:val="003C7D00"/>
    <w:rsid w:val="003C7D56"/>
    <w:rsid w:val="003C7DC7"/>
    <w:rsid w:val="003C7E5D"/>
    <w:rsid w:val="003C7ECE"/>
    <w:rsid w:val="003C7EF5"/>
    <w:rsid w:val="003D02F8"/>
    <w:rsid w:val="003D050A"/>
    <w:rsid w:val="003D0AE0"/>
    <w:rsid w:val="003D0BB8"/>
    <w:rsid w:val="003D0D4B"/>
    <w:rsid w:val="003D0F09"/>
    <w:rsid w:val="003D11D5"/>
    <w:rsid w:val="003D16B3"/>
    <w:rsid w:val="003D16C3"/>
    <w:rsid w:val="003D16ED"/>
    <w:rsid w:val="003D1880"/>
    <w:rsid w:val="003D194A"/>
    <w:rsid w:val="003D1C82"/>
    <w:rsid w:val="003D1D81"/>
    <w:rsid w:val="003D1FE0"/>
    <w:rsid w:val="003D242A"/>
    <w:rsid w:val="003D2B80"/>
    <w:rsid w:val="003D31E0"/>
    <w:rsid w:val="003D3660"/>
    <w:rsid w:val="003D3785"/>
    <w:rsid w:val="003D3B21"/>
    <w:rsid w:val="003D3D73"/>
    <w:rsid w:val="003D3EE9"/>
    <w:rsid w:val="003D43F7"/>
    <w:rsid w:val="003D49E4"/>
    <w:rsid w:val="003D4C72"/>
    <w:rsid w:val="003D5398"/>
    <w:rsid w:val="003D53BE"/>
    <w:rsid w:val="003D5738"/>
    <w:rsid w:val="003D5793"/>
    <w:rsid w:val="003D5963"/>
    <w:rsid w:val="003D696C"/>
    <w:rsid w:val="003D6E7B"/>
    <w:rsid w:val="003D70AB"/>
    <w:rsid w:val="003D70D1"/>
    <w:rsid w:val="003D7489"/>
    <w:rsid w:val="003D78F5"/>
    <w:rsid w:val="003D7E3D"/>
    <w:rsid w:val="003E00A5"/>
    <w:rsid w:val="003E00ED"/>
    <w:rsid w:val="003E01C1"/>
    <w:rsid w:val="003E0745"/>
    <w:rsid w:val="003E08DB"/>
    <w:rsid w:val="003E090A"/>
    <w:rsid w:val="003E0BFF"/>
    <w:rsid w:val="003E0D82"/>
    <w:rsid w:val="003E1ADC"/>
    <w:rsid w:val="003E20C7"/>
    <w:rsid w:val="003E25D8"/>
    <w:rsid w:val="003E2684"/>
    <w:rsid w:val="003E2AB6"/>
    <w:rsid w:val="003E2CEF"/>
    <w:rsid w:val="003E323D"/>
    <w:rsid w:val="003E3539"/>
    <w:rsid w:val="003E35DD"/>
    <w:rsid w:val="003E386E"/>
    <w:rsid w:val="003E40D9"/>
    <w:rsid w:val="003E41C7"/>
    <w:rsid w:val="003E52F0"/>
    <w:rsid w:val="003E5357"/>
    <w:rsid w:val="003E5B0F"/>
    <w:rsid w:val="003E5DC4"/>
    <w:rsid w:val="003E5E81"/>
    <w:rsid w:val="003E5F66"/>
    <w:rsid w:val="003E6206"/>
    <w:rsid w:val="003E639D"/>
    <w:rsid w:val="003E6766"/>
    <w:rsid w:val="003E6A20"/>
    <w:rsid w:val="003E6CF5"/>
    <w:rsid w:val="003E6FEA"/>
    <w:rsid w:val="003E7178"/>
    <w:rsid w:val="003E740F"/>
    <w:rsid w:val="003E7BBC"/>
    <w:rsid w:val="003F0D24"/>
    <w:rsid w:val="003F0E83"/>
    <w:rsid w:val="003F0EB0"/>
    <w:rsid w:val="003F0F65"/>
    <w:rsid w:val="003F12BF"/>
    <w:rsid w:val="003F1524"/>
    <w:rsid w:val="003F21D0"/>
    <w:rsid w:val="003F22E7"/>
    <w:rsid w:val="003F2311"/>
    <w:rsid w:val="003F23BA"/>
    <w:rsid w:val="003F25C1"/>
    <w:rsid w:val="003F2A0C"/>
    <w:rsid w:val="003F2E98"/>
    <w:rsid w:val="003F2EBF"/>
    <w:rsid w:val="003F39CA"/>
    <w:rsid w:val="003F3A32"/>
    <w:rsid w:val="003F3E17"/>
    <w:rsid w:val="003F4306"/>
    <w:rsid w:val="003F450F"/>
    <w:rsid w:val="003F452F"/>
    <w:rsid w:val="003F469B"/>
    <w:rsid w:val="003F47AE"/>
    <w:rsid w:val="003F49AC"/>
    <w:rsid w:val="003F49CF"/>
    <w:rsid w:val="003F4E4B"/>
    <w:rsid w:val="003F4F66"/>
    <w:rsid w:val="003F51D4"/>
    <w:rsid w:val="003F5548"/>
    <w:rsid w:val="003F5C41"/>
    <w:rsid w:val="003F5C56"/>
    <w:rsid w:val="003F5E6E"/>
    <w:rsid w:val="003F61E9"/>
    <w:rsid w:val="003F6579"/>
    <w:rsid w:val="003F6EEA"/>
    <w:rsid w:val="003F796A"/>
    <w:rsid w:val="003F7E85"/>
    <w:rsid w:val="00400005"/>
    <w:rsid w:val="0040012C"/>
    <w:rsid w:val="00400958"/>
    <w:rsid w:val="00402624"/>
    <w:rsid w:val="004028C2"/>
    <w:rsid w:val="00402CC6"/>
    <w:rsid w:val="00402F7E"/>
    <w:rsid w:val="00403035"/>
    <w:rsid w:val="00403136"/>
    <w:rsid w:val="004032C1"/>
    <w:rsid w:val="004035A6"/>
    <w:rsid w:val="004038CC"/>
    <w:rsid w:val="0040447F"/>
    <w:rsid w:val="004046FA"/>
    <w:rsid w:val="00405033"/>
    <w:rsid w:val="00405CF6"/>
    <w:rsid w:val="0040653D"/>
    <w:rsid w:val="004066AF"/>
    <w:rsid w:val="00406C50"/>
    <w:rsid w:val="0040769C"/>
    <w:rsid w:val="004077B7"/>
    <w:rsid w:val="00407879"/>
    <w:rsid w:val="00410690"/>
    <w:rsid w:val="00410756"/>
    <w:rsid w:val="00410A26"/>
    <w:rsid w:val="00410A42"/>
    <w:rsid w:val="00410A90"/>
    <w:rsid w:val="00410B3E"/>
    <w:rsid w:val="00410E61"/>
    <w:rsid w:val="00410E9D"/>
    <w:rsid w:val="004110F8"/>
    <w:rsid w:val="00411DAA"/>
    <w:rsid w:val="00412141"/>
    <w:rsid w:val="00412751"/>
    <w:rsid w:val="004127A7"/>
    <w:rsid w:val="00412BF7"/>
    <w:rsid w:val="00412D0D"/>
    <w:rsid w:val="00413871"/>
    <w:rsid w:val="0041397B"/>
    <w:rsid w:val="00413F9B"/>
    <w:rsid w:val="004143E7"/>
    <w:rsid w:val="00414486"/>
    <w:rsid w:val="00415F20"/>
    <w:rsid w:val="00416010"/>
    <w:rsid w:val="004163AF"/>
    <w:rsid w:val="00416B84"/>
    <w:rsid w:val="00416FA8"/>
    <w:rsid w:val="00417247"/>
    <w:rsid w:val="004177A7"/>
    <w:rsid w:val="00417828"/>
    <w:rsid w:val="00417A81"/>
    <w:rsid w:val="0042044D"/>
    <w:rsid w:val="0042047D"/>
    <w:rsid w:val="0042064A"/>
    <w:rsid w:val="004209A8"/>
    <w:rsid w:val="00421349"/>
    <w:rsid w:val="00421706"/>
    <w:rsid w:val="00421B01"/>
    <w:rsid w:val="00422506"/>
    <w:rsid w:val="004227CC"/>
    <w:rsid w:val="00422822"/>
    <w:rsid w:val="00422C3A"/>
    <w:rsid w:val="00422E17"/>
    <w:rsid w:val="004231D9"/>
    <w:rsid w:val="00423247"/>
    <w:rsid w:val="004232B9"/>
    <w:rsid w:val="0042339D"/>
    <w:rsid w:val="004235C5"/>
    <w:rsid w:val="0042360F"/>
    <w:rsid w:val="00423901"/>
    <w:rsid w:val="00423B54"/>
    <w:rsid w:val="00423B98"/>
    <w:rsid w:val="00423BFE"/>
    <w:rsid w:val="004242C0"/>
    <w:rsid w:val="00425012"/>
    <w:rsid w:val="00425387"/>
    <w:rsid w:val="00425488"/>
    <w:rsid w:val="0042582E"/>
    <w:rsid w:val="004259ED"/>
    <w:rsid w:val="00425E11"/>
    <w:rsid w:val="004268DC"/>
    <w:rsid w:val="00426AD7"/>
    <w:rsid w:val="0042737C"/>
    <w:rsid w:val="00427D1A"/>
    <w:rsid w:val="004300C3"/>
    <w:rsid w:val="004301F3"/>
    <w:rsid w:val="00430366"/>
    <w:rsid w:val="0043057F"/>
    <w:rsid w:val="004305B1"/>
    <w:rsid w:val="004306C4"/>
    <w:rsid w:val="0043070B"/>
    <w:rsid w:val="0043085D"/>
    <w:rsid w:val="00431035"/>
    <w:rsid w:val="004313AA"/>
    <w:rsid w:val="004314B2"/>
    <w:rsid w:val="004335FA"/>
    <w:rsid w:val="0043363C"/>
    <w:rsid w:val="00433915"/>
    <w:rsid w:val="00433C39"/>
    <w:rsid w:val="004341C2"/>
    <w:rsid w:val="004343EE"/>
    <w:rsid w:val="004349F0"/>
    <w:rsid w:val="00435178"/>
    <w:rsid w:val="004351CF"/>
    <w:rsid w:val="004364F5"/>
    <w:rsid w:val="00436705"/>
    <w:rsid w:val="00436A84"/>
    <w:rsid w:val="00436D4D"/>
    <w:rsid w:val="00436E35"/>
    <w:rsid w:val="00436E7B"/>
    <w:rsid w:val="00437449"/>
    <w:rsid w:val="00437519"/>
    <w:rsid w:val="00437F70"/>
    <w:rsid w:val="004405E0"/>
    <w:rsid w:val="00440797"/>
    <w:rsid w:val="00440CA2"/>
    <w:rsid w:val="00440E64"/>
    <w:rsid w:val="00440F52"/>
    <w:rsid w:val="00441482"/>
    <w:rsid w:val="004417A6"/>
    <w:rsid w:val="00441CEA"/>
    <w:rsid w:val="00441F9C"/>
    <w:rsid w:val="00442010"/>
    <w:rsid w:val="00442548"/>
    <w:rsid w:val="00442AC9"/>
    <w:rsid w:val="00442CC1"/>
    <w:rsid w:val="00443315"/>
    <w:rsid w:val="00443641"/>
    <w:rsid w:val="004436E4"/>
    <w:rsid w:val="00443913"/>
    <w:rsid w:val="00443A77"/>
    <w:rsid w:val="00443B4B"/>
    <w:rsid w:val="00443BF7"/>
    <w:rsid w:val="00443C25"/>
    <w:rsid w:val="00444090"/>
    <w:rsid w:val="0044434D"/>
    <w:rsid w:val="004444B5"/>
    <w:rsid w:val="0044476A"/>
    <w:rsid w:val="004448A3"/>
    <w:rsid w:val="00444B11"/>
    <w:rsid w:val="00444BF9"/>
    <w:rsid w:val="00444DF3"/>
    <w:rsid w:val="00445A50"/>
    <w:rsid w:val="00445ABE"/>
    <w:rsid w:val="00445D86"/>
    <w:rsid w:val="004460CD"/>
    <w:rsid w:val="004461BE"/>
    <w:rsid w:val="00446230"/>
    <w:rsid w:val="0044639C"/>
    <w:rsid w:val="004464DC"/>
    <w:rsid w:val="004468D2"/>
    <w:rsid w:val="004468FB"/>
    <w:rsid w:val="00446D19"/>
    <w:rsid w:val="00447503"/>
    <w:rsid w:val="00447C36"/>
    <w:rsid w:val="00447C9B"/>
    <w:rsid w:val="00447D79"/>
    <w:rsid w:val="00450785"/>
    <w:rsid w:val="00450BE3"/>
    <w:rsid w:val="00450D59"/>
    <w:rsid w:val="00450DA2"/>
    <w:rsid w:val="00450E79"/>
    <w:rsid w:val="0045147B"/>
    <w:rsid w:val="004516F2"/>
    <w:rsid w:val="0045219A"/>
    <w:rsid w:val="0045252D"/>
    <w:rsid w:val="004529E8"/>
    <w:rsid w:val="00452D16"/>
    <w:rsid w:val="00452EB4"/>
    <w:rsid w:val="00453213"/>
    <w:rsid w:val="00453949"/>
    <w:rsid w:val="00453A01"/>
    <w:rsid w:val="00453D0D"/>
    <w:rsid w:val="004544CE"/>
    <w:rsid w:val="00454529"/>
    <w:rsid w:val="0045472B"/>
    <w:rsid w:val="004547D5"/>
    <w:rsid w:val="00454943"/>
    <w:rsid w:val="00454A38"/>
    <w:rsid w:val="00454CEF"/>
    <w:rsid w:val="00455050"/>
    <w:rsid w:val="00455725"/>
    <w:rsid w:val="00455745"/>
    <w:rsid w:val="00455F9B"/>
    <w:rsid w:val="00456023"/>
    <w:rsid w:val="004563C3"/>
    <w:rsid w:val="00456582"/>
    <w:rsid w:val="0045699F"/>
    <w:rsid w:val="00456B20"/>
    <w:rsid w:val="004571AB"/>
    <w:rsid w:val="00457687"/>
    <w:rsid w:val="00457B08"/>
    <w:rsid w:val="00457DEE"/>
    <w:rsid w:val="004600C7"/>
    <w:rsid w:val="00460174"/>
    <w:rsid w:val="00460532"/>
    <w:rsid w:val="00460680"/>
    <w:rsid w:val="00460688"/>
    <w:rsid w:val="00460825"/>
    <w:rsid w:val="00460AC3"/>
    <w:rsid w:val="00460BCB"/>
    <w:rsid w:val="00460F25"/>
    <w:rsid w:val="00460F81"/>
    <w:rsid w:val="00461055"/>
    <w:rsid w:val="00461158"/>
    <w:rsid w:val="0046120B"/>
    <w:rsid w:val="0046159F"/>
    <w:rsid w:val="00461774"/>
    <w:rsid w:val="00461EB9"/>
    <w:rsid w:val="00461F86"/>
    <w:rsid w:val="00462C1D"/>
    <w:rsid w:val="00462FDB"/>
    <w:rsid w:val="004630F8"/>
    <w:rsid w:val="004637D2"/>
    <w:rsid w:val="00463B94"/>
    <w:rsid w:val="00463E2B"/>
    <w:rsid w:val="00463EC8"/>
    <w:rsid w:val="0046403B"/>
    <w:rsid w:val="0046429E"/>
    <w:rsid w:val="00464515"/>
    <w:rsid w:val="00464694"/>
    <w:rsid w:val="004647AD"/>
    <w:rsid w:val="00464B2F"/>
    <w:rsid w:val="00464C97"/>
    <w:rsid w:val="00464E66"/>
    <w:rsid w:val="00464FD9"/>
    <w:rsid w:val="004651C8"/>
    <w:rsid w:val="00465AAF"/>
    <w:rsid w:val="00465D27"/>
    <w:rsid w:val="00465D3E"/>
    <w:rsid w:val="00466702"/>
    <w:rsid w:val="00466F61"/>
    <w:rsid w:val="0046701B"/>
    <w:rsid w:val="0046734A"/>
    <w:rsid w:val="004674C1"/>
    <w:rsid w:val="00467A90"/>
    <w:rsid w:val="00467CC0"/>
    <w:rsid w:val="00467FCB"/>
    <w:rsid w:val="004700AB"/>
    <w:rsid w:val="00470529"/>
    <w:rsid w:val="00471417"/>
    <w:rsid w:val="0047155F"/>
    <w:rsid w:val="004715E3"/>
    <w:rsid w:val="00471702"/>
    <w:rsid w:val="004717AB"/>
    <w:rsid w:val="00471B27"/>
    <w:rsid w:val="00471B7F"/>
    <w:rsid w:val="00471C25"/>
    <w:rsid w:val="00471D3F"/>
    <w:rsid w:val="00472249"/>
    <w:rsid w:val="0047245B"/>
    <w:rsid w:val="00472638"/>
    <w:rsid w:val="00472A02"/>
    <w:rsid w:val="00472B62"/>
    <w:rsid w:val="00472FFA"/>
    <w:rsid w:val="00473099"/>
    <w:rsid w:val="00473737"/>
    <w:rsid w:val="00473788"/>
    <w:rsid w:val="00473ED7"/>
    <w:rsid w:val="00473F97"/>
    <w:rsid w:val="00474396"/>
    <w:rsid w:val="004744B9"/>
    <w:rsid w:val="00474541"/>
    <w:rsid w:val="004745C8"/>
    <w:rsid w:val="00474DB6"/>
    <w:rsid w:val="0047541C"/>
    <w:rsid w:val="00475621"/>
    <w:rsid w:val="004756B7"/>
    <w:rsid w:val="00475B1D"/>
    <w:rsid w:val="00475C0B"/>
    <w:rsid w:val="0047640E"/>
    <w:rsid w:val="00476CE3"/>
    <w:rsid w:val="004772C6"/>
    <w:rsid w:val="0047759C"/>
    <w:rsid w:val="00477C5A"/>
    <w:rsid w:val="004805D6"/>
    <w:rsid w:val="00480944"/>
    <w:rsid w:val="00480AB4"/>
    <w:rsid w:val="00480C9E"/>
    <w:rsid w:val="00481202"/>
    <w:rsid w:val="0048138E"/>
    <w:rsid w:val="004813BB"/>
    <w:rsid w:val="004813C1"/>
    <w:rsid w:val="0048191F"/>
    <w:rsid w:val="004819F4"/>
    <w:rsid w:val="00481A91"/>
    <w:rsid w:val="00481FE5"/>
    <w:rsid w:val="00482193"/>
    <w:rsid w:val="004822B5"/>
    <w:rsid w:val="004824BA"/>
    <w:rsid w:val="004824C7"/>
    <w:rsid w:val="0048265C"/>
    <w:rsid w:val="00482B87"/>
    <w:rsid w:val="00482BE9"/>
    <w:rsid w:val="004833FD"/>
    <w:rsid w:val="00484050"/>
    <w:rsid w:val="0048439D"/>
    <w:rsid w:val="0048472D"/>
    <w:rsid w:val="004848F4"/>
    <w:rsid w:val="0048499D"/>
    <w:rsid w:val="00485ACC"/>
    <w:rsid w:val="00485B76"/>
    <w:rsid w:val="00485B86"/>
    <w:rsid w:val="00485C2F"/>
    <w:rsid w:val="00485FE8"/>
    <w:rsid w:val="0048636B"/>
    <w:rsid w:val="00486651"/>
    <w:rsid w:val="00486C50"/>
    <w:rsid w:val="00486C7D"/>
    <w:rsid w:val="00486E85"/>
    <w:rsid w:val="00487008"/>
    <w:rsid w:val="00487508"/>
    <w:rsid w:val="0048793C"/>
    <w:rsid w:val="00487BD8"/>
    <w:rsid w:val="00487C6C"/>
    <w:rsid w:val="0049024C"/>
    <w:rsid w:val="00490A4F"/>
    <w:rsid w:val="00490C9A"/>
    <w:rsid w:val="004910EB"/>
    <w:rsid w:val="0049149D"/>
    <w:rsid w:val="00491588"/>
    <w:rsid w:val="004915B2"/>
    <w:rsid w:val="00491806"/>
    <w:rsid w:val="0049223C"/>
    <w:rsid w:val="00492A36"/>
    <w:rsid w:val="0049399E"/>
    <w:rsid w:val="00493B52"/>
    <w:rsid w:val="00493EB6"/>
    <w:rsid w:val="0049403F"/>
    <w:rsid w:val="004941F6"/>
    <w:rsid w:val="004947D7"/>
    <w:rsid w:val="00494F77"/>
    <w:rsid w:val="00495309"/>
    <w:rsid w:val="0049570B"/>
    <w:rsid w:val="00495FE4"/>
    <w:rsid w:val="004962EF"/>
    <w:rsid w:val="00496521"/>
    <w:rsid w:val="00496A04"/>
    <w:rsid w:val="00496B29"/>
    <w:rsid w:val="00496B49"/>
    <w:rsid w:val="00496D91"/>
    <w:rsid w:val="004971E6"/>
    <w:rsid w:val="0049731E"/>
    <w:rsid w:val="0049769B"/>
    <w:rsid w:val="0049770F"/>
    <w:rsid w:val="00497B2F"/>
    <w:rsid w:val="00497D65"/>
    <w:rsid w:val="00497E69"/>
    <w:rsid w:val="004A002F"/>
    <w:rsid w:val="004A03ED"/>
    <w:rsid w:val="004A07F1"/>
    <w:rsid w:val="004A0917"/>
    <w:rsid w:val="004A0A3C"/>
    <w:rsid w:val="004A0A44"/>
    <w:rsid w:val="004A0E8F"/>
    <w:rsid w:val="004A10A4"/>
    <w:rsid w:val="004A110A"/>
    <w:rsid w:val="004A13D3"/>
    <w:rsid w:val="004A14F0"/>
    <w:rsid w:val="004A1ED5"/>
    <w:rsid w:val="004A1F0D"/>
    <w:rsid w:val="004A2196"/>
    <w:rsid w:val="004A2E1B"/>
    <w:rsid w:val="004A3267"/>
    <w:rsid w:val="004A373B"/>
    <w:rsid w:val="004A39ED"/>
    <w:rsid w:val="004A3B9B"/>
    <w:rsid w:val="004A461D"/>
    <w:rsid w:val="004A483D"/>
    <w:rsid w:val="004A5045"/>
    <w:rsid w:val="004A5103"/>
    <w:rsid w:val="004A5747"/>
    <w:rsid w:val="004A5933"/>
    <w:rsid w:val="004A5C8B"/>
    <w:rsid w:val="004A5CDA"/>
    <w:rsid w:val="004A61FD"/>
    <w:rsid w:val="004A63E7"/>
    <w:rsid w:val="004A6DB9"/>
    <w:rsid w:val="004A6F0C"/>
    <w:rsid w:val="004A7333"/>
    <w:rsid w:val="004A7ABC"/>
    <w:rsid w:val="004A7B49"/>
    <w:rsid w:val="004A7BAD"/>
    <w:rsid w:val="004A7BF9"/>
    <w:rsid w:val="004A7C10"/>
    <w:rsid w:val="004A7C48"/>
    <w:rsid w:val="004B034A"/>
    <w:rsid w:val="004B0414"/>
    <w:rsid w:val="004B05FB"/>
    <w:rsid w:val="004B098D"/>
    <w:rsid w:val="004B0A88"/>
    <w:rsid w:val="004B0B83"/>
    <w:rsid w:val="004B17DE"/>
    <w:rsid w:val="004B1902"/>
    <w:rsid w:val="004B1A4F"/>
    <w:rsid w:val="004B1B64"/>
    <w:rsid w:val="004B1D7E"/>
    <w:rsid w:val="004B232B"/>
    <w:rsid w:val="004B271B"/>
    <w:rsid w:val="004B28F6"/>
    <w:rsid w:val="004B29EA"/>
    <w:rsid w:val="004B2EA5"/>
    <w:rsid w:val="004B2EED"/>
    <w:rsid w:val="004B3205"/>
    <w:rsid w:val="004B3452"/>
    <w:rsid w:val="004B3B6B"/>
    <w:rsid w:val="004B3D7A"/>
    <w:rsid w:val="004B3DB0"/>
    <w:rsid w:val="004B3EC5"/>
    <w:rsid w:val="004B3EFE"/>
    <w:rsid w:val="004B3F1D"/>
    <w:rsid w:val="004B4345"/>
    <w:rsid w:val="004B43DB"/>
    <w:rsid w:val="004B4785"/>
    <w:rsid w:val="004B487A"/>
    <w:rsid w:val="004B4C0D"/>
    <w:rsid w:val="004B4E79"/>
    <w:rsid w:val="004B4F76"/>
    <w:rsid w:val="004B565F"/>
    <w:rsid w:val="004B5C68"/>
    <w:rsid w:val="004B5E78"/>
    <w:rsid w:val="004B61C8"/>
    <w:rsid w:val="004B6508"/>
    <w:rsid w:val="004B6A39"/>
    <w:rsid w:val="004B6D1A"/>
    <w:rsid w:val="004B78A1"/>
    <w:rsid w:val="004B7DE7"/>
    <w:rsid w:val="004C00A2"/>
    <w:rsid w:val="004C08B7"/>
    <w:rsid w:val="004C1977"/>
    <w:rsid w:val="004C1BDF"/>
    <w:rsid w:val="004C1BEC"/>
    <w:rsid w:val="004C1EA6"/>
    <w:rsid w:val="004C1EF3"/>
    <w:rsid w:val="004C1F6F"/>
    <w:rsid w:val="004C1FAC"/>
    <w:rsid w:val="004C2268"/>
    <w:rsid w:val="004C258E"/>
    <w:rsid w:val="004C28D4"/>
    <w:rsid w:val="004C2DE5"/>
    <w:rsid w:val="004C3B8E"/>
    <w:rsid w:val="004C3BA6"/>
    <w:rsid w:val="004C3C9A"/>
    <w:rsid w:val="004C3DDD"/>
    <w:rsid w:val="004C4674"/>
    <w:rsid w:val="004C46AC"/>
    <w:rsid w:val="004C4920"/>
    <w:rsid w:val="004C5094"/>
    <w:rsid w:val="004C50C7"/>
    <w:rsid w:val="004C5735"/>
    <w:rsid w:val="004C5E9A"/>
    <w:rsid w:val="004C6123"/>
    <w:rsid w:val="004C6796"/>
    <w:rsid w:val="004C67ED"/>
    <w:rsid w:val="004C749B"/>
    <w:rsid w:val="004C7E4F"/>
    <w:rsid w:val="004D0226"/>
    <w:rsid w:val="004D0A82"/>
    <w:rsid w:val="004D13D5"/>
    <w:rsid w:val="004D1786"/>
    <w:rsid w:val="004D1A10"/>
    <w:rsid w:val="004D1A6D"/>
    <w:rsid w:val="004D1C17"/>
    <w:rsid w:val="004D1E4F"/>
    <w:rsid w:val="004D2899"/>
    <w:rsid w:val="004D2982"/>
    <w:rsid w:val="004D2F1D"/>
    <w:rsid w:val="004D3320"/>
    <w:rsid w:val="004D3572"/>
    <w:rsid w:val="004D3980"/>
    <w:rsid w:val="004D3B3B"/>
    <w:rsid w:val="004D3E75"/>
    <w:rsid w:val="004D4349"/>
    <w:rsid w:val="004D4A7B"/>
    <w:rsid w:val="004D5237"/>
    <w:rsid w:val="004D5543"/>
    <w:rsid w:val="004D5962"/>
    <w:rsid w:val="004D59EB"/>
    <w:rsid w:val="004D5C78"/>
    <w:rsid w:val="004D5CC6"/>
    <w:rsid w:val="004D63EF"/>
    <w:rsid w:val="004D6D4B"/>
    <w:rsid w:val="004D6DB3"/>
    <w:rsid w:val="004D6F6A"/>
    <w:rsid w:val="004D73B3"/>
    <w:rsid w:val="004D7B09"/>
    <w:rsid w:val="004D7B34"/>
    <w:rsid w:val="004D7C3E"/>
    <w:rsid w:val="004D7CF6"/>
    <w:rsid w:val="004D7EF2"/>
    <w:rsid w:val="004E0266"/>
    <w:rsid w:val="004E02FF"/>
    <w:rsid w:val="004E082B"/>
    <w:rsid w:val="004E08D8"/>
    <w:rsid w:val="004E0C11"/>
    <w:rsid w:val="004E11EE"/>
    <w:rsid w:val="004E1962"/>
    <w:rsid w:val="004E1AF0"/>
    <w:rsid w:val="004E1C17"/>
    <w:rsid w:val="004E228C"/>
    <w:rsid w:val="004E22AC"/>
    <w:rsid w:val="004E2360"/>
    <w:rsid w:val="004E2421"/>
    <w:rsid w:val="004E2663"/>
    <w:rsid w:val="004E2794"/>
    <w:rsid w:val="004E3369"/>
    <w:rsid w:val="004E3A49"/>
    <w:rsid w:val="004E3FCE"/>
    <w:rsid w:val="004E4269"/>
    <w:rsid w:val="004E431D"/>
    <w:rsid w:val="004E4411"/>
    <w:rsid w:val="004E44EF"/>
    <w:rsid w:val="004E4519"/>
    <w:rsid w:val="004E47BD"/>
    <w:rsid w:val="004E4F87"/>
    <w:rsid w:val="004E5E79"/>
    <w:rsid w:val="004E5FD2"/>
    <w:rsid w:val="004E62A9"/>
    <w:rsid w:val="004E62B2"/>
    <w:rsid w:val="004E63D9"/>
    <w:rsid w:val="004E6AE1"/>
    <w:rsid w:val="004E6F14"/>
    <w:rsid w:val="004E706C"/>
    <w:rsid w:val="004E746E"/>
    <w:rsid w:val="004E7A78"/>
    <w:rsid w:val="004E7A9E"/>
    <w:rsid w:val="004F0224"/>
    <w:rsid w:val="004F097E"/>
    <w:rsid w:val="004F0C33"/>
    <w:rsid w:val="004F14F2"/>
    <w:rsid w:val="004F23FC"/>
    <w:rsid w:val="004F271C"/>
    <w:rsid w:val="004F2964"/>
    <w:rsid w:val="004F2CE1"/>
    <w:rsid w:val="004F3326"/>
    <w:rsid w:val="004F37B3"/>
    <w:rsid w:val="004F3A1E"/>
    <w:rsid w:val="004F3B70"/>
    <w:rsid w:val="004F3F92"/>
    <w:rsid w:val="004F50C6"/>
    <w:rsid w:val="004F56D5"/>
    <w:rsid w:val="004F5B05"/>
    <w:rsid w:val="004F5C0B"/>
    <w:rsid w:val="004F62D8"/>
    <w:rsid w:val="004F691F"/>
    <w:rsid w:val="004F6C07"/>
    <w:rsid w:val="004F6F8F"/>
    <w:rsid w:val="004F70CA"/>
    <w:rsid w:val="004F71D2"/>
    <w:rsid w:val="004F7445"/>
    <w:rsid w:val="004F75E5"/>
    <w:rsid w:val="004F7D02"/>
    <w:rsid w:val="0050041F"/>
    <w:rsid w:val="005006A1"/>
    <w:rsid w:val="00500C17"/>
    <w:rsid w:val="00500F50"/>
    <w:rsid w:val="00501261"/>
    <w:rsid w:val="00501281"/>
    <w:rsid w:val="005013E8"/>
    <w:rsid w:val="00501546"/>
    <w:rsid w:val="0050170D"/>
    <w:rsid w:val="0050226D"/>
    <w:rsid w:val="0050258D"/>
    <w:rsid w:val="0050283D"/>
    <w:rsid w:val="005031E3"/>
    <w:rsid w:val="00503336"/>
    <w:rsid w:val="00503FF9"/>
    <w:rsid w:val="0050453C"/>
    <w:rsid w:val="005045A2"/>
    <w:rsid w:val="005047AF"/>
    <w:rsid w:val="00504A80"/>
    <w:rsid w:val="00504C17"/>
    <w:rsid w:val="00505394"/>
    <w:rsid w:val="00505623"/>
    <w:rsid w:val="00505BA6"/>
    <w:rsid w:val="00505D93"/>
    <w:rsid w:val="00506498"/>
    <w:rsid w:val="005067D5"/>
    <w:rsid w:val="00506CC1"/>
    <w:rsid w:val="00506CC2"/>
    <w:rsid w:val="00506F28"/>
    <w:rsid w:val="005071A2"/>
    <w:rsid w:val="005072CE"/>
    <w:rsid w:val="00507851"/>
    <w:rsid w:val="0050790C"/>
    <w:rsid w:val="005079AF"/>
    <w:rsid w:val="00507DF5"/>
    <w:rsid w:val="00507E27"/>
    <w:rsid w:val="00510106"/>
    <w:rsid w:val="00510112"/>
    <w:rsid w:val="00510400"/>
    <w:rsid w:val="00510792"/>
    <w:rsid w:val="00511619"/>
    <w:rsid w:val="005118E2"/>
    <w:rsid w:val="00511BCD"/>
    <w:rsid w:val="00512117"/>
    <w:rsid w:val="0051286D"/>
    <w:rsid w:val="00512AFD"/>
    <w:rsid w:val="00512BFD"/>
    <w:rsid w:val="00513662"/>
    <w:rsid w:val="00513E0E"/>
    <w:rsid w:val="0051405F"/>
    <w:rsid w:val="005147F5"/>
    <w:rsid w:val="0051483F"/>
    <w:rsid w:val="00514DB4"/>
    <w:rsid w:val="00514EE1"/>
    <w:rsid w:val="005159BA"/>
    <w:rsid w:val="00515BC3"/>
    <w:rsid w:val="00516016"/>
    <w:rsid w:val="00516120"/>
    <w:rsid w:val="005161C1"/>
    <w:rsid w:val="00516D32"/>
    <w:rsid w:val="00516D6B"/>
    <w:rsid w:val="00517B4B"/>
    <w:rsid w:val="0052006A"/>
    <w:rsid w:val="00520131"/>
    <w:rsid w:val="0052014A"/>
    <w:rsid w:val="00520597"/>
    <w:rsid w:val="00520D22"/>
    <w:rsid w:val="00520FB1"/>
    <w:rsid w:val="00521253"/>
    <w:rsid w:val="0052136D"/>
    <w:rsid w:val="005215E9"/>
    <w:rsid w:val="00521B3A"/>
    <w:rsid w:val="00521B6A"/>
    <w:rsid w:val="00521BE3"/>
    <w:rsid w:val="00522086"/>
    <w:rsid w:val="005223DF"/>
    <w:rsid w:val="00522D11"/>
    <w:rsid w:val="00522F12"/>
    <w:rsid w:val="005230C9"/>
    <w:rsid w:val="005233EE"/>
    <w:rsid w:val="005236B4"/>
    <w:rsid w:val="0052399B"/>
    <w:rsid w:val="00523C54"/>
    <w:rsid w:val="00523C5E"/>
    <w:rsid w:val="00523E66"/>
    <w:rsid w:val="00524722"/>
    <w:rsid w:val="0052493A"/>
    <w:rsid w:val="00524C27"/>
    <w:rsid w:val="00524C8F"/>
    <w:rsid w:val="00524D6B"/>
    <w:rsid w:val="00524EC1"/>
    <w:rsid w:val="00524F06"/>
    <w:rsid w:val="0052511D"/>
    <w:rsid w:val="00525488"/>
    <w:rsid w:val="0052548E"/>
    <w:rsid w:val="00525665"/>
    <w:rsid w:val="005256AB"/>
    <w:rsid w:val="00525828"/>
    <w:rsid w:val="00525935"/>
    <w:rsid w:val="00525B59"/>
    <w:rsid w:val="00525B9A"/>
    <w:rsid w:val="00525E11"/>
    <w:rsid w:val="005260CE"/>
    <w:rsid w:val="00526149"/>
    <w:rsid w:val="00526C2F"/>
    <w:rsid w:val="00527251"/>
    <w:rsid w:val="00527907"/>
    <w:rsid w:val="00527D3F"/>
    <w:rsid w:val="00530014"/>
    <w:rsid w:val="005300DA"/>
    <w:rsid w:val="0053069C"/>
    <w:rsid w:val="00530C42"/>
    <w:rsid w:val="00530D33"/>
    <w:rsid w:val="00531855"/>
    <w:rsid w:val="0053185E"/>
    <w:rsid w:val="00531BA7"/>
    <w:rsid w:val="00531F1A"/>
    <w:rsid w:val="00532529"/>
    <w:rsid w:val="00532553"/>
    <w:rsid w:val="005325AE"/>
    <w:rsid w:val="00532B81"/>
    <w:rsid w:val="00532C33"/>
    <w:rsid w:val="00532EE4"/>
    <w:rsid w:val="005331B1"/>
    <w:rsid w:val="0053331E"/>
    <w:rsid w:val="0053359A"/>
    <w:rsid w:val="00533641"/>
    <w:rsid w:val="00533883"/>
    <w:rsid w:val="00533A8C"/>
    <w:rsid w:val="00533B7C"/>
    <w:rsid w:val="00533F25"/>
    <w:rsid w:val="0053412C"/>
    <w:rsid w:val="00534153"/>
    <w:rsid w:val="0053417F"/>
    <w:rsid w:val="005345B5"/>
    <w:rsid w:val="00534663"/>
    <w:rsid w:val="005351A7"/>
    <w:rsid w:val="00535261"/>
    <w:rsid w:val="00535413"/>
    <w:rsid w:val="00535847"/>
    <w:rsid w:val="005358B9"/>
    <w:rsid w:val="0053591D"/>
    <w:rsid w:val="00535A6A"/>
    <w:rsid w:val="00535C81"/>
    <w:rsid w:val="0053730A"/>
    <w:rsid w:val="00537E2D"/>
    <w:rsid w:val="00540097"/>
    <w:rsid w:val="00540850"/>
    <w:rsid w:val="00540A5A"/>
    <w:rsid w:val="00540C4E"/>
    <w:rsid w:val="00540D1F"/>
    <w:rsid w:val="0054107F"/>
    <w:rsid w:val="0054109B"/>
    <w:rsid w:val="005418EC"/>
    <w:rsid w:val="00541916"/>
    <w:rsid w:val="00541BC0"/>
    <w:rsid w:val="0054214E"/>
    <w:rsid w:val="005425A0"/>
    <w:rsid w:val="0054267D"/>
    <w:rsid w:val="005426DE"/>
    <w:rsid w:val="005428F1"/>
    <w:rsid w:val="00542934"/>
    <w:rsid w:val="00542AE9"/>
    <w:rsid w:val="00542CFE"/>
    <w:rsid w:val="00543203"/>
    <w:rsid w:val="005434EB"/>
    <w:rsid w:val="005435B0"/>
    <w:rsid w:val="005436CB"/>
    <w:rsid w:val="005439F2"/>
    <w:rsid w:val="0054423B"/>
    <w:rsid w:val="00544905"/>
    <w:rsid w:val="005449A3"/>
    <w:rsid w:val="00544FDD"/>
    <w:rsid w:val="0054506D"/>
    <w:rsid w:val="005451C4"/>
    <w:rsid w:val="005454C2"/>
    <w:rsid w:val="00545694"/>
    <w:rsid w:val="00545F2B"/>
    <w:rsid w:val="00546006"/>
    <w:rsid w:val="0054602E"/>
    <w:rsid w:val="00546D93"/>
    <w:rsid w:val="00547652"/>
    <w:rsid w:val="00547850"/>
    <w:rsid w:val="00547B13"/>
    <w:rsid w:val="00547BED"/>
    <w:rsid w:val="00547E1D"/>
    <w:rsid w:val="00547F54"/>
    <w:rsid w:val="00550426"/>
    <w:rsid w:val="00550493"/>
    <w:rsid w:val="00550547"/>
    <w:rsid w:val="005506E2"/>
    <w:rsid w:val="00550702"/>
    <w:rsid w:val="0055087F"/>
    <w:rsid w:val="00550DAA"/>
    <w:rsid w:val="00550F7D"/>
    <w:rsid w:val="00551492"/>
    <w:rsid w:val="00551CFC"/>
    <w:rsid w:val="00551DD0"/>
    <w:rsid w:val="005523F6"/>
    <w:rsid w:val="00552692"/>
    <w:rsid w:val="005529A8"/>
    <w:rsid w:val="00552E57"/>
    <w:rsid w:val="00552FB3"/>
    <w:rsid w:val="005531CA"/>
    <w:rsid w:val="00553399"/>
    <w:rsid w:val="005533D9"/>
    <w:rsid w:val="00553498"/>
    <w:rsid w:val="00553529"/>
    <w:rsid w:val="00553788"/>
    <w:rsid w:val="0055380B"/>
    <w:rsid w:val="005539EE"/>
    <w:rsid w:val="00554293"/>
    <w:rsid w:val="0055451E"/>
    <w:rsid w:val="0055459F"/>
    <w:rsid w:val="00554D0A"/>
    <w:rsid w:val="00554F72"/>
    <w:rsid w:val="00555241"/>
    <w:rsid w:val="00555D78"/>
    <w:rsid w:val="00556524"/>
    <w:rsid w:val="00556DA4"/>
    <w:rsid w:val="00556F96"/>
    <w:rsid w:val="00557229"/>
    <w:rsid w:val="005573BB"/>
    <w:rsid w:val="00557F29"/>
    <w:rsid w:val="0056010A"/>
    <w:rsid w:val="00560203"/>
    <w:rsid w:val="00560B5F"/>
    <w:rsid w:val="0056102A"/>
    <w:rsid w:val="00561599"/>
    <w:rsid w:val="00561B7E"/>
    <w:rsid w:val="00561C23"/>
    <w:rsid w:val="00561EA5"/>
    <w:rsid w:val="0056208D"/>
    <w:rsid w:val="00562300"/>
    <w:rsid w:val="005624A8"/>
    <w:rsid w:val="005628E9"/>
    <w:rsid w:val="005629EF"/>
    <w:rsid w:val="00562BF3"/>
    <w:rsid w:val="00563150"/>
    <w:rsid w:val="0056358B"/>
    <w:rsid w:val="005635DE"/>
    <w:rsid w:val="005636F6"/>
    <w:rsid w:val="00563807"/>
    <w:rsid w:val="00563943"/>
    <w:rsid w:val="00563EF3"/>
    <w:rsid w:val="005642BD"/>
    <w:rsid w:val="005642E2"/>
    <w:rsid w:val="005644C0"/>
    <w:rsid w:val="005644FA"/>
    <w:rsid w:val="005645BD"/>
    <w:rsid w:val="0056471A"/>
    <w:rsid w:val="00564879"/>
    <w:rsid w:val="00564905"/>
    <w:rsid w:val="00564CB7"/>
    <w:rsid w:val="00565705"/>
    <w:rsid w:val="00565747"/>
    <w:rsid w:val="005658E2"/>
    <w:rsid w:val="00565A6B"/>
    <w:rsid w:val="00565B75"/>
    <w:rsid w:val="00566423"/>
    <w:rsid w:val="0056643F"/>
    <w:rsid w:val="00566B16"/>
    <w:rsid w:val="0056735C"/>
    <w:rsid w:val="0056736E"/>
    <w:rsid w:val="005673DF"/>
    <w:rsid w:val="005676DE"/>
    <w:rsid w:val="00567B63"/>
    <w:rsid w:val="00567D2A"/>
    <w:rsid w:val="0057015F"/>
    <w:rsid w:val="005705BD"/>
    <w:rsid w:val="00570A4D"/>
    <w:rsid w:val="00570B21"/>
    <w:rsid w:val="00570F10"/>
    <w:rsid w:val="00571283"/>
    <w:rsid w:val="005713B4"/>
    <w:rsid w:val="005717A8"/>
    <w:rsid w:val="00571BFE"/>
    <w:rsid w:val="00571F02"/>
    <w:rsid w:val="00571F86"/>
    <w:rsid w:val="005721C4"/>
    <w:rsid w:val="005725C4"/>
    <w:rsid w:val="00572F1E"/>
    <w:rsid w:val="00573188"/>
    <w:rsid w:val="0057333C"/>
    <w:rsid w:val="00573810"/>
    <w:rsid w:val="005738AE"/>
    <w:rsid w:val="00573986"/>
    <w:rsid w:val="00573BAE"/>
    <w:rsid w:val="00573F87"/>
    <w:rsid w:val="00574238"/>
    <w:rsid w:val="0057433B"/>
    <w:rsid w:val="00574417"/>
    <w:rsid w:val="00574A88"/>
    <w:rsid w:val="00574B8B"/>
    <w:rsid w:val="00575DB7"/>
    <w:rsid w:val="00575FE1"/>
    <w:rsid w:val="005762A7"/>
    <w:rsid w:val="00576A71"/>
    <w:rsid w:val="005777EC"/>
    <w:rsid w:val="0057794B"/>
    <w:rsid w:val="00577F62"/>
    <w:rsid w:val="0058027C"/>
    <w:rsid w:val="005805CC"/>
    <w:rsid w:val="005806AA"/>
    <w:rsid w:val="00580CE0"/>
    <w:rsid w:val="0058114F"/>
    <w:rsid w:val="00581562"/>
    <w:rsid w:val="00581848"/>
    <w:rsid w:val="00581F37"/>
    <w:rsid w:val="00582704"/>
    <w:rsid w:val="00582AB2"/>
    <w:rsid w:val="00582C17"/>
    <w:rsid w:val="00582F08"/>
    <w:rsid w:val="00583157"/>
    <w:rsid w:val="005833B3"/>
    <w:rsid w:val="00583714"/>
    <w:rsid w:val="005839EC"/>
    <w:rsid w:val="00583A60"/>
    <w:rsid w:val="00583AAE"/>
    <w:rsid w:val="00583D34"/>
    <w:rsid w:val="005843D3"/>
    <w:rsid w:val="005844C3"/>
    <w:rsid w:val="0058483B"/>
    <w:rsid w:val="00584E7C"/>
    <w:rsid w:val="0058529E"/>
    <w:rsid w:val="00585498"/>
    <w:rsid w:val="005854EB"/>
    <w:rsid w:val="0058586E"/>
    <w:rsid w:val="00585AFA"/>
    <w:rsid w:val="0058608D"/>
    <w:rsid w:val="0058612E"/>
    <w:rsid w:val="005863B8"/>
    <w:rsid w:val="00586442"/>
    <w:rsid w:val="00586A83"/>
    <w:rsid w:val="00586B3B"/>
    <w:rsid w:val="0058757B"/>
    <w:rsid w:val="00587582"/>
    <w:rsid w:val="005878B5"/>
    <w:rsid w:val="00587CDD"/>
    <w:rsid w:val="00590152"/>
    <w:rsid w:val="005904CD"/>
    <w:rsid w:val="00590534"/>
    <w:rsid w:val="00590535"/>
    <w:rsid w:val="00590730"/>
    <w:rsid w:val="00590B77"/>
    <w:rsid w:val="00590D27"/>
    <w:rsid w:val="0059175B"/>
    <w:rsid w:val="005917CF"/>
    <w:rsid w:val="00591920"/>
    <w:rsid w:val="00591A1A"/>
    <w:rsid w:val="00591B28"/>
    <w:rsid w:val="00591CD8"/>
    <w:rsid w:val="005922A6"/>
    <w:rsid w:val="00592429"/>
    <w:rsid w:val="00592684"/>
    <w:rsid w:val="00592887"/>
    <w:rsid w:val="00592A7B"/>
    <w:rsid w:val="00592C2A"/>
    <w:rsid w:val="00592EF3"/>
    <w:rsid w:val="00593484"/>
    <w:rsid w:val="00593B04"/>
    <w:rsid w:val="00593C09"/>
    <w:rsid w:val="00593E0B"/>
    <w:rsid w:val="00594343"/>
    <w:rsid w:val="00594A83"/>
    <w:rsid w:val="005957C6"/>
    <w:rsid w:val="0059580C"/>
    <w:rsid w:val="00595A34"/>
    <w:rsid w:val="00595B0A"/>
    <w:rsid w:val="00595B8E"/>
    <w:rsid w:val="00595E7C"/>
    <w:rsid w:val="00596230"/>
    <w:rsid w:val="005965B7"/>
    <w:rsid w:val="00596625"/>
    <w:rsid w:val="005966A5"/>
    <w:rsid w:val="00597D3F"/>
    <w:rsid w:val="00597F69"/>
    <w:rsid w:val="00597FF4"/>
    <w:rsid w:val="005A0105"/>
    <w:rsid w:val="005A0893"/>
    <w:rsid w:val="005A0C55"/>
    <w:rsid w:val="005A1800"/>
    <w:rsid w:val="005A19FC"/>
    <w:rsid w:val="005A1EA8"/>
    <w:rsid w:val="005A1EE5"/>
    <w:rsid w:val="005A215B"/>
    <w:rsid w:val="005A23B4"/>
    <w:rsid w:val="005A24B1"/>
    <w:rsid w:val="005A2620"/>
    <w:rsid w:val="005A279C"/>
    <w:rsid w:val="005A2B25"/>
    <w:rsid w:val="005A3402"/>
    <w:rsid w:val="005A345A"/>
    <w:rsid w:val="005A360F"/>
    <w:rsid w:val="005A3C49"/>
    <w:rsid w:val="005A3E07"/>
    <w:rsid w:val="005A3EC9"/>
    <w:rsid w:val="005A418E"/>
    <w:rsid w:val="005A43A5"/>
    <w:rsid w:val="005A4732"/>
    <w:rsid w:val="005A4841"/>
    <w:rsid w:val="005A4BBB"/>
    <w:rsid w:val="005A4C70"/>
    <w:rsid w:val="005A57C0"/>
    <w:rsid w:val="005A5860"/>
    <w:rsid w:val="005A5CDA"/>
    <w:rsid w:val="005A5FB5"/>
    <w:rsid w:val="005A61DA"/>
    <w:rsid w:val="005A6770"/>
    <w:rsid w:val="005A6780"/>
    <w:rsid w:val="005A6846"/>
    <w:rsid w:val="005A69E8"/>
    <w:rsid w:val="005A7456"/>
    <w:rsid w:val="005A7590"/>
    <w:rsid w:val="005A76AE"/>
    <w:rsid w:val="005A770A"/>
    <w:rsid w:val="005A7C35"/>
    <w:rsid w:val="005B0183"/>
    <w:rsid w:val="005B04AF"/>
    <w:rsid w:val="005B05C6"/>
    <w:rsid w:val="005B0B6C"/>
    <w:rsid w:val="005B0FB3"/>
    <w:rsid w:val="005B14EE"/>
    <w:rsid w:val="005B1AF0"/>
    <w:rsid w:val="005B1BB4"/>
    <w:rsid w:val="005B25EA"/>
    <w:rsid w:val="005B2811"/>
    <w:rsid w:val="005B2A75"/>
    <w:rsid w:val="005B2E78"/>
    <w:rsid w:val="005B2F77"/>
    <w:rsid w:val="005B353E"/>
    <w:rsid w:val="005B3679"/>
    <w:rsid w:val="005B38A3"/>
    <w:rsid w:val="005B3950"/>
    <w:rsid w:val="005B3A62"/>
    <w:rsid w:val="005B3B2B"/>
    <w:rsid w:val="005B43E4"/>
    <w:rsid w:val="005B454F"/>
    <w:rsid w:val="005B4F01"/>
    <w:rsid w:val="005B55E8"/>
    <w:rsid w:val="005B5B50"/>
    <w:rsid w:val="005B5D5E"/>
    <w:rsid w:val="005B6086"/>
    <w:rsid w:val="005B6127"/>
    <w:rsid w:val="005B6CA7"/>
    <w:rsid w:val="005B756A"/>
    <w:rsid w:val="005B76C2"/>
    <w:rsid w:val="005B77C8"/>
    <w:rsid w:val="005B794D"/>
    <w:rsid w:val="005B7CF8"/>
    <w:rsid w:val="005B7E25"/>
    <w:rsid w:val="005C0F41"/>
    <w:rsid w:val="005C1028"/>
    <w:rsid w:val="005C150D"/>
    <w:rsid w:val="005C18C3"/>
    <w:rsid w:val="005C1EAE"/>
    <w:rsid w:val="005C1F7B"/>
    <w:rsid w:val="005C25E6"/>
    <w:rsid w:val="005C2E14"/>
    <w:rsid w:val="005C3089"/>
    <w:rsid w:val="005C30B3"/>
    <w:rsid w:val="005C3110"/>
    <w:rsid w:val="005C3972"/>
    <w:rsid w:val="005C3BFA"/>
    <w:rsid w:val="005C3C09"/>
    <w:rsid w:val="005C41F2"/>
    <w:rsid w:val="005C4963"/>
    <w:rsid w:val="005C4A67"/>
    <w:rsid w:val="005C4A68"/>
    <w:rsid w:val="005C4CB9"/>
    <w:rsid w:val="005C50B4"/>
    <w:rsid w:val="005C5EC2"/>
    <w:rsid w:val="005C604C"/>
    <w:rsid w:val="005C6191"/>
    <w:rsid w:val="005C6DAD"/>
    <w:rsid w:val="005C6E0A"/>
    <w:rsid w:val="005C6FE5"/>
    <w:rsid w:val="005C7024"/>
    <w:rsid w:val="005C7050"/>
    <w:rsid w:val="005C7121"/>
    <w:rsid w:val="005C74B8"/>
    <w:rsid w:val="005C74E8"/>
    <w:rsid w:val="005C7F2F"/>
    <w:rsid w:val="005D0060"/>
    <w:rsid w:val="005D020A"/>
    <w:rsid w:val="005D0C83"/>
    <w:rsid w:val="005D1206"/>
    <w:rsid w:val="005D12B7"/>
    <w:rsid w:val="005D1742"/>
    <w:rsid w:val="005D17E3"/>
    <w:rsid w:val="005D20E9"/>
    <w:rsid w:val="005D28B8"/>
    <w:rsid w:val="005D2B9F"/>
    <w:rsid w:val="005D2F4F"/>
    <w:rsid w:val="005D3232"/>
    <w:rsid w:val="005D324A"/>
    <w:rsid w:val="005D3A6E"/>
    <w:rsid w:val="005D3A9B"/>
    <w:rsid w:val="005D3B0B"/>
    <w:rsid w:val="005D3E55"/>
    <w:rsid w:val="005D3E64"/>
    <w:rsid w:val="005D3F5F"/>
    <w:rsid w:val="005D405C"/>
    <w:rsid w:val="005D41F8"/>
    <w:rsid w:val="005D44CA"/>
    <w:rsid w:val="005D475C"/>
    <w:rsid w:val="005D48CB"/>
    <w:rsid w:val="005D4F9E"/>
    <w:rsid w:val="005D5265"/>
    <w:rsid w:val="005D5293"/>
    <w:rsid w:val="005D5638"/>
    <w:rsid w:val="005D5B53"/>
    <w:rsid w:val="005D5FFC"/>
    <w:rsid w:val="005D61EE"/>
    <w:rsid w:val="005D6547"/>
    <w:rsid w:val="005D6B2F"/>
    <w:rsid w:val="005E0228"/>
    <w:rsid w:val="005E0A2E"/>
    <w:rsid w:val="005E0A40"/>
    <w:rsid w:val="005E0AAC"/>
    <w:rsid w:val="005E0D00"/>
    <w:rsid w:val="005E0E38"/>
    <w:rsid w:val="005E1222"/>
    <w:rsid w:val="005E145E"/>
    <w:rsid w:val="005E193B"/>
    <w:rsid w:val="005E276F"/>
    <w:rsid w:val="005E2AAF"/>
    <w:rsid w:val="005E3887"/>
    <w:rsid w:val="005E391A"/>
    <w:rsid w:val="005E40E0"/>
    <w:rsid w:val="005E42A7"/>
    <w:rsid w:val="005E42C8"/>
    <w:rsid w:val="005E45E5"/>
    <w:rsid w:val="005E496D"/>
    <w:rsid w:val="005E4C78"/>
    <w:rsid w:val="005E5134"/>
    <w:rsid w:val="005E5976"/>
    <w:rsid w:val="005E5C27"/>
    <w:rsid w:val="005E60E1"/>
    <w:rsid w:val="005E645F"/>
    <w:rsid w:val="005E659D"/>
    <w:rsid w:val="005E6E33"/>
    <w:rsid w:val="005E71BD"/>
    <w:rsid w:val="005E77A8"/>
    <w:rsid w:val="005E78FB"/>
    <w:rsid w:val="005E7B4C"/>
    <w:rsid w:val="005F01CE"/>
    <w:rsid w:val="005F02C7"/>
    <w:rsid w:val="005F04FD"/>
    <w:rsid w:val="005F0584"/>
    <w:rsid w:val="005F0780"/>
    <w:rsid w:val="005F0908"/>
    <w:rsid w:val="005F0B58"/>
    <w:rsid w:val="005F10DB"/>
    <w:rsid w:val="005F167D"/>
    <w:rsid w:val="005F1762"/>
    <w:rsid w:val="005F1992"/>
    <w:rsid w:val="005F1A0C"/>
    <w:rsid w:val="005F20B3"/>
    <w:rsid w:val="005F29AB"/>
    <w:rsid w:val="005F2A7A"/>
    <w:rsid w:val="005F2E82"/>
    <w:rsid w:val="005F3026"/>
    <w:rsid w:val="005F319C"/>
    <w:rsid w:val="005F3263"/>
    <w:rsid w:val="005F3A05"/>
    <w:rsid w:val="005F3C9A"/>
    <w:rsid w:val="005F4343"/>
    <w:rsid w:val="005F45E5"/>
    <w:rsid w:val="005F4631"/>
    <w:rsid w:val="005F46F7"/>
    <w:rsid w:val="005F4A03"/>
    <w:rsid w:val="005F4AA8"/>
    <w:rsid w:val="005F4AEA"/>
    <w:rsid w:val="005F52E7"/>
    <w:rsid w:val="005F549A"/>
    <w:rsid w:val="005F579A"/>
    <w:rsid w:val="005F57D1"/>
    <w:rsid w:val="005F5855"/>
    <w:rsid w:val="005F586D"/>
    <w:rsid w:val="005F5ADB"/>
    <w:rsid w:val="005F5E6D"/>
    <w:rsid w:val="005F6259"/>
    <w:rsid w:val="005F63DA"/>
    <w:rsid w:val="005F6746"/>
    <w:rsid w:val="005F68AD"/>
    <w:rsid w:val="005F6A2F"/>
    <w:rsid w:val="005F71FA"/>
    <w:rsid w:val="005F7472"/>
    <w:rsid w:val="005F74D0"/>
    <w:rsid w:val="005F7D12"/>
    <w:rsid w:val="006000E2"/>
    <w:rsid w:val="006001D0"/>
    <w:rsid w:val="006005D7"/>
    <w:rsid w:val="006006E1"/>
    <w:rsid w:val="00600A17"/>
    <w:rsid w:val="00600E0A"/>
    <w:rsid w:val="00600E88"/>
    <w:rsid w:val="00601083"/>
    <w:rsid w:val="006011C6"/>
    <w:rsid w:val="0060137C"/>
    <w:rsid w:val="00601D17"/>
    <w:rsid w:val="00602A57"/>
    <w:rsid w:val="00602B45"/>
    <w:rsid w:val="0060341C"/>
    <w:rsid w:val="00603604"/>
    <w:rsid w:val="006036AA"/>
    <w:rsid w:val="00603888"/>
    <w:rsid w:val="00603FC4"/>
    <w:rsid w:val="00604008"/>
    <w:rsid w:val="00604092"/>
    <w:rsid w:val="00604412"/>
    <w:rsid w:val="00604678"/>
    <w:rsid w:val="0060480F"/>
    <w:rsid w:val="0060513D"/>
    <w:rsid w:val="00605279"/>
    <w:rsid w:val="006053F9"/>
    <w:rsid w:val="0060570C"/>
    <w:rsid w:val="00605D3E"/>
    <w:rsid w:val="00605E2B"/>
    <w:rsid w:val="00606166"/>
    <w:rsid w:val="00606356"/>
    <w:rsid w:val="006066EF"/>
    <w:rsid w:val="006067C3"/>
    <w:rsid w:val="006068D9"/>
    <w:rsid w:val="00606A01"/>
    <w:rsid w:val="00606ACC"/>
    <w:rsid w:val="00607143"/>
    <w:rsid w:val="006072AD"/>
    <w:rsid w:val="006075B0"/>
    <w:rsid w:val="00607708"/>
    <w:rsid w:val="006078DA"/>
    <w:rsid w:val="00607A7D"/>
    <w:rsid w:val="00607ECB"/>
    <w:rsid w:val="0061097D"/>
    <w:rsid w:val="0061101A"/>
    <w:rsid w:val="00611856"/>
    <w:rsid w:val="00611D80"/>
    <w:rsid w:val="00612399"/>
    <w:rsid w:val="006125B5"/>
    <w:rsid w:val="006126A1"/>
    <w:rsid w:val="00613510"/>
    <w:rsid w:val="00613784"/>
    <w:rsid w:val="006138BC"/>
    <w:rsid w:val="00613C53"/>
    <w:rsid w:val="00613D72"/>
    <w:rsid w:val="00613E40"/>
    <w:rsid w:val="006143EF"/>
    <w:rsid w:val="00614744"/>
    <w:rsid w:val="00614F13"/>
    <w:rsid w:val="00614FEB"/>
    <w:rsid w:val="006150DE"/>
    <w:rsid w:val="006150FB"/>
    <w:rsid w:val="00615100"/>
    <w:rsid w:val="00615118"/>
    <w:rsid w:val="006158CC"/>
    <w:rsid w:val="00615C83"/>
    <w:rsid w:val="00615F5A"/>
    <w:rsid w:val="00616131"/>
    <w:rsid w:val="0061683A"/>
    <w:rsid w:val="00616A31"/>
    <w:rsid w:val="00617D11"/>
    <w:rsid w:val="00617D43"/>
    <w:rsid w:val="00620080"/>
    <w:rsid w:val="006202A4"/>
    <w:rsid w:val="006210A2"/>
    <w:rsid w:val="006213BE"/>
    <w:rsid w:val="006218A1"/>
    <w:rsid w:val="00621974"/>
    <w:rsid w:val="00621D10"/>
    <w:rsid w:val="00622230"/>
    <w:rsid w:val="0062278D"/>
    <w:rsid w:val="00622DE8"/>
    <w:rsid w:val="00622ED7"/>
    <w:rsid w:val="00623196"/>
    <w:rsid w:val="0062372D"/>
    <w:rsid w:val="00623755"/>
    <w:rsid w:val="00623C75"/>
    <w:rsid w:val="00623F49"/>
    <w:rsid w:val="0062418A"/>
    <w:rsid w:val="0062451D"/>
    <w:rsid w:val="006246B4"/>
    <w:rsid w:val="00625AA8"/>
    <w:rsid w:val="00625AFD"/>
    <w:rsid w:val="00625BD7"/>
    <w:rsid w:val="0062600F"/>
    <w:rsid w:val="00626324"/>
    <w:rsid w:val="00626758"/>
    <w:rsid w:val="006268DA"/>
    <w:rsid w:val="00626922"/>
    <w:rsid w:val="00626E25"/>
    <w:rsid w:val="00626F2E"/>
    <w:rsid w:val="00626F89"/>
    <w:rsid w:val="00627048"/>
    <w:rsid w:val="00627499"/>
    <w:rsid w:val="006279E9"/>
    <w:rsid w:val="00627A6B"/>
    <w:rsid w:val="00627BC9"/>
    <w:rsid w:val="006300B6"/>
    <w:rsid w:val="006302CA"/>
    <w:rsid w:val="0063062B"/>
    <w:rsid w:val="00630896"/>
    <w:rsid w:val="00631444"/>
    <w:rsid w:val="006315A4"/>
    <w:rsid w:val="006317C9"/>
    <w:rsid w:val="0063183F"/>
    <w:rsid w:val="00631964"/>
    <w:rsid w:val="00631982"/>
    <w:rsid w:val="00631A1D"/>
    <w:rsid w:val="00631CC3"/>
    <w:rsid w:val="00631F47"/>
    <w:rsid w:val="006322FC"/>
    <w:rsid w:val="00632C16"/>
    <w:rsid w:val="00632D1D"/>
    <w:rsid w:val="00633217"/>
    <w:rsid w:val="00633496"/>
    <w:rsid w:val="0063361C"/>
    <w:rsid w:val="00633838"/>
    <w:rsid w:val="00633899"/>
    <w:rsid w:val="00633963"/>
    <w:rsid w:val="00633BC8"/>
    <w:rsid w:val="00633BE6"/>
    <w:rsid w:val="00633C00"/>
    <w:rsid w:val="00633E4F"/>
    <w:rsid w:val="00633E6E"/>
    <w:rsid w:val="00633F7D"/>
    <w:rsid w:val="00633FDD"/>
    <w:rsid w:val="006344B9"/>
    <w:rsid w:val="00634581"/>
    <w:rsid w:val="00634591"/>
    <w:rsid w:val="00635011"/>
    <w:rsid w:val="006351CB"/>
    <w:rsid w:val="00635955"/>
    <w:rsid w:val="00635AFE"/>
    <w:rsid w:val="00635C76"/>
    <w:rsid w:val="00635E28"/>
    <w:rsid w:val="00635EC1"/>
    <w:rsid w:val="006361EF"/>
    <w:rsid w:val="00636604"/>
    <w:rsid w:val="00636865"/>
    <w:rsid w:val="00636EC2"/>
    <w:rsid w:val="00636F62"/>
    <w:rsid w:val="00636F75"/>
    <w:rsid w:val="00637609"/>
    <w:rsid w:val="006378FC"/>
    <w:rsid w:val="006379AB"/>
    <w:rsid w:val="00637F0E"/>
    <w:rsid w:val="006404D8"/>
    <w:rsid w:val="00640942"/>
    <w:rsid w:val="0064161E"/>
    <w:rsid w:val="00642009"/>
    <w:rsid w:val="0064213E"/>
    <w:rsid w:val="006421CE"/>
    <w:rsid w:val="00642238"/>
    <w:rsid w:val="00642C38"/>
    <w:rsid w:val="00642DB0"/>
    <w:rsid w:val="00642F86"/>
    <w:rsid w:val="00643457"/>
    <w:rsid w:val="00643689"/>
    <w:rsid w:val="0064383B"/>
    <w:rsid w:val="00643BE3"/>
    <w:rsid w:val="00643EB8"/>
    <w:rsid w:val="00644454"/>
    <w:rsid w:val="0064448A"/>
    <w:rsid w:val="006444ED"/>
    <w:rsid w:val="0064462D"/>
    <w:rsid w:val="006446ED"/>
    <w:rsid w:val="00644A29"/>
    <w:rsid w:val="00644CCF"/>
    <w:rsid w:val="006452B4"/>
    <w:rsid w:val="006454B3"/>
    <w:rsid w:val="00645E49"/>
    <w:rsid w:val="0064677E"/>
    <w:rsid w:val="00646FDF"/>
    <w:rsid w:val="006471AC"/>
    <w:rsid w:val="0064749E"/>
    <w:rsid w:val="0064766E"/>
    <w:rsid w:val="00647A1B"/>
    <w:rsid w:val="0065018E"/>
    <w:rsid w:val="0065043A"/>
    <w:rsid w:val="006505F2"/>
    <w:rsid w:val="0065061F"/>
    <w:rsid w:val="00650A98"/>
    <w:rsid w:val="00651278"/>
    <w:rsid w:val="0065179C"/>
    <w:rsid w:val="006517EA"/>
    <w:rsid w:val="00651AAB"/>
    <w:rsid w:val="00651DDD"/>
    <w:rsid w:val="006521A9"/>
    <w:rsid w:val="00652380"/>
    <w:rsid w:val="0065265D"/>
    <w:rsid w:val="00652B06"/>
    <w:rsid w:val="00652E6A"/>
    <w:rsid w:val="00652F48"/>
    <w:rsid w:val="0065392A"/>
    <w:rsid w:val="00653CD4"/>
    <w:rsid w:val="006541DA"/>
    <w:rsid w:val="00654219"/>
    <w:rsid w:val="00654850"/>
    <w:rsid w:val="0065498C"/>
    <w:rsid w:val="00655379"/>
    <w:rsid w:val="0065552A"/>
    <w:rsid w:val="0065552F"/>
    <w:rsid w:val="00655708"/>
    <w:rsid w:val="0065584F"/>
    <w:rsid w:val="0065591C"/>
    <w:rsid w:val="00655B83"/>
    <w:rsid w:val="00656864"/>
    <w:rsid w:val="00656A88"/>
    <w:rsid w:val="00657363"/>
    <w:rsid w:val="006573B7"/>
    <w:rsid w:val="00657805"/>
    <w:rsid w:val="006578E9"/>
    <w:rsid w:val="00657E99"/>
    <w:rsid w:val="006605D7"/>
    <w:rsid w:val="006607C9"/>
    <w:rsid w:val="00660A5F"/>
    <w:rsid w:val="00660C58"/>
    <w:rsid w:val="00661490"/>
    <w:rsid w:val="0066191F"/>
    <w:rsid w:val="00662AC0"/>
    <w:rsid w:val="00662D71"/>
    <w:rsid w:val="00662DCF"/>
    <w:rsid w:val="00662F20"/>
    <w:rsid w:val="00663060"/>
    <w:rsid w:val="006633B7"/>
    <w:rsid w:val="00663589"/>
    <w:rsid w:val="00663784"/>
    <w:rsid w:val="006639BB"/>
    <w:rsid w:val="00663BDC"/>
    <w:rsid w:val="00663F63"/>
    <w:rsid w:val="0066408E"/>
    <w:rsid w:val="0066421D"/>
    <w:rsid w:val="006646FB"/>
    <w:rsid w:val="00665229"/>
    <w:rsid w:val="00665352"/>
    <w:rsid w:val="00665554"/>
    <w:rsid w:val="00665986"/>
    <w:rsid w:val="00665B3F"/>
    <w:rsid w:val="00665CA8"/>
    <w:rsid w:val="00665F11"/>
    <w:rsid w:val="006662F4"/>
    <w:rsid w:val="0066640F"/>
    <w:rsid w:val="00666654"/>
    <w:rsid w:val="00666A2F"/>
    <w:rsid w:val="00666A53"/>
    <w:rsid w:val="00666B94"/>
    <w:rsid w:val="00666C3D"/>
    <w:rsid w:val="00666DF1"/>
    <w:rsid w:val="00667193"/>
    <w:rsid w:val="006673F0"/>
    <w:rsid w:val="00667C34"/>
    <w:rsid w:val="00667F1C"/>
    <w:rsid w:val="0067001D"/>
    <w:rsid w:val="006700EA"/>
    <w:rsid w:val="0067026A"/>
    <w:rsid w:val="0067036B"/>
    <w:rsid w:val="0067063A"/>
    <w:rsid w:val="006707B2"/>
    <w:rsid w:val="00670963"/>
    <w:rsid w:val="0067123F"/>
    <w:rsid w:val="006713EE"/>
    <w:rsid w:val="00671549"/>
    <w:rsid w:val="00671B82"/>
    <w:rsid w:val="0067201E"/>
    <w:rsid w:val="0067231B"/>
    <w:rsid w:val="00672326"/>
    <w:rsid w:val="006723D4"/>
    <w:rsid w:val="006726AA"/>
    <w:rsid w:val="00672CDF"/>
    <w:rsid w:val="006734BA"/>
    <w:rsid w:val="00673762"/>
    <w:rsid w:val="00673E20"/>
    <w:rsid w:val="0067410F"/>
    <w:rsid w:val="006749C2"/>
    <w:rsid w:val="00674BB5"/>
    <w:rsid w:val="00674EF9"/>
    <w:rsid w:val="0067523F"/>
    <w:rsid w:val="006754C8"/>
    <w:rsid w:val="00675926"/>
    <w:rsid w:val="00675C35"/>
    <w:rsid w:val="00676149"/>
    <w:rsid w:val="00676200"/>
    <w:rsid w:val="00676347"/>
    <w:rsid w:val="0067665D"/>
    <w:rsid w:val="006766C3"/>
    <w:rsid w:val="006769A6"/>
    <w:rsid w:val="006769D3"/>
    <w:rsid w:val="00676B91"/>
    <w:rsid w:val="00676CD8"/>
    <w:rsid w:val="006770B0"/>
    <w:rsid w:val="006771A3"/>
    <w:rsid w:val="00677236"/>
    <w:rsid w:val="006776DC"/>
    <w:rsid w:val="00677A87"/>
    <w:rsid w:val="006807A0"/>
    <w:rsid w:val="006808B8"/>
    <w:rsid w:val="00680B80"/>
    <w:rsid w:val="00680C26"/>
    <w:rsid w:val="00681168"/>
    <w:rsid w:val="006813BA"/>
    <w:rsid w:val="00681631"/>
    <w:rsid w:val="006817F7"/>
    <w:rsid w:val="00681A8E"/>
    <w:rsid w:val="00681E46"/>
    <w:rsid w:val="00682EC9"/>
    <w:rsid w:val="006832F6"/>
    <w:rsid w:val="00683617"/>
    <w:rsid w:val="00683855"/>
    <w:rsid w:val="00683AEA"/>
    <w:rsid w:val="00683DC9"/>
    <w:rsid w:val="00684357"/>
    <w:rsid w:val="006847EF"/>
    <w:rsid w:val="00684ACD"/>
    <w:rsid w:val="00684EC2"/>
    <w:rsid w:val="00684F3F"/>
    <w:rsid w:val="006850AE"/>
    <w:rsid w:val="00685107"/>
    <w:rsid w:val="006854D8"/>
    <w:rsid w:val="00685609"/>
    <w:rsid w:val="00685745"/>
    <w:rsid w:val="00685C13"/>
    <w:rsid w:val="00685F37"/>
    <w:rsid w:val="00685F72"/>
    <w:rsid w:val="00686828"/>
    <w:rsid w:val="0068694F"/>
    <w:rsid w:val="00686BAB"/>
    <w:rsid w:val="00687365"/>
    <w:rsid w:val="0068756A"/>
    <w:rsid w:val="00687F03"/>
    <w:rsid w:val="00690281"/>
    <w:rsid w:val="006902CA"/>
    <w:rsid w:val="006902D8"/>
    <w:rsid w:val="00690503"/>
    <w:rsid w:val="00690A70"/>
    <w:rsid w:val="00690B53"/>
    <w:rsid w:val="00690BDC"/>
    <w:rsid w:val="00690C2B"/>
    <w:rsid w:val="006910E3"/>
    <w:rsid w:val="0069136D"/>
    <w:rsid w:val="00691660"/>
    <w:rsid w:val="006918C9"/>
    <w:rsid w:val="00691D47"/>
    <w:rsid w:val="006923DB"/>
    <w:rsid w:val="00693031"/>
    <w:rsid w:val="00693811"/>
    <w:rsid w:val="00693A2D"/>
    <w:rsid w:val="00693BA6"/>
    <w:rsid w:val="00693F85"/>
    <w:rsid w:val="00694158"/>
    <w:rsid w:val="006941EA"/>
    <w:rsid w:val="00694C1B"/>
    <w:rsid w:val="00694CBF"/>
    <w:rsid w:val="00694EE4"/>
    <w:rsid w:val="0069501A"/>
    <w:rsid w:val="006955CE"/>
    <w:rsid w:val="006956F1"/>
    <w:rsid w:val="006959C4"/>
    <w:rsid w:val="00695EB0"/>
    <w:rsid w:val="00696248"/>
    <w:rsid w:val="006964E3"/>
    <w:rsid w:val="006967CC"/>
    <w:rsid w:val="00696BF0"/>
    <w:rsid w:val="00696CAA"/>
    <w:rsid w:val="00696D36"/>
    <w:rsid w:val="00696F6F"/>
    <w:rsid w:val="00697397"/>
    <w:rsid w:val="00697410"/>
    <w:rsid w:val="00697496"/>
    <w:rsid w:val="00697744"/>
    <w:rsid w:val="00697875"/>
    <w:rsid w:val="00697BF5"/>
    <w:rsid w:val="00697CF6"/>
    <w:rsid w:val="00697FCA"/>
    <w:rsid w:val="006A0161"/>
    <w:rsid w:val="006A03C5"/>
    <w:rsid w:val="006A0618"/>
    <w:rsid w:val="006A0636"/>
    <w:rsid w:val="006A186D"/>
    <w:rsid w:val="006A19A7"/>
    <w:rsid w:val="006A1E6B"/>
    <w:rsid w:val="006A1F29"/>
    <w:rsid w:val="006A26D9"/>
    <w:rsid w:val="006A305F"/>
    <w:rsid w:val="006A3063"/>
    <w:rsid w:val="006A3289"/>
    <w:rsid w:val="006A32D4"/>
    <w:rsid w:val="006A338B"/>
    <w:rsid w:val="006A33CF"/>
    <w:rsid w:val="006A33DC"/>
    <w:rsid w:val="006A3584"/>
    <w:rsid w:val="006A3895"/>
    <w:rsid w:val="006A3CE1"/>
    <w:rsid w:val="006A49A1"/>
    <w:rsid w:val="006A4D9B"/>
    <w:rsid w:val="006A4DFA"/>
    <w:rsid w:val="006A4EB0"/>
    <w:rsid w:val="006A4FD9"/>
    <w:rsid w:val="006A558D"/>
    <w:rsid w:val="006A570B"/>
    <w:rsid w:val="006A67FB"/>
    <w:rsid w:val="006A6804"/>
    <w:rsid w:val="006A6C39"/>
    <w:rsid w:val="006A7A8C"/>
    <w:rsid w:val="006A7E83"/>
    <w:rsid w:val="006A7F81"/>
    <w:rsid w:val="006B013D"/>
    <w:rsid w:val="006B01B8"/>
    <w:rsid w:val="006B062E"/>
    <w:rsid w:val="006B0A7C"/>
    <w:rsid w:val="006B0A8B"/>
    <w:rsid w:val="006B0BAB"/>
    <w:rsid w:val="006B0D93"/>
    <w:rsid w:val="006B0DFD"/>
    <w:rsid w:val="006B0E42"/>
    <w:rsid w:val="006B0F11"/>
    <w:rsid w:val="006B12CB"/>
    <w:rsid w:val="006B12E8"/>
    <w:rsid w:val="006B13C7"/>
    <w:rsid w:val="006B16DD"/>
    <w:rsid w:val="006B1A03"/>
    <w:rsid w:val="006B1CFE"/>
    <w:rsid w:val="006B1EBE"/>
    <w:rsid w:val="006B2036"/>
    <w:rsid w:val="006B27B7"/>
    <w:rsid w:val="006B28DB"/>
    <w:rsid w:val="006B2936"/>
    <w:rsid w:val="006B2970"/>
    <w:rsid w:val="006B2B3C"/>
    <w:rsid w:val="006B2E37"/>
    <w:rsid w:val="006B31FD"/>
    <w:rsid w:val="006B339E"/>
    <w:rsid w:val="006B4783"/>
    <w:rsid w:val="006B4C7A"/>
    <w:rsid w:val="006B5958"/>
    <w:rsid w:val="006B5E9B"/>
    <w:rsid w:val="006B6280"/>
    <w:rsid w:val="006B666A"/>
    <w:rsid w:val="006B6D5C"/>
    <w:rsid w:val="006B72EA"/>
    <w:rsid w:val="006B764D"/>
    <w:rsid w:val="006B77BA"/>
    <w:rsid w:val="006B7C85"/>
    <w:rsid w:val="006B7CA6"/>
    <w:rsid w:val="006C03C0"/>
    <w:rsid w:val="006C056F"/>
    <w:rsid w:val="006C05F9"/>
    <w:rsid w:val="006C0BE6"/>
    <w:rsid w:val="006C0C34"/>
    <w:rsid w:val="006C10A0"/>
    <w:rsid w:val="006C1413"/>
    <w:rsid w:val="006C195F"/>
    <w:rsid w:val="006C25B0"/>
    <w:rsid w:val="006C2718"/>
    <w:rsid w:val="006C2860"/>
    <w:rsid w:val="006C29CD"/>
    <w:rsid w:val="006C300F"/>
    <w:rsid w:val="006C3229"/>
    <w:rsid w:val="006C382C"/>
    <w:rsid w:val="006C38D9"/>
    <w:rsid w:val="006C3EFD"/>
    <w:rsid w:val="006C3F5A"/>
    <w:rsid w:val="006C41B0"/>
    <w:rsid w:val="006C467E"/>
    <w:rsid w:val="006C498D"/>
    <w:rsid w:val="006C512F"/>
    <w:rsid w:val="006C5248"/>
    <w:rsid w:val="006C53E0"/>
    <w:rsid w:val="006C58E3"/>
    <w:rsid w:val="006C597E"/>
    <w:rsid w:val="006C6052"/>
    <w:rsid w:val="006C612E"/>
    <w:rsid w:val="006C629C"/>
    <w:rsid w:val="006C64CA"/>
    <w:rsid w:val="006C6604"/>
    <w:rsid w:val="006C66C9"/>
    <w:rsid w:val="006C66D2"/>
    <w:rsid w:val="006C6AD5"/>
    <w:rsid w:val="006C6BB8"/>
    <w:rsid w:val="006C6BBA"/>
    <w:rsid w:val="006C6FE6"/>
    <w:rsid w:val="006C74FE"/>
    <w:rsid w:val="006C7E86"/>
    <w:rsid w:val="006D003B"/>
    <w:rsid w:val="006D0206"/>
    <w:rsid w:val="006D1947"/>
    <w:rsid w:val="006D1BEC"/>
    <w:rsid w:val="006D1E6F"/>
    <w:rsid w:val="006D2747"/>
    <w:rsid w:val="006D2BDF"/>
    <w:rsid w:val="006D2D7A"/>
    <w:rsid w:val="006D2DED"/>
    <w:rsid w:val="006D2F16"/>
    <w:rsid w:val="006D30F8"/>
    <w:rsid w:val="006D3346"/>
    <w:rsid w:val="006D3C90"/>
    <w:rsid w:val="006D456E"/>
    <w:rsid w:val="006D45CB"/>
    <w:rsid w:val="006D467C"/>
    <w:rsid w:val="006D4A22"/>
    <w:rsid w:val="006D4B2C"/>
    <w:rsid w:val="006D4C3A"/>
    <w:rsid w:val="006D506B"/>
    <w:rsid w:val="006D5101"/>
    <w:rsid w:val="006D5406"/>
    <w:rsid w:val="006D551C"/>
    <w:rsid w:val="006D5BAD"/>
    <w:rsid w:val="006D6241"/>
    <w:rsid w:val="006D68E6"/>
    <w:rsid w:val="006D6ADD"/>
    <w:rsid w:val="006D6D65"/>
    <w:rsid w:val="006D6DFD"/>
    <w:rsid w:val="006D704C"/>
    <w:rsid w:val="006D757D"/>
    <w:rsid w:val="006D7912"/>
    <w:rsid w:val="006D791C"/>
    <w:rsid w:val="006D7B3A"/>
    <w:rsid w:val="006D7D54"/>
    <w:rsid w:val="006D7EA4"/>
    <w:rsid w:val="006E0126"/>
    <w:rsid w:val="006E0255"/>
    <w:rsid w:val="006E06C2"/>
    <w:rsid w:val="006E06FA"/>
    <w:rsid w:val="006E097A"/>
    <w:rsid w:val="006E0A57"/>
    <w:rsid w:val="006E132E"/>
    <w:rsid w:val="006E1433"/>
    <w:rsid w:val="006E15B0"/>
    <w:rsid w:val="006E16C4"/>
    <w:rsid w:val="006E173E"/>
    <w:rsid w:val="006E1B01"/>
    <w:rsid w:val="006E1B33"/>
    <w:rsid w:val="006E2584"/>
    <w:rsid w:val="006E2737"/>
    <w:rsid w:val="006E2A22"/>
    <w:rsid w:val="006E2A7D"/>
    <w:rsid w:val="006E2AFF"/>
    <w:rsid w:val="006E2EDA"/>
    <w:rsid w:val="006E37FD"/>
    <w:rsid w:val="006E3A7D"/>
    <w:rsid w:val="006E3CDB"/>
    <w:rsid w:val="006E43C4"/>
    <w:rsid w:val="006E49BC"/>
    <w:rsid w:val="006E4ADF"/>
    <w:rsid w:val="006E4E1C"/>
    <w:rsid w:val="006E584D"/>
    <w:rsid w:val="006E6520"/>
    <w:rsid w:val="006E6C35"/>
    <w:rsid w:val="006E764D"/>
    <w:rsid w:val="006E7CF5"/>
    <w:rsid w:val="006F09C8"/>
    <w:rsid w:val="006F0B3E"/>
    <w:rsid w:val="006F0B4C"/>
    <w:rsid w:val="006F0F8B"/>
    <w:rsid w:val="006F1836"/>
    <w:rsid w:val="006F2B86"/>
    <w:rsid w:val="006F2FE5"/>
    <w:rsid w:val="006F3193"/>
    <w:rsid w:val="006F372D"/>
    <w:rsid w:val="006F3A12"/>
    <w:rsid w:val="006F456B"/>
    <w:rsid w:val="006F4584"/>
    <w:rsid w:val="006F45B4"/>
    <w:rsid w:val="006F46F8"/>
    <w:rsid w:val="006F4CE0"/>
    <w:rsid w:val="006F4D1F"/>
    <w:rsid w:val="006F5278"/>
    <w:rsid w:val="006F551A"/>
    <w:rsid w:val="006F56B3"/>
    <w:rsid w:val="006F5801"/>
    <w:rsid w:val="006F5B2F"/>
    <w:rsid w:val="006F5BA5"/>
    <w:rsid w:val="006F5CC5"/>
    <w:rsid w:val="006F5F1F"/>
    <w:rsid w:val="006F6259"/>
    <w:rsid w:val="006F6432"/>
    <w:rsid w:val="006F674B"/>
    <w:rsid w:val="006F7B10"/>
    <w:rsid w:val="006F7BC8"/>
    <w:rsid w:val="006F7E4A"/>
    <w:rsid w:val="006FD1C3"/>
    <w:rsid w:val="007000F9"/>
    <w:rsid w:val="0070019C"/>
    <w:rsid w:val="00700585"/>
    <w:rsid w:val="0070098E"/>
    <w:rsid w:val="00700CA1"/>
    <w:rsid w:val="00700E5D"/>
    <w:rsid w:val="00700EE2"/>
    <w:rsid w:val="0070195D"/>
    <w:rsid w:val="00701B74"/>
    <w:rsid w:val="00701C32"/>
    <w:rsid w:val="00701DA5"/>
    <w:rsid w:val="0070219E"/>
    <w:rsid w:val="00702244"/>
    <w:rsid w:val="007024A9"/>
    <w:rsid w:val="00702564"/>
    <w:rsid w:val="00702C60"/>
    <w:rsid w:val="00703448"/>
    <w:rsid w:val="007038AA"/>
    <w:rsid w:val="00703B07"/>
    <w:rsid w:val="00703C25"/>
    <w:rsid w:val="00704547"/>
    <w:rsid w:val="007045A6"/>
    <w:rsid w:val="007045CF"/>
    <w:rsid w:val="0070465D"/>
    <w:rsid w:val="00704C11"/>
    <w:rsid w:val="00705061"/>
    <w:rsid w:val="007050B5"/>
    <w:rsid w:val="0070556D"/>
    <w:rsid w:val="00705925"/>
    <w:rsid w:val="0070618B"/>
    <w:rsid w:val="0070630C"/>
    <w:rsid w:val="0070665F"/>
    <w:rsid w:val="00706688"/>
    <w:rsid w:val="00706BAD"/>
    <w:rsid w:val="007076EC"/>
    <w:rsid w:val="007107E0"/>
    <w:rsid w:val="00710879"/>
    <w:rsid w:val="007109B1"/>
    <w:rsid w:val="00710DF7"/>
    <w:rsid w:val="00710E07"/>
    <w:rsid w:val="007119EC"/>
    <w:rsid w:val="00711DC5"/>
    <w:rsid w:val="00712AAD"/>
    <w:rsid w:val="00712B5D"/>
    <w:rsid w:val="00713255"/>
    <w:rsid w:val="007133CF"/>
    <w:rsid w:val="007135AA"/>
    <w:rsid w:val="007136F4"/>
    <w:rsid w:val="00713AAE"/>
    <w:rsid w:val="00714022"/>
    <w:rsid w:val="00714081"/>
    <w:rsid w:val="007140E3"/>
    <w:rsid w:val="00714115"/>
    <w:rsid w:val="00714364"/>
    <w:rsid w:val="007143E9"/>
    <w:rsid w:val="0071458D"/>
    <w:rsid w:val="00714C83"/>
    <w:rsid w:val="00714FB4"/>
    <w:rsid w:val="007151CC"/>
    <w:rsid w:val="007153F2"/>
    <w:rsid w:val="0071556E"/>
    <w:rsid w:val="0071579A"/>
    <w:rsid w:val="00715AC9"/>
    <w:rsid w:val="00715CB6"/>
    <w:rsid w:val="00715E48"/>
    <w:rsid w:val="00716095"/>
    <w:rsid w:val="0071669F"/>
    <w:rsid w:val="00717352"/>
    <w:rsid w:val="00717737"/>
    <w:rsid w:val="007177EF"/>
    <w:rsid w:val="0071791B"/>
    <w:rsid w:val="00717C0D"/>
    <w:rsid w:val="00720023"/>
    <w:rsid w:val="007203A0"/>
    <w:rsid w:val="00720985"/>
    <w:rsid w:val="00720E68"/>
    <w:rsid w:val="00720E6C"/>
    <w:rsid w:val="007217BF"/>
    <w:rsid w:val="00721A0B"/>
    <w:rsid w:val="00721C7F"/>
    <w:rsid w:val="00721CF4"/>
    <w:rsid w:val="00721D84"/>
    <w:rsid w:val="00722043"/>
    <w:rsid w:val="007224A7"/>
    <w:rsid w:val="00722FEE"/>
    <w:rsid w:val="007233ED"/>
    <w:rsid w:val="00723D6D"/>
    <w:rsid w:val="0072404E"/>
    <w:rsid w:val="0072416B"/>
    <w:rsid w:val="007244FE"/>
    <w:rsid w:val="00724598"/>
    <w:rsid w:val="0072477D"/>
    <w:rsid w:val="00724A20"/>
    <w:rsid w:val="00724D23"/>
    <w:rsid w:val="00724DA4"/>
    <w:rsid w:val="0072544B"/>
    <w:rsid w:val="00725EB5"/>
    <w:rsid w:val="00726164"/>
    <w:rsid w:val="00726316"/>
    <w:rsid w:val="00726390"/>
    <w:rsid w:val="007264D6"/>
    <w:rsid w:val="00726A3D"/>
    <w:rsid w:val="0072701C"/>
    <w:rsid w:val="007270D9"/>
    <w:rsid w:val="00727201"/>
    <w:rsid w:val="00727411"/>
    <w:rsid w:val="00727707"/>
    <w:rsid w:val="00727AD3"/>
    <w:rsid w:val="007303E6"/>
    <w:rsid w:val="007304F4"/>
    <w:rsid w:val="00730526"/>
    <w:rsid w:val="0073065C"/>
    <w:rsid w:val="0073091A"/>
    <w:rsid w:val="00730A5B"/>
    <w:rsid w:val="00730F03"/>
    <w:rsid w:val="007315A1"/>
    <w:rsid w:val="007316A5"/>
    <w:rsid w:val="00731F52"/>
    <w:rsid w:val="007321F6"/>
    <w:rsid w:val="007323A7"/>
    <w:rsid w:val="007325D7"/>
    <w:rsid w:val="00732A4B"/>
    <w:rsid w:val="007331E8"/>
    <w:rsid w:val="007336A6"/>
    <w:rsid w:val="00733805"/>
    <w:rsid w:val="00733CF9"/>
    <w:rsid w:val="00734692"/>
    <w:rsid w:val="007346A8"/>
    <w:rsid w:val="00734A03"/>
    <w:rsid w:val="00734C49"/>
    <w:rsid w:val="007350E9"/>
    <w:rsid w:val="0073513D"/>
    <w:rsid w:val="00735452"/>
    <w:rsid w:val="00735539"/>
    <w:rsid w:val="0073559D"/>
    <w:rsid w:val="00735772"/>
    <w:rsid w:val="0073579B"/>
    <w:rsid w:val="0073598B"/>
    <w:rsid w:val="00735A87"/>
    <w:rsid w:val="00736321"/>
    <w:rsid w:val="007369AD"/>
    <w:rsid w:val="00736AFC"/>
    <w:rsid w:val="00736B60"/>
    <w:rsid w:val="00737059"/>
    <w:rsid w:val="0073708E"/>
    <w:rsid w:val="00737239"/>
    <w:rsid w:val="007377D8"/>
    <w:rsid w:val="0074119E"/>
    <w:rsid w:val="007413D7"/>
    <w:rsid w:val="00742620"/>
    <w:rsid w:val="00742991"/>
    <w:rsid w:val="0074354A"/>
    <w:rsid w:val="00743891"/>
    <w:rsid w:val="007438E9"/>
    <w:rsid w:val="007445D0"/>
    <w:rsid w:val="00744A61"/>
    <w:rsid w:val="00744C5C"/>
    <w:rsid w:val="00745229"/>
    <w:rsid w:val="00745884"/>
    <w:rsid w:val="00745E78"/>
    <w:rsid w:val="00745E7D"/>
    <w:rsid w:val="00746385"/>
    <w:rsid w:val="00746848"/>
    <w:rsid w:val="007468B8"/>
    <w:rsid w:val="007469A2"/>
    <w:rsid w:val="00746CA1"/>
    <w:rsid w:val="007474E2"/>
    <w:rsid w:val="007476DD"/>
    <w:rsid w:val="00747BC3"/>
    <w:rsid w:val="00750567"/>
    <w:rsid w:val="007505A4"/>
    <w:rsid w:val="007508E6"/>
    <w:rsid w:val="00750D09"/>
    <w:rsid w:val="00751147"/>
    <w:rsid w:val="007511E7"/>
    <w:rsid w:val="0075187C"/>
    <w:rsid w:val="0075198D"/>
    <w:rsid w:val="00751ADB"/>
    <w:rsid w:val="00751ED1"/>
    <w:rsid w:val="00752875"/>
    <w:rsid w:val="007528F2"/>
    <w:rsid w:val="00752DB7"/>
    <w:rsid w:val="007538E7"/>
    <w:rsid w:val="007539C4"/>
    <w:rsid w:val="00753A44"/>
    <w:rsid w:val="00753EA7"/>
    <w:rsid w:val="00754848"/>
    <w:rsid w:val="00754B0A"/>
    <w:rsid w:val="00754EA6"/>
    <w:rsid w:val="00754FD6"/>
    <w:rsid w:val="00755089"/>
    <w:rsid w:val="0075535A"/>
    <w:rsid w:val="00755441"/>
    <w:rsid w:val="00755503"/>
    <w:rsid w:val="00755848"/>
    <w:rsid w:val="00755A24"/>
    <w:rsid w:val="00755B25"/>
    <w:rsid w:val="00755C93"/>
    <w:rsid w:val="00755FCB"/>
    <w:rsid w:val="007560B0"/>
    <w:rsid w:val="007565B2"/>
    <w:rsid w:val="00756D2B"/>
    <w:rsid w:val="00756E7B"/>
    <w:rsid w:val="00757026"/>
    <w:rsid w:val="007572F8"/>
    <w:rsid w:val="007575ED"/>
    <w:rsid w:val="0075790E"/>
    <w:rsid w:val="00757FCC"/>
    <w:rsid w:val="007600CB"/>
    <w:rsid w:val="007600E7"/>
    <w:rsid w:val="0076015C"/>
    <w:rsid w:val="007606DD"/>
    <w:rsid w:val="00760920"/>
    <w:rsid w:val="00760B34"/>
    <w:rsid w:val="00760C38"/>
    <w:rsid w:val="00761197"/>
    <w:rsid w:val="007614AC"/>
    <w:rsid w:val="007618CA"/>
    <w:rsid w:val="00761D17"/>
    <w:rsid w:val="0076208E"/>
    <w:rsid w:val="007624BF"/>
    <w:rsid w:val="00762628"/>
    <w:rsid w:val="00762993"/>
    <w:rsid w:val="00762A34"/>
    <w:rsid w:val="00762E03"/>
    <w:rsid w:val="00763637"/>
    <w:rsid w:val="00763831"/>
    <w:rsid w:val="0076452D"/>
    <w:rsid w:val="007646D4"/>
    <w:rsid w:val="0076490D"/>
    <w:rsid w:val="00764C80"/>
    <w:rsid w:val="0076508C"/>
    <w:rsid w:val="00765577"/>
    <w:rsid w:val="00765605"/>
    <w:rsid w:val="0076561F"/>
    <w:rsid w:val="007656E5"/>
    <w:rsid w:val="00765A21"/>
    <w:rsid w:val="00765CC8"/>
    <w:rsid w:val="00765D4E"/>
    <w:rsid w:val="00765D54"/>
    <w:rsid w:val="00765EDE"/>
    <w:rsid w:val="007669E6"/>
    <w:rsid w:val="00766B40"/>
    <w:rsid w:val="00766CCE"/>
    <w:rsid w:val="0076701F"/>
    <w:rsid w:val="007671DE"/>
    <w:rsid w:val="00767364"/>
    <w:rsid w:val="00767AB3"/>
    <w:rsid w:val="00767B66"/>
    <w:rsid w:val="00770A2C"/>
    <w:rsid w:val="00770AA9"/>
    <w:rsid w:val="00770BCC"/>
    <w:rsid w:val="00770D70"/>
    <w:rsid w:val="00770E2D"/>
    <w:rsid w:val="00771077"/>
    <w:rsid w:val="00771706"/>
    <w:rsid w:val="00772354"/>
    <w:rsid w:val="0077250E"/>
    <w:rsid w:val="00772FF0"/>
    <w:rsid w:val="0077357F"/>
    <w:rsid w:val="00773593"/>
    <w:rsid w:val="007739B0"/>
    <w:rsid w:val="00773D9F"/>
    <w:rsid w:val="00773F66"/>
    <w:rsid w:val="00774498"/>
    <w:rsid w:val="00774AA9"/>
    <w:rsid w:val="00774DC9"/>
    <w:rsid w:val="0077502E"/>
    <w:rsid w:val="00775100"/>
    <w:rsid w:val="00775388"/>
    <w:rsid w:val="00775D71"/>
    <w:rsid w:val="00775EC3"/>
    <w:rsid w:val="0077619D"/>
    <w:rsid w:val="007762D5"/>
    <w:rsid w:val="007765B5"/>
    <w:rsid w:val="0077676C"/>
    <w:rsid w:val="007769C2"/>
    <w:rsid w:val="00776A0A"/>
    <w:rsid w:val="00776D90"/>
    <w:rsid w:val="00777045"/>
    <w:rsid w:val="00777260"/>
    <w:rsid w:val="00777433"/>
    <w:rsid w:val="007775EF"/>
    <w:rsid w:val="00777699"/>
    <w:rsid w:val="0077792C"/>
    <w:rsid w:val="00777AD3"/>
    <w:rsid w:val="00777DF9"/>
    <w:rsid w:val="00780654"/>
    <w:rsid w:val="0078092B"/>
    <w:rsid w:val="00780DDD"/>
    <w:rsid w:val="00780EB3"/>
    <w:rsid w:val="0078112C"/>
    <w:rsid w:val="007811E9"/>
    <w:rsid w:val="00781C72"/>
    <w:rsid w:val="0078217B"/>
    <w:rsid w:val="00782A0B"/>
    <w:rsid w:val="00782C0A"/>
    <w:rsid w:val="0078393D"/>
    <w:rsid w:val="00783E4E"/>
    <w:rsid w:val="0078400E"/>
    <w:rsid w:val="0078417F"/>
    <w:rsid w:val="007841C8"/>
    <w:rsid w:val="0078493A"/>
    <w:rsid w:val="00784C1E"/>
    <w:rsid w:val="007861D0"/>
    <w:rsid w:val="00786221"/>
    <w:rsid w:val="0078653D"/>
    <w:rsid w:val="007865CF"/>
    <w:rsid w:val="00786805"/>
    <w:rsid w:val="007869DF"/>
    <w:rsid w:val="00786B78"/>
    <w:rsid w:val="00786C60"/>
    <w:rsid w:val="00786D7F"/>
    <w:rsid w:val="00786F2E"/>
    <w:rsid w:val="00786FAD"/>
    <w:rsid w:val="00787080"/>
    <w:rsid w:val="0078723B"/>
    <w:rsid w:val="00787278"/>
    <w:rsid w:val="007873D9"/>
    <w:rsid w:val="0078752B"/>
    <w:rsid w:val="007878C9"/>
    <w:rsid w:val="00787B19"/>
    <w:rsid w:val="00787B2D"/>
    <w:rsid w:val="00787BC2"/>
    <w:rsid w:val="00787E29"/>
    <w:rsid w:val="00787E4F"/>
    <w:rsid w:val="007903EE"/>
    <w:rsid w:val="007904B5"/>
    <w:rsid w:val="007905EF"/>
    <w:rsid w:val="00790CE1"/>
    <w:rsid w:val="007911CC"/>
    <w:rsid w:val="0079130A"/>
    <w:rsid w:val="007914B7"/>
    <w:rsid w:val="00791749"/>
    <w:rsid w:val="00791B6E"/>
    <w:rsid w:val="00792130"/>
    <w:rsid w:val="0079243E"/>
    <w:rsid w:val="0079256F"/>
    <w:rsid w:val="007926C7"/>
    <w:rsid w:val="00792782"/>
    <w:rsid w:val="0079287C"/>
    <w:rsid w:val="00792D09"/>
    <w:rsid w:val="00792F64"/>
    <w:rsid w:val="007931BC"/>
    <w:rsid w:val="00793656"/>
    <w:rsid w:val="0079392E"/>
    <w:rsid w:val="00793B01"/>
    <w:rsid w:val="00793C46"/>
    <w:rsid w:val="00793E51"/>
    <w:rsid w:val="00794184"/>
    <w:rsid w:val="007941AD"/>
    <w:rsid w:val="007947AC"/>
    <w:rsid w:val="00794A1D"/>
    <w:rsid w:val="00794DC3"/>
    <w:rsid w:val="00794F90"/>
    <w:rsid w:val="007950E5"/>
    <w:rsid w:val="0079623F"/>
    <w:rsid w:val="007964EB"/>
    <w:rsid w:val="00796658"/>
    <w:rsid w:val="00796B28"/>
    <w:rsid w:val="00796C07"/>
    <w:rsid w:val="00796D1A"/>
    <w:rsid w:val="00796DB7"/>
    <w:rsid w:val="00796E14"/>
    <w:rsid w:val="00796ECF"/>
    <w:rsid w:val="00796ED5"/>
    <w:rsid w:val="0079736B"/>
    <w:rsid w:val="0079742A"/>
    <w:rsid w:val="007975DA"/>
    <w:rsid w:val="007A0376"/>
    <w:rsid w:val="007A06D6"/>
    <w:rsid w:val="007A07AA"/>
    <w:rsid w:val="007A0908"/>
    <w:rsid w:val="007A09F2"/>
    <w:rsid w:val="007A1173"/>
    <w:rsid w:val="007A1370"/>
    <w:rsid w:val="007A13F1"/>
    <w:rsid w:val="007A187B"/>
    <w:rsid w:val="007A18D7"/>
    <w:rsid w:val="007A1ABD"/>
    <w:rsid w:val="007A219C"/>
    <w:rsid w:val="007A23B1"/>
    <w:rsid w:val="007A2650"/>
    <w:rsid w:val="007A2847"/>
    <w:rsid w:val="007A2B06"/>
    <w:rsid w:val="007A2B2F"/>
    <w:rsid w:val="007A3091"/>
    <w:rsid w:val="007A32F4"/>
    <w:rsid w:val="007A3359"/>
    <w:rsid w:val="007A3818"/>
    <w:rsid w:val="007A3972"/>
    <w:rsid w:val="007A3C4F"/>
    <w:rsid w:val="007A3E57"/>
    <w:rsid w:val="007A3F45"/>
    <w:rsid w:val="007A40D9"/>
    <w:rsid w:val="007A4129"/>
    <w:rsid w:val="007A4481"/>
    <w:rsid w:val="007A4743"/>
    <w:rsid w:val="007A511C"/>
    <w:rsid w:val="007A5882"/>
    <w:rsid w:val="007A5D08"/>
    <w:rsid w:val="007A603B"/>
    <w:rsid w:val="007A615B"/>
    <w:rsid w:val="007A6393"/>
    <w:rsid w:val="007A6A48"/>
    <w:rsid w:val="007A724C"/>
    <w:rsid w:val="007A73B0"/>
    <w:rsid w:val="007A7532"/>
    <w:rsid w:val="007A7556"/>
    <w:rsid w:val="007A7C1B"/>
    <w:rsid w:val="007A7D7C"/>
    <w:rsid w:val="007B00D5"/>
    <w:rsid w:val="007B0512"/>
    <w:rsid w:val="007B0721"/>
    <w:rsid w:val="007B0839"/>
    <w:rsid w:val="007B09D0"/>
    <w:rsid w:val="007B0F39"/>
    <w:rsid w:val="007B1146"/>
    <w:rsid w:val="007B17A8"/>
    <w:rsid w:val="007B1BE9"/>
    <w:rsid w:val="007B2151"/>
    <w:rsid w:val="007B2392"/>
    <w:rsid w:val="007B2519"/>
    <w:rsid w:val="007B28F6"/>
    <w:rsid w:val="007B32FC"/>
    <w:rsid w:val="007B34C0"/>
    <w:rsid w:val="007B38A2"/>
    <w:rsid w:val="007B3DD5"/>
    <w:rsid w:val="007B412B"/>
    <w:rsid w:val="007B4506"/>
    <w:rsid w:val="007B4754"/>
    <w:rsid w:val="007B4F2E"/>
    <w:rsid w:val="007B53AD"/>
    <w:rsid w:val="007B53C7"/>
    <w:rsid w:val="007B5625"/>
    <w:rsid w:val="007B57C3"/>
    <w:rsid w:val="007B59B5"/>
    <w:rsid w:val="007B5B6D"/>
    <w:rsid w:val="007B5F61"/>
    <w:rsid w:val="007B615D"/>
    <w:rsid w:val="007B62F3"/>
    <w:rsid w:val="007B6B57"/>
    <w:rsid w:val="007B700E"/>
    <w:rsid w:val="007B73C1"/>
    <w:rsid w:val="007B74EA"/>
    <w:rsid w:val="007B79FB"/>
    <w:rsid w:val="007B7A9F"/>
    <w:rsid w:val="007C0022"/>
    <w:rsid w:val="007C08FC"/>
    <w:rsid w:val="007C0CA7"/>
    <w:rsid w:val="007C0DBA"/>
    <w:rsid w:val="007C1311"/>
    <w:rsid w:val="007C1D48"/>
    <w:rsid w:val="007C1D65"/>
    <w:rsid w:val="007C1F28"/>
    <w:rsid w:val="007C1F5E"/>
    <w:rsid w:val="007C2272"/>
    <w:rsid w:val="007C230A"/>
    <w:rsid w:val="007C258F"/>
    <w:rsid w:val="007C2806"/>
    <w:rsid w:val="007C3793"/>
    <w:rsid w:val="007C3B88"/>
    <w:rsid w:val="007C4011"/>
    <w:rsid w:val="007C4096"/>
    <w:rsid w:val="007C419E"/>
    <w:rsid w:val="007C41A9"/>
    <w:rsid w:val="007C482D"/>
    <w:rsid w:val="007C4B38"/>
    <w:rsid w:val="007C4D39"/>
    <w:rsid w:val="007C4EA1"/>
    <w:rsid w:val="007C5131"/>
    <w:rsid w:val="007C534A"/>
    <w:rsid w:val="007C5770"/>
    <w:rsid w:val="007C64FB"/>
    <w:rsid w:val="007C69BA"/>
    <w:rsid w:val="007C6E8A"/>
    <w:rsid w:val="007C733D"/>
    <w:rsid w:val="007C764B"/>
    <w:rsid w:val="007C78D6"/>
    <w:rsid w:val="007C7965"/>
    <w:rsid w:val="007C7A43"/>
    <w:rsid w:val="007C7FD3"/>
    <w:rsid w:val="007D0252"/>
    <w:rsid w:val="007D05BD"/>
    <w:rsid w:val="007D0BF8"/>
    <w:rsid w:val="007D0C9A"/>
    <w:rsid w:val="007D1343"/>
    <w:rsid w:val="007D2168"/>
    <w:rsid w:val="007D237D"/>
    <w:rsid w:val="007D25C7"/>
    <w:rsid w:val="007D2D82"/>
    <w:rsid w:val="007D2E40"/>
    <w:rsid w:val="007D2F9D"/>
    <w:rsid w:val="007D349A"/>
    <w:rsid w:val="007D3F4C"/>
    <w:rsid w:val="007D40B6"/>
    <w:rsid w:val="007D4822"/>
    <w:rsid w:val="007D4C44"/>
    <w:rsid w:val="007D4EFD"/>
    <w:rsid w:val="007D4F71"/>
    <w:rsid w:val="007D50D0"/>
    <w:rsid w:val="007D5449"/>
    <w:rsid w:val="007D6113"/>
    <w:rsid w:val="007D6217"/>
    <w:rsid w:val="007D6702"/>
    <w:rsid w:val="007D6C45"/>
    <w:rsid w:val="007D6DA7"/>
    <w:rsid w:val="007D7311"/>
    <w:rsid w:val="007D746E"/>
    <w:rsid w:val="007D7970"/>
    <w:rsid w:val="007D79C6"/>
    <w:rsid w:val="007E060C"/>
    <w:rsid w:val="007E06A1"/>
    <w:rsid w:val="007E11D7"/>
    <w:rsid w:val="007E1890"/>
    <w:rsid w:val="007E1A8D"/>
    <w:rsid w:val="007E1CE2"/>
    <w:rsid w:val="007E23EC"/>
    <w:rsid w:val="007E2634"/>
    <w:rsid w:val="007E2904"/>
    <w:rsid w:val="007E2947"/>
    <w:rsid w:val="007E3789"/>
    <w:rsid w:val="007E3883"/>
    <w:rsid w:val="007E3A0F"/>
    <w:rsid w:val="007E3D73"/>
    <w:rsid w:val="007E3FB9"/>
    <w:rsid w:val="007E44B6"/>
    <w:rsid w:val="007E45E7"/>
    <w:rsid w:val="007E47F6"/>
    <w:rsid w:val="007E50BD"/>
    <w:rsid w:val="007E5A1B"/>
    <w:rsid w:val="007E5AE7"/>
    <w:rsid w:val="007E5E9E"/>
    <w:rsid w:val="007E6108"/>
    <w:rsid w:val="007E61E6"/>
    <w:rsid w:val="007E667D"/>
    <w:rsid w:val="007E6A39"/>
    <w:rsid w:val="007E6BB0"/>
    <w:rsid w:val="007E6D60"/>
    <w:rsid w:val="007E7734"/>
    <w:rsid w:val="007E7A61"/>
    <w:rsid w:val="007E7DCA"/>
    <w:rsid w:val="007F007E"/>
    <w:rsid w:val="007F0F18"/>
    <w:rsid w:val="007F0F25"/>
    <w:rsid w:val="007F126F"/>
    <w:rsid w:val="007F16CD"/>
    <w:rsid w:val="007F1750"/>
    <w:rsid w:val="007F1D74"/>
    <w:rsid w:val="007F1DD8"/>
    <w:rsid w:val="007F1DEE"/>
    <w:rsid w:val="007F1F4F"/>
    <w:rsid w:val="007F20CB"/>
    <w:rsid w:val="007F24D3"/>
    <w:rsid w:val="007F2C26"/>
    <w:rsid w:val="007F329A"/>
    <w:rsid w:val="007F353A"/>
    <w:rsid w:val="007F3C68"/>
    <w:rsid w:val="007F3FB0"/>
    <w:rsid w:val="007F417C"/>
    <w:rsid w:val="007F43B3"/>
    <w:rsid w:val="007F45B4"/>
    <w:rsid w:val="007F49A6"/>
    <w:rsid w:val="007F4C47"/>
    <w:rsid w:val="007F50A7"/>
    <w:rsid w:val="007F5251"/>
    <w:rsid w:val="007F576E"/>
    <w:rsid w:val="007F578E"/>
    <w:rsid w:val="007F593E"/>
    <w:rsid w:val="007F5F99"/>
    <w:rsid w:val="007F6B7F"/>
    <w:rsid w:val="007F6DE7"/>
    <w:rsid w:val="007F6FA8"/>
    <w:rsid w:val="007F73F8"/>
    <w:rsid w:val="00800124"/>
    <w:rsid w:val="00800605"/>
    <w:rsid w:val="00800964"/>
    <w:rsid w:val="00800A55"/>
    <w:rsid w:val="00800CD6"/>
    <w:rsid w:val="00800CFB"/>
    <w:rsid w:val="00801165"/>
    <w:rsid w:val="00801810"/>
    <w:rsid w:val="00801AAE"/>
    <w:rsid w:val="00801B17"/>
    <w:rsid w:val="00801BA9"/>
    <w:rsid w:val="008020F6"/>
    <w:rsid w:val="008021DF"/>
    <w:rsid w:val="0080233D"/>
    <w:rsid w:val="008028A6"/>
    <w:rsid w:val="00803631"/>
    <w:rsid w:val="008039DE"/>
    <w:rsid w:val="00803C2E"/>
    <w:rsid w:val="00803DCC"/>
    <w:rsid w:val="00803E65"/>
    <w:rsid w:val="00803F44"/>
    <w:rsid w:val="008042B3"/>
    <w:rsid w:val="00804431"/>
    <w:rsid w:val="0080461D"/>
    <w:rsid w:val="00804A21"/>
    <w:rsid w:val="00804F1F"/>
    <w:rsid w:val="008056F7"/>
    <w:rsid w:val="00805829"/>
    <w:rsid w:val="008058D3"/>
    <w:rsid w:val="00805B2D"/>
    <w:rsid w:val="00805CDD"/>
    <w:rsid w:val="0080751A"/>
    <w:rsid w:val="00807591"/>
    <w:rsid w:val="0080788F"/>
    <w:rsid w:val="00807A08"/>
    <w:rsid w:val="008104C0"/>
    <w:rsid w:val="00810A2B"/>
    <w:rsid w:val="00810A8C"/>
    <w:rsid w:val="0081142D"/>
    <w:rsid w:val="008116AE"/>
    <w:rsid w:val="008116E4"/>
    <w:rsid w:val="008120AE"/>
    <w:rsid w:val="0081216E"/>
    <w:rsid w:val="0081274F"/>
    <w:rsid w:val="008127B7"/>
    <w:rsid w:val="00812DF0"/>
    <w:rsid w:val="008130E1"/>
    <w:rsid w:val="00813A03"/>
    <w:rsid w:val="00813F39"/>
    <w:rsid w:val="00814026"/>
    <w:rsid w:val="00814747"/>
    <w:rsid w:val="00814D1A"/>
    <w:rsid w:val="008152DB"/>
    <w:rsid w:val="00815B93"/>
    <w:rsid w:val="00815C78"/>
    <w:rsid w:val="00816069"/>
    <w:rsid w:val="00816352"/>
    <w:rsid w:val="0081636C"/>
    <w:rsid w:val="0081647E"/>
    <w:rsid w:val="0081667F"/>
    <w:rsid w:val="008167A9"/>
    <w:rsid w:val="0081693B"/>
    <w:rsid w:val="00816B81"/>
    <w:rsid w:val="00816DF2"/>
    <w:rsid w:val="008173FA"/>
    <w:rsid w:val="00817850"/>
    <w:rsid w:val="008178F6"/>
    <w:rsid w:val="0082004B"/>
    <w:rsid w:val="0082015B"/>
    <w:rsid w:val="0082083A"/>
    <w:rsid w:val="00820F98"/>
    <w:rsid w:val="008211BD"/>
    <w:rsid w:val="008215DD"/>
    <w:rsid w:val="0082187D"/>
    <w:rsid w:val="00821A0C"/>
    <w:rsid w:val="00822232"/>
    <w:rsid w:val="00822486"/>
    <w:rsid w:val="0082278E"/>
    <w:rsid w:val="0082285A"/>
    <w:rsid w:val="00822BD2"/>
    <w:rsid w:val="00822C01"/>
    <w:rsid w:val="008232E3"/>
    <w:rsid w:val="00823392"/>
    <w:rsid w:val="00823870"/>
    <w:rsid w:val="00823A87"/>
    <w:rsid w:val="0082404F"/>
    <w:rsid w:val="008242FD"/>
    <w:rsid w:val="00825405"/>
    <w:rsid w:val="00825526"/>
    <w:rsid w:val="008255EC"/>
    <w:rsid w:val="008267B1"/>
    <w:rsid w:val="0082690C"/>
    <w:rsid w:val="0082697E"/>
    <w:rsid w:val="00826A49"/>
    <w:rsid w:val="00827051"/>
    <w:rsid w:val="008271F5"/>
    <w:rsid w:val="00827735"/>
    <w:rsid w:val="0082CE87"/>
    <w:rsid w:val="0083007C"/>
    <w:rsid w:val="00830278"/>
    <w:rsid w:val="00830624"/>
    <w:rsid w:val="00830D43"/>
    <w:rsid w:val="00830D60"/>
    <w:rsid w:val="0083141F"/>
    <w:rsid w:val="0083177E"/>
    <w:rsid w:val="00831D93"/>
    <w:rsid w:val="00831DA2"/>
    <w:rsid w:val="00831EC3"/>
    <w:rsid w:val="00831EC4"/>
    <w:rsid w:val="00831FD8"/>
    <w:rsid w:val="008323FF"/>
    <w:rsid w:val="0083318F"/>
    <w:rsid w:val="00833298"/>
    <w:rsid w:val="0083358B"/>
    <w:rsid w:val="008335CF"/>
    <w:rsid w:val="00833E25"/>
    <w:rsid w:val="00834665"/>
    <w:rsid w:val="00834862"/>
    <w:rsid w:val="00834B6E"/>
    <w:rsid w:val="00834C53"/>
    <w:rsid w:val="00834ECB"/>
    <w:rsid w:val="00835036"/>
    <w:rsid w:val="00835212"/>
    <w:rsid w:val="00835213"/>
    <w:rsid w:val="008352B1"/>
    <w:rsid w:val="008353F9"/>
    <w:rsid w:val="00835441"/>
    <w:rsid w:val="0083550C"/>
    <w:rsid w:val="00835794"/>
    <w:rsid w:val="0083598E"/>
    <w:rsid w:val="00835AD5"/>
    <w:rsid w:val="00835EC9"/>
    <w:rsid w:val="00836311"/>
    <w:rsid w:val="00836833"/>
    <w:rsid w:val="00836BAD"/>
    <w:rsid w:val="00836CE7"/>
    <w:rsid w:val="00836E9E"/>
    <w:rsid w:val="00837428"/>
    <w:rsid w:val="008375EE"/>
    <w:rsid w:val="00837628"/>
    <w:rsid w:val="0083796E"/>
    <w:rsid w:val="00837DB0"/>
    <w:rsid w:val="00840409"/>
    <w:rsid w:val="00840C1F"/>
    <w:rsid w:val="00840DBF"/>
    <w:rsid w:val="00840EF1"/>
    <w:rsid w:val="00842623"/>
    <w:rsid w:val="00842E0F"/>
    <w:rsid w:val="00843250"/>
    <w:rsid w:val="00843281"/>
    <w:rsid w:val="0084333A"/>
    <w:rsid w:val="00843AC4"/>
    <w:rsid w:val="00843B0B"/>
    <w:rsid w:val="0084412A"/>
    <w:rsid w:val="00844169"/>
    <w:rsid w:val="008441CF"/>
    <w:rsid w:val="008444FD"/>
    <w:rsid w:val="00844747"/>
    <w:rsid w:val="00844B46"/>
    <w:rsid w:val="0084529E"/>
    <w:rsid w:val="00845435"/>
    <w:rsid w:val="00845567"/>
    <w:rsid w:val="008456DD"/>
    <w:rsid w:val="008457B2"/>
    <w:rsid w:val="00845973"/>
    <w:rsid w:val="00845E01"/>
    <w:rsid w:val="00845FE1"/>
    <w:rsid w:val="00846528"/>
    <w:rsid w:val="0084655F"/>
    <w:rsid w:val="008467BD"/>
    <w:rsid w:val="0084686F"/>
    <w:rsid w:val="00846881"/>
    <w:rsid w:val="00846EF4"/>
    <w:rsid w:val="00847067"/>
    <w:rsid w:val="0084712C"/>
    <w:rsid w:val="008472AE"/>
    <w:rsid w:val="008475C3"/>
    <w:rsid w:val="0084767A"/>
    <w:rsid w:val="0084772D"/>
    <w:rsid w:val="0084774B"/>
    <w:rsid w:val="0084788C"/>
    <w:rsid w:val="00847A17"/>
    <w:rsid w:val="00847E83"/>
    <w:rsid w:val="008501A3"/>
    <w:rsid w:val="00850849"/>
    <w:rsid w:val="0085096C"/>
    <w:rsid w:val="00850BC3"/>
    <w:rsid w:val="00850BF9"/>
    <w:rsid w:val="00850DD0"/>
    <w:rsid w:val="0085118D"/>
    <w:rsid w:val="00851589"/>
    <w:rsid w:val="0085160F"/>
    <w:rsid w:val="008519FC"/>
    <w:rsid w:val="00851C4B"/>
    <w:rsid w:val="00852403"/>
    <w:rsid w:val="00852A4C"/>
    <w:rsid w:val="00852BD4"/>
    <w:rsid w:val="00852D93"/>
    <w:rsid w:val="00852FE3"/>
    <w:rsid w:val="008536F6"/>
    <w:rsid w:val="00853705"/>
    <w:rsid w:val="008538B8"/>
    <w:rsid w:val="0085394F"/>
    <w:rsid w:val="00853D00"/>
    <w:rsid w:val="00854922"/>
    <w:rsid w:val="00854A90"/>
    <w:rsid w:val="00854C42"/>
    <w:rsid w:val="008555F2"/>
    <w:rsid w:val="00855632"/>
    <w:rsid w:val="008556AA"/>
    <w:rsid w:val="00855E23"/>
    <w:rsid w:val="008560C0"/>
    <w:rsid w:val="008560EE"/>
    <w:rsid w:val="0085610B"/>
    <w:rsid w:val="00856142"/>
    <w:rsid w:val="008561FD"/>
    <w:rsid w:val="008563D1"/>
    <w:rsid w:val="008564BC"/>
    <w:rsid w:val="00856924"/>
    <w:rsid w:val="00856A99"/>
    <w:rsid w:val="00856AD3"/>
    <w:rsid w:val="00856B03"/>
    <w:rsid w:val="00856BA1"/>
    <w:rsid w:val="00856CAD"/>
    <w:rsid w:val="00857052"/>
    <w:rsid w:val="00857550"/>
    <w:rsid w:val="00857F03"/>
    <w:rsid w:val="008604FA"/>
    <w:rsid w:val="00860A44"/>
    <w:rsid w:val="00860F27"/>
    <w:rsid w:val="00861050"/>
    <w:rsid w:val="00861276"/>
    <w:rsid w:val="008618A6"/>
    <w:rsid w:val="00861B4D"/>
    <w:rsid w:val="008620DF"/>
    <w:rsid w:val="008622E9"/>
    <w:rsid w:val="008623AF"/>
    <w:rsid w:val="0086258F"/>
    <w:rsid w:val="008632B1"/>
    <w:rsid w:val="008636EB"/>
    <w:rsid w:val="00863927"/>
    <w:rsid w:val="00863944"/>
    <w:rsid w:val="00863EED"/>
    <w:rsid w:val="008641AD"/>
    <w:rsid w:val="008643B9"/>
    <w:rsid w:val="0086492D"/>
    <w:rsid w:val="00864C7A"/>
    <w:rsid w:val="00865924"/>
    <w:rsid w:val="00865B18"/>
    <w:rsid w:val="00865D6D"/>
    <w:rsid w:val="008663DB"/>
    <w:rsid w:val="00866787"/>
    <w:rsid w:val="00866CC5"/>
    <w:rsid w:val="00866DF8"/>
    <w:rsid w:val="0086786D"/>
    <w:rsid w:val="00870441"/>
    <w:rsid w:val="008705EE"/>
    <w:rsid w:val="0087062F"/>
    <w:rsid w:val="008708CB"/>
    <w:rsid w:val="008709C1"/>
    <w:rsid w:val="00870A88"/>
    <w:rsid w:val="00870BAD"/>
    <w:rsid w:val="00870D4B"/>
    <w:rsid w:val="008719D0"/>
    <w:rsid w:val="00871B73"/>
    <w:rsid w:val="00871F6D"/>
    <w:rsid w:val="00872ACE"/>
    <w:rsid w:val="00872AE9"/>
    <w:rsid w:val="0087301E"/>
    <w:rsid w:val="0087334E"/>
    <w:rsid w:val="00873498"/>
    <w:rsid w:val="00873E02"/>
    <w:rsid w:val="00873F8D"/>
    <w:rsid w:val="00873FBB"/>
    <w:rsid w:val="008746E2"/>
    <w:rsid w:val="00874819"/>
    <w:rsid w:val="008749D0"/>
    <w:rsid w:val="00874BFD"/>
    <w:rsid w:val="00874C74"/>
    <w:rsid w:val="008753D8"/>
    <w:rsid w:val="008758CA"/>
    <w:rsid w:val="00875B3E"/>
    <w:rsid w:val="008763C2"/>
    <w:rsid w:val="008764E4"/>
    <w:rsid w:val="00876877"/>
    <w:rsid w:val="00876B37"/>
    <w:rsid w:val="00876E66"/>
    <w:rsid w:val="0087751D"/>
    <w:rsid w:val="0087789A"/>
    <w:rsid w:val="00877AA6"/>
    <w:rsid w:val="00877AF3"/>
    <w:rsid w:val="00877E2E"/>
    <w:rsid w:val="00877E7D"/>
    <w:rsid w:val="00880FB5"/>
    <w:rsid w:val="00881471"/>
    <w:rsid w:val="008814B3"/>
    <w:rsid w:val="0088192E"/>
    <w:rsid w:val="008819F9"/>
    <w:rsid w:val="0088241F"/>
    <w:rsid w:val="008824BD"/>
    <w:rsid w:val="0088286F"/>
    <w:rsid w:val="00882C52"/>
    <w:rsid w:val="00883640"/>
    <w:rsid w:val="00883CCD"/>
    <w:rsid w:val="00883CD7"/>
    <w:rsid w:val="00883CDC"/>
    <w:rsid w:val="008842CB"/>
    <w:rsid w:val="00884A18"/>
    <w:rsid w:val="00885013"/>
    <w:rsid w:val="0088551E"/>
    <w:rsid w:val="00885C91"/>
    <w:rsid w:val="00885F1E"/>
    <w:rsid w:val="008861AD"/>
    <w:rsid w:val="008862A3"/>
    <w:rsid w:val="008863A4"/>
    <w:rsid w:val="00886773"/>
    <w:rsid w:val="00886A1A"/>
    <w:rsid w:val="00886A8E"/>
    <w:rsid w:val="00886D3A"/>
    <w:rsid w:val="00887070"/>
    <w:rsid w:val="0088723B"/>
    <w:rsid w:val="008875BA"/>
    <w:rsid w:val="0088798E"/>
    <w:rsid w:val="00887D71"/>
    <w:rsid w:val="00887D81"/>
    <w:rsid w:val="008900C1"/>
    <w:rsid w:val="0089028F"/>
    <w:rsid w:val="00890440"/>
    <w:rsid w:val="0089055E"/>
    <w:rsid w:val="00890F34"/>
    <w:rsid w:val="00891923"/>
    <w:rsid w:val="00892F0F"/>
    <w:rsid w:val="00892FCB"/>
    <w:rsid w:val="00893A3B"/>
    <w:rsid w:val="00893CA8"/>
    <w:rsid w:val="00894077"/>
    <w:rsid w:val="00894342"/>
    <w:rsid w:val="00894538"/>
    <w:rsid w:val="0089477C"/>
    <w:rsid w:val="008948AC"/>
    <w:rsid w:val="0089495E"/>
    <w:rsid w:val="00894A00"/>
    <w:rsid w:val="00894C19"/>
    <w:rsid w:val="00894DFC"/>
    <w:rsid w:val="008955F0"/>
    <w:rsid w:val="00895673"/>
    <w:rsid w:val="00895687"/>
    <w:rsid w:val="00895C36"/>
    <w:rsid w:val="00895C3C"/>
    <w:rsid w:val="00895CB8"/>
    <w:rsid w:val="0089612B"/>
    <w:rsid w:val="0089642F"/>
    <w:rsid w:val="008965BC"/>
    <w:rsid w:val="008967A1"/>
    <w:rsid w:val="00896B81"/>
    <w:rsid w:val="00897727"/>
    <w:rsid w:val="00897DB5"/>
    <w:rsid w:val="008A0E5B"/>
    <w:rsid w:val="008A0FCF"/>
    <w:rsid w:val="008A128A"/>
    <w:rsid w:val="008A16A7"/>
    <w:rsid w:val="008A195D"/>
    <w:rsid w:val="008A1E29"/>
    <w:rsid w:val="008A1F90"/>
    <w:rsid w:val="008A2159"/>
    <w:rsid w:val="008A2223"/>
    <w:rsid w:val="008A25AC"/>
    <w:rsid w:val="008A25BE"/>
    <w:rsid w:val="008A2973"/>
    <w:rsid w:val="008A304C"/>
    <w:rsid w:val="008A30E1"/>
    <w:rsid w:val="008A3429"/>
    <w:rsid w:val="008A36A8"/>
    <w:rsid w:val="008A3D81"/>
    <w:rsid w:val="008A46BE"/>
    <w:rsid w:val="008A4744"/>
    <w:rsid w:val="008A4A06"/>
    <w:rsid w:val="008A4BD9"/>
    <w:rsid w:val="008A4E4D"/>
    <w:rsid w:val="008A5132"/>
    <w:rsid w:val="008A5405"/>
    <w:rsid w:val="008A57A2"/>
    <w:rsid w:val="008A5DF4"/>
    <w:rsid w:val="008A63CB"/>
    <w:rsid w:val="008A6450"/>
    <w:rsid w:val="008A65B6"/>
    <w:rsid w:val="008A6827"/>
    <w:rsid w:val="008A6AE3"/>
    <w:rsid w:val="008A6BE3"/>
    <w:rsid w:val="008A6D8D"/>
    <w:rsid w:val="008A7804"/>
    <w:rsid w:val="008B033E"/>
    <w:rsid w:val="008B03A3"/>
    <w:rsid w:val="008B0429"/>
    <w:rsid w:val="008B094F"/>
    <w:rsid w:val="008B11E1"/>
    <w:rsid w:val="008B1DB5"/>
    <w:rsid w:val="008B20EC"/>
    <w:rsid w:val="008B22C0"/>
    <w:rsid w:val="008B2461"/>
    <w:rsid w:val="008B2632"/>
    <w:rsid w:val="008B2665"/>
    <w:rsid w:val="008B2DA7"/>
    <w:rsid w:val="008B30C0"/>
    <w:rsid w:val="008B318C"/>
    <w:rsid w:val="008B35FA"/>
    <w:rsid w:val="008B3BFB"/>
    <w:rsid w:val="008B3C43"/>
    <w:rsid w:val="008B48B2"/>
    <w:rsid w:val="008B4ED6"/>
    <w:rsid w:val="008B5032"/>
    <w:rsid w:val="008B510F"/>
    <w:rsid w:val="008B5134"/>
    <w:rsid w:val="008B51E7"/>
    <w:rsid w:val="008B5837"/>
    <w:rsid w:val="008B5CA4"/>
    <w:rsid w:val="008B66D7"/>
    <w:rsid w:val="008B6B39"/>
    <w:rsid w:val="008B7381"/>
    <w:rsid w:val="008B74C5"/>
    <w:rsid w:val="008B74DA"/>
    <w:rsid w:val="008B7992"/>
    <w:rsid w:val="008B7B25"/>
    <w:rsid w:val="008B7C37"/>
    <w:rsid w:val="008C0537"/>
    <w:rsid w:val="008C07EA"/>
    <w:rsid w:val="008C0839"/>
    <w:rsid w:val="008C087E"/>
    <w:rsid w:val="008C0E43"/>
    <w:rsid w:val="008C1A2E"/>
    <w:rsid w:val="008C20F2"/>
    <w:rsid w:val="008C2205"/>
    <w:rsid w:val="008C244C"/>
    <w:rsid w:val="008C24C0"/>
    <w:rsid w:val="008C2DA0"/>
    <w:rsid w:val="008C2F49"/>
    <w:rsid w:val="008C30C2"/>
    <w:rsid w:val="008C3217"/>
    <w:rsid w:val="008C32F3"/>
    <w:rsid w:val="008C334F"/>
    <w:rsid w:val="008C34A6"/>
    <w:rsid w:val="008C3858"/>
    <w:rsid w:val="008C4558"/>
    <w:rsid w:val="008C4F1D"/>
    <w:rsid w:val="008C4FFD"/>
    <w:rsid w:val="008C545D"/>
    <w:rsid w:val="008C58B0"/>
    <w:rsid w:val="008C5DF7"/>
    <w:rsid w:val="008C5E2B"/>
    <w:rsid w:val="008C6A2A"/>
    <w:rsid w:val="008C6F04"/>
    <w:rsid w:val="008C6FBE"/>
    <w:rsid w:val="008C7044"/>
    <w:rsid w:val="008C725B"/>
    <w:rsid w:val="008C7312"/>
    <w:rsid w:val="008C74C9"/>
    <w:rsid w:val="008C772A"/>
    <w:rsid w:val="008C7774"/>
    <w:rsid w:val="008C7866"/>
    <w:rsid w:val="008C7ACB"/>
    <w:rsid w:val="008D0327"/>
    <w:rsid w:val="008D0740"/>
    <w:rsid w:val="008D0E1F"/>
    <w:rsid w:val="008D1438"/>
    <w:rsid w:val="008D15DB"/>
    <w:rsid w:val="008D15E2"/>
    <w:rsid w:val="008D171B"/>
    <w:rsid w:val="008D19F7"/>
    <w:rsid w:val="008D1A5D"/>
    <w:rsid w:val="008D1A9A"/>
    <w:rsid w:val="008D1B01"/>
    <w:rsid w:val="008D1BA3"/>
    <w:rsid w:val="008D1D01"/>
    <w:rsid w:val="008D20C1"/>
    <w:rsid w:val="008D24CF"/>
    <w:rsid w:val="008D25BD"/>
    <w:rsid w:val="008D2736"/>
    <w:rsid w:val="008D27E6"/>
    <w:rsid w:val="008D2A5D"/>
    <w:rsid w:val="008D3449"/>
    <w:rsid w:val="008D348B"/>
    <w:rsid w:val="008D358A"/>
    <w:rsid w:val="008D4049"/>
    <w:rsid w:val="008D45F5"/>
    <w:rsid w:val="008D4670"/>
    <w:rsid w:val="008D4899"/>
    <w:rsid w:val="008D4C72"/>
    <w:rsid w:val="008D53C2"/>
    <w:rsid w:val="008D5752"/>
    <w:rsid w:val="008D606F"/>
    <w:rsid w:val="008D66FA"/>
    <w:rsid w:val="008D7366"/>
    <w:rsid w:val="008D763B"/>
    <w:rsid w:val="008E00DA"/>
    <w:rsid w:val="008E0A3E"/>
    <w:rsid w:val="008E0E03"/>
    <w:rsid w:val="008E0EB6"/>
    <w:rsid w:val="008E142C"/>
    <w:rsid w:val="008E15E1"/>
    <w:rsid w:val="008E2046"/>
    <w:rsid w:val="008E2439"/>
    <w:rsid w:val="008E26B0"/>
    <w:rsid w:val="008E26D5"/>
    <w:rsid w:val="008E2829"/>
    <w:rsid w:val="008E2863"/>
    <w:rsid w:val="008E2B8C"/>
    <w:rsid w:val="008E2E35"/>
    <w:rsid w:val="008E2EB3"/>
    <w:rsid w:val="008E398B"/>
    <w:rsid w:val="008E3D34"/>
    <w:rsid w:val="008E3DEA"/>
    <w:rsid w:val="008E3E8F"/>
    <w:rsid w:val="008E405E"/>
    <w:rsid w:val="008E42AC"/>
    <w:rsid w:val="008E4C96"/>
    <w:rsid w:val="008E59D8"/>
    <w:rsid w:val="008E5A93"/>
    <w:rsid w:val="008E5B02"/>
    <w:rsid w:val="008E5BC3"/>
    <w:rsid w:val="008E5FD0"/>
    <w:rsid w:val="008E6191"/>
    <w:rsid w:val="008E62B6"/>
    <w:rsid w:val="008E6607"/>
    <w:rsid w:val="008E671B"/>
    <w:rsid w:val="008E6D8F"/>
    <w:rsid w:val="008E7A77"/>
    <w:rsid w:val="008E7A8D"/>
    <w:rsid w:val="008E7B7B"/>
    <w:rsid w:val="008E7C27"/>
    <w:rsid w:val="008E7E7B"/>
    <w:rsid w:val="008F0045"/>
    <w:rsid w:val="008F005E"/>
    <w:rsid w:val="008F01F8"/>
    <w:rsid w:val="008F0315"/>
    <w:rsid w:val="008F08DF"/>
    <w:rsid w:val="008F0C90"/>
    <w:rsid w:val="008F1158"/>
    <w:rsid w:val="008F151F"/>
    <w:rsid w:val="008F1583"/>
    <w:rsid w:val="008F17EE"/>
    <w:rsid w:val="008F18F1"/>
    <w:rsid w:val="008F1A85"/>
    <w:rsid w:val="008F1AC0"/>
    <w:rsid w:val="008F1D1E"/>
    <w:rsid w:val="008F1E8F"/>
    <w:rsid w:val="008F21DE"/>
    <w:rsid w:val="008F22A2"/>
    <w:rsid w:val="008F2301"/>
    <w:rsid w:val="008F24C4"/>
    <w:rsid w:val="008F2AC2"/>
    <w:rsid w:val="008F39BF"/>
    <w:rsid w:val="008F4990"/>
    <w:rsid w:val="008F4D71"/>
    <w:rsid w:val="008F5071"/>
    <w:rsid w:val="008F51C2"/>
    <w:rsid w:val="008F5A60"/>
    <w:rsid w:val="008F5BCA"/>
    <w:rsid w:val="008F5D4B"/>
    <w:rsid w:val="008F5F3F"/>
    <w:rsid w:val="008F5FBC"/>
    <w:rsid w:val="008F612D"/>
    <w:rsid w:val="008F6815"/>
    <w:rsid w:val="008F6940"/>
    <w:rsid w:val="008F6B3B"/>
    <w:rsid w:val="008F6B42"/>
    <w:rsid w:val="008F6CAC"/>
    <w:rsid w:val="008F6FF9"/>
    <w:rsid w:val="00900918"/>
    <w:rsid w:val="00900CB7"/>
    <w:rsid w:val="00900E39"/>
    <w:rsid w:val="00901268"/>
    <w:rsid w:val="009012D5"/>
    <w:rsid w:val="009016FB"/>
    <w:rsid w:val="00901843"/>
    <w:rsid w:val="00901C2E"/>
    <w:rsid w:val="00901D9A"/>
    <w:rsid w:val="0090273B"/>
    <w:rsid w:val="00902D47"/>
    <w:rsid w:val="00903320"/>
    <w:rsid w:val="0090348F"/>
    <w:rsid w:val="009034F2"/>
    <w:rsid w:val="00903523"/>
    <w:rsid w:val="009038BF"/>
    <w:rsid w:val="00903948"/>
    <w:rsid w:val="00903FBF"/>
    <w:rsid w:val="0090434B"/>
    <w:rsid w:val="0090480E"/>
    <w:rsid w:val="00904992"/>
    <w:rsid w:val="00904EE6"/>
    <w:rsid w:val="009051AA"/>
    <w:rsid w:val="0090531F"/>
    <w:rsid w:val="00905466"/>
    <w:rsid w:val="009055AA"/>
    <w:rsid w:val="009057D2"/>
    <w:rsid w:val="00905A8C"/>
    <w:rsid w:val="00905F78"/>
    <w:rsid w:val="009065A7"/>
    <w:rsid w:val="00906707"/>
    <w:rsid w:val="00906BE5"/>
    <w:rsid w:val="00906FC8"/>
    <w:rsid w:val="0090700F"/>
    <w:rsid w:val="0090743F"/>
    <w:rsid w:val="00907CD7"/>
    <w:rsid w:val="00907D5F"/>
    <w:rsid w:val="009101B9"/>
    <w:rsid w:val="009101FA"/>
    <w:rsid w:val="00910236"/>
    <w:rsid w:val="00910790"/>
    <w:rsid w:val="0091098A"/>
    <w:rsid w:val="009114E6"/>
    <w:rsid w:val="00911965"/>
    <w:rsid w:val="00911D13"/>
    <w:rsid w:val="00911E76"/>
    <w:rsid w:val="00911FF7"/>
    <w:rsid w:val="009120BD"/>
    <w:rsid w:val="0091215D"/>
    <w:rsid w:val="00912986"/>
    <w:rsid w:val="00912D61"/>
    <w:rsid w:val="00913174"/>
    <w:rsid w:val="009137D3"/>
    <w:rsid w:val="00913B1A"/>
    <w:rsid w:val="00913B60"/>
    <w:rsid w:val="0091418B"/>
    <w:rsid w:val="009144C2"/>
    <w:rsid w:val="00914FF8"/>
    <w:rsid w:val="00915C8C"/>
    <w:rsid w:val="009161C1"/>
    <w:rsid w:val="009168C4"/>
    <w:rsid w:val="00916DE0"/>
    <w:rsid w:val="00916E4F"/>
    <w:rsid w:val="009173DA"/>
    <w:rsid w:val="00917653"/>
    <w:rsid w:val="009177CA"/>
    <w:rsid w:val="009178D0"/>
    <w:rsid w:val="009200C2"/>
    <w:rsid w:val="0092014C"/>
    <w:rsid w:val="0092033B"/>
    <w:rsid w:val="009203C8"/>
    <w:rsid w:val="009203ED"/>
    <w:rsid w:val="009209EC"/>
    <w:rsid w:val="00920B1B"/>
    <w:rsid w:val="00920B5A"/>
    <w:rsid w:val="00920C29"/>
    <w:rsid w:val="00921305"/>
    <w:rsid w:val="009218F5"/>
    <w:rsid w:val="00921A47"/>
    <w:rsid w:val="00921A86"/>
    <w:rsid w:val="00921E8A"/>
    <w:rsid w:val="0092236F"/>
    <w:rsid w:val="00922574"/>
    <w:rsid w:val="00922825"/>
    <w:rsid w:val="00923392"/>
    <w:rsid w:val="009233C3"/>
    <w:rsid w:val="009234E9"/>
    <w:rsid w:val="00923E8B"/>
    <w:rsid w:val="00923FE5"/>
    <w:rsid w:val="00924180"/>
    <w:rsid w:val="0092418B"/>
    <w:rsid w:val="00924512"/>
    <w:rsid w:val="00924924"/>
    <w:rsid w:val="00924A24"/>
    <w:rsid w:val="00925885"/>
    <w:rsid w:val="00925F2C"/>
    <w:rsid w:val="00925F9E"/>
    <w:rsid w:val="009263A9"/>
    <w:rsid w:val="0092665B"/>
    <w:rsid w:val="009266DA"/>
    <w:rsid w:val="009268C0"/>
    <w:rsid w:val="009269E3"/>
    <w:rsid w:val="00926B3F"/>
    <w:rsid w:val="00926DF6"/>
    <w:rsid w:val="00926E0F"/>
    <w:rsid w:val="0092747C"/>
    <w:rsid w:val="0092754F"/>
    <w:rsid w:val="009278A0"/>
    <w:rsid w:val="00927D77"/>
    <w:rsid w:val="00930278"/>
    <w:rsid w:val="00930353"/>
    <w:rsid w:val="0093055C"/>
    <w:rsid w:val="0093077C"/>
    <w:rsid w:val="00930926"/>
    <w:rsid w:val="00931064"/>
    <w:rsid w:val="00931733"/>
    <w:rsid w:val="009318AC"/>
    <w:rsid w:val="00931E36"/>
    <w:rsid w:val="009324C1"/>
    <w:rsid w:val="0093254D"/>
    <w:rsid w:val="00932A4A"/>
    <w:rsid w:val="00932BD5"/>
    <w:rsid w:val="00932E50"/>
    <w:rsid w:val="00932EF0"/>
    <w:rsid w:val="009335A1"/>
    <w:rsid w:val="00933773"/>
    <w:rsid w:val="009338C2"/>
    <w:rsid w:val="00933F9A"/>
    <w:rsid w:val="0093417B"/>
    <w:rsid w:val="0093424A"/>
    <w:rsid w:val="009343A4"/>
    <w:rsid w:val="00934943"/>
    <w:rsid w:val="00934EDE"/>
    <w:rsid w:val="0093514D"/>
    <w:rsid w:val="0093514F"/>
    <w:rsid w:val="00935158"/>
    <w:rsid w:val="0093553D"/>
    <w:rsid w:val="009357A0"/>
    <w:rsid w:val="00935F6E"/>
    <w:rsid w:val="0093622A"/>
    <w:rsid w:val="00936C3F"/>
    <w:rsid w:val="0093740E"/>
    <w:rsid w:val="0093744C"/>
    <w:rsid w:val="009374FE"/>
    <w:rsid w:val="0093769A"/>
    <w:rsid w:val="0093794D"/>
    <w:rsid w:val="00937AA7"/>
    <w:rsid w:val="00937BAE"/>
    <w:rsid w:val="00937D7E"/>
    <w:rsid w:val="00937F0D"/>
    <w:rsid w:val="00940056"/>
    <w:rsid w:val="0094017A"/>
    <w:rsid w:val="009401A2"/>
    <w:rsid w:val="0094060E"/>
    <w:rsid w:val="0094092C"/>
    <w:rsid w:val="00941444"/>
    <w:rsid w:val="00941475"/>
    <w:rsid w:val="0094162F"/>
    <w:rsid w:val="00942941"/>
    <w:rsid w:val="00942DE7"/>
    <w:rsid w:val="00942F48"/>
    <w:rsid w:val="00942F82"/>
    <w:rsid w:val="00943AC8"/>
    <w:rsid w:val="00943DD9"/>
    <w:rsid w:val="00943F3F"/>
    <w:rsid w:val="00943FCA"/>
    <w:rsid w:val="009440AB"/>
    <w:rsid w:val="009442A3"/>
    <w:rsid w:val="009447B8"/>
    <w:rsid w:val="00944D42"/>
    <w:rsid w:val="00944EEA"/>
    <w:rsid w:val="00945433"/>
    <w:rsid w:val="00945553"/>
    <w:rsid w:val="00945782"/>
    <w:rsid w:val="00945AAF"/>
    <w:rsid w:val="00945F4B"/>
    <w:rsid w:val="009460DF"/>
    <w:rsid w:val="00946167"/>
    <w:rsid w:val="0094635D"/>
    <w:rsid w:val="00946836"/>
    <w:rsid w:val="00946B06"/>
    <w:rsid w:val="00947383"/>
    <w:rsid w:val="009475C7"/>
    <w:rsid w:val="00947AE8"/>
    <w:rsid w:val="00947D20"/>
    <w:rsid w:val="0095015B"/>
    <w:rsid w:val="009501D5"/>
    <w:rsid w:val="00950371"/>
    <w:rsid w:val="00950484"/>
    <w:rsid w:val="00950491"/>
    <w:rsid w:val="0095262B"/>
    <w:rsid w:val="0095276F"/>
    <w:rsid w:val="00952960"/>
    <w:rsid w:val="009529CF"/>
    <w:rsid w:val="00952A62"/>
    <w:rsid w:val="00952CA0"/>
    <w:rsid w:val="00952DDC"/>
    <w:rsid w:val="00952FC2"/>
    <w:rsid w:val="009535F0"/>
    <w:rsid w:val="00953858"/>
    <w:rsid w:val="0095394E"/>
    <w:rsid w:val="00953CC4"/>
    <w:rsid w:val="00953EB1"/>
    <w:rsid w:val="00953ED8"/>
    <w:rsid w:val="009544C8"/>
    <w:rsid w:val="009548AC"/>
    <w:rsid w:val="0095495D"/>
    <w:rsid w:val="00954B73"/>
    <w:rsid w:val="0095564D"/>
    <w:rsid w:val="00955737"/>
    <w:rsid w:val="00955959"/>
    <w:rsid w:val="00955994"/>
    <w:rsid w:val="009561AF"/>
    <w:rsid w:val="0095670A"/>
    <w:rsid w:val="009567A8"/>
    <w:rsid w:val="0095744F"/>
    <w:rsid w:val="00957BB2"/>
    <w:rsid w:val="00957D58"/>
    <w:rsid w:val="00957E71"/>
    <w:rsid w:val="00960440"/>
    <w:rsid w:val="009608D8"/>
    <w:rsid w:val="00960BA2"/>
    <w:rsid w:val="00960C5C"/>
    <w:rsid w:val="00960C8E"/>
    <w:rsid w:val="009616DC"/>
    <w:rsid w:val="009617A2"/>
    <w:rsid w:val="00961D68"/>
    <w:rsid w:val="00962639"/>
    <w:rsid w:val="00962925"/>
    <w:rsid w:val="00962AD9"/>
    <w:rsid w:val="00962D9A"/>
    <w:rsid w:val="00962E76"/>
    <w:rsid w:val="00962E99"/>
    <w:rsid w:val="00962F66"/>
    <w:rsid w:val="00963441"/>
    <w:rsid w:val="009635E0"/>
    <w:rsid w:val="00963689"/>
    <w:rsid w:val="009637A3"/>
    <w:rsid w:val="00963807"/>
    <w:rsid w:val="00963DE2"/>
    <w:rsid w:val="00963F88"/>
    <w:rsid w:val="00964A68"/>
    <w:rsid w:val="00964AE4"/>
    <w:rsid w:val="0096540F"/>
    <w:rsid w:val="009657E5"/>
    <w:rsid w:val="009657FC"/>
    <w:rsid w:val="009659AB"/>
    <w:rsid w:val="00965B40"/>
    <w:rsid w:val="00966080"/>
    <w:rsid w:val="0096615F"/>
    <w:rsid w:val="0096644D"/>
    <w:rsid w:val="0096658A"/>
    <w:rsid w:val="00966A34"/>
    <w:rsid w:val="00966F33"/>
    <w:rsid w:val="009673C5"/>
    <w:rsid w:val="00967658"/>
    <w:rsid w:val="009678C8"/>
    <w:rsid w:val="00967916"/>
    <w:rsid w:val="0096791D"/>
    <w:rsid w:val="009704AC"/>
    <w:rsid w:val="009708AA"/>
    <w:rsid w:val="00970C00"/>
    <w:rsid w:val="00970C71"/>
    <w:rsid w:val="009710A3"/>
    <w:rsid w:val="0097133A"/>
    <w:rsid w:val="009713B1"/>
    <w:rsid w:val="0097175A"/>
    <w:rsid w:val="00971994"/>
    <w:rsid w:val="009719CC"/>
    <w:rsid w:val="00971D13"/>
    <w:rsid w:val="00971E73"/>
    <w:rsid w:val="00972ACA"/>
    <w:rsid w:val="00972B91"/>
    <w:rsid w:val="00972F86"/>
    <w:rsid w:val="009739E5"/>
    <w:rsid w:val="00973ACB"/>
    <w:rsid w:val="0097420B"/>
    <w:rsid w:val="0097438D"/>
    <w:rsid w:val="00974A2A"/>
    <w:rsid w:val="00974B85"/>
    <w:rsid w:val="00974D6A"/>
    <w:rsid w:val="00974E2B"/>
    <w:rsid w:val="00975041"/>
    <w:rsid w:val="009750FA"/>
    <w:rsid w:val="0097576A"/>
    <w:rsid w:val="0097598C"/>
    <w:rsid w:val="00975C9B"/>
    <w:rsid w:val="009763A5"/>
    <w:rsid w:val="00976C72"/>
    <w:rsid w:val="00977C37"/>
    <w:rsid w:val="00977C82"/>
    <w:rsid w:val="00977F08"/>
    <w:rsid w:val="00980265"/>
    <w:rsid w:val="009803D4"/>
    <w:rsid w:val="009807B7"/>
    <w:rsid w:val="00980D9A"/>
    <w:rsid w:val="009815AB"/>
    <w:rsid w:val="00981B5E"/>
    <w:rsid w:val="00981D5F"/>
    <w:rsid w:val="00981D6D"/>
    <w:rsid w:val="0098202E"/>
    <w:rsid w:val="0098229A"/>
    <w:rsid w:val="00982CDE"/>
    <w:rsid w:val="009831BF"/>
    <w:rsid w:val="009832E1"/>
    <w:rsid w:val="00983394"/>
    <w:rsid w:val="00983EB4"/>
    <w:rsid w:val="009842F4"/>
    <w:rsid w:val="009846B1"/>
    <w:rsid w:val="009846E6"/>
    <w:rsid w:val="00984993"/>
    <w:rsid w:val="00984B27"/>
    <w:rsid w:val="00984B86"/>
    <w:rsid w:val="00984BF0"/>
    <w:rsid w:val="00984D3F"/>
    <w:rsid w:val="009853C8"/>
    <w:rsid w:val="0098554B"/>
    <w:rsid w:val="00985726"/>
    <w:rsid w:val="00986738"/>
    <w:rsid w:val="009868B4"/>
    <w:rsid w:val="00986CBD"/>
    <w:rsid w:val="009870A2"/>
    <w:rsid w:val="009870B7"/>
    <w:rsid w:val="00987114"/>
    <w:rsid w:val="0098727B"/>
    <w:rsid w:val="009876CC"/>
    <w:rsid w:val="009878EE"/>
    <w:rsid w:val="00987A49"/>
    <w:rsid w:val="00987F89"/>
    <w:rsid w:val="00990051"/>
    <w:rsid w:val="009902A7"/>
    <w:rsid w:val="00990311"/>
    <w:rsid w:val="0099056E"/>
    <w:rsid w:val="0099088E"/>
    <w:rsid w:val="009910D9"/>
    <w:rsid w:val="009918B6"/>
    <w:rsid w:val="00992001"/>
    <w:rsid w:val="009924E8"/>
    <w:rsid w:val="00992DA2"/>
    <w:rsid w:val="00992FDD"/>
    <w:rsid w:val="00992FE3"/>
    <w:rsid w:val="00992FE6"/>
    <w:rsid w:val="00992FEB"/>
    <w:rsid w:val="00993145"/>
    <w:rsid w:val="0099318B"/>
    <w:rsid w:val="0099345B"/>
    <w:rsid w:val="0099380F"/>
    <w:rsid w:val="00993AAE"/>
    <w:rsid w:val="00994290"/>
    <w:rsid w:val="009943B7"/>
    <w:rsid w:val="00994ABE"/>
    <w:rsid w:val="00994D4B"/>
    <w:rsid w:val="00994F77"/>
    <w:rsid w:val="009953F5"/>
    <w:rsid w:val="00995621"/>
    <w:rsid w:val="009957F3"/>
    <w:rsid w:val="009958A3"/>
    <w:rsid w:val="009958DD"/>
    <w:rsid w:val="00995B54"/>
    <w:rsid w:val="00996999"/>
    <w:rsid w:val="00996BA5"/>
    <w:rsid w:val="00996BCB"/>
    <w:rsid w:val="00996EC1"/>
    <w:rsid w:val="0099732A"/>
    <w:rsid w:val="00997752"/>
    <w:rsid w:val="00997AF7"/>
    <w:rsid w:val="00997E98"/>
    <w:rsid w:val="00997F59"/>
    <w:rsid w:val="009A0194"/>
    <w:rsid w:val="009A0295"/>
    <w:rsid w:val="009A0668"/>
    <w:rsid w:val="009A0746"/>
    <w:rsid w:val="009A0BD2"/>
    <w:rsid w:val="009A0CF3"/>
    <w:rsid w:val="009A0F0A"/>
    <w:rsid w:val="009A11EC"/>
    <w:rsid w:val="009A1374"/>
    <w:rsid w:val="009A1A95"/>
    <w:rsid w:val="009A1EB1"/>
    <w:rsid w:val="009A1EB9"/>
    <w:rsid w:val="009A272F"/>
    <w:rsid w:val="009A2944"/>
    <w:rsid w:val="009A2990"/>
    <w:rsid w:val="009A2B4E"/>
    <w:rsid w:val="009A2CA9"/>
    <w:rsid w:val="009A31EF"/>
    <w:rsid w:val="009A328F"/>
    <w:rsid w:val="009A3C48"/>
    <w:rsid w:val="009A41AC"/>
    <w:rsid w:val="009A43DA"/>
    <w:rsid w:val="009A4AA1"/>
    <w:rsid w:val="009A4CBC"/>
    <w:rsid w:val="009A571B"/>
    <w:rsid w:val="009A5842"/>
    <w:rsid w:val="009A5856"/>
    <w:rsid w:val="009A5858"/>
    <w:rsid w:val="009A61C8"/>
    <w:rsid w:val="009A6745"/>
    <w:rsid w:val="009A6761"/>
    <w:rsid w:val="009A7257"/>
    <w:rsid w:val="009A735D"/>
    <w:rsid w:val="009A7376"/>
    <w:rsid w:val="009A74A4"/>
    <w:rsid w:val="009A7771"/>
    <w:rsid w:val="009A77CC"/>
    <w:rsid w:val="009A7BCA"/>
    <w:rsid w:val="009A7C66"/>
    <w:rsid w:val="009A7EDB"/>
    <w:rsid w:val="009B0060"/>
    <w:rsid w:val="009B0282"/>
    <w:rsid w:val="009B03C9"/>
    <w:rsid w:val="009B065A"/>
    <w:rsid w:val="009B08C9"/>
    <w:rsid w:val="009B0939"/>
    <w:rsid w:val="009B09EB"/>
    <w:rsid w:val="009B0FCD"/>
    <w:rsid w:val="009B1785"/>
    <w:rsid w:val="009B1FCD"/>
    <w:rsid w:val="009B20FA"/>
    <w:rsid w:val="009B234A"/>
    <w:rsid w:val="009B28DD"/>
    <w:rsid w:val="009B2B4A"/>
    <w:rsid w:val="009B35A1"/>
    <w:rsid w:val="009B3D11"/>
    <w:rsid w:val="009B43E5"/>
    <w:rsid w:val="009B4E61"/>
    <w:rsid w:val="009B4E6B"/>
    <w:rsid w:val="009B4E71"/>
    <w:rsid w:val="009B5720"/>
    <w:rsid w:val="009B5731"/>
    <w:rsid w:val="009B5CF8"/>
    <w:rsid w:val="009B5F08"/>
    <w:rsid w:val="009B64BC"/>
    <w:rsid w:val="009B65BE"/>
    <w:rsid w:val="009B66F6"/>
    <w:rsid w:val="009B708F"/>
    <w:rsid w:val="009B7242"/>
    <w:rsid w:val="009B738C"/>
    <w:rsid w:val="009B77AE"/>
    <w:rsid w:val="009B7959"/>
    <w:rsid w:val="009B7C13"/>
    <w:rsid w:val="009C02A6"/>
    <w:rsid w:val="009C02BB"/>
    <w:rsid w:val="009C0768"/>
    <w:rsid w:val="009C085F"/>
    <w:rsid w:val="009C08E1"/>
    <w:rsid w:val="009C0DB9"/>
    <w:rsid w:val="009C1303"/>
    <w:rsid w:val="009C1628"/>
    <w:rsid w:val="009C26FB"/>
    <w:rsid w:val="009C285C"/>
    <w:rsid w:val="009C2868"/>
    <w:rsid w:val="009C2957"/>
    <w:rsid w:val="009C2F36"/>
    <w:rsid w:val="009C2FAB"/>
    <w:rsid w:val="009C38B2"/>
    <w:rsid w:val="009C3C2E"/>
    <w:rsid w:val="009C400E"/>
    <w:rsid w:val="009C40CF"/>
    <w:rsid w:val="009C4236"/>
    <w:rsid w:val="009C4385"/>
    <w:rsid w:val="009C4797"/>
    <w:rsid w:val="009C490D"/>
    <w:rsid w:val="009C568F"/>
    <w:rsid w:val="009C58A9"/>
    <w:rsid w:val="009C58CE"/>
    <w:rsid w:val="009C5F74"/>
    <w:rsid w:val="009C5FC4"/>
    <w:rsid w:val="009C6029"/>
    <w:rsid w:val="009C60F4"/>
    <w:rsid w:val="009C614A"/>
    <w:rsid w:val="009C64D0"/>
    <w:rsid w:val="009C674C"/>
    <w:rsid w:val="009C7095"/>
    <w:rsid w:val="009C7A30"/>
    <w:rsid w:val="009C7A52"/>
    <w:rsid w:val="009D000E"/>
    <w:rsid w:val="009D0350"/>
    <w:rsid w:val="009D04A3"/>
    <w:rsid w:val="009D0663"/>
    <w:rsid w:val="009D06D0"/>
    <w:rsid w:val="009D09C8"/>
    <w:rsid w:val="009D0C78"/>
    <w:rsid w:val="009D15BA"/>
    <w:rsid w:val="009D18F4"/>
    <w:rsid w:val="009D1A97"/>
    <w:rsid w:val="009D1D43"/>
    <w:rsid w:val="009D2A0C"/>
    <w:rsid w:val="009D3212"/>
    <w:rsid w:val="009D3217"/>
    <w:rsid w:val="009D333A"/>
    <w:rsid w:val="009D36EA"/>
    <w:rsid w:val="009D37A6"/>
    <w:rsid w:val="009D3809"/>
    <w:rsid w:val="009D3AFF"/>
    <w:rsid w:val="009D3ECF"/>
    <w:rsid w:val="009D419E"/>
    <w:rsid w:val="009D4587"/>
    <w:rsid w:val="009D4BBB"/>
    <w:rsid w:val="009D4F19"/>
    <w:rsid w:val="009D534A"/>
    <w:rsid w:val="009D534D"/>
    <w:rsid w:val="009D53B2"/>
    <w:rsid w:val="009D5633"/>
    <w:rsid w:val="009D56F5"/>
    <w:rsid w:val="009D5841"/>
    <w:rsid w:val="009D58DA"/>
    <w:rsid w:val="009D5C6A"/>
    <w:rsid w:val="009D5EFE"/>
    <w:rsid w:val="009D6C3E"/>
    <w:rsid w:val="009D6F75"/>
    <w:rsid w:val="009D7233"/>
    <w:rsid w:val="009D72F7"/>
    <w:rsid w:val="009D7581"/>
    <w:rsid w:val="009D7FD0"/>
    <w:rsid w:val="009E0052"/>
    <w:rsid w:val="009E03E7"/>
    <w:rsid w:val="009E06A5"/>
    <w:rsid w:val="009E0C16"/>
    <w:rsid w:val="009E1206"/>
    <w:rsid w:val="009E13D3"/>
    <w:rsid w:val="009E1A03"/>
    <w:rsid w:val="009E1A67"/>
    <w:rsid w:val="009E1B22"/>
    <w:rsid w:val="009E2511"/>
    <w:rsid w:val="009E2CC2"/>
    <w:rsid w:val="009E2DDB"/>
    <w:rsid w:val="009E31B3"/>
    <w:rsid w:val="009E37B9"/>
    <w:rsid w:val="009E3AAF"/>
    <w:rsid w:val="009E43D0"/>
    <w:rsid w:val="009E4423"/>
    <w:rsid w:val="009E45E4"/>
    <w:rsid w:val="009E4B5A"/>
    <w:rsid w:val="009E4CED"/>
    <w:rsid w:val="009E4EF9"/>
    <w:rsid w:val="009E4FC1"/>
    <w:rsid w:val="009E555E"/>
    <w:rsid w:val="009E594B"/>
    <w:rsid w:val="009E5BB2"/>
    <w:rsid w:val="009E6355"/>
    <w:rsid w:val="009E6633"/>
    <w:rsid w:val="009E693A"/>
    <w:rsid w:val="009E6C14"/>
    <w:rsid w:val="009E6D69"/>
    <w:rsid w:val="009F0077"/>
    <w:rsid w:val="009F0298"/>
    <w:rsid w:val="009F0795"/>
    <w:rsid w:val="009F0D32"/>
    <w:rsid w:val="009F0E65"/>
    <w:rsid w:val="009F0F87"/>
    <w:rsid w:val="009F159C"/>
    <w:rsid w:val="009F1606"/>
    <w:rsid w:val="009F1C8D"/>
    <w:rsid w:val="009F1CC3"/>
    <w:rsid w:val="009F1D41"/>
    <w:rsid w:val="009F1EDC"/>
    <w:rsid w:val="009F1FBE"/>
    <w:rsid w:val="009F2C7F"/>
    <w:rsid w:val="009F3553"/>
    <w:rsid w:val="009F3D23"/>
    <w:rsid w:val="009F3DEF"/>
    <w:rsid w:val="009F4000"/>
    <w:rsid w:val="009F4380"/>
    <w:rsid w:val="009F439D"/>
    <w:rsid w:val="009F46AD"/>
    <w:rsid w:val="009F4B89"/>
    <w:rsid w:val="009F4C3A"/>
    <w:rsid w:val="009F4ECC"/>
    <w:rsid w:val="009F5015"/>
    <w:rsid w:val="009F57F3"/>
    <w:rsid w:val="009F5B71"/>
    <w:rsid w:val="009F5EB5"/>
    <w:rsid w:val="009F5F22"/>
    <w:rsid w:val="009F6078"/>
    <w:rsid w:val="009F643F"/>
    <w:rsid w:val="009F6A70"/>
    <w:rsid w:val="009F6DE3"/>
    <w:rsid w:val="009F70F5"/>
    <w:rsid w:val="009F71ED"/>
    <w:rsid w:val="009F73A0"/>
    <w:rsid w:val="009F75C3"/>
    <w:rsid w:val="009F79BA"/>
    <w:rsid w:val="009F7CE3"/>
    <w:rsid w:val="009F7E69"/>
    <w:rsid w:val="00A00016"/>
    <w:rsid w:val="00A00288"/>
    <w:rsid w:val="00A0053D"/>
    <w:rsid w:val="00A00E56"/>
    <w:rsid w:val="00A012CF"/>
    <w:rsid w:val="00A01598"/>
    <w:rsid w:val="00A015C7"/>
    <w:rsid w:val="00A01CA4"/>
    <w:rsid w:val="00A020A0"/>
    <w:rsid w:val="00A0234E"/>
    <w:rsid w:val="00A02EB6"/>
    <w:rsid w:val="00A02FBB"/>
    <w:rsid w:val="00A02FE3"/>
    <w:rsid w:val="00A03098"/>
    <w:rsid w:val="00A03AE1"/>
    <w:rsid w:val="00A03C13"/>
    <w:rsid w:val="00A042E4"/>
    <w:rsid w:val="00A0433D"/>
    <w:rsid w:val="00A0474C"/>
    <w:rsid w:val="00A04A21"/>
    <w:rsid w:val="00A04DB5"/>
    <w:rsid w:val="00A0508D"/>
    <w:rsid w:val="00A05751"/>
    <w:rsid w:val="00A059CE"/>
    <w:rsid w:val="00A05A8C"/>
    <w:rsid w:val="00A05D42"/>
    <w:rsid w:val="00A0616B"/>
    <w:rsid w:val="00A062BE"/>
    <w:rsid w:val="00A06CB4"/>
    <w:rsid w:val="00A06DDC"/>
    <w:rsid w:val="00A07507"/>
    <w:rsid w:val="00A075C5"/>
    <w:rsid w:val="00A07A79"/>
    <w:rsid w:val="00A07B66"/>
    <w:rsid w:val="00A100D5"/>
    <w:rsid w:val="00A101B6"/>
    <w:rsid w:val="00A10564"/>
    <w:rsid w:val="00A10567"/>
    <w:rsid w:val="00A10890"/>
    <w:rsid w:val="00A1148D"/>
    <w:rsid w:val="00A11B70"/>
    <w:rsid w:val="00A12045"/>
    <w:rsid w:val="00A12199"/>
    <w:rsid w:val="00A1263E"/>
    <w:rsid w:val="00A1279A"/>
    <w:rsid w:val="00A12930"/>
    <w:rsid w:val="00A12C6D"/>
    <w:rsid w:val="00A12D70"/>
    <w:rsid w:val="00A14501"/>
    <w:rsid w:val="00A15316"/>
    <w:rsid w:val="00A153D7"/>
    <w:rsid w:val="00A15E45"/>
    <w:rsid w:val="00A160AB"/>
    <w:rsid w:val="00A162A7"/>
    <w:rsid w:val="00A16310"/>
    <w:rsid w:val="00A163E5"/>
    <w:rsid w:val="00A16489"/>
    <w:rsid w:val="00A1661A"/>
    <w:rsid w:val="00A17082"/>
    <w:rsid w:val="00A173CF"/>
    <w:rsid w:val="00A179DC"/>
    <w:rsid w:val="00A17A68"/>
    <w:rsid w:val="00A203BF"/>
    <w:rsid w:val="00A204E7"/>
    <w:rsid w:val="00A20595"/>
    <w:rsid w:val="00A20C07"/>
    <w:rsid w:val="00A21194"/>
    <w:rsid w:val="00A21E5C"/>
    <w:rsid w:val="00A226B4"/>
    <w:rsid w:val="00A22960"/>
    <w:rsid w:val="00A22C4F"/>
    <w:rsid w:val="00A22E1D"/>
    <w:rsid w:val="00A234A4"/>
    <w:rsid w:val="00A23550"/>
    <w:rsid w:val="00A235FA"/>
    <w:rsid w:val="00A23A99"/>
    <w:rsid w:val="00A23E03"/>
    <w:rsid w:val="00A24518"/>
    <w:rsid w:val="00A24A78"/>
    <w:rsid w:val="00A24DAE"/>
    <w:rsid w:val="00A24E39"/>
    <w:rsid w:val="00A25934"/>
    <w:rsid w:val="00A25E79"/>
    <w:rsid w:val="00A2624B"/>
    <w:rsid w:val="00A263A0"/>
    <w:rsid w:val="00A26520"/>
    <w:rsid w:val="00A268CE"/>
    <w:rsid w:val="00A26BE2"/>
    <w:rsid w:val="00A26BE8"/>
    <w:rsid w:val="00A26D4F"/>
    <w:rsid w:val="00A27240"/>
    <w:rsid w:val="00A27738"/>
    <w:rsid w:val="00A278F4"/>
    <w:rsid w:val="00A27A4B"/>
    <w:rsid w:val="00A27FBA"/>
    <w:rsid w:val="00A30155"/>
    <w:rsid w:val="00A305F2"/>
    <w:rsid w:val="00A307AE"/>
    <w:rsid w:val="00A308C4"/>
    <w:rsid w:val="00A315EF"/>
    <w:rsid w:val="00A31831"/>
    <w:rsid w:val="00A318D7"/>
    <w:rsid w:val="00A31B8B"/>
    <w:rsid w:val="00A31E0B"/>
    <w:rsid w:val="00A3222C"/>
    <w:rsid w:val="00A32A5B"/>
    <w:rsid w:val="00A334AD"/>
    <w:rsid w:val="00A33654"/>
    <w:rsid w:val="00A33D20"/>
    <w:rsid w:val="00A33E77"/>
    <w:rsid w:val="00A3440F"/>
    <w:rsid w:val="00A34787"/>
    <w:rsid w:val="00A34814"/>
    <w:rsid w:val="00A3522D"/>
    <w:rsid w:val="00A354F3"/>
    <w:rsid w:val="00A357C6"/>
    <w:rsid w:val="00A3616F"/>
    <w:rsid w:val="00A36570"/>
    <w:rsid w:val="00A36578"/>
    <w:rsid w:val="00A36890"/>
    <w:rsid w:val="00A36BDC"/>
    <w:rsid w:val="00A36D9C"/>
    <w:rsid w:val="00A37307"/>
    <w:rsid w:val="00A3765B"/>
    <w:rsid w:val="00A376BF"/>
    <w:rsid w:val="00A37771"/>
    <w:rsid w:val="00A37800"/>
    <w:rsid w:val="00A37ACE"/>
    <w:rsid w:val="00A37B47"/>
    <w:rsid w:val="00A3FB34"/>
    <w:rsid w:val="00A40221"/>
    <w:rsid w:val="00A40763"/>
    <w:rsid w:val="00A407D0"/>
    <w:rsid w:val="00A4090F"/>
    <w:rsid w:val="00A40A5D"/>
    <w:rsid w:val="00A410C6"/>
    <w:rsid w:val="00A414BC"/>
    <w:rsid w:val="00A41AB8"/>
    <w:rsid w:val="00A41E3F"/>
    <w:rsid w:val="00A41F73"/>
    <w:rsid w:val="00A42064"/>
    <w:rsid w:val="00A429C0"/>
    <w:rsid w:val="00A42AA1"/>
    <w:rsid w:val="00A42BCB"/>
    <w:rsid w:val="00A42C73"/>
    <w:rsid w:val="00A42CB0"/>
    <w:rsid w:val="00A42E2B"/>
    <w:rsid w:val="00A42EE4"/>
    <w:rsid w:val="00A430F3"/>
    <w:rsid w:val="00A432DE"/>
    <w:rsid w:val="00A438CF"/>
    <w:rsid w:val="00A43D77"/>
    <w:rsid w:val="00A446F8"/>
    <w:rsid w:val="00A44AEE"/>
    <w:rsid w:val="00A44CB8"/>
    <w:rsid w:val="00A450C5"/>
    <w:rsid w:val="00A45309"/>
    <w:rsid w:val="00A45E7B"/>
    <w:rsid w:val="00A45E7E"/>
    <w:rsid w:val="00A46176"/>
    <w:rsid w:val="00A4659A"/>
    <w:rsid w:val="00A470AF"/>
    <w:rsid w:val="00A47670"/>
    <w:rsid w:val="00A476F0"/>
    <w:rsid w:val="00A478A6"/>
    <w:rsid w:val="00A47949"/>
    <w:rsid w:val="00A47A14"/>
    <w:rsid w:val="00A500BE"/>
    <w:rsid w:val="00A5056F"/>
    <w:rsid w:val="00A505AC"/>
    <w:rsid w:val="00A5080E"/>
    <w:rsid w:val="00A50910"/>
    <w:rsid w:val="00A5111A"/>
    <w:rsid w:val="00A5138E"/>
    <w:rsid w:val="00A514D6"/>
    <w:rsid w:val="00A51641"/>
    <w:rsid w:val="00A5274F"/>
    <w:rsid w:val="00A529D6"/>
    <w:rsid w:val="00A5334D"/>
    <w:rsid w:val="00A5362A"/>
    <w:rsid w:val="00A53C39"/>
    <w:rsid w:val="00A541D4"/>
    <w:rsid w:val="00A54A21"/>
    <w:rsid w:val="00A54AF4"/>
    <w:rsid w:val="00A54CD7"/>
    <w:rsid w:val="00A54E44"/>
    <w:rsid w:val="00A551FA"/>
    <w:rsid w:val="00A55499"/>
    <w:rsid w:val="00A5565F"/>
    <w:rsid w:val="00A55685"/>
    <w:rsid w:val="00A558D8"/>
    <w:rsid w:val="00A55BD7"/>
    <w:rsid w:val="00A562E1"/>
    <w:rsid w:val="00A564FD"/>
    <w:rsid w:val="00A57258"/>
    <w:rsid w:val="00A575D7"/>
    <w:rsid w:val="00A57820"/>
    <w:rsid w:val="00A57CD7"/>
    <w:rsid w:val="00A57E2B"/>
    <w:rsid w:val="00A6016D"/>
    <w:rsid w:val="00A604FC"/>
    <w:rsid w:val="00A606F2"/>
    <w:rsid w:val="00A60B7F"/>
    <w:rsid w:val="00A6101A"/>
    <w:rsid w:val="00A61D0F"/>
    <w:rsid w:val="00A61E60"/>
    <w:rsid w:val="00A624CA"/>
    <w:rsid w:val="00A62C0D"/>
    <w:rsid w:val="00A6309F"/>
    <w:rsid w:val="00A631A3"/>
    <w:rsid w:val="00A63306"/>
    <w:rsid w:val="00A633E2"/>
    <w:rsid w:val="00A63463"/>
    <w:rsid w:val="00A6382A"/>
    <w:rsid w:val="00A63C56"/>
    <w:rsid w:val="00A63C61"/>
    <w:rsid w:val="00A63D3A"/>
    <w:rsid w:val="00A64076"/>
    <w:rsid w:val="00A64197"/>
    <w:rsid w:val="00A64310"/>
    <w:rsid w:val="00A6431C"/>
    <w:rsid w:val="00A643A9"/>
    <w:rsid w:val="00A64CDC"/>
    <w:rsid w:val="00A65422"/>
    <w:rsid w:val="00A65A68"/>
    <w:rsid w:val="00A65EF8"/>
    <w:rsid w:val="00A66053"/>
    <w:rsid w:val="00A66651"/>
    <w:rsid w:val="00A66B59"/>
    <w:rsid w:val="00A66DA9"/>
    <w:rsid w:val="00A66FD8"/>
    <w:rsid w:val="00A671F7"/>
    <w:rsid w:val="00A67316"/>
    <w:rsid w:val="00A67452"/>
    <w:rsid w:val="00A67CE8"/>
    <w:rsid w:val="00A702F7"/>
    <w:rsid w:val="00A70536"/>
    <w:rsid w:val="00A706DF"/>
    <w:rsid w:val="00A707A2"/>
    <w:rsid w:val="00A708DE"/>
    <w:rsid w:val="00A720F8"/>
    <w:rsid w:val="00A724D8"/>
    <w:rsid w:val="00A7259E"/>
    <w:rsid w:val="00A7297F"/>
    <w:rsid w:val="00A731FE"/>
    <w:rsid w:val="00A737A8"/>
    <w:rsid w:val="00A73AF3"/>
    <w:rsid w:val="00A73BF7"/>
    <w:rsid w:val="00A73DD5"/>
    <w:rsid w:val="00A74218"/>
    <w:rsid w:val="00A7483F"/>
    <w:rsid w:val="00A75931"/>
    <w:rsid w:val="00A761DC"/>
    <w:rsid w:val="00A7628A"/>
    <w:rsid w:val="00A76825"/>
    <w:rsid w:val="00A76EED"/>
    <w:rsid w:val="00A771F0"/>
    <w:rsid w:val="00A775F1"/>
    <w:rsid w:val="00A7777E"/>
    <w:rsid w:val="00A778D2"/>
    <w:rsid w:val="00A77C90"/>
    <w:rsid w:val="00A8084A"/>
    <w:rsid w:val="00A80C07"/>
    <w:rsid w:val="00A8132D"/>
    <w:rsid w:val="00A8143B"/>
    <w:rsid w:val="00A81680"/>
    <w:rsid w:val="00A81A05"/>
    <w:rsid w:val="00A81A4F"/>
    <w:rsid w:val="00A81BD9"/>
    <w:rsid w:val="00A81C2C"/>
    <w:rsid w:val="00A81D01"/>
    <w:rsid w:val="00A81D15"/>
    <w:rsid w:val="00A81D97"/>
    <w:rsid w:val="00A81F67"/>
    <w:rsid w:val="00A82357"/>
    <w:rsid w:val="00A8266B"/>
    <w:rsid w:val="00A8286A"/>
    <w:rsid w:val="00A8300F"/>
    <w:rsid w:val="00A83599"/>
    <w:rsid w:val="00A836DB"/>
    <w:rsid w:val="00A838E5"/>
    <w:rsid w:val="00A83D2A"/>
    <w:rsid w:val="00A84BC3"/>
    <w:rsid w:val="00A84FDF"/>
    <w:rsid w:val="00A85191"/>
    <w:rsid w:val="00A85DFF"/>
    <w:rsid w:val="00A86006"/>
    <w:rsid w:val="00A861E9"/>
    <w:rsid w:val="00A86405"/>
    <w:rsid w:val="00A86B83"/>
    <w:rsid w:val="00A86CE1"/>
    <w:rsid w:val="00A8720C"/>
    <w:rsid w:val="00A876F6"/>
    <w:rsid w:val="00A87887"/>
    <w:rsid w:val="00A87A06"/>
    <w:rsid w:val="00A87ED3"/>
    <w:rsid w:val="00A87EF7"/>
    <w:rsid w:val="00A9071F"/>
    <w:rsid w:val="00A908B4"/>
    <w:rsid w:val="00A90977"/>
    <w:rsid w:val="00A90A78"/>
    <w:rsid w:val="00A910BA"/>
    <w:rsid w:val="00A91BD0"/>
    <w:rsid w:val="00A91C18"/>
    <w:rsid w:val="00A923A0"/>
    <w:rsid w:val="00A9248B"/>
    <w:rsid w:val="00A92A3E"/>
    <w:rsid w:val="00A92B22"/>
    <w:rsid w:val="00A92C17"/>
    <w:rsid w:val="00A92D2C"/>
    <w:rsid w:val="00A92DDD"/>
    <w:rsid w:val="00A92FE7"/>
    <w:rsid w:val="00A9340D"/>
    <w:rsid w:val="00A93A40"/>
    <w:rsid w:val="00A94678"/>
    <w:rsid w:val="00A9481D"/>
    <w:rsid w:val="00A94A14"/>
    <w:rsid w:val="00A94D11"/>
    <w:rsid w:val="00A9542B"/>
    <w:rsid w:val="00A9585F"/>
    <w:rsid w:val="00A95C42"/>
    <w:rsid w:val="00A95D20"/>
    <w:rsid w:val="00A96122"/>
    <w:rsid w:val="00A968A0"/>
    <w:rsid w:val="00A96D8D"/>
    <w:rsid w:val="00A96F06"/>
    <w:rsid w:val="00A97990"/>
    <w:rsid w:val="00A97B54"/>
    <w:rsid w:val="00A97BE7"/>
    <w:rsid w:val="00A97C1E"/>
    <w:rsid w:val="00AA0624"/>
    <w:rsid w:val="00AA075B"/>
    <w:rsid w:val="00AA0844"/>
    <w:rsid w:val="00AA0959"/>
    <w:rsid w:val="00AA0AA7"/>
    <w:rsid w:val="00AA0B10"/>
    <w:rsid w:val="00AA0B8D"/>
    <w:rsid w:val="00AA2143"/>
    <w:rsid w:val="00AA26CD"/>
    <w:rsid w:val="00AA2738"/>
    <w:rsid w:val="00AA3AFA"/>
    <w:rsid w:val="00AA3E23"/>
    <w:rsid w:val="00AA3F6B"/>
    <w:rsid w:val="00AA437C"/>
    <w:rsid w:val="00AA43BB"/>
    <w:rsid w:val="00AA49E8"/>
    <w:rsid w:val="00AA4B5C"/>
    <w:rsid w:val="00AA50F1"/>
    <w:rsid w:val="00AA5110"/>
    <w:rsid w:val="00AA52AF"/>
    <w:rsid w:val="00AA55FC"/>
    <w:rsid w:val="00AA648C"/>
    <w:rsid w:val="00AA6A11"/>
    <w:rsid w:val="00AA6CE2"/>
    <w:rsid w:val="00AA6F59"/>
    <w:rsid w:val="00AA7012"/>
    <w:rsid w:val="00AA764F"/>
    <w:rsid w:val="00AA7679"/>
    <w:rsid w:val="00AA7ABC"/>
    <w:rsid w:val="00AA7C10"/>
    <w:rsid w:val="00AA7C82"/>
    <w:rsid w:val="00AB02DA"/>
    <w:rsid w:val="00AB04B9"/>
    <w:rsid w:val="00AB0A26"/>
    <w:rsid w:val="00AB0BB0"/>
    <w:rsid w:val="00AB10A0"/>
    <w:rsid w:val="00AB1322"/>
    <w:rsid w:val="00AB133E"/>
    <w:rsid w:val="00AB1468"/>
    <w:rsid w:val="00AB1682"/>
    <w:rsid w:val="00AB186A"/>
    <w:rsid w:val="00AB1A32"/>
    <w:rsid w:val="00AB1BCE"/>
    <w:rsid w:val="00AB1F50"/>
    <w:rsid w:val="00AB1F7B"/>
    <w:rsid w:val="00AB24BB"/>
    <w:rsid w:val="00AB292D"/>
    <w:rsid w:val="00AB29F8"/>
    <w:rsid w:val="00AB30C7"/>
    <w:rsid w:val="00AB33CC"/>
    <w:rsid w:val="00AB351E"/>
    <w:rsid w:val="00AB3878"/>
    <w:rsid w:val="00AB3A1B"/>
    <w:rsid w:val="00AB3A53"/>
    <w:rsid w:val="00AB3B10"/>
    <w:rsid w:val="00AB3EBD"/>
    <w:rsid w:val="00AB3F5A"/>
    <w:rsid w:val="00AB40C6"/>
    <w:rsid w:val="00AB40FD"/>
    <w:rsid w:val="00AB4251"/>
    <w:rsid w:val="00AB4604"/>
    <w:rsid w:val="00AB4743"/>
    <w:rsid w:val="00AB4970"/>
    <w:rsid w:val="00AB4A2B"/>
    <w:rsid w:val="00AB4AEC"/>
    <w:rsid w:val="00AB5162"/>
    <w:rsid w:val="00AB580D"/>
    <w:rsid w:val="00AB5873"/>
    <w:rsid w:val="00AB5AD1"/>
    <w:rsid w:val="00AB62B5"/>
    <w:rsid w:val="00AB65E1"/>
    <w:rsid w:val="00AB6688"/>
    <w:rsid w:val="00AB6712"/>
    <w:rsid w:val="00AB6A27"/>
    <w:rsid w:val="00AB6C2C"/>
    <w:rsid w:val="00AB6E3C"/>
    <w:rsid w:val="00AB7936"/>
    <w:rsid w:val="00AB7CD7"/>
    <w:rsid w:val="00AC0235"/>
    <w:rsid w:val="00AC02D8"/>
    <w:rsid w:val="00AC03DF"/>
    <w:rsid w:val="00AC04E9"/>
    <w:rsid w:val="00AC07D9"/>
    <w:rsid w:val="00AC0953"/>
    <w:rsid w:val="00AC09FC"/>
    <w:rsid w:val="00AC0A61"/>
    <w:rsid w:val="00AC0BCF"/>
    <w:rsid w:val="00AC0C45"/>
    <w:rsid w:val="00AC0ECA"/>
    <w:rsid w:val="00AC12CA"/>
    <w:rsid w:val="00AC1992"/>
    <w:rsid w:val="00AC1BF6"/>
    <w:rsid w:val="00AC1DEB"/>
    <w:rsid w:val="00AC2063"/>
    <w:rsid w:val="00AC297D"/>
    <w:rsid w:val="00AC302B"/>
    <w:rsid w:val="00AC36CE"/>
    <w:rsid w:val="00AC391D"/>
    <w:rsid w:val="00AC3D44"/>
    <w:rsid w:val="00AC44A2"/>
    <w:rsid w:val="00AC460E"/>
    <w:rsid w:val="00AC49BE"/>
    <w:rsid w:val="00AC4A91"/>
    <w:rsid w:val="00AC4B61"/>
    <w:rsid w:val="00AC4E67"/>
    <w:rsid w:val="00AC5355"/>
    <w:rsid w:val="00AC5477"/>
    <w:rsid w:val="00AC5488"/>
    <w:rsid w:val="00AC59B9"/>
    <w:rsid w:val="00AC5D90"/>
    <w:rsid w:val="00AC6BBF"/>
    <w:rsid w:val="00AC6FAE"/>
    <w:rsid w:val="00AC743F"/>
    <w:rsid w:val="00AC7620"/>
    <w:rsid w:val="00AC780E"/>
    <w:rsid w:val="00AC7E06"/>
    <w:rsid w:val="00AD1A4B"/>
    <w:rsid w:val="00AD1AB9"/>
    <w:rsid w:val="00AD2427"/>
    <w:rsid w:val="00AD26A8"/>
    <w:rsid w:val="00AD26A9"/>
    <w:rsid w:val="00AD2BDB"/>
    <w:rsid w:val="00AD3047"/>
    <w:rsid w:val="00AD30DC"/>
    <w:rsid w:val="00AD3856"/>
    <w:rsid w:val="00AD3867"/>
    <w:rsid w:val="00AD3955"/>
    <w:rsid w:val="00AD3C6E"/>
    <w:rsid w:val="00AD4568"/>
    <w:rsid w:val="00AD4833"/>
    <w:rsid w:val="00AD491F"/>
    <w:rsid w:val="00AD4C39"/>
    <w:rsid w:val="00AD504F"/>
    <w:rsid w:val="00AD5919"/>
    <w:rsid w:val="00AD5A0D"/>
    <w:rsid w:val="00AD5C5B"/>
    <w:rsid w:val="00AD6761"/>
    <w:rsid w:val="00AD75D3"/>
    <w:rsid w:val="00AD771E"/>
    <w:rsid w:val="00AD7EAB"/>
    <w:rsid w:val="00AE00A8"/>
    <w:rsid w:val="00AE01D0"/>
    <w:rsid w:val="00AE02CE"/>
    <w:rsid w:val="00AE09D3"/>
    <w:rsid w:val="00AE0C4E"/>
    <w:rsid w:val="00AE1152"/>
    <w:rsid w:val="00AE1A74"/>
    <w:rsid w:val="00AE1BFD"/>
    <w:rsid w:val="00AE2342"/>
    <w:rsid w:val="00AE23EE"/>
    <w:rsid w:val="00AE29E2"/>
    <w:rsid w:val="00AE2A6E"/>
    <w:rsid w:val="00AE2F35"/>
    <w:rsid w:val="00AE31E6"/>
    <w:rsid w:val="00AE3386"/>
    <w:rsid w:val="00AE33BC"/>
    <w:rsid w:val="00AE3A64"/>
    <w:rsid w:val="00AE3B58"/>
    <w:rsid w:val="00AE3DE3"/>
    <w:rsid w:val="00AE3FB5"/>
    <w:rsid w:val="00AE45C3"/>
    <w:rsid w:val="00AE47A8"/>
    <w:rsid w:val="00AE49D9"/>
    <w:rsid w:val="00AE4A4E"/>
    <w:rsid w:val="00AE55C8"/>
    <w:rsid w:val="00AE5BF3"/>
    <w:rsid w:val="00AE65D0"/>
    <w:rsid w:val="00AE681F"/>
    <w:rsid w:val="00AE6B19"/>
    <w:rsid w:val="00AE6C59"/>
    <w:rsid w:val="00AE6CF2"/>
    <w:rsid w:val="00AE6DA7"/>
    <w:rsid w:val="00AE6E36"/>
    <w:rsid w:val="00AE6FB1"/>
    <w:rsid w:val="00AE7348"/>
    <w:rsid w:val="00AE75DC"/>
    <w:rsid w:val="00AE7744"/>
    <w:rsid w:val="00AE7913"/>
    <w:rsid w:val="00AF0BE7"/>
    <w:rsid w:val="00AF0CD2"/>
    <w:rsid w:val="00AF0D2C"/>
    <w:rsid w:val="00AF16EF"/>
    <w:rsid w:val="00AF1729"/>
    <w:rsid w:val="00AF177B"/>
    <w:rsid w:val="00AF19A3"/>
    <w:rsid w:val="00AF1AED"/>
    <w:rsid w:val="00AF1B85"/>
    <w:rsid w:val="00AF21DA"/>
    <w:rsid w:val="00AF2859"/>
    <w:rsid w:val="00AF28DB"/>
    <w:rsid w:val="00AF300F"/>
    <w:rsid w:val="00AF31D0"/>
    <w:rsid w:val="00AF34A6"/>
    <w:rsid w:val="00AF387E"/>
    <w:rsid w:val="00AF3DCB"/>
    <w:rsid w:val="00AF3EA2"/>
    <w:rsid w:val="00AF4403"/>
    <w:rsid w:val="00AF4915"/>
    <w:rsid w:val="00AF512D"/>
    <w:rsid w:val="00AF5427"/>
    <w:rsid w:val="00AF5513"/>
    <w:rsid w:val="00AF5AC9"/>
    <w:rsid w:val="00AF5B0B"/>
    <w:rsid w:val="00AF6256"/>
    <w:rsid w:val="00AF625F"/>
    <w:rsid w:val="00AF6619"/>
    <w:rsid w:val="00AF678C"/>
    <w:rsid w:val="00AF67EE"/>
    <w:rsid w:val="00AF67F9"/>
    <w:rsid w:val="00AF6A4B"/>
    <w:rsid w:val="00AF71A7"/>
    <w:rsid w:val="00AF71DC"/>
    <w:rsid w:val="00AF7285"/>
    <w:rsid w:val="00AF734A"/>
    <w:rsid w:val="00B002C5"/>
    <w:rsid w:val="00B00565"/>
    <w:rsid w:val="00B00672"/>
    <w:rsid w:val="00B00708"/>
    <w:rsid w:val="00B00CF3"/>
    <w:rsid w:val="00B00EA8"/>
    <w:rsid w:val="00B014EE"/>
    <w:rsid w:val="00B0198A"/>
    <w:rsid w:val="00B01AB8"/>
    <w:rsid w:val="00B01DF1"/>
    <w:rsid w:val="00B02228"/>
    <w:rsid w:val="00B02389"/>
    <w:rsid w:val="00B0311D"/>
    <w:rsid w:val="00B03414"/>
    <w:rsid w:val="00B03947"/>
    <w:rsid w:val="00B039EE"/>
    <w:rsid w:val="00B03A21"/>
    <w:rsid w:val="00B03F74"/>
    <w:rsid w:val="00B04296"/>
    <w:rsid w:val="00B04ADF"/>
    <w:rsid w:val="00B04E82"/>
    <w:rsid w:val="00B0500C"/>
    <w:rsid w:val="00B05981"/>
    <w:rsid w:val="00B06A03"/>
    <w:rsid w:val="00B06E2E"/>
    <w:rsid w:val="00B06E55"/>
    <w:rsid w:val="00B06E90"/>
    <w:rsid w:val="00B070EA"/>
    <w:rsid w:val="00B0714D"/>
    <w:rsid w:val="00B076EA"/>
    <w:rsid w:val="00B078E2"/>
    <w:rsid w:val="00B07E89"/>
    <w:rsid w:val="00B10635"/>
    <w:rsid w:val="00B108CD"/>
    <w:rsid w:val="00B10F29"/>
    <w:rsid w:val="00B112BF"/>
    <w:rsid w:val="00B114AF"/>
    <w:rsid w:val="00B115E0"/>
    <w:rsid w:val="00B117DE"/>
    <w:rsid w:val="00B11800"/>
    <w:rsid w:val="00B11966"/>
    <w:rsid w:val="00B11A54"/>
    <w:rsid w:val="00B11B64"/>
    <w:rsid w:val="00B11D30"/>
    <w:rsid w:val="00B11FC1"/>
    <w:rsid w:val="00B1205B"/>
    <w:rsid w:val="00B121DD"/>
    <w:rsid w:val="00B12247"/>
    <w:rsid w:val="00B12351"/>
    <w:rsid w:val="00B125B6"/>
    <w:rsid w:val="00B12613"/>
    <w:rsid w:val="00B12688"/>
    <w:rsid w:val="00B126A2"/>
    <w:rsid w:val="00B12861"/>
    <w:rsid w:val="00B12A71"/>
    <w:rsid w:val="00B12C61"/>
    <w:rsid w:val="00B137FF"/>
    <w:rsid w:val="00B13B6A"/>
    <w:rsid w:val="00B13D8E"/>
    <w:rsid w:val="00B140C5"/>
    <w:rsid w:val="00B142DC"/>
    <w:rsid w:val="00B14542"/>
    <w:rsid w:val="00B14C96"/>
    <w:rsid w:val="00B15246"/>
    <w:rsid w:val="00B15255"/>
    <w:rsid w:val="00B1531E"/>
    <w:rsid w:val="00B154AB"/>
    <w:rsid w:val="00B163FB"/>
    <w:rsid w:val="00B166A5"/>
    <w:rsid w:val="00B1695C"/>
    <w:rsid w:val="00B16F3A"/>
    <w:rsid w:val="00B17049"/>
    <w:rsid w:val="00B170E9"/>
    <w:rsid w:val="00B17992"/>
    <w:rsid w:val="00B17BE3"/>
    <w:rsid w:val="00B2017F"/>
    <w:rsid w:val="00B204F8"/>
    <w:rsid w:val="00B20BF7"/>
    <w:rsid w:val="00B20D5D"/>
    <w:rsid w:val="00B20E27"/>
    <w:rsid w:val="00B2135B"/>
    <w:rsid w:val="00B21CE7"/>
    <w:rsid w:val="00B21EB6"/>
    <w:rsid w:val="00B2271E"/>
    <w:rsid w:val="00B2287A"/>
    <w:rsid w:val="00B228B7"/>
    <w:rsid w:val="00B2299F"/>
    <w:rsid w:val="00B22DEE"/>
    <w:rsid w:val="00B22E94"/>
    <w:rsid w:val="00B23200"/>
    <w:rsid w:val="00B23AAA"/>
    <w:rsid w:val="00B23BE8"/>
    <w:rsid w:val="00B23C02"/>
    <w:rsid w:val="00B243C9"/>
    <w:rsid w:val="00B24736"/>
    <w:rsid w:val="00B24A5A"/>
    <w:rsid w:val="00B24B0E"/>
    <w:rsid w:val="00B2541A"/>
    <w:rsid w:val="00B25D47"/>
    <w:rsid w:val="00B25D9C"/>
    <w:rsid w:val="00B264A1"/>
    <w:rsid w:val="00B2658A"/>
    <w:rsid w:val="00B26C65"/>
    <w:rsid w:val="00B26CE2"/>
    <w:rsid w:val="00B27036"/>
    <w:rsid w:val="00B27271"/>
    <w:rsid w:val="00B27371"/>
    <w:rsid w:val="00B27716"/>
    <w:rsid w:val="00B27742"/>
    <w:rsid w:val="00B3001E"/>
    <w:rsid w:val="00B302D3"/>
    <w:rsid w:val="00B30798"/>
    <w:rsid w:val="00B308CD"/>
    <w:rsid w:val="00B30B2F"/>
    <w:rsid w:val="00B30D92"/>
    <w:rsid w:val="00B30DC0"/>
    <w:rsid w:val="00B30F16"/>
    <w:rsid w:val="00B31373"/>
    <w:rsid w:val="00B315A1"/>
    <w:rsid w:val="00B315B2"/>
    <w:rsid w:val="00B316FF"/>
    <w:rsid w:val="00B317FE"/>
    <w:rsid w:val="00B3183C"/>
    <w:rsid w:val="00B31962"/>
    <w:rsid w:val="00B32250"/>
    <w:rsid w:val="00B32357"/>
    <w:rsid w:val="00B3250C"/>
    <w:rsid w:val="00B32E2E"/>
    <w:rsid w:val="00B3359D"/>
    <w:rsid w:val="00B335BD"/>
    <w:rsid w:val="00B339E0"/>
    <w:rsid w:val="00B33A87"/>
    <w:rsid w:val="00B33C04"/>
    <w:rsid w:val="00B33F6E"/>
    <w:rsid w:val="00B3421F"/>
    <w:rsid w:val="00B344CF"/>
    <w:rsid w:val="00B34738"/>
    <w:rsid w:val="00B348F3"/>
    <w:rsid w:val="00B3510C"/>
    <w:rsid w:val="00B3582F"/>
    <w:rsid w:val="00B35A71"/>
    <w:rsid w:val="00B35B00"/>
    <w:rsid w:val="00B35BFB"/>
    <w:rsid w:val="00B36033"/>
    <w:rsid w:val="00B362B8"/>
    <w:rsid w:val="00B363E1"/>
    <w:rsid w:val="00B36673"/>
    <w:rsid w:val="00B367B0"/>
    <w:rsid w:val="00B368B0"/>
    <w:rsid w:val="00B36C0E"/>
    <w:rsid w:val="00B36F6C"/>
    <w:rsid w:val="00B370EB"/>
    <w:rsid w:val="00B37271"/>
    <w:rsid w:val="00B3752E"/>
    <w:rsid w:val="00B37CBC"/>
    <w:rsid w:val="00B40160"/>
    <w:rsid w:val="00B402C5"/>
    <w:rsid w:val="00B405C9"/>
    <w:rsid w:val="00B409EA"/>
    <w:rsid w:val="00B40AB0"/>
    <w:rsid w:val="00B40F84"/>
    <w:rsid w:val="00B40FA3"/>
    <w:rsid w:val="00B41312"/>
    <w:rsid w:val="00B418FD"/>
    <w:rsid w:val="00B42140"/>
    <w:rsid w:val="00B424EC"/>
    <w:rsid w:val="00B428AD"/>
    <w:rsid w:val="00B428E8"/>
    <w:rsid w:val="00B42992"/>
    <w:rsid w:val="00B4309B"/>
    <w:rsid w:val="00B4354B"/>
    <w:rsid w:val="00B43982"/>
    <w:rsid w:val="00B43D4F"/>
    <w:rsid w:val="00B442B0"/>
    <w:rsid w:val="00B44654"/>
    <w:rsid w:val="00B44E8D"/>
    <w:rsid w:val="00B4511A"/>
    <w:rsid w:val="00B453E5"/>
    <w:rsid w:val="00B45523"/>
    <w:rsid w:val="00B45CA8"/>
    <w:rsid w:val="00B4635F"/>
    <w:rsid w:val="00B468C3"/>
    <w:rsid w:val="00B46ACD"/>
    <w:rsid w:val="00B507FE"/>
    <w:rsid w:val="00B50965"/>
    <w:rsid w:val="00B50A00"/>
    <w:rsid w:val="00B51055"/>
    <w:rsid w:val="00B5110C"/>
    <w:rsid w:val="00B518D2"/>
    <w:rsid w:val="00B51AE0"/>
    <w:rsid w:val="00B51B99"/>
    <w:rsid w:val="00B520A6"/>
    <w:rsid w:val="00B52147"/>
    <w:rsid w:val="00B5228B"/>
    <w:rsid w:val="00B523FD"/>
    <w:rsid w:val="00B52464"/>
    <w:rsid w:val="00B525D7"/>
    <w:rsid w:val="00B525FF"/>
    <w:rsid w:val="00B52768"/>
    <w:rsid w:val="00B5299A"/>
    <w:rsid w:val="00B52D04"/>
    <w:rsid w:val="00B53058"/>
    <w:rsid w:val="00B530EC"/>
    <w:rsid w:val="00B5318C"/>
    <w:rsid w:val="00B53433"/>
    <w:rsid w:val="00B53690"/>
    <w:rsid w:val="00B537BE"/>
    <w:rsid w:val="00B5399A"/>
    <w:rsid w:val="00B53CCD"/>
    <w:rsid w:val="00B53E70"/>
    <w:rsid w:val="00B53F16"/>
    <w:rsid w:val="00B5416B"/>
    <w:rsid w:val="00B545A9"/>
    <w:rsid w:val="00B548A9"/>
    <w:rsid w:val="00B54AF5"/>
    <w:rsid w:val="00B54C1A"/>
    <w:rsid w:val="00B54CEE"/>
    <w:rsid w:val="00B5522A"/>
    <w:rsid w:val="00B5535E"/>
    <w:rsid w:val="00B55530"/>
    <w:rsid w:val="00B55538"/>
    <w:rsid w:val="00B55D52"/>
    <w:rsid w:val="00B5617F"/>
    <w:rsid w:val="00B564B4"/>
    <w:rsid w:val="00B56669"/>
    <w:rsid w:val="00B56DCC"/>
    <w:rsid w:val="00B56E61"/>
    <w:rsid w:val="00B56F00"/>
    <w:rsid w:val="00B57068"/>
    <w:rsid w:val="00B575F7"/>
    <w:rsid w:val="00B57A12"/>
    <w:rsid w:val="00B57A52"/>
    <w:rsid w:val="00B57D16"/>
    <w:rsid w:val="00B57D79"/>
    <w:rsid w:val="00B60793"/>
    <w:rsid w:val="00B607F6"/>
    <w:rsid w:val="00B60927"/>
    <w:rsid w:val="00B60C6B"/>
    <w:rsid w:val="00B60CDA"/>
    <w:rsid w:val="00B60CED"/>
    <w:rsid w:val="00B61168"/>
    <w:rsid w:val="00B61AAB"/>
    <w:rsid w:val="00B61B7F"/>
    <w:rsid w:val="00B61CD6"/>
    <w:rsid w:val="00B6202E"/>
    <w:rsid w:val="00B62185"/>
    <w:rsid w:val="00B624B7"/>
    <w:rsid w:val="00B6264A"/>
    <w:rsid w:val="00B627B3"/>
    <w:rsid w:val="00B63195"/>
    <w:rsid w:val="00B63477"/>
    <w:rsid w:val="00B63DBC"/>
    <w:rsid w:val="00B6419C"/>
    <w:rsid w:val="00B64654"/>
    <w:rsid w:val="00B647AE"/>
    <w:rsid w:val="00B6554B"/>
    <w:rsid w:val="00B65572"/>
    <w:rsid w:val="00B657B3"/>
    <w:rsid w:val="00B65E57"/>
    <w:rsid w:val="00B66139"/>
    <w:rsid w:val="00B662AB"/>
    <w:rsid w:val="00B6699C"/>
    <w:rsid w:val="00B66B6C"/>
    <w:rsid w:val="00B66BCF"/>
    <w:rsid w:val="00B66C8E"/>
    <w:rsid w:val="00B672B4"/>
    <w:rsid w:val="00B67832"/>
    <w:rsid w:val="00B678DF"/>
    <w:rsid w:val="00B67BEA"/>
    <w:rsid w:val="00B67DA6"/>
    <w:rsid w:val="00B70009"/>
    <w:rsid w:val="00B70028"/>
    <w:rsid w:val="00B702AB"/>
    <w:rsid w:val="00B7056E"/>
    <w:rsid w:val="00B70575"/>
    <w:rsid w:val="00B70862"/>
    <w:rsid w:val="00B70B01"/>
    <w:rsid w:val="00B70E01"/>
    <w:rsid w:val="00B70E4F"/>
    <w:rsid w:val="00B7131E"/>
    <w:rsid w:val="00B71401"/>
    <w:rsid w:val="00B71A2B"/>
    <w:rsid w:val="00B71BC1"/>
    <w:rsid w:val="00B7205A"/>
    <w:rsid w:val="00B7211A"/>
    <w:rsid w:val="00B727B5"/>
    <w:rsid w:val="00B729CA"/>
    <w:rsid w:val="00B72CE1"/>
    <w:rsid w:val="00B7312F"/>
    <w:rsid w:val="00B738D2"/>
    <w:rsid w:val="00B7442D"/>
    <w:rsid w:val="00B74764"/>
    <w:rsid w:val="00B74CAD"/>
    <w:rsid w:val="00B75070"/>
    <w:rsid w:val="00B754AA"/>
    <w:rsid w:val="00B75568"/>
    <w:rsid w:val="00B759BC"/>
    <w:rsid w:val="00B75BAF"/>
    <w:rsid w:val="00B75D85"/>
    <w:rsid w:val="00B75D93"/>
    <w:rsid w:val="00B765E5"/>
    <w:rsid w:val="00B76735"/>
    <w:rsid w:val="00B76C06"/>
    <w:rsid w:val="00B76E56"/>
    <w:rsid w:val="00B77361"/>
    <w:rsid w:val="00B773B0"/>
    <w:rsid w:val="00B774F1"/>
    <w:rsid w:val="00B77540"/>
    <w:rsid w:val="00B77A1B"/>
    <w:rsid w:val="00B77AD8"/>
    <w:rsid w:val="00B77B5C"/>
    <w:rsid w:val="00B77F22"/>
    <w:rsid w:val="00B8013F"/>
    <w:rsid w:val="00B80386"/>
    <w:rsid w:val="00B80681"/>
    <w:rsid w:val="00B80700"/>
    <w:rsid w:val="00B807D5"/>
    <w:rsid w:val="00B807FA"/>
    <w:rsid w:val="00B809D1"/>
    <w:rsid w:val="00B809EC"/>
    <w:rsid w:val="00B80B65"/>
    <w:rsid w:val="00B80C45"/>
    <w:rsid w:val="00B81131"/>
    <w:rsid w:val="00B811B5"/>
    <w:rsid w:val="00B8124D"/>
    <w:rsid w:val="00B818A7"/>
    <w:rsid w:val="00B81AEC"/>
    <w:rsid w:val="00B81B16"/>
    <w:rsid w:val="00B82199"/>
    <w:rsid w:val="00B829D3"/>
    <w:rsid w:val="00B82B28"/>
    <w:rsid w:val="00B82DCB"/>
    <w:rsid w:val="00B8346A"/>
    <w:rsid w:val="00B83963"/>
    <w:rsid w:val="00B83CFE"/>
    <w:rsid w:val="00B842B1"/>
    <w:rsid w:val="00B84705"/>
    <w:rsid w:val="00B8488F"/>
    <w:rsid w:val="00B849F7"/>
    <w:rsid w:val="00B84B4B"/>
    <w:rsid w:val="00B84EFA"/>
    <w:rsid w:val="00B84FFD"/>
    <w:rsid w:val="00B86B91"/>
    <w:rsid w:val="00B86D92"/>
    <w:rsid w:val="00B86E25"/>
    <w:rsid w:val="00B87015"/>
    <w:rsid w:val="00B871A3"/>
    <w:rsid w:val="00B873C2"/>
    <w:rsid w:val="00B87844"/>
    <w:rsid w:val="00B87BCC"/>
    <w:rsid w:val="00B901F0"/>
    <w:rsid w:val="00B90257"/>
    <w:rsid w:val="00B903FD"/>
    <w:rsid w:val="00B90A49"/>
    <w:rsid w:val="00B90AAD"/>
    <w:rsid w:val="00B90BA7"/>
    <w:rsid w:val="00B90D57"/>
    <w:rsid w:val="00B90FED"/>
    <w:rsid w:val="00B91072"/>
    <w:rsid w:val="00B910BE"/>
    <w:rsid w:val="00B91DA7"/>
    <w:rsid w:val="00B91F61"/>
    <w:rsid w:val="00B92666"/>
    <w:rsid w:val="00B92B0C"/>
    <w:rsid w:val="00B92D04"/>
    <w:rsid w:val="00B92F5F"/>
    <w:rsid w:val="00B92F61"/>
    <w:rsid w:val="00B93287"/>
    <w:rsid w:val="00B93BDF"/>
    <w:rsid w:val="00B93E78"/>
    <w:rsid w:val="00B93F63"/>
    <w:rsid w:val="00B93FDA"/>
    <w:rsid w:val="00B93FED"/>
    <w:rsid w:val="00B94000"/>
    <w:rsid w:val="00B94338"/>
    <w:rsid w:val="00B947A7"/>
    <w:rsid w:val="00B94F43"/>
    <w:rsid w:val="00B9546F"/>
    <w:rsid w:val="00B95691"/>
    <w:rsid w:val="00B95906"/>
    <w:rsid w:val="00B959F1"/>
    <w:rsid w:val="00B95B7A"/>
    <w:rsid w:val="00B961C3"/>
    <w:rsid w:val="00B9633C"/>
    <w:rsid w:val="00B96370"/>
    <w:rsid w:val="00B9699B"/>
    <w:rsid w:val="00B96AA6"/>
    <w:rsid w:val="00B972AA"/>
    <w:rsid w:val="00B97760"/>
    <w:rsid w:val="00B97875"/>
    <w:rsid w:val="00B97A17"/>
    <w:rsid w:val="00B97A98"/>
    <w:rsid w:val="00B97B0B"/>
    <w:rsid w:val="00BA003B"/>
    <w:rsid w:val="00BA049E"/>
    <w:rsid w:val="00BA04D9"/>
    <w:rsid w:val="00BA05C1"/>
    <w:rsid w:val="00BA0AA3"/>
    <w:rsid w:val="00BA0B57"/>
    <w:rsid w:val="00BA0BA3"/>
    <w:rsid w:val="00BA0DBC"/>
    <w:rsid w:val="00BA12FC"/>
    <w:rsid w:val="00BA141C"/>
    <w:rsid w:val="00BA1F4A"/>
    <w:rsid w:val="00BA21EB"/>
    <w:rsid w:val="00BA2201"/>
    <w:rsid w:val="00BA2458"/>
    <w:rsid w:val="00BA264F"/>
    <w:rsid w:val="00BA2C95"/>
    <w:rsid w:val="00BA2D5B"/>
    <w:rsid w:val="00BA2DD5"/>
    <w:rsid w:val="00BA2E73"/>
    <w:rsid w:val="00BA35F8"/>
    <w:rsid w:val="00BA3A7C"/>
    <w:rsid w:val="00BA3CA4"/>
    <w:rsid w:val="00BA42CD"/>
    <w:rsid w:val="00BA459E"/>
    <w:rsid w:val="00BA4846"/>
    <w:rsid w:val="00BA556E"/>
    <w:rsid w:val="00BA5584"/>
    <w:rsid w:val="00BA5743"/>
    <w:rsid w:val="00BA5831"/>
    <w:rsid w:val="00BA5890"/>
    <w:rsid w:val="00BA5B3D"/>
    <w:rsid w:val="00BA5D3B"/>
    <w:rsid w:val="00BA5FA9"/>
    <w:rsid w:val="00BA5FEB"/>
    <w:rsid w:val="00BA6162"/>
    <w:rsid w:val="00BA62B6"/>
    <w:rsid w:val="00BA65B4"/>
    <w:rsid w:val="00BA6FA0"/>
    <w:rsid w:val="00BA6FD6"/>
    <w:rsid w:val="00BA7023"/>
    <w:rsid w:val="00BA720C"/>
    <w:rsid w:val="00BA7331"/>
    <w:rsid w:val="00BA757B"/>
    <w:rsid w:val="00BA7A86"/>
    <w:rsid w:val="00BA7E26"/>
    <w:rsid w:val="00BA7F6F"/>
    <w:rsid w:val="00BB0239"/>
    <w:rsid w:val="00BB060D"/>
    <w:rsid w:val="00BB0780"/>
    <w:rsid w:val="00BB09F7"/>
    <w:rsid w:val="00BB0D61"/>
    <w:rsid w:val="00BB12E5"/>
    <w:rsid w:val="00BB15E4"/>
    <w:rsid w:val="00BB1839"/>
    <w:rsid w:val="00BB1B83"/>
    <w:rsid w:val="00BB217F"/>
    <w:rsid w:val="00BB22E4"/>
    <w:rsid w:val="00BB238A"/>
    <w:rsid w:val="00BB238D"/>
    <w:rsid w:val="00BB2BF7"/>
    <w:rsid w:val="00BB2D73"/>
    <w:rsid w:val="00BB2E45"/>
    <w:rsid w:val="00BB30C5"/>
    <w:rsid w:val="00BB30E8"/>
    <w:rsid w:val="00BB3466"/>
    <w:rsid w:val="00BB3A11"/>
    <w:rsid w:val="00BB3DFC"/>
    <w:rsid w:val="00BB3FBF"/>
    <w:rsid w:val="00BB40E8"/>
    <w:rsid w:val="00BB42F5"/>
    <w:rsid w:val="00BB4497"/>
    <w:rsid w:val="00BB4526"/>
    <w:rsid w:val="00BB461E"/>
    <w:rsid w:val="00BB4692"/>
    <w:rsid w:val="00BB4BC8"/>
    <w:rsid w:val="00BB4C1D"/>
    <w:rsid w:val="00BB4EAF"/>
    <w:rsid w:val="00BB54F6"/>
    <w:rsid w:val="00BB5749"/>
    <w:rsid w:val="00BB58A3"/>
    <w:rsid w:val="00BB5ACB"/>
    <w:rsid w:val="00BB5D91"/>
    <w:rsid w:val="00BB5F7D"/>
    <w:rsid w:val="00BB6483"/>
    <w:rsid w:val="00BB6677"/>
    <w:rsid w:val="00BB67B3"/>
    <w:rsid w:val="00BB680D"/>
    <w:rsid w:val="00BB6E09"/>
    <w:rsid w:val="00BB6F40"/>
    <w:rsid w:val="00BB7387"/>
    <w:rsid w:val="00BB7526"/>
    <w:rsid w:val="00BB7868"/>
    <w:rsid w:val="00BB7BFC"/>
    <w:rsid w:val="00BB7DAC"/>
    <w:rsid w:val="00BB7EAA"/>
    <w:rsid w:val="00BB7EE3"/>
    <w:rsid w:val="00BB7F9B"/>
    <w:rsid w:val="00BC00AC"/>
    <w:rsid w:val="00BC016E"/>
    <w:rsid w:val="00BC049B"/>
    <w:rsid w:val="00BC0508"/>
    <w:rsid w:val="00BC0579"/>
    <w:rsid w:val="00BC05F3"/>
    <w:rsid w:val="00BC0645"/>
    <w:rsid w:val="00BC0C04"/>
    <w:rsid w:val="00BC1256"/>
    <w:rsid w:val="00BC15F7"/>
    <w:rsid w:val="00BC1904"/>
    <w:rsid w:val="00BC1920"/>
    <w:rsid w:val="00BC1B45"/>
    <w:rsid w:val="00BC21C2"/>
    <w:rsid w:val="00BC2B84"/>
    <w:rsid w:val="00BC33B0"/>
    <w:rsid w:val="00BC33EE"/>
    <w:rsid w:val="00BC3D17"/>
    <w:rsid w:val="00BC3F95"/>
    <w:rsid w:val="00BC4151"/>
    <w:rsid w:val="00BC42E4"/>
    <w:rsid w:val="00BC4387"/>
    <w:rsid w:val="00BC5344"/>
    <w:rsid w:val="00BC5410"/>
    <w:rsid w:val="00BC5839"/>
    <w:rsid w:val="00BC5C36"/>
    <w:rsid w:val="00BC5CD3"/>
    <w:rsid w:val="00BC5DD4"/>
    <w:rsid w:val="00BC5EF8"/>
    <w:rsid w:val="00BC5F5B"/>
    <w:rsid w:val="00BC608C"/>
    <w:rsid w:val="00BC6BF3"/>
    <w:rsid w:val="00BC7133"/>
    <w:rsid w:val="00BC79B6"/>
    <w:rsid w:val="00BC79E5"/>
    <w:rsid w:val="00BC79FE"/>
    <w:rsid w:val="00BD05B7"/>
    <w:rsid w:val="00BD0692"/>
    <w:rsid w:val="00BD0799"/>
    <w:rsid w:val="00BD08C8"/>
    <w:rsid w:val="00BD099E"/>
    <w:rsid w:val="00BD09A1"/>
    <w:rsid w:val="00BD0A59"/>
    <w:rsid w:val="00BD0E35"/>
    <w:rsid w:val="00BD10E7"/>
    <w:rsid w:val="00BD130C"/>
    <w:rsid w:val="00BD1BBF"/>
    <w:rsid w:val="00BD1BE7"/>
    <w:rsid w:val="00BD2234"/>
    <w:rsid w:val="00BD263B"/>
    <w:rsid w:val="00BD3008"/>
    <w:rsid w:val="00BD30AF"/>
    <w:rsid w:val="00BD3188"/>
    <w:rsid w:val="00BD3532"/>
    <w:rsid w:val="00BD3790"/>
    <w:rsid w:val="00BD39F8"/>
    <w:rsid w:val="00BD3B0B"/>
    <w:rsid w:val="00BD43BA"/>
    <w:rsid w:val="00BD441C"/>
    <w:rsid w:val="00BD470A"/>
    <w:rsid w:val="00BD4718"/>
    <w:rsid w:val="00BD4D49"/>
    <w:rsid w:val="00BD4EE2"/>
    <w:rsid w:val="00BD5128"/>
    <w:rsid w:val="00BD519C"/>
    <w:rsid w:val="00BD5961"/>
    <w:rsid w:val="00BD5A5B"/>
    <w:rsid w:val="00BD5AA9"/>
    <w:rsid w:val="00BD5CF0"/>
    <w:rsid w:val="00BD642E"/>
    <w:rsid w:val="00BD6660"/>
    <w:rsid w:val="00BD6692"/>
    <w:rsid w:val="00BD6820"/>
    <w:rsid w:val="00BD68F4"/>
    <w:rsid w:val="00BD6F0C"/>
    <w:rsid w:val="00BD7717"/>
    <w:rsid w:val="00BD79F3"/>
    <w:rsid w:val="00BD7F1F"/>
    <w:rsid w:val="00BE01A9"/>
    <w:rsid w:val="00BE08AD"/>
    <w:rsid w:val="00BE0AB4"/>
    <w:rsid w:val="00BE0C54"/>
    <w:rsid w:val="00BE0D3F"/>
    <w:rsid w:val="00BE0D4E"/>
    <w:rsid w:val="00BE0E49"/>
    <w:rsid w:val="00BE0F06"/>
    <w:rsid w:val="00BE1151"/>
    <w:rsid w:val="00BE1239"/>
    <w:rsid w:val="00BE1411"/>
    <w:rsid w:val="00BE18CD"/>
    <w:rsid w:val="00BE2991"/>
    <w:rsid w:val="00BE2C57"/>
    <w:rsid w:val="00BE2F1F"/>
    <w:rsid w:val="00BE2FC3"/>
    <w:rsid w:val="00BE32DB"/>
    <w:rsid w:val="00BE336A"/>
    <w:rsid w:val="00BE346F"/>
    <w:rsid w:val="00BE388E"/>
    <w:rsid w:val="00BE3A9B"/>
    <w:rsid w:val="00BE4123"/>
    <w:rsid w:val="00BE4254"/>
    <w:rsid w:val="00BE46F1"/>
    <w:rsid w:val="00BE4A60"/>
    <w:rsid w:val="00BE4D86"/>
    <w:rsid w:val="00BE5FA1"/>
    <w:rsid w:val="00BE60CA"/>
    <w:rsid w:val="00BE6AA2"/>
    <w:rsid w:val="00BE6B95"/>
    <w:rsid w:val="00BE6EFB"/>
    <w:rsid w:val="00BE6F40"/>
    <w:rsid w:val="00BE7111"/>
    <w:rsid w:val="00BE73EE"/>
    <w:rsid w:val="00BE7470"/>
    <w:rsid w:val="00BE78CF"/>
    <w:rsid w:val="00BE7994"/>
    <w:rsid w:val="00BF0104"/>
    <w:rsid w:val="00BF016E"/>
    <w:rsid w:val="00BF07E8"/>
    <w:rsid w:val="00BF085E"/>
    <w:rsid w:val="00BF118E"/>
    <w:rsid w:val="00BF120C"/>
    <w:rsid w:val="00BF137C"/>
    <w:rsid w:val="00BF1825"/>
    <w:rsid w:val="00BF19A5"/>
    <w:rsid w:val="00BF1E8F"/>
    <w:rsid w:val="00BF1FBA"/>
    <w:rsid w:val="00BF2609"/>
    <w:rsid w:val="00BF291A"/>
    <w:rsid w:val="00BF3254"/>
    <w:rsid w:val="00BF3EB9"/>
    <w:rsid w:val="00BF3FF3"/>
    <w:rsid w:val="00BF4198"/>
    <w:rsid w:val="00BF42A6"/>
    <w:rsid w:val="00BF4C20"/>
    <w:rsid w:val="00BF4F2B"/>
    <w:rsid w:val="00BF5597"/>
    <w:rsid w:val="00BF59E9"/>
    <w:rsid w:val="00BF5A9B"/>
    <w:rsid w:val="00BF6048"/>
    <w:rsid w:val="00BF6253"/>
    <w:rsid w:val="00BF6286"/>
    <w:rsid w:val="00BF66BD"/>
    <w:rsid w:val="00BF6776"/>
    <w:rsid w:val="00BF68F6"/>
    <w:rsid w:val="00BF6EE6"/>
    <w:rsid w:val="00BF6F7C"/>
    <w:rsid w:val="00BF74CA"/>
    <w:rsid w:val="00BF7903"/>
    <w:rsid w:val="00BF7D34"/>
    <w:rsid w:val="00BF7DCF"/>
    <w:rsid w:val="00C00380"/>
    <w:rsid w:val="00C007C4"/>
    <w:rsid w:val="00C0120E"/>
    <w:rsid w:val="00C01978"/>
    <w:rsid w:val="00C01FF0"/>
    <w:rsid w:val="00C02185"/>
    <w:rsid w:val="00C02196"/>
    <w:rsid w:val="00C0221B"/>
    <w:rsid w:val="00C02512"/>
    <w:rsid w:val="00C02919"/>
    <w:rsid w:val="00C02C33"/>
    <w:rsid w:val="00C02C97"/>
    <w:rsid w:val="00C02CE2"/>
    <w:rsid w:val="00C03551"/>
    <w:rsid w:val="00C0376D"/>
    <w:rsid w:val="00C03813"/>
    <w:rsid w:val="00C0399C"/>
    <w:rsid w:val="00C03B5E"/>
    <w:rsid w:val="00C04238"/>
    <w:rsid w:val="00C04505"/>
    <w:rsid w:val="00C04775"/>
    <w:rsid w:val="00C04B5F"/>
    <w:rsid w:val="00C05205"/>
    <w:rsid w:val="00C05253"/>
    <w:rsid w:val="00C0543C"/>
    <w:rsid w:val="00C05635"/>
    <w:rsid w:val="00C058F5"/>
    <w:rsid w:val="00C05957"/>
    <w:rsid w:val="00C05B7E"/>
    <w:rsid w:val="00C06573"/>
    <w:rsid w:val="00C06A1E"/>
    <w:rsid w:val="00C06DC0"/>
    <w:rsid w:val="00C07493"/>
    <w:rsid w:val="00C07D99"/>
    <w:rsid w:val="00C07EF2"/>
    <w:rsid w:val="00C10A74"/>
    <w:rsid w:val="00C10EE6"/>
    <w:rsid w:val="00C11999"/>
    <w:rsid w:val="00C11B38"/>
    <w:rsid w:val="00C11D49"/>
    <w:rsid w:val="00C11D87"/>
    <w:rsid w:val="00C11EA5"/>
    <w:rsid w:val="00C11ECF"/>
    <w:rsid w:val="00C11EE9"/>
    <w:rsid w:val="00C11EEA"/>
    <w:rsid w:val="00C11F00"/>
    <w:rsid w:val="00C12509"/>
    <w:rsid w:val="00C126C4"/>
    <w:rsid w:val="00C127D0"/>
    <w:rsid w:val="00C12827"/>
    <w:rsid w:val="00C12886"/>
    <w:rsid w:val="00C128DC"/>
    <w:rsid w:val="00C135D3"/>
    <w:rsid w:val="00C13824"/>
    <w:rsid w:val="00C13FB7"/>
    <w:rsid w:val="00C140B4"/>
    <w:rsid w:val="00C144C4"/>
    <w:rsid w:val="00C1469D"/>
    <w:rsid w:val="00C14728"/>
    <w:rsid w:val="00C1473F"/>
    <w:rsid w:val="00C1479F"/>
    <w:rsid w:val="00C14EA6"/>
    <w:rsid w:val="00C150E4"/>
    <w:rsid w:val="00C151AF"/>
    <w:rsid w:val="00C155A6"/>
    <w:rsid w:val="00C157F7"/>
    <w:rsid w:val="00C15B38"/>
    <w:rsid w:val="00C15B9B"/>
    <w:rsid w:val="00C1640C"/>
    <w:rsid w:val="00C166BD"/>
    <w:rsid w:val="00C16907"/>
    <w:rsid w:val="00C16976"/>
    <w:rsid w:val="00C16B96"/>
    <w:rsid w:val="00C171F4"/>
    <w:rsid w:val="00C174B0"/>
    <w:rsid w:val="00C17BA4"/>
    <w:rsid w:val="00C17F70"/>
    <w:rsid w:val="00C201BB"/>
    <w:rsid w:val="00C20229"/>
    <w:rsid w:val="00C205C4"/>
    <w:rsid w:val="00C206DC"/>
    <w:rsid w:val="00C20850"/>
    <w:rsid w:val="00C20A3E"/>
    <w:rsid w:val="00C20DF8"/>
    <w:rsid w:val="00C21283"/>
    <w:rsid w:val="00C21425"/>
    <w:rsid w:val="00C216AD"/>
    <w:rsid w:val="00C218EA"/>
    <w:rsid w:val="00C21D41"/>
    <w:rsid w:val="00C21DB2"/>
    <w:rsid w:val="00C2202C"/>
    <w:rsid w:val="00C22242"/>
    <w:rsid w:val="00C222E3"/>
    <w:rsid w:val="00C2288F"/>
    <w:rsid w:val="00C22E26"/>
    <w:rsid w:val="00C23172"/>
    <w:rsid w:val="00C23325"/>
    <w:rsid w:val="00C23570"/>
    <w:rsid w:val="00C2359B"/>
    <w:rsid w:val="00C236DA"/>
    <w:rsid w:val="00C24064"/>
    <w:rsid w:val="00C2410E"/>
    <w:rsid w:val="00C2413B"/>
    <w:rsid w:val="00C24360"/>
    <w:rsid w:val="00C2436A"/>
    <w:rsid w:val="00C246D9"/>
    <w:rsid w:val="00C2530A"/>
    <w:rsid w:val="00C259C7"/>
    <w:rsid w:val="00C25D42"/>
    <w:rsid w:val="00C262B9"/>
    <w:rsid w:val="00C262BA"/>
    <w:rsid w:val="00C26365"/>
    <w:rsid w:val="00C26675"/>
    <w:rsid w:val="00C268B8"/>
    <w:rsid w:val="00C272CB"/>
    <w:rsid w:val="00C273C1"/>
    <w:rsid w:val="00C277E1"/>
    <w:rsid w:val="00C27A4F"/>
    <w:rsid w:val="00C304B5"/>
    <w:rsid w:val="00C30B9C"/>
    <w:rsid w:val="00C30BB4"/>
    <w:rsid w:val="00C31D3C"/>
    <w:rsid w:val="00C32028"/>
    <w:rsid w:val="00C32451"/>
    <w:rsid w:val="00C326C7"/>
    <w:rsid w:val="00C32C38"/>
    <w:rsid w:val="00C3307D"/>
    <w:rsid w:val="00C330EA"/>
    <w:rsid w:val="00C3353F"/>
    <w:rsid w:val="00C3378C"/>
    <w:rsid w:val="00C33891"/>
    <w:rsid w:val="00C33E11"/>
    <w:rsid w:val="00C33F5A"/>
    <w:rsid w:val="00C340C8"/>
    <w:rsid w:val="00C34B08"/>
    <w:rsid w:val="00C34BBC"/>
    <w:rsid w:val="00C34CE3"/>
    <w:rsid w:val="00C34D5C"/>
    <w:rsid w:val="00C34DD2"/>
    <w:rsid w:val="00C34F70"/>
    <w:rsid w:val="00C354C7"/>
    <w:rsid w:val="00C35A73"/>
    <w:rsid w:val="00C35A99"/>
    <w:rsid w:val="00C36013"/>
    <w:rsid w:val="00C3743D"/>
    <w:rsid w:val="00C374F8"/>
    <w:rsid w:val="00C379BE"/>
    <w:rsid w:val="00C37CDF"/>
    <w:rsid w:val="00C37E5A"/>
    <w:rsid w:val="00C401C5"/>
    <w:rsid w:val="00C40687"/>
    <w:rsid w:val="00C40EDF"/>
    <w:rsid w:val="00C413E2"/>
    <w:rsid w:val="00C417EE"/>
    <w:rsid w:val="00C41802"/>
    <w:rsid w:val="00C4197A"/>
    <w:rsid w:val="00C42078"/>
    <w:rsid w:val="00C42352"/>
    <w:rsid w:val="00C4236C"/>
    <w:rsid w:val="00C42728"/>
    <w:rsid w:val="00C42D95"/>
    <w:rsid w:val="00C4360F"/>
    <w:rsid w:val="00C436D2"/>
    <w:rsid w:val="00C437B7"/>
    <w:rsid w:val="00C4382F"/>
    <w:rsid w:val="00C43A58"/>
    <w:rsid w:val="00C43F06"/>
    <w:rsid w:val="00C440BB"/>
    <w:rsid w:val="00C44193"/>
    <w:rsid w:val="00C441D7"/>
    <w:rsid w:val="00C4438F"/>
    <w:rsid w:val="00C4506C"/>
    <w:rsid w:val="00C450EF"/>
    <w:rsid w:val="00C456EC"/>
    <w:rsid w:val="00C45863"/>
    <w:rsid w:val="00C45A06"/>
    <w:rsid w:val="00C45A6D"/>
    <w:rsid w:val="00C45B35"/>
    <w:rsid w:val="00C45D9D"/>
    <w:rsid w:val="00C46287"/>
    <w:rsid w:val="00C46363"/>
    <w:rsid w:val="00C4638B"/>
    <w:rsid w:val="00C463DC"/>
    <w:rsid w:val="00C46F5F"/>
    <w:rsid w:val="00C475B2"/>
    <w:rsid w:val="00C47622"/>
    <w:rsid w:val="00C47C1F"/>
    <w:rsid w:val="00C47C63"/>
    <w:rsid w:val="00C47D30"/>
    <w:rsid w:val="00C47EB5"/>
    <w:rsid w:val="00C50085"/>
    <w:rsid w:val="00C5022F"/>
    <w:rsid w:val="00C50A8F"/>
    <w:rsid w:val="00C50E8F"/>
    <w:rsid w:val="00C510CE"/>
    <w:rsid w:val="00C511C4"/>
    <w:rsid w:val="00C51256"/>
    <w:rsid w:val="00C51DA2"/>
    <w:rsid w:val="00C51E98"/>
    <w:rsid w:val="00C52755"/>
    <w:rsid w:val="00C52920"/>
    <w:rsid w:val="00C52AB4"/>
    <w:rsid w:val="00C52F28"/>
    <w:rsid w:val="00C53A16"/>
    <w:rsid w:val="00C53AC3"/>
    <w:rsid w:val="00C53CFC"/>
    <w:rsid w:val="00C544A0"/>
    <w:rsid w:val="00C5471F"/>
    <w:rsid w:val="00C54D25"/>
    <w:rsid w:val="00C55363"/>
    <w:rsid w:val="00C554D5"/>
    <w:rsid w:val="00C556EF"/>
    <w:rsid w:val="00C55A53"/>
    <w:rsid w:val="00C56261"/>
    <w:rsid w:val="00C5661D"/>
    <w:rsid w:val="00C56DBC"/>
    <w:rsid w:val="00C56F1E"/>
    <w:rsid w:val="00C56FA6"/>
    <w:rsid w:val="00C57DA5"/>
    <w:rsid w:val="00C60306"/>
    <w:rsid w:val="00C60D32"/>
    <w:rsid w:val="00C60D9B"/>
    <w:rsid w:val="00C60E23"/>
    <w:rsid w:val="00C60E28"/>
    <w:rsid w:val="00C613F6"/>
    <w:rsid w:val="00C614F2"/>
    <w:rsid w:val="00C62592"/>
    <w:rsid w:val="00C62715"/>
    <w:rsid w:val="00C627C8"/>
    <w:rsid w:val="00C62823"/>
    <w:rsid w:val="00C628DC"/>
    <w:rsid w:val="00C62B44"/>
    <w:rsid w:val="00C62D0B"/>
    <w:rsid w:val="00C62E47"/>
    <w:rsid w:val="00C62F9A"/>
    <w:rsid w:val="00C6331C"/>
    <w:rsid w:val="00C63B19"/>
    <w:rsid w:val="00C63ECB"/>
    <w:rsid w:val="00C63EE3"/>
    <w:rsid w:val="00C642E2"/>
    <w:rsid w:val="00C6464C"/>
    <w:rsid w:val="00C64AA6"/>
    <w:rsid w:val="00C6522A"/>
    <w:rsid w:val="00C65AA2"/>
    <w:rsid w:val="00C65CFF"/>
    <w:rsid w:val="00C65E48"/>
    <w:rsid w:val="00C663F2"/>
    <w:rsid w:val="00C669A3"/>
    <w:rsid w:val="00C669C2"/>
    <w:rsid w:val="00C669E5"/>
    <w:rsid w:val="00C66B90"/>
    <w:rsid w:val="00C66D6F"/>
    <w:rsid w:val="00C66F10"/>
    <w:rsid w:val="00C67490"/>
    <w:rsid w:val="00C67B7C"/>
    <w:rsid w:val="00C67C2C"/>
    <w:rsid w:val="00C67CD4"/>
    <w:rsid w:val="00C67FA6"/>
    <w:rsid w:val="00C701F6"/>
    <w:rsid w:val="00C70296"/>
    <w:rsid w:val="00C70736"/>
    <w:rsid w:val="00C70900"/>
    <w:rsid w:val="00C70937"/>
    <w:rsid w:val="00C70A79"/>
    <w:rsid w:val="00C70BF2"/>
    <w:rsid w:val="00C70CD1"/>
    <w:rsid w:val="00C70CFA"/>
    <w:rsid w:val="00C70E8F"/>
    <w:rsid w:val="00C7110F"/>
    <w:rsid w:val="00C71131"/>
    <w:rsid w:val="00C723C8"/>
    <w:rsid w:val="00C73211"/>
    <w:rsid w:val="00C73D35"/>
    <w:rsid w:val="00C73F49"/>
    <w:rsid w:val="00C74461"/>
    <w:rsid w:val="00C7459A"/>
    <w:rsid w:val="00C74865"/>
    <w:rsid w:val="00C74CEB"/>
    <w:rsid w:val="00C74D68"/>
    <w:rsid w:val="00C75312"/>
    <w:rsid w:val="00C75413"/>
    <w:rsid w:val="00C75640"/>
    <w:rsid w:val="00C75CF3"/>
    <w:rsid w:val="00C75DF9"/>
    <w:rsid w:val="00C75E7E"/>
    <w:rsid w:val="00C76162"/>
    <w:rsid w:val="00C7618E"/>
    <w:rsid w:val="00C76547"/>
    <w:rsid w:val="00C76585"/>
    <w:rsid w:val="00C765BD"/>
    <w:rsid w:val="00C76BA3"/>
    <w:rsid w:val="00C76C23"/>
    <w:rsid w:val="00C76E8A"/>
    <w:rsid w:val="00C773B5"/>
    <w:rsid w:val="00C77772"/>
    <w:rsid w:val="00C777D3"/>
    <w:rsid w:val="00C77AD7"/>
    <w:rsid w:val="00C77CBD"/>
    <w:rsid w:val="00C77EE5"/>
    <w:rsid w:val="00C80796"/>
    <w:rsid w:val="00C80E9F"/>
    <w:rsid w:val="00C81E63"/>
    <w:rsid w:val="00C81EAC"/>
    <w:rsid w:val="00C81F8A"/>
    <w:rsid w:val="00C82194"/>
    <w:rsid w:val="00C8390E"/>
    <w:rsid w:val="00C84CE9"/>
    <w:rsid w:val="00C84D33"/>
    <w:rsid w:val="00C84F1B"/>
    <w:rsid w:val="00C8534D"/>
    <w:rsid w:val="00C8589D"/>
    <w:rsid w:val="00C85ADA"/>
    <w:rsid w:val="00C862A0"/>
    <w:rsid w:val="00C8649D"/>
    <w:rsid w:val="00C866CB"/>
    <w:rsid w:val="00C867F2"/>
    <w:rsid w:val="00C86849"/>
    <w:rsid w:val="00C869A5"/>
    <w:rsid w:val="00C8701C"/>
    <w:rsid w:val="00C870E5"/>
    <w:rsid w:val="00C870EE"/>
    <w:rsid w:val="00C87343"/>
    <w:rsid w:val="00C87555"/>
    <w:rsid w:val="00C8772A"/>
    <w:rsid w:val="00C87927"/>
    <w:rsid w:val="00C87BC4"/>
    <w:rsid w:val="00C87E00"/>
    <w:rsid w:val="00C87F8E"/>
    <w:rsid w:val="00C90364"/>
    <w:rsid w:val="00C905C9"/>
    <w:rsid w:val="00C90678"/>
    <w:rsid w:val="00C9078A"/>
    <w:rsid w:val="00C9079D"/>
    <w:rsid w:val="00C9090E"/>
    <w:rsid w:val="00C910E4"/>
    <w:rsid w:val="00C9143B"/>
    <w:rsid w:val="00C9144E"/>
    <w:rsid w:val="00C915AC"/>
    <w:rsid w:val="00C91730"/>
    <w:rsid w:val="00C91A7C"/>
    <w:rsid w:val="00C920EC"/>
    <w:rsid w:val="00C923D6"/>
    <w:rsid w:val="00C92527"/>
    <w:rsid w:val="00C92B2C"/>
    <w:rsid w:val="00C92FA1"/>
    <w:rsid w:val="00C93566"/>
    <w:rsid w:val="00C938DC"/>
    <w:rsid w:val="00C93D13"/>
    <w:rsid w:val="00C93F7B"/>
    <w:rsid w:val="00C9427A"/>
    <w:rsid w:val="00C94DC6"/>
    <w:rsid w:val="00C952D6"/>
    <w:rsid w:val="00C9532B"/>
    <w:rsid w:val="00C956CB"/>
    <w:rsid w:val="00C956DA"/>
    <w:rsid w:val="00C95DA4"/>
    <w:rsid w:val="00C95FF9"/>
    <w:rsid w:val="00C960C0"/>
    <w:rsid w:val="00C96151"/>
    <w:rsid w:val="00C962B2"/>
    <w:rsid w:val="00C962EE"/>
    <w:rsid w:val="00C9653B"/>
    <w:rsid w:val="00C96642"/>
    <w:rsid w:val="00C966FE"/>
    <w:rsid w:val="00C96FD9"/>
    <w:rsid w:val="00C9700D"/>
    <w:rsid w:val="00C9719F"/>
    <w:rsid w:val="00C971B6"/>
    <w:rsid w:val="00C97240"/>
    <w:rsid w:val="00C97475"/>
    <w:rsid w:val="00C976F0"/>
    <w:rsid w:val="00C97E82"/>
    <w:rsid w:val="00CA01CD"/>
    <w:rsid w:val="00CA0265"/>
    <w:rsid w:val="00CA030D"/>
    <w:rsid w:val="00CA03D9"/>
    <w:rsid w:val="00CA06BC"/>
    <w:rsid w:val="00CA07B9"/>
    <w:rsid w:val="00CA0A3F"/>
    <w:rsid w:val="00CA0C93"/>
    <w:rsid w:val="00CA0D2C"/>
    <w:rsid w:val="00CA0E00"/>
    <w:rsid w:val="00CA0F99"/>
    <w:rsid w:val="00CA163F"/>
    <w:rsid w:val="00CA17BF"/>
    <w:rsid w:val="00CA1A4F"/>
    <w:rsid w:val="00CA1D64"/>
    <w:rsid w:val="00CA2AF1"/>
    <w:rsid w:val="00CA32CD"/>
    <w:rsid w:val="00CA37FE"/>
    <w:rsid w:val="00CA3A60"/>
    <w:rsid w:val="00CA3B8D"/>
    <w:rsid w:val="00CA3EF2"/>
    <w:rsid w:val="00CA43A4"/>
    <w:rsid w:val="00CA462B"/>
    <w:rsid w:val="00CA488F"/>
    <w:rsid w:val="00CA496F"/>
    <w:rsid w:val="00CA506C"/>
    <w:rsid w:val="00CA543F"/>
    <w:rsid w:val="00CA581B"/>
    <w:rsid w:val="00CA5867"/>
    <w:rsid w:val="00CA6A02"/>
    <w:rsid w:val="00CA6E78"/>
    <w:rsid w:val="00CA6EF9"/>
    <w:rsid w:val="00CA7377"/>
    <w:rsid w:val="00CA754B"/>
    <w:rsid w:val="00CA7575"/>
    <w:rsid w:val="00CA75CD"/>
    <w:rsid w:val="00CA760A"/>
    <w:rsid w:val="00CA79DA"/>
    <w:rsid w:val="00CB044C"/>
    <w:rsid w:val="00CB0D32"/>
    <w:rsid w:val="00CB0FDC"/>
    <w:rsid w:val="00CB15CE"/>
    <w:rsid w:val="00CB1650"/>
    <w:rsid w:val="00CB18AF"/>
    <w:rsid w:val="00CB1930"/>
    <w:rsid w:val="00CB1996"/>
    <w:rsid w:val="00CB1B44"/>
    <w:rsid w:val="00CB1C9E"/>
    <w:rsid w:val="00CB1CBF"/>
    <w:rsid w:val="00CB22C3"/>
    <w:rsid w:val="00CB2971"/>
    <w:rsid w:val="00CB2B13"/>
    <w:rsid w:val="00CB2B5B"/>
    <w:rsid w:val="00CB3048"/>
    <w:rsid w:val="00CB342C"/>
    <w:rsid w:val="00CB360F"/>
    <w:rsid w:val="00CB3A2F"/>
    <w:rsid w:val="00CB3C13"/>
    <w:rsid w:val="00CB3E2C"/>
    <w:rsid w:val="00CB3FF3"/>
    <w:rsid w:val="00CB421E"/>
    <w:rsid w:val="00CB4385"/>
    <w:rsid w:val="00CB5188"/>
    <w:rsid w:val="00CB5412"/>
    <w:rsid w:val="00CB5952"/>
    <w:rsid w:val="00CB5C13"/>
    <w:rsid w:val="00CB5D91"/>
    <w:rsid w:val="00CB6549"/>
    <w:rsid w:val="00CB67A8"/>
    <w:rsid w:val="00CB6C56"/>
    <w:rsid w:val="00CB6DCC"/>
    <w:rsid w:val="00CB6F44"/>
    <w:rsid w:val="00CB70DD"/>
    <w:rsid w:val="00CB7387"/>
    <w:rsid w:val="00CC01B0"/>
    <w:rsid w:val="00CC0419"/>
    <w:rsid w:val="00CC05B7"/>
    <w:rsid w:val="00CC0D19"/>
    <w:rsid w:val="00CC0E28"/>
    <w:rsid w:val="00CC189F"/>
    <w:rsid w:val="00CC199C"/>
    <w:rsid w:val="00CC1B35"/>
    <w:rsid w:val="00CC1C46"/>
    <w:rsid w:val="00CC2149"/>
    <w:rsid w:val="00CC23BF"/>
    <w:rsid w:val="00CC2667"/>
    <w:rsid w:val="00CC26EB"/>
    <w:rsid w:val="00CC27A8"/>
    <w:rsid w:val="00CC2B82"/>
    <w:rsid w:val="00CC2C7B"/>
    <w:rsid w:val="00CC334E"/>
    <w:rsid w:val="00CC38D1"/>
    <w:rsid w:val="00CC3A08"/>
    <w:rsid w:val="00CC3AF2"/>
    <w:rsid w:val="00CC3FAD"/>
    <w:rsid w:val="00CC4196"/>
    <w:rsid w:val="00CC44D6"/>
    <w:rsid w:val="00CC4776"/>
    <w:rsid w:val="00CC4990"/>
    <w:rsid w:val="00CC4C88"/>
    <w:rsid w:val="00CC4D49"/>
    <w:rsid w:val="00CC4DAD"/>
    <w:rsid w:val="00CC4E0A"/>
    <w:rsid w:val="00CC5608"/>
    <w:rsid w:val="00CC5CCC"/>
    <w:rsid w:val="00CC5F97"/>
    <w:rsid w:val="00CC600B"/>
    <w:rsid w:val="00CC634F"/>
    <w:rsid w:val="00CC648C"/>
    <w:rsid w:val="00CC64E9"/>
    <w:rsid w:val="00CC6A11"/>
    <w:rsid w:val="00CC6A6E"/>
    <w:rsid w:val="00CC6AC8"/>
    <w:rsid w:val="00CC6D18"/>
    <w:rsid w:val="00CC6F52"/>
    <w:rsid w:val="00CC7228"/>
    <w:rsid w:val="00CC7383"/>
    <w:rsid w:val="00CC779C"/>
    <w:rsid w:val="00CC7C6B"/>
    <w:rsid w:val="00CD0263"/>
    <w:rsid w:val="00CD061F"/>
    <w:rsid w:val="00CD0BCF"/>
    <w:rsid w:val="00CD0E6F"/>
    <w:rsid w:val="00CD108B"/>
    <w:rsid w:val="00CD116F"/>
    <w:rsid w:val="00CD14D9"/>
    <w:rsid w:val="00CD17CB"/>
    <w:rsid w:val="00CD19F9"/>
    <w:rsid w:val="00CD1B2D"/>
    <w:rsid w:val="00CD1F32"/>
    <w:rsid w:val="00CD1F69"/>
    <w:rsid w:val="00CD20B6"/>
    <w:rsid w:val="00CD2200"/>
    <w:rsid w:val="00CD2658"/>
    <w:rsid w:val="00CD3344"/>
    <w:rsid w:val="00CD37DF"/>
    <w:rsid w:val="00CD3A73"/>
    <w:rsid w:val="00CD4935"/>
    <w:rsid w:val="00CD52EA"/>
    <w:rsid w:val="00CD5498"/>
    <w:rsid w:val="00CD5B5F"/>
    <w:rsid w:val="00CD6958"/>
    <w:rsid w:val="00CD6976"/>
    <w:rsid w:val="00CD6C59"/>
    <w:rsid w:val="00CD6EF1"/>
    <w:rsid w:val="00CD7451"/>
    <w:rsid w:val="00CD7479"/>
    <w:rsid w:val="00CD76EA"/>
    <w:rsid w:val="00CD7986"/>
    <w:rsid w:val="00CD7AEE"/>
    <w:rsid w:val="00CD7DCF"/>
    <w:rsid w:val="00CD7E91"/>
    <w:rsid w:val="00CE0230"/>
    <w:rsid w:val="00CE0285"/>
    <w:rsid w:val="00CE033D"/>
    <w:rsid w:val="00CE063F"/>
    <w:rsid w:val="00CE07A1"/>
    <w:rsid w:val="00CE0883"/>
    <w:rsid w:val="00CE0A1E"/>
    <w:rsid w:val="00CE13F1"/>
    <w:rsid w:val="00CE196C"/>
    <w:rsid w:val="00CE198B"/>
    <w:rsid w:val="00CE1F94"/>
    <w:rsid w:val="00CE22A4"/>
    <w:rsid w:val="00CE22C8"/>
    <w:rsid w:val="00CE268D"/>
    <w:rsid w:val="00CE26F9"/>
    <w:rsid w:val="00CE2723"/>
    <w:rsid w:val="00CE293F"/>
    <w:rsid w:val="00CE3661"/>
    <w:rsid w:val="00CE3EBC"/>
    <w:rsid w:val="00CE413C"/>
    <w:rsid w:val="00CE4659"/>
    <w:rsid w:val="00CE47B1"/>
    <w:rsid w:val="00CE4A9E"/>
    <w:rsid w:val="00CE4F83"/>
    <w:rsid w:val="00CE51A1"/>
    <w:rsid w:val="00CE5491"/>
    <w:rsid w:val="00CE54A8"/>
    <w:rsid w:val="00CE57D4"/>
    <w:rsid w:val="00CE58CB"/>
    <w:rsid w:val="00CE58D4"/>
    <w:rsid w:val="00CE5FE6"/>
    <w:rsid w:val="00CE6F82"/>
    <w:rsid w:val="00CE756F"/>
    <w:rsid w:val="00CE7A41"/>
    <w:rsid w:val="00CE7B0C"/>
    <w:rsid w:val="00CF0A3D"/>
    <w:rsid w:val="00CF0B46"/>
    <w:rsid w:val="00CF0E93"/>
    <w:rsid w:val="00CF0F99"/>
    <w:rsid w:val="00CF1359"/>
    <w:rsid w:val="00CF145A"/>
    <w:rsid w:val="00CF14B3"/>
    <w:rsid w:val="00CF17DB"/>
    <w:rsid w:val="00CF1A57"/>
    <w:rsid w:val="00CF1F07"/>
    <w:rsid w:val="00CF1F82"/>
    <w:rsid w:val="00CF232E"/>
    <w:rsid w:val="00CF23EE"/>
    <w:rsid w:val="00CF2925"/>
    <w:rsid w:val="00CF2B1A"/>
    <w:rsid w:val="00CF2C86"/>
    <w:rsid w:val="00CF31B4"/>
    <w:rsid w:val="00CF38D4"/>
    <w:rsid w:val="00CF3C42"/>
    <w:rsid w:val="00CF3CA2"/>
    <w:rsid w:val="00CF41A4"/>
    <w:rsid w:val="00CF4216"/>
    <w:rsid w:val="00CF4A1C"/>
    <w:rsid w:val="00CF4F16"/>
    <w:rsid w:val="00CF4FBA"/>
    <w:rsid w:val="00CF5185"/>
    <w:rsid w:val="00CF5328"/>
    <w:rsid w:val="00CF5560"/>
    <w:rsid w:val="00CF5DD1"/>
    <w:rsid w:val="00CF640F"/>
    <w:rsid w:val="00CF65FD"/>
    <w:rsid w:val="00CF6960"/>
    <w:rsid w:val="00CF69C0"/>
    <w:rsid w:val="00CF6B93"/>
    <w:rsid w:val="00CF6EA3"/>
    <w:rsid w:val="00CF7736"/>
    <w:rsid w:val="00CF781C"/>
    <w:rsid w:val="00CF7855"/>
    <w:rsid w:val="00D0027B"/>
    <w:rsid w:val="00D00341"/>
    <w:rsid w:val="00D00415"/>
    <w:rsid w:val="00D00489"/>
    <w:rsid w:val="00D00A33"/>
    <w:rsid w:val="00D00B03"/>
    <w:rsid w:val="00D00BC7"/>
    <w:rsid w:val="00D00D7D"/>
    <w:rsid w:val="00D00E61"/>
    <w:rsid w:val="00D011EF"/>
    <w:rsid w:val="00D01911"/>
    <w:rsid w:val="00D01C9E"/>
    <w:rsid w:val="00D01E12"/>
    <w:rsid w:val="00D01E5A"/>
    <w:rsid w:val="00D01EB4"/>
    <w:rsid w:val="00D02443"/>
    <w:rsid w:val="00D02534"/>
    <w:rsid w:val="00D026D5"/>
    <w:rsid w:val="00D02839"/>
    <w:rsid w:val="00D029D0"/>
    <w:rsid w:val="00D02C12"/>
    <w:rsid w:val="00D036C9"/>
    <w:rsid w:val="00D038E7"/>
    <w:rsid w:val="00D039B5"/>
    <w:rsid w:val="00D03A90"/>
    <w:rsid w:val="00D03F60"/>
    <w:rsid w:val="00D04986"/>
    <w:rsid w:val="00D049E5"/>
    <w:rsid w:val="00D0560A"/>
    <w:rsid w:val="00D0569F"/>
    <w:rsid w:val="00D05758"/>
    <w:rsid w:val="00D06362"/>
    <w:rsid w:val="00D06BF8"/>
    <w:rsid w:val="00D06C98"/>
    <w:rsid w:val="00D06D7A"/>
    <w:rsid w:val="00D06DAD"/>
    <w:rsid w:val="00D06FE9"/>
    <w:rsid w:val="00D072F6"/>
    <w:rsid w:val="00D07398"/>
    <w:rsid w:val="00D07B02"/>
    <w:rsid w:val="00D1062F"/>
    <w:rsid w:val="00D106D1"/>
    <w:rsid w:val="00D10B57"/>
    <w:rsid w:val="00D10B9E"/>
    <w:rsid w:val="00D10FE8"/>
    <w:rsid w:val="00D11140"/>
    <w:rsid w:val="00D11F36"/>
    <w:rsid w:val="00D12063"/>
    <w:rsid w:val="00D1206C"/>
    <w:rsid w:val="00D127E4"/>
    <w:rsid w:val="00D12CDB"/>
    <w:rsid w:val="00D12DE2"/>
    <w:rsid w:val="00D12E02"/>
    <w:rsid w:val="00D13272"/>
    <w:rsid w:val="00D132BA"/>
    <w:rsid w:val="00D133B7"/>
    <w:rsid w:val="00D1370D"/>
    <w:rsid w:val="00D137F7"/>
    <w:rsid w:val="00D1394E"/>
    <w:rsid w:val="00D13DE1"/>
    <w:rsid w:val="00D13FBC"/>
    <w:rsid w:val="00D13FE7"/>
    <w:rsid w:val="00D145CE"/>
    <w:rsid w:val="00D1485C"/>
    <w:rsid w:val="00D14AC2"/>
    <w:rsid w:val="00D14BEF"/>
    <w:rsid w:val="00D156F5"/>
    <w:rsid w:val="00D158A8"/>
    <w:rsid w:val="00D15972"/>
    <w:rsid w:val="00D15B1A"/>
    <w:rsid w:val="00D15F23"/>
    <w:rsid w:val="00D16009"/>
    <w:rsid w:val="00D169B3"/>
    <w:rsid w:val="00D169D7"/>
    <w:rsid w:val="00D17044"/>
    <w:rsid w:val="00D1712E"/>
    <w:rsid w:val="00D171BD"/>
    <w:rsid w:val="00D171DB"/>
    <w:rsid w:val="00D177E5"/>
    <w:rsid w:val="00D17A9A"/>
    <w:rsid w:val="00D17B06"/>
    <w:rsid w:val="00D17D25"/>
    <w:rsid w:val="00D20F4E"/>
    <w:rsid w:val="00D21153"/>
    <w:rsid w:val="00D213E6"/>
    <w:rsid w:val="00D22102"/>
    <w:rsid w:val="00D221D7"/>
    <w:rsid w:val="00D2226E"/>
    <w:rsid w:val="00D22409"/>
    <w:rsid w:val="00D225AD"/>
    <w:rsid w:val="00D22A47"/>
    <w:rsid w:val="00D22F00"/>
    <w:rsid w:val="00D22F0D"/>
    <w:rsid w:val="00D23343"/>
    <w:rsid w:val="00D23386"/>
    <w:rsid w:val="00D233C5"/>
    <w:rsid w:val="00D2377E"/>
    <w:rsid w:val="00D2492A"/>
    <w:rsid w:val="00D24944"/>
    <w:rsid w:val="00D24B1B"/>
    <w:rsid w:val="00D24C96"/>
    <w:rsid w:val="00D2515A"/>
    <w:rsid w:val="00D2524A"/>
    <w:rsid w:val="00D253CE"/>
    <w:rsid w:val="00D25902"/>
    <w:rsid w:val="00D25ABC"/>
    <w:rsid w:val="00D25B2A"/>
    <w:rsid w:val="00D25FDB"/>
    <w:rsid w:val="00D26156"/>
    <w:rsid w:val="00D26612"/>
    <w:rsid w:val="00D26804"/>
    <w:rsid w:val="00D26B85"/>
    <w:rsid w:val="00D26C08"/>
    <w:rsid w:val="00D26FE9"/>
    <w:rsid w:val="00D27563"/>
    <w:rsid w:val="00D27BF4"/>
    <w:rsid w:val="00D307DE"/>
    <w:rsid w:val="00D307F3"/>
    <w:rsid w:val="00D30807"/>
    <w:rsid w:val="00D30B7F"/>
    <w:rsid w:val="00D31069"/>
    <w:rsid w:val="00D31953"/>
    <w:rsid w:val="00D31A30"/>
    <w:rsid w:val="00D31A56"/>
    <w:rsid w:val="00D325EA"/>
    <w:rsid w:val="00D32FC7"/>
    <w:rsid w:val="00D332C0"/>
    <w:rsid w:val="00D33402"/>
    <w:rsid w:val="00D3397F"/>
    <w:rsid w:val="00D33C76"/>
    <w:rsid w:val="00D33DFA"/>
    <w:rsid w:val="00D33E29"/>
    <w:rsid w:val="00D34719"/>
    <w:rsid w:val="00D34C59"/>
    <w:rsid w:val="00D3572E"/>
    <w:rsid w:val="00D359A6"/>
    <w:rsid w:val="00D35C1A"/>
    <w:rsid w:val="00D35DFD"/>
    <w:rsid w:val="00D365B8"/>
    <w:rsid w:val="00D3680E"/>
    <w:rsid w:val="00D36B70"/>
    <w:rsid w:val="00D370E2"/>
    <w:rsid w:val="00D37839"/>
    <w:rsid w:val="00D4036F"/>
    <w:rsid w:val="00D40504"/>
    <w:rsid w:val="00D40A00"/>
    <w:rsid w:val="00D414E8"/>
    <w:rsid w:val="00D41757"/>
    <w:rsid w:val="00D41DD2"/>
    <w:rsid w:val="00D4219A"/>
    <w:rsid w:val="00D424A7"/>
    <w:rsid w:val="00D42A1F"/>
    <w:rsid w:val="00D4301F"/>
    <w:rsid w:val="00D430A1"/>
    <w:rsid w:val="00D435A1"/>
    <w:rsid w:val="00D43626"/>
    <w:rsid w:val="00D436B8"/>
    <w:rsid w:val="00D4375E"/>
    <w:rsid w:val="00D4388A"/>
    <w:rsid w:val="00D4399C"/>
    <w:rsid w:val="00D44F14"/>
    <w:rsid w:val="00D45CF0"/>
    <w:rsid w:val="00D45DCF"/>
    <w:rsid w:val="00D462B4"/>
    <w:rsid w:val="00D46436"/>
    <w:rsid w:val="00D46810"/>
    <w:rsid w:val="00D46FA7"/>
    <w:rsid w:val="00D47230"/>
    <w:rsid w:val="00D47251"/>
    <w:rsid w:val="00D4739C"/>
    <w:rsid w:val="00D4775E"/>
    <w:rsid w:val="00D47987"/>
    <w:rsid w:val="00D47A4B"/>
    <w:rsid w:val="00D47B23"/>
    <w:rsid w:val="00D47B64"/>
    <w:rsid w:val="00D47F2A"/>
    <w:rsid w:val="00D5007C"/>
    <w:rsid w:val="00D502E5"/>
    <w:rsid w:val="00D508B9"/>
    <w:rsid w:val="00D50A51"/>
    <w:rsid w:val="00D50B57"/>
    <w:rsid w:val="00D50C7A"/>
    <w:rsid w:val="00D50DB0"/>
    <w:rsid w:val="00D51679"/>
    <w:rsid w:val="00D518AE"/>
    <w:rsid w:val="00D51C39"/>
    <w:rsid w:val="00D51D71"/>
    <w:rsid w:val="00D52044"/>
    <w:rsid w:val="00D52AEF"/>
    <w:rsid w:val="00D52DD6"/>
    <w:rsid w:val="00D52E70"/>
    <w:rsid w:val="00D53107"/>
    <w:rsid w:val="00D535B8"/>
    <w:rsid w:val="00D53754"/>
    <w:rsid w:val="00D53EA5"/>
    <w:rsid w:val="00D53F10"/>
    <w:rsid w:val="00D5411B"/>
    <w:rsid w:val="00D5429B"/>
    <w:rsid w:val="00D54952"/>
    <w:rsid w:val="00D5558F"/>
    <w:rsid w:val="00D55802"/>
    <w:rsid w:val="00D558EA"/>
    <w:rsid w:val="00D5594B"/>
    <w:rsid w:val="00D5599C"/>
    <w:rsid w:val="00D55B15"/>
    <w:rsid w:val="00D55D20"/>
    <w:rsid w:val="00D55FB2"/>
    <w:rsid w:val="00D5623C"/>
    <w:rsid w:val="00D563EA"/>
    <w:rsid w:val="00D56545"/>
    <w:rsid w:val="00D56566"/>
    <w:rsid w:val="00D56D1F"/>
    <w:rsid w:val="00D56DB9"/>
    <w:rsid w:val="00D56E07"/>
    <w:rsid w:val="00D56E27"/>
    <w:rsid w:val="00D57790"/>
    <w:rsid w:val="00D57842"/>
    <w:rsid w:val="00D579AD"/>
    <w:rsid w:val="00D61359"/>
    <w:rsid w:val="00D618F6"/>
    <w:rsid w:val="00D61BBA"/>
    <w:rsid w:val="00D61CE5"/>
    <w:rsid w:val="00D61D37"/>
    <w:rsid w:val="00D61F6B"/>
    <w:rsid w:val="00D621D3"/>
    <w:rsid w:val="00D6272D"/>
    <w:rsid w:val="00D62B5F"/>
    <w:rsid w:val="00D63096"/>
    <w:rsid w:val="00D6340B"/>
    <w:rsid w:val="00D6379C"/>
    <w:rsid w:val="00D63850"/>
    <w:rsid w:val="00D6403B"/>
    <w:rsid w:val="00D640AF"/>
    <w:rsid w:val="00D64722"/>
    <w:rsid w:val="00D648E3"/>
    <w:rsid w:val="00D64B94"/>
    <w:rsid w:val="00D64BFD"/>
    <w:rsid w:val="00D65DFD"/>
    <w:rsid w:val="00D65EE6"/>
    <w:rsid w:val="00D662E9"/>
    <w:rsid w:val="00D663BF"/>
    <w:rsid w:val="00D664BE"/>
    <w:rsid w:val="00D66735"/>
    <w:rsid w:val="00D66A4B"/>
    <w:rsid w:val="00D66AEF"/>
    <w:rsid w:val="00D66B3C"/>
    <w:rsid w:val="00D66E54"/>
    <w:rsid w:val="00D670C8"/>
    <w:rsid w:val="00D6735D"/>
    <w:rsid w:val="00D67AAA"/>
    <w:rsid w:val="00D67B15"/>
    <w:rsid w:val="00D67D74"/>
    <w:rsid w:val="00D70123"/>
    <w:rsid w:val="00D701FA"/>
    <w:rsid w:val="00D70339"/>
    <w:rsid w:val="00D70549"/>
    <w:rsid w:val="00D7063A"/>
    <w:rsid w:val="00D70733"/>
    <w:rsid w:val="00D70C7A"/>
    <w:rsid w:val="00D71170"/>
    <w:rsid w:val="00D711F4"/>
    <w:rsid w:val="00D71A97"/>
    <w:rsid w:val="00D71C11"/>
    <w:rsid w:val="00D71DD3"/>
    <w:rsid w:val="00D71E21"/>
    <w:rsid w:val="00D7228F"/>
    <w:rsid w:val="00D723FB"/>
    <w:rsid w:val="00D72485"/>
    <w:rsid w:val="00D72784"/>
    <w:rsid w:val="00D72BFA"/>
    <w:rsid w:val="00D72D5B"/>
    <w:rsid w:val="00D72DC0"/>
    <w:rsid w:val="00D734E8"/>
    <w:rsid w:val="00D742C6"/>
    <w:rsid w:val="00D742DE"/>
    <w:rsid w:val="00D747A4"/>
    <w:rsid w:val="00D74A08"/>
    <w:rsid w:val="00D74A29"/>
    <w:rsid w:val="00D74AF2"/>
    <w:rsid w:val="00D74B09"/>
    <w:rsid w:val="00D75C17"/>
    <w:rsid w:val="00D75C72"/>
    <w:rsid w:val="00D75F4F"/>
    <w:rsid w:val="00D760D9"/>
    <w:rsid w:val="00D76904"/>
    <w:rsid w:val="00D7697D"/>
    <w:rsid w:val="00D76CF0"/>
    <w:rsid w:val="00D76E9A"/>
    <w:rsid w:val="00D76EAC"/>
    <w:rsid w:val="00D7708B"/>
    <w:rsid w:val="00D77650"/>
    <w:rsid w:val="00D777ED"/>
    <w:rsid w:val="00D77BA6"/>
    <w:rsid w:val="00D77D49"/>
    <w:rsid w:val="00D803AD"/>
    <w:rsid w:val="00D8059A"/>
    <w:rsid w:val="00D806F1"/>
    <w:rsid w:val="00D80BF5"/>
    <w:rsid w:val="00D80CF4"/>
    <w:rsid w:val="00D81413"/>
    <w:rsid w:val="00D815E3"/>
    <w:rsid w:val="00D81C6F"/>
    <w:rsid w:val="00D81F73"/>
    <w:rsid w:val="00D8200D"/>
    <w:rsid w:val="00D82853"/>
    <w:rsid w:val="00D830CE"/>
    <w:rsid w:val="00D8318F"/>
    <w:rsid w:val="00D84035"/>
    <w:rsid w:val="00D842B3"/>
    <w:rsid w:val="00D8441D"/>
    <w:rsid w:val="00D84510"/>
    <w:rsid w:val="00D846A0"/>
    <w:rsid w:val="00D84999"/>
    <w:rsid w:val="00D853BF"/>
    <w:rsid w:val="00D85667"/>
    <w:rsid w:val="00D85708"/>
    <w:rsid w:val="00D857CE"/>
    <w:rsid w:val="00D8580C"/>
    <w:rsid w:val="00D85850"/>
    <w:rsid w:val="00D858B9"/>
    <w:rsid w:val="00D85E0C"/>
    <w:rsid w:val="00D85F84"/>
    <w:rsid w:val="00D8636D"/>
    <w:rsid w:val="00D870F4"/>
    <w:rsid w:val="00D87461"/>
    <w:rsid w:val="00D87B80"/>
    <w:rsid w:val="00D90860"/>
    <w:rsid w:val="00D90D87"/>
    <w:rsid w:val="00D90E80"/>
    <w:rsid w:val="00D912DC"/>
    <w:rsid w:val="00D913E1"/>
    <w:rsid w:val="00D919CC"/>
    <w:rsid w:val="00D91FFB"/>
    <w:rsid w:val="00D92034"/>
    <w:rsid w:val="00D9216D"/>
    <w:rsid w:val="00D92350"/>
    <w:rsid w:val="00D923F8"/>
    <w:rsid w:val="00D9274D"/>
    <w:rsid w:val="00D9282D"/>
    <w:rsid w:val="00D92D18"/>
    <w:rsid w:val="00D93223"/>
    <w:rsid w:val="00D934F3"/>
    <w:rsid w:val="00D93582"/>
    <w:rsid w:val="00D93B19"/>
    <w:rsid w:val="00D94BE2"/>
    <w:rsid w:val="00D94D96"/>
    <w:rsid w:val="00D94FFA"/>
    <w:rsid w:val="00D95143"/>
    <w:rsid w:val="00D95171"/>
    <w:rsid w:val="00D9532E"/>
    <w:rsid w:val="00D956DC"/>
    <w:rsid w:val="00D95834"/>
    <w:rsid w:val="00D9595B"/>
    <w:rsid w:val="00D95A08"/>
    <w:rsid w:val="00D95ADF"/>
    <w:rsid w:val="00D9688B"/>
    <w:rsid w:val="00D96EBB"/>
    <w:rsid w:val="00D972A9"/>
    <w:rsid w:val="00D97597"/>
    <w:rsid w:val="00D97BBC"/>
    <w:rsid w:val="00DA01DB"/>
    <w:rsid w:val="00DA0236"/>
    <w:rsid w:val="00DA037C"/>
    <w:rsid w:val="00DA0868"/>
    <w:rsid w:val="00DA08C5"/>
    <w:rsid w:val="00DA0CB6"/>
    <w:rsid w:val="00DA0D2E"/>
    <w:rsid w:val="00DA0E97"/>
    <w:rsid w:val="00DA108D"/>
    <w:rsid w:val="00DA10E1"/>
    <w:rsid w:val="00DA11A4"/>
    <w:rsid w:val="00DA1262"/>
    <w:rsid w:val="00DA1322"/>
    <w:rsid w:val="00DA1691"/>
    <w:rsid w:val="00DA1C15"/>
    <w:rsid w:val="00DA1E24"/>
    <w:rsid w:val="00DA21E3"/>
    <w:rsid w:val="00DA2235"/>
    <w:rsid w:val="00DA22D0"/>
    <w:rsid w:val="00DA22D2"/>
    <w:rsid w:val="00DA2355"/>
    <w:rsid w:val="00DA2596"/>
    <w:rsid w:val="00DA2853"/>
    <w:rsid w:val="00DA2B9D"/>
    <w:rsid w:val="00DA2E62"/>
    <w:rsid w:val="00DA2E7A"/>
    <w:rsid w:val="00DA314F"/>
    <w:rsid w:val="00DA32A1"/>
    <w:rsid w:val="00DA3653"/>
    <w:rsid w:val="00DA36C7"/>
    <w:rsid w:val="00DA451A"/>
    <w:rsid w:val="00DA46DF"/>
    <w:rsid w:val="00DA51D3"/>
    <w:rsid w:val="00DA52DC"/>
    <w:rsid w:val="00DA5BFE"/>
    <w:rsid w:val="00DA6354"/>
    <w:rsid w:val="00DA6379"/>
    <w:rsid w:val="00DA651A"/>
    <w:rsid w:val="00DA65C0"/>
    <w:rsid w:val="00DA68A4"/>
    <w:rsid w:val="00DA68A6"/>
    <w:rsid w:val="00DA6B32"/>
    <w:rsid w:val="00DA6DCB"/>
    <w:rsid w:val="00DA7047"/>
    <w:rsid w:val="00DA706D"/>
    <w:rsid w:val="00DA7562"/>
    <w:rsid w:val="00DA77DF"/>
    <w:rsid w:val="00DA7B82"/>
    <w:rsid w:val="00DB0148"/>
    <w:rsid w:val="00DB03D1"/>
    <w:rsid w:val="00DB076C"/>
    <w:rsid w:val="00DB0CB7"/>
    <w:rsid w:val="00DB169E"/>
    <w:rsid w:val="00DB1BDC"/>
    <w:rsid w:val="00DB2069"/>
    <w:rsid w:val="00DB21CB"/>
    <w:rsid w:val="00DB2527"/>
    <w:rsid w:val="00DB28B3"/>
    <w:rsid w:val="00DB2D74"/>
    <w:rsid w:val="00DB419D"/>
    <w:rsid w:val="00DB47D7"/>
    <w:rsid w:val="00DB4996"/>
    <w:rsid w:val="00DB4A08"/>
    <w:rsid w:val="00DB4A67"/>
    <w:rsid w:val="00DB4C29"/>
    <w:rsid w:val="00DB5598"/>
    <w:rsid w:val="00DB572A"/>
    <w:rsid w:val="00DB6227"/>
    <w:rsid w:val="00DB645A"/>
    <w:rsid w:val="00DB6C88"/>
    <w:rsid w:val="00DB6E6E"/>
    <w:rsid w:val="00DB7546"/>
    <w:rsid w:val="00DB7A6D"/>
    <w:rsid w:val="00DB7D87"/>
    <w:rsid w:val="00DC0417"/>
    <w:rsid w:val="00DC0687"/>
    <w:rsid w:val="00DC0E48"/>
    <w:rsid w:val="00DC0F86"/>
    <w:rsid w:val="00DC11E4"/>
    <w:rsid w:val="00DC138E"/>
    <w:rsid w:val="00DC13CB"/>
    <w:rsid w:val="00DC1400"/>
    <w:rsid w:val="00DC165A"/>
    <w:rsid w:val="00DC2402"/>
    <w:rsid w:val="00DC33CB"/>
    <w:rsid w:val="00DC3523"/>
    <w:rsid w:val="00DC3596"/>
    <w:rsid w:val="00DC372C"/>
    <w:rsid w:val="00DC3918"/>
    <w:rsid w:val="00DC4292"/>
    <w:rsid w:val="00DC4516"/>
    <w:rsid w:val="00DC488B"/>
    <w:rsid w:val="00DC48AB"/>
    <w:rsid w:val="00DC4906"/>
    <w:rsid w:val="00DC4A9B"/>
    <w:rsid w:val="00DC56ED"/>
    <w:rsid w:val="00DC5876"/>
    <w:rsid w:val="00DC5FFA"/>
    <w:rsid w:val="00DC6069"/>
    <w:rsid w:val="00DC6248"/>
    <w:rsid w:val="00DC63CA"/>
    <w:rsid w:val="00DC6978"/>
    <w:rsid w:val="00DC6A2D"/>
    <w:rsid w:val="00DC6B40"/>
    <w:rsid w:val="00DC6EE0"/>
    <w:rsid w:val="00DC6F9E"/>
    <w:rsid w:val="00DC7458"/>
    <w:rsid w:val="00DC74C7"/>
    <w:rsid w:val="00DC7539"/>
    <w:rsid w:val="00DC7C5E"/>
    <w:rsid w:val="00DC7CE7"/>
    <w:rsid w:val="00DC7F23"/>
    <w:rsid w:val="00DC7F37"/>
    <w:rsid w:val="00DD012F"/>
    <w:rsid w:val="00DD04F0"/>
    <w:rsid w:val="00DD08C1"/>
    <w:rsid w:val="00DD0B55"/>
    <w:rsid w:val="00DD0C74"/>
    <w:rsid w:val="00DD10C4"/>
    <w:rsid w:val="00DD1120"/>
    <w:rsid w:val="00DD1125"/>
    <w:rsid w:val="00DD144D"/>
    <w:rsid w:val="00DD1493"/>
    <w:rsid w:val="00DD1616"/>
    <w:rsid w:val="00DD1852"/>
    <w:rsid w:val="00DD1F41"/>
    <w:rsid w:val="00DD2503"/>
    <w:rsid w:val="00DD2749"/>
    <w:rsid w:val="00DD2B8E"/>
    <w:rsid w:val="00DD2C45"/>
    <w:rsid w:val="00DD377A"/>
    <w:rsid w:val="00DD3D74"/>
    <w:rsid w:val="00DD4172"/>
    <w:rsid w:val="00DD4324"/>
    <w:rsid w:val="00DD469F"/>
    <w:rsid w:val="00DD474E"/>
    <w:rsid w:val="00DD4840"/>
    <w:rsid w:val="00DD4901"/>
    <w:rsid w:val="00DD4C14"/>
    <w:rsid w:val="00DD4EDE"/>
    <w:rsid w:val="00DD4F27"/>
    <w:rsid w:val="00DD54C8"/>
    <w:rsid w:val="00DD5508"/>
    <w:rsid w:val="00DD56C5"/>
    <w:rsid w:val="00DD5818"/>
    <w:rsid w:val="00DD5916"/>
    <w:rsid w:val="00DD5C50"/>
    <w:rsid w:val="00DD66D2"/>
    <w:rsid w:val="00DD680F"/>
    <w:rsid w:val="00DD6CB9"/>
    <w:rsid w:val="00DD7230"/>
    <w:rsid w:val="00DD72E9"/>
    <w:rsid w:val="00DD7734"/>
    <w:rsid w:val="00DD7A91"/>
    <w:rsid w:val="00DD7C88"/>
    <w:rsid w:val="00DD7D54"/>
    <w:rsid w:val="00DE0173"/>
    <w:rsid w:val="00DE033F"/>
    <w:rsid w:val="00DE0E43"/>
    <w:rsid w:val="00DE11B7"/>
    <w:rsid w:val="00DE123C"/>
    <w:rsid w:val="00DE140E"/>
    <w:rsid w:val="00DE14C8"/>
    <w:rsid w:val="00DE179C"/>
    <w:rsid w:val="00DE1912"/>
    <w:rsid w:val="00DE252E"/>
    <w:rsid w:val="00DE2AC7"/>
    <w:rsid w:val="00DE2CD4"/>
    <w:rsid w:val="00DE312F"/>
    <w:rsid w:val="00DE3300"/>
    <w:rsid w:val="00DE3660"/>
    <w:rsid w:val="00DE38AB"/>
    <w:rsid w:val="00DE39B3"/>
    <w:rsid w:val="00DE39DE"/>
    <w:rsid w:val="00DE3C16"/>
    <w:rsid w:val="00DE3CE9"/>
    <w:rsid w:val="00DE4148"/>
    <w:rsid w:val="00DE4238"/>
    <w:rsid w:val="00DE42AA"/>
    <w:rsid w:val="00DE445A"/>
    <w:rsid w:val="00DE457D"/>
    <w:rsid w:val="00DE486F"/>
    <w:rsid w:val="00DE4B88"/>
    <w:rsid w:val="00DE4C8A"/>
    <w:rsid w:val="00DE5004"/>
    <w:rsid w:val="00DE5066"/>
    <w:rsid w:val="00DE557D"/>
    <w:rsid w:val="00DE56CE"/>
    <w:rsid w:val="00DE57BF"/>
    <w:rsid w:val="00DE59B5"/>
    <w:rsid w:val="00DE5C0E"/>
    <w:rsid w:val="00DE5CD6"/>
    <w:rsid w:val="00DE5F87"/>
    <w:rsid w:val="00DE617A"/>
    <w:rsid w:val="00DE63CA"/>
    <w:rsid w:val="00DE67DD"/>
    <w:rsid w:val="00DE6969"/>
    <w:rsid w:val="00DE6AC4"/>
    <w:rsid w:val="00DE6D03"/>
    <w:rsid w:val="00DE6F62"/>
    <w:rsid w:val="00DE7053"/>
    <w:rsid w:val="00DE7147"/>
    <w:rsid w:val="00DE7169"/>
    <w:rsid w:val="00DE7229"/>
    <w:rsid w:val="00DE7589"/>
    <w:rsid w:val="00DE760B"/>
    <w:rsid w:val="00DE7B67"/>
    <w:rsid w:val="00DE7BC7"/>
    <w:rsid w:val="00DE7C5D"/>
    <w:rsid w:val="00DE7F2C"/>
    <w:rsid w:val="00DF00FC"/>
    <w:rsid w:val="00DF01B7"/>
    <w:rsid w:val="00DF024B"/>
    <w:rsid w:val="00DF06E9"/>
    <w:rsid w:val="00DF115D"/>
    <w:rsid w:val="00DF12F4"/>
    <w:rsid w:val="00DF15FB"/>
    <w:rsid w:val="00DF1A7D"/>
    <w:rsid w:val="00DF1E2B"/>
    <w:rsid w:val="00DF1ED5"/>
    <w:rsid w:val="00DF2080"/>
    <w:rsid w:val="00DF27A3"/>
    <w:rsid w:val="00DF28C4"/>
    <w:rsid w:val="00DF2C70"/>
    <w:rsid w:val="00DF2F14"/>
    <w:rsid w:val="00DF314D"/>
    <w:rsid w:val="00DF3ABD"/>
    <w:rsid w:val="00DF4101"/>
    <w:rsid w:val="00DF5040"/>
    <w:rsid w:val="00DF5332"/>
    <w:rsid w:val="00DF57FC"/>
    <w:rsid w:val="00DF5B75"/>
    <w:rsid w:val="00DF5FC4"/>
    <w:rsid w:val="00DF635F"/>
    <w:rsid w:val="00DF6501"/>
    <w:rsid w:val="00DF6A5B"/>
    <w:rsid w:val="00DF7056"/>
    <w:rsid w:val="00DF70D1"/>
    <w:rsid w:val="00DF73E7"/>
    <w:rsid w:val="00DF75C4"/>
    <w:rsid w:val="00DF77D6"/>
    <w:rsid w:val="00DF7AA7"/>
    <w:rsid w:val="00DF7EA6"/>
    <w:rsid w:val="00E0069B"/>
    <w:rsid w:val="00E0085C"/>
    <w:rsid w:val="00E008D3"/>
    <w:rsid w:val="00E009D3"/>
    <w:rsid w:val="00E00A1D"/>
    <w:rsid w:val="00E01206"/>
    <w:rsid w:val="00E01222"/>
    <w:rsid w:val="00E01954"/>
    <w:rsid w:val="00E01CF2"/>
    <w:rsid w:val="00E024DD"/>
    <w:rsid w:val="00E02910"/>
    <w:rsid w:val="00E02951"/>
    <w:rsid w:val="00E02D56"/>
    <w:rsid w:val="00E02EC5"/>
    <w:rsid w:val="00E031C0"/>
    <w:rsid w:val="00E031D6"/>
    <w:rsid w:val="00E03837"/>
    <w:rsid w:val="00E03895"/>
    <w:rsid w:val="00E03937"/>
    <w:rsid w:val="00E03CC9"/>
    <w:rsid w:val="00E045AF"/>
    <w:rsid w:val="00E04CB7"/>
    <w:rsid w:val="00E04E08"/>
    <w:rsid w:val="00E05225"/>
    <w:rsid w:val="00E05280"/>
    <w:rsid w:val="00E053D9"/>
    <w:rsid w:val="00E054EE"/>
    <w:rsid w:val="00E0554F"/>
    <w:rsid w:val="00E05A0D"/>
    <w:rsid w:val="00E0622E"/>
    <w:rsid w:val="00E06835"/>
    <w:rsid w:val="00E06DAB"/>
    <w:rsid w:val="00E0710F"/>
    <w:rsid w:val="00E07371"/>
    <w:rsid w:val="00E106F6"/>
    <w:rsid w:val="00E11D88"/>
    <w:rsid w:val="00E11DAE"/>
    <w:rsid w:val="00E11DFF"/>
    <w:rsid w:val="00E12827"/>
    <w:rsid w:val="00E12941"/>
    <w:rsid w:val="00E12CB3"/>
    <w:rsid w:val="00E12DD3"/>
    <w:rsid w:val="00E12F3A"/>
    <w:rsid w:val="00E13295"/>
    <w:rsid w:val="00E135B8"/>
    <w:rsid w:val="00E13867"/>
    <w:rsid w:val="00E138C6"/>
    <w:rsid w:val="00E13AA5"/>
    <w:rsid w:val="00E13B3C"/>
    <w:rsid w:val="00E13D09"/>
    <w:rsid w:val="00E151E0"/>
    <w:rsid w:val="00E15557"/>
    <w:rsid w:val="00E1572F"/>
    <w:rsid w:val="00E15CDD"/>
    <w:rsid w:val="00E15EC2"/>
    <w:rsid w:val="00E1619B"/>
    <w:rsid w:val="00E161BB"/>
    <w:rsid w:val="00E1637B"/>
    <w:rsid w:val="00E1684C"/>
    <w:rsid w:val="00E16945"/>
    <w:rsid w:val="00E17132"/>
    <w:rsid w:val="00E171E1"/>
    <w:rsid w:val="00E1728E"/>
    <w:rsid w:val="00E17EB7"/>
    <w:rsid w:val="00E20A4D"/>
    <w:rsid w:val="00E20B76"/>
    <w:rsid w:val="00E214C7"/>
    <w:rsid w:val="00E21E43"/>
    <w:rsid w:val="00E21FB8"/>
    <w:rsid w:val="00E2215A"/>
    <w:rsid w:val="00E22FD1"/>
    <w:rsid w:val="00E233D7"/>
    <w:rsid w:val="00E2353C"/>
    <w:rsid w:val="00E236D1"/>
    <w:rsid w:val="00E23CF9"/>
    <w:rsid w:val="00E2405F"/>
    <w:rsid w:val="00E24508"/>
    <w:rsid w:val="00E246B0"/>
    <w:rsid w:val="00E24EA9"/>
    <w:rsid w:val="00E252AF"/>
    <w:rsid w:val="00E25714"/>
    <w:rsid w:val="00E259FB"/>
    <w:rsid w:val="00E25C7C"/>
    <w:rsid w:val="00E25DED"/>
    <w:rsid w:val="00E2629B"/>
    <w:rsid w:val="00E26768"/>
    <w:rsid w:val="00E268B0"/>
    <w:rsid w:val="00E2701F"/>
    <w:rsid w:val="00E27473"/>
    <w:rsid w:val="00E27669"/>
    <w:rsid w:val="00E27727"/>
    <w:rsid w:val="00E27D7D"/>
    <w:rsid w:val="00E27F9C"/>
    <w:rsid w:val="00E30B9E"/>
    <w:rsid w:val="00E30CC8"/>
    <w:rsid w:val="00E30CDC"/>
    <w:rsid w:val="00E3122E"/>
    <w:rsid w:val="00E31676"/>
    <w:rsid w:val="00E32037"/>
    <w:rsid w:val="00E3217B"/>
    <w:rsid w:val="00E325BC"/>
    <w:rsid w:val="00E3283A"/>
    <w:rsid w:val="00E32D18"/>
    <w:rsid w:val="00E32E4E"/>
    <w:rsid w:val="00E32EE2"/>
    <w:rsid w:val="00E330AA"/>
    <w:rsid w:val="00E3347D"/>
    <w:rsid w:val="00E33BCA"/>
    <w:rsid w:val="00E34083"/>
    <w:rsid w:val="00E341C9"/>
    <w:rsid w:val="00E343E7"/>
    <w:rsid w:val="00E34904"/>
    <w:rsid w:val="00E349D5"/>
    <w:rsid w:val="00E34BAD"/>
    <w:rsid w:val="00E34D16"/>
    <w:rsid w:val="00E34FAE"/>
    <w:rsid w:val="00E35254"/>
    <w:rsid w:val="00E35A5B"/>
    <w:rsid w:val="00E35AF7"/>
    <w:rsid w:val="00E35FAC"/>
    <w:rsid w:val="00E36693"/>
    <w:rsid w:val="00E36AB2"/>
    <w:rsid w:val="00E36CB6"/>
    <w:rsid w:val="00E36DCB"/>
    <w:rsid w:val="00E36F56"/>
    <w:rsid w:val="00E373AD"/>
    <w:rsid w:val="00E376C7"/>
    <w:rsid w:val="00E376CE"/>
    <w:rsid w:val="00E37765"/>
    <w:rsid w:val="00E37781"/>
    <w:rsid w:val="00E37895"/>
    <w:rsid w:val="00E37B4F"/>
    <w:rsid w:val="00E37F09"/>
    <w:rsid w:val="00E40DBB"/>
    <w:rsid w:val="00E41052"/>
    <w:rsid w:val="00E41058"/>
    <w:rsid w:val="00E410B3"/>
    <w:rsid w:val="00E413C8"/>
    <w:rsid w:val="00E414A2"/>
    <w:rsid w:val="00E4189D"/>
    <w:rsid w:val="00E41AFE"/>
    <w:rsid w:val="00E41B36"/>
    <w:rsid w:val="00E420E4"/>
    <w:rsid w:val="00E42157"/>
    <w:rsid w:val="00E42AA4"/>
    <w:rsid w:val="00E430B2"/>
    <w:rsid w:val="00E430DD"/>
    <w:rsid w:val="00E43BCB"/>
    <w:rsid w:val="00E43F7F"/>
    <w:rsid w:val="00E44045"/>
    <w:rsid w:val="00E44706"/>
    <w:rsid w:val="00E4567E"/>
    <w:rsid w:val="00E45744"/>
    <w:rsid w:val="00E45B4A"/>
    <w:rsid w:val="00E45E08"/>
    <w:rsid w:val="00E461A4"/>
    <w:rsid w:val="00E4689A"/>
    <w:rsid w:val="00E46F72"/>
    <w:rsid w:val="00E473FA"/>
    <w:rsid w:val="00E4746C"/>
    <w:rsid w:val="00E47F77"/>
    <w:rsid w:val="00E47F98"/>
    <w:rsid w:val="00E5037D"/>
    <w:rsid w:val="00E50687"/>
    <w:rsid w:val="00E50931"/>
    <w:rsid w:val="00E514AE"/>
    <w:rsid w:val="00E51511"/>
    <w:rsid w:val="00E51A85"/>
    <w:rsid w:val="00E51FA7"/>
    <w:rsid w:val="00E52356"/>
    <w:rsid w:val="00E52811"/>
    <w:rsid w:val="00E52A63"/>
    <w:rsid w:val="00E52C02"/>
    <w:rsid w:val="00E52D8F"/>
    <w:rsid w:val="00E52E94"/>
    <w:rsid w:val="00E52ECB"/>
    <w:rsid w:val="00E52F64"/>
    <w:rsid w:val="00E53021"/>
    <w:rsid w:val="00E53090"/>
    <w:rsid w:val="00E537B5"/>
    <w:rsid w:val="00E53886"/>
    <w:rsid w:val="00E53A83"/>
    <w:rsid w:val="00E53BF0"/>
    <w:rsid w:val="00E53D8E"/>
    <w:rsid w:val="00E53F0B"/>
    <w:rsid w:val="00E543CB"/>
    <w:rsid w:val="00E5481F"/>
    <w:rsid w:val="00E548D7"/>
    <w:rsid w:val="00E54E07"/>
    <w:rsid w:val="00E54F3B"/>
    <w:rsid w:val="00E553EB"/>
    <w:rsid w:val="00E55EA9"/>
    <w:rsid w:val="00E56030"/>
    <w:rsid w:val="00E56405"/>
    <w:rsid w:val="00E56606"/>
    <w:rsid w:val="00E568BC"/>
    <w:rsid w:val="00E56A96"/>
    <w:rsid w:val="00E56F9D"/>
    <w:rsid w:val="00E570EC"/>
    <w:rsid w:val="00E57580"/>
    <w:rsid w:val="00E578F8"/>
    <w:rsid w:val="00E57F0F"/>
    <w:rsid w:val="00E60501"/>
    <w:rsid w:val="00E60850"/>
    <w:rsid w:val="00E60C98"/>
    <w:rsid w:val="00E60D8E"/>
    <w:rsid w:val="00E61FC3"/>
    <w:rsid w:val="00E624A4"/>
    <w:rsid w:val="00E62521"/>
    <w:rsid w:val="00E6256A"/>
    <w:rsid w:val="00E626DD"/>
    <w:rsid w:val="00E628C0"/>
    <w:rsid w:val="00E62C79"/>
    <w:rsid w:val="00E62DA2"/>
    <w:rsid w:val="00E62DD8"/>
    <w:rsid w:val="00E62E15"/>
    <w:rsid w:val="00E63040"/>
    <w:rsid w:val="00E6310F"/>
    <w:rsid w:val="00E63123"/>
    <w:rsid w:val="00E6314D"/>
    <w:rsid w:val="00E633DE"/>
    <w:rsid w:val="00E6340D"/>
    <w:rsid w:val="00E63487"/>
    <w:rsid w:val="00E63678"/>
    <w:rsid w:val="00E6382F"/>
    <w:rsid w:val="00E63985"/>
    <w:rsid w:val="00E63C65"/>
    <w:rsid w:val="00E64D33"/>
    <w:rsid w:val="00E64DFE"/>
    <w:rsid w:val="00E65028"/>
    <w:rsid w:val="00E65337"/>
    <w:rsid w:val="00E654EE"/>
    <w:rsid w:val="00E65512"/>
    <w:rsid w:val="00E660B4"/>
    <w:rsid w:val="00E66312"/>
    <w:rsid w:val="00E6636B"/>
    <w:rsid w:val="00E6647D"/>
    <w:rsid w:val="00E666CC"/>
    <w:rsid w:val="00E66738"/>
    <w:rsid w:val="00E668E0"/>
    <w:rsid w:val="00E6694D"/>
    <w:rsid w:val="00E66AD0"/>
    <w:rsid w:val="00E67953"/>
    <w:rsid w:val="00E67A05"/>
    <w:rsid w:val="00E67B5A"/>
    <w:rsid w:val="00E67B71"/>
    <w:rsid w:val="00E67C8A"/>
    <w:rsid w:val="00E70160"/>
    <w:rsid w:val="00E7094B"/>
    <w:rsid w:val="00E70DDC"/>
    <w:rsid w:val="00E70FE0"/>
    <w:rsid w:val="00E7105A"/>
    <w:rsid w:val="00E716C1"/>
    <w:rsid w:val="00E72793"/>
    <w:rsid w:val="00E727B9"/>
    <w:rsid w:val="00E7324D"/>
    <w:rsid w:val="00E736A7"/>
    <w:rsid w:val="00E737F9"/>
    <w:rsid w:val="00E738A9"/>
    <w:rsid w:val="00E738BC"/>
    <w:rsid w:val="00E73ABD"/>
    <w:rsid w:val="00E73ED5"/>
    <w:rsid w:val="00E73F06"/>
    <w:rsid w:val="00E747C6"/>
    <w:rsid w:val="00E75DAC"/>
    <w:rsid w:val="00E75E36"/>
    <w:rsid w:val="00E75FA2"/>
    <w:rsid w:val="00E76715"/>
    <w:rsid w:val="00E77376"/>
    <w:rsid w:val="00E77677"/>
    <w:rsid w:val="00E77728"/>
    <w:rsid w:val="00E80F50"/>
    <w:rsid w:val="00E80FFD"/>
    <w:rsid w:val="00E8121C"/>
    <w:rsid w:val="00E815D7"/>
    <w:rsid w:val="00E81920"/>
    <w:rsid w:val="00E81BDA"/>
    <w:rsid w:val="00E81D4F"/>
    <w:rsid w:val="00E8237C"/>
    <w:rsid w:val="00E8252B"/>
    <w:rsid w:val="00E82958"/>
    <w:rsid w:val="00E8297A"/>
    <w:rsid w:val="00E82CD5"/>
    <w:rsid w:val="00E8318B"/>
    <w:rsid w:val="00E83349"/>
    <w:rsid w:val="00E83B58"/>
    <w:rsid w:val="00E83EC3"/>
    <w:rsid w:val="00E83EFB"/>
    <w:rsid w:val="00E8493F"/>
    <w:rsid w:val="00E85833"/>
    <w:rsid w:val="00E85854"/>
    <w:rsid w:val="00E859DD"/>
    <w:rsid w:val="00E85B53"/>
    <w:rsid w:val="00E85C16"/>
    <w:rsid w:val="00E86538"/>
    <w:rsid w:val="00E867E0"/>
    <w:rsid w:val="00E872C4"/>
    <w:rsid w:val="00E872EA"/>
    <w:rsid w:val="00E876A2"/>
    <w:rsid w:val="00E87C60"/>
    <w:rsid w:val="00E87F5B"/>
    <w:rsid w:val="00E908E7"/>
    <w:rsid w:val="00E90957"/>
    <w:rsid w:val="00E90DA4"/>
    <w:rsid w:val="00E910D4"/>
    <w:rsid w:val="00E91137"/>
    <w:rsid w:val="00E912F0"/>
    <w:rsid w:val="00E916A4"/>
    <w:rsid w:val="00E916FF"/>
    <w:rsid w:val="00E91830"/>
    <w:rsid w:val="00E918D7"/>
    <w:rsid w:val="00E91E10"/>
    <w:rsid w:val="00E92834"/>
    <w:rsid w:val="00E92865"/>
    <w:rsid w:val="00E936B2"/>
    <w:rsid w:val="00E93D99"/>
    <w:rsid w:val="00E93F56"/>
    <w:rsid w:val="00E943F4"/>
    <w:rsid w:val="00E94662"/>
    <w:rsid w:val="00E94A57"/>
    <w:rsid w:val="00E94CC3"/>
    <w:rsid w:val="00E95713"/>
    <w:rsid w:val="00E957D4"/>
    <w:rsid w:val="00E958AE"/>
    <w:rsid w:val="00E95C80"/>
    <w:rsid w:val="00E95EA1"/>
    <w:rsid w:val="00E96321"/>
    <w:rsid w:val="00E96693"/>
    <w:rsid w:val="00E969AB"/>
    <w:rsid w:val="00E96B2F"/>
    <w:rsid w:val="00E96E1C"/>
    <w:rsid w:val="00E970D3"/>
    <w:rsid w:val="00E97377"/>
    <w:rsid w:val="00E9751D"/>
    <w:rsid w:val="00E978E5"/>
    <w:rsid w:val="00E97937"/>
    <w:rsid w:val="00E97E44"/>
    <w:rsid w:val="00EA03A8"/>
    <w:rsid w:val="00EA05A5"/>
    <w:rsid w:val="00EA0E2E"/>
    <w:rsid w:val="00EA10E3"/>
    <w:rsid w:val="00EA11D1"/>
    <w:rsid w:val="00EA12D9"/>
    <w:rsid w:val="00EA14FC"/>
    <w:rsid w:val="00EA179C"/>
    <w:rsid w:val="00EA18EB"/>
    <w:rsid w:val="00EA18F5"/>
    <w:rsid w:val="00EA1B35"/>
    <w:rsid w:val="00EA1DFC"/>
    <w:rsid w:val="00EA2089"/>
    <w:rsid w:val="00EA20CE"/>
    <w:rsid w:val="00EA22D3"/>
    <w:rsid w:val="00EA2C5F"/>
    <w:rsid w:val="00EA3175"/>
    <w:rsid w:val="00EA326E"/>
    <w:rsid w:val="00EA36A3"/>
    <w:rsid w:val="00EA3D4F"/>
    <w:rsid w:val="00EA4734"/>
    <w:rsid w:val="00EA4908"/>
    <w:rsid w:val="00EA4D99"/>
    <w:rsid w:val="00EA4EF6"/>
    <w:rsid w:val="00EA515E"/>
    <w:rsid w:val="00EA52B2"/>
    <w:rsid w:val="00EA5302"/>
    <w:rsid w:val="00EA5E08"/>
    <w:rsid w:val="00EA690A"/>
    <w:rsid w:val="00EA7866"/>
    <w:rsid w:val="00EB01D5"/>
    <w:rsid w:val="00EB02BE"/>
    <w:rsid w:val="00EB0422"/>
    <w:rsid w:val="00EB0482"/>
    <w:rsid w:val="00EB120C"/>
    <w:rsid w:val="00EB13EA"/>
    <w:rsid w:val="00EB1FD2"/>
    <w:rsid w:val="00EB1FD4"/>
    <w:rsid w:val="00EB23DC"/>
    <w:rsid w:val="00EB2693"/>
    <w:rsid w:val="00EB2C44"/>
    <w:rsid w:val="00EB3177"/>
    <w:rsid w:val="00EB3F3A"/>
    <w:rsid w:val="00EB3FA6"/>
    <w:rsid w:val="00EB420E"/>
    <w:rsid w:val="00EB454D"/>
    <w:rsid w:val="00EB45AA"/>
    <w:rsid w:val="00EB471D"/>
    <w:rsid w:val="00EB4B23"/>
    <w:rsid w:val="00EB4D6A"/>
    <w:rsid w:val="00EB51C8"/>
    <w:rsid w:val="00EB5922"/>
    <w:rsid w:val="00EB5954"/>
    <w:rsid w:val="00EB5E4F"/>
    <w:rsid w:val="00EB6160"/>
    <w:rsid w:val="00EB62BA"/>
    <w:rsid w:val="00EB6DE3"/>
    <w:rsid w:val="00EB7677"/>
    <w:rsid w:val="00EB7D19"/>
    <w:rsid w:val="00EB7F24"/>
    <w:rsid w:val="00EC0198"/>
    <w:rsid w:val="00EC020B"/>
    <w:rsid w:val="00EC04A3"/>
    <w:rsid w:val="00EC0D9F"/>
    <w:rsid w:val="00EC0F62"/>
    <w:rsid w:val="00EC1162"/>
    <w:rsid w:val="00EC143E"/>
    <w:rsid w:val="00EC14E7"/>
    <w:rsid w:val="00EC17B3"/>
    <w:rsid w:val="00EC1CD0"/>
    <w:rsid w:val="00EC1D33"/>
    <w:rsid w:val="00EC1F38"/>
    <w:rsid w:val="00EC1F4A"/>
    <w:rsid w:val="00EC20C9"/>
    <w:rsid w:val="00EC216F"/>
    <w:rsid w:val="00EC2201"/>
    <w:rsid w:val="00EC2322"/>
    <w:rsid w:val="00EC23DE"/>
    <w:rsid w:val="00EC24EE"/>
    <w:rsid w:val="00EC2543"/>
    <w:rsid w:val="00EC3184"/>
    <w:rsid w:val="00EC31AE"/>
    <w:rsid w:val="00EC3235"/>
    <w:rsid w:val="00EC36B3"/>
    <w:rsid w:val="00EC37B2"/>
    <w:rsid w:val="00EC3D44"/>
    <w:rsid w:val="00EC41D8"/>
    <w:rsid w:val="00EC481B"/>
    <w:rsid w:val="00EC48E2"/>
    <w:rsid w:val="00EC4998"/>
    <w:rsid w:val="00EC4BBB"/>
    <w:rsid w:val="00EC4DFE"/>
    <w:rsid w:val="00EC52B7"/>
    <w:rsid w:val="00EC54C1"/>
    <w:rsid w:val="00EC5526"/>
    <w:rsid w:val="00EC5C0A"/>
    <w:rsid w:val="00EC5C9F"/>
    <w:rsid w:val="00EC6D8B"/>
    <w:rsid w:val="00EC6DB1"/>
    <w:rsid w:val="00EC704A"/>
    <w:rsid w:val="00EC727F"/>
    <w:rsid w:val="00EC7831"/>
    <w:rsid w:val="00EC78A5"/>
    <w:rsid w:val="00EC7B60"/>
    <w:rsid w:val="00EC7D84"/>
    <w:rsid w:val="00EC7E03"/>
    <w:rsid w:val="00ED02E7"/>
    <w:rsid w:val="00ED04D7"/>
    <w:rsid w:val="00ED0798"/>
    <w:rsid w:val="00ED09C0"/>
    <w:rsid w:val="00ED09FF"/>
    <w:rsid w:val="00ED0C33"/>
    <w:rsid w:val="00ED1A29"/>
    <w:rsid w:val="00ED1A8C"/>
    <w:rsid w:val="00ED1D69"/>
    <w:rsid w:val="00ED2186"/>
    <w:rsid w:val="00ED2D84"/>
    <w:rsid w:val="00ED2EA6"/>
    <w:rsid w:val="00ED34F4"/>
    <w:rsid w:val="00ED35BC"/>
    <w:rsid w:val="00ED38A2"/>
    <w:rsid w:val="00ED4008"/>
    <w:rsid w:val="00ED4215"/>
    <w:rsid w:val="00ED4811"/>
    <w:rsid w:val="00ED4BE0"/>
    <w:rsid w:val="00ED4C4F"/>
    <w:rsid w:val="00ED4E82"/>
    <w:rsid w:val="00ED4FC4"/>
    <w:rsid w:val="00ED5475"/>
    <w:rsid w:val="00ED550F"/>
    <w:rsid w:val="00ED59AE"/>
    <w:rsid w:val="00ED5A2B"/>
    <w:rsid w:val="00ED6654"/>
    <w:rsid w:val="00ED6799"/>
    <w:rsid w:val="00ED67A9"/>
    <w:rsid w:val="00ED68E7"/>
    <w:rsid w:val="00ED697F"/>
    <w:rsid w:val="00ED6C42"/>
    <w:rsid w:val="00ED6E09"/>
    <w:rsid w:val="00ED7030"/>
    <w:rsid w:val="00ED709C"/>
    <w:rsid w:val="00ED7158"/>
    <w:rsid w:val="00ED7BC1"/>
    <w:rsid w:val="00ED7CAA"/>
    <w:rsid w:val="00ED7D5F"/>
    <w:rsid w:val="00ED7E75"/>
    <w:rsid w:val="00ED7ECC"/>
    <w:rsid w:val="00EE0398"/>
    <w:rsid w:val="00EE0526"/>
    <w:rsid w:val="00EE08BC"/>
    <w:rsid w:val="00EE09C8"/>
    <w:rsid w:val="00EE0BD7"/>
    <w:rsid w:val="00EE0D46"/>
    <w:rsid w:val="00EE0ECB"/>
    <w:rsid w:val="00EE1342"/>
    <w:rsid w:val="00EE16BF"/>
    <w:rsid w:val="00EE1789"/>
    <w:rsid w:val="00EE1C6B"/>
    <w:rsid w:val="00EE2203"/>
    <w:rsid w:val="00EE2471"/>
    <w:rsid w:val="00EE2BAE"/>
    <w:rsid w:val="00EE2D0E"/>
    <w:rsid w:val="00EE3964"/>
    <w:rsid w:val="00EE3AC3"/>
    <w:rsid w:val="00EE4473"/>
    <w:rsid w:val="00EE4659"/>
    <w:rsid w:val="00EE4898"/>
    <w:rsid w:val="00EE4C55"/>
    <w:rsid w:val="00EE5247"/>
    <w:rsid w:val="00EE542B"/>
    <w:rsid w:val="00EE5CBD"/>
    <w:rsid w:val="00EE5DB6"/>
    <w:rsid w:val="00EE66D4"/>
    <w:rsid w:val="00EE6F8B"/>
    <w:rsid w:val="00EE7A48"/>
    <w:rsid w:val="00EE7C2E"/>
    <w:rsid w:val="00EF01F5"/>
    <w:rsid w:val="00EF02D8"/>
    <w:rsid w:val="00EF085D"/>
    <w:rsid w:val="00EF0A29"/>
    <w:rsid w:val="00EF0BF7"/>
    <w:rsid w:val="00EF0C11"/>
    <w:rsid w:val="00EF0E2D"/>
    <w:rsid w:val="00EF0E9B"/>
    <w:rsid w:val="00EF1298"/>
    <w:rsid w:val="00EF137A"/>
    <w:rsid w:val="00EF1437"/>
    <w:rsid w:val="00EF14CD"/>
    <w:rsid w:val="00EF1D7B"/>
    <w:rsid w:val="00EF2052"/>
    <w:rsid w:val="00EF2701"/>
    <w:rsid w:val="00EF2993"/>
    <w:rsid w:val="00EF2D6B"/>
    <w:rsid w:val="00EF323B"/>
    <w:rsid w:val="00EF3A51"/>
    <w:rsid w:val="00EF4665"/>
    <w:rsid w:val="00EF4886"/>
    <w:rsid w:val="00EF48A9"/>
    <w:rsid w:val="00EF5068"/>
    <w:rsid w:val="00EF5142"/>
    <w:rsid w:val="00EF5E5D"/>
    <w:rsid w:val="00EF5F5A"/>
    <w:rsid w:val="00EF5FCD"/>
    <w:rsid w:val="00EF612A"/>
    <w:rsid w:val="00EF67AD"/>
    <w:rsid w:val="00EF6B85"/>
    <w:rsid w:val="00EF6D8A"/>
    <w:rsid w:val="00EF758E"/>
    <w:rsid w:val="00EF75AD"/>
    <w:rsid w:val="00EF76B6"/>
    <w:rsid w:val="00EF7B4D"/>
    <w:rsid w:val="00F002AD"/>
    <w:rsid w:val="00F00489"/>
    <w:rsid w:val="00F0053C"/>
    <w:rsid w:val="00F005C8"/>
    <w:rsid w:val="00F0089C"/>
    <w:rsid w:val="00F00B47"/>
    <w:rsid w:val="00F00CD5"/>
    <w:rsid w:val="00F00F33"/>
    <w:rsid w:val="00F00F8A"/>
    <w:rsid w:val="00F014AC"/>
    <w:rsid w:val="00F014AD"/>
    <w:rsid w:val="00F014D6"/>
    <w:rsid w:val="00F01764"/>
    <w:rsid w:val="00F020F3"/>
    <w:rsid w:val="00F023E9"/>
    <w:rsid w:val="00F02A94"/>
    <w:rsid w:val="00F03091"/>
    <w:rsid w:val="00F03F20"/>
    <w:rsid w:val="00F0401C"/>
    <w:rsid w:val="00F045C0"/>
    <w:rsid w:val="00F04A5C"/>
    <w:rsid w:val="00F04E0C"/>
    <w:rsid w:val="00F04F5D"/>
    <w:rsid w:val="00F05040"/>
    <w:rsid w:val="00F050B9"/>
    <w:rsid w:val="00F051B8"/>
    <w:rsid w:val="00F054B3"/>
    <w:rsid w:val="00F0566B"/>
    <w:rsid w:val="00F0661F"/>
    <w:rsid w:val="00F0664B"/>
    <w:rsid w:val="00F0673D"/>
    <w:rsid w:val="00F0677D"/>
    <w:rsid w:val="00F068AE"/>
    <w:rsid w:val="00F06CB7"/>
    <w:rsid w:val="00F0702D"/>
    <w:rsid w:val="00F0708A"/>
    <w:rsid w:val="00F07A99"/>
    <w:rsid w:val="00F07DE7"/>
    <w:rsid w:val="00F10065"/>
    <w:rsid w:val="00F1034C"/>
    <w:rsid w:val="00F10B8C"/>
    <w:rsid w:val="00F10C00"/>
    <w:rsid w:val="00F10CF3"/>
    <w:rsid w:val="00F113B8"/>
    <w:rsid w:val="00F116B7"/>
    <w:rsid w:val="00F120BF"/>
    <w:rsid w:val="00F1287C"/>
    <w:rsid w:val="00F12885"/>
    <w:rsid w:val="00F129C9"/>
    <w:rsid w:val="00F12B57"/>
    <w:rsid w:val="00F12C58"/>
    <w:rsid w:val="00F13010"/>
    <w:rsid w:val="00F136FA"/>
    <w:rsid w:val="00F13785"/>
    <w:rsid w:val="00F13D7A"/>
    <w:rsid w:val="00F143B0"/>
    <w:rsid w:val="00F146E4"/>
    <w:rsid w:val="00F14751"/>
    <w:rsid w:val="00F14B3E"/>
    <w:rsid w:val="00F14C29"/>
    <w:rsid w:val="00F14E46"/>
    <w:rsid w:val="00F155AC"/>
    <w:rsid w:val="00F15635"/>
    <w:rsid w:val="00F15B77"/>
    <w:rsid w:val="00F1622C"/>
    <w:rsid w:val="00F1656D"/>
    <w:rsid w:val="00F16615"/>
    <w:rsid w:val="00F16C8A"/>
    <w:rsid w:val="00F16CED"/>
    <w:rsid w:val="00F16F04"/>
    <w:rsid w:val="00F17418"/>
    <w:rsid w:val="00F178F0"/>
    <w:rsid w:val="00F1794A"/>
    <w:rsid w:val="00F17D27"/>
    <w:rsid w:val="00F17E0B"/>
    <w:rsid w:val="00F20262"/>
    <w:rsid w:val="00F20363"/>
    <w:rsid w:val="00F2043F"/>
    <w:rsid w:val="00F20779"/>
    <w:rsid w:val="00F20949"/>
    <w:rsid w:val="00F20D9A"/>
    <w:rsid w:val="00F20DA8"/>
    <w:rsid w:val="00F20EA3"/>
    <w:rsid w:val="00F2104A"/>
    <w:rsid w:val="00F2119D"/>
    <w:rsid w:val="00F21810"/>
    <w:rsid w:val="00F21D22"/>
    <w:rsid w:val="00F21E79"/>
    <w:rsid w:val="00F21F83"/>
    <w:rsid w:val="00F220FB"/>
    <w:rsid w:val="00F22160"/>
    <w:rsid w:val="00F2247A"/>
    <w:rsid w:val="00F22E84"/>
    <w:rsid w:val="00F233FA"/>
    <w:rsid w:val="00F23C17"/>
    <w:rsid w:val="00F23DCA"/>
    <w:rsid w:val="00F23E29"/>
    <w:rsid w:val="00F23E44"/>
    <w:rsid w:val="00F23FCC"/>
    <w:rsid w:val="00F2451F"/>
    <w:rsid w:val="00F24C41"/>
    <w:rsid w:val="00F24D15"/>
    <w:rsid w:val="00F24E5A"/>
    <w:rsid w:val="00F25102"/>
    <w:rsid w:val="00F25614"/>
    <w:rsid w:val="00F2591F"/>
    <w:rsid w:val="00F25D1F"/>
    <w:rsid w:val="00F25DE6"/>
    <w:rsid w:val="00F25FBE"/>
    <w:rsid w:val="00F26462"/>
    <w:rsid w:val="00F26513"/>
    <w:rsid w:val="00F26761"/>
    <w:rsid w:val="00F26B4C"/>
    <w:rsid w:val="00F26E8B"/>
    <w:rsid w:val="00F26F28"/>
    <w:rsid w:val="00F27352"/>
    <w:rsid w:val="00F274BA"/>
    <w:rsid w:val="00F275AB"/>
    <w:rsid w:val="00F27DC0"/>
    <w:rsid w:val="00F27F38"/>
    <w:rsid w:val="00F27F77"/>
    <w:rsid w:val="00F30079"/>
    <w:rsid w:val="00F30087"/>
    <w:rsid w:val="00F300C9"/>
    <w:rsid w:val="00F3032B"/>
    <w:rsid w:val="00F30F4B"/>
    <w:rsid w:val="00F3117C"/>
    <w:rsid w:val="00F31757"/>
    <w:rsid w:val="00F319DF"/>
    <w:rsid w:val="00F31B73"/>
    <w:rsid w:val="00F32102"/>
    <w:rsid w:val="00F323D1"/>
    <w:rsid w:val="00F3263C"/>
    <w:rsid w:val="00F326C7"/>
    <w:rsid w:val="00F329E4"/>
    <w:rsid w:val="00F32C35"/>
    <w:rsid w:val="00F32CA2"/>
    <w:rsid w:val="00F32F32"/>
    <w:rsid w:val="00F33DAE"/>
    <w:rsid w:val="00F33E5E"/>
    <w:rsid w:val="00F344F7"/>
    <w:rsid w:val="00F3455A"/>
    <w:rsid w:val="00F34936"/>
    <w:rsid w:val="00F34E6F"/>
    <w:rsid w:val="00F35150"/>
    <w:rsid w:val="00F351F0"/>
    <w:rsid w:val="00F35471"/>
    <w:rsid w:val="00F35ACC"/>
    <w:rsid w:val="00F35D5B"/>
    <w:rsid w:val="00F35E69"/>
    <w:rsid w:val="00F36060"/>
    <w:rsid w:val="00F369A0"/>
    <w:rsid w:val="00F36CF4"/>
    <w:rsid w:val="00F36D8F"/>
    <w:rsid w:val="00F3751F"/>
    <w:rsid w:val="00F37942"/>
    <w:rsid w:val="00F37977"/>
    <w:rsid w:val="00F37AC0"/>
    <w:rsid w:val="00F4029D"/>
    <w:rsid w:val="00F402DB"/>
    <w:rsid w:val="00F40A46"/>
    <w:rsid w:val="00F40AE3"/>
    <w:rsid w:val="00F40C22"/>
    <w:rsid w:val="00F40CCE"/>
    <w:rsid w:val="00F41267"/>
    <w:rsid w:val="00F4140A"/>
    <w:rsid w:val="00F41652"/>
    <w:rsid w:val="00F41868"/>
    <w:rsid w:val="00F41A6D"/>
    <w:rsid w:val="00F41B9A"/>
    <w:rsid w:val="00F41D03"/>
    <w:rsid w:val="00F41F54"/>
    <w:rsid w:val="00F42459"/>
    <w:rsid w:val="00F4263E"/>
    <w:rsid w:val="00F42759"/>
    <w:rsid w:val="00F4280C"/>
    <w:rsid w:val="00F42C7F"/>
    <w:rsid w:val="00F42E22"/>
    <w:rsid w:val="00F42EA2"/>
    <w:rsid w:val="00F432B9"/>
    <w:rsid w:val="00F43434"/>
    <w:rsid w:val="00F43443"/>
    <w:rsid w:val="00F43924"/>
    <w:rsid w:val="00F43946"/>
    <w:rsid w:val="00F43E9D"/>
    <w:rsid w:val="00F447BE"/>
    <w:rsid w:val="00F44E2E"/>
    <w:rsid w:val="00F458AA"/>
    <w:rsid w:val="00F4596B"/>
    <w:rsid w:val="00F45A84"/>
    <w:rsid w:val="00F45B29"/>
    <w:rsid w:val="00F46432"/>
    <w:rsid w:val="00F46AAE"/>
    <w:rsid w:val="00F46B2F"/>
    <w:rsid w:val="00F472B4"/>
    <w:rsid w:val="00F476C0"/>
    <w:rsid w:val="00F500DD"/>
    <w:rsid w:val="00F50492"/>
    <w:rsid w:val="00F5073B"/>
    <w:rsid w:val="00F5081D"/>
    <w:rsid w:val="00F50918"/>
    <w:rsid w:val="00F51007"/>
    <w:rsid w:val="00F51037"/>
    <w:rsid w:val="00F512EC"/>
    <w:rsid w:val="00F52387"/>
    <w:rsid w:val="00F526AE"/>
    <w:rsid w:val="00F527F1"/>
    <w:rsid w:val="00F529E3"/>
    <w:rsid w:val="00F529EA"/>
    <w:rsid w:val="00F52EFD"/>
    <w:rsid w:val="00F52F57"/>
    <w:rsid w:val="00F530A6"/>
    <w:rsid w:val="00F53205"/>
    <w:rsid w:val="00F53375"/>
    <w:rsid w:val="00F535B3"/>
    <w:rsid w:val="00F53ACA"/>
    <w:rsid w:val="00F53B5F"/>
    <w:rsid w:val="00F53BE6"/>
    <w:rsid w:val="00F545CA"/>
    <w:rsid w:val="00F546D2"/>
    <w:rsid w:val="00F54E79"/>
    <w:rsid w:val="00F54EF4"/>
    <w:rsid w:val="00F550C0"/>
    <w:rsid w:val="00F5587B"/>
    <w:rsid w:val="00F563ED"/>
    <w:rsid w:val="00F568FB"/>
    <w:rsid w:val="00F56B6E"/>
    <w:rsid w:val="00F56D35"/>
    <w:rsid w:val="00F57060"/>
    <w:rsid w:val="00F571E7"/>
    <w:rsid w:val="00F5739C"/>
    <w:rsid w:val="00F573E6"/>
    <w:rsid w:val="00F5756C"/>
    <w:rsid w:val="00F57786"/>
    <w:rsid w:val="00F57C33"/>
    <w:rsid w:val="00F60B6D"/>
    <w:rsid w:val="00F60F4D"/>
    <w:rsid w:val="00F61167"/>
    <w:rsid w:val="00F6139C"/>
    <w:rsid w:val="00F613FB"/>
    <w:rsid w:val="00F61716"/>
    <w:rsid w:val="00F619ED"/>
    <w:rsid w:val="00F61C2F"/>
    <w:rsid w:val="00F62049"/>
    <w:rsid w:val="00F6232D"/>
    <w:rsid w:val="00F62A71"/>
    <w:rsid w:val="00F62F5F"/>
    <w:rsid w:val="00F631C1"/>
    <w:rsid w:val="00F6373E"/>
    <w:rsid w:val="00F637A1"/>
    <w:rsid w:val="00F63990"/>
    <w:rsid w:val="00F63993"/>
    <w:rsid w:val="00F639A4"/>
    <w:rsid w:val="00F63EB8"/>
    <w:rsid w:val="00F640D4"/>
    <w:rsid w:val="00F64116"/>
    <w:rsid w:val="00F64195"/>
    <w:rsid w:val="00F6455D"/>
    <w:rsid w:val="00F64956"/>
    <w:rsid w:val="00F652B2"/>
    <w:rsid w:val="00F65481"/>
    <w:rsid w:val="00F65628"/>
    <w:rsid w:val="00F6566F"/>
    <w:rsid w:val="00F656C0"/>
    <w:rsid w:val="00F65E0A"/>
    <w:rsid w:val="00F66743"/>
    <w:rsid w:val="00F66BC4"/>
    <w:rsid w:val="00F66EA1"/>
    <w:rsid w:val="00F67080"/>
    <w:rsid w:val="00F670F5"/>
    <w:rsid w:val="00F674A1"/>
    <w:rsid w:val="00F67B08"/>
    <w:rsid w:val="00F70023"/>
    <w:rsid w:val="00F7058C"/>
    <w:rsid w:val="00F71275"/>
    <w:rsid w:val="00F717D3"/>
    <w:rsid w:val="00F71879"/>
    <w:rsid w:val="00F71A2F"/>
    <w:rsid w:val="00F71E4F"/>
    <w:rsid w:val="00F7267D"/>
    <w:rsid w:val="00F72713"/>
    <w:rsid w:val="00F73732"/>
    <w:rsid w:val="00F73995"/>
    <w:rsid w:val="00F74168"/>
    <w:rsid w:val="00F74593"/>
    <w:rsid w:val="00F746FA"/>
    <w:rsid w:val="00F74758"/>
    <w:rsid w:val="00F74769"/>
    <w:rsid w:val="00F74953"/>
    <w:rsid w:val="00F749FA"/>
    <w:rsid w:val="00F74B18"/>
    <w:rsid w:val="00F74B49"/>
    <w:rsid w:val="00F7544C"/>
    <w:rsid w:val="00F75787"/>
    <w:rsid w:val="00F75ABF"/>
    <w:rsid w:val="00F75D15"/>
    <w:rsid w:val="00F75E92"/>
    <w:rsid w:val="00F75F2E"/>
    <w:rsid w:val="00F760BA"/>
    <w:rsid w:val="00F76469"/>
    <w:rsid w:val="00F764BF"/>
    <w:rsid w:val="00F766D4"/>
    <w:rsid w:val="00F76AAD"/>
    <w:rsid w:val="00F77249"/>
    <w:rsid w:val="00F77626"/>
    <w:rsid w:val="00F77AEA"/>
    <w:rsid w:val="00F77AF1"/>
    <w:rsid w:val="00F77CCB"/>
    <w:rsid w:val="00F77D59"/>
    <w:rsid w:val="00F77FCF"/>
    <w:rsid w:val="00F8024B"/>
    <w:rsid w:val="00F8096E"/>
    <w:rsid w:val="00F80C80"/>
    <w:rsid w:val="00F80CB1"/>
    <w:rsid w:val="00F80EED"/>
    <w:rsid w:val="00F80FA4"/>
    <w:rsid w:val="00F80FF0"/>
    <w:rsid w:val="00F810C1"/>
    <w:rsid w:val="00F81B2B"/>
    <w:rsid w:val="00F81DAD"/>
    <w:rsid w:val="00F827D6"/>
    <w:rsid w:val="00F82893"/>
    <w:rsid w:val="00F83C76"/>
    <w:rsid w:val="00F83F06"/>
    <w:rsid w:val="00F84535"/>
    <w:rsid w:val="00F84A83"/>
    <w:rsid w:val="00F850C8"/>
    <w:rsid w:val="00F85137"/>
    <w:rsid w:val="00F851E3"/>
    <w:rsid w:val="00F85311"/>
    <w:rsid w:val="00F8570E"/>
    <w:rsid w:val="00F85A19"/>
    <w:rsid w:val="00F85F44"/>
    <w:rsid w:val="00F86C79"/>
    <w:rsid w:val="00F86FAE"/>
    <w:rsid w:val="00F86FC2"/>
    <w:rsid w:val="00F87047"/>
    <w:rsid w:val="00F87099"/>
    <w:rsid w:val="00F87849"/>
    <w:rsid w:val="00F87E0F"/>
    <w:rsid w:val="00F87E15"/>
    <w:rsid w:val="00F87E34"/>
    <w:rsid w:val="00F90426"/>
    <w:rsid w:val="00F90434"/>
    <w:rsid w:val="00F906C3"/>
    <w:rsid w:val="00F90740"/>
    <w:rsid w:val="00F90E34"/>
    <w:rsid w:val="00F90E49"/>
    <w:rsid w:val="00F91592"/>
    <w:rsid w:val="00F9171D"/>
    <w:rsid w:val="00F91913"/>
    <w:rsid w:val="00F91A3D"/>
    <w:rsid w:val="00F91FBB"/>
    <w:rsid w:val="00F924ED"/>
    <w:rsid w:val="00F92606"/>
    <w:rsid w:val="00F926AB"/>
    <w:rsid w:val="00F926E7"/>
    <w:rsid w:val="00F929AC"/>
    <w:rsid w:val="00F92A03"/>
    <w:rsid w:val="00F92B27"/>
    <w:rsid w:val="00F92E14"/>
    <w:rsid w:val="00F93130"/>
    <w:rsid w:val="00F93388"/>
    <w:rsid w:val="00F934DE"/>
    <w:rsid w:val="00F93884"/>
    <w:rsid w:val="00F93A3E"/>
    <w:rsid w:val="00F9427F"/>
    <w:rsid w:val="00F942C4"/>
    <w:rsid w:val="00F9462C"/>
    <w:rsid w:val="00F946DB"/>
    <w:rsid w:val="00F94A3A"/>
    <w:rsid w:val="00F94D81"/>
    <w:rsid w:val="00F9517D"/>
    <w:rsid w:val="00F95BDB"/>
    <w:rsid w:val="00F95E97"/>
    <w:rsid w:val="00F96049"/>
    <w:rsid w:val="00F96496"/>
    <w:rsid w:val="00F9655D"/>
    <w:rsid w:val="00F965DF"/>
    <w:rsid w:val="00F96683"/>
    <w:rsid w:val="00F96733"/>
    <w:rsid w:val="00F96A0E"/>
    <w:rsid w:val="00F973D6"/>
    <w:rsid w:val="00F974FF"/>
    <w:rsid w:val="00F977F5"/>
    <w:rsid w:val="00F97879"/>
    <w:rsid w:val="00F9790D"/>
    <w:rsid w:val="00F97979"/>
    <w:rsid w:val="00F97BEB"/>
    <w:rsid w:val="00F97F1D"/>
    <w:rsid w:val="00FA0073"/>
    <w:rsid w:val="00FA008D"/>
    <w:rsid w:val="00FA0110"/>
    <w:rsid w:val="00FA0306"/>
    <w:rsid w:val="00FA044E"/>
    <w:rsid w:val="00FA056B"/>
    <w:rsid w:val="00FA0C6D"/>
    <w:rsid w:val="00FA0C96"/>
    <w:rsid w:val="00FA0DAF"/>
    <w:rsid w:val="00FA0E88"/>
    <w:rsid w:val="00FA1A1B"/>
    <w:rsid w:val="00FA1A39"/>
    <w:rsid w:val="00FA1FF0"/>
    <w:rsid w:val="00FA2281"/>
    <w:rsid w:val="00FA2614"/>
    <w:rsid w:val="00FA274F"/>
    <w:rsid w:val="00FA2936"/>
    <w:rsid w:val="00FA2A8E"/>
    <w:rsid w:val="00FA2E9E"/>
    <w:rsid w:val="00FA310A"/>
    <w:rsid w:val="00FA36BC"/>
    <w:rsid w:val="00FA36FC"/>
    <w:rsid w:val="00FA3B78"/>
    <w:rsid w:val="00FA3F8A"/>
    <w:rsid w:val="00FA4131"/>
    <w:rsid w:val="00FA42D5"/>
    <w:rsid w:val="00FA4B52"/>
    <w:rsid w:val="00FA4E6C"/>
    <w:rsid w:val="00FA4E80"/>
    <w:rsid w:val="00FA5451"/>
    <w:rsid w:val="00FA554D"/>
    <w:rsid w:val="00FA56CF"/>
    <w:rsid w:val="00FA57F7"/>
    <w:rsid w:val="00FA594E"/>
    <w:rsid w:val="00FA63CC"/>
    <w:rsid w:val="00FA63E3"/>
    <w:rsid w:val="00FA66DA"/>
    <w:rsid w:val="00FA6A3D"/>
    <w:rsid w:val="00FA7198"/>
    <w:rsid w:val="00FA72B5"/>
    <w:rsid w:val="00FA7426"/>
    <w:rsid w:val="00FA746B"/>
    <w:rsid w:val="00FA77DB"/>
    <w:rsid w:val="00FA78AA"/>
    <w:rsid w:val="00FA7A80"/>
    <w:rsid w:val="00FA7ABB"/>
    <w:rsid w:val="00FB01DA"/>
    <w:rsid w:val="00FB05E4"/>
    <w:rsid w:val="00FB0698"/>
    <w:rsid w:val="00FB077D"/>
    <w:rsid w:val="00FB0B7E"/>
    <w:rsid w:val="00FB10A7"/>
    <w:rsid w:val="00FB143F"/>
    <w:rsid w:val="00FB1A2C"/>
    <w:rsid w:val="00FB1C83"/>
    <w:rsid w:val="00FB207D"/>
    <w:rsid w:val="00FB2783"/>
    <w:rsid w:val="00FB2858"/>
    <w:rsid w:val="00FB2A27"/>
    <w:rsid w:val="00FB2A93"/>
    <w:rsid w:val="00FB2ADB"/>
    <w:rsid w:val="00FB2B80"/>
    <w:rsid w:val="00FB3081"/>
    <w:rsid w:val="00FB3A8B"/>
    <w:rsid w:val="00FB3D6B"/>
    <w:rsid w:val="00FB4C37"/>
    <w:rsid w:val="00FB4C69"/>
    <w:rsid w:val="00FB4CD6"/>
    <w:rsid w:val="00FB4CEB"/>
    <w:rsid w:val="00FB4D56"/>
    <w:rsid w:val="00FB52D3"/>
    <w:rsid w:val="00FB682B"/>
    <w:rsid w:val="00FB6D93"/>
    <w:rsid w:val="00FB7075"/>
    <w:rsid w:val="00FB7416"/>
    <w:rsid w:val="00FB7A4E"/>
    <w:rsid w:val="00FB7FD2"/>
    <w:rsid w:val="00FC0310"/>
    <w:rsid w:val="00FC16BD"/>
    <w:rsid w:val="00FC17FE"/>
    <w:rsid w:val="00FC191B"/>
    <w:rsid w:val="00FC1C92"/>
    <w:rsid w:val="00FC1DE5"/>
    <w:rsid w:val="00FC2002"/>
    <w:rsid w:val="00FC23C5"/>
    <w:rsid w:val="00FC2540"/>
    <w:rsid w:val="00FC29BE"/>
    <w:rsid w:val="00FC2A66"/>
    <w:rsid w:val="00FC2BCB"/>
    <w:rsid w:val="00FC321F"/>
    <w:rsid w:val="00FC3CC5"/>
    <w:rsid w:val="00FC3DD3"/>
    <w:rsid w:val="00FC4240"/>
    <w:rsid w:val="00FC437A"/>
    <w:rsid w:val="00FC43DB"/>
    <w:rsid w:val="00FC4ABE"/>
    <w:rsid w:val="00FC4B16"/>
    <w:rsid w:val="00FC4E43"/>
    <w:rsid w:val="00FC525C"/>
    <w:rsid w:val="00FC5647"/>
    <w:rsid w:val="00FC5A78"/>
    <w:rsid w:val="00FC6155"/>
    <w:rsid w:val="00FC6167"/>
    <w:rsid w:val="00FC6190"/>
    <w:rsid w:val="00FC6D7E"/>
    <w:rsid w:val="00FC709D"/>
    <w:rsid w:val="00FC7117"/>
    <w:rsid w:val="00FC7321"/>
    <w:rsid w:val="00FC75FA"/>
    <w:rsid w:val="00FC7973"/>
    <w:rsid w:val="00FC7A69"/>
    <w:rsid w:val="00FD004F"/>
    <w:rsid w:val="00FD021C"/>
    <w:rsid w:val="00FD0847"/>
    <w:rsid w:val="00FD0848"/>
    <w:rsid w:val="00FD1338"/>
    <w:rsid w:val="00FD1855"/>
    <w:rsid w:val="00FD1BB1"/>
    <w:rsid w:val="00FD1DC0"/>
    <w:rsid w:val="00FD217B"/>
    <w:rsid w:val="00FD29F0"/>
    <w:rsid w:val="00FD2F55"/>
    <w:rsid w:val="00FD31CB"/>
    <w:rsid w:val="00FD32FB"/>
    <w:rsid w:val="00FD33DE"/>
    <w:rsid w:val="00FD33E5"/>
    <w:rsid w:val="00FD3689"/>
    <w:rsid w:val="00FD3A63"/>
    <w:rsid w:val="00FD3C18"/>
    <w:rsid w:val="00FD3DA0"/>
    <w:rsid w:val="00FD40C8"/>
    <w:rsid w:val="00FD44C4"/>
    <w:rsid w:val="00FD47C1"/>
    <w:rsid w:val="00FD4A0C"/>
    <w:rsid w:val="00FD54C4"/>
    <w:rsid w:val="00FD5675"/>
    <w:rsid w:val="00FD569A"/>
    <w:rsid w:val="00FD5962"/>
    <w:rsid w:val="00FD5AC0"/>
    <w:rsid w:val="00FD60C2"/>
    <w:rsid w:val="00FD6785"/>
    <w:rsid w:val="00FD6C68"/>
    <w:rsid w:val="00FD746C"/>
    <w:rsid w:val="00FD750C"/>
    <w:rsid w:val="00FD77B3"/>
    <w:rsid w:val="00FD781B"/>
    <w:rsid w:val="00FD7B3B"/>
    <w:rsid w:val="00FD7CB5"/>
    <w:rsid w:val="00FD7D85"/>
    <w:rsid w:val="00FD7DE0"/>
    <w:rsid w:val="00FE0D9A"/>
    <w:rsid w:val="00FE1638"/>
    <w:rsid w:val="00FE1A3A"/>
    <w:rsid w:val="00FE1DFA"/>
    <w:rsid w:val="00FE1E7C"/>
    <w:rsid w:val="00FE1EAE"/>
    <w:rsid w:val="00FE2341"/>
    <w:rsid w:val="00FE246C"/>
    <w:rsid w:val="00FE2640"/>
    <w:rsid w:val="00FE27F2"/>
    <w:rsid w:val="00FE3352"/>
    <w:rsid w:val="00FE3358"/>
    <w:rsid w:val="00FE35F0"/>
    <w:rsid w:val="00FE37AF"/>
    <w:rsid w:val="00FE3937"/>
    <w:rsid w:val="00FE3A36"/>
    <w:rsid w:val="00FE405C"/>
    <w:rsid w:val="00FE4492"/>
    <w:rsid w:val="00FE45AA"/>
    <w:rsid w:val="00FE4930"/>
    <w:rsid w:val="00FE4A27"/>
    <w:rsid w:val="00FE59C3"/>
    <w:rsid w:val="00FE602D"/>
    <w:rsid w:val="00FE633F"/>
    <w:rsid w:val="00FE65AE"/>
    <w:rsid w:val="00FE661C"/>
    <w:rsid w:val="00FE6E44"/>
    <w:rsid w:val="00FE7611"/>
    <w:rsid w:val="00FE7C67"/>
    <w:rsid w:val="00FF0014"/>
    <w:rsid w:val="00FF00A6"/>
    <w:rsid w:val="00FF01D2"/>
    <w:rsid w:val="00FF059A"/>
    <w:rsid w:val="00FF079E"/>
    <w:rsid w:val="00FF07C8"/>
    <w:rsid w:val="00FF0A39"/>
    <w:rsid w:val="00FF0A78"/>
    <w:rsid w:val="00FF0BE8"/>
    <w:rsid w:val="00FF0F18"/>
    <w:rsid w:val="00FF0F87"/>
    <w:rsid w:val="00FF0FCA"/>
    <w:rsid w:val="00FF10DA"/>
    <w:rsid w:val="00FF1103"/>
    <w:rsid w:val="00FF21B9"/>
    <w:rsid w:val="00FF2500"/>
    <w:rsid w:val="00FF25B6"/>
    <w:rsid w:val="00FF2641"/>
    <w:rsid w:val="00FF26F8"/>
    <w:rsid w:val="00FF2719"/>
    <w:rsid w:val="00FF352C"/>
    <w:rsid w:val="00FF3645"/>
    <w:rsid w:val="00FF3A1A"/>
    <w:rsid w:val="00FF3AFC"/>
    <w:rsid w:val="00FF415D"/>
    <w:rsid w:val="00FF41AD"/>
    <w:rsid w:val="00FF4548"/>
    <w:rsid w:val="00FF4651"/>
    <w:rsid w:val="00FF47C1"/>
    <w:rsid w:val="00FF50F1"/>
    <w:rsid w:val="00FF5388"/>
    <w:rsid w:val="00FF597A"/>
    <w:rsid w:val="00FF5B99"/>
    <w:rsid w:val="00FF6891"/>
    <w:rsid w:val="00FF6998"/>
    <w:rsid w:val="00FF6AB2"/>
    <w:rsid w:val="00FF72C5"/>
    <w:rsid w:val="00FF79AE"/>
    <w:rsid w:val="0111D639"/>
    <w:rsid w:val="0112341D"/>
    <w:rsid w:val="014623F7"/>
    <w:rsid w:val="015AA6B5"/>
    <w:rsid w:val="015EE203"/>
    <w:rsid w:val="01610D6A"/>
    <w:rsid w:val="0179317B"/>
    <w:rsid w:val="0180D311"/>
    <w:rsid w:val="01CC20EC"/>
    <w:rsid w:val="01D74A6A"/>
    <w:rsid w:val="01EA8A85"/>
    <w:rsid w:val="01EAAA55"/>
    <w:rsid w:val="01ED3E90"/>
    <w:rsid w:val="01F11C87"/>
    <w:rsid w:val="0206B1B0"/>
    <w:rsid w:val="0212377B"/>
    <w:rsid w:val="0246AAF8"/>
    <w:rsid w:val="026B497A"/>
    <w:rsid w:val="02A5E0AF"/>
    <w:rsid w:val="02B75D01"/>
    <w:rsid w:val="02BC013C"/>
    <w:rsid w:val="02CBD342"/>
    <w:rsid w:val="0322F9BB"/>
    <w:rsid w:val="0340B9F2"/>
    <w:rsid w:val="034BBAAB"/>
    <w:rsid w:val="0355D4EF"/>
    <w:rsid w:val="035AE949"/>
    <w:rsid w:val="037EFC1E"/>
    <w:rsid w:val="03834F75"/>
    <w:rsid w:val="03F35729"/>
    <w:rsid w:val="0418EE2C"/>
    <w:rsid w:val="041AF564"/>
    <w:rsid w:val="04386705"/>
    <w:rsid w:val="04543257"/>
    <w:rsid w:val="047C3153"/>
    <w:rsid w:val="048F0C14"/>
    <w:rsid w:val="04927BED"/>
    <w:rsid w:val="04BA72EC"/>
    <w:rsid w:val="04CC4EEF"/>
    <w:rsid w:val="04E2E599"/>
    <w:rsid w:val="05093AF0"/>
    <w:rsid w:val="05258108"/>
    <w:rsid w:val="052D53F0"/>
    <w:rsid w:val="054FFEFB"/>
    <w:rsid w:val="055689E9"/>
    <w:rsid w:val="05690943"/>
    <w:rsid w:val="0569EDA1"/>
    <w:rsid w:val="05AF4B3D"/>
    <w:rsid w:val="05AFBC60"/>
    <w:rsid w:val="05C94167"/>
    <w:rsid w:val="05CB1CF1"/>
    <w:rsid w:val="060D986E"/>
    <w:rsid w:val="0628A507"/>
    <w:rsid w:val="06462AC8"/>
    <w:rsid w:val="065034F5"/>
    <w:rsid w:val="0659B092"/>
    <w:rsid w:val="065A88FB"/>
    <w:rsid w:val="066573A3"/>
    <w:rsid w:val="06699C5D"/>
    <w:rsid w:val="0672A6CB"/>
    <w:rsid w:val="06E51436"/>
    <w:rsid w:val="06EF3340"/>
    <w:rsid w:val="07056784"/>
    <w:rsid w:val="071DD1E6"/>
    <w:rsid w:val="07213838"/>
    <w:rsid w:val="0747E1C1"/>
    <w:rsid w:val="074A44BF"/>
    <w:rsid w:val="076E92A4"/>
    <w:rsid w:val="07851B03"/>
    <w:rsid w:val="078A42C5"/>
    <w:rsid w:val="078E46DA"/>
    <w:rsid w:val="078E9A16"/>
    <w:rsid w:val="079A56A6"/>
    <w:rsid w:val="07AB6AB2"/>
    <w:rsid w:val="07B3A36C"/>
    <w:rsid w:val="07B40452"/>
    <w:rsid w:val="07D3380F"/>
    <w:rsid w:val="07F3E8E5"/>
    <w:rsid w:val="080141B2"/>
    <w:rsid w:val="08134D9F"/>
    <w:rsid w:val="0820601E"/>
    <w:rsid w:val="082FCC94"/>
    <w:rsid w:val="0840C8F7"/>
    <w:rsid w:val="0843018C"/>
    <w:rsid w:val="085735FD"/>
    <w:rsid w:val="086A9487"/>
    <w:rsid w:val="087B6555"/>
    <w:rsid w:val="0884BE37"/>
    <w:rsid w:val="089F46B4"/>
    <w:rsid w:val="08A2866A"/>
    <w:rsid w:val="08A3D10B"/>
    <w:rsid w:val="08FC9C6D"/>
    <w:rsid w:val="09094082"/>
    <w:rsid w:val="0920618D"/>
    <w:rsid w:val="09221D7C"/>
    <w:rsid w:val="09606BAC"/>
    <w:rsid w:val="09696D84"/>
    <w:rsid w:val="09A80F98"/>
    <w:rsid w:val="09D9B15F"/>
    <w:rsid w:val="09EF3DE6"/>
    <w:rsid w:val="09F04B34"/>
    <w:rsid w:val="0A5AD5B3"/>
    <w:rsid w:val="0A6597BF"/>
    <w:rsid w:val="0ABD1C89"/>
    <w:rsid w:val="0AC09F67"/>
    <w:rsid w:val="0B20AF00"/>
    <w:rsid w:val="0B22CE54"/>
    <w:rsid w:val="0B28CB48"/>
    <w:rsid w:val="0B3403E2"/>
    <w:rsid w:val="0B4606DF"/>
    <w:rsid w:val="0B5F6182"/>
    <w:rsid w:val="0B6FDC36"/>
    <w:rsid w:val="0B78643E"/>
    <w:rsid w:val="0B85ADF4"/>
    <w:rsid w:val="0B8DC53D"/>
    <w:rsid w:val="0B91762E"/>
    <w:rsid w:val="0B921F22"/>
    <w:rsid w:val="0BBF29A9"/>
    <w:rsid w:val="0BEA6D61"/>
    <w:rsid w:val="0C14074C"/>
    <w:rsid w:val="0C1EB123"/>
    <w:rsid w:val="0C1F4265"/>
    <w:rsid w:val="0C45585B"/>
    <w:rsid w:val="0C4EA67E"/>
    <w:rsid w:val="0CC1B87E"/>
    <w:rsid w:val="0CC91490"/>
    <w:rsid w:val="0CCB2680"/>
    <w:rsid w:val="0CCC681B"/>
    <w:rsid w:val="0D2A3547"/>
    <w:rsid w:val="0D41C6A1"/>
    <w:rsid w:val="0D5D7ACC"/>
    <w:rsid w:val="0D66B791"/>
    <w:rsid w:val="0D705EBE"/>
    <w:rsid w:val="0D7DE9BD"/>
    <w:rsid w:val="0DC0A9A9"/>
    <w:rsid w:val="0DC3479C"/>
    <w:rsid w:val="0DD9F25E"/>
    <w:rsid w:val="0DE9F793"/>
    <w:rsid w:val="0E0931C3"/>
    <w:rsid w:val="0E417195"/>
    <w:rsid w:val="0E43D1B4"/>
    <w:rsid w:val="0E51E59F"/>
    <w:rsid w:val="0E95ED6E"/>
    <w:rsid w:val="0EA3CEF7"/>
    <w:rsid w:val="0EC917BE"/>
    <w:rsid w:val="0ECF132A"/>
    <w:rsid w:val="0EE88EDE"/>
    <w:rsid w:val="0EEE85C5"/>
    <w:rsid w:val="0EEFF9FB"/>
    <w:rsid w:val="0F019484"/>
    <w:rsid w:val="0F56C482"/>
    <w:rsid w:val="0F5E4E00"/>
    <w:rsid w:val="0F89E9FF"/>
    <w:rsid w:val="0F92430D"/>
    <w:rsid w:val="0FA36CC9"/>
    <w:rsid w:val="0FBB5034"/>
    <w:rsid w:val="0FD4D363"/>
    <w:rsid w:val="1005DFF9"/>
    <w:rsid w:val="105B3CBE"/>
    <w:rsid w:val="1060532B"/>
    <w:rsid w:val="1060D964"/>
    <w:rsid w:val="10699356"/>
    <w:rsid w:val="1072F3C8"/>
    <w:rsid w:val="10E4E2CE"/>
    <w:rsid w:val="111574EA"/>
    <w:rsid w:val="11593CE2"/>
    <w:rsid w:val="1164FB73"/>
    <w:rsid w:val="1165DFEC"/>
    <w:rsid w:val="1180A2F3"/>
    <w:rsid w:val="11A9A9E5"/>
    <w:rsid w:val="11D6EA39"/>
    <w:rsid w:val="11DF483F"/>
    <w:rsid w:val="120D1C45"/>
    <w:rsid w:val="12157FA4"/>
    <w:rsid w:val="121D9312"/>
    <w:rsid w:val="12208370"/>
    <w:rsid w:val="126F1870"/>
    <w:rsid w:val="12831976"/>
    <w:rsid w:val="1290ABDD"/>
    <w:rsid w:val="1298A159"/>
    <w:rsid w:val="12AA67BD"/>
    <w:rsid w:val="12B96449"/>
    <w:rsid w:val="133C08DB"/>
    <w:rsid w:val="135E0085"/>
    <w:rsid w:val="136C17BD"/>
    <w:rsid w:val="138DC46E"/>
    <w:rsid w:val="1390B015"/>
    <w:rsid w:val="1390D4E5"/>
    <w:rsid w:val="13C01A10"/>
    <w:rsid w:val="13C415E2"/>
    <w:rsid w:val="13C654DD"/>
    <w:rsid w:val="13E2C731"/>
    <w:rsid w:val="13FFC078"/>
    <w:rsid w:val="140360B5"/>
    <w:rsid w:val="1404655B"/>
    <w:rsid w:val="14179B65"/>
    <w:rsid w:val="141E451E"/>
    <w:rsid w:val="143DBF77"/>
    <w:rsid w:val="1443C2D0"/>
    <w:rsid w:val="144B1AF3"/>
    <w:rsid w:val="14569555"/>
    <w:rsid w:val="145FE9FB"/>
    <w:rsid w:val="146C847F"/>
    <w:rsid w:val="14A390AE"/>
    <w:rsid w:val="14AFFCB4"/>
    <w:rsid w:val="14DDA9D6"/>
    <w:rsid w:val="14E8CDD2"/>
    <w:rsid w:val="14F5F249"/>
    <w:rsid w:val="151534FF"/>
    <w:rsid w:val="15256102"/>
    <w:rsid w:val="1540D91F"/>
    <w:rsid w:val="154ACC25"/>
    <w:rsid w:val="1555AFF7"/>
    <w:rsid w:val="1558EE40"/>
    <w:rsid w:val="1563FD02"/>
    <w:rsid w:val="15649E40"/>
    <w:rsid w:val="15669D56"/>
    <w:rsid w:val="1591A882"/>
    <w:rsid w:val="15A19D2D"/>
    <w:rsid w:val="15ACE97A"/>
    <w:rsid w:val="15B46323"/>
    <w:rsid w:val="15DE1852"/>
    <w:rsid w:val="16494AAD"/>
    <w:rsid w:val="167C13DF"/>
    <w:rsid w:val="16A672C2"/>
    <w:rsid w:val="16C9B75F"/>
    <w:rsid w:val="16CDB339"/>
    <w:rsid w:val="16E5BA19"/>
    <w:rsid w:val="16EFE1F6"/>
    <w:rsid w:val="17085F4D"/>
    <w:rsid w:val="17091C75"/>
    <w:rsid w:val="172F8DC7"/>
    <w:rsid w:val="174208CA"/>
    <w:rsid w:val="1742E1A7"/>
    <w:rsid w:val="176A3DE3"/>
    <w:rsid w:val="178CA3F4"/>
    <w:rsid w:val="1797DC8A"/>
    <w:rsid w:val="179CCD1C"/>
    <w:rsid w:val="17C8DAAF"/>
    <w:rsid w:val="17DFB456"/>
    <w:rsid w:val="17F16E76"/>
    <w:rsid w:val="17F5B8F1"/>
    <w:rsid w:val="18081D6D"/>
    <w:rsid w:val="1845DBC1"/>
    <w:rsid w:val="184C4C2C"/>
    <w:rsid w:val="1854A4E1"/>
    <w:rsid w:val="186DFFB2"/>
    <w:rsid w:val="1883056E"/>
    <w:rsid w:val="18B4949F"/>
    <w:rsid w:val="18BB443C"/>
    <w:rsid w:val="18D4C51F"/>
    <w:rsid w:val="18DBC31B"/>
    <w:rsid w:val="18E0D3D5"/>
    <w:rsid w:val="18F81613"/>
    <w:rsid w:val="18FE02A8"/>
    <w:rsid w:val="1916E389"/>
    <w:rsid w:val="193CD4F1"/>
    <w:rsid w:val="1959C7D6"/>
    <w:rsid w:val="195BB09B"/>
    <w:rsid w:val="195F4D56"/>
    <w:rsid w:val="1960D092"/>
    <w:rsid w:val="196D90CC"/>
    <w:rsid w:val="196F08AF"/>
    <w:rsid w:val="197187A6"/>
    <w:rsid w:val="19757595"/>
    <w:rsid w:val="19796BD8"/>
    <w:rsid w:val="197EAC40"/>
    <w:rsid w:val="19930011"/>
    <w:rsid w:val="1995285E"/>
    <w:rsid w:val="19E28BC9"/>
    <w:rsid w:val="1A2BC1E7"/>
    <w:rsid w:val="1A2C0D7B"/>
    <w:rsid w:val="1A519966"/>
    <w:rsid w:val="1A63994B"/>
    <w:rsid w:val="1A791C0A"/>
    <w:rsid w:val="1AA9D429"/>
    <w:rsid w:val="1AE59AF1"/>
    <w:rsid w:val="1AE6DD80"/>
    <w:rsid w:val="1AF3E786"/>
    <w:rsid w:val="1B236622"/>
    <w:rsid w:val="1BA5CAA0"/>
    <w:rsid w:val="1BD3ECAD"/>
    <w:rsid w:val="1BEE2BD9"/>
    <w:rsid w:val="1BFC29BD"/>
    <w:rsid w:val="1C047C71"/>
    <w:rsid w:val="1C1E12C0"/>
    <w:rsid w:val="1C302023"/>
    <w:rsid w:val="1C315817"/>
    <w:rsid w:val="1C375BCC"/>
    <w:rsid w:val="1C45BEA1"/>
    <w:rsid w:val="1C509E05"/>
    <w:rsid w:val="1C82E050"/>
    <w:rsid w:val="1C83C90A"/>
    <w:rsid w:val="1C8B20BA"/>
    <w:rsid w:val="1C8EA16A"/>
    <w:rsid w:val="1C956761"/>
    <w:rsid w:val="1CA28C91"/>
    <w:rsid w:val="1CCE8541"/>
    <w:rsid w:val="1CD17BB7"/>
    <w:rsid w:val="1CD1E071"/>
    <w:rsid w:val="1CF47919"/>
    <w:rsid w:val="1CF7AABD"/>
    <w:rsid w:val="1D0A49E2"/>
    <w:rsid w:val="1D76EDC1"/>
    <w:rsid w:val="1D8393AB"/>
    <w:rsid w:val="1DB5ACFC"/>
    <w:rsid w:val="1DE3835F"/>
    <w:rsid w:val="1DF92F46"/>
    <w:rsid w:val="1E01BE3C"/>
    <w:rsid w:val="1E0882AC"/>
    <w:rsid w:val="1E151D07"/>
    <w:rsid w:val="1E1875DE"/>
    <w:rsid w:val="1E41AA9B"/>
    <w:rsid w:val="1E75CB5A"/>
    <w:rsid w:val="1E782513"/>
    <w:rsid w:val="1E7DA213"/>
    <w:rsid w:val="1E8914D4"/>
    <w:rsid w:val="1E8A05DE"/>
    <w:rsid w:val="1E930BB0"/>
    <w:rsid w:val="1E9DD5C3"/>
    <w:rsid w:val="1EA14889"/>
    <w:rsid w:val="1EA1F194"/>
    <w:rsid w:val="1EBE8F28"/>
    <w:rsid w:val="1ECAB421"/>
    <w:rsid w:val="1ECCDD2E"/>
    <w:rsid w:val="1EDE73C4"/>
    <w:rsid w:val="1EE4CF64"/>
    <w:rsid w:val="1EEA4C99"/>
    <w:rsid w:val="1EEE39D2"/>
    <w:rsid w:val="1EF9212E"/>
    <w:rsid w:val="1F026422"/>
    <w:rsid w:val="1F452BD4"/>
    <w:rsid w:val="1F722D4D"/>
    <w:rsid w:val="1F84AF0F"/>
    <w:rsid w:val="1F97B5D9"/>
    <w:rsid w:val="1F97BC97"/>
    <w:rsid w:val="1FBB2195"/>
    <w:rsid w:val="1FEDE3F0"/>
    <w:rsid w:val="1FFCEF6D"/>
    <w:rsid w:val="2079CF06"/>
    <w:rsid w:val="20972597"/>
    <w:rsid w:val="209B24F2"/>
    <w:rsid w:val="20B05167"/>
    <w:rsid w:val="20BB5768"/>
    <w:rsid w:val="20D05058"/>
    <w:rsid w:val="21048480"/>
    <w:rsid w:val="210FEAD7"/>
    <w:rsid w:val="211581AA"/>
    <w:rsid w:val="21160FA2"/>
    <w:rsid w:val="2133863A"/>
    <w:rsid w:val="215DAC6F"/>
    <w:rsid w:val="21A21E48"/>
    <w:rsid w:val="21B1C938"/>
    <w:rsid w:val="21C107DF"/>
    <w:rsid w:val="21C7CE1B"/>
    <w:rsid w:val="21D4A5CC"/>
    <w:rsid w:val="21E8D4F3"/>
    <w:rsid w:val="21F59069"/>
    <w:rsid w:val="221D052B"/>
    <w:rsid w:val="222621F5"/>
    <w:rsid w:val="22341180"/>
    <w:rsid w:val="224601A9"/>
    <w:rsid w:val="224BAAFB"/>
    <w:rsid w:val="225CE474"/>
    <w:rsid w:val="225F745B"/>
    <w:rsid w:val="226928A1"/>
    <w:rsid w:val="226A1AD0"/>
    <w:rsid w:val="22AAA1FE"/>
    <w:rsid w:val="22AC2F97"/>
    <w:rsid w:val="22BEC8BD"/>
    <w:rsid w:val="22C48518"/>
    <w:rsid w:val="22F5CD9A"/>
    <w:rsid w:val="23043325"/>
    <w:rsid w:val="2328B8FB"/>
    <w:rsid w:val="2334E288"/>
    <w:rsid w:val="23544E2B"/>
    <w:rsid w:val="23B141B4"/>
    <w:rsid w:val="23BBD3E0"/>
    <w:rsid w:val="23D5EDF6"/>
    <w:rsid w:val="23D6C762"/>
    <w:rsid w:val="23ECBCCB"/>
    <w:rsid w:val="2403A821"/>
    <w:rsid w:val="2408D712"/>
    <w:rsid w:val="241212CD"/>
    <w:rsid w:val="242CC290"/>
    <w:rsid w:val="24336F3F"/>
    <w:rsid w:val="24371F1D"/>
    <w:rsid w:val="24402453"/>
    <w:rsid w:val="244FFD1D"/>
    <w:rsid w:val="24799592"/>
    <w:rsid w:val="247B3ACA"/>
    <w:rsid w:val="247B8DD3"/>
    <w:rsid w:val="24C073F6"/>
    <w:rsid w:val="24D29127"/>
    <w:rsid w:val="24E98354"/>
    <w:rsid w:val="24F86709"/>
    <w:rsid w:val="251921EC"/>
    <w:rsid w:val="251C879C"/>
    <w:rsid w:val="251EEDB1"/>
    <w:rsid w:val="252F7A53"/>
    <w:rsid w:val="2530C1DF"/>
    <w:rsid w:val="253530E2"/>
    <w:rsid w:val="25408BAD"/>
    <w:rsid w:val="2571BD6A"/>
    <w:rsid w:val="2576757B"/>
    <w:rsid w:val="2591C905"/>
    <w:rsid w:val="259BF057"/>
    <w:rsid w:val="259DADBC"/>
    <w:rsid w:val="25A2CCD7"/>
    <w:rsid w:val="25AF68EB"/>
    <w:rsid w:val="25D54E99"/>
    <w:rsid w:val="25DDBD8E"/>
    <w:rsid w:val="25E8F709"/>
    <w:rsid w:val="25F3539E"/>
    <w:rsid w:val="2619488C"/>
    <w:rsid w:val="264A4794"/>
    <w:rsid w:val="2689FB8D"/>
    <w:rsid w:val="26CAF24F"/>
    <w:rsid w:val="26CB0817"/>
    <w:rsid w:val="26D27CA0"/>
    <w:rsid w:val="270F9D9D"/>
    <w:rsid w:val="271799AF"/>
    <w:rsid w:val="277288C7"/>
    <w:rsid w:val="2774BE24"/>
    <w:rsid w:val="277B7639"/>
    <w:rsid w:val="278F73BC"/>
    <w:rsid w:val="27B3AA1E"/>
    <w:rsid w:val="27C7AA31"/>
    <w:rsid w:val="27D0DD74"/>
    <w:rsid w:val="2802D1EC"/>
    <w:rsid w:val="28075608"/>
    <w:rsid w:val="281E8376"/>
    <w:rsid w:val="282C1C63"/>
    <w:rsid w:val="2856C864"/>
    <w:rsid w:val="285CFDC4"/>
    <w:rsid w:val="28992B0D"/>
    <w:rsid w:val="28A4E544"/>
    <w:rsid w:val="28B08E10"/>
    <w:rsid w:val="28B586CB"/>
    <w:rsid w:val="28BA5052"/>
    <w:rsid w:val="28C88EA3"/>
    <w:rsid w:val="28DC4321"/>
    <w:rsid w:val="28F60559"/>
    <w:rsid w:val="290DF183"/>
    <w:rsid w:val="293A51FA"/>
    <w:rsid w:val="29526FC2"/>
    <w:rsid w:val="295E0D39"/>
    <w:rsid w:val="296FD1FB"/>
    <w:rsid w:val="29741106"/>
    <w:rsid w:val="297C9D8A"/>
    <w:rsid w:val="2980182C"/>
    <w:rsid w:val="29977683"/>
    <w:rsid w:val="29B3D1B8"/>
    <w:rsid w:val="29B505B6"/>
    <w:rsid w:val="29C1DE86"/>
    <w:rsid w:val="29FC392C"/>
    <w:rsid w:val="2A066C93"/>
    <w:rsid w:val="2A10B4A0"/>
    <w:rsid w:val="2A15578C"/>
    <w:rsid w:val="2A43C9B5"/>
    <w:rsid w:val="2A4AEEE4"/>
    <w:rsid w:val="2A4FF236"/>
    <w:rsid w:val="2A6CCFFC"/>
    <w:rsid w:val="2A7C5080"/>
    <w:rsid w:val="2A7D4A34"/>
    <w:rsid w:val="2A80477E"/>
    <w:rsid w:val="2A899753"/>
    <w:rsid w:val="2AC7D70B"/>
    <w:rsid w:val="2AD2E590"/>
    <w:rsid w:val="2AEDB3A3"/>
    <w:rsid w:val="2AFF385B"/>
    <w:rsid w:val="2B0E1072"/>
    <w:rsid w:val="2B6900F0"/>
    <w:rsid w:val="2B8A6B78"/>
    <w:rsid w:val="2B8CA60C"/>
    <w:rsid w:val="2BA33060"/>
    <w:rsid w:val="2BB44A3B"/>
    <w:rsid w:val="2BB50316"/>
    <w:rsid w:val="2BC3B852"/>
    <w:rsid w:val="2BDC2FD6"/>
    <w:rsid w:val="2BF1850C"/>
    <w:rsid w:val="2BF8A7F1"/>
    <w:rsid w:val="2C0D8A84"/>
    <w:rsid w:val="2C2751B5"/>
    <w:rsid w:val="2C3862E4"/>
    <w:rsid w:val="2C3A5914"/>
    <w:rsid w:val="2C7588EE"/>
    <w:rsid w:val="2C7D3234"/>
    <w:rsid w:val="2CA0D883"/>
    <w:rsid w:val="2CB04F77"/>
    <w:rsid w:val="2D0A2E3E"/>
    <w:rsid w:val="2D331FE3"/>
    <w:rsid w:val="2D4D5022"/>
    <w:rsid w:val="2D89C265"/>
    <w:rsid w:val="2D9C1DAA"/>
    <w:rsid w:val="2D9F77B9"/>
    <w:rsid w:val="2DAFD8C5"/>
    <w:rsid w:val="2DBE5A97"/>
    <w:rsid w:val="2E058578"/>
    <w:rsid w:val="2E118DA8"/>
    <w:rsid w:val="2E16C6E5"/>
    <w:rsid w:val="2E1768AE"/>
    <w:rsid w:val="2E24E824"/>
    <w:rsid w:val="2E2FC5DE"/>
    <w:rsid w:val="2E4A5F21"/>
    <w:rsid w:val="2E4BE922"/>
    <w:rsid w:val="2E571488"/>
    <w:rsid w:val="2E615365"/>
    <w:rsid w:val="2E810011"/>
    <w:rsid w:val="2E8653D5"/>
    <w:rsid w:val="2EE0CC71"/>
    <w:rsid w:val="2F344777"/>
    <w:rsid w:val="2F363B02"/>
    <w:rsid w:val="2F39A4B7"/>
    <w:rsid w:val="2F3F2DAF"/>
    <w:rsid w:val="2F9521F0"/>
    <w:rsid w:val="2F9A9752"/>
    <w:rsid w:val="2FA66371"/>
    <w:rsid w:val="2FAAB763"/>
    <w:rsid w:val="2FAD4243"/>
    <w:rsid w:val="2FB36827"/>
    <w:rsid w:val="2FE8D42E"/>
    <w:rsid w:val="2FED6E21"/>
    <w:rsid w:val="30048C75"/>
    <w:rsid w:val="301A38DF"/>
    <w:rsid w:val="3034410C"/>
    <w:rsid w:val="3051797F"/>
    <w:rsid w:val="306F757C"/>
    <w:rsid w:val="30776ED4"/>
    <w:rsid w:val="30AAAA1D"/>
    <w:rsid w:val="30B16125"/>
    <w:rsid w:val="30BB59F6"/>
    <w:rsid w:val="30DEBADE"/>
    <w:rsid w:val="30E51C29"/>
    <w:rsid w:val="31029B74"/>
    <w:rsid w:val="3168A122"/>
    <w:rsid w:val="316B6981"/>
    <w:rsid w:val="317DE679"/>
    <w:rsid w:val="3189A1A7"/>
    <w:rsid w:val="3192A339"/>
    <w:rsid w:val="319911C1"/>
    <w:rsid w:val="319EDBB4"/>
    <w:rsid w:val="31B31F8E"/>
    <w:rsid w:val="31C17BEC"/>
    <w:rsid w:val="31DA8C75"/>
    <w:rsid w:val="3224449A"/>
    <w:rsid w:val="3250DDED"/>
    <w:rsid w:val="325ED0D4"/>
    <w:rsid w:val="32665FCC"/>
    <w:rsid w:val="327DB653"/>
    <w:rsid w:val="32A0C96E"/>
    <w:rsid w:val="32C91B3C"/>
    <w:rsid w:val="32F71C20"/>
    <w:rsid w:val="33123D5E"/>
    <w:rsid w:val="331C8914"/>
    <w:rsid w:val="3326487C"/>
    <w:rsid w:val="337D0502"/>
    <w:rsid w:val="338E643A"/>
    <w:rsid w:val="33A42C99"/>
    <w:rsid w:val="33BC9992"/>
    <w:rsid w:val="33BF6F7A"/>
    <w:rsid w:val="33C40B58"/>
    <w:rsid w:val="33F370D2"/>
    <w:rsid w:val="33FC4F8B"/>
    <w:rsid w:val="3472658E"/>
    <w:rsid w:val="3478447F"/>
    <w:rsid w:val="348743F9"/>
    <w:rsid w:val="349AB503"/>
    <w:rsid w:val="34B1F02E"/>
    <w:rsid w:val="34D6F9BB"/>
    <w:rsid w:val="34DD0B90"/>
    <w:rsid w:val="350FD1EE"/>
    <w:rsid w:val="3517E5FC"/>
    <w:rsid w:val="351D74A7"/>
    <w:rsid w:val="3538BE53"/>
    <w:rsid w:val="35474CA8"/>
    <w:rsid w:val="354E9426"/>
    <w:rsid w:val="35641A57"/>
    <w:rsid w:val="35692A2C"/>
    <w:rsid w:val="35889D51"/>
    <w:rsid w:val="35892812"/>
    <w:rsid w:val="35CA6A28"/>
    <w:rsid w:val="35E35236"/>
    <w:rsid w:val="362C474B"/>
    <w:rsid w:val="3632AF30"/>
    <w:rsid w:val="363840CF"/>
    <w:rsid w:val="36545926"/>
    <w:rsid w:val="365EE45F"/>
    <w:rsid w:val="3684E0C1"/>
    <w:rsid w:val="368C7D15"/>
    <w:rsid w:val="36ABAD8D"/>
    <w:rsid w:val="36B153A7"/>
    <w:rsid w:val="370730A6"/>
    <w:rsid w:val="37076F99"/>
    <w:rsid w:val="3716160F"/>
    <w:rsid w:val="3733E103"/>
    <w:rsid w:val="373F5E51"/>
    <w:rsid w:val="374090D7"/>
    <w:rsid w:val="379388FE"/>
    <w:rsid w:val="379C452E"/>
    <w:rsid w:val="37B905AE"/>
    <w:rsid w:val="37DC37E9"/>
    <w:rsid w:val="37DFCB44"/>
    <w:rsid w:val="37F3F73F"/>
    <w:rsid w:val="3813A4F4"/>
    <w:rsid w:val="382E4CF2"/>
    <w:rsid w:val="382E6EA6"/>
    <w:rsid w:val="3830503C"/>
    <w:rsid w:val="3844F2A7"/>
    <w:rsid w:val="384716A3"/>
    <w:rsid w:val="384772B0"/>
    <w:rsid w:val="387C7C4E"/>
    <w:rsid w:val="388CDDE5"/>
    <w:rsid w:val="389DD56F"/>
    <w:rsid w:val="38BA5F84"/>
    <w:rsid w:val="390A6D32"/>
    <w:rsid w:val="391F0DC2"/>
    <w:rsid w:val="3922EAE5"/>
    <w:rsid w:val="394873B5"/>
    <w:rsid w:val="3990ACCD"/>
    <w:rsid w:val="3993ACBD"/>
    <w:rsid w:val="399698B7"/>
    <w:rsid w:val="39AB7B53"/>
    <w:rsid w:val="39C6A9BE"/>
    <w:rsid w:val="39E9A28E"/>
    <w:rsid w:val="3A0F971B"/>
    <w:rsid w:val="3A384228"/>
    <w:rsid w:val="3A4782CE"/>
    <w:rsid w:val="3A5C7269"/>
    <w:rsid w:val="3A6B2B0A"/>
    <w:rsid w:val="3A6F971E"/>
    <w:rsid w:val="3A845701"/>
    <w:rsid w:val="3A95540B"/>
    <w:rsid w:val="3ABE5FAE"/>
    <w:rsid w:val="3AC32E41"/>
    <w:rsid w:val="3ADCF0C0"/>
    <w:rsid w:val="3B080BDC"/>
    <w:rsid w:val="3B3603B0"/>
    <w:rsid w:val="3B3A1F9F"/>
    <w:rsid w:val="3B5B132C"/>
    <w:rsid w:val="3B65C285"/>
    <w:rsid w:val="3B889250"/>
    <w:rsid w:val="3B8D1160"/>
    <w:rsid w:val="3BA8F125"/>
    <w:rsid w:val="3BC62F21"/>
    <w:rsid w:val="3BCB26E0"/>
    <w:rsid w:val="3BD64D71"/>
    <w:rsid w:val="3BD9DB6D"/>
    <w:rsid w:val="3BEA53E7"/>
    <w:rsid w:val="3BF2785F"/>
    <w:rsid w:val="3C320EC9"/>
    <w:rsid w:val="3C4D68DD"/>
    <w:rsid w:val="3CACFB8C"/>
    <w:rsid w:val="3CBEE9D3"/>
    <w:rsid w:val="3CD24840"/>
    <w:rsid w:val="3CE0C723"/>
    <w:rsid w:val="3CE782F6"/>
    <w:rsid w:val="3CF4CC0C"/>
    <w:rsid w:val="3CFC7013"/>
    <w:rsid w:val="3D301E7C"/>
    <w:rsid w:val="3D45ECDF"/>
    <w:rsid w:val="3D68C28F"/>
    <w:rsid w:val="3D954D4F"/>
    <w:rsid w:val="3D962EFD"/>
    <w:rsid w:val="3D9A0FD5"/>
    <w:rsid w:val="3DAFE72B"/>
    <w:rsid w:val="3DB6A54A"/>
    <w:rsid w:val="3DBB8371"/>
    <w:rsid w:val="3DCEC5ED"/>
    <w:rsid w:val="3DD94BC9"/>
    <w:rsid w:val="3DDCE58D"/>
    <w:rsid w:val="3DE85B91"/>
    <w:rsid w:val="3DEE4317"/>
    <w:rsid w:val="3E394F10"/>
    <w:rsid w:val="3E6CBD42"/>
    <w:rsid w:val="3E8B1FEA"/>
    <w:rsid w:val="3EA9733C"/>
    <w:rsid w:val="3EB18858"/>
    <w:rsid w:val="3EBFEB29"/>
    <w:rsid w:val="3ED63A49"/>
    <w:rsid w:val="3EDF9036"/>
    <w:rsid w:val="3EF4DA5D"/>
    <w:rsid w:val="3EFAC34A"/>
    <w:rsid w:val="3F36F13B"/>
    <w:rsid w:val="3F37C67D"/>
    <w:rsid w:val="3F5019F6"/>
    <w:rsid w:val="3F60A080"/>
    <w:rsid w:val="3F842FCF"/>
    <w:rsid w:val="3F92BFEF"/>
    <w:rsid w:val="3FF7B701"/>
    <w:rsid w:val="4005FF97"/>
    <w:rsid w:val="4010E3D5"/>
    <w:rsid w:val="40404C7F"/>
    <w:rsid w:val="404105E3"/>
    <w:rsid w:val="404395CF"/>
    <w:rsid w:val="4050693A"/>
    <w:rsid w:val="4052B0C8"/>
    <w:rsid w:val="4062B1F7"/>
    <w:rsid w:val="409E9803"/>
    <w:rsid w:val="40B66731"/>
    <w:rsid w:val="40BAF0C3"/>
    <w:rsid w:val="40C61DC2"/>
    <w:rsid w:val="40D686CF"/>
    <w:rsid w:val="40DD0813"/>
    <w:rsid w:val="40E5BEE7"/>
    <w:rsid w:val="41441030"/>
    <w:rsid w:val="4146756E"/>
    <w:rsid w:val="41569B60"/>
    <w:rsid w:val="41755728"/>
    <w:rsid w:val="41963BA1"/>
    <w:rsid w:val="41D67EB7"/>
    <w:rsid w:val="41E40C4B"/>
    <w:rsid w:val="41EC4A67"/>
    <w:rsid w:val="41F65ACA"/>
    <w:rsid w:val="420AC504"/>
    <w:rsid w:val="420CB016"/>
    <w:rsid w:val="4218EB27"/>
    <w:rsid w:val="421F7746"/>
    <w:rsid w:val="42731BFE"/>
    <w:rsid w:val="429C8494"/>
    <w:rsid w:val="429E89BD"/>
    <w:rsid w:val="42CAD630"/>
    <w:rsid w:val="4301AEAB"/>
    <w:rsid w:val="43218A9B"/>
    <w:rsid w:val="4324213E"/>
    <w:rsid w:val="43248CB4"/>
    <w:rsid w:val="43301104"/>
    <w:rsid w:val="4343A02D"/>
    <w:rsid w:val="43473F27"/>
    <w:rsid w:val="4356D80A"/>
    <w:rsid w:val="4359BB46"/>
    <w:rsid w:val="439C0194"/>
    <w:rsid w:val="43E50710"/>
    <w:rsid w:val="43E713EB"/>
    <w:rsid w:val="44067116"/>
    <w:rsid w:val="440DCE15"/>
    <w:rsid w:val="441B4790"/>
    <w:rsid w:val="4422E248"/>
    <w:rsid w:val="44264DED"/>
    <w:rsid w:val="442FF728"/>
    <w:rsid w:val="4446CBF5"/>
    <w:rsid w:val="4469AA9C"/>
    <w:rsid w:val="447B7788"/>
    <w:rsid w:val="4490319E"/>
    <w:rsid w:val="44957278"/>
    <w:rsid w:val="44AFBE19"/>
    <w:rsid w:val="44B90720"/>
    <w:rsid w:val="44F5774B"/>
    <w:rsid w:val="4500009C"/>
    <w:rsid w:val="451C83BA"/>
    <w:rsid w:val="452D700F"/>
    <w:rsid w:val="45332C91"/>
    <w:rsid w:val="453A2436"/>
    <w:rsid w:val="4540847B"/>
    <w:rsid w:val="458EB650"/>
    <w:rsid w:val="4598DAFA"/>
    <w:rsid w:val="45C0DA66"/>
    <w:rsid w:val="45C5E62C"/>
    <w:rsid w:val="45DA496D"/>
    <w:rsid w:val="464ED809"/>
    <w:rsid w:val="464F0113"/>
    <w:rsid w:val="46913145"/>
    <w:rsid w:val="46A97108"/>
    <w:rsid w:val="46AE5B46"/>
    <w:rsid w:val="46B8CB1E"/>
    <w:rsid w:val="46C8F93E"/>
    <w:rsid w:val="46CF1EC6"/>
    <w:rsid w:val="46EC2304"/>
    <w:rsid w:val="46EE58E2"/>
    <w:rsid w:val="46FD3CE6"/>
    <w:rsid w:val="46FEFEB9"/>
    <w:rsid w:val="473BE791"/>
    <w:rsid w:val="47541215"/>
    <w:rsid w:val="475481B3"/>
    <w:rsid w:val="476AD567"/>
    <w:rsid w:val="47945368"/>
    <w:rsid w:val="47A38D81"/>
    <w:rsid w:val="47B01BAE"/>
    <w:rsid w:val="47B988A3"/>
    <w:rsid w:val="47BB2562"/>
    <w:rsid w:val="47DF129E"/>
    <w:rsid w:val="47E0DE7B"/>
    <w:rsid w:val="47E1D0C7"/>
    <w:rsid w:val="47EAEDE1"/>
    <w:rsid w:val="483219EF"/>
    <w:rsid w:val="483290AC"/>
    <w:rsid w:val="4842C59A"/>
    <w:rsid w:val="48549B7F"/>
    <w:rsid w:val="4873E571"/>
    <w:rsid w:val="487A8C5B"/>
    <w:rsid w:val="48B67C7B"/>
    <w:rsid w:val="48E1954A"/>
    <w:rsid w:val="49100A3B"/>
    <w:rsid w:val="49148002"/>
    <w:rsid w:val="4921F708"/>
    <w:rsid w:val="49507247"/>
    <w:rsid w:val="49A03B34"/>
    <w:rsid w:val="49E3DAFB"/>
    <w:rsid w:val="49E42E57"/>
    <w:rsid w:val="49F2AC11"/>
    <w:rsid w:val="4A239ABA"/>
    <w:rsid w:val="4A26AD4A"/>
    <w:rsid w:val="4A2F7598"/>
    <w:rsid w:val="4A3C9762"/>
    <w:rsid w:val="4A6777E6"/>
    <w:rsid w:val="4A706327"/>
    <w:rsid w:val="4A723405"/>
    <w:rsid w:val="4A746401"/>
    <w:rsid w:val="4A7842C0"/>
    <w:rsid w:val="4A8223F1"/>
    <w:rsid w:val="4AAE8085"/>
    <w:rsid w:val="4AB1FF17"/>
    <w:rsid w:val="4ABCE24F"/>
    <w:rsid w:val="4AC455F6"/>
    <w:rsid w:val="4B1C3763"/>
    <w:rsid w:val="4B339011"/>
    <w:rsid w:val="4B476093"/>
    <w:rsid w:val="4B4E532C"/>
    <w:rsid w:val="4B6BE0A5"/>
    <w:rsid w:val="4B89C66B"/>
    <w:rsid w:val="4B8D494D"/>
    <w:rsid w:val="4BA25520"/>
    <w:rsid w:val="4BA341B8"/>
    <w:rsid w:val="4BDB41FF"/>
    <w:rsid w:val="4BDFE809"/>
    <w:rsid w:val="4C0420A1"/>
    <w:rsid w:val="4C0A4F66"/>
    <w:rsid w:val="4C0F66C4"/>
    <w:rsid w:val="4C15E389"/>
    <w:rsid w:val="4C23257F"/>
    <w:rsid w:val="4C2ABD2F"/>
    <w:rsid w:val="4C371CC6"/>
    <w:rsid w:val="4C44DCFE"/>
    <w:rsid w:val="4C579A46"/>
    <w:rsid w:val="4C7397F3"/>
    <w:rsid w:val="4C80BF7A"/>
    <w:rsid w:val="4CBE1FD1"/>
    <w:rsid w:val="4CC41199"/>
    <w:rsid w:val="4CCFD911"/>
    <w:rsid w:val="4CD09130"/>
    <w:rsid w:val="4CD5BB0C"/>
    <w:rsid w:val="4CE52AD8"/>
    <w:rsid w:val="4CED916A"/>
    <w:rsid w:val="4D01DD34"/>
    <w:rsid w:val="4D0EF064"/>
    <w:rsid w:val="4D211AB2"/>
    <w:rsid w:val="4D280CA2"/>
    <w:rsid w:val="4D507E73"/>
    <w:rsid w:val="4D66C3A9"/>
    <w:rsid w:val="4D735C9F"/>
    <w:rsid w:val="4D73B059"/>
    <w:rsid w:val="4D788BD9"/>
    <w:rsid w:val="4D88AF7F"/>
    <w:rsid w:val="4DACBAEF"/>
    <w:rsid w:val="4DCFE18B"/>
    <w:rsid w:val="4DDF5143"/>
    <w:rsid w:val="4DEAFF53"/>
    <w:rsid w:val="4DF56D56"/>
    <w:rsid w:val="4DFB0745"/>
    <w:rsid w:val="4E0ABE4B"/>
    <w:rsid w:val="4E0CB15B"/>
    <w:rsid w:val="4E2756C8"/>
    <w:rsid w:val="4E457A90"/>
    <w:rsid w:val="4E5691B2"/>
    <w:rsid w:val="4E5E4A22"/>
    <w:rsid w:val="4E6BE7FE"/>
    <w:rsid w:val="4E918F0E"/>
    <w:rsid w:val="4E9A606D"/>
    <w:rsid w:val="4EAF93A1"/>
    <w:rsid w:val="4EB482D9"/>
    <w:rsid w:val="4EC3DD03"/>
    <w:rsid w:val="4EC9414D"/>
    <w:rsid w:val="4ECC3EAE"/>
    <w:rsid w:val="4EE53085"/>
    <w:rsid w:val="4F0046ED"/>
    <w:rsid w:val="4F2B5934"/>
    <w:rsid w:val="4F438B0E"/>
    <w:rsid w:val="4F7DDB60"/>
    <w:rsid w:val="4FA01B68"/>
    <w:rsid w:val="4FAC1F41"/>
    <w:rsid w:val="4FB098C1"/>
    <w:rsid w:val="4FB3F1B4"/>
    <w:rsid w:val="4FB4935E"/>
    <w:rsid w:val="4FCF443A"/>
    <w:rsid w:val="4FD5DE3E"/>
    <w:rsid w:val="4FE2F1A9"/>
    <w:rsid w:val="4FEF5227"/>
    <w:rsid w:val="4FF38602"/>
    <w:rsid w:val="4FFA3B50"/>
    <w:rsid w:val="50102480"/>
    <w:rsid w:val="5017FB93"/>
    <w:rsid w:val="50379DB5"/>
    <w:rsid w:val="50397480"/>
    <w:rsid w:val="5067455A"/>
    <w:rsid w:val="506F602D"/>
    <w:rsid w:val="50A92C59"/>
    <w:rsid w:val="50AB04E3"/>
    <w:rsid w:val="50C5430F"/>
    <w:rsid w:val="50DA3651"/>
    <w:rsid w:val="50F279BF"/>
    <w:rsid w:val="511AE40A"/>
    <w:rsid w:val="511B067A"/>
    <w:rsid w:val="511DB7C7"/>
    <w:rsid w:val="513287B8"/>
    <w:rsid w:val="5134A590"/>
    <w:rsid w:val="5134B4C6"/>
    <w:rsid w:val="513E9F02"/>
    <w:rsid w:val="5143826A"/>
    <w:rsid w:val="51646818"/>
    <w:rsid w:val="51731BA7"/>
    <w:rsid w:val="517458FA"/>
    <w:rsid w:val="519D7714"/>
    <w:rsid w:val="51D23DD4"/>
    <w:rsid w:val="51E55D7F"/>
    <w:rsid w:val="51EF714B"/>
    <w:rsid w:val="51F77A4A"/>
    <w:rsid w:val="521E766C"/>
    <w:rsid w:val="5238A5CF"/>
    <w:rsid w:val="5246DDB5"/>
    <w:rsid w:val="524DEFE2"/>
    <w:rsid w:val="525B71E8"/>
    <w:rsid w:val="526CE7BF"/>
    <w:rsid w:val="52B222D8"/>
    <w:rsid w:val="52B8A5C7"/>
    <w:rsid w:val="52BEB71A"/>
    <w:rsid w:val="5327F0AA"/>
    <w:rsid w:val="5329040A"/>
    <w:rsid w:val="532B9015"/>
    <w:rsid w:val="53540CCC"/>
    <w:rsid w:val="538EEE2E"/>
    <w:rsid w:val="5398E92F"/>
    <w:rsid w:val="539A35A2"/>
    <w:rsid w:val="53BAB2C0"/>
    <w:rsid w:val="53BE7276"/>
    <w:rsid w:val="53C4D751"/>
    <w:rsid w:val="53DE971C"/>
    <w:rsid w:val="53E7C0E0"/>
    <w:rsid w:val="53F2DA69"/>
    <w:rsid w:val="53F977EC"/>
    <w:rsid w:val="5401E34A"/>
    <w:rsid w:val="542EC92E"/>
    <w:rsid w:val="544FAA90"/>
    <w:rsid w:val="547739CB"/>
    <w:rsid w:val="54789BFF"/>
    <w:rsid w:val="5479F398"/>
    <w:rsid w:val="54923F24"/>
    <w:rsid w:val="54980A3A"/>
    <w:rsid w:val="54C66C89"/>
    <w:rsid w:val="54D7A216"/>
    <w:rsid w:val="54E221A7"/>
    <w:rsid w:val="54FD5B71"/>
    <w:rsid w:val="550B4E25"/>
    <w:rsid w:val="550FB58C"/>
    <w:rsid w:val="5515C00B"/>
    <w:rsid w:val="551B534A"/>
    <w:rsid w:val="557BB39F"/>
    <w:rsid w:val="5582DDAC"/>
    <w:rsid w:val="55841F75"/>
    <w:rsid w:val="558D223D"/>
    <w:rsid w:val="559E92DA"/>
    <w:rsid w:val="55A6CF23"/>
    <w:rsid w:val="55B3EE06"/>
    <w:rsid w:val="55C4F385"/>
    <w:rsid w:val="55E38E9B"/>
    <w:rsid w:val="55E8746F"/>
    <w:rsid w:val="5604A751"/>
    <w:rsid w:val="560EB29D"/>
    <w:rsid w:val="56318C3C"/>
    <w:rsid w:val="564BAE3A"/>
    <w:rsid w:val="567583A0"/>
    <w:rsid w:val="572536FF"/>
    <w:rsid w:val="57553AE1"/>
    <w:rsid w:val="576CFA08"/>
    <w:rsid w:val="57862A14"/>
    <w:rsid w:val="57AC3D46"/>
    <w:rsid w:val="57CC5ACD"/>
    <w:rsid w:val="57F6C94C"/>
    <w:rsid w:val="58048D0D"/>
    <w:rsid w:val="581D0AA8"/>
    <w:rsid w:val="58423E24"/>
    <w:rsid w:val="584859F2"/>
    <w:rsid w:val="584C5A26"/>
    <w:rsid w:val="58530861"/>
    <w:rsid w:val="5859B867"/>
    <w:rsid w:val="585B6562"/>
    <w:rsid w:val="588C9621"/>
    <w:rsid w:val="58949BA5"/>
    <w:rsid w:val="589CB9CB"/>
    <w:rsid w:val="58BDB8B7"/>
    <w:rsid w:val="58D05CC0"/>
    <w:rsid w:val="58D49FFA"/>
    <w:rsid w:val="58F4FC0E"/>
    <w:rsid w:val="590E74B7"/>
    <w:rsid w:val="59119294"/>
    <w:rsid w:val="595B62D5"/>
    <w:rsid w:val="595B7007"/>
    <w:rsid w:val="5965BEC7"/>
    <w:rsid w:val="59678FC8"/>
    <w:rsid w:val="597CE4D8"/>
    <w:rsid w:val="59803990"/>
    <w:rsid w:val="59813B5B"/>
    <w:rsid w:val="59AAADBE"/>
    <w:rsid w:val="59CC6C90"/>
    <w:rsid w:val="59F77669"/>
    <w:rsid w:val="59FE4FCE"/>
    <w:rsid w:val="5A21BDC2"/>
    <w:rsid w:val="5A3EE99C"/>
    <w:rsid w:val="5A49950A"/>
    <w:rsid w:val="5A580CB3"/>
    <w:rsid w:val="5A58D530"/>
    <w:rsid w:val="5A5EC73B"/>
    <w:rsid w:val="5A7153C2"/>
    <w:rsid w:val="5A8EBCF3"/>
    <w:rsid w:val="5A9073C6"/>
    <w:rsid w:val="5A9A8AF0"/>
    <w:rsid w:val="5AD38F6F"/>
    <w:rsid w:val="5AD6E4DF"/>
    <w:rsid w:val="5AFA16D2"/>
    <w:rsid w:val="5B34BC92"/>
    <w:rsid w:val="5B3FE1D0"/>
    <w:rsid w:val="5B4EFA64"/>
    <w:rsid w:val="5B510A8A"/>
    <w:rsid w:val="5B5BB32D"/>
    <w:rsid w:val="5B878C77"/>
    <w:rsid w:val="5B8D5156"/>
    <w:rsid w:val="5B94DAC8"/>
    <w:rsid w:val="5BA40CDE"/>
    <w:rsid w:val="5BB4EFC7"/>
    <w:rsid w:val="5BBE5AA2"/>
    <w:rsid w:val="5BC76EB2"/>
    <w:rsid w:val="5BE4D22A"/>
    <w:rsid w:val="5BEEEF12"/>
    <w:rsid w:val="5BFF04E1"/>
    <w:rsid w:val="5C10D33F"/>
    <w:rsid w:val="5C188090"/>
    <w:rsid w:val="5C525EDE"/>
    <w:rsid w:val="5C6AC38F"/>
    <w:rsid w:val="5CC0C8BD"/>
    <w:rsid w:val="5CD10212"/>
    <w:rsid w:val="5CDF1F02"/>
    <w:rsid w:val="5CECDE37"/>
    <w:rsid w:val="5D1E637B"/>
    <w:rsid w:val="5D2759F1"/>
    <w:rsid w:val="5D454ED5"/>
    <w:rsid w:val="5D6185B9"/>
    <w:rsid w:val="5D67341F"/>
    <w:rsid w:val="5D675A24"/>
    <w:rsid w:val="5D6B1841"/>
    <w:rsid w:val="5DA578B5"/>
    <w:rsid w:val="5DB4A03F"/>
    <w:rsid w:val="5DD5D55B"/>
    <w:rsid w:val="5DE0AE2A"/>
    <w:rsid w:val="5DF14864"/>
    <w:rsid w:val="5DFB311C"/>
    <w:rsid w:val="5DFD9810"/>
    <w:rsid w:val="5E1AE616"/>
    <w:rsid w:val="5E39A16B"/>
    <w:rsid w:val="5E406BAB"/>
    <w:rsid w:val="5E73F97E"/>
    <w:rsid w:val="5E7BF1FA"/>
    <w:rsid w:val="5E9B378A"/>
    <w:rsid w:val="5E9C2AD2"/>
    <w:rsid w:val="5EBDC97A"/>
    <w:rsid w:val="5EC90611"/>
    <w:rsid w:val="5EDAF5A6"/>
    <w:rsid w:val="5EFB3F0B"/>
    <w:rsid w:val="5F04D041"/>
    <w:rsid w:val="5F124403"/>
    <w:rsid w:val="5F1CA898"/>
    <w:rsid w:val="5F2D4DB4"/>
    <w:rsid w:val="5F305696"/>
    <w:rsid w:val="5F49A695"/>
    <w:rsid w:val="5F6CB017"/>
    <w:rsid w:val="5F751D37"/>
    <w:rsid w:val="5F9AFAFE"/>
    <w:rsid w:val="5FC8E732"/>
    <w:rsid w:val="5FD1FBA5"/>
    <w:rsid w:val="5FF888A3"/>
    <w:rsid w:val="600FDD4D"/>
    <w:rsid w:val="6010521F"/>
    <w:rsid w:val="601B5342"/>
    <w:rsid w:val="60214DDE"/>
    <w:rsid w:val="6051FFC7"/>
    <w:rsid w:val="6097B146"/>
    <w:rsid w:val="6097D8E4"/>
    <w:rsid w:val="609ADEAF"/>
    <w:rsid w:val="60AE423B"/>
    <w:rsid w:val="60C45EDC"/>
    <w:rsid w:val="60FFAA3C"/>
    <w:rsid w:val="61191DC7"/>
    <w:rsid w:val="6119A1B1"/>
    <w:rsid w:val="61395D95"/>
    <w:rsid w:val="615A2D38"/>
    <w:rsid w:val="61B8658D"/>
    <w:rsid w:val="61C2256F"/>
    <w:rsid w:val="61E014A8"/>
    <w:rsid w:val="61FCB864"/>
    <w:rsid w:val="62082775"/>
    <w:rsid w:val="6226FFC1"/>
    <w:rsid w:val="62294CD7"/>
    <w:rsid w:val="6262C190"/>
    <w:rsid w:val="626E2CF7"/>
    <w:rsid w:val="62AA4085"/>
    <w:rsid w:val="62B8E64B"/>
    <w:rsid w:val="62D9EDE9"/>
    <w:rsid w:val="62E1DA29"/>
    <w:rsid w:val="62EC3C25"/>
    <w:rsid w:val="62ED0C76"/>
    <w:rsid w:val="62F689FC"/>
    <w:rsid w:val="62FA796D"/>
    <w:rsid w:val="631025AD"/>
    <w:rsid w:val="6325A1C6"/>
    <w:rsid w:val="6338C820"/>
    <w:rsid w:val="634C6ECD"/>
    <w:rsid w:val="6352F863"/>
    <w:rsid w:val="63537AEA"/>
    <w:rsid w:val="636C17E9"/>
    <w:rsid w:val="63A3F987"/>
    <w:rsid w:val="63B7BDAC"/>
    <w:rsid w:val="63E7A155"/>
    <w:rsid w:val="63FDB848"/>
    <w:rsid w:val="6401032D"/>
    <w:rsid w:val="6437306D"/>
    <w:rsid w:val="644AA927"/>
    <w:rsid w:val="6498F507"/>
    <w:rsid w:val="64ADE29F"/>
    <w:rsid w:val="64C80CBF"/>
    <w:rsid w:val="6500F403"/>
    <w:rsid w:val="6508CE16"/>
    <w:rsid w:val="6523064F"/>
    <w:rsid w:val="6547ACAE"/>
    <w:rsid w:val="656A8173"/>
    <w:rsid w:val="656B17E3"/>
    <w:rsid w:val="656C754F"/>
    <w:rsid w:val="6581C588"/>
    <w:rsid w:val="65973801"/>
    <w:rsid w:val="65B0EF4B"/>
    <w:rsid w:val="65B71D82"/>
    <w:rsid w:val="65C4ED31"/>
    <w:rsid w:val="65CF44C0"/>
    <w:rsid w:val="660782E9"/>
    <w:rsid w:val="663D9668"/>
    <w:rsid w:val="66459D11"/>
    <w:rsid w:val="664C6037"/>
    <w:rsid w:val="665E9168"/>
    <w:rsid w:val="6667B079"/>
    <w:rsid w:val="66741425"/>
    <w:rsid w:val="6675E700"/>
    <w:rsid w:val="667A68F3"/>
    <w:rsid w:val="668A796C"/>
    <w:rsid w:val="669DC4E6"/>
    <w:rsid w:val="66CA9AAF"/>
    <w:rsid w:val="66CFCF42"/>
    <w:rsid w:val="66D6AC4D"/>
    <w:rsid w:val="66E15F02"/>
    <w:rsid w:val="66EBE408"/>
    <w:rsid w:val="66F85762"/>
    <w:rsid w:val="66FF082C"/>
    <w:rsid w:val="671D17B3"/>
    <w:rsid w:val="6738C53B"/>
    <w:rsid w:val="674469F8"/>
    <w:rsid w:val="67478D02"/>
    <w:rsid w:val="6753BEF2"/>
    <w:rsid w:val="6775F0CB"/>
    <w:rsid w:val="678841F0"/>
    <w:rsid w:val="67992E6F"/>
    <w:rsid w:val="679B1661"/>
    <w:rsid w:val="679FE4F6"/>
    <w:rsid w:val="67AAEEAE"/>
    <w:rsid w:val="67B79C98"/>
    <w:rsid w:val="67C6C2F0"/>
    <w:rsid w:val="67D96A55"/>
    <w:rsid w:val="67D98D84"/>
    <w:rsid w:val="67DFC00C"/>
    <w:rsid w:val="68124BAB"/>
    <w:rsid w:val="6834ED51"/>
    <w:rsid w:val="685421A4"/>
    <w:rsid w:val="685BE6F6"/>
    <w:rsid w:val="685E0FAB"/>
    <w:rsid w:val="68679299"/>
    <w:rsid w:val="686C8CD6"/>
    <w:rsid w:val="687A7D5C"/>
    <w:rsid w:val="689E599F"/>
    <w:rsid w:val="68A6C0F1"/>
    <w:rsid w:val="68AF3C3E"/>
    <w:rsid w:val="68BC9192"/>
    <w:rsid w:val="68C96D81"/>
    <w:rsid w:val="68DE074E"/>
    <w:rsid w:val="68E85D95"/>
    <w:rsid w:val="68F62977"/>
    <w:rsid w:val="69064AEB"/>
    <w:rsid w:val="690DA0C6"/>
    <w:rsid w:val="690F37AF"/>
    <w:rsid w:val="69185C11"/>
    <w:rsid w:val="692FE0C5"/>
    <w:rsid w:val="694F97ED"/>
    <w:rsid w:val="6959AAD9"/>
    <w:rsid w:val="695CC08B"/>
    <w:rsid w:val="697F1B06"/>
    <w:rsid w:val="69A60AED"/>
    <w:rsid w:val="69AE8841"/>
    <w:rsid w:val="69BE36BD"/>
    <w:rsid w:val="69BE6F72"/>
    <w:rsid w:val="69C80A26"/>
    <w:rsid w:val="69F5D4EF"/>
    <w:rsid w:val="6A3A27FF"/>
    <w:rsid w:val="6A4252F3"/>
    <w:rsid w:val="6A50E684"/>
    <w:rsid w:val="6A762FB6"/>
    <w:rsid w:val="6A8D5B23"/>
    <w:rsid w:val="6AA87256"/>
    <w:rsid w:val="6AAC3189"/>
    <w:rsid w:val="6AB36092"/>
    <w:rsid w:val="6AD03D06"/>
    <w:rsid w:val="6AE1FDB0"/>
    <w:rsid w:val="6AEE19D5"/>
    <w:rsid w:val="6AFD9531"/>
    <w:rsid w:val="6B006AE5"/>
    <w:rsid w:val="6B1A5A30"/>
    <w:rsid w:val="6B4F2320"/>
    <w:rsid w:val="6B749F9E"/>
    <w:rsid w:val="6B765312"/>
    <w:rsid w:val="6B7BBCBB"/>
    <w:rsid w:val="6B933DFD"/>
    <w:rsid w:val="6BBC5E69"/>
    <w:rsid w:val="6BD810FC"/>
    <w:rsid w:val="6BFAB154"/>
    <w:rsid w:val="6C260119"/>
    <w:rsid w:val="6C38AB34"/>
    <w:rsid w:val="6C5B887A"/>
    <w:rsid w:val="6C7D354D"/>
    <w:rsid w:val="6C950AE5"/>
    <w:rsid w:val="6C9A3F21"/>
    <w:rsid w:val="6C9D41D7"/>
    <w:rsid w:val="6CB9EB33"/>
    <w:rsid w:val="6CBDC9A0"/>
    <w:rsid w:val="6CDE40A6"/>
    <w:rsid w:val="6CEDB240"/>
    <w:rsid w:val="6D211ABE"/>
    <w:rsid w:val="6D4F359C"/>
    <w:rsid w:val="6D57657C"/>
    <w:rsid w:val="6D5DFB01"/>
    <w:rsid w:val="6D5E5ED7"/>
    <w:rsid w:val="6D619E0B"/>
    <w:rsid w:val="6D73406F"/>
    <w:rsid w:val="6D8A4370"/>
    <w:rsid w:val="6DA138D1"/>
    <w:rsid w:val="6DA41B69"/>
    <w:rsid w:val="6DC44355"/>
    <w:rsid w:val="6DEE9423"/>
    <w:rsid w:val="6E05A10B"/>
    <w:rsid w:val="6E4214BE"/>
    <w:rsid w:val="6E4A2007"/>
    <w:rsid w:val="6E4C7278"/>
    <w:rsid w:val="6E8BC471"/>
    <w:rsid w:val="6E9249CA"/>
    <w:rsid w:val="6E99A4B0"/>
    <w:rsid w:val="6E9A2BAA"/>
    <w:rsid w:val="6EB588B3"/>
    <w:rsid w:val="6EDE0727"/>
    <w:rsid w:val="6F11E828"/>
    <w:rsid w:val="6F32588A"/>
    <w:rsid w:val="6F39702F"/>
    <w:rsid w:val="6F4A2BA5"/>
    <w:rsid w:val="6F66D329"/>
    <w:rsid w:val="6FA52399"/>
    <w:rsid w:val="6FA98024"/>
    <w:rsid w:val="6FAFFB13"/>
    <w:rsid w:val="6FDF8987"/>
    <w:rsid w:val="6FECEBAE"/>
    <w:rsid w:val="7004ECFF"/>
    <w:rsid w:val="7032A20C"/>
    <w:rsid w:val="7040B474"/>
    <w:rsid w:val="7057E028"/>
    <w:rsid w:val="7085D139"/>
    <w:rsid w:val="7091A3D1"/>
    <w:rsid w:val="70B95186"/>
    <w:rsid w:val="70FABC02"/>
    <w:rsid w:val="70FC82E3"/>
    <w:rsid w:val="71047610"/>
    <w:rsid w:val="712FBA39"/>
    <w:rsid w:val="7136E164"/>
    <w:rsid w:val="71C48C82"/>
    <w:rsid w:val="71C56059"/>
    <w:rsid w:val="71CB452E"/>
    <w:rsid w:val="71D1576F"/>
    <w:rsid w:val="71E8D330"/>
    <w:rsid w:val="71F292F9"/>
    <w:rsid w:val="71F7CFC7"/>
    <w:rsid w:val="721F77F1"/>
    <w:rsid w:val="723E08D7"/>
    <w:rsid w:val="72884C22"/>
    <w:rsid w:val="7292BCD2"/>
    <w:rsid w:val="72B2BFF6"/>
    <w:rsid w:val="72B8EB05"/>
    <w:rsid w:val="72ED805A"/>
    <w:rsid w:val="730122A9"/>
    <w:rsid w:val="7350A043"/>
    <w:rsid w:val="7351473A"/>
    <w:rsid w:val="736838FD"/>
    <w:rsid w:val="73767C01"/>
    <w:rsid w:val="737853B8"/>
    <w:rsid w:val="73987F21"/>
    <w:rsid w:val="739992A6"/>
    <w:rsid w:val="73A3AF1A"/>
    <w:rsid w:val="73B592B1"/>
    <w:rsid w:val="73BDA15B"/>
    <w:rsid w:val="73DF360D"/>
    <w:rsid w:val="73F0526D"/>
    <w:rsid w:val="741ED3B3"/>
    <w:rsid w:val="744670FB"/>
    <w:rsid w:val="745FD258"/>
    <w:rsid w:val="7467852F"/>
    <w:rsid w:val="74A55D48"/>
    <w:rsid w:val="74BEE9B6"/>
    <w:rsid w:val="74DD4589"/>
    <w:rsid w:val="74E75E63"/>
    <w:rsid w:val="75066F7D"/>
    <w:rsid w:val="75111914"/>
    <w:rsid w:val="752D15DA"/>
    <w:rsid w:val="7534603C"/>
    <w:rsid w:val="75442328"/>
    <w:rsid w:val="754558EE"/>
    <w:rsid w:val="7567C76E"/>
    <w:rsid w:val="757C0145"/>
    <w:rsid w:val="758CC425"/>
    <w:rsid w:val="75A2047E"/>
    <w:rsid w:val="75A20FA3"/>
    <w:rsid w:val="75A29BB1"/>
    <w:rsid w:val="75D853AF"/>
    <w:rsid w:val="75DEA51E"/>
    <w:rsid w:val="75FE388B"/>
    <w:rsid w:val="760DB1EF"/>
    <w:rsid w:val="764CF467"/>
    <w:rsid w:val="765040E2"/>
    <w:rsid w:val="765351D6"/>
    <w:rsid w:val="7689203A"/>
    <w:rsid w:val="76896E38"/>
    <w:rsid w:val="769244AD"/>
    <w:rsid w:val="7699154D"/>
    <w:rsid w:val="76A27B62"/>
    <w:rsid w:val="76EFC082"/>
    <w:rsid w:val="76F4DC8E"/>
    <w:rsid w:val="7701D31E"/>
    <w:rsid w:val="7719EE79"/>
    <w:rsid w:val="7724EA78"/>
    <w:rsid w:val="772FCF98"/>
    <w:rsid w:val="774EE905"/>
    <w:rsid w:val="775F42A8"/>
    <w:rsid w:val="77728629"/>
    <w:rsid w:val="77815C0D"/>
    <w:rsid w:val="778B916E"/>
    <w:rsid w:val="7797447A"/>
    <w:rsid w:val="779AB281"/>
    <w:rsid w:val="779C32DC"/>
    <w:rsid w:val="77CE43D5"/>
    <w:rsid w:val="77DE919F"/>
    <w:rsid w:val="77FB31C6"/>
    <w:rsid w:val="78052E2D"/>
    <w:rsid w:val="78315D51"/>
    <w:rsid w:val="784D03DE"/>
    <w:rsid w:val="785A93F5"/>
    <w:rsid w:val="78817BF0"/>
    <w:rsid w:val="78BB2C73"/>
    <w:rsid w:val="78F80AF0"/>
    <w:rsid w:val="790BD74E"/>
    <w:rsid w:val="790E3A53"/>
    <w:rsid w:val="798FE686"/>
    <w:rsid w:val="79A7EE33"/>
    <w:rsid w:val="79D2E350"/>
    <w:rsid w:val="79E7B8BC"/>
    <w:rsid w:val="79F03F10"/>
    <w:rsid w:val="7A0A35D0"/>
    <w:rsid w:val="7A15CCCE"/>
    <w:rsid w:val="7A2B28D7"/>
    <w:rsid w:val="7A2E7671"/>
    <w:rsid w:val="7A34AB9B"/>
    <w:rsid w:val="7A410341"/>
    <w:rsid w:val="7A46A892"/>
    <w:rsid w:val="7A4F9460"/>
    <w:rsid w:val="7A831F35"/>
    <w:rsid w:val="7AB3E7CB"/>
    <w:rsid w:val="7ACBE20F"/>
    <w:rsid w:val="7ACF4A2A"/>
    <w:rsid w:val="7AE5789B"/>
    <w:rsid w:val="7AFCC698"/>
    <w:rsid w:val="7B51A592"/>
    <w:rsid w:val="7B6E6690"/>
    <w:rsid w:val="7BA4F769"/>
    <w:rsid w:val="7BA6DC5F"/>
    <w:rsid w:val="7BCDF676"/>
    <w:rsid w:val="7BDDE704"/>
    <w:rsid w:val="7C0E3881"/>
    <w:rsid w:val="7C120744"/>
    <w:rsid w:val="7C335DF8"/>
    <w:rsid w:val="7C3BBF83"/>
    <w:rsid w:val="7C5BFAA6"/>
    <w:rsid w:val="7C5D669E"/>
    <w:rsid w:val="7C6EF6D2"/>
    <w:rsid w:val="7C7F08CE"/>
    <w:rsid w:val="7C7F0C5D"/>
    <w:rsid w:val="7CB23C53"/>
    <w:rsid w:val="7CCB6856"/>
    <w:rsid w:val="7CD67F81"/>
    <w:rsid w:val="7CDC7926"/>
    <w:rsid w:val="7CDE1517"/>
    <w:rsid w:val="7CEE5098"/>
    <w:rsid w:val="7D00B131"/>
    <w:rsid w:val="7D01831C"/>
    <w:rsid w:val="7D1F4499"/>
    <w:rsid w:val="7D2B2BBD"/>
    <w:rsid w:val="7D4DA00C"/>
    <w:rsid w:val="7D667F06"/>
    <w:rsid w:val="7D9E86A6"/>
    <w:rsid w:val="7DAAC400"/>
    <w:rsid w:val="7DAB29A5"/>
    <w:rsid w:val="7DAF328C"/>
    <w:rsid w:val="7DD98792"/>
    <w:rsid w:val="7DEE0B1F"/>
    <w:rsid w:val="7DF4F340"/>
    <w:rsid w:val="7E0D1287"/>
    <w:rsid w:val="7E16EA3E"/>
    <w:rsid w:val="7E18B1DC"/>
    <w:rsid w:val="7E26DEC2"/>
    <w:rsid w:val="7E28C41A"/>
    <w:rsid w:val="7E317147"/>
    <w:rsid w:val="7E580234"/>
    <w:rsid w:val="7E85FB9C"/>
    <w:rsid w:val="7E912FDE"/>
    <w:rsid w:val="7EABCF64"/>
    <w:rsid w:val="7EC6AF7F"/>
    <w:rsid w:val="7EE2DA3F"/>
    <w:rsid w:val="7EE4EDF8"/>
    <w:rsid w:val="7F0F4A5F"/>
    <w:rsid w:val="7F12D0D2"/>
    <w:rsid w:val="7F302455"/>
    <w:rsid w:val="7F394125"/>
    <w:rsid w:val="7F3C3ACE"/>
    <w:rsid w:val="7F434B24"/>
    <w:rsid w:val="7F628895"/>
    <w:rsid w:val="7F6F8C50"/>
    <w:rsid w:val="7F70607F"/>
    <w:rsid w:val="7F7C1B02"/>
    <w:rsid w:val="7FB8C858"/>
    <w:rsid w:val="7FE090A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F6975"/>
  <w15:chartTrackingRefBased/>
  <w15:docId w15:val="{424CABCC-058E-45D9-8A47-FC4F4897D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56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40658"/>
    <w:pPr>
      <w:ind w:left="720"/>
      <w:contextualSpacing/>
    </w:pPr>
  </w:style>
  <w:style w:type="table" w:styleId="TableGrid">
    <w:name w:val="Table Grid"/>
    <w:basedOn w:val="TableNormal"/>
    <w:rsid w:val="00BA6162"/>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4CD7"/>
    <w:rPr>
      <w:sz w:val="16"/>
      <w:szCs w:val="16"/>
    </w:rPr>
  </w:style>
  <w:style w:type="paragraph" w:styleId="CommentText">
    <w:name w:val="annotation text"/>
    <w:basedOn w:val="Normal"/>
    <w:link w:val="CommentTextChar"/>
    <w:uiPriority w:val="99"/>
    <w:unhideWhenUsed/>
    <w:rsid w:val="00A54CD7"/>
    <w:pPr>
      <w:spacing w:line="240" w:lineRule="auto"/>
    </w:pPr>
    <w:rPr>
      <w:sz w:val="20"/>
      <w:szCs w:val="20"/>
    </w:rPr>
  </w:style>
  <w:style w:type="character" w:customStyle="1" w:styleId="CommentTextChar">
    <w:name w:val="Comment Text Char"/>
    <w:basedOn w:val="DefaultParagraphFont"/>
    <w:link w:val="CommentText"/>
    <w:uiPriority w:val="99"/>
    <w:rsid w:val="00A54CD7"/>
    <w:rPr>
      <w:sz w:val="20"/>
      <w:szCs w:val="20"/>
    </w:rPr>
  </w:style>
  <w:style w:type="paragraph" w:styleId="CommentSubject">
    <w:name w:val="annotation subject"/>
    <w:basedOn w:val="CommentText"/>
    <w:next w:val="CommentText"/>
    <w:link w:val="CommentSubjectChar"/>
    <w:uiPriority w:val="99"/>
    <w:semiHidden/>
    <w:unhideWhenUsed/>
    <w:rsid w:val="00A54CD7"/>
    <w:rPr>
      <w:b/>
      <w:bCs/>
    </w:rPr>
  </w:style>
  <w:style w:type="character" w:customStyle="1" w:styleId="CommentSubjectChar">
    <w:name w:val="Comment Subject Char"/>
    <w:basedOn w:val="CommentTextChar"/>
    <w:link w:val="CommentSubject"/>
    <w:uiPriority w:val="99"/>
    <w:semiHidden/>
    <w:rsid w:val="00A54CD7"/>
    <w:rPr>
      <w:b/>
      <w:bCs/>
      <w:sz w:val="20"/>
      <w:szCs w:val="20"/>
    </w:rPr>
  </w:style>
  <w:style w:type="character" w:styleId="Hyperlink">
    <w:name w:val="Hyperlink"/>
    <w:basedOn w:val="DefaultParagraphFont"/>
    <w:uiPriority w:val="99"/>
    <w:unhideWhenUsed/>
    <w:rsid w:val="002D3071"/>
    <w:rPr>
      <w:color w:val="0563C1" w:themeColor="hyperlink"/>
      <w:u w:val="single"/>
    </w:rPr>
  </w:style>
  <w:style w:type="character" w:styleId="UnresolvedMention">
    <w:name w:val="Unresolved Mention"/>
    <w:basedOn w:val="DefaultParagraphFont"/>
    <w:uiPriority w:val="99"/>
    <w:unhideWhenUsed/>
    <w:rsid w:val="002D3071"/>
    <w:rPr>
      <w:color w:val="605E5C"/>
      <w:shd w:val="clear" w:color="auto" w:fill="E1DFDD"/>
    </w:rPr>
  </w:style>
  <w:style w:type="character" w:styleId="FollowedHyperlink">
    <w:name w:val="FollowedHyperlink"/>
    <w:basedOn w:val="DefaultParagraphFont"/>
    <w:uiPriority w:val="99"/>
    <w:semiHidden/>
    <w:unhideWhenUsed/>
    <w:rsid w:val="002D3071"/>
    <w:rPr>
      <w:color w:val="954F72" w:themeColor="followedHyperlink"/>
      <w:u w:val="single"/>
    </w:rPr>
  </w:style>
  <w:style w:type="paragraph" w:customStyle="1" w:styleId="EndNoteBibliographyTitle">
    <w:name w:val="EndNote Bibliography Title"/>
    <w:basedOn w:val="Normal"/>
    <w:link w:val="EndNoteBibliographyTitleChar"/>
    <w:rsid w:val="0036151E"/>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36151E"/>
  </w:style>
  <w:style w:type="character" w:customStyle="1" w:styleId="EndNoteBibliographyTitleChar">
    <w:name w:val="EndNote Bibliography Title Char"/>
    <w:basedOn w:val="ListParagraphChar"/>
    <w:link w:val="EndNoteBibliographyTitle"/>
    <w:rsid w:val="0036151E"/>
    <w:rPr>
      <w:rFonts w:ascii="Calibri" w:hAnsi="Calibri" w:cs="Calibri"/>
      <w:noProof/>
    </w:rPr>
  </w:style>
  <w:style w:type="paragraph" w:customStyle="1" w:styleId="EndNoteBibliography">
    <w:name w:val="EndNote Bibliography"/>
    <w:basedOn w:val="Normal"/>
    <w:link w:val="EndNoteBibliographyChar"/>
    <w:rsid w:val="0036151E"/>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36151E"/>
    <w:rPr>
      <w:rFonts w:ascii="Calibri" w:hAnsi="Calibri" w:cs="Calibri"/>
      <w:noProof/>
    </w:rPr>
  </w:style>
  <w:style w:type="character" w:customStyle="1" w:styleId="Heading1Char">
    <w:name w:val="Heading 1 Char"/>
    <w:basedOn w:val="DefaultParagraphFont"/>
    <w:link w:val="Heading1"/>
    <w:uiPriority w:val="9"/>
    <w:rsid w:val="007B5625"/>
    <w:rPr>
      <w:rFonts w:asciiTheme="majorHAnsi" w:eastAsiaTheme="majorEastAsia" w:hAnsiTheme="majorHAnsi" w:cstheme="majorBidi"/>
      <w:color w:val="2F5496" w:themeColor="accent1" w:themeShade="BF"/>
      <w:sz w:val="32"/>
      <w:szCs w:val="32"/>
    </w:rPr>
  </w:style>
  <w:style w:type="character" w:styleId="Mention">
    <w:name w:val="Mention"/>
    <w:basedOn w:val="DefaultParagraphFont"/>
    <w:uiPriority w:val="99"/>
    <w:unhideWhenUsed/>
    <w:rsid w:val="008719D0"/>
    <w:rPr>
      <w:color w:val="2B579A"/>
      <w:shd w:val="clear" w:color="auto" w:fill="E6E6E6"/>
    </w:rPr>
  </w:style>
  <w:style w:type="paragraph" w:styleId="Revision">
    <w:name w:val="Revision"/>
    <w:hidden/>
    <w:uiPriority w:val="99"/>
    <w:semiHidden/>
    <w:rsid w:val="002A6715"/>
    <w:pPr>
      <w:spacing w:after="0" w:line="240" w:lineRule="auto"/>
    </w:pPr>
  </w:style>
  <w:style w:type="paragraph" w:styleId="BalloonText">
    <w:name w:val="Balloon Text"/>
    <w:basedOn w:val="Normal"/>
    <w:link w:val="BalloonTextChar"/>
    <w:uiPriority w:val="99"/>
    <w:semiHidden/>
    <w:unhideWhenUsed/>
    <w:rsid w:val="00636F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F75"/>
    <w:rPr>
      <w:rFonts w:ascii="Segoe UI" w:hAnsi="Segoe UI" w:cs="Segoe UI"/>
      <w:sz w:val="18"/>
      <w:szCs w:val="18"/>
    </w:rPr>
  </w:style>
  <w:style w:type="paragraph" w:styleId="Header">
    <w:name w:val="header"/>
    <w:basedOn w:val="Normal"/>
    <w:link w:val="HeaderChar"/>
    <w:uiPriority w:val="99"/>
    <w:unhideWhenUsed/>
    <w:rsid w:val="001019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19C8"/>
  </w:style>
  <w:style w:type="paragraph" w:styleId="Footer">
    <w:name w:val="footer"/>
    <w:basedOn w:val="Normal"/>
    <w:link w:val="FooterChar"/>
    <w:uiPriority w:val="99"/>
    <w:unhideWhenUsed/>
    <w:rsid w:val="001019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19C8"/>
  </w:style>
  <w:style w:type="character" w:customStyle="1" w:styleId="period">
    <w:name w:val="period"/>
    <w:basedOn w:val="DefaultParagraphFont"/>
    <w:rsid w:val="00DE6AC4"/>
  </w:style>
  <w:style w:type="character" w:customStyle="1" w:styleId="cit">
    <w:name w:val="cit"/>
    <w:basedOn w:val="DefaultParagraphFont"/>
    <w:rsid w:val="00DE6AC4"/>
  </w:style>
  <w:style w:type="character" w:customStyle="1" w:styleId="citation-doi">
    <w:name w:val="citation-doi"/>
    <w:basedOn w:val="DefaultParagraphFont"/>
    <w:rsid w:val="00DE6AC4"/>
  </w:style>
  <w:style w:type="character" w:customStyle="1" w:styleId="secondary-date">
    <w:name w:val="secondary-date"/>
    <w:basedOn w:val="DefaultParagraphFont"/>
    <w:rsid w:val="00DE6AC4"/>
  </w:style>
  <w:style w:type="numbering" w:customStyle="1" w:styleId="NoList1">
    <w:name w:val="No List1"/>
    <w:next w:val="NoList"/>
    <w:uiPriority w:val="99"/>
    <w:semiHidden/>
    <w:unhideWhenUsed/>
    <w:rsid w:val="00DA0868"/>
  </w:style>
  <w:style w:type="table" w:customStyle="1" w:styleId="TableGrid1">
    <w:name w:val="Table Grid1"/>
    <w:basedOn w:val="TableNormal"/>
    <w:next w:val="TableGrid"/>
    <w:rsid w:val="00DA0868"/>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028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369882">
      <w:bodyDiv w:val="1"/>
      <w:marLeft w:val="0"/>
      <w:marRight w:val="0"/>
      <w:marTop w:val="0"/>
      <w:marBottom w:val="0"/>
      <w:divBdr>
        <w:top w:val="none" w:sz="0" w:space="0" w:color="auto"/>
        <w:left w:val="none" w:sz="0" w:space="0" w:color="auto"/>
        <w:bottom w:val="none" w:sz="0" w:space="0" w:color="auto"/>
        <w:right w:val="none" w:sz="0" w:space="0" w:color="auto"/>
      </w:divBdr>
    </w:div>
    <w:div w:id="379060576">
      <w:bodyDiv w:val="1"/>
      <w:marLeft w:val="0"/>
      <w:marRight w:val="0"/>
      <w:marTop w:val="0"/>
      <w:marBottom w:val="0"/>
      <w:divBdr>
        <w:top w:val="none" w:sz="0" w:space="0" w:color="auto"/>
        <w:left w:val="none" w:sz="0" w:space="0" w:color="auto"/>
        <w:bottom w:val="none" w:sz="0" w:space="0" w:color="auto"/>
        <w:right w:val="none" w:sz="0" w:space="0" w:color="auto"/>
      </w:divBdr>
    </w:div>
    <w:div w:id="557402224">
      <w:bodyDiv w:val="1"/>
      <w:marLeft w:val="0"/>
      <w:marRight w:val="0"/>
      <w:marTop w:val="0"/>
      <w:marBottom w:val="0"/>
      <w:divBdr>
        <w:top w:val="none" w:sz="0" w:space="0" w:color="auto"/>
        <w:left w:val="none" w:sz="0" w:space="0" w:color="auto"/>
        <w:bottom w:val="none" w:sz="0" w:space="0" w:color="auto"/>
        <w:right w:val="none" w:sz="0" w:space="0" w:color="auto"/>
      </w:divBdr>
      <w:divsChild>
        <w:div w:id="396510324">
          <w:marLeft w:val="0"/>
          <w:marRight w:val="0"/>
          <w:marTop w:val="0"/>
          <w:marBottom w:val="0"/>
          <w:divBdr>
            <w:top w:val="none" w:sz="0" w:space="0" w:color="auto"/>
            <w:left w:val="none" w:sz="0" w:space="0" w:color="auto"/>
            <w:bottom w:val="none" w:sz="0" w:space="0" w:color="auto"/>
            <w:right w:val="none" w:sz="0" w:space="0" w:color="auto"/>
          </w:divBdr>
          <w:divsChild>
            <w:div w:id="2032562098">
              <w:marLeft w:val="0"/>
              <w:marRight w:val="0"/>
              <w:marTop w:val="0"/>
              <w:marBottom w:val="0"/>
              <w:divBdr>
                <w:top w:val="none" w:sz="0" w:space="0" w:color="auto"/>
                <w:left w:val="none" w:sz="0" w:space="0" w:color="auto"/>
                <w:bottom w:val="none" w:sz="0" w:space="0" w:color="auto"/>
                <w:right w:val="none" w:sz="0" w:space="0" w:color="auto"/>
              </w:divBdr>
              <w:divsChild>
                <w:div w:id="84308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977205">
      <w:bodyDiv w:val="1"/>
      <w:marLeft w:val="0"/>
      <w:marRight w:val="0"/>
      <w:marTop w:val="0"/>
      <w:marBottom w:val="0"/>
      <w:divBdr>
        <w:top w:val="none" w:sz="0" w:space="0" w:color="auto"/>
        <w:left w:val="none" w:sz="0" w:space="0" w:color="auto"/>
        <w:bottom w:val="none" w:sz="0" w:space="0" w:color="auto"/>
        <w:right w:val="none" w:sz="0" w:space="0" w:color="auto"/>
      </w:divBdr>
    </w:div>
    <w:div w:id="716395792">
      <w:bodyDiv w:val="1"/>
      <w:marLeft w:val="0"/>
      <w:marRight w:val="0"/>
      <w:marTop w:val="0"/>
      <w:marBottom w:val="0"/>
      <w:divBdr>
        <w:top w:val="none" w:sz="0" w:space="0" w:color="auto"/>
        <w:left w:val="none" w:sz="0" w:space="0" w:color="auto"/>
        <w:bottom w:val="none" w:sz="0" w:space="0" w:color="auto"/>
        <w:right w:val="none" w:sz="0" w:space="0" w:color="auto"/>
      </w:divBdr>
    </w:div>
    <w:div w:id="1259100904">
      <w:bodyDiv w:val="1"/>
      <w:marLeft w:val="0"/>
      <w:marRight w:val="0"/>
      <w:marTop w:val="0"/>
      <w:marBottom w:val="0"/>
      <w:divBdr>
        <w:top w:val="none" w:sz="0" w:space="0" w:color="auto"/>
        <w:left w:val="none" w:sz="0" w:space="0" w:color="auto"/>
        <w:bottom w:val="none" w:sz="0" w:space="0" w:color="auto"/>
        <w:right w:val="none" w:sz="0" w:space="0" w:color="auto"/>
      </w:divBdr>
    </w:div>
    <w:div w:id="1548254507">
      <w:bodyDiv w:val="1"/>
      <w:marLeft w:val="0"/>
      <w:marRight w:val="0"/>
      <w:marTop w:val="0"/>
      <w:marBottom w:val="0"/>
      <w:divBdr>
        <w:top w:val="none" w:sz="0" w:space="0" w:color="auto"/>
        <w:left w:val="none" w:sz="0" w:space="0" w:color="auto"/>
        <w:bottom w:val="none" w:sz="0" w:space="0" w:color="auto"/>
        <w:right w:val="none" w:sz="0" w:space="0" w:color="auto"/>
      </w:divBdr>
    </w:div>
    <w:div w:id="1629973148">
      <w:bodyDiv w:val="1"/>
      <w:marLeft w:val="0"/>
      <w:marRight w:val="0"/>
      <w:marTop w:val="0"/>
      <w:marBottom w:val="0"/>
      <w:divBdr>
        <w:top w:val="none" w:sz="0" w:space="0" w:color="auto"/>
        <w:left w:val="none" w:sz="0" w:space="0" w:color="auto"/>
        <w:bottom w:val="none" w:sz="0" w:space="0" w:color="auto"/>
        <w:right w:val="none" w:sz="0" w:space="0" w:color="auto"/>
      </w:divBdr>
    </w:div>
    <w:div w:id="179983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48810C99-FBA0-4DD0-B5D4-F82785D7D7DA}">
    <t:Anchor>
      <t:Comment id="147323554"/>
    </t:Anchor>
    <t:History>
      <t:Event id="{FB6E3583-8CB5-4735-A952-5D761004E7B6}" time="2022-06-18T13:50:58.556Z">
        <t:Attribution userId="S::dunn_julia@lilly.com::d86aefcc-db14-4283-8960-f086e2465234" userProvider="AD" userName="Julia Dunn"/>
        <t:Anchor>
          <t:Comment id="147323554"/>
        </t:Anchor>
        <t:Create/>
      </t:Event>
      <t:Event id="{B5F829B0-577A-4C81-812F-A0749CFF201E}" time="2022-06-18T13:50:58.556Z">
        <t:Attribution userId="S::dunn_julia@lilly.com::d86aefcc-db14-4283-8960-f086e2465234" userProvider="AD" userName="Julia Dunn"/>
        <t:Anchor>
          <t:Comment id="147323554"/>
        </t:Anchor>
        <t:Assign userId="S::chigutsa_farai_beverley@lilly.com::b398683e-7099-4fde-836a-34a270540777" userProvider="AD" userName="Farai Beverley Chigutsa"/>
      </t:Event>
      <t:Event id="{02CD332E-D605-4CED-881B-E08C117261A6}" time="2022-06-18T13:50:58.556Z">
        <t:Attribution userId="S::dunn_julia@lilly.com::d86aefcc-db14-4283-8960-f086e2465234" userProvider="AD" userName="Julia Dunn"/>
        <t:Anchor>
          <t:Comment id="147323554"/>
        </t:Anchor>
        <t:SetTitle title="@Farai Beverley Chigutsa is there a reason we are not using &quot;antiobesity medication&quot; here and using &quot;pharmacotherapy&quot; - if we are publishing in Obesity seems appropriat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8030FF47B0EB44BAB50236CB7FECFE" ma:contentTypeVersion="4" ma:contentTypeDescription="Create a new document." ma:contentTypeScope="" ma:versionID="be4e42015fe0c885aa6b1edc4b68ac14">
  <xsd:schema xmlns:xsd="http://www.w3.org/2001/XMLSchema" xmlns:xs="http://www.w3.org/2001/XMLSchema" xmlns:p="http://schemas.microsoft.com/office/2006/metadata/properties" xmlns:ns2="5a793a28-b45c-4600-beeb-fb9b59ce780d" targetNamespace="http://schemas.microsoft.com/office/2006/metadata/properties" ma:root="true" ma:fieldsID="f49cf070862bfbbb5391cd98a9241c84" ns2:_="">
    <xsd:import namespace="5a793a28-b45c-4600-beeb-fb9b59ce780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793a28-b45c-4600-beeb-fb9b59ce78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DB5F7F-B708-4A9C-8930-4581050E76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793a28-b45c-4600-beeb-fb9b59ce78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BCB66D-174F-4308-8596-9695164B8B9A}">
  <ds:schemaRefs>
    <ds:schemaRef ds:uri="http://schemas.openxmlformats.org/officeDocument/2006/bibliography"/>
  </ds:schemaRefs>
</ds:datastoreItem>
</file>

<file path=customXml/itemProps3.xml><?xml version="1.0" encoding="utf-8"?>
<ds:datastoreItem xmlns:ds="http://schemas.openxmlformats.org/officeDocument/2006/customXml" ds:itemID="{6E21D111-D168-4012-97D9-994F457CADF4}">
  <ds:schemaRefs>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schemas.microsoft.com/office/2006/metadata/properties"/>
    <ds:schemaRef ds:uri="http://purl.org/dc/dcmitype/"/>
    <ds:schemaRef ds:uri="http://purl.org/dc/elements/1.1/"/>
    <ds:schemaRef ds:uri="5a793a28-b45c-4600-beeb-fb9b59ce780d"/>
    <ds:schemaRef ds:uri="http://www.w3.org/XML/1998/namespace"/>
  </ds:schemaRefs>
</ds:datastoreItem>
</file>

<file path=customXml/itemProps4.xml><?xml version="1.0" encoding="utf-8"?>
<ds:datastoreItem xmlns:ds="http://schemas.openxmlformats.org/officeDocument/2006/customXml" ds:itemID="{83168F03-C5AF-44C9-AD81-B940780BA9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15</Words>
  <Characters>16616</Characters>
  <Application>Microsoft Office Word</Application>
  <DocSecurity>0</DocSecurity>
  <Lines>138</Lines>
  <Paragraphs>38</Paragraphs>
  <ScaleCrop>false</ScaleCrop>
  <Company/>
  <LinksUpToDate>false</LinksUpToDate>
  <CharactersWithSpaces>19493</CharactersWithSpaces>
  <SharedDoc>false</SharedDoc>
  <HLinks>
    <vt:vector size="702" baseType="variant">
      <vt:variant>
        <vt:i4>589825</vt:i4>
      </vt:variant>
      <vt:variant>
        <vt:i4>21</vt:i4>
      </vt:variant>
      <vt:variant>
        <vt:i4>0</vt:i4>
      </vt:variant>
      <vt:variant>
        <vt:i4>5</vt:i4>
      </vt:variant>
      <vt:variant>
        <vt:lpwstr>https://clinicaltrials.gov/study/NCT06584916</vt:lpwstr>
      </vt:variant>
      <vt:variant>
        <vt:lpwstr/>
      </vt:variant>
      <vt:variant>
        <vt:i4>4194327</vt:i4>
      </vt:variant>
      <vt:variant>
        <vt:i4>18</vt:i4>
      </vt:variant>
      <vt:variant>
        <vt:i4>0</vt:i4>
      </vt:variant>
      <vt:variant>
        <vt:i4>5</vt:i4>
      </vt:variant>
      <vt:variant>
        <vt:lpwstr>https://www.fda.gov/media/71252/download</vt:lpwstr>
      </vt:variant>
      <vt:variant>
        <vt:lpwstr/>
      </vt:variant>
      <vt:variant>
        <vt:i4>983043</vt:i4>
      </vt:variant>
      <vt:variant>
        <vt:i4>15</vt:i4>
      </vt:variant>
      <vt:variant>
        <vt:i4>0</vt:i4>
      </vt:variant>
      <vt:variant>
        <vt:i4>5</vt:i4>
      </vt:variant>
      <vt:variant>
        <vt:lpwstr>https://clinicaltrials.gov/study/NCT05556512</vt:lpwstr>
      </vt:variant>
      <vt:variant>
        <vt:lpwstr/>
      </vt:variant>
      <vt:variant>
        <vt:i4>5701710</vt:i4>
      </vt:variant>
      <vt:variant>
        <vt:i4>12</vt:i4>
      </vt:variant>
      <vt:variant>
        <vt:i4>0</vt:i4>
      </vt:variant>
      <vt:variant>
        <vt:i4>5</vt:i4>
      </vt:variant>
      <vt:variant>
        <vt:lpwstr>https://www.ama-assn.org/sites/ama-assn.org/files/corp/media-browser/public/about-ama/councils/Council Reports/council-on-science-public-health/a13csaph3.pdf</vt:lpwstr>
      </vt:variant>
      <vt:variant>
        <vt:lpwstr/>
      </vt:variant>
      <vt:variant>
        <vt:i4>6750319</vt:i4>
      </vt:variant>
      <vt:variant>
        <vt:i4>9</vt:i4>
      </vt:variant>
      <vt:variant>
        <vt:i4>0</vt:i4>
      </vt:variant>
      <vt:variant>
        <vt:i4>5</vt:i4>
      </vt:variant>
      <vt:variant>
        <vt:lpwstr>https://media.npr.org/documents/2013/jun/ama-resolution-obesity.pdf</vt:lpwstr>
      </vt:variant>
      <vt:variant>
        <vt:lpwstr/>
      </vt:variant>
      <vt:variant>
        <vt:i4>4849673</vt:i4>
      </vt:variant>
      <vt:variant>
        <vt:i4>6</vt:i4>
      </vt:variant>
      <vt:variant>
        <vt:i4>0</vt:i4>
      </vt:variant>
      <vt:variant>
        <vt:i4>5</vt:i4>
      </vt:variant>
      <vt:variant>
        <vt:lpwstr>http://www.vivli.org/</vt:lpwstr>
      </vt:variant>
      <vt:variant>
        <vt:lpwstr/>
      </vt:variant>
      <vt:variant>
        <vt:i4>4653176</vt:i4>
      </vt:variant>
      <vt:variant>
        <vt:i4>3</vt:i4>
      </vt:variant>
      <vt:variant>
        <vt:i4>0</vt:i4>
      </vt:variant>
      <vt:variant>
        <vt:i4>5</vt:i4>
      </vt:variant>
      <vt:variant>
        <vt:lpwstr>https://onlinelibrary.wiley.com/journal/1930739x?utm_source=google&amp;utm_medium=paidsearch&amp;utm_campaign=R3MR425&amp;utm_content=Medicine&amp;gclid=Cj0KCQjwqP2pBhDMARIsAJQ0CzqWq8BSxKQs1-9cDMfhjgiOXdAOD72ZG1NAE9CwfoPDGbG5XbeJQIsaAtasEALw_wcB</vt:lpwstr>
      </vt:variant>
      <vt:variant>
        <vt:lpwstr/>
      </vt:variant>
      <vt:variant>
        <vt:i4>8060955</vt:i4>
      </vt:variant>
      <vt:variant>
        <vt:i4>0</vt:i4>
      </vt:variant>
      <vt:variant>
        <vt:i4>0</vt:i4>
      </vt:variant>
      <vt:variant>
        <vt:i4>5</vt:i4>
      </vt:variant>
      <vt:variant>
        <vt:lpwstr>mailto:clare.lee@lilly.com</vt:lpwstr>
      </vt:variant>
      <vt:variant>
        <vt:lpwstr/>
      </vt:variant>
      <vt:variant>
        <vt:i4>4456552</vt:i4>
      </vt:variant>
      <vt:variant>
        <vt:i4>32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4&amp;annotate=false</vt:lpwstr>
      </vt:variant>
      <vt:variant>
        <vt:i4>4456552</vt:i4>
      </vt:variant>
      <vt:variant>
        <vt:i4>32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3&amp;annotate=false</vt:lpwstr>
      </vt:variant>
      <vt:variant>
        <vt:i4>4456552</vt:i4>
      </vt:variant>
      <vt:variant>
        <vt:i4>31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1&amp;annotate=false</vt:lpwstr>
      </vt:variant>
      <vt:variant>
        <vt:i4>4456552</vt:i4>
      </vt:variant>
      <vt:variant>
        <vt:i4>31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1&amp;annotate=false</vt:lpwstr>
      </vt:variant>
      <vt:variant>
        <vt:i4>4456552</vt:i4>
      </vt:variant>
      <vt:variant>
        <vt:i4>31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9&amp;annotate=false</vt:lpwstr>
      </vt:variant>
      <vt:variant>
        <vt:i4>4456552</vt:i4>
      </vt:variant>
      <vt:variant>
        <vt:i4>30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2&amp;annotate=false</vt:lpwstr>
      </vt:variant>
      <vt:variant>
        <vt:i4>4456552</vt:i4>
      </vt:variant>
      <vt:variant>
        <vt:i4>30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0&amp;annotate=false</vt:lpwstr>
      </vt:variant>
      <vt:variant>
        <vt:i4>4456552</vt:i4>
      </vt:variant>
      <vt:variant>
        <vt:i4>303</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4&amp;annotate=false</vt:lpwstr>
      </vt:variant>
      <vt:variant>
        <vt:i4>4456552</vt:i4>
      </vt:variant>
      <vt:variant>
        <vt:i4>30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6&amp;annotate=false</vt:lpwstr>
      </vt:variant>
      <vt:variant>
        <vt:i4>4456552</vt:i4>
      </vt:variant>
      <vt:variant>
        <vt:i4>297</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2&amp;annotate=false</vt:lpwstr>
      </vt:variant>
      <vt:variant>
        <vt:i4>4456552</vt:i4>
      </vt:variant>
      <vt:variant>
        <vt:i4>29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0&amp;annotate=false</vt:lpwstr>
      </vt:variant>
      <vt:variant>
        <vt:i4>4456552</vt:i4>
      </vt:variant>
      <vt:variant>
        <vt:i4>29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0&amp;annotate=false</vt:lpwstr>
      </vt:variant>
      <vt:variant>
        <vt:i4>4456552</vt:i4>
      </vt:variant>
      <vt:variant>
        <vt:i4>28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0&amp;annotate=false</vt:lpwstr>
      </vt:variant>
      <vt:variant>
        <vt:i4>4456552</vt:i4>
      </vt:variant>
      <vt:variant>
        <vt:i4>28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5&amp;annotate=false</vt:lpwstr>
      </vt:variant>
      <vt:variant>
        <vt:i4>4456552</vt:i4>
      </vt:variant>
      <vt:variant>
        <vt:i4>28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2&amp;annotate=false</vt:lpwstr>
      </vt:variant>
      <vt:variant>
        <vt:i4>4456552</vt:i4>
      </vt:variant>
      <vt:variant>
        <vt:i4>27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1&amp;annotate=false</vt:lpwstr>
      </vt:variant>
      <vt:variant>
        <vt:i4>4456552</vt:i4>
      </vt:variant>
      <vt:variant>
        <vt:i4>27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0&amp;annotate=false</vt:lpwstr>
      </vt:variant>
      <vt:variant>
        <vt:i4>4456552</vt:i4>
      </vt:variant>
      <vt:variant>
        <vt:i4>273</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9&amp;annotate=false</vt:lpwstr>
      </vt:variant>
      <vt:variant>
        <vt:i4>4456552</vt:i4>
      </vt:variant>
      <vt:variant>
        <vt:i4>27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0&amp;annotate=false</vt:lpwstr>
      </vt:variant>
      <vt:variant>
        <vt:i4>4456552</vt:i4>
      </vt:variant>
      <vt:variant>
        <vt:i4>267</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2&amp;annotate=false</vt:lpwstr>
      </vt:variant>
      <vt:variant>
        <vt:i4>589825</vt:i4>
      </vt:variant>
      <vt:variant>
        <vt:i4>264</vt:i4>
      </vt:variant>
      <vt:variant>
        <vt:i4>0</vt:i4>
      </vt:variant>
      <vt:variant>
        <vt:i4>5</vt:i4>
      </vt:variant>
      <vt:variant>
        <vt:lpwstr>https://clinicaltrials.gov/study/NCT06584916</vt:lpwstr>
      </vt:variant>
      <vt:variant>
        <vt:lpwstr/>
      </vt:variant>
      <vt:variant>
        <vt:i4>1900547</vt:i4>
      </vt:variant>
      <vt:variant>
        <vt:i4>261</vt:i4>
      </vt:variant>
      <vt:variant>
        <vt:i4>0</vt:i4>
      </vt:variant>
      <vt:variant>
        <vt:i4>5</vt:i4>
      </vt:variant>
      <vt:variant>
        <vt:lpwstr>https://www.nejm.org/doi/10.1056/NEJMoa2410819?url_ver=Z39.88-2003&amp;rfr_id=ori:rid:crossref.org&amp;rfr_dat=cr_pub%20%200pubmed</vt:lpwstr>
      </vt:variant>
      <vt:variant>
        <vt:lpwstr/>
      </vt:variant>
      <vt:variant>
        <vt:i4>75</vt:i4>
      </vt:variant>
      <vt:variant>
        <vt:i4>258</vt:i4>
      </vt:variant>
      <vt:variant>
        <vt:i4>0</vt:i4>
      </vt:variant>
      <vt:variant>
        <vt:i4>5</vt:i4>
      </vt:variant>
      <vt:variant>
        <vt:lpwstr>https://www.endocrinepractice.org/article/S1530-891X(20)44630-0/fulltext</vt:lpwstr>
      </vt:variant>
      <vt:variant>
        <vt:lpwstr/>
      </vt:variant>
      <vt:variant>
        <vt:i4>5505107</vt:i4>
      </vt:variant>
      <vt:variant>
        <vt:i4>255</vt:i4>
      </vt:variant>
      <vt:variant>
        <vt:i4>0</vt:i4>
      </vt:variant>
      <vt:variant>
        <vt:i4>5</vt:i4>
      </vt:variant>
      <vt:variant>
        <vt:lpwstr>https://www.ajconline.org/article/S0002-9149(21)00941-3/fulltext</vt:lpwstr>
      </vt:variant>
      <vt:variant>
        <vt:lpwstr/>
      </vt:variant>
      <vt:variant>
        <vt:i4>5177418</vt:i4>
      </vt:variant>
      <vt:variant>
        <vt:i4>252</vt:i4>
      </vt:variant>
      <vt:variant>
        <vt:i4>0</vt:i4>
      </vt:variant>
      <vt:variant>
        <vt:i4>5</vt:i4>
      </vt:variant>
      <vt:variant>
        <vt:lpwstr>https://jamanetwork.com/journals/jama/fullarticle/2707460</vt:lpwstr>
      </vt:variant>
      <vt:variant>
        <vt:lpwstr/>
      </vt:variant>
      <vt:variant>
        <vt:i4>1638419</vt:i4>
      </vt:variant>
      <vt:variant>
        <vt:i4>249</vt:i4>
      </vt:variant>
      <vt:variant>
        <vt:i4>0</vt:i4>
      </vt:variant>
      <vt:variant>
        <vt:i4>5</vt:i4>
      </vt:variant>
      <vt:variant>
        <vt:lpwstr>https://www.ahajournals.org/doi/10.1161/JAHA.118.010951?url_ver=Z39.88-2003&amp;rfr_id=ori:rid:crossref.org&amp;rfr_dat=cr_pub%20%200pubmed</vt:lpwstr>
      </vt:variant>
      <vt:variant>
        <vt:lpwstr/>
      </vt:variant>
      <vt:variant>
        <vt:i4>3604595</vt:i4>
      </vt:variant>
      <vt:variant>
        <vt:i4>246</vt:i4>
      </vt:variant>
      <vt:variant>
        <vt:i4>0</vt:i4>
      </vt:variant>
      <vt:variant>
        <vt:i4>5</vt:i4>
      </vt:variant>
      <vt:variant>
        <vt:lpwstr>https://www.nature.com/articles/0803175</vt:lpwstr>
      </vt:variant>
      <vt:variant>
        <vt:lpwstr/>
      </vt:variant>
      <vt:variant>
        <vt:i4>4194327</vt:i4>
      </vt:variant>
      <vt:variant>
        <vt:i4>243</vt:i4>
      </vt:variant>
      <vt:variant>
        <vt:i4>0</vt:i4>
      </vt:variant>
      <vt:variant>
        <vt:i4>5</vt:i4>
      </vt:variant>
      <vt:variant>
        <vt:lpwstr>https://www.fda.gov/media/71252/download</vt:lpwstr>
      </vt:variant>
      <vt:variant>
        <vt:lpwstr/>
      </vt:variant>
      <vt:variant>
        <vt:i4>75</vt:i4>
      </vt:variant>
      <vt:variant>
        <vt:i4>240</vt:i4>
      </vt:variant>
      <vt:variant>
        <vt:i4>0</vt:i4>
      </vt:variant>
      <vt:variant>
        <vt:i4>5</vt:i4>
      </vt:variant>
      <vt:variant>
        <vt:lpwstr>https://www.endocrinepractice.org/article/S1530-891X(20)44630-0/fulltext</vt:lpwstr>
      </vt:variant>
      <vt:variant>
        <vt:lpwstr/>
      </vt:variant>
      <vt:variant>
        <vt:i4>983043</vt:i4>
      </vt:variant>
      <vt:variant>
        <vt:i4>237</vt:i4>
      </vt:variant>
      <vt:variant>
        <vt:i4>0</vt:i4>
      </vt:variant>
      <vt:variant>
        <vt:i4>5</vt:i4>
      </vt:variant>
      <vt:variant>
        <vt:lpwstr>https://clinicaltrials.gov/study/NCT05556512</vt:lpwstr>
      </vt:variant>
      <vt:variant>
        <vt:lpwstr/>
      </vt:variant>
      <vt:variant>
        <vt:i4>4456552</vt:i4>
      </vt:variant>
      <vt:variant>
        <vt:i4>23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6&amp;annotate=false</vt:lpwstr>
      </vt:variant>
      <vt:variant>
        <vt:i4>4456552</vt:i4>
      </vt:variant>
      <vt:variant>
        <vt:i4>23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5&amp;annotate=false</vt:lpwstr>
      </vt:variant>
      <vt:variant>
        <vt:i4>4456552</vt:i4>
      </vt:variant>
      <vt:variant>
        <vt:i4>22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3&amp;annotate=false</vt:lpwstr>
      </vt:variant>
      <vt:variant>
        <vt:i4>4456552</vt:i4>
      </vt:variant>
      <vt:variant>
        <vt:i4>22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3&amp;annotate=false</vt:lpwstr>
      </vt:variant>
      <vt:variant>
        <vt:i4>4456552</vt:i4>
      </vt:variant>
      <vt:variant>
        <vt:i4>22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9&amp;annotate=false</vt:lpwstr>
      </vt:variant>
      <vt:variant>
        <vt:i4>4456552</vt:i4>
      </vt:variant>
      <vt:variant>
        <vt:i4>21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8&amp;annotate=false</vt:lpwstr>
      </vt:variant>
      <vt:variant>
        <vt:i4>4456552</vt:i4>
      </vt:variant>
      <vt:variant>
        <vt:i4>21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2&amp;annotate=false</vt:lpwstr>
      </vt:variant>
      <vt:variant>
        <vt:i4>4456552</vt:i4>
      </vt:variant>
      <vt:variant>
        <vt:i4>213</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2&amp;annotate=false</vt:lpwstr>
      </vt:variant>
      <vt:variant>
        <vt:i4>4456552</vt:i4>
      </vt:variant>
      <vt:variant>
        <vt:i4>21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7&amp;annotate=false</vt:lpwstr>
      </vt:variant>
      <vt:variant>
        <vt:i4>4456552</vt:i4>
      </vt:variant>
      <vt:variant>
        <vt:i4>207</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5&amp;annotate=false</vt:lpwstr>
      </vt:variant>
      <vt:variant>
        <vt:i4>4456552</vt:i4>
      </vt:variant>
      <vt:variant>
        <vt:i4>20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4&amp;annotate=false</vt:lpwstr>
      </vt:variant>
      <vt:variant>
        <vt:i4>4456552</vt:i4>
      </vt:variant>
      <vt:variant>
        <vt:i4>20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20&amp;annotate=false</vt:lpwstr>
      </vt:variant>
      <vt:variant>
        <vt:i4>4456552</vt:i4>
      </vt:variant>
      <vt:variant>
        <vt:i4>19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97&amp;annotate=false</vt:lpwstr>
      </vt:variant>
      <vt:variant>
        <vt:i4>4456552</vt:i4>
      </vt:variant>
      <vt:variant>
        <vt:i4>19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0&amp;annotate=false</vt:lpwstr>
      </vt:variant>
      <vt:variant>
        <vt:i4>4456552</vt:i4>
      </vt:variant>
      <vt:variant>
        <vt:i4>19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5&amp;annotate=false</vt:lpwstr>
      </vt:variant>
      <vt:variant>
        <vt:i4>4456552</vt:i4>
      </vt:variant>
      <vt:variant>
        <vt:i4>18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85&amp;annotate=false</vt:lpwstr>
      </vt:variant>
      <vt:variant>
        <vt:i4>4456552</vt:i4>
      </vt:variant>
      <vt:variant>
        <vt:i4>18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9&amp;annotate=false</vt:lpwstr>
      </vt:variant>
      <vt:variant>
        <vt:i4>4456552</vt:i4>
      </vt:variant>
      <vt:variant>
        <vt:i4>183</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61&amp;annotate=false</vt:lpwstr>
      </vt:variant>
      <vt:variant>
        <vt:i4>4456552</vt:i4>
      </vt:variant>
      <vt:variant>
        <vt:i4>18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9&amp;annotate=false</vt:lpwstr>
      </vt:variant>
      <vt:variant>
        <vt:i4>4456552</vt:i4>
      </vt:variant>
      <vt:variant>
        <vt:i4>177</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9&amp;annotate=false</vt:lpwstr>
      </vt:variant>
      <vt:variant>
        <vt:i4>4456552</vt:i4>
      </vt:variant>
      <vt:variant>
        <vt:i4>17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7&amp;annotate=false</vt:lpwstr>
      </vt:variant>
      <vt:variant>
        <vt:i4>4456552</vt:i4>
      </vt:variant>
      <vt:variant>
        <vt:i4>17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3&amp;annotate=false</vt:lpwstr>
      </vt:variant>
      <vt:variant>
        <vt:i4>2424878</vt:i4>
      </vt:variant>
      <vt:variant>
        <vt:i4>168</vt:i4>
      </vt:variant>
      <vt:variant>
        <vt:i4>0</vt:i4>
      </vt:variant>
      <vt:variant>
        <vt:i4>5</vt:i4>
      </vt:variant>
      <vt:variant>
        <vt:lpwstr>https://www.nejm.org/doi/full/10.1056/NEJMoa2206038</vt:lpwstr>
      </vt:variant>
      <vt:variant>
        <vt:lpwstr/>
      </vt:variant>
      <vt:variant>
        <vt:i4>4456552</vt:i4>
      </vt:variant>
      <vt:variant>
        <vt:i4>16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0&amp;annotate=false</vt:lpwstr>
      </vt:variant>
      <vt:variant>
        <vt:i4>5111873</vt:i4>
      </vt:variant>
      <vt:variant>
        <vt:i4>162</vt:i4>
      </vt:variant>
      <vt:variant>
        <vt:i4>0</vt:i4>
      </vt:variant>
      <vt:variant>
        <vt:i4>5</vt:i4>
      </vt:variant>
      <vt:variant>
        <vt:lpwstr>https://jamanetwork.com/journals/jama/fullarticle/2788781</vt:lpwstr>
      </vt:variant>
      <vt:variant>
        <vt:lpwstr/>
      </vt:variant>
      <vt:variant>
        <vt:i4>3735584</vt:i4>
      </vt:variant>
      <vt:variant>
        <vt:i4>159</vt:i4>
      </vt:variant>
      <vt:variant>
        <vt:i4>0</vt:i4>
      </vt:variant>
      <vt:variant>
        <vt:i4>5</vt:i4>
      </vt:variant>
      <vt:variant>
        <vt:lpwstr>https://www.thelancet.com/journals/lancet/article/PIIS0140-6736(21)02188-7/fulltext</vt:lpwstr>
      </vt:variant>
      <vt:variant>
        <vt:lpwstr/>
      </vt:variant>
      <vt:variant>
        <vt:i4>3407919</vt:i4>
      </vt:variant>
      <vt:variant>
        <vt:i4>156</vt:i4>
      </vt:variant>
      <vt:variant>
        <vt:i4>0</vt:i4>
      </vt:variant>
      <vt:variant>
        <vt:i4>5</vt:i4>
      </vt:variant>
      <vt:variant>
        <vt:lpwstr>https://www.thelancet.com/journals/lancet/article/PIIS0140-6736(21)01443-4/fulltext</vt:lpwstr>
      </vt:variant>
      <vt:variant>
        <vt:lpwstr/>
      </vt:variant>
      <vt:variant>
        <vt:i4>2424875</vt:i4>
      </vt:variant>
      <vt:variant>
        <vt:i4>153</vt:i4>
      </vt:variant>
      <vt:variant>
        <vt:i4>0</vt:i4>
      </vt:variant>
      <vt:variant>
        <vt:i4>5</vt:i4>
      </vt:variant>
      <vt:variant>
        <vt:lpwstr>https://www.nejm.org/doi/full/10.1056/NEJMoa2107519</vt:lpwstr>
      </vt:variant>
      <vt:variant>
        <vt:lpwstr/>
      </vt:variant>
      <vt:variant>
        <vt:i4>3538985</vt:i4>
      </vt:variant>
      <vt:variant>
        <vt:i4>150</vt:i4>
      </vt:variant>
      <vt:variant>
        <vt:i4>0</vt:i4>
      </vt:variant>
      <vt:variant>
        <vt:i4>5</vt:i4>
      </vt:variant>
      <vt:variant>
        <vt:lpwstr>https://www.thelancet.com/journals/lancet/article/PIIS0140-6736(21)01324-6/fulltext</vt:lpwstr>
      </vt:variant>
      <vt:variant>
        <vt:lpwstr/>
      </vt:variant>
      <vt:variant>
        <vt:i4>3604525</vt:i4>
      </vt:variant>
      <vt:variant>
        <vt:i4>147</vt:i4>
      </vt:variant>
      <vt:variant>
        <vt:i4>0</vt:i4>
      </vt:variant>
      <vt:variant>
        <vt:i4>5</vt:i4>
      </vt:variant>
      <vt:variant>
        <vt:lpwstr>https://www.thelancet.com/journals/lancet/article/PIIS0140-6736(18)32260-8/fulltext</vt:lpwstr>
      </vt:variant>
      <vt:variant>
        <vt:lpwstr/>
      </vt:variant>
      <vt:variant>
        <vt:i4>7864433</vt:i4>
      </vt:variant>
      <vt:variant>
        <vt:i4>144</vt:i4>
      </vt:variant>
      <vt:variant>
        <vt:i4>0</vt:i4>
      </vt:variant>
      <vt:variant>
        <vt:i4>5</vt:i4>
      </vt:variant>
      <vt:variant>
        <vt:lpwstr>https://www.sciencedirect.com/science/article/pii/S2212877818309001?via%3Dihub</vt:lpwstr>
      </vt:variant>
      <vt:variant>
        <vt:lpwstr/>
      </vt:variant>
      <vt:variant>
        <vt:i4>4456552</vt:i4>
      </vt:variant>
      <vt:variant>
        <vt:i4>14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9&amp;annotate=false</vt:lpwstr>
      </vt:variant>
      <vt:variant>
        <vt:i4>4456552</vt:i4>
      </vt:variant>
      <vt:variant>
        <vt:i4>13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2&amp;annotate=false</vt:lpwstr>
      </vt:variant>
      <vt:variant>
        <vt:i4>4456552</vt:i4>
      </vt:variant>
      <vt:variant>
        <vt:i4>13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1&amp;annotate=false</vt:lpwstr>
      </vt:variant>
      <vt:variant>
        <vt:i4>4456552</vt:i4>
      </vt:variant>
      <vt:variant>
        <vt:i4>13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2&amp;annotate=false</vt:lpwstr>
      </vt:variant>
      <vt:variant>
        <vt:i4>4456552</vt:i4>
      </vt:variant>
      <vt:variant>
        <vt:i4>12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1&amp;annotate=false</vt:lpwstr>
      </vt:variant>
      <vt:variant>
        <vt:i4>4456552</vt:i4>
      </vt:variant>
      <vt:variant>
        <vt:i4>12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7&amp;annotate=false</vt:lpwstr>
      </vt:variant>
      <vt:variant>
        <vt:i4>4456552</vt:i4>
      </vt:variant>
      <vt:variant>
        <vt:i4>123</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7&amp;annotate=false</vt:lpwstr>
      </vt:variant>
      <vt:variant>
        <vt:i4>4456552</vt:i4>
      </vt:variant>
      <vt:variant>
        <vt:i4>12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46&amp;annotate=false</vt:lpwstr>
      </vt:variant>
      <vt:variant>
        <vt:i4>4456552</vt:i4>
      </vt:variant>
      <vt:variant>
        <vt:i4>117</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7&amp;annotate=false</vt:lpwstr>
      </vt:variant>
      <vt:variant>
        <vt:i4>4456552</vt:i4>
      </vt:variant>
      <vt:variant>
        <vt:i4>11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6&amp;annotate=false</vt:lpwstr>
      </vt:variant>
      <vt:variant>
        <vt:i4>4456552</vt:i4>
      </vt:variant>
      <vt:variant>
        <vt:i4>11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1&amp;annotate=false</vt:lpwstr>
      </vt:variant>
      <vt:variant>
        <vt:i4>4456552</vt:i4>
      </vt:variant>
      <vt:variant>
        <vt:i4>108</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18&amp;annotate=false</vt:lpwstr>
      </vt:variant>
      <vt:variant>
        <vt:i4>4456552</vt:i4>
      </vt:variant>
      <vt:variant>
        <vt:i4>105</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51&amp;annotate=false</vt:lpwstr>
      </vt:variant>
      <vt:variant>
        <vt:i4>4456552</vt:i4>
      </vt:variant>
      <vt:variant>
        <vt:i4>10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7&amp;annotate=false</vt:lpwstr>
      </vt:variant>
      <vt:variant>
        <vt:i4>4456552</vt:i4>
      </vt:variant>
      <vt:variant>
        <vt:i4>9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6&amp;annotate=false</vt:lpwstr>
      </vt:variant>
      <vt:variant>
        <vt:i4>2424878</vt:i4>
      </vt:variant>
      <vt:variant>
        <vt:i4>96</vt:i4>
      </vt:variant>
      <vt:variant>
        <vt:i4>0</vt:i4>
      </vt:variant>
      <vt:variant>
        <vt:i4>5</vt:i4>
      </vt:variant>
      <vt:variant>
        <vt:lpwstr>https://www.nejm.org/doi/full/10.1056/NEJMoa2206038</vt:lpwstr>
      </vt:variant>
      <vt:variant>
        <vt:lpwstr/>
      </vt:variant>
      <vt:variant>
        <vt:i4>8192045</vt:i4>
      </vt:variant>
      <vt:variant>
        <vt:i4>93</vt:i4>
      </vt:variant>
      <vt:variant>
        <vt:i4>0</vt:i4>
      </vt:variant>
      <vt:variant>
        <vt:i4>5</vt:i4>
      </vt:variant>
      <vt:variant>
        <vt:lpwstr>https://www.nature.com/articles/s41591-023-02597-w</vt:lpwstr>
      </vt:variant>
      <vt:variant>
        <vt:lpwstr/>
      </vt:variant>
      <vt:variant>
        <vt:i4>8323115</vt:i4>
      </vt:variant>
      <vt:variant>
        <vt:i4>90</vt:i4>
      </vt:variant>
      <vt:variant>
        <vt:i4>0</vt:i4>
      </vt:variant>
      <vt:variant>
        <vt:i4>5</vt:i4>
      </vt:variant>
      <vt:variant>
        <vt:lpwstr>https://www.thelancet.com/journals/lancet/article/PIIS0140-6736(23)01200-X/fulltext</vt:lpwstr>
      </vt:variant>
      <vt:variant>
        <vt:lpwstr/>
      </vt:variant>
      <vt:variant>
        <vt:i4>2424878</vt:i4>
      </vt:variant>
      <vt:variant>
        <vt:i4>87</vt:i4>
      </vt:variant>
      <vt:variant>
        <vt:i4>0</vt:i4>
      </vt:variant>
      <vt:variant>
        <vt:i4>5</vt:i4>
      </vt:variant>
      <vt:variant>
        <vt:lpwstr>https://www.nejm.org/doi/full/10.1056/NEJMoa2206038</vt:lpwstr>
      </vt:variant>
      <vt:variant>
        <vt:lpwstr/>
      </vt:variant>
      <vt:variant>
        <vt:i4>983043</vt:i4>
      </vt:variant>
      <vt:variant>
        <vt:i4>84</vt:i4>
      </vt:variant>
      <vt:variant>
        <vt:i4>0</vt:i4>
      </vt:variant>
      <vt:variant>
        <vt:i4>5</vt:i4>
      </vt:variant>
      <vt:variant>
        <vt:lpwstr>https://clinicaltrials.gov/study/NCT05556512</vt:lpwstr>
      </vt:variant>
      <vt:variant>
        <vt:lpwstr/>
      </vt:variant>
      <vt:variant>
        <vt:i4>8126561</vt:i4>
      </vt:variant>
      <vt:variant>
        <vt:i4>81</vt:i4>
      </vt:variant>
      <vt:variant>
        <vt:i4>0</vt:i4>
      </vt:variant>
      <vt:variant>
        <vt:i4>5</vt:i4>
      </vt:variant>
      <vt:variant>
        <vt:lpwstr>https://dom-pubs.onlinelibrary.wiley.com/doi/pdf/10.1111/dom.14725</vt:lpwstr>
      </vt:variant>
      <vt:variant>
        <vt:lpwstr/>
      </vt:variant>
      <vt:variant>
        <vt:i4>4259905</vt:i4>
      </vt:variant>
      <vt:variant>
        <vt:i4>78</vt:i4>
      </vt:variant>
      <vt:variant>
        <vt:i4>0</vt:i4>
      </vt:variant>
      <vt:variant>
        <vt:i4>5</vt:i4>
      </vt:variant>
      <vt:variant>
        <vt:lpwstr>https://jamanetwork.com/journals/jama/fullarticle/2777886</vt:lpwstr>
      </vt:variant>
      <vt:variant>
        <vt:lpwstr/>
      </vt:variant>
      <vt:variant>
        <vt:i4>4194374</vt:i4>
      </vt:variant>
      <vt:variant>
        <vt:i4>75</vt:i4>
      </vt:variant>
      <vt:variant>
        <vt:i4>0</vt:i4>
      </vt:variant>
      <vt:variant>
        <vt:i4>5</vt:i4>
      </vt:variant>
      <vt:variant>
        <vt:lpwstr>https://jamanetwork.com/journals/jama/fullarticle/2812936</vt:lpwstr>
      </vt:variant>
      <vt:variant>
        <vt:lpwstr/>
      </vt:variant>
      <vt:variant>
        <vt:i4>7667775</vt:i4>
      </vt:variant>
      <vt:variant>
        <vt:i4>72</vt:i4>
      </vt:variant>
      <vt:variant>
        <vt:i4>0</vt:i4>
      </vt:variant>
      <vt:variant>
        <vt:i4>5</vt:i4>
      </vt:variant>
      <vt:variant>
        <vt:lpwstr>https://www.nature.com/articles/ijo2013120.pdf</vt:lpwstr>
      </vt:variant>
      <vt:variant>
        <vt:lpwstr/>
      </vt:variant>
      <vt:variant>
        <vt:i4>8126561</vt:i4>
      </vt:variant>
      <vt:variant>
        <vt:i4>69</vt:i4>
      </vt:variant>
      <vt:variant>
        <vt:i4>0</vt:i4>
      </vt:variant>
      <vt:variant>
        <vt:i4>5</vt:i4>
      </vt:variant>
      <vt:variant>
        <vt:lpwstr>https://dom-pubs.onlinelibrary.wiley.com/doi/pdf/10.1111/dom.14725</vt:lpwstr>
      </vt:variant>
      <vt:variant>
        <vt:lpwstr/>
      </vt:variant>
      <vt:variant>
        <vt:i4>4259905</vt:i4>
      </vt:variant>
      <vt:variant>
        <vt:i4>66</vt:i4>
      </vt:variant>
      <vt:variant>
        <vt:i4>0</vt:i4>
      </vt:variant>
      <vt:variant>
        <vt:i4>5</vt:i4>
      </vt:variant>
      <vt:variant>
        <vt:lpwstr>https://jamanetwork.com/journals/jama/fullarticle/2777886</vt:lpwstr>
      </vt:variant>
      <vt:variant>
        <vt:lpwstr/>
      </vt:variant>
      <vt:variant>
        <vt:i4>2097195</vt:i4>
      </vt:variant>
      <vt:variant>
        <vt:i4>63</vt:i4>
      </vt:variant>
      <vt:variant>
        <vt:i4>0</vt:i4>
      </vt:variant>
      <vt:variant>
        <vt:i4>5</vt:i4>
      </vt:variant>
      <vt:variant>
        <vt:lpwstr>https://www.nejm.org/doi/full/10.1056/NEJMoa2307563</vt:lpwstr>
      </vt:variant>
      <vt:variant>
        <vt:lpwstr/>
      </vt:variant>
      <vt:variant>
        <vt:i4>2162731</vt:i4>
      </vt:variant>
      <vt:variant>
        <vt:i4>60</vt:i4>
      </vt:variant>
      <vt:variant>
        <vt:i4>0</vt:i4>
      </vt:variant>
      <vt:variant>
        <vt:i4>5</vt:i4>
      </vt:variant>
      <vt:variant>
        <vt:lpwstr>https://www.jacc.org/doi/abs/10.1016/j.jacc.2022.01.047</vt:lpwstr>
      </vt:variant>
      <vt:variant>
        <vt:lpwstr/>
      </vt:variant>
      <vt:variant>
        <vt:i4>4325444</vt:i4>
      </vt:variant>
      <vt:variant>
        <vt:i4>57</vt:i4>
      </vt:variant>
      <vt:variant>
        <vt:i4>0</vt:i4>
      </vt:variant>
      <vt:variant>
        <vt:i4>5</vt:i4>
      </vt:variant>
      <vt:variant>
        <vt:lpwstr>https://jamanetwork.com/journals/jama/fullarticle/1103994</vt:lpwstr>
      </vt:variant>
      <vt:variant>
        <vt:lpwstr/>
      </vt:variant>
      <vt:variant>
        <vt:i4>4259905</vt:i4>
      </vt:variant>
      <vt:variant>
        <vt:i4>54</vt:i4>
      </vt:variant>
      <vt:variant>
        <vt:i4>0</vt:i4>
      </vt:variant>
      <vt:variant>
        <vt:i4>5</vt:i4>
      </vt:variant>
      <vt:variant>
        <vt:lpwstr>https://jamanetwork.com/journals/jama/fullarticle/2777886</vt:lpwstr>
      </vt:variant>
      <vt:variant>
        <vt:lpwstr/>
      </vt:variant>
      <vt:variant>
        <vt:i4>6488181</vt:i4>
      </vt:variant>
      <vt:variant>
        <vt:i4>51</vt:i4>
      </vt:variant>
      <vt:variant>
        <vt:i4>0</vt:i4>
      </vt:variant>
      <vt:variant>
        <vt:i4>5</vt:i4>
      </vt:variant>
      <vt:variant>
        <vt:lpwstr>https://www.nature.com/articles/ijo2013120</vt:lpwstr>
      </vt:variant>
      <vt:variant>
        <vt:lpwstr/>
      </vt:variant>
      <vt:variant>
        <vt:i4>2228260</vt:i4>
      </vt:variant>
      <vt:variant>
        <vt:i4>48</vt:i4>
      </vt:variant>
      <vt:variant>
        <vt:i4>0</vt:i4>
      </vt:variant>
      <vt:variant>
        <vt:i4>5</vt:i4>
      </vt:variant>
      <vt:variant>
        <vt:lpwstr>https://www.nejm.org/doi/full/10.1056/NEJMoa0909809</vt:lpwstr>
      </vt:variant>
      <vt:variant>
        <vt:lpwstr/>
      </vt:variant>
      <vt:variant>
        <vt:i4>3407906</vt:i4>
      </vt:variant>
      <vt:variant>
        <vt:i4>45</vt:i4>
      </vt:variant>
      <vt:variant>
        <vt:i4>0</vt:i4>
      </vt:variant>
      <vt:variant>
        <vt:i4>5</vt:i4>
      </vt:variant>
      <vt:variant>
        <vt:lpwstr>https://www.thelancet.com/journals/lancet/article/PIIS0140-6736(00)03491-7/fulltext</vt:lpwstr>
      </vt:variant>
      <vt:variant>
        <vt:lpwstr/>
      </vt:variant>
      <vt:variant>
        <vt:i4>4587587</vt:i4>
      </vt:variant>
      <vt:variant>
        <vt:i4>42</vt:i4>
      </vt:variant>
      <vt:variant>
        <vt:i4>0</vt:i4>
      </vt:variant>
      <vt:variant>
        <vt:i4>5</vt:i4>
      </vt:variant>
      <vt:variant>
        <vt:lpwstr>https://onlinelibrary.wiley.com/doi/10.1111/j.1467-789X.2008.00547.x</vt:lpwstr>
      </vt:variant>
      <vt:variant>
        <vt:lpwstr/>
      </vt:variant>
      <vt:variant>
        <vt:i4>7471164</vt:i4>
      </vt:variant>
      <vt:variant>
        <vt:i4>39</vt:i4>
      </vt:variant>
      <vt:variant>
        <vt:i4>0</vt:i4>
      </vt:variant>
      <vt:variant>
        <vt:i4>5</vt:i4>
      </vt:variant>
      <vt:variant>
        <vt:lpwstr>https://www.sciencedirect.com/science/article/pii/S266736812400010X?via%3Dihub</vt:lpwstr>
      </vt:variant>
      <vt:variant>
        <vt:lpwstr/>
      </vt:variant>
      <vt:variant>
        <vt:i4>3997738</vt:i4>
      </vt:variant>
      <vt:variant>
        <vt:i4>36</vt:i4>
      </vt:variant>
      <vt:variant>
        <vt:i4>0</vt:i4>
      </vt:variant>
      <vt:variant>
        <vt:i4>5</vt:i4>
      </vt:variant>
      <vt:variant>
        <vt:lpwstr>https://www.nejm.org/doi/10.1056/NEJMsr1606602?url_ver=Z39.88-2003&amp;rfr_id=ori:rid:crossref.org&amp;rfr_dat=cr_pub%20%200www.ncbi.nlm.nih.gov</vt:lpwstr>
      </vt:variant>
      <vt:variant>
        <vt:lpwstr/>
      </vt:variant>
      <vt:variant>
        <vt:i4>4587611</vt:i4>
      </vt:variant>
      <vt:variant>
        <vt:i4>33</vt:i4>
      </vt:variant>
      <vt:variant>
        <vt:i4>0</vt:i4>
      </vt:variant>
      <vt:variant>
        <vt:i4>5</vt:i4>
      </vt:variant>
      <vt:variant>
        <vt:lpwstr>https://onlinelibrary.wiley.com/doi/10.1002/oby.20821</vt:lpwstr>
      </vt:variant>
      <vt:variant>
        <vt:lpwstr/>
      </vt:variant>
      <vt:variant>
        <vt:i4>5701710</vt:i4>
      </vt:variant>
      <vt:variant>
        <vt:i4>30</vt:i4>
      </vt:variant>
      <vt:variant>
        <vt:i4>0</vt:i4>
      </vt:variant>
      <vt:variant>
        <vt:i4>5</vt:i4>
      </vt:variant>
      <vt:variant>
        <vt:lpwstr>https://www.ama-assn.org/sites/ama-assn.org/files/corp/media-browser/public/about-ama/councils/Council Reports/council-on-science-public-health/a13csaph3.pdf</vt:lpwstr>
      </vt:variant>
      <vt:variant>
        <vt:lpwstr/>
      </vt:variant>
      <vt:variant>
        <vt:i4>6750319</vt:i4>
      </vt:variant>
      <vt:variant>
        <vt:i4>27</vt:i4>
      </vt:variant>
      <vt:variant>
        <vt:i4>0</vt:i4>
      </vt:variant>
      <vt:variant>
        <vt:i4>5</vt:i4>
      </vt:variant>
      <vt:variant>
        <vt:lpwstr>https://media.npr.org/documents/2013/jun/ama-resolution-obesity.pdf</vt:lpwstr>
      </vt:variant>
      <vt:variant>
        <vt:lpwstr/>
      </vt:variant>
      <vt:variant>
        <vt:i4>4456552</vt:i4>
      </vt:variant>
      <vt:variant>
        <vt:i4>24</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9&amp;annotate=false</vt:lpwstr>
      </vt:variant>
      <vt:variant>
        <vt:i4>4456552</vt:i4>
      </vt:variant>
      <vt:variant>
        <vt:i4>21</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0&amp;annotate=false</vt:lpwstr>
      </vt:variant>
      <vt:variant>
        <vt:i4>8060955</vt:i4>
      </vt:variant>
      <vt:variant>
        <vt:i4>18</vt:i4>
      </vt:variant>
      <vt:variant>
        <vt:i4>0</vt:i4>
      </vt:variant>
      <vt:variant>
        <vt:i4>5</vt:i4>
      </vt:variant>
      <vt:variant>
        <vt:lpwstr>mailto:clare.lee@lilly.com</vt:lpwstr>
      </vt:variant>
      <vt:variant>
        <vt:lpwstr/>
      </vt:variant>
      <vt:variant>
        <vt:i4>8257627</vt:i4>
      </vt:variant>
      <vt:variant>
        <vt:i4>15</vt:i4>
      </vt:variant>
      <vt:variant>
        <vt:i4>0</vt:i4>
      </vt:variant>
      <vt:variant>
        <vt:i4>5</vt:i4>
      </vt:variant>
      <vt:variant>
        <vt:lpwstr>mailto:gomez_elisa_v@lilly.com</vt:lpwstr>
      </vt:variant>
      <vt:variant>
        <vt:lpwstr/>
      </vt:variant>
      <vt:variant>
        <vt:i4>4456552</vt:i4>
      </vt:variant>
      <vt:variant>
        <vt:i4>12</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1&amp;annotate=false</vt:lpwstr>
      </vt:variant>
      <vt:variant>
        <vt:i4>4456552</vt:i4>
      </vt:variant>
      <vt:variant>
        <vt:i4>9</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12&amp;annotate=false</vt:lpwstr>
      </vt:variant>
      <vt:variant>
        <vt:i4>4456552</vt:i4>
      </vt:variant>
      <vt:variant>
        <vt:i4>6</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9&amp;annotate=false</vt:lpwstr>
      </vt:variant>
      <vt:variant>
        <vt:i4>8323197</vt:i4>
      </vt:variant>
      <vt:variant>
        <vt:i4>3</vt:i4>
      </vt:variant>
      <vt:variant>
        <vt:i4>0</vt:i4>
      </vt:variant>
      <vt:variant>
        <vt:i4>5</vt:i4>
      </vt:variant>
      <vt:variant>
        <vt:lpwstr>https://trials.lilly.com/en-US/trial/424336</vt:lpwstr>
      </vt:variant>
      <vt:variant>
        <vt:lpwstr/>
      </vt:variant>
      <vt:variant>
        <vt:i4>4456552</vt:i4>
      </vt:variant>
      <vt:variant>
        <vt:i4>0</vt:i4>
      </vt:variant>
      <vt:variant>
        <vt:i4>0</vt:i4>
      </vt:variant>
      <vt:variant>
        <vt:i4>5</vt:i4>
      </vt:variant>
      <vt:variant>
        <vt:lpwstr>https://lilly-rim.veevavault.com/ui/</vt:lpwstr>
      </vt:variant>
      <vt:variant>
        <vt:lpwstr>doc_info/2368914/3/0?idx=2&amp;pt=asl&amp;sm=3455351732041516575&amp;tvsl=JnNlYXJjaD1ncGlxJTI1MjBwcm90b2NvbCZpdnA9MSZpdnI9MCZpdj0xJml2bz1kZXNjJml2cz0mZmNhYz0mYWxsU3R1ZGllc1NpdGVzPSZzbT0zNDU1MzUxNzMyMDQxNTE2NTc1JnNtYXJ0PXRydWUmaXZ2PUNPTVBBQ1Qmdmlld0lkPWFkdlNlYXJjaCZmYWNldHNVbmNoYW5nZWQ9ZmFsc2UmaW50ZXJuYWxGaWx0ZXJzJTVCJTVEPWNvbXBvdW5kVHlwZV9iISUzRCU1QiUyMmFyY2hpdmVfYiUyMiU1RA%2C%2C&amp;anQS=page30&amp;annotate=false</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aranikas@lilly.com</dc:creator>
  <cp:keywords/>
  <cp:lastModifiedBy>Chrisanthi Karanikas</cp:lastModifiedBy>
  <cp:revision>3</cp:revision>
  <dcterms:created xsi:type="dcterms:W3CDTF">2025-05-23T14:42:00Z</dcterms:created>
  <dcterms:modified xsi:type="dcterms:W3CDTF">2025-05-2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8030FF47B0EB44BAB50236CB7FECFE</vt:lpwstr>
  </property>
  <property fmtid="{D5CDD505-2E9C-101B-9397-08002B2CF9AE}" pid="3" name="MSIP_Label_33a43f55-8c69-4551-bdfe-7648f90f7ee9_Enabled">
    <vt:lpwstr>true</vt:lpwstr>
  </property>
  <property fmtid="{D5CDD505-2E9C-101B-9397-08002B2CF9AE}" pid="4" name="MSIP_Label_33a43f55-8c69-4551-bdfe-7648f90f7ee9_SetDate">
    <vt:lpwstr>2024-10-22T18:52:17Z</vt:lpwstr>
  </property>
  <property fmtid="{D5CDD505-2E9C-101B-9397-08002B2CF9AE}" pid="5" name="MSIP_Label_33a43f55-8c69-4551-bdfe-7648f90f7ee9_Method">
    <vt:lpwstr>Privileged</vt:lpwstr>
  </property>
  <property fmtid="{D5CDD505-2E9C-101B-9397-08002B2CF9AE}" pid="6" name="MSIP_Label_33a43f55-8c69-4551-bdfe-7648f90f7ee9_Name">
    <vt:lpwstr>33a43f55-8c69-4551-bdfe-7648f90f7ee9</vt:lpwstr>
  </property>
  <property fmtid="{D5CDD505-2E9C-101B-9397-08002B2CF9AE}" pid="7" name="MSIP_Label_33a43f55-8c69-4551-bdfe-7648f90f7ee9_SiteId">
    <vt:lpwstr>18a59a81-eea8-4c30-948a-d8824cdc2580</vt:lpwstr>
  </property>
  <property fmtid="{D5CDD505-2E9C-101B-9397-08002B2CF9AE}" pid="8" name="MSIP_Label_33a43f55-8c69-4551-bdfe-7648f90f7ee9_ActionId">
    <vt:lpwstr>eb6d1348-5e5f-4f59-bc0c-d1a373e2f2fd</vt:lpwstr>
  </property>
  <property fmtid="{D5CDD505-2E9C-101B-9397-08002B2CF9AE}" pid="9" name="MSIP_Label_33a43f55-8c69-4551-bdfe-7648f90f7ee9_ContentBits">
    <vt:lpwstr>0</vt:lpwstr>
  </property>
</Properties>
</file>